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CD03F7" w14:textId="77777777" w:rsidR="00E140A7" w:rsidRPr="00985969" w:rsidRDefault="00E140A7" w:rsidP="00225DAA">
      <w:pPr>
        <w:rPr>
          <w:szCs w:val="21"/>
          <w:highlight w:val="yellow"/>
        </w:rPr>
      </w:pPr>
      <w:r w:rsidRPr="00985969">
        <w:rPr>
          <w:szCs w:val="21"/>
          <w:highlight w:val="yellow"/>
        </w:rPr>
        <w:t>&gt;LcHAC1</w:t>
      </w:r>
    </w:p>
    <w:p w14:paraId="501DE775" w14:textId="77777777" w:rsidR="00E140A7" w:rsidRPr="00985969" w:rsidRDefault="00E140A7" w:rsidP="00225DAA">
      <w:pPr>
        <w:pStyle w:val="HTML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MNVQAHMTGGQVPNPQQNGNALPPNQLHNLVGGVAPPAAPPPVLQHNMPNMDNDLSRARAVICERIYQILSRRQTQPADEATKMKFRDISKRLEEGLFKTAHTKEDYMNMDTLEPRLSSLIKGRSGNNHNQRHQQLVNSTSAVGTMIPTPGMTHSGNSPMMVASSMDSSMITTGGGNTIAPATVNTGSLLSTGGIQSGSFNRSDGSLPNGYQQSAANYSIGSGGNMSSMGAQRVTSQMIPTPGFNNNNTSSNSNQPYMNLESSNNSGGFSTVESTMVSQPQQQKQHVGGQNSRILHNLGSHVGIRSGLQHKYGFSNGALNGGLGMIGNNLQLANESGTSEGYLTATPYTHSPKPLQQQFDQHQRLMAGDGYAMGNADSFGTGNFYGGSMTNSQNLSSVNMQSMPMSKTTSLLIGNQSNLHGAPQAAHVKPPSIDQSEKVNFHPSLTSRDGLLQSHQPQQFQQQPHQFQQQQQYVQHQRQQQKQQSQQQQHLLNSDAFGRPQLMADMGGQVKSEPGIEQHNNAMHSQVSEQFQLPETQNQFQQSSSEDRSRGAQHLPVSSGQHDLCSSLTQISQPMQQMLHPHQMVADSHSTFSVGAQSESLLQGQWQPQSQERTHMTGNMPHEQHIQEDFRQRIAVQGEAQCNNLSSEGSIVGQPVGPRSTVEPPNPRGASCRSSNGNRDRQFRNQQRWLLFLRHARRCQAPEGKCQDVNCITVQKLWRHMDSCNSPSCAYPRCRHSKILIHHHKHCRDPCCPVCVFVKNYLQQQKERVRLNSDSHLLSPVSGSCKSYPTGDVSGGVISKTPSAVETSGDIQPSLKRMKIEQSAQSIAPESESSAVSASAISEPHISQDVQHQDYQHGKIIMPVKSEFMDVKMEVPLSSGQGSPPNNEMNDNMDDVSNQKADEPIVYDDPAALAKQENIKVEKENELAKQENVTQPAENAAGTKSGKPKIKGVSLTELFTPEQVKEHITGLRQWVGQSKAKAEKNQAMEHSMSENSCQLCAVEKLTFEPPPIYCTPCGARIKRNAMYYTMGAGDTRNYFCIPCYNEARGDIIVVDGSPTPKARLEKKKNDEETEEWWVQCDKCEAWQHQICALFNGRRNDGGQAEYTCPNCYIEEVDRGERKPLPQSAVLGAKDLPRTILSDHIEQRLFRRLKYERQERARNQGKSYDEVPGAESLVIRVVSSVDKKLEVKPRFLEIFQDENYPTEFPYKSKVVLLFQKIEGVEVCLFGMYVQEFGSECQFPNQRRVYLSYLDSVKYFRPEIKTVTGEALRTFVYHEILIGYLEYCKLRGFTSCYIWACPPLNGEDYILYCHPEIQKTPKSDKLREWYLSMLRKAARENIVVDLTNLYDHFFVTTGECRAKVTAARLPYFDGDYWPGAAEDLIYQIRQEEDGKKQNKKGLTKETITKRALKASGQTDLSGNASKDLLLMHKLGETICPMKEDFIMVHLQHACTHCCILMVSGTCHMCRQCKNFQLCDKCFEAEKKREDRERHPVNSREVHPLEEVPITDVPADTKDKDEILESEFFDTRQAFLSLCQGNHYQYDTLRRAKHSSMMILYHLHNPTAPAFVTTCNICHLDIETGQGWRCEVCPDYDVCNSCYQKDGGIDHPHKLTNHPSNADRDAQNKEARQLRVLQLRKMLDLLVHASQCRSPHCQYPNCRKVKGLFRHGIQCKTRASGGCVLCKKMWYLLQLHARACKESECHVPRCRDLKEHLRRLQQQSDSRRRAAVMEMMRQRAAEVAGNAG</w:t>
      </w:r>
    </w:p>
    <w:p w14:paraId="26454D58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AtHAC1</w:t>
      </w:r>
    </w:p>
    <w:p w14:paraId="4BB4FAA4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VQAHMSGQVSNQGTMSQQNGNSQMQNLVGGGSAPATGAGLGPSRVSPVDNDILKLRQAMRIRIFNILQQKQPSPADEASKAKYMDVARRLEEGLFKIANTKEDYVNPSTLEPRLASLIKGRQLNNYNQRHANSSSVGTMIPTPGLQHSGGNPNLMITSSGDATMAGSNNITTSAMNTGNLLNSGGMLGGNLSNGYQHSSSNFGLGSGGNMSSMSSQRNTGQMMPTPGFVNSSTNNNSNNGQSYLSVEASNNSGGFSTAPMMVPQTQQQQLRQDIGGQNSRMLQNHGSQMGVGLRPGMQQKLSNVSNSSINGGVGMNAKSVDSGTSYTNPIRNSQQAYDNLQRSGMQGDGYGTNNSDPFGSGNLYGAVTSVGMMTNTQNANTASFQAVSRTSSSLSHQQQQFQQQPNRFQQQPNQFHQQQQQFLHQQQLKQQSQQQQRFISHDAFGQNNVASDMVTHVKHEPGMENPSESIHSQTPEQFQLSQFQNQYQNNAEDRHAGSQILPVTSQSDMCTSVPQNSQQIQQMLHPHSMASDSVNGFSNLSVGVKTESGMRGHWQSQSQEHTQMSNSMSNERHIQEDFRQRMSGTDEAQPNNMSGGSIIGQNRVSTTSESLNPQNPTATTCRNGNGNRDPRFKNQQKWLLFLRHARHCKAPEGKCPDRNCVTVQKLWKHMDSCAAPQCSYPRCLPTKTLINHHRSCKEPNCPVCIPVKAYLQQQANARSLARLKNETDAARSVNGGGISSDAVQTSAGAKSCTSPGADISGHLQPSLKRLKVEQSSQPVDVETESCKSSVVSVTEAQSSQYAERKDHKHSDVRAPSKYFEVKAEVSDFSVQTRPGFKDTKIGIAENIPKQRPVSQPDKQDLSDVSPMQETTKVEKEPESLKKENLAESTEHTSKSGKPEIKGVSLTELFTPEQVREHIRGLRQWVGQSKAKAEKNQAMEHSMSENSCQLCAVEKLTFEPPPIYCTPCGARIKRNAMYYTVGAGDTRHYFCIPCYNESRGDTILAEGTPMPKARLEKKKNDEETEEWWVQCDKCEAWQHQICALFNGRRNDGGQAEYTCPYCFIAEVEQSKRKPLPQSAVLGAKDLPRTILSDHIEQRLFKRLKQERTERARAQGKSYDEIPTAESLVIRVVSSVDKKLEVKPRFLEIFREDSYPTEFAYKSKVVLLFQKIEGVEVCLFGMYVQEFGSECAFPNQRRVYLSYLDSVKYFRPEVRSYN</w:t>
      </w:r>
      <w:r w:rsidRPr="00985969">
        <w:rPr>
          <w:szCs w:val="21"/>
        </w:rPr>
        <w:lastRenderedPageBreak/>
        <w:t>GEALRTFVYHEILIGYLEYCKLRGFTSCYIWACPPLKGEDYILYCHPEIQKTPKSDKLREWYLAMLRKASKEGIVAETINLYDHFFMQTGECRAKVTAARLPYFDGDYWPGAAEDLIYQMSQEEDGRKGNKKGMLKKTITKRALKASGQTDLSGNASKDLLLMHRLGETIHPMKEDFIMVHLQPSCTHCCILMVSGNRWVCSQCKHFQICDKCYEAEQRREDRERHPVNFKDKHALYPVEIMDIPADTRDKDEILESEFFDTRQAFLSLCQGNHYQYDTLRRAKHSSMMVLYHLHNPTAPAFVTTCNACHLDIETGQGWRCEVCPDYDVCNACFSRDGGVNHPHKLTNHPSLADQNAQNKEARQLRVLQLRKMLDLLVHASQCRSAHCQYPNCRKVKGLFRHGINCKVRASGGCVLCKKMWYLLQLHARACKESECHVPRCRDLKEHLRRLQQQSDSRRRAAVMEMMRQRAAEVAGGSGINMRALNQGCHFPEEEEREQCQPSSQMTRVLRDSGLMGFGWLIF</w:t>
      </w:r>
    </w:p>
    <w:p w14:paraId="79003EF7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AtHAC2</w:t>
      </w:r>
    </w:p>
    <w:p w14:paraId="197C7E52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APPRKRTRDLMPKFLNTESFDEFNQRLNNLPAESNVTSDEDAQFLESRKCQSKRWRKEEPLKLNLRSPWNVLCSPESISSAKFIVEKTCLIPVPSFEEAATNARRCLNTSSIPGSSGSASETNSGSDITKQDFKNDSPSDSKKVQGSSTSKSAKPKVIKVYSFVDLVTTTKKGNIQTEESSLNHEKKLGTVVDIVEPMKCDERSKEVQGSSTSKSAKPKVIKVYSFADVVTTTKKGNIQTEESSLNHEKKLGTVVDIIEPMKCDERSKEVQGSSTSKSAKLKVIKVYSFADVVTTTKKGNIQTEESSLNHEKKLGTVVDIVEPMKCDERSKEVQGSSTSKSEKPKVIKVYSFADVVTTTKKGNIQTEESSLNHEKKLGTVVDIVEPMKCDEGTKCEVTTTNKGKIHTEERSLNHEKKLGTVVDIVEPMKCDEGSKCEVTTTNKGNTQTEERSLNHEKKLGIGVDIVEPMKCDEGTKCEVTTTNKGKIQTEERSLNYEKKLGIGVDIVEPMKCDEENKCEVNADTFDVVIVEPMKCNKVTKCEVNVDTTGVNIVEPMKCNEVTKCEVNVDTIGVDIVEPMKCNEESKCEVNADTMSLQKRSKRAVSLVERFTEEEIKLHIMSLKKPSTQSAVEGMCDLKEEEESCQLCDDGTLLFPPQPLYCLLCSRRIDDRSFYYTPGEEELSNAQHQICSPCHSRCKTKFPLCGVFIDKHKMLKRSNFDNADTEEWVQCESCEKWQHQICGLYNKLKDEDKTAEYICPTCLLEECQSINNMALVDYTDSGAKDLPETVLSYFLEQRLFKRLKEERYQTAKATGKSINDVPEPEGLTLRVVFSADRTLTVNKQFASLLHKENFPSEFPYRSKVILLFQKVHGVDICIFALFVQEFGSECSQPNQRSTYIFYLDSVKYFKPERVTFAGEALRTFVYHEVLIGYLEYCKLRGFTTSYIWACPPKIGQDYIMYSHPKTQQTPDTKKLRKWYVSMLQKAAEQRVVMNVTNLYDRFFDSTEEYMTAARLPYFEGSFWSNRAEIMIQDIEREGNNELQKKVKLLSRRKVKTMSYKTTGDVDVDDVKNILLMEKLEKEVFPNKKDLMVVELNYSCTRCSKAVLSGLRWFCEKCKNLHLCESCYDAGQELPGEHIYKRMDKEKHQLSKVQVNGVLFSTTEDNDIIQENDMFESRQAFLAFSQKHNYNFHTLRHAKHSSMMILHHLHTSNKHHCSQNSSSLTCTACKKDVSTTIYFPCLLCPDYRACTGCYTKNRTLRHLHIFPTLPSANRAPSRTVMVLEILNAISHALLCQHKTTKSCSYPKCHEVKALFTHNVQCKIRKKGTRCNTCYKLWQTIRIHVYHCQDLNCPVPQCRDRKEVLIRKV</w:t>
      </w:r>
    </w:p>
    <w:p w14:paraId="5806DB8A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AtHAC4</w:t>
      </w:r>
    </w:p>
    <w:p w14:paraId="1A212F7A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NNKEVPQNSVAVSSSSSAPITVISPQQDANNFIKKRRTALRNRIYAIVRHKQKQHQIFLDKKNQQQQQRVDDATQRALLEKQDQQCIAATRMIEEELLKSSRSFEEYFDLRTFDARVRTILQQLGTMLSQRRAAAAAMNNGEAQCITSTRAVHTSISVSNSFQCGRSLVPINCTTATAGAFSIGPDMQTHHSTGANHQMVEVNRPNMNQITCGISSPLITGFNGNCVPVSANIPMTSQDLFNATHFSTLPQPFLQPPPDQSHMHRYSMSNVASFGQSNPYPCGVVMSSGSMAVAQNSIPWNNPNPMQGLDPTVTSYHSNLQPMQQTPLPKRQLHHPLWNTNFQSAPNNRDNLPQVSQQLSNHGSRQHRGQHSQNLYPGQLQNQDRLLPNLTQQAMALAAPVMHVPSKQVNEDCGQTSSNTVLRWIPFMFHARHCKAKKDKCASKFCFQARKIVKHIDCCKVPNCKYRYCLGTRMWLDHFKQCKSISCRTCVAVREYMEKNKYTIVPLRRAKCSSASSKCQPKKSSKSRQAYKKGGAEAPSVDADLQRSIKRPKLHRPSQNITPETKSISVTGCGVVCKPHSLMNMQEKDGLQSLKVEAMPMDIDVPGASEIPVTRELVKHVAEDTPKGNNCGGFAMVEKTSCLLAQGKSKCMNEMSAPKEENVKQSVEVVDASKMEISSLVELFTPEQVKEHIRSLRQWVGQSKTKAEKNKAMGCSMSVNSCQLCAVEWLVFEPVPIYCSPCGIRIKKNALHYSIAVGESRHYVCAPCYNEAREKLVFLDGTSIPKTRLQKKKNDEQVPEGWVQCDKCEAWQHIICALFNSRRNHGESTKYTCPSCYIQEVEQRERRPLPLSAVPGATSLPVTSLSKHLEERLFKKLKEERQERARLQGKTYEEVPGAESLTVRVVASVDKVLEVKERFLELFREENYPSEFPYKSKAIFLFQKIENVEVCLFGMFVQEFGTDSGPPNERRTFRTVSGEALRTFVYHEILIGYLDYCKKRGFTSCYIWACPPLKGDDYILYCHPEIQKTPKTDKLREWYLAMLRKASKEDVVVECTNLYNHFFVQSGECRANVTAARLPYFDGDYWPSAAEDLLRQ</w:t>
      </w:r>
      <w:r w:rsidRPr="00985969">
        <w:rPr>
          <w:szCs w:val="21"/>
        </w:rPr>
        <w:lastRenderedPageBreak/>
        <w:t>MNQEDDGETKLHRKGLTKKVISKRALKAVGQLDLSLNASKDRLMMQKLGETICPMKEDFIMVHLQHCCKHCTTLMVSGNRWVCNHCKNFQICDKCYEVEQNRINIERHPINQKEKHALFPVAIKDVPTKIEDKDNNLESEFFHNRQAFLNLCQGNNYQYETLRRAKHSSMMILYHLHNPTAPAFATVCTICQQEVENSQGWHCEVCPGYDVCSACYSKDSINHSHKLTSRSSSTDSTVVQQNGQASQSYQVKLEKLKKLLVHAATCRSTQCQYQGCRKSKMLFRHCIDCTTGDCPICKGLWSLLKLHARNCRDSKCTVPKCSGLRAISRRKQQQADKRRRAAVMEMMRERAAEATRTG</w:t>
      </w:r>
    </w:p>
    <w:p w14:paraId="062715D8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AtHAC5</w:t>
      </w:r>
    </w:p>
    <w:p w14:paraId="247DADA0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AQGQNRTVLQSGQMHNSVVASASSVSSQPNMVNGISQDTLLLRQEMLNRTYAWLQQRQPSKTDDASKAKLSEVAKRLESAMWRTATSKEDYLDFRSFDVRVESTLKQLLSQRRANPSSSVSTMVQTPGVSHGWGQSYTATPMVDTSKFNSSNNLSDATTETGRLLPTNRMYRGTINNGRQELSAVGQMIPTPGFDNSANADVYQSHRNEEYSGDGGKLLATGSDFGNPSQLQKQRPTGSNDLMGYNLDHQLGGGFRSNIHQNTSGMTSIPLNAGVGMSGNNVHLANVPRSSEGVLSSTHFSTFSQPSQQPVEQLQVSHVNRYSMSNSGTFVSGNLYGVQTSSGSIETAVDMNSMSLNSMRRVDTSFGSQSGLQNNPLLKPHLRHQFENGNFQSSSNSKENLAQVSHRPLERQFNQQAHYGQYHQQELLMNNDAYRQSQPASNLVSQVKNEPRVEYYNEAFQMQAINKVEPSKPQNQYKQNTVKDEYVGAQSAPVSSSQLKMSPSFPPQTHQTQQVSQWKDSSSLSAGVQPVSGLGQWHSSSQNLTPISKNSNEEREHFGVRFHKQHEGTNNSSSVRESTNCLTVAPSGTLDVPHLPVGINVLSKQLNGDCGLSYKNQRRWLLFLLHVRKCNAAEDNCESKYCFTAKTLLKHINCCKAPACAYQYCHQTRQLIHHYKHCGDEACPVCVFVKNFKEKQKEKFTFLQRAEPSSASLNHGPKESFESMRTSSERDSEAPFVVDDLQPSPKRQKVEKPSQFAYPDTQGNPATISAGVSQAHFSMGLQEKDRLPSDVCKPVRSNVPMNADSSDSSRRLVPVSRELEKPVCKDTHMGRHGVKSALDGESLRLSKQEKPKRMNEISAPKEENAEQSLGVVSASNCGKSKIKGVSLIELFTPEQVEEHIRGLRQWVGQSKTKAEKNKAMGLSMSENSCQLCAVERLAFEPTPIYCTPCGARVKRNAMHYTVVAGESRHYVCIPCYNEARANTVSVDGTPVPKSRFEKKKNDEEVEESWVQCDKCQAWQHQICALFNGRRNHGQAEYTCPNCYIQEVEQGERKPVSQNVILGAKSLPASTLSNHLEQRLFKKLKQERQERARLQGKSYEEVPGADSLVIRVVASVDKILEVKPRFLDIFREDNYSSEFPYKSKAILLFQKIEGVEVCLFGMYVQEFGTDSASPNQRRVYLSYLDSVKYFRPDVRTVSGEALRTFVYHEILIGYLDYCKKRGFSSCYIWACPPLKGEDYILYCHPEIQKTPKTDKLREWYLAMLKKASKEKVVVECTNFYDHFFVQSGECRAKVTAARLPYFDGDYWPGAAEDLIDQMSQEEDGKKSNRKLMPKKVISKRALKAVGQLDLSVNASKDLLLMHKLGEIILPMKEDFIMVHLQHCCKHCCTLMVSGNRWVCNQCKNFQICDKCHEVEENRVEKEKHPVNQKEKHVLYPVAIDNIPTEIKDNDDILESEFFDTRQAFLSLCQGNHYQYDTLRRAKHSSMMILYHLHNPTVPAFAMACAICQQELETAQGWRCEVCPDYDVCNACYSKGINHPHSIISRPSATDSVVQNTQTNQIQNAQLREVLLHVMTCCTAQCQYPRCRVIKGLIRHGLVCKTRGCIACKKMWSLFRLHSRNCRDPQCKVPKCRELRAHFSRKQQQADSRRRAAVMEMVRQRAADTTASTPE</w:t>
      </w:r>
    </w:p>
    <w:p w14:paraId="047AA8C6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AtHAC12</w:t>
      </w:r>
    </w:p>
    <w:p w14:paraId="70A958A4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VQAHMSGQRSGQVPNQGTVPQNNGNSQMQNLVGSNGAATAVTGAGAATGSGTGVRPSRNIVGAMDHDIMKLRQYMQTLVFNMLQQRQPSPADAASKAKYMDVARRLEEGLFKMAVTKEDYMNRSTLESRITSLIKGRQINNYNQRHANSSSVGTMIPTPGLSQTAGNPNLMVTSSVDATIVGNTNITSTALNTGNPLIAGGMHGGNMSNGYQHSSRNFSLGSGGSMTSMGAQRSTAQMIPTPGFVNSVTNNNSGGFSAEPTIVPQSQQQQQRQHTGGQNSHMLSNHMAAGVRPDMQSKPSGAANSSVNGDVGANEKIVDSGSSYTNASKKLQQGNFSLLSFCPDDLISGQHIESTFHISGEGYSTTNPDPFDGAITSAGTGTKAHNINTASFQPVSRVNSSLSHQQQFQQPPNRFQQQPNQIQQQQQQFLNQRKLKQQTPQQHRLISNDGLGKTQVDSDMVTKVKCEPGMENKSQAPQSQASERFQLSQLQNQYQNSGEDCQADAQLLPVESQSDICTSLPQNSQQIQQMMHPQNIGSDSSNSFSNLAVGVKSESSPQGQWPSKSQENTLMSNAISSGKHIQEDFRQRITGMDEAQPNNLTEGSVIGQNHTSTISESHNLQNSIGTTCRYGNVSHDPKFKNQQRWLLFLRHARSCKPPGGRCQDQNCVTVQKLWSHMDNCADPQCLYPRCRHTKALIGHYKNCKDPRCPVCVPVKTYQQQANVRALARLKNESSAVGSVNRSVVSNDSLSANAGAVSGTPRCADTLDNLQPSLKRLKVEQSFQPVVPKTESCKSSIVSTTEADLSQDAERKDHRPLKSETMEVKVEIPDNSVQAGFGIKETKSEPFENVPKPKPVSEPGKHGLSGDSPKQENIKMKKEPGWPKKEPGCPKKEELVESPELTSKSRKPKIKGVSLTELFTPEQVREHIRGLRQWVGQSKAKAEKNQAMENSMSENSCQLCAVEKLTFEPPPIYCTPCGARIKRNAMYYTVGGGETRHYFCIPC</w:t>
      </w:r>
      <w:r w:rsidRPr="00985969">
        <w:rPr>
          <w:szCs w:val="21"/>
        </w:rPr>
        <w:lastRenderedPageBreak/>
        <w:t>YNESRGDTILAEGTSMPKAKLEKKKNDEEIEESWVQCDKCQAWQHQICALFNGRRNDGGQAEYTCPYCYVIDVEQNERKPLLQSAVLGAKDLPRTILSDHIEQRLFKRLKQERTERARVQGTSYDEIPTVESLVVRVVSSVDKKLEVKSRFLEIFREDNFPTEFPYKSKVVLLFQKIEGVEVCLFGMYVQEFGSECSNPNQRRVYLSYLDSVKYFRPDIKSANGEALRTFVYHEILIGYLEYCKLRGFTSCYIWACPPLKGEDYILYCHPEIQKTPKSDKLREWYLAMLRKAAKEGIVAETTNLYDHFFLQTGECRAKVTAARLPYFDGDYWPGAAEDIISQMSQEDDGRKGNKKGILKKPITKRALKASGQSDFSGNASKDLLLMHKLGETIHPMKEDFIMVHLQHSCTHCCTLMVTGNRWVCSQCKDFQLCDGCYEAEQKREDRERHPVNQKDKHNIFPVEIADIPTDTKDRDEILESEFFDTRQAFLSLCQGNHYQYDTLRRAKHSSMMVLYHLHNPTAPAFVTTCNVCHLDIESGLGWRCEVCPDYDVCNACYKKEGCINHPHKLTTHPSLADQNAQNKEARQLRVLQLRKMLDLLVHASQCRSPVCLYPNCRKVKGLFRHGLRCKVRASGGCVLCKKMWYLLQLHARACKESECDVPRCGDLKEHLRRLQQQSDSRRRAAVMEMMRQRAAEVAGTSG</w:t>
      </w:r>
    </w:p>
    <w:p w14:paraId="2BBA8BEF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OsHAC701</w:t>
      </w:r>
    </w:p>
    <w:p w14:paraId="2E970925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MAKTLQGTQQQYAASGFPTQQYPTSGWTQSAAEILQLDNMDQDTSVVRNIIHRKIVEYLNERKEFCNFDLSFLMEIGKCIDRHLFEKADSKIKYMDLETLRTRLNAIVNSASFRGSMFHWSASAASSKLNSQQLPVMEVPIYHDRVTPGPNNLPSCAYNVSSTQGYNQYENCMGAANFAHSLADKPKQMPERLANTIFTSCASTLPKCSPSIDVLHIGHIKEHFSGDAYQNDSSQPSTSGSSSSLSAVWDQTTCSSAMRTLPMDSFSTVNGQNLSTNNKSLYPTTGQGPLLQQYIECEMKQETWSRSLEQSDQSNITTGNRDLYHAQIHPYINGEHKRDRCIQMKEKLGHTSDHEGFSREKSSNLSNHFMHHQQGFMTNYGACSPVSKTVDRAEQTSNSTVSKPTSPASDGSSGKHYPAKRLKVDVPHLVHVNEMEASKEQQPAANETYASAETVQSEVTNSPTKSPCCTSLGDNIACTDNVHGMDMVRLSGSAVQTEEEFRRENSDIEMKDAKVDLLDQTLSGDSLRARKRRGASVLYALTSEELKDHLCTLNHDTSQSKVPTEELLSVEGLPDQNTCNLCGMERLLFEPPPRFCALCFKIINSTGSYYVEVENGNDKSSICGRCHHLSSAKAKYQKRFSYAETDAEAEWWVQCDKCKAWQHQICALFNPKIVDPEAEYTCAKCFLKEKDNEDVDSLEPSTILGARELPRTRLSDHIEQRLSERLVQERQQRAIASGKSVDEVPGVEGLTVRVVSSADRTLQVQPRFKDFFKKEQYPGEFPYKSKAILLFQKNEGVDVCLFAMYVQEYGSACPSPNQRHVYLAYIDSVKYFRPEIKSASGEALRTFVYHEILIGYLDFCKKRGFVSCSIWTCPSTKRDDYVLYCHPTIQKMPKSDKLRSWYQNLVKKAVKEGVVVERNTLYDFFLQPTNECKTNISAAWLPYCDNDFWPGEAERLLEKKDDDTSQKKETQLGRLLRVAKRDDRKGNLEDILLVHKLGERLRTMKEDFLMLCLQQFCKHCHHPIVSGSSWVCTSCKNFFLCERCYAEELNTPLKDRHPATTKQKHAFERIEEEPLPETDDVDPTMESKYFDSRIDFLKHCQDNQYQFDTLRRAKHSTMMILYHLHDSTCSSCHRAMDQCLAWRCLVCLGCNFCDSCYKQDGESLHIHKLRQKKDHHVLQKYTLQDYLEGLVHASRCFDRSCTSKLCLTLKKLFFHGVRCHTRARGGGGCHMCVFMWKLLFTHSLLCDNADCSAPRCRDIKAYIADRSMTDLSIS</w:t>
      </w:r>
    </w:p>
    <w:p w14:paraId="7346A88E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OsHAC703</w:t>
      </w:r>
    </w:p>
    <w:p w14:paraId="78BD40CD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VGQAAHLSGQMSGQAPQTNQVGGSGVGGADGLPQQMQDVVGLGGLDTQFLLMRNTMRDRIFEYIGRKQSSTDWRRRLPELAKRLEEILYRKFLNKADYLNMMRGPVEPQLQFAIKTLSAQNQQNQQNQQMPRQMASSSGYGTMIPTPGITQSATGNSRMPYVTDNTGLPSSGATMVPQGANTGSMSNGYQHLTTSVPLNSTTSSIPSTMGPVGIQRQVTHMIPTPGFNNQQNVPVNPDFSNGAGYFNGEPTVTSQMQQQKQFPSNQNSHQIQHIGGHSNSGMHSNMLENSSAYGLSDGHVNGGMGVHGSNMQLTNRSAASEAYINISTYGNSPKPVQQQFNQHPPQRIPTPVDISGSGNFYNTGSSALTAANNHSMGATNLPSRSRMNSMLHTNQLNMQSIQPQPQIKTEVLDQPEKMNFQSSQLTHEQLIRQQHSMQQHQMQPSSQFVQNQYHLNQQQPNSQHQQSILRSNSLKQPQLSSSHSMQLSEQGALPHTELISSQATEHADIPIYQGQYQQRSAHDNVKGGQVFGHLSSSQNFHSNASHDSQQLLPTNQQLDDSSNDVSYVLKGSQPEQMHQAQWRPQTMEKAPVTNDSSLEKQIQADLCQRTMSQDGAQQPFSSDWRLPGCTVTPADPALPKLPSGGLEQAAGNIYYFRQMKWLLLLFHAKSCLTPVGSCKFHRCFQVQELVKHFENCKRKDCSYRDCRRSRMVTEHYKACVDLQCPVCSNAKKLLQRSAELASKQKPPEPRKIAQQNTAQRIMNGVEGDIMDIDLVSDEIFDSQPSVPKRLKMQPVSPSTAEREVSMPSNAGLILQETHSELPDQNNKVGQLKMDVKIDPRPLQKPAKIGYGTDGNVPTARHNVAPGGSNEIKTHVKQEIMPIDKETSETAPEVKNEANDSTDITVSKSGKPKIKGVSMTELFTPEQIQEHINSLRLWVGQSKAKAEKNQLMGHNENENSCQLCKVEKLTFEPPPIYCSPCGARIKRNAPYYTVGTGDTRH</w:t>
      </w:r>
      <w:r w:rsidRPr="00985969">
        <w:rPr>
          <w:szCs w:val="21"/>
        </w:rPr>
        <w:lastRenderedPageBreak/>
        <w:t>FFCIPCYNESRGDTIEVEGQNFLKARFEKKRNDEETEEWWVQCDKCECWQHQICALFNGRRNDGGQAEYTCPNCYVEEVKRGLRMPLPQSAVLGAKDLPRTVLSDHIEDRLFKRLKQERQDRAAQERKSIEEVPGAEGLVVRVVSSVDKKLEVKPRFLEIFQEDNYPTEFPYKSKAVLLFQKIEGVEVCLFGMYVQEFGAECSYPNQRRVYLSYLDSVKYFRPEIRTVSGEALRTFVYHEILIGYLEYCKQRGFTSCYIWACPPLKGEDYILYCHPEIQKTPKSDKLREWYLSMLRKATKEEIVVELTNLYDHFFITMGECKAKVTASRLPYFDGDYWPGAAEDMINQLRQEEDDRKQQKKGKTKKIITKRALKAAGHTDLSGNASKDAMLMHKLGETIYPMKEDFIMVHLQYSCSHCCTLMVSGKRWVCHQCRSFYICDKCYDAEQQLEDRERHPSNSRDTHTLHPVDIVGLPKDTKDRDDILESEFFDTRQAFLSLCQGNHYQYDTLRRAKHSSMMVLYHLHNPTAPAFVTTCNVCCHDIETGQGWRCEVCPDFDLRKMLDLLVHASTCRSGSCQYPNCRKVKGLFRHGMQCKTRASGGCVLCKKMWYMLQLHARACRDSGCNVPRCRDLKEHLRRLQQQSDSRRRAAVNEMMRQRAAEVAANE</w:t>
      </w:r>
    </w:p>
    <w:p w14:paraId="0F6BE400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OsHAC704</w:t>
      </w:r>
    </w:p>
    <w:p w14:paraId="39167A4A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KQGQGAHLSGQRIGHHPTAQMNPGDGDGNGRHQVASGHASADPELMNLRIRMTNRLIWELLSREPKLQTRPRKLVSDLAKRFEAVIYKKNPNKAAYYSILNGEIFPHLQHALSTHMAQHQQGQQMLQQLTSSSSYGTTIPIPDVVQNASGNTRALYEMDNTSGPMSNGHHHFSANFPLHSTTKGASLEMSAVSMQEGKITHMIPTPGSSNQQSLPGNFHYSTGTGYLNGKSNVMAQMQEQQAPFASKINCCPVQRDLGGYAGSGVHSDILNNSSPYGVSEAHMIDGMGLHRSNVQVINRTVVPETFINPSPYGISPNKPLQRHVNPSTRSTPTPADIAASTSFNGTGSSALSTTSYLDMTTVNSLPKSRMDSGLIMSQPTIQSFQTEYYIQTEGLDLQEKISLEQLHQQVNQLHLIQPHSQYAQNQCSLKLQQQNSLHHLVMSRGNVLTQCHLGSDHAEKLLDKRNQLHSELVSSQINEHVGLTNLQGHYEQTQYHDNYKKGQMSASSQNLGIPAPHDLLPPQQQFDDGSYRLSCFLKETYTKPLQPHCKSKPMKEVIMTSLLSGKIQDGFCQKKMARDREHHPIISGWHSAGCAATSFGSEEVMENTKQYHAQARWLLFLFHAKSCTSPPGSCKSSYCDRVRELVVHLTDCQIKDCSYRHCRESKMVSDHYKNCINEHCHVCCKAKEMLRRSSELAHKQNPAEPILITQHNMNQRSADRVHGDRMDIDQAVETFDDQPPAAKRPKLQLVSPDASENVPVCQKNPGFMLQEAHPRQLDQNKKMVPDQEVDVGLDIRHPQVTLVSCHGSDEKIGAAQNTVIPGALNKIHCHVQQETVVADKESVTVVDVKKKTGSVDVTISKTGKPKVKGVSLMELFTPEQIHEHINSLRQWIGQWVQCDKCECWQHQICALFNARRNDVEEAEYTCFKCYIEEFKRGLRMPLPESVVRGAKDLPRTLLSDHIEERLFKRLREERQERANKLKTSLDEVPGADGLVVRVVSSVDKKLEVKPHFFKILQEDNYPAEFPYKSKAILLFQKIEGVEVCLFGMYVQEYGAECKFPNQRRVYLSYLDSVKYFRPDIETVSGQALRTYVYHEILIGYLEYYKQRGFTSCYIWACPPVKGEDYILYCHPEIQKTPKSDKLRQWYLSMLQKAIKENIVVELTNLYDQFFVTAKECKIKVSAARLPYFDGDYWPGAAEDIINQLQLEGDGKLLKKGRVNKIITKRALKAAGHTDLSGNASKEAMLMQKLGEIICPIKDDLIMVHLQYSCSHCCTFMVSGRRWVCNECKSFYICDRCYNAEQRLEEKERHPSNSKCLHILHPVEIVGVSEDTKDRDIILENEIFDTRQAFLSFCQGYHYQYDTLRRAKHSTMMMLYHLHNPTGPAFVATCNVCNCDIENGQGWDFKSFERKQNQLSESRRMASVNERVRQRVAEVTRHE</w:t>
      </w:r>
    </w:p>
    <w:p w14:paraId="2E5E3BC1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SlHAC1</w:t>
      </w:r>
    </w:p>
    <w:p w14:paraId="702730E7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LQHMSGQISGQVPNQSGTSLPGLPQQSGNPLTMQMQNPVVHSNVLNMEPDFSRARIFISNKIYDYLMQRQQSHEKPPKKVMDIVKRLEEGLFKSASSKEEYLNQATLENRLHVLIKSLRMNNQNQRFPRVNSSGSIGTMIPTPGMTQSANSALIGTSSVDSSMAAGSTIASSAGSFLPMANVSSSGCLTNGYQQPTSNFLVSSGGNNLVPSMSGQRMTSQMIPTPGFNASGGANLNSNTNTQSSLNLDSTNSIAALPSVDSMNVSQPLQQKQHVAAQNSRILHTVGSHVGGGIRSGFQNRSYGQSTGPLNGGGLGMIGNNLHLVNGSAPEGYISATTYGNSPKSLPQHFDQQHQPLMQGDRYGISHADTSGSGNLCLPVSSVGMVMNNQKPGAVALQSISRTNSPLITNQSNLTASGQMPNVKVQPADQSTKMNYQSQHSLGDNHLSSYQHQHSQQPPQQFQEQHQLVQPQLQQKLQNQQHQTLSRSNAFAQAQAPSDIGIQVKSEHGNHDEAQHSRVNAEQFQFSDMDQFQPNSIEDHSKDAVFQGQWYSKSQDGSQIPGSFSDKQNVQEELYLRTSRKEEAYPNNLCTERSPIGQPVGNGAVATNNASSSICRFNHLPRERQYFNQQKWLLFLTHARGCSAPEGKCAEKNCIKAQKLVKHMERCSTFECQYPRCPATRDLINHYRRCRDLNCPVCIPVRKFVRAQQKVARPGCNSDMPSSANGTCRSYGTGEIASRLTAKQGSVPVQTEDLQYSVKRPKIEQPSQSLIVETENCFMSVTASESHVTQNAQPIEQHGNAVAMKSEITDAMMEIPAKAVLVSPRSIDIRNDNLDGSCIRKSDGDSVVSSNAACLVKQENVKTEKD</w:t>
      </w:r>
      <w:r w:rsidRPr="00985969">
        <w:rPr>
          <w:szCs w:val="21"/>
        </w:rPr>
        <w:lastRenderedPageBreak/>
        <w:t>IVQPKQENMSAPSESTSGSKSGKPTIKGVSMTELFTPEQVREHIIGLRRWVGQTKAKAEKNQAMEHSMSENSCQLCAVEKLNFEPPPIYCTPCGARIKRNAMYYTIGTGDTRHYFCIPCYNEARGDTINVDGTTIPKARMEKKKNDEETEEWWVQCDKCEAWQHQICALFNGRRNDGGQAEYTCPNCYIIEVERGERKPLPQSAVLGAKDLPRTCLSDHIEVRLDRVLKDDRQKRAEREGKSYDEVPGAEGLVVRVVSSVDKKLEVKSRFLEVFQEENYPLEFPYKSKVLLLFQKIEGVEVCLFGMYVQEFGSECAQPNHRRVYLSYLDSVKYFRPEIKAASGEALRTYVYHEILIGYLEYCKKRGFSSCYIWACPPLKGEDYILYCHPEIQKTPKSDKLREWYLSMLRKAVKEKIVVDLTNLFDHFFTTTGECKAKITAARLPYFDGDYWPGAAEDMIFQLQQEEDGRKHHKKGAMKKTISKRALKASGQSDLSGNATKDILLMHKLGETISPMKEDFIMVHLQHACTHCCILMVSGNRWVCKQCKNFQLCDKCYEVEQKLEARERHPLYHKDIHMLYPTEIDDVPADTKDPDEILESEFFDTRQAFLSLCQGNHYQYDTLRRAKHSSMMVLYHLHNPTAPAFVTTCNICHLDIETGQGWRCETCPDYDVCNACYQKDGGVDHPHKLTHHPSIAERDAQNKEARQQRVLQLRKMLDLLVHASQCRSSHCQYPNCRKVKGLFRHGIQCKVRASGGCVLCKKMWYLLQLHARACKVSECHVPRCRDLKEHLRRLQQQADSRRRAAVMEMMRQRAAEVANSAG</w:t>
      </w:r>
    </w:p>
    <w:p w14:paraId="2A8C0D4C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SlHAC2</w:t>
      </w:r>
    </w:p>
    <w:p w14:paraId="59E6EE5B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NFQQMSGQISAQVPNQSGTSLPGLPQQNGNPSPMQMQSPSVHRTIPNMEFELVKVRRTISRRIYEYLIRRHQQQQQIQEAQHQRIVDLVKRLEESLFKSASTKEEYMDLSTLENRLLSVIKRLPRNNHSQQFSHINSSASIGTMIPTPGMPRSLNASLVGTSSVDSSVTAGSTLTSSAVNSGNFVRTTNFPSGSMHGPLANGYQQSTSNFSINSGGNNLVPSMGGQRITSQMIPTPGFSNSDKSNNNTSAQSHINLESSNGGAAFSGVDSVTVSQTPQQKQNVSGQNSCILHTLGSHMGGGIRSELQNRSYGQSTAPLNEGLGMTGNSLQHLNGPGTSEGYTSATMHVDSPKSLPQHFDEHQRPEMQGTVISSQSLSAVALQSMSKTNSPLMSNTSNLAASQQMPNAKVQPVVQLEKMNLQSQYYLGDAHLSSHQPQQFQHQHKFAQHLSQQKLQSQQQQLVLSSSAVGGQLPSNPDTQVKLEPENHDEALQNQFQQKTVGEQSKGAVLQGERYPKSQDGSQIPGSFFEPNAQEELRQRTSTQEEAQPNNLSTGGSLASQSVANRIVETNNSSSAMRRSGNVPRERQYVNQQRWLLFLIHARRCSAPEGKCPETNCIHAQKLLRHMERCSKFDCRYLRCPETKVLINHYRQCKNVNCPVCIPVKKFMQTQHKVFGRPGYISDMTNSLNGICRTYDAVETASKLAGNLSPMAVKTPEDLQPSLKRMKIEPSSQPHILEIENFVPVSACESNVLQDTQFVEQNDAVVMKSEVTEVKMEAFANAVQVGPGSTDIAKNNLDDKYTQRPASDSLASSTPGCLVKEENVNTEKDIDLPKQENTSVPSESTSGSKSGKPKIKGVSMMELFTPEQVREHIKGLRQWIGQSKAKAEKNQAMEHSMSENSCQLCAVEKLNFEPPPIYCTPCGARIKRNAMYYTIGAGDTRHYFCIPCYNEARGDTIVVDGTSVPKARMEKKRNDEETEEWWVQCDKCEAWQHQICALFNGRRNDGGQAEYTCPNCYIAEVERGERKPLPQSAVLVAKDLPQTTLSDHIEKRLANSLREEREKRAKREGKGYDEVPGAEGLVVRIVSSVDKKLEVKPRFLEIFQEENYPLEFPYKSKVLLLFQRIEGVEVCLFGMYVQEFGSECAQPNHRRVYLSYLDSVKYFRPEIKTVTGEALRTFVYHEILIGYLEYCKKRGFTSCYIWACPPLKGEDYILYCHPEIQKTPKSDKLREWYLSMLRKAKEQNIVVELTNLYNHFFTSTGECKAKVTAARLPYFDGDYWPGAAEDMIYQLQQEEDGRKQPKKGTTRKTITKRALKASGQFDLSGNTSKDLLLMQKLGETISPMKEDFIMVHLQHACTHCCGLMVSGNRWECKQCENFQLCDKCYEIEQKLEDRERHPINQKDKHTLYQCKIKEVPHDTKDEDEILESEFFDTRQAFLSLCQGNHYQYDTLRRAKHSSMMVLYHLHNPTAPAFVTTCNICYLDIEAGQGWRCEVCADYDVCNACYQKDGGIDHPHKLTKHPSLADRDAQNKEARQLRVSQLKKMLELLVHASQCRFPHCPYVNCRKVKGLFRHGIQCKIRVSGGCVLCKKMWYLLQLHARACKVSECHVPRCRDLKEHLRRMQQQADSRRRAAVMEMMRQRTAEVAGGSG</w:t>
      </w:r>
    </w:p>
    <w:p w14:paraId="0B52F96B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SlHAC3</w:t>
      </w:r>
    </w:p>
    <w:p w14:paraId="093747FB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IGNTIKSFMCKRNYGIRSYINEADLPPSKRKRFENLPVRSKKNKTEMNNDLTEPKLLGVSLMDYFSIEQLKNHIRNLRSTETMSERSVTNNVCQLCSMDSLDFVPTPIHCSSCYKCIKRNLIYYWAVDESDRRHCYCNNCFRKCSDDDNVLGKNKFQKAKNNYRNEEPWVQCDKCECWQHQVCGLYNANEDLEGQAKYICPFCRLKEIEAGEHKPLPVSIGAQHLPRTMLSDHIEQRLFRRLELDRNERAKYDDEVPAAADLTVRVVLSVNRNLKLNQQFLDIFQNDEYPPEFQYKSKLILLFQKIGGVDVCLFGMYVQEFGSECASPNRRCVYISYLDSINYFTPDVRTVKGETLRTFVYHEILIGYMDYCKKRGFTACYLWACPSLKGEDYIFYCHPKSQKTPKPEKLRLWYKSMLRKASEEGIVVNHTNLYDQFFGPSTRNSAAHLPYFNGDYWSGAAEEIIRNIEKENRADKAKKLMTKSSLKAIGNDNVYADATKDILVMQKLGQTILPVKKEFI</w:t>
      </w:r>
      <w:r w:rsidRPr="00985969">
        <w:rPr>
          <w:szCs w:val="21"/>
        </w:rPr>
        <w:lastRenderedPageBreak/>
        <w:t>VVNLRFVCINCQQVIVSERRWSCKQCKSFHICNKCVALQKTHRSSSGDEHLLSEIVMEEDDIPVSTEDQDAIIENDIFENRHSVLSFCEKNHYQFDSLRRAKHSSMMILYHLYKNIHLSFEKEHFEGHGALKVKLMGALVHASQCCATLSNHCSFSGCIKVRQLFQHVSRCSHRVAGGCALCRKIWSLLHWHSQTCRDTSCIVPRCKDIKKHGVAYS</w:t>
      </w:r>
    </w:p>
    <w:p w14:paraId="28D10DF3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  <w:highlight w:val="yellow"/>
        </w:rPr>
        <w:t>&gt;SlHAC4</w:t>
      </w:r>
    </w:p>
    <w:p w14:paraId="7710EBBB" w14:textId="77777777" w:rsidR="00E140A7" w:rsidRPr="00985969" w:rsidRDefault="00E140A7" w:rsidP="00225DAA">
      <w:pPr>
        <w:rPr>
          <w:szCs w:val="21"/>
        </w:rPr>
      </w:pPr>
      <w:r w:rsidRPr="00985969">
        <w:rPr>
          <w:szCs w:val="21"/>
        </w:rPr>
        <w:t>MGFQFSLQEECLESQMNLNRVNVGVPFCSGGTYLFQEASDLLQLNRTGSQQREKQDDNQIESTNDQTRVPVDGMIGNRIKSFMWKRNLDMGKQVFNNLADLSSQSSADAVCKQDHVQGTPSREYQNLFQQEACYPQAWQDEALCCSSNLQSVHHDHLTASCMTDSLLQTELSANKPGELGEVLSSVGVSYVSKEIADSPFSSVTVCSEGEWNANKEPYEDGLTYSDNGFLSISESVSKSPIKSQYSDEVEFNLRNCGRYLETNQNIHHDNVPALHGLSVDSSHLNRRPSESEVNWFSKDYTLPTAVSYQLPNSRSYGYLVKQDATMNNVSRQRSTLSSVLQPFPEQLPSIQQCDFHQLHTGSSNGSDCDVHPIGSANLSNSDNLSLHDILALYINYDSVVVDAGRIRIPFLNYLHLTVCNVKRCWCDWSSALISHFKNCQYAGCGMCKPVRELHPKDVKESVKNMVAILHDEECSGFRSSINEAVLPPSKRKRMENLPVLECWSSNADSGNLQSPAAGHLSLRQFVESPICSKKNKTEISNEIASCVEDQNTAGESCNIANIDILHVANGSFSSTELTNDCGLQKTVHTCTSGTDYNEIDSSSHMSLDRSSFLPIEPTDDQQQELQSASKYDQTTSSARINLTEPKADYQMEMRSEDPKRLGISLTDYFTIEQLKDHIHNLSQYNQGSTGNMTVLPISENVCQLCGTDRLVFVPTPVYCSSCCKCIKRNLVYYWAVDEAGGRHCFCTKCFRKSCGDDVSSQGLSINKNKFQKAKNNDQNEESWVQCDKCEGWQHQVCALYNAKKDFEGQAKYICPFCCLKEIEAGEHVPLPVSIGAQDLPRTMLSDHIEQRLFRRLKLERNERAKLSGQDADEVPGAADLIVRVVLSVNRNLKVKQQFLDLCHNEGYPPEFQYKSKVILLFQKIGGVDICLFGMYVQEFGSECAPPNRRCVYISYLDSVKYFKPDIETVKGEALRTFVYHEILIGYMDYCRKRGFTTCYLWACPPIKGEDYILYCHPESQKTPKPEKLRSWYWSMLRKASEEDIVVNYTNLYDHFFVPSTRNSARISAAHLPYFDGDYWSGAAEDIVRNIEKESRGDSQNKVKKLMTKSTLKAIGHDNLSADATKDILVMQKLGQTILPVKEDFIIVNLHVVCANCQQAILSEGQWSCKQCRNFHICRRCLALKDNLSEHKTHTSSSGEEHLLSEVVVNDIPASTEDQDAIIENDFFENRHSFLSFCEKNHYQFDSLRRAKHSSMMILYHLNKNIHLSKTDSGFGKVQFEGQRPLKVKLMDILVHASQCRATSSNPCSYSGCLKMRKLFQHASRCSVRVPGGCALCRKIWSLLHWHSQTCQDISCLVPRCKDIKKHVARRNPLLQRGERG</w:t>
      </w:r>
    </w:p>
    <w:p w14:paraId="5F305793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  <w:highlight w:val="yellow"/>
        </w:rPr>
        <w:t>&gt;AtHAF1</w:t>
      </w:r>
    </w:p>
    <w:p w14:paraId="5C9C78F1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</w:rPr>
        <w:t>MAESNGKGSHNETSSDDDDEYEDNSRGFNLGFIFGNVDNSGDLDADYLDEDAKEHLSALADKLGSSLPDINLLAKSERTASDPAEQDYDRKAEDAVDYEDIDEEYDGPEVQVVSEEDHLLPKKEYFSTAVALGSLKSRASVFDDEDYDEEEEQEEEQAPVEKSLETEKREPVVLKEDKALEYEEEASILDKEDHMDTEDVQEEEVDELLEGTLDDKGATPLPTLYVEDGMVILQFSEIFAIHEPPQKRDRRENRYVTCRDKYKSMDISELVEDDEEVLLKSHGRIDTHVEQADLIQLDVPFPIREGLQLVKASTIGGITPESREFTKLGRDSCIMGELLKQDFIDDNSSLCQSQLSMQVFPLDQHEWERRIIWEHSPEISGNSGEIFEPGLEPEGMLVKGTNSETEQESLNVVNSRVQVQADNNMFVPFSANLLESFGSRGSQSTNESTNKSRHHPQLLRLESQWDENHLSGNDEAGVKKIKRLEKDALGRFSRLVLRERDLGDEAWLDSIIWDSEKELSRSKLIFDLQDEQMVFEIFDNEESKNLQLHAGAMIVSRSSKSKDETFQEGCESNSGWQFNLSNDKFYMNGKSSQQLQANTNKSSVHSLRVFHSVPAIKLQTMKSKLSNKDIANFHRPKALWYPHDNELAIKQQGKLPTRGSMKIIVKSLGGKGSKLHVGIEESVSSLRAKASRKLDFKETEAVKMFYKGKELDDEKSLAAQNVQPNSLVHLIRTKVHLWPWAQKLPGENKSLRPPGAFKKKSDLSTKDGHVFLMEYCEERPLMLSNAGMGANLCTYYQKSSPEDQRGNLLRNQSDTLGNVMILEPGDKSPFLGEIHAGCSQSSVETNMYKAPIFPQRLQSTDYLLVRSPKGKLSLRRIDKIVVVGQQEPRMEVMSPGSKNLQTYLVNRMLVYVYREFFKRGGGEHPIAADELSFLFSNLTDAIIKKNMKIIACWKRDKNGQSYWTKKDSLLEPPESELKKLVAPEHVCSYESMLAGLYRLKHLGITRFTLPASISNALAQLPDEAIALAAASHIERELQITPWNLSSNFVACTNQDRANIERLEITGVGDPSGRGLGFSYVRAAPKAPAAAGHMKKKAAAGRGAPTVTGTDADLRRLSMEAAREVLIKFNVPDEIIAKQTRWHRIAMIRKLSSEQAASGVKVDPTTIGKYARGQRMSFLQMQQQAREKCQEIWDRQLLSLSAFDGDENESENEANSDLDSFAGDLENLLDAEEGGEGEESNISKNDKLDGVKGLKMRRRPSQVETDEEIEDEATEYAELCRLLMQDEDQKKKKKKMKGVGEGMGSYPPPRPNIALQSGEPVRKANAMDKKPIAIQPDASFLVNESTIKDNRNVDSIIKTPKGKQVKENSNSLGQLKKVKILNENLKVFKEKKSARENFVCGACGQHGHMRTNKHCPRYRENTESQPEGIDMDKSAGKPSSSEPSGLPKLKPIKNSKAAPKSAMKTSVDEALKGDKLSSKTGGLP</w:t>
      </w:r>
      <w:r w:rsidRPr="00985969">
        <w:rPr>
          <w:szCs w:val="21"/>
        </w:rPr>
        <w:lastRenderedPageBreak/>
        <w:t>LKFRYGIPAGDLSDKPVSEAPGSSEQAVVSDIDTGIKSTSKISKLKISSKAKPKESKGESERRSHSLMPTFSRERGESESHKPSVSGQPLSSTERNQAASSRHTISIPRPSLSMDTDQAESRRPHLVIRPPTEREQPQKKLVIKRSKEMNDHDMSSLEESPRFESRKTKRMAELAGFQRQQSFRLSENSLERRPKEDRVWWEEEEISTGRHREVRARRDYDDMSVSEEPNEIAEIRRYEEVIRSEREEEERQKAKKKKKKKKLQPEIVEGYLEDYPPRKNDRRLSERGRNVRSRYVSDFERDGAEYAPQPKRRKKGEVGLANILERIVDTLRLKEEVSRLFLKPVSKKEAPDYLDIVENPMDLSTIRDKVRKIEYRNREQFRHDVWQIKYNAHLYNDGRNPGIPPLADQLLEICDYLLDDYEDQLKEAEKGIDPND</w:t>
      </w:r>
    </w:p>
    <w:p w14:paraId="79D8ADE2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  <w:highlight w:val="yellow"/>
        </w:rPr>
        <w:t>&gt;AtHAF2</w:t>
      </w:r>
    </w:p>
    <w:p w14:paraId="0893AC5E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</w:rPr>
        <w:t>MICRVDYGSNDEEYDGPELQVVTEEDHLLPKREYLSAAFALSGLNSRASVFDDEDYDEQGGQEKEHVPVEKSFDSEEREPVVLKEEKPVKHEKEASILGNKNQMDTGDVQEELVVGLSEATLDEKRVTPLPTLYLEDDGMVILQFSEIFAIQEPQKKRQKREIRCITYRDKYISMDISELIEDDEEVLLKSHGRIDTHGKKTDQIQLDVPLPIRERSQLVKSGIVRDTTSESREFTKLGRDSCIMGELLKQDLKDDNSSLCQSQLTMEVFPLDQQEWEHLILWEISPQFSANCCEGFKSGLESAGIMVQVRASNSVTEQESLNVMNSGGQTQGDNNNMLEPFFVNPLESFGSRGSQSTNESTNKSRHHPQLLRLESQWDEDHYRENGDAGRENLKQLNSDARGRLSGLALQDRDMWDESWLDSIIWESDKDLSRSKLIFDLQDEQMIFEVPNNKERKYLQLHAGSRIVSRSSKSKDGSFQEGCGSNSGWQFNISNDKFYMNGKSAQKLQGNAKKSTVHSLRVFHSAPAIKLQTMKIKLSNKERANFHRPKALWYPHDNELAIKQQKILPTQGSMTIVVKSLGGKGSLLTVGREESVSSLKAKASRKLDFKETEAVKMFYMGKELEDEKSLAEQNVQPNSLVHLLRTKVHLWPWAQKLPGENKSLRPPGAFKKKSDLSNQDGHVFLMEYCEERPLMLSNAGMGANLCTYYQKSSPEDQHGNLLRNQSDTLGSVIILEHGNKSPFLGEVHGGCSQSSVETNMYKAPVFPHRLQSTDYLLVRSAKGKLSLRRINKIVAVGQQEPRMEIMSPASKNLHAYLVNRMMAYVYREFKHRDRIAADELSFSFSNISDATVRKYMQVCSDLERDANGKACWSKKRKFDKIPLGLNTLVAPEDVCSYESMLAGLFRLKHLGITRFTLPASISTALAQLPDERIAAASHIARELQITPWNLSSSFVTCATQGRENIERLEITGVGDPSGRGLGFSYVRVAPKSSAASEHKKKKAAACRGVPTVTGTDADPRRLSMEAAREVLLKFNVPDEIIAKQTQRHRTAMIRKISSEQAASGGKVGPTTVGMFSRSQRMSFLQLQQQAREMCHEIWDRQRLSLSACDDDGNESENEANSDLDSFVGDLEDLLDAEDGGEGEESNKSMNEKLDGVKGLKMRRWPSQVEKDEEIEDEAAEYVELCRLLMQDENDKKKKKLKDVGEGIGSFPPPRSNFEPFIDKKYIATEPDASFLIVNESTVKHTKNVDKATSKSPKDKQVKEIGTPICQMKKILKENQKVFMGKKTARANFVCGACGQHGHMKTNKHCPKYRRNTESQPESMDMKKSTGKPSSSDLSGEVWLTPIDNKKPAPKSATKISVNEATKVGDSTSKTPGSSDVAAVSEIDSGTKLTSRKLKISSKAKPKASKVESDSPFHSLMPAYSRERGESELHNPSVSGQLLPSTETDQAASSRYTTSVPQPSLSIDKDQAESCRPHRVIWPPTGKEHSQKKLVIKRLKEITDHDSGSLEETPQFESRKTKRMAELADFQRQQRLRLSENFLDWGPKDDRKWRKEQDISTELHREGKVRRAYDDSTVSEERSEIAESRRYREVIRSEREEEKRRKAKQKKKLQRGILENYPPRRNDGISSESGQNINSLCVSDFERNRTEYAPQPKRRKKGQVGLANILESIVDTLRVKEVNVSYLFLKPVTKKEAPNYLEIVKCPMDLSTIRDKVRRMEYRDRQQFRHDVWQIKFNAHLYNDGRNLSIPPLADELLVKCDRLLDEYRDELKEAEKGIVDSSDSLR</w:t>
      </w:r>
    </w:p>
    <w:p w14:paraId="24484FF7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  <w:highlight w:val="yellow"/>
        </w:rPr>
        <w:t>&gt;OsHAF701</w:t>
      </w:r>
    </w:p>
    <w:p w14:paraId="05308AF4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</w:rPr>
        <w:t>MGDGRRDNTTSAADDDDDDYDGGGNHGMGNVDDSGDDADYDDAKHAADKGSKDIDIKSAATDSDYDAKADAVDYDIDYDGVAATDHSKKDYSSNAVYASVNSKVSVDNYDDNDNDSDNIVNCTSASADMASNDNAVKMSSSSSSAKMVASKTATSVCIDGSVIKSIGAVRKAKMDRHKRVNKITNTDIVDVRSTINSAKHIKTNDNVSDSDSTSDVARKDSCSMKDKDITAVSVDYHNWNDIVWGNSTTAICTSCAISKSDDHNDAGYVSGCWDVNKHSSSVMADGHTIDSTSYRSNSYSRKTANNSDNNITVKIDTTRHNKSNKGSWDNIVWDSDVKKIDKDDHMIDKNGDHRSHARAMIVTRMKTSAVNVDHNNAIASGRNISNDKYSNRKMSARSHAKKRATMGKVHSVAKTMKKSIKIANHRKAKWYHNKTARGDCSHGMTAIVMTGGKGVKVNATSVKSKASKKKSKIKCSGKDDISAMNVRNSIHVVRTIHWKARGNKRGARKKSDSVKDGHVMYCRANAGMAARCTYYKTSSDTATSRSNSDGGTMAIDADKSGNIRSGSHSCTNMYRAVHKVATTDYVRSKGMSRRIDKYAVGHMVSGTKNMNYINRIVYVYRRARKGIIIRADIITAIVRKRKHCADRKGKGHYIRDRISRRTNVCCYSMAGYRKHGIKTVGASAMNDAIAAAAHIRITSWNTSNVACTNDKNIRITGVGDSGRGGSYVRVTKAVSNSTHKKKSAAAKGTTVTGTDADRRSMDAARKGVIDKTRWHRIAMVRKSSAASGVTM</w:t>
      </w:r>
      <w:r w:rsidRPr="00985969">
        <w:rPr>
          <w:szCs w:val="21"/>
        </w:rPr>
        <w:lastRenderedPageBreak/>
        <w:t>DIVSKARGRMSTKKCIWDRISSAMDGNNGSDTANSDDSAGDNDADDDVGNTDIRSDKMDGMRGKMRRCHTSINIDDVAAAVKSDSDMKRKKVTTNYSTMYNGNKMKGKAGMIKSSVYAGATKSIRAKVNAGSSKRTKTGDANDDIIVKRKNIGKDGKKRGARGDTVCGACGGHMRTNKCKYGDTSMDVNSIRSHDIVSNAIKTSNKRVAKVSSATGSIKAKVVKKCGAKSDRNMSISASVSDKRMMDATDSKSTGKVNKIKISNKIKYDDYDTKSVVIRAVKDRKKIIIKKVGDRTRSGRKTRKIVSSKRDRDDNGSGIINSSHDRGWGVGKRSKGIMSSSWRARRRIARIYDARRDKAKKKNKKKKKHRDDDDRYKNDRRVRGRAAKRRTADMTYTAKRHRGGVSNIKIVDHRTMSCSRKVTKKADYDIIRMDGTIRDKVRKMYKNRDRHDVAIANAHTYNNRHHIADCDYSADVDDAYAID</w:t>
      </w:r>
    </w:p>
    <w:p w14:paraId="324F6C69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  <w:highlight w:val="yellow"/>
        </w:rPr>
        <w:t>&gt;SlHAF1</w:t>
      </w:r>
    </w:p>
    <w:p w14:paraId="2BFED3B5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</w:rPr>
        <w:t>MFGNVDYSGDLDVDYLDEDAKEHLAALADKLGPSLTEIDLSVKSPQESADAAEQDYDEKAEDAVDYEDIDEQYEGPEVQTVTEEDLLLPKRDYFSTEISLTTLENRDSVFDDENYDEDDNEEKEQEVVEKAAEVQSTPVKGEYNNEAEVISLGNKVPEEVISMDAPEFSEDLQEEEPLALEEPVDSQSSLPLPVLCVEDGEAILKFSEIFALHKPRKKAEKRERRCSVPKDKYKAMHTLDIVEEDEVKLLRGSYEEFPWLRMTHVHHDSALTMLDIEPGTVQGTDDLKPTIEKKDPCCSAEPMKENLSMDLCADWSSPICPEFYPFDQQDWEDRIIWDNSPPLSDNTAESCEISEPDYEALTDKQLDVEAESQSLQSEKEIEPHEKGHSSFFSCSVSVEPFGSKQPSGHLDFSLSEGRYHPQLLRLESRLNSDKQKSTDTPKDGDTDEILSSDALKRFTKLTLQNRDILEESWVDNIIWEPDQPFPKPKLIYDLQDEQMLFEVLHNRDDQQLMLHAGAMITTGLVKPSSGDSAELYGLSGLSGRFNIANDKYYLNRKSTQQLKSHSKKRTAHGLKVLHSIPALKLQTMKAKLSNKDIANFHRPRALWHPHDNEVVLKEQRKLPTQGPMKIILKSLGGKGSKLHVAAEETISSLKSKASKKLDFKLSEPVKIIYCGKELEDDKSLSAQNVPPNSVLHLVRTRIHLLPRAQKLPGENKSLRPPGAFKKKSDLSAKDGHVFLMEYCEERPLLLGNVGMGARLCTYYQKLSPNDQQGTLMRNGNTGLGSVLTLDPSDKSPFLGDIKPGCSQSSLETNMYRAPIFQQKVSSTDYLLVRSTKGKLSIRRIDRIDVVGQQEPHMEVTSPGSKGVQTYIMNRLLVYMYREFRAIEKRGSRPSIRADELSAQFPSLSEAFLRKRLKHCADLQRRSNGQFQWVMRFNFRIPSEEELRRLVSPESVCAYESMQAGLYRLKRLGITRLTHPTGLSAAMNQLPDEAIALAAASHIERELQITPWNLSSNFVACTNQDRENIERLEITGVGDPSGRGLGFSYVRTTPKAPIPNAISKKKTVVAKGSTVTGTDADLRRLSMEAAREVLLKFNVPEEQIAKLTRWHRIAMIRKLSSEQAASGVKVDPTTISKYARGQRMSFLQLQQQTREKCQEIWDRQVQNLSAVDGEENESDSEVNSDLDSFAGDLENLLDAEDFEDGEEGSHEPKHDNADGVKGLKMRRRPFQAQVEEEIEDEAAEAAELCRMLMDDDEADRKKKKKDKAMGEQIGFMPDIRYRFSTESTDRGKKPQIFAKPSIKSNGLNVLDFIGDQKELQAEGFATKRTPSSKVKPKKKFDILDSGLFNKKVKILGEGIKPMKEKKSARDSFVCGACGQLGHMRTNKNCPKYGEDVEARAESTDLEKTTGKSMGSIDILDQSQIFSKKIQKSGTKNLMVDVHEDDNSSSKAKVLKVKCASTDKLPDKPTPATSLNSDIPVTSDAEIGTLPPPIKFNKIKFSNKMRAEDDSNEAYKPSILVRPPMETAESHRSKKIVIKQLKDSTSVDEGFLDGSSGMEYRKTKKINELSYMGQQEREYLYEETLGRKKMDDKRLWEEEERRRIAVRQREERAKIYERQKALEEQEKLAAIESYQDAIRREREEEERLKEKKKKKKKTEIRDDYLDDFLPRRNDRRIPDRDRSVKRRQTFESGRHAKEHAPPTKRRRGGEVGLSNILEEIVDTLKNNVNVSYLFLKPVTRKEAPDYHKYVKRPMDLSTIKEKARKLEYKNRGQFRHDVAQITINAHLYNDGRNPGIPPLADQLLEICDYLLEENESILAEAESAI</w:t>
      </w:r>
    </w:p>
    <w:p w14:paraId="6A0C9F3E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  <w:highlight w:val="yellow"/>
        </w:rPr>
        <w:t>&gt;LcHAF</w:t>
      </w:r>
      <w:r w:rsidRPr="00985969">
        <w:rPr>
          <w:szCs w:val="21"/>
        </w:rPr>
        <w:t>1</w:t>
      </w:r>
    </w:p>
    <w:p w14:paraId="0145FB39" w14:textId="77777777" w:rsidR="00E55A2A" w:rsidRPr="00985969" w:rsidRDefault="00E55A2A" w:rsidP="00225DAA">
      <w:pPr>
        <w:rPr>
          <w:szCs w:val="21"/>
        </w:rPr>
      </w:pPr>
      <w:r w:rsidRPr="00985969">
        <w:rPr>
          <w:szCs w:val="21"/>
        </w:rPr>
        <w:t>MIVKEAMLPYLLRIDNVGVGRRRRDKLIERAVTISYTCKMSGYDSGSASKDGHDEDDEEEFEDASGGNRLLGFMFGNVDNAGDLDVDYLDEDAKEHLAALADKLGSSLTDIDLSVKSPQTSADAIEQDYDEKAEDAVDYEDIDEQYEGPEIQAASEEDYLLPKKEFFSAEVSLTTLKPVTSIFDDENYDEEEEYEKEHESVDKENECEMEHEVVDKENEVSTVSLSGEEESERGVTVLQGEKSIEDEQQVGSLGTEEDMAVEGDDINQEAADILNGPFDDQVSTPLPVLYVEDGSVILRFSEIFGIREPLKKRGKGDPRYYTHRDKYNIMDFSNLVEEDEEAYLKGSVKCISSIQAHKVQHDNSFLSDDSSEFTKFGVVQDAHPIFDEQRKDSCLSAEPMKEDFMENLSMGWQPMLSPKFFPLDQNDWEEKILWDNSPAVSGNSLESCEIAETETETDTGFIRETELEAGQHNVLSMTPDEKNHNIVMQNTPVLVDPFESRNSLEKTDHVSTESRCHPQLLRLESRLDLHSPNNEDVRKDTVAVELCKSDAVKQFSKLTLQNRDMVEGSWLDNIIWEPEETVGKPKLILDLQDEQMLFEILDDKDSKHLQLHAGAMIVTQSVKPRSVDSFEPPGRKYQSDWQFNIANDKFYMNGKISQQLQSNSNKRTAHGIRVHHSAPALKLQTMKLKLSNKDIAYFHRPKALWYPHDNEVAVKEQGKLPTQGPMKIIVKSLGGKGSKL</w:t>
      </w:r>
      <w:r w:rsidRPr="00985969">
        <w:rPr>
          <w:szCs w:val="21"/>
        </w:rPr>
        <w:lastRenderedPageBreak/>
        <w:t>HVDAEETVSSIKTKASKKLDFKPSETVKLFYLGKELEDHKSLAGQNVQPNSLLHLVRTKVYLLPRAQKLPGENKSLRPPGAFKKKSDLSVKDGHVFLMEYCEERPLLLSNAGMGANLCTYYQKSAPSDQASSMLCNGNSSLGSFLTLEHGDKSPFLGDIKAGCIQSSLETNMYRAPVFPHKVASTDFLLVRSAKGKISIRRIDKIAVVGQQEPLMEVMSPGSKNLQTYSINRLLVYVYREFSAAGKRGMPPCIGVDELATQFPNLSEAIIRKKMKECAFLRRDAKGKQVWSMKRTFNIPAEGDLRKLVSPEHVCAYESMLAGLYRLKHLGITQLTLPASISSAMSQLPDEAIALAAASHIERELLISPWNLSSNFVACTNQDRENIERLEITGVGDPSGRGLGFSYVRSASKAPVSNAMVKKKAAAGRGGSTVTGTDADLRRLSMEAAREVLLKFNVPEEMIAKQTRWHRIAMIRKLSSEQATSGVKVDPATISKYARGQRMSFLQLQQQTREKCQEIWDRQIQSLSAVDDDDENGSDSEANSDLDSFAGDLENLLDAEEFEEGEESNYESKHDKADGVKGLKMRRRPSLAQAEEEIEDEAAEAAELCRLLMDDDEAEQKKKKKKTKAVAEEAGFASAMQSIPGIEIVERVKKPNKIAKQISTFQPIGSYMTNENFRDPKEENLTTKRNVSGKVKPMKKNGVAQVGQLKKLKILGDNVKMFKEKKSSRESFVCGACGQFGHMRTNKNCPKYGADPETQLEIADSEKASGKSNSLDPSSQSQQKKLKKKLISKSATKITVVEAPEDETPSTKAKGLPVKFRCGSTNKPSDTLAQASIQE</w:t>
      </w:r>
    </w:p>
    <w:p w14:paraId="74C36A2F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AtHAG1</w:t>
      </w:r>
    </w:p>
    <w:p w14:paraId="07CD7AE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DSHSSHLNAANRSRSSQTPSPSHSASASVTSSLHKRKLAATTAANAAASEDHAPPSSSFPPSSFSADTRDGALTSNDELESISARGADTDSDPDESEDIVVDDDEDEFAPEQDQDSSIRTFTAARLDSSSGVNGSSRNTKLKTESSTVKLESSDGGKDGGSSVVGTGVSGTVGGSSISGLVPKDESVKVLAENFQTSGAYIAREEALKREEQAGRLKFVCYSNDSIDEHMMCLIGLKNIFARQLPNMPKEYIVRLLMDRKHKSVMVLRGNLVVGGITYRPYHSQKFGEIAFCAITADEQVKGYGTRLMNHLKQHARDVDGLTHFLTYADNNAVGYFVKQGFTKEIYLEKDVWHGFIKDYDGGLLMECKIDPKLPYTDLSSMIRQQRKAIDERIRELSNCQNVYPKIEFLKNEAGIPRKIIKVEEIRGLREAGWTPDQWGHTRFKLFNGSADMVTNQKQLNALMRALLKTMQDHADAWPFKEPVDSRDVPDYYDIIKDPIDLKVIAKRVESEQYYVTLDMFVADARRMFNNCRTYNSPDTIYYKCATRLETHFHSKVQAGLQSGAKSQ</w:t>
      </w:r>
    </w:p>
    <w:p w14:paraId="70F179B0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AtHAG2</w:t>
      </w:r>
    </w:p>
    <w:p w14:paraId="7AD6397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VQKQQASAGPGTEPKKRRRVGFSPADTGVEANECIKIYLVSSKEEVDSSDISSVKPVDLNDFFDGDGKIYGYQGLKINVWINSISLHSYADITYQSTINGDKGITDLKSALQNIFAETIVDTKDEFLQTFSTQRDFIRNMVSNGEVMHAGATDGSSKNAEVVPSDPQVIRMEIGSPNAGLLYSRLVPLVLLFVDGSNPIDVTDPDWHLYLLIQKKEEKEDPLYRIVGFTAIYKFYRYPDRLRMRLSQILVLPSFQGKGLGSYLMEVVNNVAITENVYDLTVEEPSEKFQHIRTCIDINRLRSFDPIKPDIDSAVQTLTKGKLSKKAQIPRFTPPLNAIEKVRESLKINKKQFLKCWEILIYLALDPIDKYMEDYTSVITNHVRTDILGKDIETPKKQVVDVPSSFEPEASFVVFKSVNGEEANTNVQVDENKPDQEQQLKQLVEERIREIKLVAEKVSKSGQTLKV</w:t>
      </w:r>
    </w:p>
    <w:p w14:paraId="076867A0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AtHAG3</w:t>
      </w:r>
    </w:p>
    <w:p w14:paraId="4B5C184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TAVVMNGELKKQPRPGKGGYQGRGLTEEEARVRAISEIVSTMIERSHRNENVDLNAIKTAACRKYGLARAPKLVEMIAALPDSERETLLPKLRAKPVRTASGIAVVAVMSKPHRCPHIATTGNICVYCPGGPDSDFEYSTQSYTGYEPTSMRAIRARYNPYVQARSRIDQLKRLGHSVDKVEFILMGGTFMSLPAEYRDFFIRNLHDALSGHTSANVEEAVAYSEHSATKCIGMTIETRPDYCLGPHLRQMLIYGCTRLEIGVQSTYEDVARDTNRGHTVAAVADCFCLAKDAGFKVVAHMMPDLPNVGVERDMESFKEFFESPSFRADGLKIYPTLVIRGTGLYELWKTGRYRNYPPEQLVDIVARILSMVPPWTRVYRVQRDIPMPLVTSGVEKGNLRELALARMDDLGLKCRDVRTREAGIQDIHHKIKPEQVELVRRDYTANEGWETFLSYEDTRQDILVGLLRLRKCGKNVTCPELMGKCSVVRELHVYGTAVPVHGRDADKLQHQGYGTLLMEEAERIARREHRSNKIGVISGVGTRHYYRKLGYELEGPYMVKHLL</w:t>
      </w:r>
    </w:p>
    <w:p w14:paraId="271D1E23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OsHAG702</w:t>
      </w:r>
      <w:r w:rsidRPr="00985969">
        <w:rPr>
          <w:szCs w:val="21"/>
        </w:rPr>
        <w:t xml:space="preserve">   </w:t>
      </w:r>
    </w:p>
    <w:p w14:paraId="2319E83A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DGLAAPSPSHSGATSGGGASHRKRKLPPSSLSDATADEDDDTTAPSSPSTSPSSPSRPSSPSSSHSDDDDDDSLHTFTAARLDGAPPSSSGRPPKPESSTVSAAAAAAAAAAAPKPDSASAAAGDGKEDPKGLFTDNIQTSGAYSAREEGLKREEEAGRLKFLCYSNDGVDEHMIWLVGLKNIFARQLPNMPKEYIVRLVMDRTHKSMMVIRNNIVVGGITYRPYTSQKFGEIAFCAITADEQVKGYGTRLMNHLKQHARDADGLTHFLTYADNNAVGYFVKQGFTKEITLDKERWQGYIKDYDGGILMECRIDQKLPYVDLATMIRRQRQAIDEKIRELSNCHIVYSGIDFQKKEAGIPRRTMKPEDIQ</w:t>
      </w:r>
      <w:r w:rsidRPr="00985969">
        <w:rPr>
          <w:szCs w:val="21"/>
        </w:rPr>
        <w:lastRenderedPageBreak/>
        <w:t>GLREAGWTPDQWGHSKSRSAFSPDYSTYRQQLTNLMRSLLKNMNEHPDAWPFKEPVDSRDVPDYYDIIKDPIDLKTMSKRVESEQYYVTLEMFVADMKRMFSNAKTYNSPDTIYYKCASRLESFFSNKVASQLAQASTKN</w:t>
      </w:r>
    </w:p>
    <w:p w14:paraId="33EEC5CC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OsHAG703</w:t>
      </w:r>
      <w:r w:rsidRPr="00985969">
        <w:rPr>
          <w:szCs w:val="21"/>
        </w:rPr>
        <w:t xml:space="preserve">  </w:t>
      </w:r>
    </w:p>
    <w:p w14:paraId="6A26FCF2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TAVAAAGGGGGGEQPRRRKPAPGRGGVVLPAGLSEEEARVRAIAEIVSAMGELSRRGEDVDLNALKSAACRRYGLARAPKLVEMIAAVPEADRAALLPRLRAKPVRTASGIAVVAVMSKPHRCPHIATTGNICVYCPGGPDSDFEYSTQSYTGYEPTSMRAIRARYNPYVQARSRIDQLKRLGHSVDKVEFILMGGTFMSLPADYRDYFIRNLHDALSGHTSANVEEAVCYSEHGAVKCIGMTIETRPDYCLGPHLRQMLSYGCTRLEIGVQSTYEDVARDTNRGHTVAAVADCFCLAKDAGFKVVAHMMPDLPNVGVERDLESFREFFENPAFRADGLKIYPTLVIRGTGLYELWKTGRYRNYPPELLVDIVARILSMVPPWTRVYRVQRDIPMPLVTSGVEKGNLRELALARMEDLGLKCRDVRTREAGIQDIHHKIRPDEVELVRRDYAANEGWETFLSYEDTQQDILIGLLRLRKCGRNVTCPELVGRCSIVRELHVYGTAVPVHGRDADKLQHQGYGTLLMEEAERIARKEHRSKKIAVISGVGTRHYYRKLGYELEGPYMVKCLV</w:t>
      </w:r>
    </w:p>
    <w:p w14:paraId="74C2C7F2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OsHAG704</w:t>
      </w:r>
      <w:r w:rsidRPr="00985969">
        <w:rPr>
          <w:szCs w:val="21"/>
        </w:rPr>
        <w:t xml:space="preserve">  MALKQKGTDAAADPKKRRRVGFSGIDAGVEANECMKVFIARNPDEAGSANSTSLQPFDLNHFFGEDGKIYGYKNLKINVWISAISFHAYADISFEETSDGGKGITDLKPVLQNIFGENLVEKDEFLKTFSKECEYLSNVVTDGNVIKHDASIDEDSAVEIVRVELQGAAAFLYCRLVPLILLLVEGSTPIDITEHGWEMLLVVKKSAQASSSSNFLVLGFAAVHHFYHYPESTRLRISQILVLPPYQGEGHGLRLLETINSISESENIYDVTIEDPSDYLQYIRSSIDCLRLLTFDPIKPALCSMVSSLKDTNLSKRTSSLKMVPPSDLAETVRQKLKINKKQFLRCWEILIYLNLDAEDRKSMDNFRACIYDRIKGEILGTSTGPNGKRLVQMPSNFDEETCFAVYWTQDGGDADDQTVEQQPEDLKTQEQQLNEVVDSQMEEIVEIAKNVTSRGKDKLSVSCSV</w:t>
      </w:r>
    </w:p>
    <w:p w14:paraId="6F7D8EAA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</w:t>
      </w:r>
    </w:p>
    <w:p w14:paraId="3ED7046C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DASHLTAPGRSRSSQSPSPSHSASASATSSIHKRKMASDDHAPPFPSSFSDTRDGALTSNDDLESISARGGGADSDSEDDSEEVGDDDEEDYDASSIRNFTASRLETSVAMVPSGRNTKIKSDNSVKIESSEIAKEVGTGCSGNVAPPTATGSVSGAVVKDESMKNIFTENLQTSGAYTAREESLKREEESGRLKFVCVSNDGVDEHMIWLVGLKNIFARQLPNMPKEYIVRLVMDRNHKSVMVIRRNLVVGGITYRPYTSQKFGEIAFCAITADEQVKGYGTRLMNHLKQHARDVDGLTHFLTYADNNAVGYFVKQGFTKEIYLEKERWQGYIKDYDGGILMECKIDPKLPYTDLSTMIRRQRQAIDEKIRELSNCHIVYPGIDFQKVCTFISEQSSILDID</w:t>
      </w:r>
    </w:p>
    <w:p w14:paraId="59D17607" w14:textId="77777777" w:rsidR="006B0BA0" w:rsidRPr="00985969" w:rsidRDefault="006B0BA0" w:rsidP="00225DAA">
      <w:pPr>
        <w:rPr>
          <w:szCs w:val="21"/>
          <w:highlight w:val="yellow"/>
        </w:rPr>
      </w:pPr>
      <w:r w:rsidRPr="00985969">
        <w:rPr>
          <w:szCs w:val="21"/>
          <w:highlight w:val="yellow"/>
        </w:rPr>
        <w:t>&gt;SlHAG2</w:t>
      </w:r>
    </w:p>
    <w:p w14:paraId="53A9DFBB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LLHFNPISTPFTLKPTVHHRNLTVFSQIQPIPIPFTTTNLSISDESLRSKGFNLHSTITDLNLDHLNSVFVAVGFPRRDTEKIQIALENTDSLLWIQYEKTKRPVAFARATGDGVFNAIIWDVVVDPNFQGIGLGKAVMERLVTKLLRKGITNIALYSEPRVLGFYRPLGFVADPDGIRGMVYSRRKNKK</w:t>
      </w:r>
    </w:p>
    <w:p w14:paraId="36F8E612" w14:textId="77777777" w:rsidR="006B0BA0" w:rsidRPr="00985969" w:rsidRDefault="006B0BA0" w:rsidP="00225DAA">
      <w:pPr>
        <w:rPr>
          <w:szCs w:val="21"/>
          <w:highlight w:val="yellow"/>
        </w:rPr>
      </w:pPr>
      <w:r w:rsidRPr="00985969">
        <w:rPr>
          <w:szCs w:val="21"/>
          <w:highlight w:val="yellow"/>
        </w:rPr>
        <w:t>&gt;SlHAG3</w:t>
      </w:r>
    </w:p>
    <w:p w14:paraId="059F11EA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IICSLRAMMQSENSVEDSLHIRKLEVTDKEKGFIELLRQLTVCDSVSDERFKERFEEIAKYGDDHCICVIEDVRLGKIVATGSVFIEKKFVRNCGKAGHIEDVVVDSSARGMQLGKRIVEYLAHHAHSMGCYKVILDCTEENRPFYEKCGFKKKEIQMVKYFV</w:t>
      </w:r>
    </w:p>
    <w:p w14:paraId="427EFB86" w14:textId="77777777" w:rsidR="006B0BA0" w:rsidRPr="00985969" w:rsidRDefault="006B0BA0" w:rsidP="00225DAA">
      <w:pPr>
        <w:rPr>
          <w:szCs w:val="21"/>
          <w:highlight w:val="yellow"/>
        </w:rPr>
      </w:pPr>
      <w:r w:rsidRPr="00985969">
        <w:rPr>
          <w:szCs w:val="21"/>
          <w:highlight w:val="yellow"/>
        </w:rPr>
        <w:t>&gt;SlHAG4</w:t>
      </w:r>
    </w:p>
    <w:p w14:paraId="1C842264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GTKHHSSSDPISEPKKRRRVGFSKTDAGIEANDCITIYIVSSAEEVDSPNSFCLEPIDLNQFFEDDGRIFGYQGLKITILVSLISFHAYADISFESSSDGGRGITNVKSALENIFGESLVDEKDAFLKTFSTESQYVRSVVSNAETLQHKVSKNGCSTESNCSDVEVFRIAGSPVGQLYSRLVPLVLLLVDGSNPIDVLDPGWEIYLLVQADKLLGFAAVYRFYRYPGSTRMRLGQILVMPPYQRKGYGRFLLEVLNRVAVSENVYDLTIEEPEDSLQHVRLCIDVERLLVFDPVQQSLESVVSHLKQEKLLEKSYMCKYAPPLSAVEDVRKTLKINKKQFTQCWDILIYLRLAPIDKYMEIYQAIVSHRVKAEVLGKDSEGAGKQVIDVPTEHDQEMSFVMFKSRNGQSSSSIETADNQSIVEEQLQKLVDQRMKQIKLIAEKVSSTKAAAMKAEVKFRHEKKESL</w:t>
      </w:r>
    </w:p>
    <w:p w14:paraId="14282096" w14:textId="77777777" w:rsidR="006B0BA0" w:rsidRPr="00985969" w:rsidRDefault="006B0BA0" w:rsidP="00225DAA">
      <w:pPr>
        <w:rPr>
          <w:szCs w:val="21"/>
          <w:highlight w:val="yellow"/>
        </w:rPr>
      </w:pPr>
      <w:r w:rsidRPr="00985969">
        <w:rPr>
          <w:szCs w:val="21"/>
          <w:highlight w:val="yellow"/>
        </w:rPr>
        <w:t>&gt;SlHAG5</w:t>
      </w:r>
    </w:p>
    <w:p w14:paraId="6276CE31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QTLHLVSTSTVASSSSSSSLPTIVSLNCCRCQPSNQLPFPNSNLGFLKVKRQPKVSNLKASFWDSIRSGFGKNNI</w:t>
      </w:r>
      <w:r w:rsidRPr="00985969">
        <w:rPr>
          <w:szCs w:val="21"/>
        </w:rPr>
        <w:lastRenderedPageBreak/>
        <w:t>IQVIDTPSSEEEEEEPLPEEFVLVEKTQPDGTVEQIIFSSGGDVDVYDLQDLCDKVGWPRRPLSKLAAALKNSYIVATLHSRKFSSGEEGSGEKKLIGMARATSDHAFNATIWDVLVDPSYQGQGLGKVLIEKLIRTLLQRDIGNISLFADSKVVEFYRNLGFEPDPEGIKGMFWYPMY</w:t>
      </w:r>
    </w:p>
    <w:p w14:paraId="02D11462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6</w:t>
      </w:r>
    </w:p>
    <w:p w14:paraId="2A079A44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EAEKSAESNKKSKNNRDKKMTRKEILEKKKKVQEIIKAAVSQKDLFSSFPTFRHYKKKDLSVYLDSGCGDSLSSPVKQYIQNLLKVNMEASYGTEWPVEEKVKRREMVSSEARYIFVYEISNVDDMLKLSKKERCNADGMDDKGHLVAFVHYRFTIEEEIPVLYVYELQLEHRVQGKGLGKFLMVLIELIAQKSKMSAMVLTVQKANMIAMNFYRNKLRYLISTMSPSQMGLQTNYELLCKSFDYEAKDGLQEGEDK</w:t>
      </w:r>
    </w:p>
    <w:p w14:paraId="00B5F20F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7</w:t>
      </w:r>
    </w:p>
    <w:p w14:paraId="5F13DB46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MAVNEQVRIVIREFNVNKDCRQVEEVERRCEVGPSGKLSLFTDLLGDPVCRVRHSPAYLMLVAEIVVGEESRGIVGMIRGCIKSVTCGKRLWRNNHDFPKLPHQQHLPVFTKLSYILGLRVSPHHRRKGIGLKLVRKMEEWFRENGAEYSYIATENDNQASVKLFTHKCGYAKFRTPSILVQPVFAHRVKISKSVTIFKLTPTEAETLYRHKFSTTEFFPKDMDSILNNKLNLGTFLAVPKGTFTCHWPGINEFLTNPPESWAVLSVWNCKDVFKLEVRGASRMTKGLAKTTRLMDRAFPWLKVPSVPEVFRPFGLHFMYGLGGEGPLSVKLTKALCDLAHNLAAESGCEVVVTEVASCEPLKLGIPHWRKLSCAEDLWCIKRLGEDYSDGSVGDWTKSRPGLSIFVDPREF</w:t>
      </w:r>
    </w:p>
    <w:p w14:paraId="17D0049E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8</w:t>
      </w:r>
    </w:p>
    <w:p w14:paraId="224DEDD4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SLNISQENLSAYDNTNKKTEIVVRQYDEEKDKLAVEELEGQCDFGQRGQPSLFTDLMGDPISRIRNLPLHVMLVAEYGNNGEIVGVIRGCIKTVTRGNKGSTPCPVYVKIAYILGLRVSSHHRRLGIGTKLVENLEEWSKINGAKYAYMATDSNNEASIKLFVSKCNYAKFRTPSVLVQPVHAHYKPVASDIAIVRVSPQLSESFYRRIFANSEFFPKDIDHILDNKLNFGTFMAVPKKTLFNWDPKSGSFPQTFAILSVWNTKEVYKLQVRGVSSLKYACCLGTRVLDSWMPWLRVPSIPNIFKMFGFYLLYGIHMEGKDGPRLMKSLYAFAHNMGRNDKECRLLVSEVGFDDPVKEAIPRWNKFSWGDLWCMKKLDVDELLSKEDDNWMESQVSNSSSVIFVDPRDF</w:t>
      </w:r>
    </w:p>
    <w:p w14:paraId="22A99BFC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9</w:t>
      </w:r>
    </w:p>
    <w:p w14:paraId="5FD1CE57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EIVELQRNSANWVKVVDDIVRIEKKIFPKHESLARSFDEELKKKNSGLLYTQFGEEIAGYVMYSWPSSLSACITKLAVKENYRGQGLGEKLLKVAIEKCRTRNVHRVSLHVDPTRAAAMQLYKKLRFQVDTLVEGYYSSDRNAYRMYLDFDME</w:t>
      </w:r>
    </w:p>
    <w:p w14:paraId="0EE5B780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0</w:t>
      </w:r>
    </w:p>
    <w:p w14:paraId="1DBD5F73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GVGREVAISLDGVRDKNMMQLKKINTAIFPVRYNDKYYTDAIASGDFTRLAYYSDICVGSIACRIEKKESGAVRVYIMTLGVLAPYRGLGTGTKLLNHVLDLCAKQNVTDIYLHVHTINEEAINFYKKFGFEVTDKISNYYTNITPPDCFVLTKVITQTKKQTA</w:t>
      </w:r>
    </w:p>
    <w:p w14:paraId="0503903A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1</w:t>
      </w:r>
    </w:p>
    <w:p w14:paraId="74C0C58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GAGREMLISLDNVRDKNMMQLKKINTALFPIRYNDKYYSDALASADFTKLAYYSDICVGSIACRLEKKEDGAVCVYIMTLGVLAPYRGLGIGTKLLNHVLDLSTKQNSREIYLHVQTSNEDAINFYKKFGFEVTDTIKNYYINITPPDCYVLTKFISQTKK</w:t>
      </w:r>
    </w:p>
    <w:p w14:paraId="2267B32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2</w:t>
      </w:r>
    </w:p>
    <w:p w14:paraId="7F51900C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LNLKLSHNPLIQYRPIRTSDLEVLEKIHGDLFPIRYESEFFQNVVNGRDIVSWGAVDRNRPNEQSDELIGFVTARTVLAKDSDIEEFLRYDSSRSEQTLIYILTLGVADSYRNLGIASSLIREVIKYASNIPTCRAVYLHVISYNNPAIYLYKKMSFQCVRRLSAFYFINDQHYDAYLFIYYVNGGRSPCSPLELIKLIVTGAKSGYRMVAAKLWRKEDRKPSKWSKCKESGSLLPTKHNKRMPTEGALSQFV</w:t>
      </w:r>
    </w:p>
    <w:p w14:paraId="7710203B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3</w:t>
      </w:r>
    </w:p>
    <w:p w14:paraId="40B16BA6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ILFTPFSYSFFPKKLNTNFSAINGYTYNFSNRYPFHSSVLCSSQISQQPQICSQTPSPILIDKSFLCVSEAKSENELWAASCLRVRTFYGFHHEILNIEDHTKYLTEREFEALTERIAGKRVGFGRVSCINATLPFSEVSNVAYDLSTSCKFSHDNADLVVVGTLDVNQCIRLPDEITGMKPKGIGADFARGYLSNVCVAGELQRNGLGYALICKAKTVAKDMGISDLYVHVAIDNEPAKKLYIKCGFVQENEEPAWQARFLDRPRRLLLWTDLSNSSDVSM</w:t>
      </w:r>
    </w:p>
    <w:p w14:paraId="717B8EA7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lastRenderedPageBreak/>
        <w:t>&gt;SlHAG14</w:t>
      </w:r>
    </w:p>
    <w:p w14:paraId="2C1C8438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AAAVAVAETRKLPRPGRGGVVSLGLTEEEARVRAITEIVNNMVELSRKGKDVDLNALKSAACRKYGLSRAPKLVEMIAALPDSERETLLPKLRAKPVRTASGIAVVAVMSKPHRCPHIATTGNICVYCPGGPDSDFEYSTQSYTGYEPTSMRAIRARYNPYVQARSRIDQLKRLGHSVDKVEFILMGGTFMSLPAEYRDYFTRNLHDALSGHTSANVEEAVAYSEHGATKCIGMTIETRPDYCLGPHLRQMLSYGCTRLEIGVQSTYEDVARDTNRGHTVAAVADCFCLAKDAGFKVVAHMMPDLPNVGVERDLESFKEFFESPSFRTDGLKIYPTLVIRGTGLYELWKTGRYRNYPPEQLVDIVARILSMVPPWTRVYRVQRDIPMPLVTSGVEKGNLRELALARMDDLGLKCRDVRTREAGIQDIHNKIRPEEVELVRRDYTANEGWETFLSYEDTRQDILVGLLRLRKCGRNVTCPELTGRCSIVRELHVYGTAVPVHGRDTDKLQHQGYGTLLMEEAERIARREHRSTKIAVISGVGTRHYYRKLGYELEGPYMVKNLV</w:t>
      </w:r>
    </w:p>
    <w:p w14:paraId="5D093361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5</w:t>
      </w:r>
    </w:p>
    <w:p w14:paraId="450504A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EKISFSTQIFSRVRLATESDVSHLHKLMYQMAKYHNYTKVFNATKASITTNLFKSDNPCPPFYSVTAFILEVSSDSFPQNTLKNPIFDPILKIVNLDSPILDSDLELFRTSNNISSILSEVDNKPLSSDNNVLVAGYVLFYPCYSGYFEKPGFFIENMFVRECYRKCGFGKMLFSAVASQAIKLGFTKVDWLTVGWNENAIDFYLGMGAYIMQDVKRFRLCGDGLDAFATNDQDGGDMV</w:t>
      </w:r>
    </w:p>
    <w:p w14:paraId="6C914506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6</w:t>
      </w:r>
    </w:p>
    <w:p w14:paraId="1C11F1C4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AAAPPPPPSPTPDVISEDLLPTGYNVFSRIRLATIVDVPHIHKLIHQMAVFERLTHLFSATESSLSSTLFPENSPPPFTSFTVFLLEVSQTPFPLIDQNYPNFTPIHKTVNLDLPITDPQAESFRSCGNDVVVAGFVLFFPNYSTFLAKPGFYIEDIFVRECYRRKGFGKMLLSAVAAQAAKMGYGRVEWVVLDWNVNAIKFYEEMGAQVMQEWRVCRLTGDALQAFANV</w:t>
      </w:r>
    </w:p>
    <w:p w14:paraId="7774A5F8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7</w:t>
      </w:r>
    </w:p>
    <w:p w14:paraId="51101D05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EYSTSSLINSFEPKQKHTTLFNHQISARIRLATELDIPNLHKLVTQMAEYHGLSQIFTTTEASLYNNLFKSQNPPFHSPTALILEISPNPFPHTTTTTTNFVPIIKNNYNFNTLETLDHELESYRSKIIGHDDVYVAGHVLVYPSYNGFFEKPGLFLDQMFVRKCYRGMKFGKLLFSTVAMQAEKMGMGMVDWLVADWNEETINFYEKMGAHYIPDYRLCKLYGDQLQAFGKKSDYEPRIYRE</w:t>
      </w:r>
    </w:p>
    <w:p w14:paraId="72362174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18</w:t>
      </w:r>
    </w:p>
    <w:p w14:paraId="21AE5AC6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LISPISSSNGKTFNQKLFSRIRVAIECDVPHIYKLMQQLFVYHDITHLLKSNESSIASGLFNSKYPHLSPVTTLLIEVSTDPFPSCANDKNNSKATNFIESLLSMKELDLNMPLVDEESEQFRVVKHDQHDVFIAGYVMFYPCFSSFFENPVFHMENFFIRECYRRKGFGKWLFSTMALEVARMGFSSIDLYASDWNESTLDFYKHMGATISDDFRVLSLAGKALEAYEDDSN</w:t>
      </w:r>
    </w:p>
    <w:p w14:paraId="38DD2CAE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&gt;</w:t>
      </w:r>
      <w:r w:rsidRPr="00985969">
        <w:rPr>
          <w:szCs w:val="21"/>
          <w:highlight w:val="yellow"/>
        </w:rPr>
        <w:t>SlHAG19</w:t>
      </w:r>
    </w:p>
    <w:p w14:paraId="1807E562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STIDNNPLTITEKVYVRVRLANENDIHHIYKLFYQIHEYHNYTHLYKATESSLCDLLFNKTNPSPLFYGPSILLLEVSPTPFLDIDSKNEKFKPVLKEFDLRSNVVDKEADEFKSNSMNDNDKNDVYIAGYSFFYANYSCFYDKAGIYFESLYFRESYRKLGMGRLLFGTVASIAANNGFSSVEGIVAVWNKKSYDFYVDMGVEIFEEFRYGKMVGDALQKYKDI</w:t>
      </w:r>
    </w:p>
    <w:p w14:paraId="01F78FBC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20</w:t>
      </w:r>
    </w:p>
    <w:p w14:paraId="1151DC71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PAPSETITTDVSSENNNVTITGKIYTRVRLATKSDLSHIYKLFYQIHEYHNFTHLYKATESSLANLLFKENPLPLFYGPSVLLLEVSPTPFDEPKNTTDEGFKPILTTFDLKFPVVEGEVEEFRSKYDDKSDAYIAGYAFFYANYSCFNDKPGFYFESLYFRESYRKLGMGKLLFGTVASIAANNGFVSVEGIIAVWNKKSYDFYINMGVEVFDEFRYGKLHGENLQKYAHN</w:t>
      </w:r>
    </w:p>
    <w:p w14:paraId="0C8296E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21</w:t>
      </w:r>
    </w:p>
    <w:p w14:paraId="08E4AB3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SSLSETITTDASSENNNVTITGKIYTRLRLATKSDLSHIYQLFYQIHAYHNNTHLYKATESSLANLLFKENPLPLFYGPSVLLLEVSPTPFNEPTNEGFKPVLTTFDLKFPVVEGQVEEFRSKYDDKSDVYIAGYAFFYVNYSCFSDKPGFYFESLYFRESYRKLGMGSLLFGTVASIAANNGFVSVEGIVAVWNKKSYDFYVNMGVEIFDEFRYGKLHGENLQKYANDKEKNDGGN</w:t>
      </w:r>
    </w:p>
    <w:p w14:paraId="4789EBEC" w14:textId="77777777" w:rsidR="006B0BA0" w:rsidRPr="00985969" w:rsidRDefault="006B0BA0" w:rsidP="00225DAA">
      <w:pPr>
        <w:rPr>
          <w:szCs w:val="21"/>
        </w:rPr>
      </w:pPr>
    </w:p>
    <w:p w14:paraId="112C8F62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lastRenderedPageBreak/>
        <w:t>&gt;SlHAG22</w:t>
      </w:r>
    </w:p>
    <w:p w14:paraId="7585637D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TPSLQQPIPSESITSDASSDVTITGKIYTRVRLATKSNLSHIYKLFYQIHEYHNYIHLYRASESSLANLLFKENPLPLFYGPSVLLLEVSQTPFKEPTNEGFKPVLTTFDLKFPVVEGEVEEFRSKYDDKSDAYIAGYAFFYANYSCFNDKPGLYLESLYLRESYRNLGMGKLLFGTVASIAANNGFVSVEEIVAVWNKKAYDLYINMGLEIFDEFRYGKLHGENIKMYADKNVGN</w:t>
      </w:r>
    </w:p>
    <w:p w14:paraId="194697CA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25</w:t>
      </w:r>
    </w:p>
    <w:p w14:paraId="4439F115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PALQQSITSDASSDVTITGKIYTRVRLATKSDLSHIYKLFYQIHVYHNYTHLYKATESSLANLLFKENPLPLFYGPSVLLLEVSPTPFDEPKNTTDEGFKPVLTTFDLKFPVVEGEVEEFRSKYDDKSDAYIAGYAFFYANYSCFNDKPGFYFESLYFRESYRKLGMGKLLFGTVSSIAADNGFVSVDGIVAVWNKKSYDFYINMGVEIFDEFRYGKLHGENLQKYAHNKGEIEEETC</w:t>
      </w:r>
    </w:p>
    <w:p w14:paraId="7DE27E27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  <w:highlight w:val="yellow"/>
        </w:rPr>
        <w:t>&gt;SlHAG26</w:t>
      </w:r>
    </w:p>
    <w:p w14:paraId="750EA1F7" w14:textId="77777777" w:rsidR="006B0BA0" w:rsidRPr="00985969" w:rsidRDefault="006B0BA0" w:rsidP="00225DAA">
      <w:pPr>
        <w:rPr>
          <w:szCs w:val="21"/>
        </w:rPr>
      </w:pPr>
      <w:r w:rsidRPr="00985969">
        <w:rPr>
          <w:szCs w:val="21"/>
        </w:rPr>
        <w:t>MAPTSQQPTPSPSLSDSLTTDASSDVTITGKIYTRVRLATKSDLSHIYKLFYQIHEYHNFTHLYKATESSLEGLLFKENPLPLFYGPSVLLLEVSPTPFNEPTNQAFKPVLTTFDLKFPVVEGQVEEFRSKHDDKSDAYIAGYAFFYANYSCFNDKPGFYFESLYFRESYRKLGMGKLLFGTVSSIAANNGFVSVDGIIAVWNKKSYDFYINMGVEIFDEFRYGKLHGENLQKYAHNKGKTEEETC</w:t>
      </w:r>
    </w:p>
    <w:p w14:paraId="4D686E0D" w14:textId="77777777" w:rsidR="006B0BA0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</w:t>
      </w: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Lc</w:t>
      </w:r>
      <w:r w:rsidR="00DA1D03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HAG</w:t>
      </w:r>
      <w:r w:rsidR="00DA1D03" w:rsidRPr="00985969">
        <w:rPr>
          <w:rFonts w:asciiTheme="minorHAnsi" w:hAnsiTheme="minorHAnsi"/>
          <w:color w:val="000000"/>
          <w:sz w:val="21"/>
          <w:szCs w:val="21"/>
        </w:rPr>
        <w:t>1</w:t>
      </w:r>
    </w:p>
    <w:p w14:paraId="3A52C329" w14:textId="77777777" w:rsidR="006B0BA0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RTFTAARLETNNSVGSGRNTKLKTENPTVKLENATVKLENADSGKEGGLAGSAAVGVTTGTGGSVPGIVVKEDAVKIFTDNMQASGAYSAREESLKREEEAGRLKFVCLSNDGIDEHMVWLIGLKNIFARQLPNMPKEYIVRLVMDRSHKSVMVIRCNLVVGGITYRPYASQRFGEIAFCAITADEQVKGYGTRLMNHLKQHARDVDGLTHFLTYADNNAVGYFIKQGFTKEIYLEKERWHGCIKDYDGGILMECKIDPKLPYTDLSTMIRRQRQAIDEKIRELSNCHIVYPGIDFQKKEAGIPKKIIKGEDIPGLREAGWTPDQWGHSRFRALNPSADSASNQKFLTTFMRTLLKASS</w:t>
      </w:r>
    </w:p>
    <w:p w14:paraId="1415DEF4" w14:textId="77777777" w:rsidR="006B0BA0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0" w:name="OLE_LINK3"/>
      <w:bookmarkStart w:id="1" w:name="OLE_LINK1"/>
      <w:bookmarkStart w:id="2" w:name="OLE_LINK2"/>
      <w:r w:rsidRPr="00985969">
        <w:rPr>
          <w:rFonts w:asciiTheme="minorHAnsi" w:hAnsiTheme="minorHAnsi"/>
          <w:sz w:val="21"/>
          <w:szCs w:val="21"/>
          <w:highlight w:val="yellow"/>
        </w:rPr>
        <w:t>&gt;</w:t>
      </w: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Lc</w:t>
      </w:r>
      <w:r w:rsidR="00DA1D03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HAG</w:t>
      </w:r>
      <w:r w:rsidR="00DA1D03" w:rsidRPr="00985969">
        <w:rPr>
          <w:rFonts w:asciiTheme="minorHAnsi" w:hAnsiTheme="minorHAnsi"/>
          <w:color w:val="000000"/>
          <w:sz w:val="21"/>
          <w:szCs w:val="21"/>
        </w:rPr>
        <w:t>2</w:t>
      </w:r>
    </w:p>
    <w:p w14:paraId="2616EF10" w14:textId="77777777" w:rsidR="006B0BA0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QKQQPTADPVTEPKKRRRVGFSAIDAGVDANDCIQIYLASSKEEVGAPDCFSLVPVDLNSFFGEDGKIYGYQGLKITIWVSIVSFNAYADITFQSKSDGGKGITDLKSSLQSIFAETLVENKDDFLQTFSTENDFIRSAVSSGEVLQHQASNGHISHCNSHLEAAGSDLEVVRMVVDNFATGHLYSRLIPLVLLLVDGSNPIDVTDPRWELYLLIQKKKDQQGDIQHRLLGFTAVYRFFHYPDSTRMRLSQILILSSYQRKGYGSYLVEVLSNVAIAENVHDFTVEEPLDSFQHVRTCVDIKHLLAFEPIQNAVKSAVLQLKQGKLSKKIHAPRFVPPADAVEDARKTLKINKKQFLQCWEILIYLGLDSVDKYMEDYVAIVSNRDGEPSSVQMDGNQMNQEEQLQQLVDERIKEIKLIARKVSPHHA</w:t>
      </w:r>
    </w:p>
    <w:p w14:paraId="58DE0A09" w14:textId="77777777" w:rsidR="006B0BA0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3" w:name="OLE_LINK4"/>
      <w:bookmarkStart w:id="4" w:name="OLE_LINK7"/>
      <w:bookmarkStart w:id="5" w:name="OLE_LINK8"/>
      <w:bookmarkEnd w:id="0"/>
      <w:bookmarkEnd w:id="1"/>
      <w:bookmarkEnd w:id="2"/>
      <w:r w:rsidRPr="00985969">
        <w:rPr>
          <w:rFonts w:asciiTheme="minorHAnsi" w:hAnsiTheme="minorHAnsi"/>
          <w:sz w:val="21"/>
          <w:szCs w:val="21"/>
          <w:highlight w:val="yellow"/>
        </w:rPr>
        <w:t>&gt;</w:t>
      </w: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Lc</w:t>
      </w:r>
      <w:r w:rsidR="00DA1D03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HAG</w:t>
      </w:r>
      <w:r w:rsidR="00DA1D03" w:rsidRPr="00985969">
        <w:rPr>
          <w:rFonts w:asciiTheme="minorHAnsi" w:hAnsiTheme="minorHAnsi"/>
          <w:color w:val="000000"/>
          <w:sz w:val="21"/>
          <w:szCs w:val="21"/>
        </w:rPr>
        <w:t>3</w:t>
      </w:r>
    </w:p>
    <w:p w14:paraId="5933D136" w14:textId="2AC93BA7" w:rsidR="00FB40DF" w:rsidRPr="00985969" w:rsidRDefault="006B0BA0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TAVLSDTKKLPRPGRGGFEAHGLTEEEARVRAIAEIVNSMIDLSRKNQTVDLNAIKSAACRKYGLARAPKLVEMIAALPDTERESLLPKLRAKPVRTASGIAVVAVMSKPHRCPHIATTGNICVYCPGGPDSDFEYSTQSYTGYEPTSMRAIRARYNPYVQARSRIDQLKRLGHSVDKVEFILMGGTFMSLPADYRDYFIRNLHDALSGHTSANVEEAVTYSEHSATKCIGMTIETRPDYCLGPHLRQMLLYGCTRLEIGVQSTYEDVARDTNRGHTVAAVADCFCLAKDAGFKVVAHMMPDLPNVGVERDLESFKEFFESPSFRADGLKIYPTLVIRGTGLYELWKTGRYRNYPPEQLVDIVARILAMVPPWTRVYRVQRDIPMPLVTSGVEKGNLRELALARMDDLGLKCRDVRTREAGIQDIHHKIRPEEVELVRRDYTANEGWETFLSYEDTCQDILVGLLRLRKCGRNVTCPELIGKCSIVRELHVYGTAVPVHGRDADKLQHQGYGTLLMEEAEQIARREHRSTKIAIISGVGTRHYYRKLGYELEGPYMVKYLV</w:t>
      </w:r>
      <w:bookmarkEnd w:id="3"/>
      <w:bookmarkEnd w:id="4"/>
      <w:bookmarkEnd w:id="5"/>
    </w:p>
    <w:p w14:paraId="33EDEB92" w14:textId="77777777" w:rsidR="00FB40DF" w:rsidRPr="00985969" w:rsidRDefault="00FB40DF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OsHAM701</w:t>
      </w:r>
    </w:p>
    <w:p w14:paraId="4973098B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</w:rPr>
        <w:t>MGSMEASTAPENGTAAAAAAAASTACNGAGGGGGAAAASNGGGVERRLRSSAASASWASHLPLEVGTRVMCRWRDQKLHPVKVIERRKSSTSSSPADYEYYVHYTEFNRRLDEWVKLEQLDLETVETDVDEKVEDKATSLKMTRHQKRKIDETHVEQGHEELDAASLREHEEFTKVKNIAKIELGRYEIDTWYFSPFPPEYNDSPKLFFCEFCLNFMKRKEQLQRHMKKCDLKHPPGDEIYRSGTLSMFEVDGKKNKVYGQNLCYLAKLFLDHKTLYYDVDLFLFYVLCECDDRGCHMVGYFSKEKHSEESYNLACILTLPPYQRKGYGKFLIAFSYELSKKEGKVGTPERPLSDLGLLSYRGYWTRVLLEILKKHKSNISIKELSDMTAIKADDILSTLQSLDLIQYRKGQHVICADPKVLDRHLKAAGRGGLEVDVSKLIWTPYKE</w:t>
      </w:r>
      <w:r w:rsidRPr="00985969">
        <w:rPr>
          <w:szCs w:val="21"/>
        </w:rPr>
        <w:lastRenderedPageBreak/>
        <w:t>QG</w:t>
      </w:r>
    </w:p>
    <w:p w14:paraId="5D41FA9A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  <w:highlight w:val="yellow"/>
        </w:rPr>
        <w:t>&gt;AtHAM1</w:t>
      </w:r>
    </w:p>
    <w:p w14:paraId="4737CF5F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</w:rPr>
        <w:t>MGSSADTETAMIIATPASNHNNPATNGGDANQNHTSGAILALTNSESDASKKRRMGVLPLEVGTRVMCQWRDGKYHPVKVIERRKNYNGGHNDYEYYVHYTEFNRRLDEWIKLEQLDLDSVECALDEKVEDKVTSLKMTRHQKRKIDETHVEGHEELDAASLREHEEFTKVKNIATIELGKYEIETWYFSPFPPEYNDCVKLFFCEFCLSFMKRKEQLQRHMRKCDLKHPPGDEIYRSSTLSMFEVDGKKNKVYAQNLCYLAKLFLDHKTLYYDVDLFLFYILCECDDRGCHMVGYFSKEKHSEEAYNLACILTLPPYQRKGYGKFLIAFSYELSKKEGKVGTPERPLSDLGLVSYRGYWTRILLDILKKHKGNISIKELSDMTAIKAEDILSTLQSLELIQYRKGQHVICADPKVLDRHLKAAGRGGLDVDVSKMIWTPYKEQS</w:t>
      </w:r>
    </w:p>
    <w:p w14:paraId="431B38CB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  <w:highlight w:val="yellow"/>
        </w:rPr>
        <w:t>&gt;AtHAM2</w:t>
      </w:r>
    </w:p>
    <w:p w14:paraId="065E8FF4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</w:rPr>
        <w:t>MGSSANTETNGNAPPPSSNQKPPATNGVDGSHPPPPPLTPDQAIIESDPSKKRKMGMLPLEVGTRVMCRWRDGKHHPVKVIERRRIHNGGQNDYEYYVHYTEFNRRLDEWTQLDQLDLDSVECAVDEKVEDKVTSLKMTRHQKRKIDETHIEGHEELDAASLREHEEFTKVKNISTIELGKYEIETWYFSPFPPEYNDCVKLFFCEFCLNFMKRKEQLQRHMRKCDLKHPPGDEIYRSGTLSMFEVDGKKNKVYAQNLCYLAKLFLDHKTLYYDVDLFLFYVLCECDDRGCHMVGYFSKEKHSEEAYNLACILTLPSYQRKGYGKFLIAFSYELSKKEGKVGTPERPLSDLGLLSYRGYWTRVLLEILKKHKGNISIKELSDVTAIKAEDILSTLQSLELIQYRKGQHVICADPKVLDRHLKAAGRGGLDVDASKLIWTPYKDQS</w:t>
      </w:r>
    </w:p>
    <w:p w14:paraId="74C52CB3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  <w:highlight w:val="yellow"/>
        </w:rPr>
        <w:t>&gt;SlHAM1</w:t>
      </w:r>
    </w:p>
    <w:p w14:paraId="4B50BD8C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</w:rPr>
        <w:t>MGSIDTSTRAESGSDPIPTPNGTTNGLHAGEDSVQTPAVDSTGASAENESLRKRRGSGVLPLEVGTRVMCRWRDGKYHPVKVIERRKFPCGGVNDYEYYVHYTEFNRRLDEWVKLEQLDLNSVETVVDEKVEDKVTSLKMTRHQKRKIDETHVEGHEELDAASLREHEEFTKVKNIATIELGRYEIETWYFSPFPPEYNDCSKLFFCEFCLNFMKRKEQLQRHMRKCDLKHPPGDEIYRSGTLSMFEVDGKKNKVYGQNLCYLAKLFLDHKTLYYDVDLFLFYVLCECDDRGCHMVGYFSKEKHSEESYNLACILTLPPYQRKGYGKFLIAFSYELSKKEGKVGTPERPLSDLGMLSYRGYWTRVLLDILKKHKGNISIKELSDMTAIKAEDILSTLQGLELIQYRKGQHVICADPKVLDRHLKAAGRGGLEVDVSKLIWTPYKEQN</w:t>
      </w:r>
    </w:p>
    <w:p w14:paraId="73847AB3" w14:textId="77777777" w:rsidR="00FB40DF" w:rsidRPr="00985969" w:rsidRDefault="00FB40DF" w:rsidP="00225DAA">
      <w:pPr>
        <w:rPr>
          <w:szCs w:val="21"/>
        </w:rPr>
      </w:pPr>
      <w:r w:rsidRPr="00985969">
        <w:rPr>
          <w:szCs w:val="21"/>
          <w:highlight w:val="yellow"/>
        </w:rPr>
        <w:t>&gt;LcHAM1</w:t>
      </w:r>
    </w:p>
    <w:p w14:paraId="3C6412DF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MGSLETPTSTENNGTTPGDGGDQKPPVSANGAAPPRLDSTESEASKKRKASLLPLEVGTRVMCRWRDGKYHP</w:t>
      </w:r>
    </w:p>
    <w:p w14:paraId="6634D9F0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VKVIERRKMHTAGPNDYEYYVHYTEFNRRLDEWVKLEQLDLDSVETVVDEKVEDKVTSLKMTRHQKRKIDETH</w:t>
      </w:r>
    </w:p>
    <w:p w14:paraId="1499BFBB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VEGHEELDAASLREHEEFTKVKNIATIELGRYEIETWYFSPFPPEYNDCSKLYFCEFCLNFMKRKEQLQRHMRKC</w:t>
      </w:r>
    </w:p>
    <w:p w14:paraId="695D1FDB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DLKHPPGDEIYRSGTLSMFEVDGKKNKVYGQNLCYLAKLFLDHKTLYYDVDLFLFYVLCECDDRGCHMVGYFSK</w:t>
      </w:r>
    </w:p>
    <w:p w14:paraId="349BF3DE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EKHSEESYNLACILTLPPYQRKGYGKFLIAFSYELSKKEGKVGTPERPLSDLGLLSYRGYWTRVLLDILKKHKGNISIK</w:t>
      </w:r>
    </w:p>
    <w:p w14:paraId="5DE76749" w14:textId="77777777" w:rsidR="00FB40DF" w:rsidRPr="00985969" w:rsidRDefault="00FB40DF" w:rsidP="00225DAA">
      <w:pPr>
        <w:pStyle w:val="HTML"/>
        <w:ind w:left="2520" w:hangingChars="1200" w:hanging="2520"/>
        <w:rPr>
          <w:rFonts w:asciiTheme="minorHAnsi" w:eastAsiaTheme="minorEastAsia" w:hAnsiTheme="minorHAnsi" w:cstheme="minorBidi"/>
          <w:kern w:val="2"/>
          <w:sz w:val="21"/>
          <w:szCs w:val="21"/>
        </w:rPr>
      </w:pPr>
      <w:r w:rsidRPr="00985969">
        <w:rPr>
          <w:rFonts w:asciiTheme="minorHAnsi" w:eastAsiaTheme="minorEastAsia" w:hAnsiTheme="minorHAnsi" w:cstheme="minorBidi"/>
          <w:kern w:val="2"/>
          <w:sz w:val="21"/>
          <w:szCs w:val="21"/>
        </w:rPr>
        <w:t>ELSDMTAIKAEDILNTLQSLELIQYRKGQHVICADPKVLDRHLKAAGRGGLEVDVSKLIWTPYKEQG</w:t>
      </w:r>
    </w:p>
    <w:p w14:paraId="11723AFB" w14:textId="77777777" w:rsidR="002840BB" w:rsidRPr="00985969" w:rsidRDefault="002840BB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HDA</w:t>
      </w:r>
      <w:r w:rsidRPr="00985969">
        <w:rPr>
          <w:color w:val="000000"/>
          <w:szCs w:val="21"/>
        </w:rPr>
        <w:t>2</w:t>
      </w:r>
    </w:p>
    <w:p w14:paraId="664D726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LVITESTRKLGKSALYLLLTFVTVKASRLLYRYLRSLTMSSSSSSSSATDTETIRRNRILSSKLYFDIPRSKVPLIYSSAYDISFLGIEKLHPFDSSKWGRICQFLYLDGVLDKKSIVEPLEASKEDLLVVHSKTYLDSLKSSPNVAMIVEVPPVALVPNCLVQKNVLYPFRKQVGGTILAAKLANERGWAINVGGGFHHCSADKGGGFCAYADISLCIHYAFVQLNISRVMIIDLDAHQGNGHEKDFANDRRVYTLDMYNPGIYPFDYEAKQYIDQKVEVVSGTTTDEYMQKLDEALEVAKRKYDPELVIYNAGTDILDGDPLGRLKISPDGIAIRDEKVFRFARLRKIPLVMLTSGGYMKSSARIIANSMINLSRKGLIDMGS</w:t>
      </w:r>
    </w:p>
    <w:p w14:paraId="442A63E8" w14:textId="77777777" w:rsidR="002840BB" w:rsidRPr="00985969" w:rsidRDefault="002840BB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HDA9</w:t>
      </w:r>
    </w:p>
    <w:p w14:paraId="2947A59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VKSGETAAPIGRRRVGLLYDERMCRHQTPDGDYHPENPNRIKAIWNKLHAARIPQRCVVLSGKEVEDKHVLSVHSKSHVNLIRNISSKQFGSRRNKIASKINSIYFNEGSSESACLAAGSVIELAERVAKGELNSGFAIVRPPGHHAEKDEAMGFCLYNNVAIAASFLLNEKPELGIKKILIVDWDVHHGNGTQKMFWKDSRVLFFSVHRHEFGTFYPATDDGSYTMIGEGPGAGYNINVPWENGRCGDADYLAVWDHVLVPVAKEFNPDMIIISAGFDAGLEFFPFVVGLC</w:t>
      </w:r>
    </w:p>
    <w:p w14:paraId="3CA8FB7B" w14:textId="77777777" w:rsidR="002840BB" w:rsidRPr="00985969" w:rsidRDefault="002840BB" w:rsidP="00225DAA">
      <w:pPr>
        <w:rPr>
          <w:color w:val="000000"/>
          <w:szCs w:val="21"/>
          <w:highlight w:val="yellow"/>
        </w:rPr>
      </w:pPr>
      <w:bookmarkStart w:id="6" w:name="OLE_LINK5"/>
      <w:r w:rsidRPr="00985969">
        <w:rPr>
          <w:color w:val="000000"/>
          <w:szCs w:val="21"/>
          <w:highlight w:val="yellow"/>
        </w:rPr>
        <w:t>&gt;LcHDA3</w:t>
      </w:r>
    </w:p>
    <w:bookmarkEnd w:id="6"/>
    <w:p w14:paraId="39C4852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MDDKKEKKRQKNFFFFFSDYSTGTYSQTVIDLVESLHVIFEHNMGTESLQPSHFTNGEAENSLHKESFQIPHQDSKRRHGNSVSDGTVTASNENCSEGYLVGLSSPNATDDVDTNSQLGVVVKKARVQREMTVQDMYNQESFD</w:t>
      </w:r>
      <w:r w:rsidRPr="00985969">
        <w:rPr>
          <w:szCs w:val="21"/>
        </w:rPr>
        <w:lastRenderedPageBreak/>
        <w:t>DDDDEDDSDWEPMQKHVEVMKWFCTNCTMANLDDVVHCDICGEHKESGIVRHGFFASPSSPDGLSDVGSEIKDRYKDLHSGISQTNSSTAIGFDERMLLHSEVEMKSHPHPERPDRLQAIATSLATAGIFPGRCYPIASREITREELKMIHSSEQIEAVELTRDMHASYFTPDTYANEHSACAARLAAGLCADLASAIYSGRARNGFALVRPPGHHAGVRQSMGFCLHNNAAVAALAAQAAGAKKVLIVDWDVHHGNGTQEIFDQNKSVLYISLHRHEGGRFYPGTGAANEVGTEGAEGYCVNVPWSRGGVGDNDYVFAFQNVVLPIASEFAPDFTIISAGFDAARGDPLGCCDTLAALTLEVRRVAGERQPDLTGDRMATTGGDAGDDSRRQGGRNLDGRDPREPDLGRRDPQDPLNLCDPQGDPRPMPPDLHTELVKILECKKEYKQIVIPVYYQIDLSDVRNQTECFAAALRKHEECCGKVEKWRKALIEATNLCGLDTRSFK</w:t>
      </w:r>
    </w:p>
    <w:p w14:paraId="433549D0" w14:textId="77777777" w:rsidR="002840BB" w:rsidRPr="00985969" w:rsidRDefault="002840BB" w:rsidP="00225DAA">
      <w:pPr>
        <w:rPr>
          <w:color w:val="000000"/>
          <w:szCs w:val="21"/>
        </w:rPr>
      </w:pPr>
      <w:bookmarkStart w:id="7" w:name="OLE_LINK6"/>
      <w:r w:rsidRPr="00985969">
        <w:rPr>
          <w:color w:val="000000"/>
          <w:szCs w:val="21"/>
          <w:highlight w:val="yellow"/>
        </w:rPr>
        <w:t>&gt;LcHDA</w:t>
      </w:r>
      <w:bookmarkEnd w:id="7"/>
      <w:r w:rsidRPr="00985969">
        <w:rPr>
          <w:color w:val="000000"/>
          <w:szCs w:val="21"/>
          <w:highlight w:val="yellow"/>
        </w:rPr>
        <w:t>6</w:t>
      </w:r>
    </w:p>
    <w:p w14:paraId="6E5D9B2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ERTEGASLPSGPDGKKRRVSYFYEPTIGDYYYGQSHPMKPHRIRMAHNLVVHYALHRRMEINRPFPAGPSDIRRFHTDEYVDFLASVRPESTADPSFSRHLKRFNVGEDCPVFDGLFGFCQASAGGSIGAAVKLNRGDADIAINWAGGLHHAKKSEASGFCYVNDIVLGILELLKVHRRVLYVDIDVHHGDGVEEAFYTTDRVMTVSFHKFGDFFPGTGHIKDVGVGQGKYYALNVPLNDGLDDDSFQGLFRPIIQKVMEVYQPDAVVLQCGADSLSGDRLGCFNLSVKGHADCLRFLRSFNVPLMVLGGGGYTIRNVARCWCYETAVAVGVEPDNQLPFNEYYEYFGPDYTLHVEPCNMENLNSSKDMEKIRSILLEQLSRLSHAPSVQFQTTPPTTEVPEEPEEDMEERPKPRIWNGDDYESDPDEDEKPRIRTSFVDQPVVNVHMRDVEDVKDVKDVKVKTEEHQSS</w:t>
      </w:r>
    </w:p>
    <w:p w14:paraId="18174620" w14:textId="77777777" w:rsidR="002840BB" w:rsidRPr="00985969" w:rsidRDefault="002840BB" w:rsidP="00225DAA">
      <w:pPr>
        <w:rPr>
          <w:color w:val="000000"/>
          <w:szCs w:val="21"/>
        </w:rPr>
      </w:pPr>
      <w:bookmarkStart w:id="8" w:name="OLE_LINK9"/>
      <w:r w:rsidRPr="00985969">
        <w:rPr>
          <w:color w:val="000000"/>
          <w:szCs w:val="21"/>
          <w:highlight w:val="yellow"/>
        </w:rPr>
        <w:t>&gt;LcHDA1</w:t>
      </w:r>
    </w:p>
    <w:bookmarkEnd w:id="8"/>
    <w:p w14:paraId="4FE9EA6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TGGNSLPSGADGVKRKVCYFYDPEVGNYYYGQGHPMKPHRIRMTHALLAHYGLLQHMQVLKPFPARDRDLCRFHADDYVSFLRSITPETQQDQLRQLKRFNVGEDCPVFDGLYSFCQTYAGGSVGGAVKLNHGLCDIAINWAGGLHHAKKCEASGFCYVNDIVLAILELLKQHERVLYVDIDIHHGDGVEEAFYTTDRVMTVSFHKFGDYFPGTGDVRDIGYGKGKYYSLNVPLDDGIDDESYHYLFKPIMGKVMEAFRPGAVVLQCGADSLSGDRLGCFNLSIKGHAECVKFMRSFNVPLLLVGGGGYTIRNVARCWCYETGVALGMEVDDKMPQHEYYEYFGPDYTLHVAPSNMENKNSRQMLEEIRNKLLDYLSKLQHAPSVQFQERPPDTELPEADEDHEDGDERWDPDSDMDVDDERKPIPSRVKRELIEPEPKDSDGHKGTAEHPRGFDTNTDEAASTKILDMSSMSIEEPSVKVEQENMAKASDQMYPKWIKSFQAGTQFPSPP</w:t>
      </w:r>
    </w:p>
    <w:p w14:paraId="5BD254C6" w14:textId="77777777" w:rsidR="002840BB" w:rsidRPr="00985969" w:rsidRDefault="002840BB" w:rsidP="00225DAA">
      <w:pPr>
        <w:rPr>
          <w:color w:val="000000"/>
          <w:szCs w:val="21"/>
        </w:rPr>
      </w:pPr>
      <w:bookmarkStart w:id="9" w:name="OLE_LINK11"/>
      <w:bookmarkStart w:id="10" w:name="OLE_LINK10"/>
      <w:r w:rsidRPr="00985969">
        <w:rPr>
          <w:color w:val="000000"/>
          <w:szCs w:val="21"/>
          <w:highlight w:val="yellow"/>
        </w:rPr>
        <w:t>&gt;LcHDA</w:t>
      </w:r>
      <w:bookmarkEnd w:id="9"/>
      <w:bookmarkEnd w:id="10"/>
      <w:r w:rsidRPr="00985969">
        <w:rPr>
          <w:color w:val="000000"/>
          <w:szCs w:val="21"/>
          <w:highlight w:val="yellow"/>
        </w:rPr>
        <w:t>8</w:t>
      </w:r>
    </w:p>
    <w:p w14:paraId="2F0B043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ASPAERIAVFWDDGMLSHDTGKGVFDTGIDPGFLDVLENHPENPDRVKNMLSILKRGPISSHISWHPGRPALLSELLSFHTPEYINELVEADKAGGKMVCAGTFLNSGSWDAALLAAGTSLSAMKHILDGHGKLAYALVRPPGHHAQPTQADGYCFLNNAGLAVQLALDSGCGKVVVVDIDVHYGNGTAEGFYRSDKVLTVSLHMNHGSWGPSHPQRGTVDELGEAEGFGYNLNIPLPNGTGDKGYVYAMTTLVVPAVQKFEPNMIVLVVGQDSSAFDPNGRQCLTMEGYREIGRIVRDLAEMYTDGRVLIVQEGGYHVAYSAYCLHATLEGVLNLPLPLLSDPIADYPEDEAFAVKVIESIKQYQKETIPFLKST</w:t>
      </w:r>
    </w:p>
    <w:p w14:paraId="54ADE5CF" w14:textId="77777777" w:rsidR="002840BB" w:rsidRPr="00985969" w:rsidRDefault="002840BB" w:rsidP="00225DAA">
      <w:pPr>
        <w:rPr>
          <w:color w:val="000000"/>
          <w:szCs w:val="21"/>
        </w:rPr>
      </w:pPr>
      <w:bookmarkStart w:id="11" w:name="OLE_LINK12"/>
      <w:bookmarkStart w:id="12" w:name="OLE_LINK13"/>
      <w:r w:rsidRPr="00985969">
        <w:rPr>
          <w:color w:val="000000"/>
          <w:szCs w:val="21"/>
          <w:highlight w:val="yellow"/>
        </w:rPr>
        <w:t>&gt;LcHDA4</w:t>
      </w:r>
      <w:r w:rsidRPr="00985969">
        <w:rPr>
          <w:color w:val="000000"/>
          <w:szCs w:val="21"/>
        </w:rPr>
        <w:t xml:space="preserve"> </w:t>
      </w:r>
    </w:p>
    <w:bookmarkEnd w:id="11"/>
    <w:bookmarkEnd w:id="12"/>
    <w:p w14:paraId="2E560DA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RSKDRISYFYDDFVSFGLCKVCDAGDVGSVYFGPNHPMKPHRLCMTHHLVLSYELHNKMEIYRPHKAYPVELAQFHSADYVDFLHRITPDTQHLFSHELTKYNLGEDCPVFDNLFEFCQIYAGGTIDAARKLNNQLCDIAINWAGGLHHAKKCEASGFCYINDLVLGILELLKHHARVLYIDIDVHHGDGVEEAFYFTDRVMTVSFHKFGDMFFPGTGDVKEIGEREGKFYAINVPLKDGIDDTSFTRLFKTIISKVVETYIPGAIVLQCGADSLAGDRLGCFNLSIDGHAECVRFVKKFNLPLLVTGGGGYTKENVARCWTVETGVLLDTELPNEIPDNEYIKYFAPECSLRIPSGHIENLNSKSYLSTIKMQVLENLRCIQHAPSVQMQEVPPDFYIPDFDEDEQNPDERIDQHTQDKQIQRDDEYYEGDNDNDHMDVSSNPMAAFEAVAQLISCRPLCFDACVNTSNKRFRRIQFYNGSRNRFSVRRWNSRRCNCQRGESVGGLSADDGRLQTSFLVNGQSNVQNIELDEKLNNRNGDLVANRLDSVEAKSVEDEARDLLRESIVCYCGNPVGTIAANDPNDSIILNYDHVFIRDFIPSGIAFLLMGEYDIVRNFILHTLQLQSWEKTMDCHSPGQGLMPASFKVRTVPLDGDDTATEEILDPDFGEAAIGRVAPVDSGLWWIILLRAYGKCSGDLTVQERIDVQTGIKMILKLCLADGFDMFPTLLVTDGSCMIDRRMGIHGHPLEIQALFYSALLSAREMLAPEDGSADLIRALNNRLVALSFHIREYYWIDMKKINEIYRYKTEEYSYDAVNKFNIYPDQIPPWLVEFMPNRGGYLIGNLQPAHMDFRFFSLGNLWSIVSSLATPDQSHAILDLVEAKWAELVADMP</w:t>
      </w:r>
      <w:r w:rsidRPr="00985969">
        <w:rPr>
          <w:szCs w:val="21"/>
        </w:rPr>
        <w:lastRenderedPageBreak/>
        <w:t>FKICYPALEGQEWRIITGSDPKNTPWSYHNGGSWPTLLWQLTVACIKMGRSEIAEKAVKLAERRIARDKWPEYYDTKRGRFIGKQARLFQTWSIAGYLVAKLLLADPNAAKILVNEEDSELQNAFSCMISANPRRKRGRKQTFIV</w:t>
      </w:r>
    </w:p>
    <w:p w14:paraId="36562572" w14:textId="77777777" w:rsidR="002840BB" w:rsidRPr="00985969" w:rsidRDefault="002840BB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HDA7</w:t>
      </w:r>
    </w:p>
    <w:p w14:paraId="21E74A3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RVGKQLHVCKSVSMELQTFGSSCLLGSVHLYLLRNPRVLGHSHSTKHPTFTRKSNGGGSILCTYNQNLQPSDARVIFSVAPAMGHNQESHPESHFRVPAIVSALENMQLTPTFRGSEIIELQNFKPASVDDIASVHTRAYISGLEKAMDQASQRGVILIEGSGPTYATPTTFQESLVAAGAGISIVDSVVAASKSRPDPPVGFALIRPPGHHAIPKGPMGFCVFGNVAIAARYAQRVHGLKRVFIIDFDVHHGNGTNDAFYDDPDIFFLSTHQDGSYPGTGKFDEVGHGDGEGTTLNLPLPGGSGDIAMRTVFDEVIVPCAQTFKPDIILDGSYPGTGKFDEVGHGDGEGTTLNLPLPGGSGDIAMRTVFDEVIVPCAQTFKPDIILVSAGYDGHVLDPLASLQFTTGTYYMLASNIKQLAKDLCGGRCVFYLEGGYNLKSLSYSVADSFRAFLGEPSMASEFDDPAILYEEPSTKVKQAIQRIKHIHSL</w:t>
      </w:r>
    </w:p>
    <w:p w14:paraId="4117554F" w14:textId="77777777" w:rsidR="002840BB" w:rsidRPr="00985969" w:rsidRDefault="002840BB" w:rsidP="00225DAA">
      <w:pPr>
        <w:rPr>
          <w:color w:val="000000"/>
          <w:szCs w:val="21"/>
        </w:rPr>
      </w:pPr>
      <w:bookmarkStart w:id="13" w:name="OLE_LINK71"/>
      <w:r w:rsidRPr="00985969">
        <w:rPr>
          <w:color w:val="000000"/>
          <w:szCs w:val="21"/>
          <w:highlight w:val="yellow"/>
        </w:rPr>
        <w:t>&gt;LcSRT2</w:t>
      </w:r>
    </w:p>
    <w:bookmarkEnd w:id="13"/>
    <w:p w14:paraId="3730810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LWVLDIVESGMRGWQSLSGGRRIIFYLGSVKSVQTSCRISVPGASLGNVEKEPPKFLRDKKVVPDADPPSTEDVDQLYQFFDQSTKLIVLTGAGISTECGIPDYRSPNGAYSSGFKPITHQEFVRSSRARRRYWARSYAGWKRFIAAQPSSAHFALASLEKAGRIEFMITQNVDRLHHRAGSNPLELHGTVYTVGCLDCGFSIGRDLFQDQVKALNPKWAAAIESLDYGSPGSDKSFGMKQRPDGDIEIDEKFWEEEFHIPTCQKCNGVVKPNVVFFGDNVPKDSADKAMEAAKQCDAFLILGSSLMTKSAYRLVRAAHEAGASTAIVNIGSTRADDFVPLKINARLGEILSRVLNVGSLSVPPLQ</w:t>
      </w:r>
    </w:p>
    <w:p w14:paraId="5AD3C941" w14:textId="77777777" w:rsidR="002840BB" w:rsidRPr="00985969" w:rsidRDefault="002840BB" w:rsidP="00225DAA">
      <w:pPr>
        <w:rPr>
          <w:color w:val="000000"/>
          <w:szCs w:val="21"/>
        </w:rPr>
      </w:pPr>
      <w:bookmarkStart w:id="14" w:name="OLE_LINK81"/>
      <w:bookmarkStart w:id="15" w:name="OLE_LINK82"/>
      <w:r w:rsidRPr="00985969">
        <w:rPr>
          <w:color w:val="000000"/>
          <w:szCs w:val="21"/>
          <w:highlight w:val="yellow"/>
        </w:rPr>
        <w:t>&gt;LcSRT1</w:t>
      </w:r>
    </w:p>
    <w:bookmarkEnd w:id="14"/>
    <w:bookmarkEnd w:id="15"/>
    <w:p w14:paraId="09DCB44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LGYAEKLSFIEDVGNVGMAEFFDTPKALQEKKHIDRFPEIGFLSNVDHIVVNGAETLEQWMFDIDQLAKLIEKSKHLVVFTGAGISTSCGIPDFRGPKGIWTLQREGKPLPEASLPFHRAMPGVTHMALVGLEKAGILKFVISQNVDGLHLRSGIPREKLAELHGNSFMEACPSCGTEYMRDFEVETIGLKETSRRCSDTKCGAKLRDTVLDWEDALPPKEMNPAEKHCRMADVVLCLGTSLQITPACNLPLKSLRGGGKIVIVNLQKTPKDKKASLVIHGLVDKVIAGVMDLLSLRIPPYVRIDRFQIIVTQSLSADKKFVNWTLRVGSVHGPNAPVPFIKSIEVSFAETQKYKAANLDRQPFQLKRRTITNEAFDITLKLNFSDGCGCLSTQIDIPFDFKVSTKGFDLDKEAIFQKLRDTAVHDLRCGQNAVIEKQAISSPKSDVTTYAIVTNIKTFESQLQSNGDLKWPKDSVNGTETSRKRSNSRKRKSRP</w:t>
      </w:r>
    </w:p>
    <w:p w14:paraId="72FCF6AF" w14:textId="77777777" w:rsidR="002840BB" w:rsidRPr="00985969" w:rsidRDefault="002840BB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HDA5</w:t>
      </w:r>
    </w:p>
    <w:p w14:paraId="6D90912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GTAINDPLGGCRVTPYGYTILLKKLMDFAQGKILLALEGGYNLDSISNSVLACMEVLLEDKPINGSSKAYPFESTWRVIQAVRHKLSAFWPTLADELPTKLTNQKAPPPHMISNSDSDDEDDETPHVSKNLVAAVQDVIEPLLKLKVEDGHAQLVSKSIPWGLEAANVEIWYATFGSNMWKSRFLCYIEGGQVEGMKRACSGSMDRNPPKEILWKTFPHRLFFGLESTRTWGPGGVAFLNPESNSEDRTYMCLYRITLEQFNDVLHQENYGYDMSSPLFDMTDLNSVTTKRSISLEALKKGWYHNVVYLGKECDIPILTMTCSLKDVESFKSGKHPIRAPSTKYADTLIKGLVEGQQLSEEEAKAYIQEASTKPL</w:t>
      </w:r>
    </w:p>
    <w:p w14:paraId="5E1E8A6B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1</w:t>
      </w:r>
    </w:p>
    <w:p w14:paraId="54B11CB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VGGNSLASGADGKKRKVSYFYDPEVGNYYYGQGHPMKPHRMRMTHALLAHYGLLQHMHVLKPNPARDKDLCRFHADDYIAFLRSVTPETQQDQLRQLKRFNVGEDCPVFDGLYSFCQTYAGGSVGGAVKLNHGHCDIAVNWAGGLHHAKKCEASGFCYVNDIVLAILELLKVHERVLYVDIDIHHGDGVEEAFYTTDRVMTVSFHKFGDYFPGTGDVRDIGYGSGKYYSLNVPLDDGIDDESYQSLFKPIMGKVMEVFKPGAVVLQCGADSLSGDRLGCFNLSIKGHAECVKYMRSFNVPLLLLGGGGYTIRNVARCWCYETGVALGIELEDKMPQHEYYEYFGPDYTLHVAPSNMENKNSRQILEDIRSKLLDNLSKLQHAPSVQFQERPPDTELPEADEDLEDADSRWDADSDTNGEERKPNPSRVRREHVEPEGKGTDDMKTEEHLREVESTFAESTSLKGGNSSSTLIDGGQIKVEQGNSNKLFDQPTDIIS</w:t>
      </w:r>
    </w:p>
    <w:p w14:paraId="29A66268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2</w:t>
      </w:r>
    </w:p>
    <w:p w14:paraId="6F19FAC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SSVVEGGASLRSTGTDATKRRVSYFFDSSIGEYDYGEGHLMKPHRIRVAHNLILNYNLHRKMEIIEPFPATKEEIGSFHSSDYVEFLSSVSPETINDKYDSYQRRRFNVGLDSESFDCPVFYGLFDFCQTSSGGSIGAAAKLNRNEADIAINWAGGLHHAKKSEASGFCYVNDIVLGILELLKVHKRVLYVDIDVHHGDGVEEAFFTTDRVMTVSFHKFGDFFPGTGHIKDIGASTGKYYALNAPLGNGIDDESFRSLFRPVIQKVMEVYQPEAVVVQCGADSLAGDRLGVFNLSVKG</w:t>
      </w:r>
      <w:r w:rsidRPr="00985969">
        <w:rPr>
          <w:szCs w:val="21"/>
        </w:rPr>
        <w:lastRenderedPageBreak/>
        <w:t>HADCIRFLRSFNVPLMMLGGGGYTVKNVARCWCYETAVAVGVELDNDLPYNEFYEYFAPDYILYHESLHMKNENSPSELERIRNTLLEQLSRLPHVPSVPFQVTPSVTEVPEKEDENMDQRPKPEISQDYDTDDEEKSNNGKFSNYYNL</w:t>
      </w:r>
    </w:p>
    <w:p w14:paraId="52B6C40A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3</w:t>
      </w:r>
    </w:p>
    <w:p w14:paraId="488B975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SSTVDGGASLPSTGTDARKRRVSYFYEPTIGDYYYGQGHPMKPHRIRMAHNLIVNYYLHRRMEISRPFPAGEDDIRRFHSPDYVDFLATVSPETLHDHTHSRHLKRFNVGEDCPVFDGLFGFCQASAGGSIGAAVKLNRQDADITINWAGGLHHAKKSEASGFCYVNDIVLGILELLKVHKRVLYIDIDIHHGDGVEEAFFTTDRVMTVSFHKFGDFFPGTGHIKDIGANQGKYYALNVPLHDGMDDDSFGRLFRPTIQKVMEVYQPEAVVLQCGADSLAGDRLGCFNLSVKGHAACLRYLRSFNVPLMVLGGGGYTIRNVARCWCYETAVAVGVEPENKLPYNEYYEYFGPDYTLHVEPIPMENLNSPRDLEKMRNILLEQISQLPHAPSVPFQTTPSTTEVPEEKEENMDRRPKPRIWNGDGYESDADEDEKPRQRSSDSNLTPVESSDMRDVDDQANADDMVDDHP</w:t>
      </w:r>
    </w:p>
    <w:p w14:paraId="2E3A9B8F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4</w:t>
      </w:r>
    </w:p>
    <w:p w14:paraId="196E8F7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RSKDKISYFYDGDVGSVYFGPNHPMKPHRLCMTHHLVLAYGLHSKMEVYRPHKAYPVELAQFHSADYVEFLNRITPDTQNLFPSEMARYNLGEDCPVFDNLFEFCQIYAGGTIDAARRLNNKLCDIAINWAGGLHHAKKCAASGFCYINDLVLGILELLKYHPRVLYIDIDVHHGDGVEEAFYFTDRVMTVSFHKYGDKFFPGTGDMKDTGERDGRFYSINVPLKDGIDDGSFTRLFKTIISKVVETYLPGAIVLQCGADSLAGDRLGCFNLSIDGHAECVRFVKKFNLPLLVTGGGGYTKENVARCWALETGVLLDTELPNEIPDNDYIKYFAPDYSLKLPGGHIENLNSKSYIGTIKMQVMENLRCLQHAPSVQMQEVPPDFYIPDFDEDEQNPDERVNQHTQDKHIQRDDEYYEGDHDNDNHTDDA</w:t>
      </w:r>
    </w:p>
    <w:p w14:paraId="4181E1BB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5</w:t>
      </w:r>
    </w:p>
    <w:p w14:paraId="2EBD8A3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SAASSSKTDDAEALRRSRILSSPLYYDVPPSKVPLIYSSSYDIAFFGIEKLHPFDSSKWGRICRFLTKEGIMDQKHVVEPVEATKDDLLVVHSESYLKSLNSSLNVSMIIEVPPVAMLPNCLVQKKVLHPFRKQVGGTILAAKLAKERGWAINVGGGFHHCSSEKGGGFCVYADISLCIHFAFVRLNISRVMIIDLDAHQGNGHEMDFSDDRRVFILDMYNPRIYPLDFEARRYIDLKVEVKSGTATDEYLTKLDHALEVAEKRFDPDFIVYNAGTDILDGDPLGRLKISPDGIASRDEKVFRFARERSIPLIMLTSGGYMKSSAKVIADSIVNLSSKSLIDMKS</w:t>
      </w:r>
    </w:p>
    <w:p w14:paraId="386B49AD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6</w:t>
      </w:r>
    </w:p>
    <w:p w14:paraId="06F63D7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SSASQSLPSKNNLIHVFWDEGMLKHDTGRGVFDTGMDPGFLDVLEKHPENSDRVKNMLSILKRGPISPFISWHHGRPAHVSELLSFHTQEYVNELIEADRNGGKELCGGTFLNPGSWHATLLAAGTTLSAMKLIIDGHGNVAYALVRPPGHHAQPTQADGYCFLNNAGLAVQLALDGGCRKVVVLDIDVHYGNGTAEGFYHFDKVLTISLHMNHGSWGPSHSQGGTIEELGEGEGFGYNLNIPLPNGTGDKGYGYAMQHLVVPAIEKFEPDMMVLVVGQDSSAFDPNGRQCLTMEGYREIGQTIRGMANKYSNGRLLIVQEGGYHVTYSAYCLHATLEGVLNVSDPLLSDPIAYYPEDESFPAKVIDAIKKYQREVVPFLRDA</w:t>
      </w:r>
    </w:p>
    <w:p w14:paraId="2FA0492F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7</w:t>
      </w:r>
    </w:p>
    <w:p w14:paraId="332452D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QTFQESLLAAGAGISLVDSVVAASRVSKDPPVAFALIRPPGHHAVPKGAMGFCVFGNIAIAARYAQRMHGLQRVFIIDFDVHHGNGTNDAFYEDPDIFFLSTHQAGSYPGTGKIDQIGCGSGEGSTLNLPLPGGSGDTAMRTVFDEVIVPCAQRFKPDIILVSAGYDAHLLDPLASLQFTTGTYYMLASSIKQLAKDLCGGRCVFFLEGGYNLSSLSNSVAESFRAFLGDRSLASELDDPSYLHEEPLKKVKQIIEKVKHIHSF</w:t>
      </w:r>
    </w:p>
    <w:p w14:paraId="138AAF84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8</w:t>
      </w:r>
    </w:p>
    <w:p w14:paraId="4A7C114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ILVQKCVTNSEGNEISESSKMSNLTGGKTETNLPNQSGVALCQDLNGRLDGVGSAVVCDYTCHNDGQSGEVSQLGTRDSDGISGLNADPAAITKSAKHESDMTLEDMYNARYNFDEDDDDSDWEPSEKQIEVLKWFCVNCSMINVEDVGNCEVCGEHRESGILRHGFFASPYLPVEDINQDELPVTEDSEDSCKQSSLSSSTAVGFDERMLLHTEVVLKSHPHPERPDRLRTIAASLATAGIFPGKCHPIPAREITREELQMIHSEENIEAVDNTKRMHASYFTPDTYANEYSACAARLAAGLCADLASAIYSGCVKNGFALVRPPGHHAGVKQAMGFCLHNNAAIAASAAQAAGAKKVLIVDWDVHHGNGTQEIFERSKSVLYISLHRHEGGRFYPGTGAADEVGSMGAEGYCVNIPWSRGGVSDNDYIFAFEQVVLPIALDFNPDFTIISAGFDAARGDPLGCCDVTPAGYASMTQMLSALSGGKLLVILEGGYNLRSISSSATAVIKVLLGE</w:t>
      </w:r>
      <w:r w:rsidRPr="00985969">
        <w:rPr>
          <w:szCs w:val="21"/>
        </w:rPr>
        <w:lastRenderedPageBreak/>
        <w:t>SPVIDIDKAVPSKAGLRSVLDVLKIQMNFWPTLEANFTKLHSQWGSYAFQDTREQSKKRRRTGLPIWWRLGRKRLLYRVLSKQLRAKSSCNFSC</w:t>
      </w:r>
    </w:p>
    <w:p w14:paraId="14AF9EB9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A9</w:t>
      </w:r>
    </w:p>
    <w:p w14:paraId="3068CF1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SGERRRVGLIYDKRMKKHFDLEEVKHPESADRIQKIWNKLKDSGIAKRCTVMGGKEAKDEHISLVHNRKHIDFIKSISSKEEMFWKEMAKKYNSVYFNQGSSEAAYISAGCVIEVAEKVAEGELDSAFAIVRPPGHHAEPNQPMGFCLFNNVAIATKYLLDKRADLGIKKILIVDWDVHHGNGTQKMFWKDPRVLFFSVHRHDFGTYYPCDEAGSHKMTGEGAGKGYNINVPWEHGGCGDADYLAVWDHVLIPVAKEFGPDIILISAGFDAAIGDPLGGCCVSPHGYAVMLNKLLEFAGGKIVMALEGGYDKVSIANSVQACMEVLLKQKPIIGSSEAYPFESSWRVIRAVRKTLSPFWQSLSERLPVKITSMSSPYIQVVSSDSEDEYNTFSNRVSQHLEMDIENVIQPFSDLKVNDDTGQASNNSHTWREELSKIDIWYATFGSNMKLSRFLCYIEGGQVEGMRKPCIGSLDKSKPKEIKWESFPHRLFFAREHTATWGPGGVAFLHPECNSDEKAYLCLYRITLEQFNDVLLQENTSSFDMNYPLFDMTDLQSIEERKCVPVEAVKNGWYHNVLYLGKENGIPILTMTCQLSDVDNFKSGKVGMCKPSKEYANTLIRGLVEGKQLSEEEATTYIQEAASRAL</w:t>
      </w:r>
    </w:p>
    <w:p w14:paraId="3FDD5B74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T1</w:t>
      </w:r>
    </w:p>
    <w:p w14:paraId="2A0A508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AEVKSGEPLTVQPGDGMVLHLSQASLGELKKDKSESACLSVNIDGKKLVLGTLNSEKVPQQQFDLVFDKDFELSHNLKSGSVYFFGYKATNPFDEEEDDEDDYDDSDEDIPLTLANSGKPDPKEAGKSNAGKDSASGKQKVRIVEPTKDDEDESSDDDGSDLGEDEDDSDESEEETPKKAEPAKKRKADSATKTPVTDKKAKLTTPQKTDGKKGGVHVATPHPSKQASKTPKSAGSHHCKPCNRSFGSEGALESHSKAKHSAGK</w:t>
      </w:r>
    </w:p>
    <w:p w14:paraId="68C00748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T2</w:t>
      </w:r>
    </w:p>
    <w:p w14:paraId="29E456D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AEVKSGQPLSVQPGDDMVLHLSQASLGEVKKDKASEPVCLSVTIDGKKLVLGTLSLDKLPQQQFDLVFDRDFELSHNWKNGSVYFFGYKAANPFEEYPFLFFYFLFVSLTTIVCDTEEDVDEVEDESDEEIPLSIANNGKTEAKASAKDSASTKQKVRVIEFTKVDKAEDQDESTDESADEDDSMMGEDEEGDSDEDQSDESEEETPKKAEPSRKRPADSAAKTPVPDKKTKFLTPQKTDGKKGAVHVATPHPSKQAGKTPGNKPNQTPKSGGSLACKTCNRTFGSENALESHSKAKHSAGK</w:t>
      </w:r>
    </w:p>
    <w:p w14:paraId="37E4F982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T3</w:t>
      </w:r>
    </w:p>
    <w:p w14:paraId="6644C3E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VTSLSHELCIGVEVKAGQTLKVKPELFKLIHISQAAIGEVKDVKEAKYVPLRLTVGDNKYVIGTLSAEDRPQLMFDLVFEKEFELSHGWKNGSVHFMGYSADDPSSEEIDSGDDVFSDEENVMEALNGKLEADVKDVKPDAKKSAPAKDEKNAKVAESKKETESDEDDDDSEDDSDDEDDSEDDSDDVPLGMDGPEGMDLSDDSEDDDDSEEDDDSEEETPKKVEQKKRPAPSPKVAPGSGKKAKQATPDNKSGGKKGPATPSAKQNGKPAFNGNNKPKTQSPKSGGQFSGNKSNNKNFSGQKNFKGKQGRK</w:t>
      </w:r>
    </w:p>
    <w:p w14:paraId="771D0A73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RT1</w:t>
      </w:r>
    </w:p>
    <w:p w14:paraId="3026D63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LGYAEKLSFIEDVGNVGMTEYFDPPLLLQDKIERLAVMIQKSKHLVVFTGAGISTSCGIPDFRGPKGIWTLQREGKALPEASLPFHRATPSMTHMALVELEKAGFLKFLISQNIDGLHLRSGIPREKLSELHGDSFMERCPSCGIEYMRDFEIETIGLKETARRCSKVGCGARLKDTVLDWEDALPPKEMNPAERHCKMADVVLCLGTSLQITPACNLPLKSLKGGGKIVIVNLQKTPKDKKASLLIHGLVDKVITGVMEFLSLRIPPFIRIDLLQTIFTQASSLDEKYVNWSLAVASVHGNRAPLPFIKSVEVSFSESQNMKAAVLDKQPLYLKRRTVKSTNPFNIMMKLNFSDGCKCSSAEIMIPIDFKISADVFKDDKDSILQNLRESALTDPSCGQTSVIEKKVIMVPKSEVIVHAIVTNIVKFDRSYDGDLSNGSFKRKYECLNGVIPSRKRSNGRKPRTVINVR</w:t>
      </w:r>
    </w:p>
    <w:p w14:paraId="5CF3C561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RT2</w:t>
      </w:r>
    </w:p>
    <w:p w14:paraId="0EE8013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LRLCCRPSISGFKNKRDLLGLELAAYQSSKTMGKWLSGVKKFIPFEGYVKSVKTAARISFPKISADCQDKEPSNFLSHKKMVPYSNPPSTEDVDSLYEFFDRSTKLVVLTGAGMSTESGIPDYRSPNGAYSTGFKPITHQEFLRSIKARRRYWARSYAGWRRFTAAQPSTGHIALSSLEKAGHISFMITQNVDRLHHRAGSNPLELHGTVYIVACTNCGFSLPRDLFQDQVKAHNPKWAEAIENLDYDSRSDKSFGMKQRPDGDIEIDEKFWEEDFYIPECQSCQGVLKPDVVFFGDNVPKSRADAAMEAAKGCDAFLVLGSSLMTMSAFRLIKAAREAGAATAIINIGATRADDIVPLKISARVGEILPRLLNVGSLSIPAP</w:t>
      </w:r>
    </w:p>
    <w:p w14:paraId="75827E4D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lastRenderedPageBreak/>
        <w:t>&gt;</w:t>
      </w:r>
      <w:r w:rsidRPr="00985969">
        <w:rPr>
          <w:szCs w:val="21"/>
          <w:highlight w:val="yellow"/>
        </w:rPr>
        <w:t>AtHDA2</w:t>
      </w:r>
    </w:p>
    <w:p w14:paraId="2A34577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THTRVISTWTELTRDLAIYLLFTFFAIKVFKFLFSCNRTSEISSFSMATHPEALRRERILNSKLYFDVPLSKVSIIYSSSYDISFMGIEKLHPFDSSKWGRVCKFLVSDGFLEEKAIVEPLEASKIDLLVVHSENYLNSLKSSATVARITEVAPVAFFPNFLVQQKVLYPFRKQVGGTILAAKLATERGWAINIGGGFHHCTAERGGGFCAFADISLCIHFAFLRLRISRVMIIDLDAHQGNGHETDLGDDNRVYILDMYNPEIYPFDYRARRFIDQKVEVMSGTTTDEYLRKLDEALEVASRNFQPELVIYNAGTDILDGDPLGLLKISPDGITSRDEKVFRFAREKNIPLVMLTSGGYMKSSARVIADSIENLSRQGLIQTRPE</w:t>
      </w:r>
    </w:p>
    <w:p w14:paraId="350B737A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5</w:t>
      </w:r>
    </w:p>
    <w:p w14:paraId="1359D89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MAGESSGKKIGDCDGKVAGNRQRKVGLIYDETMCKHDTPDGEDHPECPDRIRVIWEKLQLAGVSQRCVVLGSSKAEDKHLQLVHTKDHVNLVKSISTKQKDYRRNRIASQLNSIYLNGGSSEAAYLAAGSVVKLAEKVAEGELDCGFAIVRPPGHHAEADEAMGFCLFNNVAVAASFLLNERPDLGVKKILIVDWDVHHGNGTQKMFWKDPRVLFFSVHRHEYGGFYPAGDDGDYNMVGEGPGEGFNINVPWDQGRCGDADYLAAWDHILIPVAREFNPDVIFLSAGFDAAINDPLGGCCVTPYGYSVMLKKVGVELMEFAQGKIVLALEGGYNLDSIAKSSLACVQVLLEDKQIQGPPEAYPFESTWRVIQAVRKRLCTYWPSLADELSWKLINQKTPTPIILISSSDSETEDNAQGLLDQMSKLSIENPQGTLLENHQVEPASTSWRADLAKVDVWYASFGSNMWKPRFLCYIQGGQVDGLKKVCVGSMDKSPPKETVWETFPHRLFFGRESSVGWGVGGVAFTNPLANLIDQTHMCLYRITLEQFNDVLSQENGLNVDSDSPVFDLAALQLVDNKGSILEAPLNSWYGNVVCLGKERDIPILTMTCTLSAVEKFKSGEIPIRPPAKAYANTLIRGLVEGGRLSKEEAEAYIDKAVSKPL</w:t>
      </w:r>
    </w:p>
    <w:p w14:paraId="78D75825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6</w:t>
      </w:r>
    </w:p>
    <w:p w14:paraId="785D793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ADESGISLPSGPDGRKRRVSYFYEPTIGDYYYGQGHPMKPHRIRMAHSLIIHYHLHRRLEISRPSLADASDIGRFHSPEYVDFLASVSPESMGDPSAARNLRRFNVGEDCPVFDGLFDFCRASAGGSIGAAVKLNRQDADIAINWGGGLHHAKKSEASGFCYVNDIVLGILELLKMFKRVLYIDIDVHHGDGVEEAFYTTDRVMTVSFHKFGDFFPGTGHIRDVGAEKGKYYALNVPLNDGMDDESFRSLFRPLIQKVMEVYQPEAVVLQCGADSLSGDRLGCFNLSVKGHADCLRFLRSYNVPLMVLGGGGYTIRNVARCWCYETAVAVGVEPDNKLPYNEYFEYFGPDYTLHVDPSPMENLNTPKDMERIRNTLLEQLSGLIHAPSVQFQHTPPVNRVLDEPEDDMETRPKPRIWSGTATYESDSDDDDKPLHGYSCRGGATTDRDSTGEDEMDDDNPEPDVNPPSS</w:t>
      </w:r>
    </w:p>
    <w:p w14:paraId="35009497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7</w:t>
      </w:r>
    </w:p>
    <w:p w14:paraId="72513BB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SLADGGKRRVSYFYEPMIGDYYYGVNQPTKPQRIRVTHNLILSYNLHRHMEINHPDLADASDFEKFHSLEYINFLKSVTPETVTDPHPSVSENLKRFNVDVDWDGPVFHNLFDYCRAYAGGSISAAAKLNRQEADIAINWAGGMHHVKKDKASGFGYVNDVVLAILELLKSFKRVLYIEIGFPHGDEVEEAFKDTDRVMTVSFHKVGDTGDISDYGEGKGQYYSLNAPLKDGLDDFSLRGLFIPVIHRAMEIYEPEVIVLQCGADSLAGDPFGTFNLSIKGHGDCLQYVRSFNVPLMILGGGGYTLPNVARCWCYETAIAVGEQLDNDLPGNDYMKYFRPDYKLHILPTNRQNLNTRLDIITMRETLLAQLSLVMHAPSVPFQDTPSSSQATEAAEVDMEKRNDPRI</w:t>
      </w:r>
    </w:p>
    <w:p w14:paraId="316C0983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8</w:t>
      </w:r>
    </w:p>
    <w:p w14:paraId="18B5A52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VTNRVDVFWHEGMLRHDAVEGVFDTGYDPGFLDVLEKHPENADRVRNMLSILRRGPIAPHVNWFTGLPAIVSELLMFHTSEYIEKLVEADKSGERCEIAAGTFMSPGSWEAALLAAGTTLSAMQHILDCHGKIAYALVRPPGHHSQPTQADGYCFLNNAALAVKLALNSGSCSRVAVIDIDVHYGNGTAEGFYTSDKVLTVSLHMNHGSWGSSHPQKGSIDELGEDVGLGYNLNVPLPNGTGDRGYEYAMNELVVPAVRRFGPDMVVLVVGQDSSAFDPNGRQSLTMNGYRRIGQIMRGVAEEHSHGRLLMVQEGGYHVTYAAYCLHAMLEGVLKIPEPHLSDPIAYYPEEEANAVAAVESIKTYHTEFVPFLRGT</w:t>
      </w:r>
    </w:p>
    <w:p w14:paraId="0B8DBCB6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9</w:t>
      </w:r>
    </w:p>
    <w:p w14:paraId="578D490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RSKDKISYFYDGDVGSVYFGPNHPMKPHRLCMTHHLILAYGLHSKMEVYRPHKAYPIEMAQFHSPDYVEFLQRINPENQNLFPNEMARYNLGEDCPVFEDLFEFCQLYAGGTIDAARRLNNKLCDIAINWAGGLHHAKKCDASGFCYINDLVLGILELLKHHPRVLYIDIDVHHGDGVEEAFYFTDRVMTVSFHKFGDKFFPGTGDVKEIGEREGKFYAIN</w:t>
      </w:r>
      <w:r w:rsidRPr="00985969">
        <w:rPr>
          <w:szCs w:val="21"/>
        </w:rPr>
        <w:lastRenderedPageBreak/>
        <w:t>VPLKDGIDDSSFNRLFRTIISKVVEIYQPGAIVLQCGADSLARDRLGCFNLSIDGHAECVKFVKKFNLPLLVTGGGGYTKENVARCWTVETGILLDTELPNEIPENDYIKYFAPDFSLKIPGGHIENLNTKSYISSIKVQILENLRYIQHAPSVQMQEVPPDFYIPDFDEDEQNPDVRADQRSRDKQIQRDDEYFDGDNDNDAS</w:t>
      </w:r>
    </w:p>
    <w:p w14:paraId="6237E3F1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0</w:t>
      </w:r>
    </w:p>
    <w:p w14:paraId="1530703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FSMLFTGHAECGGYTKENVARCWTVETGILLDTELPNEIPENDYIKYFAPDFSLKIPGGHIENLNTKSYISSIKVQILENLRYIQHAPSVQMQEVPPDFYIPDFDEDEQNPDVRVDQRSRDKQIQRDDEYFDGDNDNDAS</w:t>
      </w:r>
    </w:p>
    <w:p w14:paraId="7E4CC0E5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4</w:t>
      </w:r>
    </w:p>
    <w:p w14:paraId="6190FAC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MALIVRPFFVPGSAGISGSRNICKKNQWRKYLLKPSGSSINCSFSTEKNPLLPSIQQLADARLIYSVSAALGHNKESHPECSARVPAIVNALEMNELTPKFRGSQILELANFKTATVEDIANVHDKAYVFGLEKAMDEASDSGLIFIEGSGPTYATSTTFQDSLIAAGAGMALVDSVIAASRNSVDPPIGFALIRPPGHHAVPKGPMGFCVFGNVAIAARHAQRTHGLKRIFIIDFDVHHGNGTNDAFTEDPDIFFLSTHQDGSYPGTGKISDIGKGKGEGTTLNLPLPGGSGDIAMRTVFEEIIVPCAQRFKPDIILVSAGYDAHVLDPLANLQFTTATYYSLAKDIKRLAKEVCGGRCVFFLEGGYNLESLSSSVADSFRALLGEDSLASEFDNPAYLYDEPMRKVRDAIQRAKSIHCL</w:t>
      </w:r>
    </w:p>
    <w:p w14:paraId="11F1087F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5</w:t>
      </w:r>
    </w:p>
    <w:p w14:paraId="66DFBB1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VVETIERSCEGSKRRHVNGGDIAVPCSGEECSNGDINVAPGVSAKRARVSREMTFEDIYGADALLNDDDDEDDDCDWEPVQAPMEFVKWCCVNCTMSNPGDMVHCCICGEHKESGILRHGYLASPFFKDTGLIEVEEKYGGSSSATSSTAVGFDERMLLHSEFEVKAQPHPERPDRLRAIAASLATAGVFPGRCLPINAREITKQELQMVHTSEHVDAVDTTSQLLYSYFTSDTYANEYSARAARLAAGLCADLATDIFTGRVKNGFALVRPPGHHAGVRHAMGFCLHNNAAVAALVAQAAGAKKVLIVDWDVHHGNGTQEIFEQNKSVLYISLHRHEGGNFYPGTGAADEVGSNGGEGYCVNVPWSCGGVGDKDYIFAFQHVVLPIASAFSPDFVIISAGFDAARGDPLGCCDVTPAGYSRMTQMLGDLCGGKMLVILEGGYNLRSISASATAVIKVLLGENPENELPIATTPSVAGLQTVLDVLNIQLEFWPSLAISYSKLLSELEARLIENKSEKSDEKEGCSGSDMVEMGTKEAFVQLSLGSYDFKIKVILESILPNPS</w:t>
      </w:r>
    </w:p>
    <w:p w14:paraId="3018473B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7</w:t>
      </w:r>
    </w:p>
    <w:p w14:paraId="2E7163E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FSMLFTGHAECVKFVKKFNLPLLVTGGGGYTKENVARCWTVETGILLDTELPNEISENDYIKYFAPDFSLKIPGGHIENLNTKSYISSIKVQILENLRYIQHAPSVQMQEVPPDFYIPDFDEDEQNPDVRVDQRSRDKQIQRDDEYFDGDNDNDAS</w:t>
      </w:r>
    </w:p>
    <w:p w14:paraId="4F132522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8</w:t>
      </w:r>
    </w:p>
    <w:p w14:paraId="2C845F5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LKFEASSELRLVDPSVSLTVLRKIRLSHLPDMTMTSESSGKKCGEGDGKVAGKSQRKVGLVYDETMCKHDTPNGKVDVECPDRIRVIWEKLQLAGVTQRCVVLGGSKAEDKHLKLVHTKKHVNLVKSISTKKKDSRRNKIASQLDSIYLNGGSSEAAYLAAGSVVKVAEKVAEGELDCGFAIVRPPGHHAESDEAMGFCLFNNVAVAASFLLNERPDLDVKKILIVDWDIHHGNGTQKMFWKDSRVLIFSVHRHDHGSFYPFGDDGDFNMVGEGPGEGFNINVPWEQGGCGDADYLAVWNHILIPVTKEFKPDIILLSAGFDAAIGDPLGGCCVTPYGYSVMLKKLMEFAHGKIVLALEGGYNLESLGKSSLACVQVLLEDKQIHGSSETYPLESTRRVIQAVRERLCTYWPSLDASMASNENLKNPSAERNSADALLREVEELKSLMAARDGELEARRKELKAKNKELEANEKELEAGLMLIRAREDVICGLHAKIESLQQERDEAVAKAERIDKELQEDRARSQEFKEDTEFCLSTLRREKELAIMAKNKDLEAKEKELEARLMLVHAREDKIHAKIERLQQERDEAVAKAERIDKELQEDRSRSRVGNGSFAFSQEFYEDMDLDELEPLSPEFNEDMDSEELEPFQVIKKNMERSHKKFIKDMECIKFIASERARVL</w:t>
      </w:r>
    </w:p>
    <w:p w14:paraId="6D4B8711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A19</w:t>
      </w:r>
    </w:p>
    <w:p w14:paraId="058982E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TGGNSLASGPDGVKRKVCYFYDPEVGNYYYGQGHPMKPHRIRMTHALLAHYGLLQHMQVLKPFPARDRDLCRFHADDYVSFLRSITPETQQDQIRQLKRFNVGEDCPVFDGLYSFCQTYAGGSVGGSVKLNHGLCDIAINWAGGLHHAKKCEASGFCYVNDIVLAILELLKQHERVLYVDIDIHHGDGVEEAFYATDRVMTVSFHKFGDYFPGTGHIQDIGYGSGKYYSLNVPLDDGIDDESYHLLFKPIMGKVMEIFRPGAVVLQCGADSLSGDRLGCFNLSIKGHAECVKFMRSFNVPLLLLGGGGYTIRNVARCWCYETGVALGVEVEDKMPEHEYYEYFGPDYTLHVAPSNMENKNSRQMLEEIRNDLLHNLSKLQHAPSVPFQERPPDTETPEVDEDQEDGDKRWDPDSDMDVDDDRKPIPSRVKREAVE</w:t>
      </w:r>
      <w:r w:rsidRPr="00985969">
        <w:rPr>
          <w:szCs w:val="21"/>
        </w:rPr>
        <w:lastRenderedPageBreak/>
        <w:t>PDTKDKDGLKGIMERGKGCEVEVDESGSTKVTGVNPVGVEEASVKMEEEGTNKGGAEQAFPPKT</w:t>
      </w:r>
    </w:p>
    <w:p w14:paraId="0770795F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T1</w:t>
      </w:r>
    </w:p>
    <w:p w14:paraId="00ECD8A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IEVKSGKPVTVTPEEGILIHVSQASLGECKNKKGEFVPLHVKVGNQNLVLGTLSTENIPQLFCDLVFDKEFELSHTWGKGSVYFVGYKTPNIEPQGYSEEEEEEEEEVPAGNAAKAVAKPKAKPAEVKPAVDDEEDESDSDGMDEDDSDGEDSEEEEPTPKKPASSKKRANETTPKAPVSAKKAKVAVTPQKTDEKKKGGKAANQSPKSASQVSCGSCKKTFNSGNALESHNKAKHAAAK</w:t>
      </w:r>
    </w:p>
    <w:p w14:paraId="193F44EC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T2</w:t>
      </w:r>
    </w:p>
    <w:p w14:paraId="2B43E09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VAVTPKNATKVTPEEDSLVHISQASLDCTVKSGESVVLSVTVGGAKLVIGTLSQDKFPQISFDLVFDKEFELSHSGTKANVHFIGYKSPNIEQDDFTSSDDEDVPEAVPAPAPTAVTANGNAGAAVVKADTKPKAKPAEVKPAEEKPESDEEDESDDEDESEEDDDSEKGMDVDEDDSDDDEEEDSEDEEEEETPKKPEPINKKRPNESVSKTPVSGKKAKPAAAPASTPQKTEEKKKGGHTATPHPAKKGGKSPVNANQSPKSGGQSSGGNNNKKPFNSGKQFGGSNNKGSNKGKGKGRA</w:t>
      </w:r>
    </w:p>
    <w:p w14:paraId="660AB696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T3</w:t>
      </w:r>
    </w:p>
    <w:p w14:paraId="440B788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VEVKNGKPLHLDPGLDRLVHISQVALGESKNNVTEPIQLYVTVGSDKLLIGTLSHEKFPQLSTEIVLERNFALSHTWKNGSVFFSGYKVDASDPEPEDLIDDQLEAAGFKAAPKSAAKQVNFQLPNEDVKAKQDDDADGSEEDSSDDDDSENSGDEEEEKVTAESDSEEDDSSDDEEDDSSEEETPKKPEEPKKRSAEPNSSKNPASNKKAKFVTPQKTDSKKPHVHVATPHPSKQAGKNSGGGSTGETSKQQQTPKSAGAFGCKSCTRTFTSEMGLQSHTKAKHSAAA</w:t>
      </w:r>
    </w:p>
    <w:p w14:paraId="071B1DD9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T4</w:t>
      </w:r>
    </w:p>
    <w:p w14:paraId="3654C2A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FWGIEIKPGKPFKVIQKDGFMVHASQVTLGDVEKVKKDETFAVYVKIGDDENGFMIGNLSQKFPQFSIDLYLGHEFEISHNSTSSVYLIGYRTFDAFDELDEEIDSDSELDEYMEQQIAALPQNEINPEEDDESDSDEMGLDEDDDSSDEEDVEAEAPLKVAPPSKKMPNGAFEIAKGGKKNKSSGGKKRCPFPCGPSCKK</w:t>
      </w:r>
    </w:p>
    <w:p w14:paraId="6CBC830A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RT1</w:t>
      </w:r>
    </w:p>
    <w:p w14:paraId="16FC18F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SLGYAEKLSFIEDVGQVGMAEFFDPSHLLQCKIEELAKLIQKSKHLVVFTGAGISTSCGIPDFRGPKGIWTLQREGKDLPKASLPFHRAMPSMTHMALVELERAGILKFVISQNVDGLHLRSGIPREKLSELHGDSFMEMCPSCGAEYLRDFEVETIGLKETSRKCSVEKCGAKLKDTVLDWEDALPPKEIDPAEKHCKKADLVLCLGTSLQITPACNLPLKCLKGGGKIVIVNLQKTPKDKKANVVIHGLVDKVVAGVMESLNMKIPPYVRIDLFQIILTQSISGDQRFINWTLRVASVHGLTSQLPFIKSIEVSFSDNHNYKDAVLDKQPFLMKRRTARNETFDIFFKVNYSDGCDCVSTQLSLPFEFKISTEEHVEIIDKEAVLQSLREKAVEESSCGQSGVVERRVVSEPRSEAVVYATVTSLRTYHSQQSLLANGDLKWKLEGSGTSRKRSRTGKRKSKALAEETKA</w:t>
      </w:r>
    </w:p>
    <w:p w14:paraId="60555DDE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RT2</w:t>
      </w:r>
    </w:p>
    <w:p w14:paraId="45FEEDB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SMNMRRVFGGVSTDLFPSRSMYRPLQSGGNLVMLFKGCRRFVRTTCRVSIPGGSLGNESKAPPRFLRDRKIVPDADPPNMEDIHKLYRLFEQSSRLTILTGAGVSTECGIPDYRSPNGAYSSGFKPITHQEFTRSSRARRRYWARSYAGWRRFTAAQPGPAHTALASLEKAGRINFMITQNVDRLHHRAGSDPLELHGTVYTVMCLECGFSFPRDLFQDQLKAINPKWAEAIESIDHGDPGSEKSFGMKQRPDGDIEIDEKFWEEGFHIPVCEKCKGVLKPDVIFFGDNIPKERATQAMEVAKQSDAFLVLGSSLMTMSAFRLCRAAHEAGAMTAIVNIGETRADDIVPLKINARVGEILHRVLDVGSLSVPAL</w:t>
      </w:r>
    </w:p>
    <w:p w14:paraId="5FF20D59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02</w:t>
      </w:r>
      <w:r w:rsidRPr="00985969">
        <w:rPr>
          <w:szCs w:val="21"/>
        </w:rPr>
        <w:t xml:space="preserve">  MDASAGGGGNSLPTAGADGAKRRVCYFYDAEVGNYYYGQGHPMKPHRIRMTHALLAHYGLLDQMQVLKPHPARDRDLCRFHADDYVAFLRSVTPETQQDQIRALKRFNVGEDCPVFDGLYSFCQTYAGGSVGGAVKLNHGHDIAINWAGGLHHAKKCEASGFCYVNDIVLAILELLKYHQRVLYVDIDIHHGDGVEEAFYTTDRVMTVSFHKFGDYFPGTGDIRDIGHSKGKYYSLNVPLDDGIDDESYQSLFKPIMGKVMEVFRPGAVVLQCGADSLSGDRLGCFNLSIRGHAECVRFMRSFNVPLLLLGGGGYTIRNVARCWCYETGVALGHELTDKMPPNEYFEYFGPDYTLHVAPSNMENKNTRQQLDDIRSRLLDNLSKLRHAPSVQFQERPPEAELPEQDEDQEDPDERHHADSDVEMDDVKPLDDSGRRSSIQNVRVKRESAETDAADQDGNRVAAENTKGTEPAADGVGSSKQTVPTDASAMAIDEPGSLKVEPDNSN</w:t>
      </w:r>
      <w:r w:rsidRPr="00985969">
        <w:rPr>
          <w:szCs w:val="21"/>
        </w:rPr>
        <w:lastRenderedPageBreak/>
        <w:t>KLQDQPSVHQKT</w:t>
      </w:r>
    </w:p>
    <w:p w14:paraId="63F6EBF1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04</w:t>
      </w:r>
      <w:r w:rsidRPr="00985969">
        <w:rPr>
          <w:szCs w:val="21"/>
        </w:rPr>
        <w:t xml:space="preserve">  </w:t>
      </w:r>
    </w:p>
    <w:p w14:paraId="12C669E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SDMRSLNSQKGQSCGVSDQACHSKSKSGNDGKPSHAKANGVSSLSGSHNDEKILKENS</w:t>
      </w:r>
    </w:p>
    <w:p w14:paraId="60D86A6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ACNLNSDHANPLSVDGTKVSTARSELIDSSGHDGCLHVKNESCMACDDLLQESDKEQPG</w:t>
      </w:r>
    </w:p>
    <w:p w14:paraId="6975C0F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TLEDLFSFNDEEDDDSDWEPSARLALSRWFCLNCTVPNMEGFTHCQNCDELKGSVVVGY</w:t>
      </w:r>
    </w:p>
    <w:p w14:paraId="6578804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DAFKAHLAQAALLSADAALPSVSTAVGFDERMLLHSEIEIKPNPHPERPDRLRAIAASLA</w:t>
      </w:r>
    </w:p>
    <w:p w14:paraId="5ADDCE4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AAGIFPSKCVMVPPREITKEELLRVHTSDHIDSVEQTKNMLYSYFTSDTYANGHSACAAK</w:t>
      </w:r>
    </w:p>
    <w:p w14:paraId="0A3F534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AAGICADLANLIVSGRVRNGFAMVRPPGHHAGVKQAMGFCLHNNAAVAALAAQRAGAKK</w:t>
      </w:r>
    </w:p>
    <w:p w14:paraId="3A69E02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LIVDWDVHHGNGTQEIFDGDNSVLYISLHRHEDGSFYPGTGAANEVGVMDGQGFSVNIP</w:t>
      </w:r>
    </w:p>
    <w:p w14:paraId="0AC9BF9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WSRGGVGDNDYIFAFKHVVLPIAAEFAPDITIISAGFDAARGDPLGCCDVTPAGYSRMAS</w:t>
      </w:r>
    </w:p>
    <w:p w14:paraId="78C8DCB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TACSQGKLLVILEGGYNLRSISSSATEVVKVLLGDSPVYDTDATEPSEEGIQTVLQVL</w:t>
      </w:r>
    </w:p>
    <w:p w14:paraId="4CC98F1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IQQQFWPVLVPSFASVLALQRSVFSRYTTEVNKMKRKHAGGAGPFWWKWGSKRLLYEVL</w:t>
      </w:r>
    </w:p>
    <w:p w14:paraId="6B840B9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FEGRCLRKTKDTGKEKLNDEAEP</w:t>
      </w:r>
    </w:p>
    <w:p w14:paraId="43BDD209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05</w:t>
      </w:r>
      <w:r w:rsidRPr="00985969">
        <w:rPr>
          <w:szCs w:val="21"/>
        </w:rPr>
        <w:t xml:space="preserve"> </w:t>
      </w:r>
    </w:p>
    <w:p w14:paraId="642F7B0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ASGEGASLASAAGGEDGRRRRVSYFYEPSIGDYYYGQGHPMKPHRIRMAHSLVVHYGL</w:t>
      </w:r>
    </w:p>
    <w:p w14:paraId="0C8EF07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HRLLELSRPYPASDADIRRFHSDDYVAFLASATGNPALLDARAVKRFNVGEDCPVFDGLF</w:t>
      </w:r>
    </w:p>
    <w:p w14:paraId="62ABDEE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PFCQASAGGSIGAAVKLNRGDADITVNWAGGLHHAKKGEASGFCYVNDIVLAILELLKFH</w:t>
      </w:r>
    </w:p>
    <w:p w14:paraId="7693C77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RVLYVDIDVHHGDGVEEAFFTTNRVMTCSFHKYGDFFPGTGHITDVGAGEGKHYALNVP</w:t>
      </w:r>
    </w:p>
    <w:p w14:paraId="1E58283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SDGIDDDTFRDLFQCIIKKVMEVYQPDVVVLQCGADSLAGDRLGCFNLSVKGHADCLRY</w:t>
      </w:r>
    </w:p>
    <w:p w14:paraId="370C069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RSFNIPMMVLGGGGYTIRNVARCWCYETAVAVGVEPDNKLPYNDYYEYFGPDYNLHIQP</w:t>
      </w:r>
    </w:p>
    <w:p w14:paraId="6366DB8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SVENLNSTKDLENIKSMILDHLSKIEHVPSTQFHDRPSDPEAPEQEEEDMDKRPPQRSR</w:t>
      </w:r>
    </w:p>
    <w:p w14:paraId="7C0094B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WSGGAYESDTEDPDNMKTETNDLSASSVMKDESNDDS</w:t>
      </w:r>
    </w:p>
    <w:p w14:paraId="3D5740E6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06</w:t>
      </w:r>
      <w:r w:rsidRPr="00985969">
        <w:rPr>
          <w:szCs w:val="21"/>
        </w:rPr>
        <w:t xml:space="preserve">  </w:t>
      </w:r>
    </w:p>
    <w:p w14:paraId="5761856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SSAPSAAAGATPPDPLRRDRILSSKLYLDVPGSKAPVVYSPAYDIAFLGIEKLHPFDS</w:t>
      </w:r>
    </w:p>
    <w:p w14:paraId="5347B60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KWGRICKFLTKEGHLEKNRVVEPLEATKDDLLVVHSESYLNSLKSSLKVASIVELPPVA</w:t>
      </w:r>
    </w:p>
    <w:p w14:paraId="012017A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FIPNWLVQQKLLYPFRKQVGGSILSAKLALERGWAINVGGGFHHCSAEQGGGFCAYADIS</w:t>
      </w:r>
    </w:p>
    <w:p w14:paraId="4738DA2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CIQFAFVRLNISRVMIIDLDAHQGNGHEKDFANDGRVYTLDMYNAGIYPYDHVAKRYID</w:t>
      </w:r>
    </w:p>
    <w:p w14:paraId="6B150A1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QKVELVSGTKTEDYLDQLDKALKVAESRFQPQLIVYNAGTDILDGDPLGRLKISPQGVVI</w:t>
      </w:r>
    </w:p>
    <w:p w14:paraId="2131F5F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DEKVFRFAKDQSIPLLMLTSGGYMKSSARVIADSIINLSNKNLIELGSQLG</w:t>
      </w:r>
    </w:p>
    <w:p w14:paraId="14B4FEB0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09</w:t>
      </w:r>
      <w:r w:rsidRPr="00985969">
        <w:rPr>
          <w:szCs w:val="21"/>
        </w:rPr>
        <w:t xml:space="preserve">  </w:t>
      </w:r>
    </w:p>
    <w:p w14:paraId="7E9B5B2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TGGNSLPSPSCADDKKRRVCYYYDPGIAHIKFSDDHVMVPARVAMAHSLVGVYGMLGD</w:t>
      </w:r>
    </w:p>
    <w:p w14:paraId="2904263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RRLRTRPATEAEIRRFHSPEYVDLLRDLTPESYFNDAALRQKAEDDHGIGGDDDCPAFD</w:t>
      </w:r>
    </w:p>
    <w:p w14:paraId="1F3A86A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LWKYCRGYAGGSFAAARALVDGASDIAINWSGGMHHASACKATGFCYVNDIVLAINELL</w:t>
      </w:r>
    </w:p>
    <w:p w14:paraId="234CDF3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TFRRVIYVDIDAHHGDGVQNAFLDSNRVMTLSFHRYGKITPHKDFFPGSGAINEIGDGA</w:t>
      </w:r>
    </w:p>
    <w:p w14:paraId="571BB79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EHYSVNVPLDAGVRDDVYHTLFKPIVGKAMEVFQPEAIVLQCGADSLSGDRLGGMELSV</w:t>
      </w:r>
    </w:p>
    <w:p w14:paraId="5D5FE73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GHAECVSFLRGFNLPLLLVGGGGYTINHVASAWCYETAVAVGKERKLPDDIEIPSHGYE</w:t>
      </w:r>
    </w:p>
    <w:p w14:paraId="4334FE8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MYKNQGNKLHYKTSTATAARKRSSSTEVTKGKVLEHLSQVKRAPSVQFQERRGGDNAAG</w:t>
      </w:r>
    </w:p>
    <w:p w14:paraId="6315053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GLYYERPPSLEDDEPAQRLHRLCFPGLTKRIRLND</w:t>
      </w:r>
    </w:p>
    <w:p w14:paraId="3876D598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10</w:t>
      </w:r>
      <w:r w:rsidRPr="00985969">
        <w:rPr>
          <w:szCs w:val="21"/>
        </w:rPr>
        <w:t xml:space="preserve">  </w:t>
      </w:r>
    </w:p>
    <w:p w14:paraId="41ECF94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DPSSAGAGGNSLASASCGDAQKRRVCYFYDPEVGNYYYGQGHPMKPHRVRMTHALLAHY</w:t>
      </w:r>
    </w:p>
    <w:p w14:paraId="3B247A4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LLAPAKMQVLRPLPARDRDLCRFHSDDYVAFLRAVTPETQFDQIRSLRRFNVGEDCPVF</w:t>
      </w:r>
    </w:p>
    <w:p w14:paraId="0172D87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DGLYAYCQTYAGASVGAAVKLNHGTHDIAINWSGGLHHAKKSEASGFCYVNDIVLAILEL</w:t>
      </w:r>
    </w:p>
    <w:p w14:paraId="2DE6562C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KLHERVLYIDIDIHHGDGVEEAFYTTNRVMTVSFHKFGDYFPGTGDIRDIGYSEGKYYC</w:t>
      </w:r>
    </w:p>
    <w:p w14:paraId="788497C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NVPLDDGIDDDSYQSIFKPIISKVMEMYRPGAVVLQCGADSLSGDRLGCFNLSGKGHAE</w:t>
      </w:r>
    </w:p>
    <w:p w14:paraId="11BF585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lastRenderedPageBreak/>
        <w:t>CVKFMRSFNVPLLLLGGGGYTIRNVARCWCYETGVALGEELREKLPYNEYYEYFGPEYSL</w:t>
      </w:r>
    </w:p>
    <w:p w14:paraId="74ACD5E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YVAASNMENRNTNKQLEEIKCNILDNLSKLQHAPSVQFEERIPETKLPEPDEDQDDPDER</w:t>
      </w:r>
    </w:p>
    <w:p w14:paraId="2596BFA8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HDPDSDMLLDDHKPMGHSARSLIHNIGVKREITETETKDQHGKRLTTEHKVPEPMADDLG</w:t>
      </w:r>
    </w:p>
    <w:p w14:paraId="2343677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SKQVPVSRRLLYPSANP</w:t>
      </w:r>
    </w:p>
    <w:p w14:paraId="6BE565D2" w14:textId="77777777" w:rsidR="002840BB" w:rsidRPr="00985969" w:rsidRDefault="002840BB" w:rsidP="00225DAA">
      <w:pPr>
        <w:rPr>
          <w:rFonts w:cs="Courier New"/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11</w:t>
      </w:r>
      <w:r w:rsidRPr="00985969">
        <w:rPr>
          <w:szCs w:val="21"/>
        </w:rPr>
        <w:t xml:space="preserve">  </w:t>
      </w:r>
    </w:p>
    <w:p w14:paraId="5A80137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EKDRIAYFYDGDVGNVYFGPNHPMKPHRLCMTHHLVLSYDLHKKMEIYRPHKAYPTEL</w:t>
      </w:r>
    </w:p>
    <w:p w14:paraId="7E777E8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AQFHSADYVEFLHRITPDTQHLYENELRRYNLGEDCPVFDNLFEFCQIYAGGTLDAARRL</w:t>
      </w:r>
    </w:p>
    <w:p w14:paraId="493E6AD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NHKTCDIAINWAGGLHHAKKCEASGFCYINDLVLGILELLKYHARVLYIDIDVHHGDGVE</w:t>
      </w:r>
    </w:p>
    <w:p w14:paraId="7A94C95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EAFYFTDRVMTVSFHKYGDFFFPGTGDIKDIGEREGKYYAINIPLKDGIDDSGFTRLFKT</w:t>
      </w:r>
    </w:p>
    <w:p w14:paraId="38FCDA4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IAKVVETYLPGAIVLQCGADSLARDRLGCFNLSIEGHAECVKFVKKFNIPLLVTGGGGY</w:t>
      </w:r>
    </w:p>
    <w:p w14:paraId="574EE7A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TKENVARCWAVETGVLLDTELPNEIPDNEYIKYFAPDYTLKVSNVNMDNLNSKSYLSSIK</w:t>
      </w:r>
    </w:p>
    <w:p w14:paraId="091ACAC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QVMESLRAIQHAPGVQMQEVPPDFYIPDIDEDELDPDERVDQHTQDKQIHRDDEYYEGD</w:t>
      </w:r>
    </w:p>
    <w:p w14:paraId="63E2734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NDNDHEDGAR</w:t>
      </w:r>
    </w:p>
    <w:p w14:paraId="016D9170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12</w:t>
      </w:r>
      <w:r w:rsidRPr="00985969">
        <w:rPr>
          <w:szCs w:val="21"/>
        </w:rPr>
        <w:t xml:space="preserve">  </w:t>
      </w:r>
    </w:p>
    <w:p w14:paraId="637127F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SSASSSAAVAAEGAPATGEQLAVFWHEGMVAHDAGRGVFDSGRDPGFLDVLDQHPENA</w:t>
      </w:r>
    </w:p>
    <w:p w14:paraId="0717040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DRVRNMVSILRRGPIARFISWHSGRPAHAAELLSFHSAEYIEELVQANAVGAKKLCEGTF</w:t>
      </w:r>
    </w:p>
    <w:p w14:paraId="19014E1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NPGSWGAALLAAGTTLSAMKHILDGHAKIAYALVRPPGHHAQPDRADGYCFLNNAGLAV</w:t>
      </w:r>
    </w:p>
    <w:p w14:paraId="621CA26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KLALDSGRRKVAVVDIDVHYGNGTAEGFYHTDSVLTISLHMKHGSWGPSHPQSGSVDEIG</w:t>
      </w:r>
    </w:p>
    <w:p w14:paraId="7F8EA35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EGRGLGYNLNIPLPNGSGDAGYEYAMNELVVPAIEKFRPELLVFVVGQDSSTFDPNGRQC</w:t>
      </w:r>
    </w:p>
    <w:p w14:paraId="1E1DA96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TMDGYRKIGQIMRGMADQHSNGQILIVQEGGYHISYSAYCLHATLEGVLNLQAPLLDDP</w:t>
      </w:r>
    </w:p>
    <w:p w14:paraId="72F8E26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IAYYPEDEKYTMKVVDIMKKCWKESIPFLKDI</w:t>
      </w:r>
    </w:p>
    <w:p w14:paraId="511291A3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13</w:t>
      </w:r>
      <w:r w:rsidRPr="00985969">
        <w:rPr>
          <w:szCs w:val="21"/>
        </w:rPr>
        <w:t xml:space="preserve"> </w:t>
      </w:r>
    </w:p>
    <w:p w14:paraId="5069FCBF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AATTAAAAARVGLLYDERMCAHATPDGEEHPENPERLRAIWRKLSADGVASRCMIMKA</w:t>
      </w:r>
    </w:p>
    <w:p w14:paraId="0D11FFC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KEAEDKYIASVHSQNHIKLMRSISSKEYDSRRNKIARKFNSIYFNKGSSESAFLAAGSVI</w:t>
      </w:r>
    </w:p>
    <w:p w14:paraId="068D7D3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EVAEKVAAGELSSAIALVRPPGHHAEHNEAMGFCLFNNVAIAADYLLNERTDLGIKKILI</w:t>
      </w:r>
    </w:p>
    <w:p w14:paraId="7D08476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DWDVHHGNGTQKMFYSDPRVLFFSVHRFDYGSFYPAEGDASYCFIGEGDGKGYNINVPW</w:t>
      </w:r>
    </w:p>
    <w:p w14:paraId="41A7C6E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EHGKCGDADYIAAWDHVLLPVAEAFNPDIVLVSAGFDAALGDPLGGCCITPNGYALLLTK</w:t>
      </w:r>
    </w:p>
    <w:p w14:paraId="5C877F3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LGFAQGRIVMALEGGYNLRSIANSVSACAKVLLGDKFRFDTPDMQPFESSWRVIQAVRD</w:t>
      </w:r>
    </w:p>
    <w:p w14:paraId="55272F6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ELKTFWPVLSNRLPENISLRSRPSQIELYSSGSDSEVEDLPDAIASVNIIQITYGIISES</w:t>
      </w:r>
    </w:p>
    <w:p w14:paraId="5B52498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SKLNLDEDKIATKTTSSNVMVEGPTDSVEPQNDGSAAVSTEGISSLSSTWRSELSKVYV</w:t>
      </w:r>
    </w:p>
    <w:p w14:paraId="7EDB81F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WYASFGSNMWTPRFLCYIQGGKAEGMNIPCFGSHDTSPPRGSMWKTVPHRLFFGRSSTPC</w:t>
      </w:r>
    </w:p>
    <w:p w14:paraId="46164E0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WGTGGVAFLNPEINHTENSYVCMYKITLEQFNDVLFQENRLVKENGESGKTESPDSPLIG</w:t>
      </w:r>
    </w:p>
    <w:p w14:paraId="60BC464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SEIEFVSRNKGVHLAPIKDSWYSNVLYLGEEDNLPILTMTCPSSDVERCRSGELPLCPP</w:t>
      </w:r>
    </w:p>
    <w:p w14:paraId="31E0BC3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KTYSATLIRGLMEGKHLDADAAASYINTAATRGL</w:t>
      </w:r>
    </w:p>
    <w:p w14:paraId="15A0E964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A714</w:t>
      </w:r>
      <w:r w:rsidRPr="00985969">
        <w:rPr>
          <w:szCs w:val="21"/>
        </w:rPr>
        <w:t xml:space="preserve">  </w:t>
      </w:r>
    </w:p>
    <w:p w14:paraId="5926544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EQLWVPSLPILGGRILPMLRHYCGFGSHHPLTWRSLQITGRKQKHNGCWIAYCLPSHNG</w:t>
      </w:r>
    </w:p>
    <w:p w14:paraId="2E7C156A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TSISDTNGVRKDLALPDNLLRDAHILYCTSPAMGHNKEAHPETNKRVPAIVDALEKLELT</w:t>
      </w:r>
    </w:p>
    <w:p w14:paraId="694E536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KHRGSQVLEIQDFQPASLDDIALVHSRSYITGLEKAMSRASDEGLIFIEGTGPTYATQT</w:t>
      </w:r>
    </w:p>
    <w:p w14:paraId="7CE1A23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TFQECLLSAGAGITLVDSVVAASKLGPKPPLGFALVRPPGHHAVPEGPMGFCVFGNIAVA</w:t>
      </w:r>
    </w:p>
    <w:p w14:paraId="7718894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ARYAQNQHGLKRVMIIDFDVHHGNGTCDAFYEDPDIFFLSTHQLGSYPGTGKIHQVGQGN</w:t>
      </w:r>
    </w:p>
    <w:p w14:paraId="0357EB6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EGTTLNLPLPGGSGDYAMRCAFDEVIAPAAQRFKPDIILVSAGYDAHALDPLAGLQFTT</w:t>
      </w:r>
    </w:p>
    <w:p w14:paraId="5EED6F5B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TFYMLAARIREVAAELCGGRCVFFLEGGYNLESLSSSVADTFRAFLGEPSLAARFDDPA</w:t>
      </w:r>
    </w:p>
    <w:p w14:paraId="55D5D9B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LYEEPTRKIREAIDKAKHLHSL</w:t>
      </w:r>
    </w:p>
    <w:p w14:paraId="080E0B4A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RT701</w:t>
      </w:r>
      <w:r w:rsidRPr="00985969">
        <w:rPr>
          <w:szCs w:val="21"/>
        </w:rPr>
        <w:t xml:space="preserve">  </w:t>
      </w:r>
    </w:p>
    <w:p w14:paraId="1DD3C62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lastRenderedPageBreak/>
        <w:t>MSLGYAEKLSYREDVGNVGMPEIFDSPELLHKKIEELAVMVRESKHLVVFTGAGISTSSG</w:t>
      </w:r>
    </w:p>
    <w:p w14:paraId="606505A7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IPDFRGPKGVWTLQRSGKGVPGASLPFHRAVPTLTHMALVELEKTGRLKFVISQNVDSLH</w:t>
      </w:r>
    </w:p>
    <w:p w14:paraId="1E96C8D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RSGLPREKLAELHGNSFKEICPSCKKEYLRDFEIETIGLKDTPRRCSDKNCGARLKDTV</w:t>
      </w:r>
    </w:p>
    <w:p w14:paraId="19A291A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LDWEDALPPEEMDAAKEQCQKADLVLCLGTSLQITPACNMPLLSLKNGGRVAIVNLQATP</w:t>
      </w:r>
    </w:p>
    <w:p w14:paraId="0CBB89F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KDKKASLVIHGLVDKVIAGVMYMMNLRIPPYIRTDFVQISLRNSVKKKCVRWTLRVTSIH</w:t>
      </w:r>
    </w:p>
    <w:p w14:paraId="11A7B234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LRAPLPFLRSVEVSFPERPDMKPVVLKEQPFSLQRETSMNRPFVMLLTFNFSDGCGCSS</w:t>
      </w:r>
    </w:p>
    <w:p w14:paraId="696C2B96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SSIEWPVDFLKQKDSFVRDRSLVLQELQHAAEHRSRAGQHAILEREGVPRAETSIHALVT</w:t>
      </w:r>
    </w:p>
    <w:p w14:paraId="75D10A42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NIVRYDTEDSKAAVPMATWMNSNGSLSKRHMDAIGCNPASSKKQKLVATRHRRKGLNPAT</w:t>
      </w:r>
    </w:p>
    <w:p w14:paraId="6F836DF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QKV</w:t>
      </w:r>
    </w:p>
    <w:p w14:paraId="201EEE28" w14:textId="77777777" w:rsidR="002840BB" w:rsidRPr="00985969" w:rsidRDefault="002840BB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RT702</w:t>
      </w:r>
      <w:r w:rsidRPr="00985969">
        <w:rPr>
          <w:szCs w:val="21"/>
        </w:rPr>
        <w:t xml:space="preserve"> </w:t>
      </w:r>
    </w:p>
    <w:p w14:paraId="5DA34261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MAAGAHASRASAPIIAGLTGALRAAYKGFSPQLCNFHASVNNGLLHRRKIQLHFICSFRS</w:t>
      </w:r>
    </w:p>
    <w:p w14:paraId="5B3678E0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IQARYNHSSAVAPKDYCETYIQFLRDKQIVPDSDPPSAKDVDLLYRFIDQSKKLMVLTGA</w:t>
      </w:r>
    </w:p>
    <w:p w14:paraId="53C809F5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GMSTESGIPDYRSPNGAYSSGFKPLTHQEFVRSIRARRRYWARSYAGWRRFRRAQPNSAH</w:t>
      </w:r>
    </w:p>
    <w:p w14:paraId="3C32DB03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YALASLERIGRVHSMVTQNVDRLHHRAGSKPVELHGSVYEVACLDCGTSIDRESFQEQVK</w:t>
      </w:r>
    </w:p>
    <w:p w14:paraId="0608E839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DLNPKWALAIDSLEVGQPGSDKSFGMQQRPDGDIEIDEKFWEQDFDIPSCNQCGGVLKPD</w:t>
      </w:r>
    </w:p>
    <w:p w14:paraId="1EC175ED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VVMFGDNVPEERAESTKEAARNCDALLVVGSALMTMSAFRLARLAHEANAPIAAITIGET</w:t>
      </w:r>
    </w:p>
    <w:p w14:paraId="7ED5C6CE" w14:textId="77777777" w:rsidR="002840BB" w:rsidRPr="00985969" w:rsidRDefault="002840BB" w:rsidP="00225DAA">
      <w:pPr>
        <w:rPr>
          <w:szCs w:val="21"/>
        </w:rPr>
      </w:pPr>
      <w:r w:rsidRPr="00985969">
        <w:rPr>
          <w:szCs w:val="21"/>
        </w:rPr>
        <w:t>RADSILSLKINARCGEILPRILQMGSLAVPNVS</w:t>
      </w:r>
    </w:p>
    <w:p w14:paraId="6A38D880" w14:textId="77777777" w:rsidR="000D6341" w:rsidRPr="00985969" w:rsidRDefault="000D6341" w:rsidP="00225DAA">
      <w:pPr>
        <w:pStyle w:val="HTML1"/>
        <w:spacing w:line="360" w:lineRule="auto"/>
        <w:ind w:left="2625" w:hangingChars="1250" w:hanging="2625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HDMA1</w:t>
      </w:r>
    </w:p>
    <w:p w14:paraId="21D69685" w14:textId="77777777" w:rsidR="000D6341" w:rsidRPr="00985969" w:rsidRDefault="000D6341" w:rsidP="00225DAA">
      <w:pPr>
        <w:pStyle w:val="HTML1"/>
        <w:spacing w:line="360" w:lineRule="auto"/>
        <w:ind w:left="2625" w:hangingChars="1250" w:hanging="2625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DPATEPPLEPSDNPIDDAVYDDDSSPETDATLSPVPPEPEDPQTLPETNLTQSPTRNTTLDAPVSDSLDDSSDPITEDQQPQNPNPAEPGPPPRKRRRRKRFFTEINGTPSFAKNRRPRLSCLSKEVDTEALIAISVGFPVDSLTEEEIEANVVAKIGGTEQANYIVVRNHILARWRSNVTVWLTREHALESIRSEHKNLVDSAYNFLLEHGYINFGLAPAIKEAKLTSLDGMERANVVIVGAGLAGLVAAKQLVSMGFKVAVLEGRARPGGRVKTLKMKGEGVVAAADLGGSVLTGINGNPLGVLARQLGLPLHKVRDICPLYLPDGRAIDTDIDSRIEVLFNKLLDRVCKLRHDMIEEFKAVDVPLGSALEAFRNVYKVAEDQQERMLLDWHLANLEYANASLMSNLSMAYWDQDDPYEMGGDHCFIPGGNERFVRALAEDLPIFYQRTVESIRYGVDGVMVYAGGQEFRGDMVLCTVPLGVLKRGYIEFVPELPQRKKDAIQRLGYGLLNKVAMLFPYNFWGGEIDTFGHLTEDSTTRGEFFLFYSYSSVSGGPLLVALVAGDAAVKFETMSPVDSVKRVLQILRGIYHPKGIVVPDPVQAVCTRWGKDRFTHGSYSYVAVGSSGDDYDILAESVGDGRVFFAGEATNKQYPATMHGAFLSGMREAANIMRVSKRRSIALTNKAYNDSEENCNLDKLFDTPDLTFGRISALFDPGSNDLESHALLRVKFQGKKLDSDCLSLYGLVSRKQAIQLSELDGDENRMKMLHYNFGVRLVATRGLCNAGESLITSIKAAKLNLN</w:t>
      </w:r>
    </w:p>
    <w:p w14:paraId="405934FF" w14:textId="77777777" w:rsidR="000D6341" w:rsidRPr="00985969" w:rsidRDefault="000D6341" w:rsidP="00225DAA">
      <w:pPr>
        <w:autoSpaceDE w:val="0"/>
        <w:autoSpaceDN w:val="0"/>
        <w:adjustRightInd w:val="0"/>
        <w:jc w:val="left"/>
        <w:rPr>
          <w:color w:val="FF0000"/>
          <w:szCs w:val="21"/>
        </w:rPr>
      </w:pPr>
      <w:r w:rsidRPr="00985969">
        <w:rPr>
          <w:color w:val="000000"/>
          <w:szCs w:val="21"/>
          <w:highlight w:val="yellow"/>
        </w:rPr>
        <w:t>&gt;LcHDMA2</w:t>
      </w:r>
    </w:p>
    <w:p w14:paraId="3952FBD2" w14:textId="77777777" w:rsidR="000D6341" w:rsidRPr="00985969" w:rsidRDefault="000D6341" w:rsidP="00225DAA">
      <w:pPr>
        <w:pStyle w:val="HTML1"/>
        <w:spacing w:line="360" w:lineRule="auto"/>
        <w:ind w:left="2415" w:hangingChars="1150" w:hanging="2415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METPGSDGLVSRRTLRKKVGQRNYDENLMDELIDKHLGGSFKKRSKKKEDLEKETETEAMIAFSVGFPIDALREDEIKAGVVRALGGKEQNDYIVVRNHILARWRSNVRIWLTKGQIRETVSSEYEHLINSAYDFLLYNGYINFGVSPSFVAYMPEEVNEGSVIIVGAGLAGLAAARQLLSFGFRVVVLEGRSRPGGRVYTQKMGEKGKIAAVDLGGSVITGIHANPLGVLARQLSIPLHKVRDNCPLYKPNGAPVDKEMDANIEFIFNKLLDKVMELRQIVGGFANDVSLGSVLDKLRQLYVVARNPEERKLLDWHLANLEYANAGCLSDLSAVYWDQDDPYEMGGDHCFLAGGNGRLIKALCEGVPIFYNQTVNTIRYGNEGVEVIAGNQRFQADVVLCTVPLGVLKKKKMNFEPELPQRKLAAIERLGFGLLNKVAMIFPYVFWGEDLDTFGCLNEQSNKRGEFFLFYSYHTVSGGPALIALVAGEAAKMFECTDPTFLLHRVLNVLGGIYNPKGIDVPNPIQSICTRWGSDPFTYGSYSHVRVQSSGSDYDILAESVGGRLFFAGEATTKQYPATMHGAYLSGLREASCILQATRGLKNNWRRSVLRNVGSSNDILTDLFRRPDLAFGKFMVVFNPLMEDSKSMGLMRVTFGSDDDGKKVLENNYKHPSNLPLQLYTLLSREQAHQLQQLTGGNECKLSYLTNNLGLKLMGSAALGTLASSLISNIANARRSGRGRNRISAIQQITI</w:t>
      </w:r>
    </w:p>
    <w:p w14:paraId="3F937152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1</w:t>
      </w:r>
    </w:p>
    <w:p w14:paraId="166F1BF3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DPSDNNPSSQQSLPYITSNNPLQFTIHLPNSTPNFTSIPNSNPSRDPNPNPNPNLNPNPHSDSISDQLLSLSIPTKRRRGRPRSTATSSLDQFSKTLVENSNLVRNLSARKNTASFDASDEIIVINKEATTEALIALTAGFPADSLTDEEIEAGVVSVVGGIEQVNYILIRNHILMKWRVNVWTWITKEMFYDVIPKHCYALLDSAHNYLVSRGYINFGVVPAIKDRIPAEPSKPSVIIIGAGLAGLAAARQLMLFGFKVTVLEGRKRAGGRVYSKKMEGGNKVAAADLGGSVLTGTLGNPLGILARQLSCTLHKVRDKCPLYRVDGKPVDQDLDHKVETAYNLLLEKASKLRQLMGEVSQDVSLGAALETFRQDYEDAVNEEEMSLFNWHLANLEYANAGLISKLSLAFWDQDDPFDMGGDHCFLPGGNGKLVHALSENVPILYEKIVHTIRYGTDGVQVGAGAQVFEGDMVLCTVPLGVLKGGSIKFMPELPQRKLDGIKRLGFGLLNKVAMLFPYVFWGTDLDTFGHLTDNSSSRGEFFLFYSYATVAGGPLLLALVAGEAAHKFETMPPTDAVTKVLQILKGIYEPQGIEVPEPIQTVCTRWGSDPFSLGSYSNVAVGSSGDDYDILAESVGDGRLFFAGEATNRRYPATMHGAFLSGLREAANIVHHAKARTMSLKIEKKPSKSTHYYASVLDDLFREPDLEFGSFSIIFARKSSDLESPAILRVTFCGPQTRNHDGIRPGRHLSNKLLFQQLQSQFNNQHELHVYTLLSKQQALDLREVRGGNEMRLNFLSEKLGVKLVGRKGLGPSVDSIIASVKAERGRRKPGTLKTGVMKSKDTTLRRKIVRKAKVVSGGNRTTSFPASSSRIKAVGSSTTTIPLTNLDLEPKPVCAIGSAASPSLNVRVNDDMESKSVGSSVHLLHNASIGDKFEGNFGSSTAPLLNVGGNTGSNSDGPMYPRNTYDDSTDTCVPPITGNLASQHTSGDGDMESMMLDGECRM</w:t>
      </w:r>
    </w:p>
    <w:p w14:paraId="3F9005DB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2</w:t>
      </w:r>
    </w:p>
    <w:p w14:paraId="133D6E77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NRRGGRSESKQCLNHVSSDFVGNTNEERSALVATSLSGKISKTRGNSLNFAHRNVHSRMVKSRISKKKLVADEIIFINNESYSEALVAITAGFPSDSLKDEEIEAGVVSEDGGTEVYNYILLRNHIITKWRGNVSIWLTKDMFVDVIPEQYSGLLDSAYNYLLSYGYVNFGVTLAIKDKIPTRPSKGRVIVIGAGLAGLAAARQLMLFGFEVIVLEGRKRAGGRVYTKKMEGGNKIAAADLGGSVLTSTLGNPLGVLARQLSYTLHTVRDRCPLYHADGTPVDEYLDKKVEVAYNELLEKASKVRQDLSPIISLGEALETLRKDSSVAMNDEEMNLFNWHLANLEYANASLLSKLSLRFWDQDDPYDMGGDHCFLPGGNGRLIDALAENVPISFEKTVHTIRYGRDRVKVITAGQVFEGDMVLCTVPLGVLKRGSISFFPELPQRKLDTI</w:t>
      </w:r>
      <w:r w:rsidRPr="00985969">
        <w:rPr>
          <w:szCs w:val="21"/>
        </w:rPr>
        <w:lastRenderedPageBreak/>
        <w:t>RRLGFGLLNKVALLFPYVFWDSNVDTFGHVADDSKHRGEFFLFYNYATVSGGPLLLALVAGKAAHRFERMTPTDAVTKVLQILKGIYEPQGINVPKPIQIVFTSWGSDPFSYGSYSSVAVGASGDDYDILAETVGDGRLFFAGEATTRHYPATMHGAFLTGLREAAKMAHHASVRTSHLQAEKK</w:t>
      </w:r>
    </w:p>
    <w:p w14:paraId="36C37EC8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3</w:t>
      </w:r>
    </w:p>
    <w:p w14:paraId="04E3974D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ETPAGHPSETSHTVNSDENLRQDNHHNANSSPPQTTPEAAVSDSQLDDLPKSSETKISSDLPPPTGVTPPQVKRRRRRKRFFTDLIPPSVSAAAVNGLRVLRPNPKPSTAYSYSETELATGDDPSKNHNRRRRMSDLAKEVDVEALIAISVGFPVDSLTEEEIEANVVSQIGGIEQANYIVVRNHILARWRSNVTVWLTKEHALESIRAEHKNLVHSAFSFLLHHGYINFGVAPAIKEVKFKPPEGASKGNVIVIGAGLSGLVAARQLISLGLKVVVLEGRGRPGGRVRSKKMTGRQNGVVAAADLGGSVLTGINGNPLGVLARQLGVPLHKVYYVLKQLSETPMLTPGNEFYGTNVQFNFTSSYNLFLFYLSLKNSDSYQSS</w:t>
      </w:r>
    </w:p>
    <w:p w14:paraId="2A3013E1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4</w:t>
      </w:r>
    </w:p>
    <w:p w14:paraId="11776D57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ENQNSGGLISERPVRKRIASRNYDENLMDNFIDEQLGGPVGKKIRTKKDLEKETEKEALIALSLGFPIDDLLEEEKKAGVVSELDGKEQNDYIVVRNHILVKWRENVHIWLNKGRIRETVSVEYEHLVAIAYDFLLSNGYINFGVSPSFVSNLPEEPREGSVIIVGAGLAGLAAARQLMSFGFKVSILEGRNRPGGRVYTEKMGWKGKFAAVDLGGSVITGIHANPLGVLARQLSIPLHKVRDKCPLYKPDGAPVDAVVDSRVELIFNKLLDKVTELRKIVSGLANDVSLGSVLEKLRRIYTVAKTKEEKQLLHWHFANLEYANAGCLSELSAAYWDQDDPYEMDGDHCFLAGGNWGMIRALCKGVPIFYGKTVETIKYGNEGVEVIAGDQLFQADMVLCTVPLGVLKRRLIRFEPELPEKKLEAIDRLGFGLLNKVAMVFPHVFWGEDLDTFGCLNNYSHRRGEYFLFYSYHTVSGGPVLIALVAGDAAQLFESTEPSTLVNRVMNILKGIYEPKGISVPDPIQSICTKWGSDPFSFGSYSHVRVQSSGSDYDILAENLGGRLFFAGEATIRQHPATMHGAYLSGLREASHIYRSMKARLNNPRKTVSKNVRPSNDVLEELFKNPDLAFGKFLFVFDPLTCDSKSLGLMRVTFGKSNNEFNTEEADNMPQHLLNPSLQLYTVVSREQARELQLVKEGNHCKLSDLLKGLGLKLVGANGLGVQGHSLSAKIVNARKGRKRSRSCTAKHKAGNTTPEVKQMSFHGNIELPDWASNITSVLWIPVRATCDELLKGAPNLVEGLRTIALKLEFGVSQNQIFERTIAVHFTDPFSVSIRVTDKSTDKKLLLQVILQSQVQATLTIYDSWLDLQDDFAPTRNGDKKPISGFFPLVISPKSRAGILFSVCLASAPIEEET</w:t>
      </w:r>
    </w:p>
    <w:p w14:paraId="2DAA6AD6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5</w:t>
      </w:r>
    </w:p>
    <w:p w14:paraId="7DD17179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EIPNSGGSVSRRPVRRRFASRNYDETVMDKIIDEQLGSPVGKKIRTKKDLEKETEKEALIALSLGFPIDDLLEEEKKAGVVSELDGKEQNDYIVVRNHILAKWRENVHIWLNKGRIREIISVEYEHLVAIAYDFLLSNGYINFGVSSSFESNLPEEPREGSVIIIGAGLAGLAAARQLMAFGFKVTVLEGRNRPGGRVYSEKMGWKGKFAAVDLGGSVITGIHANPLGVLARQLSIPLHSVRDKCPLYKPDGAPVDSVVDSTVELIFNKLLDKVAELRKIVSGLATDVSLGSVLETLRRLYCVAKTKEEKQLLHWHFANLEYANAGCLSELSAAYWDQDDPYEMDGDHCFLVGGNRAMIRALCKGVPIFYGKTVQTIKYGNEGVEVIAGDQLFQADMVLCTVPLGVLKRRSIRFEPELPEKKLEAIDRLGFGLLNKVAMVFPHIFWGEDLDTFGCLNHHSHRRGEYFLFYSYHTVSGGPVLIALVAGDAAQLFESTDPSTLINRVINILKGIYEQKGISVPDPIQSICTKWGSDPFSFGSYSHVRVQSSGSDYDILAENLGGRLFFAGEATIRQHPATMHGAYLSGLREASHISQSMKARQNNPRRTVSKNVRPSNDTLEELFEKPDLAFGKLLFVFDPLTCDSNSLGLMRVTFGKSNDELNSEEVDNMPQHLLNPSLQLYTVVSREQAHELQLVKEGNNCKLLDLLEGLGLKLVGANGLGVQGHTLAAKIVKGRRSRSYTAKQKAGESSSQLP</w:t>
      </w:r>
    </w:p>
    <w:p w14:paraId="66FB3813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HDMA6</w:t>
      </w:r>
    </w:p>
    <w:p w14:paraId="4EA31A53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GEEENVELRLERGTKKRIEMKFDSGDDEPIGSLLKLKSKKQSKKAKVDLGGSKDVVQKTAVKDEHLVGMDDTLASFRKKLRGPKKDSGSVSTIGKSSSSNASKLTVESPDGSVKAVAKIVENGLSDVECLSEGIIDKGFEKGNKRKGKRPKVSSELKKVEISEDMSLQNDKESGKSPPNCMDGILEDSLSAFLKKAQSGMFKKSHSSLQLKRGKESEVLCDVLNSCPTATEIFPSISKNMCQKLVEGMPESNENVHVALDRGSVDMHLSENKEFVQLIQLQSDSRPELLSSALNNVELLKSSIAIDDTSSIEGSQLDLPACFNKIAGVVDGEVKCHSKLSEEETATTYNIVRGNCKDLHDEDVLKNCSIYYEQSASKDGFSDRPMATGRDVLSAGIITPENVEMLEHPVIETKFNADMDVNAILSSRETHVDDQMCSSNRVDDSGSCRSVQLLNKLDHTSEGSTCNVFSRTLISSTFRLEGLTAAKEKTDMEGSGYAQVRLAPDFIAVEKCSSDFDDQQRISGD</w:t>
      </w:r>
      <w:r w:rsidRPr="00985969">
        <w:rPr>
          <w:szCs w:val="21"/>
        </w:rPr>
        <w:lastRenderedPageBreak/>
        <w:t>SVNEQACSPVSLPKEDGQVFAGGLSLVSIGRSQQVNASQMKQEDQIMENDDDLYDSSKQLTIDNAATSLRKCSLVFHQSELADENCEGAHHQSRVFVSGDDEADDTSSPSITPECDESVAEETEAKLAAEEKEQRIFSGQRASRKTKKRRHGDMAYEGDVDWDVLVHGQDLFSSHQDGEGRHAFKTREKLESSLTVMDTENGGIAAVSVGLKAREVGPVERIKFKELLKRRVGLLEFLECRNQILSLWNKDISRVLPLSECGVSETPLADESPRASLIRQIYSFLDQCGYINFGIASEKDKAENGAEHSLKILKEEKTIEKSGASVADRDDGVSFILGRSKSSEIIMPEKNDVLSDEGKKTEKCGADCQLIDRRAIELSTLAEPRECPIDDCRVNGYLDIQSPRQPFDLGLVAQVPSSEVKDSELQNIVDPGLLPPNNTEIDGRAADKHIVISEDSCGFTSDSLGCQSLNTCCDAKGKKEIIVVGAGPAGLTAARHLKRQGFHVTVLEARSRIGGRVFTDRSSLSVPVDLGASIITGIEADVATERRPDPSSLICAQLGLELTVLNSDCPLYDVATGQKVPVDLDEALEAEFNSLLDDMVLLVAQKGEHAMRMSLEDGLEYALKKRQKARFARNHMGNESQKLSVTAVESMALSDVGVPQNNNSKVEILSPPERRVMDWHFANLEYGCAALLKEVSLPYWNQDDTYGGFGGAHCMIKGGYSSVVEALGEELCVHLNHIVTDISYCKKDVLSNNDLFNKVKVSTTNGREFSGDAVLITVPLGCLKAETIKFSPPLPQWKDLSIQRLGFGVLNKVVLEFPEVFWDDSIDYFGATAEDTDERGRCFMFWNVKKTVGAPVLIALVVGKAAIDGQEMSSDDHVKHSLLVLRKLYGEKMVPDPVASVVTNWGKDPYSYGAYSYVAVGSSGEDYDILGRPVENCLFFAGEATCKEHPDTVGGAMMSGLREAVRIIDILTTGTDYTAEVEAMEDAMRHSDVERSEIRDIIKRLEAVELSSVLCKESLDGVKIVTRENLLRDMFCKANTTAGRLHLAKELLKLPVEVLRSFAGTKEGLSTLNLWMLDSMGKDGTQLLRHCVRLLVLVSTDLLAVRLSGIGKTVKEKVCVHTSRDIRAVASQLVNVWIELFRKEKAANGGLKLLRQSTATDTSKSKHIAAPGKPPIRSHPSAVDSKRSSKVSSSAGNHLAVSVNNKKLNVRPATIGAIPVVEPSTSQASVGRQNDTSEETQNFPMSEEEKAAFAAAEAARLAALAAAEAYASSGAKCNMPLQLPKIPSFHKFARREQYANMDESDIRKNWPGGVVGRQDCLSEIDSRNCRVRDWSVDFSAAGVNLDSSKMSVDNRSQRSLSNDNASQLNYKEHSAECAPVDSSIFTKAWVDSSNSVGIKDYNAIEMWQCQAAAANSDFYDPVMHVTDEEDSNVSSKMDMRKHDVLVCESSASQITVNKEALDNQPRGAKRIKQAVVDYVASLLMPLYKARKLDRDGYKSIMKKTATKVMEHATDAKKAMHVYEFLDFKRKNKIRDFVDKLVERHIQMNPGAKS</w:t>
      </w:r>
    </w:p>
    <w:p w14:paraId="6235D1CB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MA1/FLD</w:t>
      </w:r>
    </w:p>
    <w:p w14:paraId="45BE4B50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VSFSAPKKRRRGRSQRSMSSLNSLPVPNVGLLPGNSNFVSSSASSSGRFNVEVVNGSNQTVKSYPGIGDEIITINKEATTEALLALTAGFPADSLTEEEIEFGVVPIVGGIEQVNYILIRNHIISKWRENISSWVTKEMFLNSIPKHCSSLLDSAYNYLVTHGYINFGIAQAIKDKFPAQSSKSSVIIVGAGLSGLAAARQLMRFGFKVTVLEGRKRPGGRVYTKKMEANRVGAAADLGGSVLTGTLGNPLGIIARQLGSSLYKVRDKCPLYRVDGKPVDPDVDIKVEVAFNQLLDKASKLRQLMGDVSMDVSLGAALETFRQVSGNDVATEEMGLFNWHLANLEYANAGLVSKLSLAFWDQDDPYDMGGDHCFLPGGNGRLVQALAENVPILYEKTVQTIRYGSNGVKVTAGNQVYEGDMVLCTVPLGVLKNGSIKFVPELPQRKLDCIKRLGFGLLNKVAMLFPYVFWSTDLDTFGHLTEDPNYRGEFFLFYSYAPVAGGALLIALVAGEAAHKFETMPPTDAVTRVLHILRGIYEPQGINVPDPLQTVCTRWGGDPFSLGSYSNVAVGASGDDYDILAESVGDGRLFFAGEATTRRYPATMHGAFVTGLREAANMAQSAKARGIRKRIDRNPSRNAHSCAILLADLFRDPDLEFGSFCIIFSRRNPDPKSPAILRVTLSEPRKRNEDPKADQHSNKILFQQLQSHFNQQQQIQVYTLLTRQQALDLREVRGGDEKRLYYLCETLGVKLVGRKGLGVGADSVIASIKAERTGRKLPSSSTSGTKSGILKAKSGALKRKMIRRIKGPLPLKQSNNNGVSESIKSESLGNGKSLEQQQQPRIVESIGGGSSMQGESKSLSTGVASSSGGSLHVGGETMKKIEQ</w:t>
      </w:r>
    </w:p>
    <w:p w14:paraId="305C0B7D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MA2/LDL2</w:t>
      </w:r>
    </w:p>
    <w:p w14:paraId="56318291" w14:textId="77777777" w:rsidR="000D6341" w:rsidRPr="00985969" w:rsidRDefault="000D6341" w:rsidP="00225DAA">
      <w:pPr>
        <w:rPr>
          <w:color w:val="000000"/>
          <w:szCs w:val="21"/>
        </w:rPr>
      </w:pPr>
      <w:r w:rsidRPr="00985969">
        <w:rPr>
          <w:szCs w:val="21"/>
        </w:rPr>
        <w:t>MNSPASDETAPRRNRRKVSRKNYDENAMDELIEKQLGGKAKKKYRTKQDLEKETETEALIALSVGFPIDELLEEEIRAGVVRELGGKEQNDYIVVRNHIVARWRGNVGIWLLKDQIRETVSSDFEHLISAAYDFLLFNGYINFGVSPLFAPYIPEEGTEGSVIVVGAGLAGLAAARQLLSFGFKVLVLEGRSRPGGRVYTQKMGGKDRFAAVELGGSVITGLHANPLGVLARQLSIPLHKVRDNCPLYNSEGVLVDKVADSNVEFGFNKLLDKVTEVREMMEGAAKKISLGEVLETLRVLYGVAKDSEERKLFDWHLANLEYANAGCLSNLSAAYWDQDDPYEMGGDHCFLAGGNWRLINALAEGLPIIYGKSVDTIKYGDGGVEVISGSQIFQADMILCTVPLGVLKKRSIKFEPELPRRKQAAIDRLGFGLLNKVAMLFPSVFWGDELDTFGCLNESSINRGEFFLFYAYHTVSGGPALVALVAGEAAQRFECTEPSVLLHRVLKKLRGIYGPKGVVVPDPIQTVCTRWGSDPLSYGSYSHVRVGSSGVDYDILAESVSNRLFFAGEATTRQHPATMHGAYLSGLREASKILHVANYLRSNLKKPVQRYSGVNINVLEDMFKRPDIAIGKLSFVFNPLTDDPKSFGLVRVCFDNFEEDPTNRLQLYTILSRE</w:t>
      </w:r>
      <w:r w:rsidRPr="00985969">
        <w:rPr>
          <w:szCs w:val="21"/>
        </w:rPr>
        <w:lastRenderedPageBreak/>
        <w:t xml:space="preserve">QANKIKELDENSNESKLSCLMNTLGLKLMGANSVLDTGGALISVIANARRGRSRSHVVAGQCNLPLNPLHFN </w:t>
      </w:r>
    </w:p>
    <w:p w14:paraId="446ACB71" w14:textId="77777777" w:rsidR="000D6341" w:rsidRPr="00985969" w:rsidRDefault="000D6341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MA3/LDL1</w:t>
      </w:r>
    </w:p>
    <w:p w14:paraId="500B94ED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STETKETRPETKPEDLGTHTTVDVPGEEPLGELIADDVNEVVSDASATETDFSLSPSQSEQNIEEDGQNSLDDQSPLTELQPLPLPPPLPVEARISESLGEEESSDLVTEQQSQNPNAAEPGPRARKRRRRKRFFTEINANPAFSRNRRTSVGKEVDSEALIAMSVGFPVYSLTEEEIEANVVSIIGGKDQANYIVVRNHIIALWRSNVSNWLTRDHALESIRAEHKTLVDTAYNFLLEHGYINFGLAPVIKEAKLRSFDGVEPPNVVVVGAGLAGLVAARQLLSMGFRVLVLEGRDRPGGRVKTRKMKGGDGVEAMADVGGSVLTGINGNPLGVLARQLGLPLHKVRDICPLYLPNGELADASVDSKIEASFNKLLDRVCKLRQSMIEENKSVDVPLGEALETFRLVYGVAEDQQERMLLDWHLANLEYANATLLGNLSMAYWDQDDPYEMGGDHCFIPGGNEIFVHALAENLPIFYGSTVESIRYGSNGVLVYTGNKEFHCDMALCTVPLGVLKKGSIEFYPELPHKKKEAIQRLGFGLLNKVAMLFPCNFWGEEIDTFGRLTEDPSTRGEFFLFYSYSSVSGGPLLVALVAGDAAERFETLSPTDSVKRVLQILRGIYHPKGIVVPDPVQALCSRWGQDKFSYGSYSYVAVGSSGDDYDILAESVGDGRVFFAGEATNRQYPATMHGAFLSGMREAANILRVARRRASSSALNPNQICIDKEEEVDEEEDRCLDQLFETPDLTFGNFSVLFTPNSDEPESMSLLRVRIQMEKPESGLWLYGLVTRKQAIELGEMDGDELRNEYLREKLGLVPVERKSLSQEGESMISSLKAARLNRQIFD</w:t>
      </w:r>
    </w:p>
    <w:p w14:paraId="675D30FF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HDMA4/LDL3</w:t>
      </w:r>
    </w:p>
    <w:p w14:paraId="7D2D8BDD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>MDGKEKKSGSKRGSKVFQFDDDADDDEPIGSLLEIMKHKSSKKDKVETESTGKQRQKQVVEKKLSALGKDSEDMDDTLASFRKRLKGNKKGVESGTSRVRNHEGVDTVTNSNLKPIEEANKNEVQSVLLRENGASNSIQKCASETGTLLHKFSGKDKAASPSHEKVETVSSEKEADVFHQITKEESEIPMSEKAVELSRVSVPMPDVHGEVNCTIAPDKHIHLGEPTSESGYYREKNLVMCDCGTQFNFEDRSFESNTQVTLCQKCKYSSHHNASNGGGIQVNTLEDGTAQASPVSIIPCEDENFRGDAISLPNSGKPSTLQRPERIAKKRKLGNMVYEGDVKWENEQGFLDCQSDKSFKGSDKCGFVPSISKEIEIGRAAAVTAGLKAQSVSPIEKIILKEVLKRKGSNQEYLVCRNSILGLWSKNVSRILPVTECGVTGGPSESELPSASLIREVYKFLDQRGYINAGISSVNGKAASSTNQDYDLLQGRQLEESSMASVADSEEGVAFILGQVKAVESTSEGKKCALQNDERDLVGCATSEMLESISKKCEASIIDDNKRSVSMNALQDSTASNVEKHPETFSVAKPALSSTLSSAHSNQMRGRDCVPCEVIDEKKVIVIGAGPAGLTAARHLQRQGFSVTVLEARSRVGGRVFTDRSSLSVPVDLGASIITGIEADVPSERMPDPSVLVCNQLGLELSVLHGFCPLYDTVTGKKVPAELDDALQAEFNSLIDDVDLLVEEIGKERANKMSLEDGLEYGLQRLRMPHDKVNIDKFGLLNSSSKTGIRGPFMQDESWKDDFLNPLERRVMNWHFAHTEYGCAAVLKEVSLPHWNQDEFYGGFGGPHAMIKGGYSRVVESLAEGLDIHLNKIVSDVSYVSDVSAMDNSKHKVRVSTSNGCEYLGDAVLVTVPLGCLKAETIKFSPPLPDWKYASIKQLGFGVLNKVVLEFPTVFWDDSVDYFGATAEETDLRGECFMFWNVKKTVGAPVLIALVVGKAAFEYTNKSKSEHVNHAMMVLRKLFGGDLVPDPVASVVTDWGTDPYSYGAYSYVAIGASGEDYDVLGRPVQNCLFFAGEATCKEHPDTVGGAMMTGVREAVRIIDILRSGNDYTAEIETLEKAQRKSVPVRDEVRDLIKRLEVVELSNVLARQSLLRNMFFSAKTTVGRLHLAKELLNLPGETLKSFAGTKEGLAVLNSWILDSMGKNGTQLLRHCVHILVRVTSDLFALRLSGIGKTVKEKVCAHTSRDIRAIASQLVNVWLDLYRKEKANSGKKSLRQANTTNTSRIRRKLNSPDTDSKGKLSNGNDVKTDEEFEDNQLPMSEEEKAVFAEAEAARAAAEAAAKAFSEAYHNTSLQLPKIPSFHKFARREQYAKMDESDFRKKFPGNVLGRQDCMSEIDSRNCKVRDWYDFPASCLDLDSARIPVDNYSQPSHSNELVSHSKFRECSGESVAADTSFLTGAWVDTGGSSDGFKDSQAIDRWQSQAAAADPEFFNRTLHIKDEEDSIACSTGPPSWKHDQRANECSVSQVTVNKEPHKNHIRSADRLKQGVVDFVASLLMAPYRAKKIDRDVYKSIMKKTATKVMQHTTDVEKAMAVTQFLDSKRKNKIRDFVDKQVDKYMVIPQVPKP</w:t>
      </w:r>
    </w:p>
    <w:p w14:paraId="575B8655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MA701</w:t>
      </w:r>
      <w:r w:rsidRPr="00985969">
        <w:rPr>
          <w:szCs w:val="21"/>
        </w:rPr>
        <w:t xml:space="preserve">  </w:t>
      </w:r>
    </w:p>
    <w:p w14:paraId="6D3D5E31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SDQPPPYTPLPLLSSFPPNPYPDQTPDPASTPTLVLPNPAFPNKRKRTGFRRKLPSGSP</w:t>
      </w:r>
    </w:p>
    <w:p w14:paraId="66536C8B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PVAVAASPSAQPPPRASAADDIIVINREPTAEAVTALTAGFPADSLTDEEIEAGVVSD</w:t>
      </w:r>
    </w:p>
    <w:p w14:paraId="2977FC52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GGIEQVNYILIRNHLLTRWRETFNSWLAKESFATLIPPHCDHLLNAAYSFLVSHGHINF</w:t>
      </w:r>
    </w:p>
    <w:p w14:paraId="7B1797D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VAPAIKERIPKEPTRHNTVIVVGAGLAGLAAARQLVAFGFKVVVLEGRKRCGGRVYTKK</w:t>
      </w:r>
    </w:p>
    <w:p w14:paraId="532A4E28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MEGGGRSAAGDLGGSVLTGTFGNPLGIVAKQLGLPMHKIRDKCPLYRPDGSPVDPEVDKK</w:t>
      </w:r>
    </w:p>
    <w:p w14:paraId="19053005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EGTFNKLLDKSSLLRASMGDVAMDVSLGAALETLRQTDGDLSTDQEMNLFNWHLANLEY</w:t>
      </w:r>
    </w:p>
    <w:p w14:paraId="77100156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NAGLLSKLSLAFWDQDDPYDMGGDHCFLPGGNGRLVQALAENVPIVYERTVHTIRYGGD</w:t>
      </w:r>
    </w:p>
    <w:p w14:paraId="3C10320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VQVVVNGGQVYEGDMALCTVPLGVLKNGGVKFVPELPQRKLDSIKRLGFGLLNKVAMLF</w:t>
      </w:r>
    </w:p>
    <w:p w14:paraId="545D3FFE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HVFWSTDLDTFGHLTEDPSHRGEFFLFYSYATVAGGPLLMALVAGEAAHNFETTPPTDA</w:t>
      </w:r>
    </w:p>
    <w:p w14:paraId="186CC53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SSVLKILRGIYEPQGIEVPDPLQSVCTRWGTDSFSLGSYSHVAVGASGDDYDILAESVG</w:t>
      </w:r>
    </w:p>
    <w:p w14:paraId="1FD7D0CA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GRLFFAGEATTRRYPATMHGAFISGLREAANITLHANARAAKSKVEKGPSTNTQACAAL</w:t>
      </w:r>
    </w:p>
    <w:p w14:paraId="35719320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MDLFRQPDLEFGSFSVIFGGQASDPKSPAILKVELGGPRKKGATEGGKADQHHSNKLLF</w:t>
      </w:r>
    </w:p>
    <w:p w14:paraId="6125FFE0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QLQSHFNQQQQLYVYTLLSRQQAMELREVRGGDEMRLHYLCEKLGVKLVGRKGLGPGAD</w:t>
      </w:r>
    </w:p>
    <w:p w14:paraId="09D618A2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VIASIKAERNSSRTKTRPSKLKIGIPKSKS</w:t>
      </w:r>
    </w:p>
    <w:p w14:paraId="757BB3AC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MA702</w:t>
      </w:r>
      <w:r w:rsidRPr="00985969">
        <w:rPr>
          <w:szCs w:val="21"/>
        </w:rPr>
        <w:t xml:space="preserve"> </w:t>
      </w:r>
    </w:p>
    <w:p w14:paraId="25A8CFDD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EGSEAQPPLQPEAVSAEASEPPPPVPMDQDEGQAAAAEAMEGEAEGAAAAAGTIEGEA</w:t>
      </w:r>
    </w:p>
    <w:p w14:paraId="583B06DC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YAAADADPMEDEAADEAGAAEPMEDDPPTSSAPSATAAVDDSTIARKRRRRKKQFPGMI</w:t>
      </w:r>
    </w:p>
    <w:p w14:paraId="6B82FAE3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TAGVRVLRAAASAPSAAHLNGVPRRRGRPPTSSSLRLARELDAEALIALAAGFPADSLS</w:t>
      </w:r>
    </w:p>
    <w:p w14:paraId="1ADFD5EC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DEVAAAVLPRIGGVDQTNYLVVRNHVLALWRSNPLSPVASNAALASIRAEHAHLVAAAH</w:t>
      </w:r>
    </w:p>
    <w:p w14:paraId="181E712A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FLSDHAYINFGLAPSVISLPPCPPPSLPPPSVLIVGAGFAGLAAARHLMSLGFKVAIVE</w:t>
      </w:r>
    </w:p>
    <w:p w14:paraId="62E81519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RLRPGGRVFTKSMRSTAAEYPDIAAAADLGGSVLTGINGNPLGVIARQLGFPLHKVRDK</w:t>
      </w:r>
    </w:p>
    <w:p w14:paraId="7C7E4CCD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PLYLPDGRPVDPDMDARVEAAFNQLLDKVCQLRQVVADSIPHGVDVSLGMALEAFRAAH</w:t>
      </w:r>
    </w:p>
    <w:p w14:paraId="145543D2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VAAEREERMLLDWHLANLEYANAAPLVDLSMAFWDQDDPYEMGGDHCFIPGGNSRFVRA</w:t>
      </w:r>
    </w:p>
    <w:p w14:paraId="26177FC5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ADGIPIFYGQNVRRIQYGCDGAMVYTDKQTFRGDMVLCTVPLGVLKKGNIQFVPELPAQ</w:t>
      </w:r>
    </w:p>
    <w:p w14:paraId="6E8D700C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REAIERLGFGLLNKVVLLFPYDFWDGRIDTFGHLTEDSGQRGEFFLFYSYSSVSGGPLL</w:t>
      </w:r>
    </w:p>
    <w:p w14:paraId="43106123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ALVAGESAIEFEKTSPAENVEKVLETLRKIFSPKGIEVPKPLQAICTRWGTDKFTYGSY</w:t>
      </w:r>
    </w:p>
    <w:p w14:paraId="666B6164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YVAIGSSGDDYDILAESVCDRVFFAGEATNRRYPATMHGALLSGYREAANIVRAARRRA</w:t>
      </w:r>
    </w:p>
    <w:p w14:paraId="408425D3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KVDSPKKMDVNNEVKYEVKVDNIDLDDLFRTPDAAFGGFSVLHDPSTSEPDSISLLRVG</w:t>
      </w:r>
    </w:p>
    <w:p w14:paraId="28ABEA18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GARKLGSGSLFLYGLIMRKNVANLAAMEGDEQRLSTLYRDFGTKLVGLDGLGDSGSSLI</w:t>
      </w:r>
    </w:p>
    <w:p w14:paraId="66405769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RIKAAARK</w:t>
      </w:r>
    </w:p>
    <w:p w14:paraId="4D6635EE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MA703</w:t>
      </w:r>
      <w:r w:rsidRPr="00985969">
        <w:rPr>
          <w:szCs w:val="21"/>
        </w:rPr>
        <w:t xml:space="preserve"> </w:t>
      </w:r>
    </w:p>
    <w:p w14:paraId="652FBCAE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SSSSRRPARRAALTARSSYDESLVDAELESYLGNARSRRISRLRRLSADERQRETETEA</w:t>
      </w:r>
    </w:p>
    <w:p w14:paraId="73665B84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IALSLGFPIDELLPAERPLLPAPVAAAPNDYIVVRNHILASWRADPRVPLPRSRVQETV</w:t>
      </w:r>
    </w:p>
    <w:p w14:paraId="38D1BDE8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SYDNLVAVAHGFLAREGHINFGVSAAFPASPPPDAPQRLAASVLVVGAGLAGLAAARQ</w:t>
      </w:r>
    </w:p>
    <w:p w14:paraId="616F36E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LRFGLRVLVLEGRARPGGRVYTTHLGGDQAAVELGGSVITGIHTNPLGVLARQLGIPLH</w:t>
      </w:r>
    </w:p>
    <w:p w14:paraId="029B5DD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VRDSCPLYHHDGRTVDMKLDRSMDLVFNTLLEHATRLREYLKKAAEGISLGEGIERLRR</w:t>
      </w:r>
    </w:p>
    <w:p w14:paraId="1D6CEED5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YKVAKSVEEREVLDWHLANLEFSNAGCLSELSLAHWDQDDQYEMGGDHCFLAGGNARLV</w:t>
      </w:r>
    </w:p>
    <w:p w14:paraId="77132B68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HALCDGVPVLYEKTVKRIEHGEDGVSITVEGGQVFKADMALCTAPLGVLKSRSIIFEPEL</w:t>
      </w:r>
    </w:p>
    <w:p w14:paraId="3575374F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ERKLEAIQRLGFGLLNKVAMVFPHVFWDEEIDTFGCLNKERSKRGEFFLFYSYHTVSGG</w:t>
      </w:r>
    </w:p>
    <w:p w14:paraId="6CD7955B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VLIALVAGEAALEFEKVDPAVALHRVLGILKGIYGPKGVTVPDPIQSCCTRWGSDPLCS</w:t>
      </w:r>
    </w:p>
    <w:p w14:paraId="2589C516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SYSHIRVGSSGTDYDILAESVNDRLFFAGEATNRAYPATMHGALLSGLREASKILHASE</w:t>
      </w:r>
    </w:p>
    <w:p w14:paraId="315AAEBD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RLNSDYKKYALQKSIRLINNVLDDLFMEPDLECGRFSFVFSYITPEEEQAPGLARITLE</w:t>
      </w:r>
    </w:p>
    <w:p w14:paraId="7EEE6904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PLLLPSKKRKVKGNQKDQDPVAEKIDQEVFYLYATVSQEQATELLECDNDKSRIAVLCK</w:t>
      </w:r>
    </w:p>
    <w:p w14:paraId="1B3FAEEC" w14:textId="77777777" w:rsidR="000D6341" w:rsidRPr="00985969" w:rsidRDefault="000D6341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LGVKLMGYDSTYDVCSHLISSISRAQKARKRLQGPKSLKTGL</w:t>
      </w:r>
    </w:p>
    <w:p w14:paraId="75265FEF" w14:textId="77777777" w:rsidR="000D6341" w:rsidRPr="00985969" w:rsidRDefault="000D6341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HDMA704</w:t>
      </w:r>
    </w:p>
    <w:p w14:paraId="5C3B499C" w14:textId="77777777" w:rsidR="000D6341" w:rsidRPr="00985969" w:rsidRDefault="000D6341" w:rsidP="00225DAA">
      <w:pPr>
        <w:rPr>
          <w:szCs w:val="21"/>
        </w:rPr>
      </w:pPr>
      <w:r w:rsidRPr="00985969">
        <w:rPr>
          <w:szCs w:val="21"/>
        </w:rPr>
        <w:t xml:space="preserve">MPDIRSAPGRGKSDEDERRPIGSLFKLKRKRRAPGSAEAKGDSNPSVESEAPDGVVPGEMDDTLAIIKRKLRKPKKGKEGGDAVVVGSGAEGELLVEEEDVQGGVNVGDGVAEDKSNLEGVKVEVDEVIGGELKDSGGLGLEDSLSTLFKRSGRKSRQVSVKEEEGVEVAGSHGEEILEKGSGLVSDRVAKGTKRRRRRTKEEMKNAAAKSESAMAHEGSPNRKVGTSLPRKAKAEAKVKISNSNRRSKKSDEKPKASDDVLCHRSLGETIEQDAETRTVLDDGSRNSSDGASHRIEVSACLSNQPCLKPCSGELAEEVSLSAANAATDGVSNEHTYSETLLKERNDDAGCSHGKPPTLAIKSIPGKKPIEMPKKPVRQKDQLLSTDVDNKCVVGSGDTKDVNIENQPAFGIPESHVTGKGLHPHKMATSVKELDVVDVVAPTDFEDMENASKSKRVTRSSRKRKHGDMAYEGDIDWETLMQEQGLFSNLSAALVDYPLKSKDKIKISEVLDNGDGSGVAAVRAGLKAKAVTPIEKIKFKDILKRRGGLQEYLECRNMILSRWCKDVKHILDLAECGVSDVCLDDESPRQTLIRDVYLFLDQNGYINAGIASDKVKTDHESPPEDVEVSKLNESHERKSVSIQDCIVTEAVQDKKAVVKQTDCVLTEASNEESSSAAIHCDAQDLLPPLKSEELIFKEKNQGVLTEGRDESALPSNSDIHSKSDLDGFILKVEGGSLHQAEAADIEHSENKHEASDRVESGGYGKKIIVVGAGPAGLTAARHLQRQGFSVTVLEARNRIGGRVYTDRVSLSVPVDLGASIITGVEADIATERRADPSSLICSQLGLELTVLNSACPLYDVVTGDKVPDDLDTDLESEYNGLLDEMAQLFAQNGESAVGLSLEDGLEYALRKNRVTRSEQDDQLRNVSSAGAVDISESASTEKEIAHCGKEDKTDVLSPLERRVMNWHFAHLEYGCAAMLKSVSLPYWNQDDVYGGFGGAHCMIKGGYDTVLESLAKGLDVQLNHVVTEVLYGSEELGASGNSRKFVKISTSNGNEFVGDAVLITVPLGCLKAQTIKFSPSLPDWKLSSIDRLGFGLLNKIVLEFPEVFWDDNVDYFGATAEQTDLRGQCFMFWNLKKTVGVPVLIALLVGKAAIDGQSISSDDHVKNAIVVLRKLFKDASVPDPVASVVTNWGLDPFSRGAYSYVAVGASGRDYDILGRPVSDCLFFAGEATCKEHPDTVGGAILSGLREAVRIIDLVHSGKDYVAEVEALQTYQMQSDSERNEVKDMSNKLDACELSTALCKTSSDASYPLFSKETLLQEMFFSAKTTSGRLHLAKELLKLPPDVLKSFAGSKDGLSTLNSWILDSLGKNATQLLRHCVRLLLLVSTDLLAVRLSGIGRTVKEKVCVHTSRDIRAIARQLVSVWVEVFRKEKASNGGLKLLRRMPSTESSKPRSKDLLSGKPIVRAPNQVSFNPKVASKNARSAGNHSPHTAIKKPENKAAKLEAMTATRSDGSSLRSQKQQHALEPKVDNGLAMSEEEAAAFAAAEAARAAAIAAAQAYASVEAEINAPRELPKIPSFHTFAMRDHYLDESDTRKKVLSDNLVRLECISEIDSRNDKAKNPSVDHANCADVDSSKMTGDNCTQRSYSNENACLINIRDHSTDSGAVDSRFTRAWVDTDTIFIDGVKDPLAIERWQQQAMEADKEFYSRIRIPDEEDSSSQKQTCRSSASQVAESKPASDGQSRGVEHLRQGLINFISTVLMPLYRNKKVDREGYKGIMRKAVTKIIETCTEGEKMMTVHEFLDSKRKNKIQTFVDKLVERHCHMNRPPNS </w:t>
      </w:r>
    </w:p>
    <w:p w14:paraId="6983D430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20</w:t>
      </w:r>
    </w:p>
    <w:p w14:paraId="01703292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QNKRRKLDVPIVIIDISSSSSEEEENDDDVDYIDNYASSNDDDDSCDNTNSKRKKMSFSNSRKKRESKMCHQCQRSDKERVVCCSKCKVKRYCLACISRWYPGMLEEDFLKACPVCRDFCNCISCLRLDGTAKHLMNVEVKFSDEEKLEYSKHIVRALLPALEQLNTEQMMEKQIEYQIQALPNSEVKIAKAEYQKDECIYCNYCSAVIVDFHRRCSSCSFELCVTCCKELRNGNLQADVSEVMMQYIDNGPDYLHGKGCSVTSVKNGTCAGTTKVAMTSKWKPVENGAIPCPPKDMGGCCNGTLNLRCIFSENWISQLLLKAKEISQKCKVKEMYNDSELHYSCSKSKGENGTSGSKLRKAAARESSDDNYVFCPAAVDTRRANLRHFRVYLAKGEPVVVTNVHDNALGLSWEPMVICRVCRQTKKATDVLNCLNWCKLEKNIHQFFLGYTEGRFDSYGWPQLLKLNDWPPSGLFDEQLPRHGAEFSSCLPFMEYTHPQYGYLNLALRLPDNCGKPDLGPKAYIAYGFPEELGRGDSVTKLHYVMTDTVNMLMNTQAVVPTDEQLSVIKKLKQVHKEQDQREFA</w:t>
      </w:r>
      <w:r w:rsidRPr="00985969">
        <w:rPr>
          <w:szCs w:val="21"/>
        </w:rPr>
        <w:lastRenderedPageBreak/>
        <w:t>ADNANRTHESIKDYVPNVNEKPVLKGMNFSQEKQKCDGLKVENKKYCLRSVKAACETKKDGEDSSSLFGQDKPEGFEDADGGGALWDVFRRQDVPKLEEYLRKHFREFRHIYGSPLPQVVHPILDETFYLSTEHKRRLKEEYGIEPWTFVQKLGEAVIVPAGCPHQVRNLKKSFSSVLRTKSCINVAVDFISPENVNESIRLTEELRKLPRNHEAREDKLGVKKIIVHAMSQAVNQLEKTLLNSEAGIDTGLLLSSSISRSINSMPGPSTPKPSSSVSEDLSSSKTDKREEYVVPTENEKPKTAEVNLRSPLPVLDHLSSSNKSMPGPSMPKSSSFSGKTDKREQYVAPSEDEKPRTTEVNVHCLLPVLSANKAQERTSVPSQELKQFIDIVDVESTFHTVQSFLKSLPDQYPSQQSGSLQSNSTSSAQTLAKLIFECSIRLPLEALAHDPINEKEMCGAIAALNENPSSLLFSDEQAKQLVKLKYEFPVMVKKWRELARAELSYQEFLNNFEEDRKKLDNWIRSEAKLKSEYDKKEEQARELEALLQDIRTRQKEIMDERQEGSQEAQKLVSLAQEKAGKIESTSNELVTTKMQMDGLRKNWSNFQSTFP</w:t>
      </w:r>
    </w:p>
    <w:p w14:paraId="4850CB8D" w14:textId="77777777" w:rsidR="001B2E3E" w:rsidRPr="00985969" w:rsidRDefault="001B2E3E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JMJ19</w:t>
      </w:r>
    </w:p>
    <w:p w14:paraId="5E9DC91F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DQPWSSSGNREDNVGIPDDLHCKRSDGKQWRCTAKSMPGKTVCEKHYIQAKKRAANSALRASLKKASRKSLGESDIYLESKSDDLDMPLMNIKSGDYPFVSGKKYTDKVSKTHFRYSPETPPTRARNSLKANDDSRREGAEFDENLRSYKTPTPSGMDTSRNRSQRSFDASAMTVSHNIADDAIIVVVLVSRQICLYISDSIGGQTCHHCRRNDIERVIWCLKCDRRGYCDSCISTWYSDIPMEEIEKICPVCHGSCSCKACLRGDNMIKVRIREIPVLDKLQYLSCLLSAVLPVIRQIHQIQCSEVELEKRLHGNEIDLFRAKLNANEQMCRNICRIPIIDYHWHYVKCSYDLCLSCCHDLRGPSMNGVKGESIENHSGERCQDRENASEHISTHRLNLSDKFPGWKANSDGRIPCPPREYGGCGYRSLNLSRIFKMNWVAKLMIPDSAYVPAERRGRIISCIANHLKILTEGIGNFRKHWAKGEPVIIKQDIWRGIRETADEKMKAENRTVKAKDCFDCSAVDIELSQFIKGYSEARIREDGPKIFMSYGTFERDMVYLLVHTCEMKLQTNKVESTQGSIVECEMNESTRNPRKDSDEEILRDVALSGHDEKNKYEATSIADENEMDDQGIENVAPKEKNVNSEQFTRDGGDMPEKCHPGAYWDVFRRQDVPKLIEYLRKHWKDFGKSENLMNDFVMRPLYDEAVYLNGDNKENLKEEFGNRNIFSSAIIKYFISCEETFFSYIGKISLYAASSAIKEVQKLVLDPKFDAELGFEDPNLTAAVSKILEIAKSKQITCS</w:t>
      </w:r>
    </w:p>
    <w:p w14:paraId="66399AF4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4</w:t>
      </w:r>
    </w:p>
    <w:p w14:paraId="4AFA63AC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QVNFDETCDSVIRMNANEQTRSANGIGNGNGESIPGIPDDLRCKRSDGKQWRCTAMSMADKTVCEKHYIQAKKRAANSAFRANQKKAKRRSSLGETDTYSEGKMDDFELPVTSIDHYNNGLASASKSNGRLEKRHNKSLMRYSPETPMMRSFSPRVAVDLNDDLGRDVVMFEEGYRSYRTPPSVAVMDPTRNRSHQSTSPMEYSAASTDVSAESLGEICHQCQRKDRERIISCLKCNQRAFCHNCLSARYSEISLEEVEKVCPACRGLCDCKSCLRSDNTIKVRIREIPVLDKLQYLYRLLSAVLPVIKQIHLEQCMEVELEKRLREVEIDLVRARLKADEQMCCNVCRIPVVDYYRHCPNCSYDLCLRCCQDLREESSVTISGTNQNVQDRKGAPKLKLNFSYKFPEWEANGDGSIPCPPKEYGGCGSHSLNLARIFKMNWVAKLVKNAEEIVSGCKLSDLLNPDMCDSRFCKFAEREESGDNYVYSPSLETIKTDGVAKFEQQWAEGRLVTVKMVLDDSSCSRWDPETIWRDIDELSDEKLREHDPFLKAINCLDGLEVDVRLGEFTRAYKDGKNQETGLPLLWKLKDWPSPSASEEFIFYQRPEFIRSFPFLEYIHPRLGLLNVAAKLPHYSLQNDSGPKIYVSCGTYQEISAGDSLTGIHYNMRDMVYLLVHTSEETTFERVRKTKPVPEEPDQKMSENESLLSPEQKLRDGELHDLSLGEASMEKNEPELALTVNPENLTENGDNMESSCTSSCAGGAQWDVFRRQDVPKLSGYLQRTFQKPDNIQTDFVSRPLYEGLFLNEHHKRQLRDEFGVEPWTFEQHRGEAIFIPAGCPFQITNLQSNIQVALDFLCPESVGESARLAEEIRCLPNDHEAKLQILEIGKISLYAASSAIKEVQKLVLDPKFGAELGFEDSNLTKAVSHNLDEATKRPQQNSCT</w:t>
      </w:r>
    </w:p>
    <w:p w14:paraId="02CE9FF2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14</w:t>
      </w:r>
    </w:p>
    <w:p w14:paraId="4BDAADF4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GLLAAVQHLLTELERRRFSLLLLLLLLLAFCILQPHELQLHVFTRYHNIGIPDDLRCKRSDGKQWRCTALSMPDKTVCEKHYIQAKKRAANSAMRASMKKGKRKSMDENDVYSESRSDDMDITAENQKLGDYSGSFSEKKHKEKYDESRRGYRTPPPSGMESSRSRSLKMFDSSPTAGTSEGSSNSSDNTGGQPCHQCRRNDHRVTWCLRCDRRGYCESCISTWYSNMPVEEIQRICPACRGSCNCKVCMRGDNLLKARIREIPAQNKLQYLYSLLSAVLPVVKHIHNQQCFEVELEKRLRGNGMDLCRTKLNADEQMCCNFCRIPIVDYHRHCSNCSYDLCLSCCKDLRDATKLVQDDRDGNGSIPCPPKQYGGCSSSVLSLKRIFKMNWVAKLVKNVEEMVSGCKVCDSGDLENMSEGKLFQAAHRENGDDNILYHPLSEDIRSEGIEDFRKQWSRGKPVIIKDIYDVSSMSNWDPIEIWRGVRETTEEKTKDDNRTVKAIDCFDGSEIDIQIGQFIRGYSEGRIHENGWPEMLKLKDWPSPSASEEFLLYQRPEFISKLPLLEFIHSKWGLLNVAAKLPHYSLQNDV</w:t>
      </w:r>
      <w:r w:rsidRPr="00985969">
        <w:rPr>
          <w:szCs w:val="21"/>
        </w:rPr>
        <w:lastRenderedPageBreak/>
        <w:t>GPKIFLSYGMYEELGKGDSVNNLHTNMRDLVFLLVHISEVKLKGWQKTKIGKMQKIFAESDHKGISGDALNVSSEGDFSKFSPVGDRGDGQYADTDSNANEMLVDPESRVTSQIGVDNLSHEDLNGSSLNSSDSSHSGALWDVFRRQDVPMLIEYLRFHWKKHGDSDHVTDDSVPSPLYDGIVYLNEHHKRKLKELFGIEPWSFEQHLGEAIFVPAGCPFQVRNLQSTVQLGLDFLSPESLGEAVRMAEEIRGLPNTHDAKLQMLEVGKISLYAASSAIKEVQKLVLDPKVGPELGFEDPNLTALVSENLEKMMKRRQVP</w:t>
      </w:r>
    </w:p>
    <w:p w14:paraId="1F503579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OsJMJ716</w:t>
      </w:r>
      <w:r w:rsidRPr="00985969">
        <w:rPr>
          <w:szCs w:val="21"/>
        </w:rPr>
        <w:t xml:space="preserve">  </w:t>
      </w:r>
    </w:p>
    <w:p w14:paraId="6320268A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AAAAAAAVPEELRCKRSDGKQWRCSAPSMPDKTVCEKHYVQAKKRAASSALRASLRRS</w:t>
      </w:r>
    </w:p>
    <w:p w14:paraId="63737630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ASASAARGTTPPARMAVARPIYGRVAGEPVYVAEPALPPPPPPPRRRQPVHGLPMGNAA</w:t>
      </w:r>
    </w:p>
    <w:p w14:paraId="5F8A0B84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ARTAAELVGRGSAGLVACSSAAGAAAAATCHQCRRVANTICCTSCDRRGYCTNCISRWY</w:t>
      </w:r>
    </w:p>
    <w:p w14:paraId="4DE8BF5D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DIPIDDVRKVCPACRGICNCRVCLLGDNVIKARVQEISAVDKLEYLHSILASVLPVLKQ</w:t>
      </w:r>
    </w:p>
    <w:p w14:paraId="750228A6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YSDQCFEIGVDTKAYGLRTDIIRAKVNPDEQMCCDFCKVPVFDYHRHCPRCLYDLCLDC</w:t>
      </w:r>
    </w:p>
    <w:p w14:paraId="6EDE6EA6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RDIRRSRTSVARGEYAEGRVVDRSKDTSNKRARMEPSAESANDKSVPQRRDIKNIDIRS</w:t>
      </w:r>
    </w:p>
    <w:p w14:paraId="6647CA5E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FPTWRVNNDGSITCGPHEAGGCGSSKLVLRRIFKINWISKLVKNSEEMVNGCKVHVLEN</w:t>
      </w:r>
    </w:p>
    <w:p w14:paraId="6B2B5FEC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CSSCNDGRTLELTGHRNFGVSTCSNNGGIDRFCVFSPVLEDLKSEGIIHFRKHWIKGEP</w:t>
      </w:r>
    </w:p>
    <w:p w14:paraId="7A0BD086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VIRNAFEPSLSSSWDPLNIWRGIQEIMDEEVDDDVIVKAVDCSNQAEVDIELKQFIKGY</w:t>
      </w:r>
    </w:p>
    <w:p w14:paraId="324BA52F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DGHKGEDGELMMLKLKEWPPPSVLEEFLLCQRPEFIVNFPLVDFIHSRWGLLNLSAKLP</w:t>
      </w:r>
    </w:p>
    <w:p w14:paraId="1B0CC355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DTLQPEVGLKLLIAYGRHQEAGKGDSVTNLMINMADVVHMLMHTAKGHDVCPKRLQPER</w:t>
      </w:r>
    </w:p>
    <w:p w14:paraId="53AE63C0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EKIANGMTMHVNAHAPVQNLNVDMGEQSPDHVSSKFDERAHASALRLQEKSSDAKLNCG</w:t>
      </w:r>
    </w:p>
    <w:p w14:paraId="6435AEB7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EGSSTELSCSSHSEEPKVNGSERSQAGSVWDVFRRQDISKLNEYLTANWEELAASSQVK</w:t>
      </w:r>
    </w:p>
    <w:p w14:paraId="7A7C86E2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PIYEQSIYLNKYHKRILKDQYGIEPWTFQQHIGEAVFVPAGCPFQVKNLQSTVQLALDF</w:t>
      </w:r>
    </w:p>
    <w:p w14:paraId="164F753B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SPESLGESARMAQEIRCLPNDHDAKLKMLEIGKISLYAASSAVREIQRITLDPKFNLDL</w:t>
      </w:r>
    </w:p>
    <w:p w14:paraId="015105EB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FEDQNLTQAVSENLARVTKQRNVPCS</w:t>
      </w:r>
    </w:p>
    <w:p w14:paraId="1C5CC5AA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13</w:t>
      </w:r>
    </w:p>
    <w:p w14:paraId="2E17D491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EENEAVPDDLRCNRTDGRQWRCKRRVEEGKKLCEIHYVQGRHRQMKQKVPESLKIVRNTKSKNQRKIKNPKGSLEIGFSKSERALRILKKRKPLKHKPCVSEALDEALRRMELKRGDLPLELIRVFLKRQLEKKNEKESKNASAEVMREFPNALMAIPVIPAENFNNAGSVLDVKLGLDSSSNPFSLRHFRSKNIEPLPISTMQALPFARNGKNSSKVKRRRLCHWCRRSSYRVLIKCSSCKKQYFCLDCIKERRLEQQEIKVKCPICRRDCSCRICKRSELKPNIHKESLRHKRKVPKVQLLNYLVHLLLPVLEKINEEQRIEVEIEANISGKGESDIQIQQASAGDGKLYHCSNCNTSILDYHRICSKCSYRLCLNCCRDSRHGSLTEDCKSEGSNEEQACSSNFERQSRMNHTSTSRQSFSGIHYPSSRSCSNYQACADGSISCPPAEYGGCSDSFLNLRCVFPYTWIKELEISADAILCSYNIQETEHEFSSCSLCRGSDHKDADVDSFINVAERRNSRDKFLYSPSINNLREENLEHFQKHWGEGHPIIVRNVLRNSSNLSWDPVVMFCTYLEKRSKCSLDKETAKAQNHSDWCEVEIARKQIFMGSLEWQTHATMQREIVKFKAWLSSHLFQEQFPGHHAEILQAIPLQEYMNPKSGLLNLAVKLPPEMPQTDLGPSIYISYGGPEELSQAEFISNLCCESYDMVNILASATDVLASKEQVRKIKCLMKNKKPQDHKEITSHSSDQKGKSSLHSGDTEESDLQDATGEQLPDGIAEVPFYSSDSQKGQRYEDRDGNISSDNENDSESESDVSLFCSGSVERSEDSDSDHFFEDVDGAKKEAKTSGAQWDVFSREDVPKLLEYLKRHSSEFTSMRGYSKQVVHPILDQSFFFDAFHKMRLKEEFDVQPWTFEQHLGEAIIIPAGCPYQVKQLKSCINVVLHFISPENVAECINVTDEIRLLPEHHKARGKVLEVKKMVICGMKNAIAEIRNLTHSKQSS</w:t>
      </w:r>
    </w:p>
    <w:p w14:paraId="63427A6E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18</w:t>
      </w:r>
    </w:p>
    <w:p w14:paraId="085FB58E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MKLKRGDLQLELIRMVLKREVEKRKTCHFEDDEVADDCSDTYTDGDDTETEFTRELPNGLMAVSSVCSGANSDNAGISSAVKIGAEPPVVIKRRFRSKNIEPTPIGAVQVVPFKKEMMSFRRWKRCHWCRKRSRSLIQCSSCRKLFYCTDCVKERYFDMQEDVKKACPVCRGTCSCKACSSSRYRGSDYKDLLREKTEVEKVLQFHYLICMLLPVLRQLNEDQNAEIEIEAKIKGQKSTEVEIQQAEYNCNRPCFCNSCKTLIVDFHRSCASCSYTLCISCSREILRGSLSASIRAPFCNCPDGRKACTAGVLLSEKKSEITFKQNNDRKYCDSSALLPNWTAPDGSSDIPCPPVEFGGCGNSILHLRCFFPLSWTKDLETSAEQIVGCYELPETIDTLSSCSLCLESDHEANGIKQLQEAAMRENSNDNFLYYPTLMDIHGDKLEHFQKHWGKSHPVIVRNVLPGTSELSWDPIVLFCTYLKNNVDKSKKDEEAAKETRCLEWFEVEIGIRQLFLGSFRGRKHVDTCDEKLKLKGWLSSHLFQEQFPTHYTEIIRGLPLPEYMDPKSGILNIASKMPQQIPGPDLGPCIYMSYSSGEELGQADSVTNLCYDLCDVVNILAHATDIPVSTKQLNKIRELMKMHQVQDQRESIEAALEQKMANKVKGKSSLDGENMEEAGLCDLVGEEVTTCEAHDIHLEDRTKCQDGDDDSDSDSDCSIPCCGTTQSSRPSDRRKLDTNNSSKFTKRRLAESCGAQWDVFRRQDVPKLIEYLRRHSNEFTQANGFRKHVVHPILDQNFFLDSTHKTKLKEEFEIEPWTFEQHVGEAVIIPTGCPSCVNVVLDFVSPENVTECIKLVDELRLLPNGHEAKANKLEVKKMALYSISTAVKEIRELTCAGLQVPDQKCMNHIA</w:t>
      </w:r>
    </w:p>
    <w:p w14:paraId="5AC4AD73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8</w:t>
      </w:r>
    </w:p>
    <w:p w14:paraId="463EFCB4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SENEIVPDEFRCNRSDGKQWRCKRRALEGKKMCESHHSQQSLKRSKQKVAESSKLVRSRRGGGDEVASSEIEPNESRIRSKRLGKSKRKRVMGEAEAMDEAVKKMKLKRGDLQLDLIRMVLKREVEKRKRLPNSNNKKKSNGGFSEFVGEELTRVLPNGIMAISPPSPTTSNVSSPCDVKVGEEPISMIKRRFRSKNIEPLPIGKMQVVPFKGDLVNGRKEKKMRCHWCGTRGFGDLISCLSCEREFFCIDCIEKRNKGSKEEVEKKCPVCRGSCRCKVCSVTNSGVTECKDSQSVRSDIDRVLHLHYAVCMLLPVLKEINAEHKVEVENDAEKKEGNPAEPQIHSSELTSDDRQPCSNGRDFAVVDLQRMCTRSSSVLRLNSDQDQSQESLSRKVGSVKCSNGIKSPKVCKRKEVKGCSNNLFLSLFPLELTSKLEISAEEVVSCYELPEILDKYSGCPFCIGMETQSSSSDSHLKEASKTREDGTGNFLYYPTVLDFHQNNLEHFQTHWSKGHPVIVRSVIKSGSSLNWDPVALFCHYLMNRNNKTGNTTDCMDWFEVEIGVKQFFLGSLRGKAETNTCQERLKLEGWLSSSLFKEQFPNHYAEILNILPISHYMDPKRGLLNIAANLPDTVQPPDFGPCLNISYRSGEEYAQPDSVKKLGFETCDMVDILLYVTETPVSTNQICRIRKLMKNIGRVRSKNPAKGRESRFDKGKKRDRLDDYSSSDSESSQHCLGAKCRGSEFEGEERESCNYSCEEESLSNTYGAQWDVFQKQDVSKLLEYIKNHSLELESMDSSKKKVSHPLLEQSYYLDEYHKARLKEEFDVEPWSFDQCVGEAVILPAGCPYQIRKNKSCVNAVLKFLSPEHVSESIKRVKELNQLPQSVKSKANKIEVKKMAIHKISEAVKEIRELTSSDSTGALRLYN</w:t>
      </w:r>
    </w:p>
    <w:p w14:paraId="79715CC1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7</w:t>
      </w:r>
    </w:p>
    <w:p w14:paraId="0D005060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EKMRGKRIRPRDSGELVEDGRSESERKTRKKENDVVSKGRIGRGRGRGEVSKRSIEIDISNPEKDIKPDGSRKCLGSTCHHCKILTSESDLIFCSKCNKKCYCFDCIKRSYSERTHEEVRAACPFCMMTCICRACLRLPLVIKPPSEKDTDVKLKQLQYLLVKVLPVLKDIYTEQNRELEIESTIRGHPVTEANIKRCKLDPSERIYCDLCRTSIANFHRSCPNKNCSVDICLSCCKELSEGFHQERDGKKNAEGKGYECRIPAGQGKDSDAYVPLHFSTWKLNSDSSIPCPPKECGGCGTSTLELRRLWKRDWVEKLITNAEKCTLNFRPTDVDIVHECSSCSTNSDSIRRQAAFRKNAHDNFLYSPNAVDLAEDDIAHFQFHWMKAEPVIVRNVLEKTSGLSWEPMVMWRACREMDPKRKGTEEETTKVKALDCLDWCEVEINLHQFFEGYLEGRMHKNGWPEMLKLKDWPPSDLFEKRLPRHNAEFIAALPFFDYTDPKSGILNLATRFPEGSLKPDLGPKTYIAYGFHEELNRGDSVTKLHCDISDAVNVLTHTAKVEIPPVKYQNIKVHQKKYAEAMLQKQQYSGQVKEASELENKSMKEVDESKKDLKDKAANEEQSNNSSRPSGSGEAEKVIISKEDNPTQPAVSTSVESIQEQKLDAPKETDGNTNERSKAVHGGAVWDIFRREDVPKLIQFLKRHEHEFRHFNNEPLESVIHPIHDQTMFLSDSQKKQLKEEFDIEPWTFEQHLGEAVFIPAGCPHQVRNRQSCIKVALDFVAPESVEECLRLTQEFRRLPKDHSSSEDKLELKKIALYAASSAIREVKGLMQSSRRSDT</w:t>
      </w:r>
    </w:p>
    <w:p w14:paraId="60183AE1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LcJMJ8</w:t>
      </w:r>
    </w:p>
    <w:p w14:paraId="1C97B8EF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DSLPYRRRRTARKNRFSSQEPKMSSTTNNNNSPSRRREASRERMDVGRTRDVSKSKQMRDESDAETSKEDEWPPSKKKKVPRGANGDVAGYVEGKSEKSVSKTGVKDKSKKVKRWSFMCHQCQRSDKNGVVFCSNCNKRFCYDCITNWYHPKTREEIQKACPYCCGNCNCKACLREVPVKHCYGKVENTFKLQQLQYLLYKSLPVLRHIHGELSSEL</w:t>
      </w:r>
      <w:r w:rsidRPr="00985969">
        <w:rPr>
          <w:szCs w:val="21"/>
        </w:rPr>
        <w:lastRenderedPageBreak/>
        <w:t>EFESKLQGIQLIEEDIMRIKLAKGERLYCDNCRTSIVDLHRSCPNPDCSFDVCLTCCQELRKIIQPGEAETSSPWILKSNIQKEKPGWQSQVALVNDLIAETSSHSFGWKANADGSIPCPHKEHGDGGTTKLELRRLYNANWVTKLIKSAEDITSCYKPPDVDFSERCCTCHRSGSEGNRNTNPEVRQAAYRNEGDDNFLYSPNAVNLTDHEIEHFRKHWMKGEPVIVRNSLDKTSGLSWEPLVMWRAMREMGANVRFEEETRSVRAIDCLDWCEVEINIRQFFTGYAKGRMHRNGWPEMLKLKDWPSSTSFEERLPRHCAEFFAALPYIDYTDPKSGLLNLAAKLPDNVLKPDLGPKTYIAYGFSEELGRGDSVTKLHCDISDAVNILTHTTKIKSDPWHHDKIKALQKIYVAEDFHEQYGGSDNAKGGTTRPMIKITYERRLKNAKCRKDVNSLENDHGGAVWDIFRRQDVPKLIEFLKKHKNEFRHINGLTVTSVVHPVHDQTIFLSDRHKKQLKKEFNVEPWTFEQHLGEAVFIPAGCPHQVRNRQSCIKLALDFVSPENVGECVRLTEEFRLLPAEHRAKEDKLEVKKMTLYAVNAAVEEARCLMRNLNWLRQQLALPKTAYGRPVGGKPPIQP</w:t>
      </w:r>
    </w:p>
    <w:p w14:paraId="039E7195" w14:textId="77777777" w:rsidR="001B2E3E" w:rsidRPr="00985969" w:rsidRDefault="001B2E3E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JMJ9</w:t>
      </w:r>
    </w:p>
    <w:p w14:paraId="707822EA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EEGRGGGEVGMGSKKEKGDGEGDSKAVVGFFGHQEFEVGNGCENGGLGFSSDLIEGLFGEVSGGGGDGGLESLGGGGEGDWGLSFDSGVGFGSVGIQGLFGEEMGSGNGGQGLCIEGNNSHGWNFVNGDETVKKKLGRPKGSKNKKKSYGGLEGSLVVDQVGGGDREQNESVSAKKRGRPKGSKNREKTGLEGQIGNGEDGGGDREQNENVSAKKRGRPKGAKNRKKTGLEGQIGNGEDGGGDREENESVSAKKGGRPKGSKNRKKKGLEGQIGNGEDGGGDREGNESVSAEKRGRPKGSKNRKKKGLEGRIGNSEDGGGDRSGVTTGEVNGGRVCENEVLLIKSKRGRPKGSKSRKKIVVSGEENQGMGCEENVGGDGVCSLEIVRVLGSENGEILVGGEGDRGNGFETSGGEVCGSKNGSPKKKRGRRKGSGRKKEIGGDGIVQPKDVPCMSSVAEGMAGDIAGGNEGILWPVVVGEDYGGMPMEANGGYEVESESVRQKKKPGRPKGSKRRKQNIGDGIREKDGHIDWNVLPKGLETGMQIIVEAIIDGGEDECTKAGPKNGGNEIASSKKKRGRPKGSRTSRKSHTGEEENNRTLGRPKGSKNKRVVLFGEALKRILLQKDQNRMDPAKMEEENGSNLKRDVGVPNDNRRDVGHIDTKTSTLTTNSGSVQKRPRGRPRKICKVSENSGSLDATGCQTEQRSLTCHQCLRHDRSGVVICSSCKKKRYCYECIAKCDNCRTSIVNFHRSCPNPDCSYDLCLTCCWELRKDFQPGGNEAESSKQQFVEEVRGQVTDFNGQISMDRKECGWESQRTLLADEWTADMPCSVSDWRAKADYSIPCPPIARGGCGTQTLALRRIFDANWVDNLIKAAEDLTINYRSLDIDFPQGCSLCHPANTAEDGLNGFEVRQAAYRDNDQDNFLYCPNAIQLGSNELEHFQMHWMRGEPVIVRNVFEKSCGLSWDPMVMWRAFIGAKKILKEEAYRVKAIDCLDWCEVEINIFQFFKGYLEGRRYRNGWPEMLKLKDWPPSNSFEECLPRHGAEFIAMLPFSDYTHPKSGLLNLATRLPSVLKPDLGPKTYIAYGSLKELGRGDSVTKLHCDISDAVNVLTHTAEVKISSWQQKIIENLQKKYGEEDSHDLYGLVPKASGKFRGRPRKRLRKGKYFKEVNASESDPLMKHINVEEEHEGDIQNMSKVFVDRMDVSEFSLPDEWDGDPFCSDNSHNVAVNILSLPNRVDARSICPAVEEFQSSHELEAKHETSERSMSYQNTYPYIVAEEVKLLDGKDSLEATSSGNEVDCPRTINPDTSVNIDSIEDNHSTEVEYGGAVWDIFRRQDVPKLVEYLNKHQKEFRHIDNLPVNSVAHPIHDQTLFLNERHKKQLKEEFNVEPWTFEQHLGEAVFIPAGCPHQVRNRQSCIKVALDFVSPDNIQECIRLTEEFRLLPKGHRAKEDKLEVKKMALYAANVAVNEAKNLASKVK</w:t>
      </w:r>
    </w:p>
    <w:p w14:paraId="4BE05747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15</w:t>
      </w:r>
    </w:p>
    <w:p w14:paraId="78812AC3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TKRNHGDGEKRSSVPADDLRCHRSDGKKWRCKGFKVEGKSMCEQHLHRASASVSVVKRVEKRRKRYVARSDTSDSDDLSEPEDDKPVPVSLGDPREVVEGEGDKKKKRGNEEKPCSKWIKSPEKSFSKGIKMVSQEDGERRVSRVVKKGVECDQNDCTNPKDKKKPDPRRKHFSTDDPYDDCQMCHQCMKSDRKVARCGKRCGKRYCSPCIKRWYPHLSEEAIAEECPVCRGNCNCKDCLRKNIIPKEAKYLGIPQENNERINCLKYLVDALYPFLKTFIHDQTMEKEMETSIRGSSLKRLRIPSAFLYKDERVYCNNCNTSIVDLHRNCTTCSYDLCLTCCQEIREGCFLRDEDRRLPEWKAKETGEIPCPPKERGGCGNNRLELKCLIDEKQVEQIMREVENLVKANSSASEAHSTEEQCTCNSNNRRKAASRSDSDDNYLFCPSSDIQEGHLEHFQKHWRMGEPVIVSNVLELTSGLSWEPMVMWRAFRNIAIKKGSSDLMVTAVDCCDWCEVDINIRQFFRGYVEGRAHPDSWPEMLKLKDWPPSTEFEKRLPRHGAEFIRALPYKEYTHPLSGILNVASKLPDGILKPDLGPKTYIAYGFAQELGHGDSVTKLHCDMSDAVNILMHTADVTITKWQLSKIDELKKKKASASDDQKELNNTDTDDHLVRKNDFASAKQEKASDVFSSDENVQLEGSLSSDQVVDLENKFDGPEEENGGAVWDIFRRQDVPKLEDYLKEHQKEFKHTLGSPVDQVVHPIHDQVFYLTTYHKEKLKQDFGIEPWTFVQKLGEAVLIPAGCPHQVRNLKSCIKVALDFVSPENVGECIRLTKEFRMLPQKHRAKEDKLEVKKMALYALERAVADLKELECNDRAQVQQP</w:t>
      </w:r>
      <w:r w:rsidRPr="00985969">
        <w:rPr>
          <w:szCs w:val="21"/>
        </w:rPr>
        <w:lastRenderedPageBreak/>
        <w:t>HSSSEHNPVQTKEVVE</w:t>
      </w:r>
    </w:p>
    <w:p w14:paraId="0E52713B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9</w:t>
      </w:r>
    </w:p>
    <w:p w14:paraId="0BCE979D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DSGVKLEHMNCFQLSYQYSWTTRKKRTLKPFMSKGSSPSSSSDSRKRKLSRAEDSDDSAVKRNAKRRRKICKVEEYYEDDDCILSDWVQRNTAKRIDKRNEEVEVMVKIESGDDCTIGKWFSDVSSKRKDKRQVEVDEDEEWEEEVTLCSKIKATSSRSRTHSLSANSPENVTDVISPCRSRSPASNVSDSIQKNDCTSSRKQSGPICHQCLKGERITLLICSECEKTMFCLQCIRKWYPNLSEDDVVEKCPLCRQNCNCSKCLHLNGLIETSKRELAKSERRHHLQYLITLMLPFLNKLSIFQKLEIEFEATVQGKLPSEVEITAAISYTDERVYCDHCATSIVDLHRSCPKCSYELCLKCCQEIREGSLSERPEMKFHYVDRGHRYMHGLDAAEPSLSSTFEDEEANPSDAKWSLGENGSITCAPEKLGGCGERMLELRRILPLTWMSDLEHKAETFLSSYNISPRMLNCRCSSLETELTRKSASRTTSSDNYLFCPESLGVLKEEELLHFQEHWAKGEPVIVRNALDNTPGLSWEPMVMWRALCENVNSTSSSEMSQVKAIDCLANCEVEINTRQFFEGYSKGRTYENFWPEMLKLKDWPPSDKFEDLLPRHCDEFISALPFQEYSDPRTGILNIATKLPEGFIKPDLGPKTYIAYGIPDELGRGDSVTKLHCDMSDAVNILTHTAEVTLSQEQISSVKALKQKHKLQNKVDKQSTEDCNEKEEEEEEELNMPEISSNENEETGSALWDIFRREDVPKLEEYLRKHCKEFRHTYCSPVTKVYHPIHDQSCYLTLEHKRKLKAEYGIEPWTFVQKLGEAVFIPAGCPHQVRNLKSCTKVAVDFVSPENIHECLRLTEEFRQLPKNHKAREDKLEASLLSL</w:t>
      </w:r>
    </w:p>
    <w:p w14:paraId="0F9B17D6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6</w:t>
      </w:r>
    </w:p>
    <w:p w14:paraId="4BEE3041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EGEVATNGVILKHNGVKDISLETCWPEKKKPVEATSLSSGSSDIEEEISVECPKRVANQRRKRSKADEIKTKSSRKRKCDDENKCEENEKKQRSSVKKRATTWKEEEVVVDDEKKCEQQLQLVPSSKATSRSRSKKSVSVDTWLVNNEIDVSALSSRSESELSDSYLKTEYFNDCRSMTRSLKANLGELAICHQCSKGERRYLFICTFCEVRLYCFPCIKKWYPHLSTDDILEKCPFCRGTCNCCTCLHSSGLIETSKRKLDKYERFYHLRFLIVAMLPFLKKLCKAQDQEIETEAKVQDSMASQVDISESLCSNEERVFCNHCATSIVDLHRSCPKCSYELCLNCCQEIRGGWLSDRPECQLQFEYRGTRYIHGEAAEPSSSSVSEDETKTPSIKWNADENGSIRCAPKELGGCGDSVLELKRILPVTWMSDLEQKAETFLASYSIKPPMSYCRCSSDMSSMKRKAASRDGSSDNYLYSPDSLDVLKQEELLHFQEHWSKGEPVIVRNALNNTAGLSWEPMVMWRALCENVDSAISSNMSDVKAIDCLANCEVKINTLCFFEGYSKGRTYENFWPEMLKLKDWPPSDKFENLLPRHCDEFISALPFQEYSDPRSGILNIATKLPEGLLKPDLGPKTYVAYGTSDELGRGDSVTKLHCDMSDAVNILMHTAEVTLSEEQRSAIADLKQKHKQQNEKELQEQNGLEEEEVVSDEIVVYDETSGALWDIFKREDVPKLEEYLRKHCIEFRHTYCSRVTKVYHPIHDQSYFLTVEHKRKLKAEFGIEPWTFVQKLGEAVFIPAGCPHQVRNLKSCTKVAVDFVSPENIDECLRLTDEFRQLPKNHKAREDKLEIKKMVIYAVEQALKEVETLLLDRS</w:t>
      </w:r>
    </w:p>
    <w:p w14:paraId="0BBDFA58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16" w:name="OLE_LINK37"/>
      <w:bookmarkStart w:id="17" w:name="OLE_LINK38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7</w:t>
      </w:r>
    </w:p>
    <w:bookmarkEnd w:id="16"/>
    <w:bookmarkEnd w:id="17"/>
    <w:p w14:paraId="1239B573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DMVCDSGRMAAMIAKQERFSGYSDDKMQRIQGASNVSRLATNRRVRGVLNSDGKKQIEHQNKRENVGSSQMRLEGLCRKRQGGVSKSKRNPKKRRRVLIIDSSSEDEVLDEKISSDDVNLGEDEVDSDDEAIALVKIREHRRTRSLDAEHRRSRSLDAAMVKRNPNNKIKINDLMSNSSCSSSSSSSSGSSISGMKSDGNSRDKCTARNLKANKFECFRCHQCAKSERRVVVPCTKCKSKSYCIHCIKQWYPQMSEEDIAMQCPFCRRNCNCSVCLHTSGLIETSKRDVSDQEKVQHLHYLIKLLLPFIRQMCEEQTQETEIEAKIQGVLSSEVEILATLCSNDERVYCNHCATSIVDLHRSCPNCSYELCLDCCQELRMGSLSGRAELKFRYTNRGFGYMHGEDPLPESCVSGTYVDRIESQVQWNANGDGSVTCPPFEMGGCGNCLLELKRILPDTWISDLEREARNVLELFRTKLSNLKQDCSEEHLGLEAAYRKGSDDNYLYCPDSTQIQEEKVLLCFQKHWVKGEPVIVRNVLENVAGLSWEPKVMWRALCENVDSTISSKMSEVKAIDCLAGCEVEINTRQFFKGYMEGRRYENFWPEMLKLKDWPPSDKFEDLLPRHCDEFIRALPFQEYSDPRSGFLNLAVKIPSGVLKPDLGPKTYIAYGFVEELGRGDSVTKLHCDMSDAVNILTHTAEVVLTEEQHKAVKRLKRKHRAQDVKEGLVTEMTDYSSDEEIEISINEHEEFGGALWDIFRREDVPKLEQYLRNHFKEFRHTYSAPVEQSCTKVAVDFVSPENIHECLRLTKEFRLLPKNHRAREDKLEVNTSLCLSFSLMICMS</w:t>
      </w:r>
    </w:p>
    <w:p w14:paraId="4AF2A816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17</w:t>
      </w:r>
    </w:p>
    <w:p w14:paraId="5A272D61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DNMDENDDDWNMCKEKSNMSKDGKKKQRIYEKDAVDKRTSVRRAAASVKRYDHDYHIDEWEDDIEEYEVWHHTPSDSRSQRSDVSHESKPKDSLRDIVYNSVKLSACSSLPSSTSSSGSTISRNGIDRSKNVKVNCHQCRRSDRRTVVPCTKCKEKFYCIKCIREWYSELEEEEVSEACPYCRGKCNCNFCLHSSGMLKTSKRDLPDREKIKHLQYLIIKL</w:t>
      </w:r>
      <w:r w:rsidRPr="00985969">
        <w:rPr>
          <w:szCs w:val="21"/>
        </w:rPr>
        <w:lastRenderedPageBreak/>
        <w:t>LPFLKEIHQEQIQEIETESSIRGVSSSSVDIKQSLCHNEERVYCDNCSTSIVDLHRSCPDCSYELCISCCQELREGKCLGNSKKAVVKYPNIGYDYMHGGDAEPERYDDMEIPQDQNKPITWVTNYDGNIMCAPEAIGGCGNFVLELKHLLPKNWISTLEAKAERILIQCNFSEIISQPICRTDDPEQLHRAASRVGSDDNYLYFPTAKDAIEDDALLHFRRHWAKGEPVIVQNVLAHTSGLSWEPMVMWRALCEGTDSKILTSMSEVKAIDCLANCQVPINTRKFFKGYTEGRRYENLWPEMLKLKDWPPSDKFEKVLPRHCDEFISALPFQEYTDPRIGILNLAVKLPAGVIKPDLGPKTYIAYGLSEELGRGDSVTKLHCDMSDAINILTHTAEMAITDEQRSAIEIVKQMHRAQDERERIECEADKYPMKMSSDISREEKTFDDSETTGGALWDIFRREDVPKLSEYLLKHAKEFRHTFCCPVDQVFHPIHDQSFYLTLEHKRKLKEEFGIEPWTFEQRLGESVFIPAGCPHQVRNLKSCTKVAADFVSPENIRECFRLTAEFRTLPKGHKAREDKLEV</w:t>
      </w:r>
    </w:p>
    <w:p w14:paraId="2C04D6D4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OsJMJ720</w:t>
      </w:r>
      <w:r w:rsidRPr="00985969">
        <w:rPr>
          <w:szCs w:val="21"/>
        </w:rPr>
        <w:t xml:space="preserve"> </w:t>
      </w:r>
    </w:p>
    <w:p w14:paraId="50B24EC4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AEEVEAAAIDGSGEEAKRKSGKQRGSGAKGRRRNGDRAFRPPAMRPEEEGRGVATRPG</w:t>
      </w:r>
    </w:p>
    <w:p w14:paraId="6384A78B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LRERKPPPNAFNAPDDDEDVEKTDQLLEPLNKPKRRDAGKKRGPRKKKVDQENIKTHRH</w:t>
      </w:r>
    </w:p>
    <w:p w14:paraId="731C6060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ANAVKGKMLVNDKVSKTEKKRKRGDTGAAENNGKGKKMLTGENALMCHQCQRNDKGRVV</w:t>
      </w:r>
    </w:p>
    <w:p w14:paraId="22AA3DC2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CKTCNNKRFCVPCINQWYPDLPENEFAAKCPYCRKNCNCKACLRMRGVEEPPRKEISKE</w:t>
      </w:r>
    </w:p>
    <w:p w14:paraId="7810111E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QIRYACHVLRLLRPWLIELRQEQMAEKELEAKIQGVSVDQIKVEQAVCDLDERVYCNRC</w:t>
      </w:r>
    </w:p>
    <w:p w14:paraId="1B6D9D58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TSIVDFHRSCKHCFYDLCLTCCQELRKGEIPGGEEVEILDPEERDKDYAFGKILSDGEN</w:t>
      </w:r>
    </w:p>
    <w:p w14:paraId="5739ECBE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RDSLKCRSDTQNSESNKGMASDENQKKALLLWKANSNGSIPCPRKEKEDCSFSSLDLKC</w:t>
      </w:r>
    </w:p>
    <w:p w14:paraId="643C2291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FPEKLLPELEDRSEKVFWSETFAKELGRTSELCPCFDHSGKIRSDSKKLRQAANREDSS</w:t>
      </w:r>
    </w:p>
    <w:p w14:paraId="720703F1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NYLYCPVATDIQDADLLHFQMHWAKGEPVVVSDTLKLTSGLSWEPMVMWRAVRERTKGK</w:t>
      </w:r>
    </w:p>
    <w:p w14:paraId="122F2AA4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EDEQFAVRAVDCLDWCEVEINIHMFFMGYTRGRTHPRTYWPEMLKLKDWPPSSSFDQRL</w:t>
      </w:r>
    </w:p>
    <w:p w14:paraId="3683933F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RHGAEFISALPFPEYTDPRYGPLNLAVKLPGGVLKPDLGPKTYIAYGFSEELGRGDSVT</w:t>
      </w:r>
    </w:p>
    <w:p w14:paraId="70B49E2B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LHCDMSDAVNILTHTAEVPCETYDAVQIKNTQKKMKMQDDMEIYGMIESGSELKPSACP</w:t>
      </w:r>
    </w:p>
    <w:p w14:paraId="5C24BFFF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ELGNKAVGEAPKASCSKENVHTLKDKSNGLDINASPPDDAGGDARDEALSYESVVHSDV</w:t>
      </w:r>
    </w:p>
    <w:p w14:paraId="08E67487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QCPNHNHETNNSDDARIGAQRCQKKAKGRPPKTGSGVSEHQESGGALWDIFRREDSEKL</w:t>
      </w:r>
    </w:p>
    <w:p w14:paraId="0C111F2F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DFLRKHAPEFRHIHCNPVKQVIHPIHDQAFYLTAEHKRKLKEEYGVEPWTFEQKLGEAV</w:t>
      </w:r>
    </w:p>
    <w:p w14:paraId="07E61423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IPAGCPHQVRNLKSCIKVALDFVSPENVGECVRLTKEFRRLPSSHRAKEDKLEIKKMAF</w:t>
      </w:r>
    </w:p>
    <w:p w14:paraId="209F2FD3" w14:textId="77777777" w:rsidR="001B2E3E" w:rsidRPr="00985969" w:rsidRDefault="001B2E3E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ALNEVLNFLDPPSSEGSKEAAEKPRRGRGRPRKH</w:t>
      </w:r>
    </w:p>
    <w:p w14:paraId="15FA7278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SlJMJ19</w:t>
      </w:r>
    </w:p>
    <w:p w14:paraId="44061DA4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EETIENKVKFDSLEETEDDIQVKFETLEETVESMEETVELKLESLEDLKVVEEEGMVFTEVVKPKKKRGRPPNKNKGKLKLEEDTGKETCIKKNTNLGRKKNHVQKKNHVNEKEDEIDSMREEEKIDFDRVSATHRPVRSSRKKAIEKITEFSLQMNEWDEEDLSAHKKRRGQGRKSGVKTEEGNADSGQKIASKKRGIMSLKVNGGDSNSKEEEGNGSKKHRAEEQDKVERSESARQSKDNASNPRARKRKDENGNEILSNMCHQCQRNDKGRVVRCTSCKTKRYCIPCITTWYPGMPEEAFAESCPVCRQNCNCKACLRLDGPIRALKDSQCQISEEEKFEHSKFILQILLPFLRRFNAEQVMEKEIEAKTRGPSVSELVLKKAKCQKNERMYCNNCKTSIFDFHRNCSSCSYDLCLTCCRELRDGHLKGGDEEVIVEFVDKGVDYMHGDVRPGSSSDTRTSRRSKSSKKMVENDSVDDARLAFEMEPGDNGGHLQDNSGGPAGEWKSNEDGSIPCPPQKFGGCGKGNLDLKCLLNKTEGLSELLARAEDIAKRFELEYMPEISQGPCCCRNSVNEDDIQKSKMCKTVSRDGCDDNYLYCPAAKDLQQEDLKHFQCHWLKGEPVIVRNVLETASGLSWEPMVMWRACRQIKNLNHPLLLDVVAINCLDWCEVEVNIHQFFKGYLEGRTDSAGWPQILKLKDWPPSDLFDERLPRHGAEFVRCLPFQEYTNPQNGFLNLAVKLPPNSLKPDMGPKTYIAYGVRQELGRGDSVTKLHCDMSDAVNVLTHTQAINLTPEQLSVMEK</w:t>
      </w:r>
      <w:r w:rsidRPr="00985969">
        <w:rPr>
          <w:szCs w:val="21"/>
        </w:rPr>
        <w:lastRenderedPageBreak/>
        <w:t>MKKKHAEQDKTELQMAEDEKKCKNEASSELIDDYCVHSDRSSRRDEEKTEHSEVQSLSCEPDCGNPSIIPSASCVEPEGDTDVDLVINGAINSTSYSEASGGIRIDNDKNDECKDDPVFGKNEVFEDMEGGALWDIFRRQDVAKLEEYLLKHFKEFRHIYCCPVPQVIHPIHDQTFYLTEDHKRKLKEEYGVEPWTFVQKLGDAIFIPAGCPHQVRNLKSCIKVALDFVSPENLHECIRLTEEFRTLPQNHRAKEDKLEVKKMSICAVRDAVIELEKLSKESTGNNEKKRHTIMDDDREHSGDD</w:t>
      </w:r>
    </w:p>
    <w:p w14:paraId="39ABF153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  <w:highlight w:val="yellow"/>
        </w:rPr>
        <w:t>&gt;AtJMJ25/IBM1</w:t>
      </w:r>
    </w:p>
    <w:p w14:paraId="1455C157" w14:textId="77777777" w:rsidR="001B2E3E" w:rsidRPr="00985969" w:rsidRDefault="001B2E3E" w:rsidP="00225DAA">
      <w:pPr>
        <w:rPr>
          <w:szCs w:val="21"/>
        </w:rPr>
      </w:pPr>
      <w:r w:rsidRPr="00985969">
        <w:rPr>
          <w:szCs w:val="21"/>
        </w:rPr>
        <w:t>MDSVEEEGVVRVEEENGRGGLRRHRRVSTKLANYVDPPTDDEEDGGPKRKGKRGGNRAPKKTPKKDEEMQKNEIDEANRVTGLVKEKRAATKILNRKDSIIEVGEASGSMPKEVKGIRIGKRKGEIDGEIPTKPGKKPKTTVDPRIIGYRPDNMCHQCQKSDRIVERCQTCNSKRYCHPCLDTWYPLIAKEDVAKKCMFCSSTCNCRACLRLDTKLKGINSNLIVSEEEKVQASKFILQSLLPHLKGINDEQVAEKEVEAKIYGLKFEEVRPQDAKAFPDERLYCDICKTSIYDLHRNCKSCSFDICLSCCLEIRNGKALACKEDVSWNYINRGLEYEHGQEGKVIEKPANKLDDKLKDKLDGKPDDKPKGKPKGRPKGKPDDKPKGKLKGKQDDKPDDKPDEKPVNTDHMKYPSLWKANEAGIITCCCGAGELVLKRLLPDGWISELVNRVEKTAEAGELLNLPETVLERCPCSNSDRHIDIDSCNLLKAACREGSEDNYLYSPSVWDVQQDDLKHFQHHWVKGEPVIVRNVLEATSGLSWEPMVMHRACRQISHVQHGSLKDVVAVDCLDFCEVKVNLHEFFTGYTDGRYDRMGWPLVLKLKDWPPAKVFKDNLPRHAEEFLCSLPLKHYTHPVNGPLNLAVKLPQNCLKPDMGPKTYVASGFAQELGRGDSVTKLHCDMSDADLWTKLYPFNVSPSIAFLVLHRPGIRFLVLLMPNMQPGIGNLKKKHAEQDLKELYSSVANKEEMMEILENSRQQVQNVETDDGALWDIFRREDIPKLESYIEKHHKEFRHLYCCPVSQVVHPIHDQNFYLTRYHIMKLKEEYGIEPWTFNQKLGDAVLIPVGCPHQVRNLKSCNKVALDFVSPENVSECLRLTKQYRLLPPNHFAKEDKLGVKKMIVHAVDKALRDLSGEKSPEPEEKKQNMRGPKKGAAKAVAKALKDLSPSEKKSSEAAEEEISNGIVNAIDKGLKDLPPSEEKSSEAKVEISNGIVSAMDKDLEHISSSEKKSTEEEGVKRPNIVRTYERRKKLGSEVTNAYIDRLEMEKM</w:t>
      </w:r>
    </w:p>
    <w:p w14:paraId="38E6E552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6</w:t>
      </w:r>
    </w:p>
    <w:p w14:paraId="0CF855E8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18" w:name="OLE_LINK36"/>
      <w:r w:rsidRPr="00985969">
        <w:rPr>
          <w:rFonts w:asciiTheme="minorHAnsi" w:hAnsiTheme="minorHAnsi"/>
          <w:color w:val="000000"/>
          <w:sz w:val="21"/>
          <w:szCs w:val="21"/>
        </w:rPr>
        <w:t>MVGLGKKKRRGRPPGIKNKKPKDVKDENGVEEKVENLGEDKQPSFDGVKVEKEEENNGVVVEEKEEVTNLLKKRLGDGRRRVYYNEDQMFKGLLDDDFEKKKRRGPRKGSLKNKQLLTPENGNNQAEEMETETGGGVLRRSTRPKKMNAAAIEMDTKKKRKRETEDSNMCHQCQRNDKGRVVNCKSCSGRKRFCIPCIATWYPKMTEDEIAECCPFCRKLKKEGKVEFNRDLLKPETIERMLKIKKSDIMFGEDEKVSHSKRILQALLHYMKTFSQEQTKELIMEASIRGISASEIKLQNAGISLDERIYCDNCRTSIVDFHRSCPNCKYDLCLSCCLEICDGSSEGRCEPVIIEYISRGLDYLHGGKPLSVNPSEGKQSDSAVEAEKAVKSSISVWKVNENGSIPCPTIELGGCGNGLLELVCMFSENWVADLVEKAENIAKSLHVEDMPESQEERCPCFNSEGQVNMNNGRLRKAASREDSVDNYLYNPTADEIQPGDLKHFQRHWANGEPVIVSNVLESACGCGLSWEPMVMWRAFRQITNLNHDRHLAVTAIDCLDCCEIFCVPASNAWANYILRFVSCMEGPINIHQFFKGYTEGRYDKKGWPQILKLKDWPPSTLFEERLARHNAEFLCILPFKEYTHPQLGLLNMATKLPKKSLKPDLGPKTYIAYGIAQELGRADSVTKLHCDVSDAVNVLTHTAEVQVKPESLDSIKKLKQKHKKQDDEELFGKSDFPEKELEAADCGESGELPDISENKSEAADSRDTGEPSDISENKLEAADGGAVWDIFRREDVPKLEDYLKKHYREFRHFHCCPIQQVVHPIHDQIFYLSSEHKVKLKQEYGVRLGVRCFKVQVPCLESLETRLDRGVEFAPVLCSRALVKLPTSGGVLLGLYIFLPETFSESWYPIAGMVLIGIPWLFWLFAYIYRCFVSPSGNRVYNRPSSAATTPSSRTPAMAETAATAPASSSEEESPVQSPGVSPGRHVHFGAVVVMGSEGNNKNRNGDQNGTGEGHLRSSIPESDHQGESADKEIVSKKASVHPRESEIPLAYSSGC</w:t>
      </w:r>
    </w:p>
    <w:bookmarkEnd w:id="18"/>
    <w:p w14:paraId="2E0453F7" w14:textId="77777777" w:rsidR="001B2E3E" w:rsidRPr="00985969" w:rsidRDefault="001B2E3E" w:rsidP="00225DAA">
      <w:pPr>
        <w:pStyle w:val="HTML1"/>
        <w:ind w:left="1785" w:hangingChars="850" w:hanging="1785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4</w:t>
      </w:r>
    </w:p>
    <w:p w14:paraId="7715E46C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TKLPKKSLKPDLRPKTYITYGIAQELERGDSVTKLHCDVSDVVNVLTHTAEVQVKHESLANIKKLKQKHEKQDEEELLGKSDVPEKKLEAADCGESGELSGISENKSEAADSRDTGEPSDTSENKLDAADGGALWDICRREDVPKLADYLKKHYREFRHFHCCPIQQVVHPINDQILYLSSECKVKLKQEYGWFLGMLIRLMGATKLLKRIRRRSSSFTFGASVVTRGFRGLYARLSPTLVEIVPHAGLQISLLACSPLAMGIFSGKYFSADGGPGDALLNLFKDICYCSSTSLQKLSEKFPGMGTNISSKGNFSFSRRKSDVSECVAFSFFLDKELRF</w:t>
      </w:r>
    </w:p>
    <w:p w14:paraId="1DE8FE32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19" w:name="OLE_LINK34"/>
      <w:bookmarkStart w:id="20" w:name="OLE_LINK35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5</w:t>
      </w:r>
    </w:p>
    <w:p w14:paraId="0E6C7A7E" w14:textId="77777777" w:rsidR="001B2E3E" w:rsidRPr="00985969" w:rsidRDefault="001B2E3E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MIFASVAAWKYVMAARREDRFDYLHGGKPLSVHPRGGKQSDSTVETEKAVKSSISVWKATENGSIPCPTKELGGRGNGLLELVCMFSEDWVADLVEKAENIAKSLRVEDMPESQEERCPCFNSEAQIFCVPASNAWANYTCRFVSCMEEYTHPQCALLNMATKLPKKSLKPDLRPKTYITYGIAQELGRGDSVTKLHCDVSDAVNVLTHTVEVQVKPESLARIKKLKQKHEKQDEEELLGKRDTGEPSDTSENKLDAADGGALWDICRGEDVVHPMHDQIFYLSSEHKVKLKQEYDYIYTCACTMVFGYAYPAYECFKTVEKNKPEIEQLHFWISLLACSPLAMGIFSGKYFSADGGPGDALLNLFKG</w:t>
      </w:r>
    </w:p>
    <w:bookmarkEnd w:id="19"/>
    <w:bookmarkEnd w:id="20"/>
    <w:p w14:paraId="72A3DB55" w14:textId="77777777" w:rsidR="001B2E3E" w:rsidRPr="00985969" w:rsidRDefault="001B2E3E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JMJ715</w:t>
      </w:r>
      <w:r w:rsidRPr="00985969">
        <w:rPr>
          <w:szCs w:val="21"/>
        </w:rPr>
        <w:t xml:space="preserve">  MEMEEAVDGKHPKRGRGRPRGRRGRGRGRGRGGRSLASPAAGPGDQGPRRRRGVVPAAAAAAGGRALRERRPAPGAYRESGADNDDDGGGDDEHDEQNDDGAEKSDNQVVDSLNEPNRSNTGKKRGRPKKVKAEQEDSNQLSNGKHLGENNGNDEAIMMKPSKESKKRGAGKKQEEEENNTISIEDEMCDANNKKGKKMLTGENALMCHQCQRNDKGRVIWCKSCNNKRFCEPCMKRWYPGLSEVDFAAKCPYCRKNCNCKACLRMIGVEKPPEKKISEENQRRYAFRIVDLLLPWLKELQQEQMKEKELEGRLQGVSMDEVKLEQADCDMDERVYCDRCKTSIVDFHRSCKACSYDLCLACCWELRKGEIPGGEEAKSVQWEERGQKYVFGNISKDEKKRVSSKRHMETPSTETCNDMAVAGDPNNPLLLWKANSDGSIPCPPKEIGGCGASSLVLRCLLPEIMLSELEHRANKVIKREAFDKAINETSDQCPCFYHTSKIRTNATREAANRKGSSDNYLYCPDANNIQEDDLSHFQMHWSKGEPVIVSDALRLTSGLSWEPLVMWRALREKKTNGDVEDEHFAVKAVDCLDWNEVEINIHMFFMGYMRGRRHPMTFWPEMLKLKDWPPSSMFDQRLPRHGAEFITALPFPEYTDPRYGPLNLAVRLPAGVLKPDLGPKTYIAYGCYEELGRGDSVTKLHCDMSDAVNILMHTAEVSYDTEQLDKIAKIKMKMREQDLHELFGVSESGAKGKADDEASKISCNMENKHTSNQSTKGLDINALPPDDSGSDIGDKPSFCQSEVESELTQCSKHNHEVNSSVKMHAGAHCTSDNQGYIDRSGFKRKDSDCSDQQKTGGALWDIFRREDSEKLQDYLRKHASEFRHIHCNPVKNVSHPIHDQTFYLTVEHKRKLKEEHGVEPWTFEQKLGDAVFIPAGCPHQVRNLKSCIKVALDFVSPENVGECVKLTGEFRRLPSDHRAKEDKLEIKKIALNALKEVVNFLDPLPKGDEVVEVTKPKRKYGNRRGDLKSGEDQPIDESIEERKPKKRGRSKR </w:t>
      </w:r>
    </w:p>
    <w:p w14:paraId="1322487D" w14:textId="77777777" w:rsidR="00090E89" w:rsidRPr="00985969" w:rsidRDefault="00090E89" w:rsidP="00225DAA">
      <w:pPr>
        <w:pStyle w:val="HTML1"/>
        <w:spacing w:line="360" w:lineRule="auto"/>
        <w:rPr>
          <w:rFonts w:asciiTheme="minorHAnsi" w:hAnsiTheme="minorHAnsi"/>
          <w:color w:val="000000"/>
          <w:sz w:val="21"/>
          <w:szCs w:val="21"/>
        </w:rPr>
      </w:pPr>
      <w:bookmarkStart w:id="21" w:name="OLE_LINK14"/>
      <w:bookmarkStart w:id="22" w:name="OLE_LINK15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13</w:t>
      </w:r>
    </w:p>
    <w:p w14:paraId="25439996" w14:textId="77777777" w:rsidR="00090E89" w:rsidRPr="00985969" w:rsidRDefault="00090E89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23" w:name="OLE_LINK16"/>
      <w:bookmarkStart w:id="24" w:name="OLE_LINK17"/>
      <w:bookmarkEnd w:id="21"/>
      <w:bookmarkEnd w:id="22"/>
      <w:r w:rsidRPr="00985969">
        <w:rPr>
          <w:rFonts w:asciiTheme="minorHAnsi" w:hAnsiTheme="minorHAnsi"/>
          <w:color w:val="000000"/>
          <w:sz w:val="21"/>
          <w:szCs w:val="21"/>
        </w:rPr>
        <w:t>MGALLLLVPDFLEDFDVADAIRGLRSHGVDLIERIYIVEGRVCLAKEARNGLEFLKCKRLQRMKSETLTETIGVSNMMSRSGGDALRASSSCGVRLQGNVDSFSQSNAVSNRKDVFLKRKVNKFDTNDLEWTEKIPECPVYCPTKEEFEDPLVYLQKIAPEASRYGICKIVSPLSASVPAGFVLMKEKAGFKFTTRVQPLRLAEWDTDDKVTFFMSGRNYTFRDFEKMANKVFARRYCSAGCLPATYLEKEFWNEIACGKTEFVEYACDVDGSAFSSSSSDPLGSSKWNLKNLSRLSKSILRLLDTAIPGVTDPMLYIGMLFSMFAWHVEDHYLYSINYHHCGASKTWYGIPGHAALEFEKVVREHVYTRDILSTDGEDGAFDVLLGKTTLFPPNVLLEHDVPVYKAVQKPGEFIITFPRAYHAGFSHGFNCGEAVNFAIGDWFPLGARASWRYAHLNRMPLLPHEELLCKEAMLLYTSLVLEDSDCSSADSVSHHCIKVSFVNLMRFQHRARWLVMKSRTCTAISPNYHWTILCSICKRDCYVAYLNCNCSLHPICLRHDLMSLKFPCGSNFTLFLREDIAEMEAAAKKFEQDGVLQEIQHEAEGGDDLYSYPLSNMFQSAVEDGYSPYCEIIMELNPETAGKTLVQFTKLEHSCHSPPTSSRSIKDCSPELAEASLSSAASTLCSFVKNVQSSTTYNGKPDFRVVDIKKSSEEVSRIRQESSLFSQTRNECHSAHENSTQGSEVRAIVDQPSDDSDSEIFRVKRRSSAKVEKRTTNDSISSKNFEHQGLKRLKKHQPEGRCGQLMPSECCRTDLSNRNISHYSNHKEEASDSGLVEDRSARVSAIPLTIKYKKLSDEEASSRQRDNQRNDRFRHELGKAMREPPPLEIGPKRLKVRGPSFLGPDNRYD</w:t>
      </w:r>
    </w:p>
    <w:bookmarkEnd w:id="23"/>
    <w:bookmarkEnd w:id="24"/>
    <w:p w14:paraId="2D67CF7B" w14:textId="77777777" w:rsidR="00090E89" w:rsidRPr="00985969" w:rsidRDefault="00090E89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11</w:t>
      </w:r>
    </w:p>
    <w:p w14:paraId="028F802C" w14:textId="77777777" w:rsidR="00090E89" w:rsidRPr="00985969" w:rsidRDefault="00090E89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NNVEIPCWLEGLPLAPEFRPTDTEFADPIAYISRIEKEASAFGICKIIPPLPKPSKKYVFSNLNKSLSKCPDLGSDVDLLNVSNSSRMGSRDVSNDGGEARGFFTTRHQELGHSVKRTKGMVSNDSLQLGVHKQVWQSGEVYTLEQFESKSKVFARGLLSLIKEVSPLVIEALFWKAASEKPTYVEYANDVPGSGFGEPEGQFRYFHKRRRKMKSWKSYRCRGRDDGKNNEIDTIRSSHNGEATDASVKDDTKSCLETSNSSTTSSSIPLDDNSQSLRRKSVHGSADVEGTAGWKLSNSPWNLQVIARSPGSLTRFMPDDIPGVTSPMVYIGMLFSWFAWHVEDHELHSMNFLHTGAAKTWYAVPGDYAFAFEEVIRSEAYGGNIDRLAALALLGEKTTLITPEVIVASGIPCCRLVQNPGEFVVTFPRAYHAGFSHGFNCGEAANFGTPQWLKVAKEAAVRRAAMNYLPMLSHQQLLYLLTMSFVSRVPRSLLPGARSSRLRDRQKEEREFL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VKKAFIEDILIENNTLSILLGQESSVYAVLWHPDLLPCPSKDIQLTTETDAVSTEPGENVSHSQSERNNNHSNLLDEMSLYMETLNDLYLDDHDMSCDFQIDSGTLECVACGILGFPFMSVVQLSEQASMELLLTNHDLVHEEPGILESKVAHPFIGLVGTVSSSVSEDLSPVPETSVPPKDLPVASVTKFTKRWNTSSKFLRPRIFCLEHALQVKELLQSKGGANILVICHSDYQKMKAHAVVIAEEIGTPFNYTDVQLDSASQEDLHLIDLAIDDGQNDECNEDWTTKLGINLQHCVKVRKNSPSKRVQHALSLGGLFAERSPSSDFSKVTWQSRRCRSKTKLNPPAQSKLCQSIEIKTDEVLGDKSNDVVKRKEQIIQYSRRKCKLKPDFSVGESSGDGRSRKLLLEEASAATLDNHNRINSNISSCNIADDGSISSGLALLPIGMSERLHEIQVLEASRDLSLNYSPSRVADSLATASIVVDSIEQIEIETSKEVKMEGDCMAICNSAEMGENIEDACNSIEKIEISYGETCSSRSIASGDIFVIQKDRVTDNDIMNGTCDLASEGQNDIVTVRDISMNEVCGAVNYATFYVTSPSVECFDVLIEDTVVDNSSMNNKVCDLMNDNEVHQDMQVTNEKSNDEPLSCYNKLINQPNPASKEESCEDLNNACPGNRMPLHDHVLQESDSAKVINKEHVMSSVRLMNQSGSVSVESSGIPGNECAAADLCGAETSDDGELGLRMCTVRGRKEELVSGSVTCMELDRSSPRSVEGFSDIPRRNCGEEDLCVDVIDPEMQPKFHTTTRTSVDELVSGLQIEGNAVSIGACSELPNGICAADKLGRDVSRDTESLEDAQTSNAANEKPNPSSLAATNQPIVIKTYSRTRRESCSRGKLFHGNEVCSKGNREQETNKSTMEDAVSNAGKGRKRNREMELKTEDQVDYSGFIRSPCEGLRPRAASKTEADISKMPEEKPVTKMARRESNVLVPRQGKKKTMKGCYKCDLDGCCMRFETKRELSLHKSNRCPHEGCGKRFSSHKYAIIHQRVHEDDRPLKCPWEGCSMSFKWAWARTEHIRVHTGERPYQCKVEGCGLSFRFVSDISRHRRKTGHYENISS</w:t>
      </w:r>
    </w:p>
    <w:p w14:paraId="5634CD55" w14:textId="77777777" w:rsidR="00090E89" w:rsidRPr="00985969" w:rsidRDefault="00090E89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JMJ</w:t>
      </w:r>
      <w:bookmarkStart w:id="25" w:name="OLE_LINK24"/>
      <w:bookmarkStart w:id="26" w:name="OLE_LINK25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12</w:t>
      </w:r>
    </w:p>
    <w:p w14:paraId="42B61C4F" w14:textId="77777777" w:rsidR="00090E89" w:rsidRPr="00985969" w:rsidRDefault="00090E89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KGEMGEAIQQQEVLPWLKTLPLAPEFHPTLAEFQDPIAYIFKIEKEASQYGICKIVPPLPPAPKKTAITNLNRSLADRAAVAASSSSAATSSGPTFTTRQQQIGFCPRKPRPVQKPVWQSGEYYTFQQFETKAKNFERTYLKKCPNKKGGPLSALEIESLYWKATVDKPFSVEYANDMPGSAFVPVRKNRDAVGEGATVGETAWNMRGVSRAKGSLLRFMKEEIPGVTSPMVYIAMMFSWFAWHAEDHDLHSLNYLHMGASKTWYGVPMEAANAFEEVVRVNGYGGEINPLVTFSTLGEKTTMMSPEVFVTAGVPCCRLVQNAGEFVVTFPRAYHMGFSHGFNCGEAANIATPEWLSVAKDAAIRRASINYPPMVSHFQLLYDLAIALCSRIPTAISAKPRSSRLKDKKKDEGETLVKERFVQDVVQNNELLHILGKGSPIVLLPQSSSDISVCSDLRVGSQPGVNPGMSIGLCSYKEAIEHPRGLVCNDIMVGRSNGMMPVKRFYSAKGKFTSLCERNSKLSGTDNLCTWTSQILPTDTEREGTVHTDRLSDQRLFSCVTCGILSFACVAIVQPKEPTARYLMSADCSFLNDWIGGSGVPNTGFNVAAGDGIMSEQNSSPRWMGKSGLNGLCDVHVCAQIQKADQTNELVLAKQKQRDTSALSLLASTYGNSSDSEEEHVEPDVSVCGDETNLTKCSPERKHQLGFDGSATETDNLSLARLDCGDEAALHVIDCQGETKLGRANFKDKSDQNSDSSIEFETDNPDSSKTIGLDGSFGDPVAVLHSTNSYQKASHTANCCPSIQGAESVEFINAIIPSENTDMSFAPRSDEDSSRLHVFCLEHAVEVEQQLRPIGGVNILLLCHPEYPKIVAEAKLVAEEMGTDSIWNDISFRNATKEDEERIQSALDSEEAIPGNGDWAVKLGINLFYSANLIHSPLYSKQMPYNSVIYNAFGRSSPGTSPTQSNHGRRTGRQRKVVVGKWCGKIWMSNQVHSFLAQKDPEEPEQERSCRTWATPDENFERKSETTRKRRMPAESRSRKKAKCIDAEDAHSDDSLEDDTHVQQRRIVKSKPAKFMESEDASSYDSLEDNSHQQKRSISRKKKAKCIEREVGVSNVLPDNNPIKQYRRMRKGQQAKSIAREYAVLDDLLESSSLKQYRRIRRTKPAKNSEGEDEVSENSLGDNNYRSQHRRIPRSKQARCNEREDAVSDDSLEDNLRQLQHKQLLKSNKAKCFVKTDAESDDSLEDNSRRLQHRRIPKSKRAKIVNREDAISDDSLDENSSQLHRRFAESKQYKWIERDTVSDDSLEDNSHKLHRRIPKSKQTKWIEREDAVSDGSLEDNFLRQHRKILRSKLAKSIEREDSVPLEDDTRQRRRIPVNQKAKLFGREGAVSDDSIEDNSQRQHNRILRNKQGKTVQTKKQETLWNSKSGRRSSTKQQTPRQMKKGALRQVKQVTPRQRNVKTEQKLDSFVEDEQEGGPSTRLRKRIPKPSKELKAKSKEKKPTKNKKPKNASAVKGLGTSSNSKIKNEDAEYQCDMDGCTMGFGSKQELVLHKKNICPVKGCGKKFFSHKYLVQHRRVHLDDRPLKCPWKGCTMTFKWAWARTEHMRVHTGARPYVCNEAGCGQTFRFVSDFSRHKRKTGHSAKKARG</w:t>
      </w:r>
    </w:p>
    <w:bookmarkEnd w:id="25"/>
    <w:bookmarkEnd w:id="26"/>
    <w:p w14:paraId="5F68D8CA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SlJMJ1</w:t>
      </w:r>
    </w:p>
    <w:p w14:paraId="5451B245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AEASGNIEVFSWLKTLPVAPEYHPTLEEFQDPIAYIFKIEKEASKYGICKIVPPVPAPPKKTALANLNRSLSARAGSNGPTFTTRQQQIGFCPRKHRPVKKPVWQSGETYTVQQFQVKAKAFEKNYLRKNSKRALTPLEVETLYWKATVDKPFSVEYANDMPGSAFAPKKASLAAGGIGEVSTLADTEWNMRGVSRSKGSLLKFMKEEIPGVTSPMVYLAM</w:t>
      </w:r>
      <w:r w:rsidRPr="00985969">
        <w:rPr>
          <w:szCs w:val="21"/>
        </w:rPr>
        <w:lastRenderedPageBreak/>
        <w:t>MFSWFAWHVEDHDLHSLNYLHMGSGKTWYGVPRDAAVAFEEVIRVQGYAGETNPLVTFATLGEKTTVMSPEVLLSAGIPCCRLVQNAGEFVVTFPRAYHSGFSHGFNCGEASNIATPEWLRVAKDAAIRRASINCPPMVSHFQLLYDLALSLCSRVPKNIRIEPRSSRLKDKKKSEGDMLVKELFVEDLNANNYLLHILGEGSPVVLLPQNSPGISICSNLVAGSQSKVNSRLFPSSSNSDHEVKSKKDSAYDDRKLGRKQGMKQYAGISLEKGKYSSWHTGNSLPDSGRKDDAQSSPETEKVNLDAARGMTYKCDTLSEQGLFSCATCGILCYTCVAIIRPTEAAARHLMSSDYSDFNGWTGSVSGITATGRDPNAAESDSSSGRFVKRAPALIDDPVESSDRIQKLNNGSVEELSRTNTRKETSSLGLLALAYANSSDSDEDEIEVDIPVEACESRHTESEDEVFLRVIDPYGNHRQKRAVSQGRNCQKFDNSVQLENESYPSGESNTLFGRSSHQPRSHQVPAKCISNIREIAQNNAVAPFDNARMQFTSTSDEDSFRIHVFCLQHAVQVEEQLRRIGGAHISLLCHPDYPKLEAQAKQVAEELGSDHFWREISFREASKEDEEMIQSALEIEEAIHGNGDWTVKLDINLFYSANLSRSPLYSKQMPYNFIIYNAFGRDSPDNTPEKSEYTGRGLGKQRRAIVAGKWCGKVWMSSQVHPLLAERTIDEEQEQNKSISALIKIEVKSERPRERTPTSKTVATTCKTGKKRSSTAASRNASNAQLIIADDHDDSLLSSILQQHRRKTNLRSKRIKYETPEPQKDVDKKKIFGSLIDDDPDGGPSTRLRKRIPKPSNESPAKSVKAKPAPTKQHESKKGPKVKLPFANSIAKKEPVTKGPRSNIGKRMREEGEYHCDLEGCSMSFSSKQELTLHKKNVCPVEGCKKKFFSHKYLVQHRRVHMDDRPLKCPWKGCKMTFKWAWARTEHIRVHTGARPYACSEIGCGQTFRFVSDFSRHKRKTGHISKKGRS</w:t>
      </w:r>
    </w:p>
    <w:p w14:paraId="5D30E8B1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SlJMJ2</w:t>
      </w:r>
    </w:p>
    <w:p w14:paraId="385BB028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DDIPEWLKGLPLAPEFRPTDTEFADPIAYISKIEKEASAFGICKVIPPLPKPSKKYVLHNLNNSLSKCPDLNSAGAPVFTTRHQELGHTEKKKFPFGAQKQVWQSGQLYTLDQFETKSKNFARTQFGIVKDISPFLVEAMFWKTAFDHPIYVEYANDVPGSAFGEPEENFCRTKRPRNRKILDRTSSTTSVDKGRSHHSVDTPSSSLLTPLSNSSPFRPKGCSNAAEMEGSAGWKLANSPWNLQVIARSPGSLTRFMPDDIPGVTSPMVYIGMLFSWFAWHVEDHELHSLNFLHTGSPKTWYAVPGDYAFSFEEVIRCHAYGETTDRLGMNTYFFVNNNVKFTKE</w:t>
      </w:r>
    </w:p>
    <w:p w14:paraId="3081D0EA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SlJMJ3</w:t>
      </w:r>
    </w:p>
    <w:p w14:paraId="7F386770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AEAGDRLSCEKRVPEKFKRKKDVLNVVEKVTKKGSARRLKKPYLHGPSHGKVSQKTKAAAQISMDEFDWTDTIKECPVYRPSKEEFEDPLVYVQKIAPEASKYGICKIVSPLGSSAPAGVVLMKEQKRFKFTTKLQPLRLAEWNNNDMITFFMRGRNYTIRDFEIMANKATARRYCISGCLPPAYVEKEFWKEMTVAKRGTVEYGINIDGSAFSSTFSDPLGSSKWNFKILPRLQRSTLRLLVNEIPGVTDPMLYIGMLFSMFAWHVEDHYLYRQVILSTFSLMFQLFSFCTFSLLLFLSALTIITVGLPKLGMEFLVMKLFSLRILSGIAFIMRKSYQKMGSMELLIFFKREQLWFLQRFCYNMVSRFTRLCKCQESLSLPSLEHTIQDLVMAVNFAIGEWFPFGAAASERYALLGKVPIIPYEELLCAEAMLLSKSLASRPYCTSDLIDVRCVMTSFSCLLRSYHRARWCLEKLRTSLKMCSKPRGSFTCILCKRICYVAYLECKCFAGPICLFHDFETFNCLCGSSCSLFVTEDISTMEAVAQMFEAEEGMRYEVEQKMKSLPYLWIQTLFPRIQGKYRPYCEIMSSSIQNVDTGIKMSMIRRSTAQGKQMRNMKKKRINGA</w:t>
      </w:r>
    </w:p>
    <w:p w14:paraId="31E52A00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SlJMJ4</w:t>
      </w:r>
    </w:p>
    <w:p w14:paraId="3F8914A5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SRSGGDALRSTASCGVRIRVNADMHSGSGTSLNERNVFPKHKVAKFDTSDLEWTDKIPECPVYYPSKEEFEDPIVYLQKITPEASKYGICKIVSPIMASVPAGVVLMKEKVGFKFTTRVQPLRLAEWDRDDRVTFFMSGRNYTFRDFEKMANKVYARRYCSAGCLPPTYMEKEFWHEIASGKTESVEYACDVDGSAFSSSPNDELGKCKWNMKRFSCLPKSVLRLLEKAIPGVTEPMLYIGMLFSMFAWHVEDHYLYSINYHHCGAAKTWYGIPGHAALDFEKVVRENVYNNDILTADGEDGAFDVLLQKTTFFPPNILSEHDVPVYKAVQKPGEFIVTFPRAYHAGFSHGFNCGEAVNFATGDWFPIGSIASRRYALLNRVPLLPNEELLCKEAMLLLTDLELEYSAISSADLITHHTIKVSFINLMRFHHRARWCFLKLKAFSGISSFSHSTILCSICKRDSYVAYLNCSCYSHAACLRHDPRSLHFPCGSSRTLCLREDILDIETTARKFELDDNVLHDVAHYQEGDDLALLLNMFPQAEEEGYVPYCEINFEWTVKAEDRVEQTFDEQASNAPASSIELVPNTGSTMERNDCLPTSINVQENAYNSQEGNNISVKPLRDISRCRSERLACSPSADYLKVHEKIAHVSDVRTVIDQDDDESDSEIFRVKRRFRAENGSRRDSTSVNIEHQVCGYWGLSLGAIFCSFWVFKLKFLVKQFYDKGKRCWFLFGFSMCIFCIHSCSPFRVLHKLA</w:t>
      </w:r>
    </w:p>
    <w:p w14:paraId="08E9E532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SlJMJ5</w:t>
      </w:r>
    </w:p>
    <w:p w14:paraId="100A6E2F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VEGRVCMSREAKLEFLKRKRLQRMKTESLNDLSCVSNMLSRSGGDALRSSASCGVRIQVNTDSYPGSGASFN</w:t>
      </w:r>
      <w:r w:rsidRPr="00985969">
        <w:rPr>
          <w:szCs w:val="21"/>
        </w:rPr>
        <w:lastRenderedPageBreak/>
        <w:t>GKDNFSKHKVAKFDTSNLDWIDKIPECPVYCPTKEEFEDPLVYLQKLAPEASKYGICKIVAPITASVPAGVVLMKEKAGFKFTTRVQPLRLAEWDTDDKVTFFMSGRNYSFRDFEKMANKVFSRRYYSAGCLPPTYLEKEFWHEIACGKTDSVEYACDVDGSAFSSSPNDQLGKSKWNLKELSRLPKSVLRLLEKSIPGVTEPMLYIGMLFSMFAWHVEDHYLYSINYQHCGAAKTWYGIPGHAALDFEKVVREHVYTNDILSADGEDGAFDVLLGKTTLFPPNILSEHGVPVYRAVQKPGEFVVTFPRAYHAGFSHGFNCGEAVNFATGDWFPMGSISSRRYALLNRVPLLPHEELLCKEAMLLCTSLKLEDPDYSSSDLITHRSIKVSFLNLMRFQHRARWCLARLKAFSCISLFTHGTILCSICKRDCYVAYLNCNCYAHAVCLRHEPRSLDFPCGSNRTLCLREDILDMETAARQFEQDKVVLHEVQQQHRKTDDFSKLLKMFPRAEDDGYVPYCEINFEWPEDSVEQTIYEEAPNGSGPVVSDLNSSMEPKDYLSTGVNVQGNANCNLGDSSSMKLHGDVFSCGSERSEISSSASSKVHQKVAQETDCRTIIDQDSDESDTEVFRVKRRPRAEHRSVHDSMSINVENQSFKRLKKHQSGRLGSLCLPEHSSTCDINHRSVAISSQSKEALDFHPRDKSVRGGTVPVCIKLKKGVGYEQDEHKRDDRLPFELGQSKRREPGRTESGSKRLKVRGPSVLGFGGRMDGLNR</w:t>
      </w:r>
    </w:p>
    <w:p w14:paraId="7B31AB55" w14:textId="77777777" w:rsidR="00090E89" w:rsidRPr="00985969" w:rsidRDefault="00090E89" w:rsidP="00225DAA">
      <w:pPr>
        <w:rPr>
          <w:color w:val="FF0000"/>
          <w:szCs w:val="21"/>
        </w:rPr>
      </w:pPr>
      <w:r w:rsidRPr="00985969">
        <w:rPr>
          <w:szCs w:val="21"/>
          <w:highlight w:val="yellow"/>
        </w:rPr>
        <w:t>&gt;AtJMJ11/ELF6</w:t>
      </w:r>
    </w:p>
    <w:p w14:paraId="3B86C6CD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GNVEIPNWLKALPLAPVFRPTDTEFADPIAYISKIEKEASAFGICKIIPPLPKPSKKYVFYNLNKSLLKCPELVSDVDISKVCKEDRAVFTTRQQELGQTVKKNKGEKGKSNSQRSGVKQVWQSGGVYTLDQFEAKSKAFYKTQLGTVKELAPVVIEALFWKAALEKPIYIEYANDVPGSAFGEPEDHFRHFRQRKRRGRGFYQRKTENNDPSGKNGEKSSPEVEKAPLASTSLSSQDSSKQKNMDIVDEMEGTAGWKLSNSSWNLQMIARSPGSVTRFMPDDIPGVTSPMVYIGMLFSWFAWHVEDHELHSMNYLHTGSPKTWYAVPCDYALDFEEVIRKNSYGRNIDQLAALTQLGEKTTLVSPEMIVASGIPCCRLVQNPGEFVVTFPRSYHVGFSHGFNCGEAANFGTPQWLNVAKEAAVRRAAMNYLPMLSHQQLLYLLTMSFVSRVPRSLLPGGRSSRLRDRQREEREFLVKRAFVEDILNENKNLSVLLREPGSRLVMWDPDLLPRHSALALAAAGVAGASAVSPPAVAKKELEEGHSELQNKEKTSLLEELSLFMEKLNDVYYDDDDGLLNDFQVDTGTLPCVACGVLGFPFMSVVQPSEKALKDLSERQGETDAQEIMTLSSEKSDCEWKTSSRYIRPRIFCLEHTIELQRLLQSRGGLKFLVICHKDFQKFKAHAAIVAEEVKVPFSYDDVLLESASQEELSLIDLAIEDEEKYEHSVDWTSELGINLRYCVKVRKNSPTKKIQHALSLGGLFSDTSQMLDFTTIRWLQRKSRSKAKPSSTSSFTPCEHLEVKADGKLRDNLDSQTGKKEEKIIQYSRKKKLNPKPSAEQVQELATLAKSKDFDKTCKNFSSRSHLDSAIRSEMNSEIGDSGRVIGVSFSINPCSSSFTVGHGQEHPEITVKFGSDLDGNVTNSLSMVNGDSADLTLTSISREQHQGHSMTSNNNGSNSGSHVVASQTILVSTGDNHDGPRKLSGDYVCSDVSVRGIQEAVEMSDQEFGEPRSTVTNIEDEQQSQIVKPTQREAVFGDHEQVEGAEAVSTRENLCSEIILHTEHSSAHVGMEIPDINTASENLVVDMTHDGEPLESSDILSSSNGDEASSNGLQVLNDELSMESEVSSSENTEVIEAPNSMGEAKKKRKIESESETNDNPESSIGFIRSPCEGLRSRGKRKATCETSLKHTETSDEEKKPIAKRLKKTPKACSGSRQQEVPTTTHPNRCYLEGCKMTFESKAKLQTHKRNRCTHEGCGKKFRAHKYLVLHQRVHKDERPFECSWKGCSMTFKWQWARTEHLRLHTGERPYICKVDGCGLSFRFVSDYSRHRRKTMHYVT</w:t>
      </w:r>
    </w:p>
    <w:p w14:paraId="3C85881B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AtJMJ12/REF6</w:t>
      </w:r>
    </w:p>
    <w:p w14:paraId="69C34148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AVSEQSQDVFPWLKSLPVAPEFRPTLAEFQDPIAYILKIEEEASRYGICKILPPLPPPSKKTSISNLNRSLAARAAARVRDGGFGACDYDGGPTFATRQQQIGFCPRKQRPVQRPVWQSGEEYSFGEFEFKAKNFEKNYLKKCGKKSQLSALEIETLYWRATVDKPFSVEYANDMPGSAFIPLSLAAARRRESGGEGGTVGETAWNMRAMSRAEGSLLKFMKEEIPGVTSPMVYVAMMFSWFAWHVEDHDLHSLNYLHMGAGKTWYGVPKDAALAFEEVVRVHGYGEELNPLVTFSTLGEKTTVMSPEVFVKAGIPCCRLVQNPGEFVVTFPGAYHSGFSHGFNFGEASNIATPEWLRMAKDAAIRRAAINYPPMVSHLQLLYDFVLALGSRVPTSINPKPRSSRLKDKARSEGERLTKKLFVQNIIHNNELLSSLGKGSPVALLPQSSSDISVCSDLRIGSHLITNQENPIQLKCEDLSSDSVVVDLSNGLKDTVSVKEKFTSLCERSRNHLASTEKDTQETLSDAERRKNDAAVALSDQRLFSCVTCGVLSFDCVAIVQPKEAAARYLMSADCSFFNDWTAASGSANLGQAARSLHPQSKEKHDVNYFYNVPVQTMDHSVKTGDQKTSTTSPTIAHKDNDVLGMLASAYGDSSDSEEEDQKGLVTPSSKGETKTYDQEGSDGHEEARDGRTSDFNCQRLTSEQNGLSKGGKSSLLEIALPFIPRSDDDSCRLHVFCLEHAAEVEQQLRPFGGINLMLLCHPEYPRIEAEAKIVAEELVINHEWNDTEFRNVTREDEETIQAALDNVEAKGGNSDWTVKLGVNLSYSAILSRSPLYSKQMPYNSIIYKAFGRSSPVASSPSKPKVSGKRSSRQRKYVVGKWCGKVWM</w:t>
      </w:r>
      <w:r w:rsidRPr="00985969">
        <w:rPr>
          <w:szCs w:val="21"/>
        </w:rPr>
        <w:lastRenderedPageBreak/>
        <w:t>SHQVHPFLLEQDLEGEESERSCHLRVAMDEDATGKRSFPNNVSRDSTTMFGRKYCRKRKIRAKAVPRKKLTSFKREDGVSDDTSEDHSYKQQWRASGNEEESYFETGNTASGDSSNQMSDPHKGIIRHKGYKEFESDDEVSDRSLGEEYTVRACAASESSMENGSQHSMYDHDDDDDDIDRQPRGIPRSQQTRVFRNPVSYESEDNGVYQQSGRISISNRQANRMVGEYDSAENSLEERGFCSTGKRQTRSTAKRIAKTKTVQSSRDTKGRFLQEFASGKKNEELDSYMEGPSTRLRVRHQKPSRGSLETKPKKIGKKRSGNASFSRVATEKDVEEKEEEEEEEENEEEECAAYQCNMEGCTMSFSSEKQLMLHKRNICPIKGCGKNFFSHKYLVQHQRVHSDDRPLKCPWKGCKMTFKWAWSRTEHIRVHTGARPYVCAEPDCGQTFRFVSDFSRHKRKTGHSVKKTNKR</w:t>
      </w:r>
    </w:p>
    <w:p w14:paraId="02AC6052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AtJMJ13</w:t>
      </w:r>
    </w:p>
    <w:p w14:paraId="29F7D241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</w:rPr>
        <w:t>MAERRICLSKEAKDGLEFLKRKKLQKMRSDSVNETVGFSTMARSGGDALRPTSASCGMRLRVTSSDTVSKVHGASTVRGGLMKEKVEKLETDDLKWTERLPECPVYRPTKEEFEDPLTYLQKIFPEASKYGICKIVSPLTATVPAGAVLMKEKSNFKFTTRVQPLRLAEWDSDDKVTFFMSGRTYTFRDYEKMANKVFARRYCSGGSLPDSFLEKEFWKEIACGKTETVEYACDVDGSAFSSAPGDPLGSSKWNLNKVSRLPKSTLRLLETSIPGVTEPMLYIGMLFSMFAWHVEDHYLYSINYQHCGASKTWYGIPGSAALKFEKVVKECVYNDDILSTNGEDGAFDVLLGKTTIFPPKTLLDHNVPVYKAVQKPGEFVVTFPRAYHAGFSHGFNCGEAVNFAMGDWFPFGAIASCRYAHLNRVPLLPHEELICKEAMLLNSSSKSENLDLTPTELSGQRSIKTAFVHLIRFLHLARWSLMKSGLCTGLVSNTYGTIVCSLCKRDCYLAFINCECYSHPVCLRHDVKKLDLPCGTTHTLYLRDNIEDMEAAAMKFEKEDGVSDLITTDEDLYKYPSSITLPAAKEDGYTPYSTIYFDFYTEVEMTSHDQLQSGNPVMSYEANASCISSVADDYECSDYVNRRANCSSSSDSKLSEEVACSSSKKTRFFPVVQDEQLVADQESDGSDSECFRVKRRSSLKFENRTVVLDTRESDHHQELKRLKKSHHHEGRYSSSSSVSRQEEEEDELVISNRKETQQQSDVKMQKKRIENHFGGFKRLKVKGLIKP</w:t>
      </w:r>
    </w:p>
    <w:p w14:paraId="2349BE64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OsJMJ701</w:t>
      </w:r>
      <w:r w:rsidRPr="00985969">
        <w:rPr>
          <w:szCs w:val="21"/>
        </w:rPr>
        <w:t xml:space="preserve"> </w:t>
      </w:r>
    </w:p>
    <w:p w14:paraId="5F19C45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PQPPPAASASASAPDPAVPAWLRGLPRAPEYRPTESEFADPIAFLSRVEREAAAYGIC</w:t>
      </w:r>
    </w:p>
    <w:p w14:paraId="7A8E186A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VIPPHPRPSRRFVFAHLNRSLVSSCDAPAPSPAAASDSSIPPSSSSPPPVSAAVFTTRH</w:t>
      </w:r>
    </w:p>
    <w:p w14:paraId="384BA068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ELGNPRRGRPTPQVLKQVWQSGERYTLDQFESKSRAFSKTHLAGLHEPTALAVESLFWK</w:t>
      </w:r>
    </w:p>
    <w:p w14:paraId="4855800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SADRPIYIEYANDVPGSGFAAPVQLQRKKKQKRETAPMDEWEKSSGWRLSNSPWNLQAI</w:t>
      </w:r>
    </w:p>
    <w:p w14:paraId="131DB356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RAPGSLTRFMPDDVPGVTSPMVYIGMLFSWFAWHVEDHDLHSLNFLHTGAPKTWYAVPG</w:t>
      </w:r>
    </w:p>
    <w:p w14:paraId="7575AA74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RAVELEEVIRVHGYGGNTDRIASLAVLGEKTTLMSPEVLIDNDWCNILVSLW</w:t>
      </w:r>
    </w:p>
    <w:p w14:paraId="3E191788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OsJMJ702</w:t>
      </w:r>
      <w:r w:rsidRPr="00985969">
        <w:rPr>
          <w:szCs w:val="21"/>
        </w:rPr>
        <w:t xml:space="preserve"> </w:t>
      </w:r>
    </w:p>
    <w:p w14:paraId="63A88BC1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SLQPPAVEPPEWLRTLPVAPEYHPTLAEFADPIAYILRIEPEASRYGICKIVPPLPRPP</w:t>
      </w:r>
    </w:p>
    <w:p w14:paraId="540652AA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DDTFRRLQAAFAAAASSNGDPSPTFPTRLQQVGLSARNRRAASRRVWESGERYTLEAFR</w:t>
      </w:r>
    </w:p>
    <w:p w14:paraId="119E1EA6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KAAEFEPPRHAAPPRNPTHLQLEALFWAACASRPFSVEYGNDMPGSGFASPDELPDAAN</w:t>
      </w:r>
    </w:p>
    <w:p w14:paraId="7A0A8671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TDVGETEWNMRVAPRARGSLLRAMARDVAGVTTPMLYVAMLYSWFAWHVEDHELHSLNF</w:t>
      </w:r>
    </w:p>
    <w:p w14:paraId="00D4897A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HFGKAKTWYGVPRDAMLAFEETVRVHGYADDLNAIMAFQTLNEKTTVLSPEVLLSAGVP</w:t>
      </w:r>
    </w:p>
    <w:p w14:paraId="74AABA80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CRLVQKAGEFVITFPGAYHSGFSHGFNCGEASNIATPHWLQVAKEAAIRRASTNCGPMV</w:t>
      </w:r>
    </w:p>
    <w:p w14:paraId="54C1AEA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HYQLLYELALSLRPREPKNFYSVPRSSRLRDKNKNEGDIMVKENFVGSVTENNNLLSAL</w:t>
      </w:r>
    </w:p>
    <w:p w14:paraId="2555D5C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DKNSCIIVPNADFFVPSFPVALESEVTVKQRFTAGPCSISQQGAENMAADHVAVDKVTE</w:t>
      </w:r>
    </w:p>
    <w:p w14:paraId="68F6BAA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QDMSGSLYPCETSLVGCSNRKLYETKYGQRDAAALCLSTSEIQSRGIDTARSHPAGGIL</w:t>
      </w:r>
    </w:p>
    <w:p w14:paraId="5C62D16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QGRLPCVQCGILSFACVAIIQPREAAVQFIMSKECISSSAKQGGIGASDDTSNWIDQSH</w:t>
      </w:r>
    </w:p>
    <w:p w14:paraId="56088CF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ISPPPGPASGTDDNVKHAVSLAHVSDRCRELYASNTDGCTSALGLLASAYDSSDSDDET</w:t>
      </w:r>
    </w:p>
    <w:p w14:paraId="21141E0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TEDVSKHSKKNDSVNQSTDPQILETSASCSSTVQCQKTNSHLHEEECEARATSLMKPVSH</w:t>
      </w:r>
    </w:p>
    <w:p w14:paraId="1BD0743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SRPISQSNRDTDIDHFIELGKSGTQCSGYLDLVDDLTTSVLKSSSDTCVSAAKASMDPD</w:t>
      </w:r>
    </w:p>
    <w:p w14:paraId="2706557E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LTMLRYNKDSCRMHVFCLEHALETWTQLQQIGGANIMLLCHPEYPRAESAAKVIAEELG</w:t>
      </w:r>
    </w:p>
    <w:p w14:paraId="390A868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KHDWKDITFKEATEEDVKKIQLALQDEDAEPTGSDWAVKMGINIYYSAKQSKSPLYSKQ</w:t>
      </w:r>
    </w:p>
    <w:p w14:paraId="63D70ADB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PYNSIIYKAFGQENPDSLTDYGCQKSGSTKKKVAGWWCGKVWMSNQVHPLLAREREEQN</w:t>
      </w:r>
    </w:p>
    <w:p w14:paraId="4BC86766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SVVYGKAMFTTISHGKVQDEASTRCNTSNRTPSRRTSRRKKGVSAEKSKPKNKRSTASD</w:t>
      </w:r>
    </w:p>
    <w:p w14:paraId="623386D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ASMLCSGLGMNSGVIHDQTENSDDYDKHGNGDEIEEGTNPQKYQQRKLQNVTRKSSSKK</w:t>
      </w:r>
    </w:p>
    <w:p w14:paraId="6DC92804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KDEKRTDSFHELYDEDNGVDYWLNMGSGDDATLGNSRQQSPDPVKVKSGGKLQGKRKSS</w:t>
      </w:r>
    </w:p>
    <w:p w14:paraId="591124F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YKSNDDLLNEENKLQKMNKKSSSKKQKNDKINRQLQEDQTEDDHMDHLVDVAVADEVTL</w:t>
      </w:r>
    </w:p>
    <w:p w14:paraId="01C37618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NEDKITEDKIDDVKVKSRGKSQNGKRKGSKHQATDGLRAGNKVAKFPCDIEGCDMSFST</w:t>
      </w:r>
    </w:p>
    <w:p w14:paraId="429614D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QDLLLHKRDICPVKGCKKKFFCHKYLLQHRKVHIDERPLKCTWKGCKKAFKWPWARTEH</w:t>
      </w:r>
    </w:p>
    <w:p w14:paraId="12AA56B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VHTGVRPYECQEPGCGQTFRFVSDFSRHKRKTGHSSDKRRKNST</w:t>
      </w:r>
    </w:p>
    <w:p w14:paraId="2BCCCC4C" w14:textId="77777777" w:rsidR="00090E89" w:rsidRPr="00985969" w:rsidRDefault="00090E89" w:rsidP="00225DAA">
      <w:pPr>
        <w:rPr>
          <w:color w:val="FF0000"/>
          <w:szCs w:val="21"/>
        </w:rPr>
      </w:pPr>
      <w:r w:rsidRPr="00985969">
        <w:rPr>
          <w:szCs w:val="21"/>
          <w:highlight w:val="yellow"/>
        </w:rPr>
        <w:t>&gt;OsJMJ705</w:t>
      </w:r>
      <w:r w:rsidRPr="00985969">
        <w:rPr>
          <w:color w:val="FF0000"/>
          <w:szCs w:val="21"/>
        </w:rPr>
        <w:t xml:space="preserve">  </w:t>
      </w:r>
    </w:p>
    <w:p w14:paraId="6AC64D1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PSPPPAAPAAEPVPPWLRSLPVAPEFRPTAAEFADPVSYILKIEPAAAPYGICKVVPP</w:t>
      </w:r>
    </w:p>
    <w:p w14:paraId="548817C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PPPPKKATFSNLSRSFAALHPDDRSPSFPTRHQQVGLCPRRTRPGLKPVWRSSHRYTLP</w:t>
      </w:r>
    </w:p>
    <w:p w14:paraId="04056F4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FESKAGATRKSLLAGLNFPASRQLTPLDHEVLFWRASADRPIVVEYGSDMSGSGFSPCA</w:t>
      </w:r>
    </w:p>
    <w:p w14:paraId="5F8B014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QPQPPPQQQPTARAAAHLGETAWNMRGVARSPGSLLRFMPEDVPGVTTPMLYVGMMFSW</w:t>
      </w:r>
    </w:p>
    <w:p w14:paraId="72BC349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AWHVEDHDLHSLNYMHLGAAKTWYGVPRDAALAFEDVVREHGYGGEVNPLETFATLGQK</w:t>
      </w:r>
    </w:p>
    <w:p w14:paraId="393A691C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TVMSPEVLVESGIPCCRLVQNAGEFVVTFPGSYHCGFSHGFNCGEASNIATPEWLRIAK</w:t>
      </w:r>
    </w:p>
    <w:p w14:paraId="10DF328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AAIRRASINRPPMVSHYQLLYDLALSMRFREPSNGEMETRSSRIKEKKKCEGEQLVKKM</w:t>
      </w:r>
    </w:p>
    <w:p w14:paraId="5DA18F2C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IQNVIEDNELLSHLLNDGSSCIILPANAHDGPGLSTLRSTDQSNMNSRISHNLCSREEA</w:t>
      </w:r>
    </w:p>
    <w:p w14:paraId="19FE850C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EASGCLSPNRNGDTRNCISSDTHNMEGDKGDIMSATGLLDQGLLSCVTCGILSFSCVAV</w:t>
      </w:r>
    </w:p>
    <w:p w14:paraId="5442CCB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KPRDSTARYLMSADSNSINNQLSISGGSILADAPTNERNGVISRPYSEHCCNEIMADDA</w:t>
      </w:r>
    </w:p>
    <w:p w14:paraId="21B45A8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IDKNSALDLLAFAHGGQPDPEEDPLEKILKIAHGINKSQPNSSNNVGCVGTKLSSSSTE</w:t>
      </w:r>
    </w:p>
    <w:p w14:paraId="1F01C2EA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QERPSSQNAHCNGSSVISNGPKGVRTRNKYQLKMVLSEGFQAKDIYSAKEKKVQSEPSS</w:t>
      </w:r>
    </w:p>
    <w:p w14:paraId="219F44A1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KGDVKETIDVSGTENDVGCKSTTISVSEHRGSTKNMYSVKEKKVQSKPSSLKGTVKETV</w:t>
      </w:r>
    </w:p>
    <w:p w14:paraId="7618A21C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VSGTENDARCKSITISVSEHRGSTPMTNSLAASIVKPDKDSSRMHVFCLEHAIEVEKQL</w:t>
      </w:r>
    </w:p>
    <w:p w14:paraId="2A10134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AIGGSNIMLICRPEYPKIEAEARLLGEEMGLVYDWKGIHFKEANMEDRQKIQEVLRDEE</w:t>
      </w:r>
    </w:p>
    <w:p w14:paraId="45C004B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IPTSSDWAVKLGINLYYSANLAKSPLYNKQMPYNRVIYRAFGCDSPNDSPVMFNTCERK</w:t>
      </w:r>
    </w:p>
    <w:p w14:paraId="7282120F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SHQKKIVVAGRWCGKVWMSKQVHPYLAHRVESQEAEEADRICSYHFDEKHKAEPVGNSS</w:t>
      </w:r>
    </w:p>
    <w:p w14:paraId="02FBB606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VEASKRKSSSLTDVTESSNRRGEIPGEETNTKRPKHSQENNLRALETAAEVVVPSPAGT</w:t>
      </w:r>
    </w:p>
    <w:p w14:paraId="0D82BF4D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LRVSSRIANRANKLKSKMEKEDVPSSRPKSNIKEKSSHASGQKSNVQEANANSASHLRA</w:t>
      </w:r>
    </w:p>
    <w:p w14:paraId="6BF1AC8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MPPKQKAEAEAKKQIRTPKPPKQAVEYSCDIEGCSMSFRTKRDLSLHKSDICPVKGCGKK</w:t>
      </w:r>
    </w:p>
    <w:p w14:paraId="31740FA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FSHKYLLQHRKVHTDDRPLTCPWKGCNMAFKWPWARTEHLRVHTGDRPYVCHEPGCAQT</w:t>
      </w:r>
    </w:p>
    <w:p w14:paraId="4C887F03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RFVSDFSRHKRKTGHSVKKKKKAKS</w:t>
      </w:r>
    </w:p>
    <w:p w14:paraId="2B7D62AB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OsJMJ706</w:t>
      </w:r>
      <w:r w:rsidRPr="00985969">
        <w:rPr>
          <w:szCs w:val="21"/>
        </w:rPr>
        <w:t xml:space="preserve">  </w:t>
      </w:r>
    </w:p>
    <w:p w14:paraId="043F060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QQVEGRNCLPAEVRIGLETLKRRRLERMRLTAQNNAGDGPPVPARSGGDALRTPANCGV</w:t>
      </w:r>
    </w:p>
    <w:p w14:paraId="00D6EE1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LHANNGTALPSRTTQNKDPFAKRRVDKFDMSSLEWIDKIEECPVYYPTKEEFEDPIGYI</w:t>
      </w:r>
    </w:p>
    <w:p w14:paraId="5078E75C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KIAPVASKYGICKIVSPVSASVPAGVVLMKEQPGFKFMTRVQPLRLAKWAEDDTVTFFM</w:t>
      </w:r>
    </w:p>
    <w:p w14:paraId="495089B1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ERKYTFRDYEKMANKVFAKKYSSASCLPAKYVEEEFWREIAFGKMDFVEYACDVDGSAF</w:t>
      </w:r>
    </w:p>
    <w:p w14:paraId="31BF255E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SSPHDQLGKSNWNLKNFSRLSNSVLRLLQTPIPGVTDPMLYIGMLFSMFAWHVEDHYLY</w:t>
      </w:r>
    </w:p>
    <w:p w14:paraId="0D09475E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INYHHCGAFKTWYGIPGDAAPGFEKVASQFVYNKDILVGEGEDAAFDVLLGKTTMFPPN</w:t>
      </w:r>
    </w:p>
    <w:p w14:paraId="380387D0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LLDHNVPVYKAVQKPGEFVITFPRSYHAGFSHGFNCGEAVNFAISDWFPLGSVASRRYA</w:t>
      </w:r>
    </w:p>
    <w:p w14:paraId="7A7E05E9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LNRTPLLAHEELLCRSAVLLSHKLLNSDPKSLNKSEHPHSQRCLKSCFVQLMRFQRNTR</w:t>
      </w:r>
    </w:p>
    <w:p w14:paraId="4FB5A332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LLAKMGSQIHYKPKTYPNLSCSMCRRDCYITHVLCGCNFDPVCLHHEQELRSCPCKSNQ</w:t>
      </w:r>
    </w:p>
    <w:p w14:paraId="06429035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VYVREDIQELEALSRKFEKDICLDKEISGFDSYKQAEKNEPFFEITRNLRNTEVNLIED</w:t>
      </w:r>
    </w:p>
    <w:p w14:paraId="42A2E8F7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FSGATAADAAKSSPATSTLTSFAQHDVPVLAEAIVCANQADQLYSTTEQTISSPLVKGT</w:t>
      </w:r>
    </w:p>
    <w:p w14:paraId="7ED02FE8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AVGANSSSMADANNGTGSCNASAVEYSGNSDSESEIFRVKRRSGVSVKPASDAKTSNLS</w:t>
      </w:r>
    </w:p>
    <w:p w14:paraId="13CAD1DE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QQVLRRLKKVRPEIQQHNKRPEDYGHCSVPSGRMSMKNLNSSSSCGEEHWRMKRRQLET</w:t>
      </w:r>
    </w:p>
    <w:p w14:paraId="66E1EB6B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QDESSYSAKQKSYSYPSTSYSFRGEFVEMSRDAAAEVRPKRLKIRLPSSSTNRVVEQGS</w:t>
      </w:r>
    </w:p>
    <w:p w14:paraId="04114370" w14:textId="77777777" w:rsidR="00090E89" w:rsidRPr="00985969" w:rsidRDefault="00090E89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GQRFTRDDKSLGCWPAI</w:t>
      </w:r>
    </w:p>
    <w:p w14:paraId="2554D1D1" w14:textId="77777777" w:rsidR="00090E89" w:rsidRPr="00985969" w:rsidRDefault="00090E89" w:rsidP="00225DAA">
      <w:pPr>
        <w:rPr>
          <w:szCs w:val="21"/>
        </w:rPr>
      </w:pPr>
      <w:r w:rsidRPr="00985969">
        <w:rPr>
          <w:szCs w:val="21"/>
          <w:highlight w:val="yellow"/>
        </w:rPr>
        <w:t>&gt;OsJMJ707</w:t>
      </w:r>
      <w:r w:rsidRPr="00985969">
        <w:rPr>
          <w:szCs w:val="21"/>
        </w:rPr>
        <w:t xml:space="preserve">  </w:t>
      </w:r>
    </w:p>
    <w:p w14:paraId="42020642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GNDEVALKPVSCGARLRRSCDASLRFGGSMRDPFLKHKVKKFDLSSLDWIDEIPECPV</w:t>
      </w:r>
    </w:p>
    <w:p w14:paraId="62B6E8D1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FSPSIEEFEDPLVYLNKIAPIAAKYGICKIVSPLCASVPIGPVLMKEQGGLKFTTRVQPL</w:t>
      </w:r>
    </w:p>
    <w:p w14:paraId="1E0E87C6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RLAEWSKDDKFAFFMSGRKYTFRDFEKMANKEFVRRYSSAACLPPRYMEEEFWHEIAFGK</w:t>
      </w:r>
    </w:p>
    <w:p w14:paraId="2E7B7559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QSVEYACDIDGSAFSSSPNDQLGTSKWNLKRLSRLPKSTLRLLRAAIPGITDPMLYIGM</w:t>
      </w:r>
    </w:p>
    <w:p w14:paraId="51519692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LFSMFAWHVEDHYLYSINYHHCGASKTWYGIPGKAAPDFEKVVCEHVYDHEILSGEGENA</w:t>
      </w:r>
    </w:p>
    <w:p w14:paraId="420A4491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FDVILGKTTMFPPNILLRHHVPVYRAIQKPGEFVITFPRAYHSGFSHGFNCGEAVNFAI</w:t>
      </w:r>
    </w:p>
    <w:p w14:paraId="1EF54D3D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GEWFPLGALASQRYALLKRTPLLPYEELLCKEAALLDHEFSTCDYKDTTTLAGETHSQRC</w:t>
      </w:r>
    </w:p>
    <w:p w14:paraId="43A0D97A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KVPFVQLMRVQHRIRWSLMKMGARTHYKADIDATVLCGICRRDCYVAHIMCNCRIDAIC</w:t>
      </w:r>
    </w:p>
    <w:p w14:paraId="0CC3FFA1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LCHEEEIRRCPCSCDRVVFVRKDIFELETLSKKFEEESGILDAVKKQMARHDGTSQHSNF</w:t>
      </w:r>
    </w:p>
    <w:p w14:paraId="563282F4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FDCTDHEAEYYPYCNIHIDPSPEIYSISETNFVGYDLNNPHPAASTVTFSFVPHEYSTQS</w:t>
      </w:r>
    </w:p>
    <w:p w14:paraId="6AD69EB5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DECTSSNRRALSSSCLENTITPENAISNACQLSTPDQTCLSDKLAAHDTDDSDCEIFRVK</w:t>
      </w:r>
    </w:p>
    <w:p w14:paraId="46937E50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RRSGLTPEKRHMEDGTTNFTGNQVLKRLKKINAHDRQEHKLPELSCGARSEPVHTDDCIH</w:t>
      </w:r>
    </w:p>
    <w:p w14:paraId="2361A6F2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CVDFISENGDDFIAPTKLKMIHQLDANIVEDEVASSQKYNSCNYQSPSIELGPKRLKIRG</w:t>
      </w:r>
    </w:p>
    <w:p w14:paraId="744E4A42" w14:textId="77777777" w:rsidR="00090E89" w:rsidRPr="00985969" w:rsidRDefault="00090E89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SFPSRISELEVSCRFQDNDLGSQHAR</w:t>
      </w:r>
    </w:p>
    <w:p w14:paraId="7A83B697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AtJMJ17</w:t>
      </w:r>
    </w:p>
    <w:p w14:paraId="2A00BF5C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YGNDLDTSVYGSGFPRIGDQRPESVEADIWDEYCGSPWNLNNMPKLKGSMLQAIRHNINGVTVPWLYLGMLFSSFCWHFEDHCFYSVNYLHWGEAKCWYGIPGSAASAFEKVMRKTLPDLFDAQPDLLFQLVTMLSPTVLQENKVPVYTVLQEPGNFVITFPKSFHAGFNFGLNCAEAVNFATADWLPYGGSGAELYRLYRKPSVISHEELLCVVA</w:t>
      </w:r>
      <w:r w:rsidRPr="00985969">
        <w:rPr>
          <w:szCs w:val="21"/>
        </w:rPr>
        <w:lastRenderedPageBreak/>
        <w:t xml:space="preserve">KGNCCNNEGSIHLKKELLRIYSKEKTWREQLWKSGILRSSPMFVPECADSVGIEEDPTCIICQQFLHLSAIVCNCRPSVFACLEHWKHLCECEPTKLRLEYRYTLAELDMMVQEVEKFGGCKTQETKISQRPSSGTKRSIALNKKQEGMQVSQARPADKWLLRASKVLDAAFSSVEYATLLKESEQFLWAGSEMDRVRDVTKSLNKAKIWAEAVSDCLSKVEGEVNDDSMKVHLEFIDELLRVNPVPCFNSGYLKLKDYAEEARKLSEKIDSALSSSPTITQLELLHSEVSRSPISLKKHEILSKKISSAKMLAKRAKRYLTDAKPPGIEMDALFKLNSEMLELHVQLPETEGILDLVKKSESARDKSNKVLTGSLSLENVEELLHEFDSFSINVPELNILRQYHVDTLSWISRFNDVMVDVREGKDQRKLISDLSSLLRDGASLGIQVEGLPLVEVELKKASCREKARTVYTARKSLDFIEQLLSEAVILHIEEEEIFVEISGILSTARCWEERASTILENETQMYELKDLVRMSVNIDAVLPTLQGIENTISSAETWLQKSEPFLSATSSMASSPCSMLELPVLKDLVTQAKLLNVQLQEPRILETLLLNCERWQCDNHQLLQETEDLLDNAKIDDGTHSNILPKIMDLITRVDSARRSGLALGLNFDELPKLRTASLKLGWCCKTITLSSSSPTSELLEDVGKPSLQHIQQHLKEGQTLEILPEEYYLGKRLMELKDTGLEWAKRARKVVTDSGALALEDVFELISEGENLPVHAEQELQSLRARSMLHCICLKPYNSRSMVSCSQCGEWYHTYCLKLHWRPKAYVCSACCPLAETTPQIDPARATEPERPSLNQRRTRMVATDAAVNDLKWKTRKHIKRTTKRSPQVHILPWFFT </w:t>
      </w:r>
    </w:p>
    <w:p w14:paraId="79B9F3AD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OsJMJ708</w:t>
      </w:r>
      <w:r w:rsidRPr="00985969">
        <w:rPr>
          <w:szCs w:val="21"/>
        </w:rPr>
        <w:t xml:space="preserve">  </w:t>
      </w:r>
    </w:p>
    <w:p w14:paraId="6DC62A15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MDNACMLYSDCNQKGLCAICSCDVGDHITPRCMICQARYHSSCVEPLPASTQVTREWTCP</w:t>
      </w:r>
    </w:p>
    <w:p w14:paraId="664959BE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FCFHLESGDPLQNRLQEKISKGNRPALPALIGLRSFAKGFYSGIEELDLLEEIAEKAHKF</w:t>
      </w:r>
    </w:p>
    <w:p w14:paraId="2704C071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SYLMQILHDADSYHGEDLSVMHRSLLIALKATSAAGLYDHQISCRIESMLSRYSWKKRI</w:t>
      </w:r>
    </w:p>
    <w:p w14:paraId="7C577089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HILLCGGKKIPIQQVLMLDNEGSSLEICGEDFFKLEINKIKETSLQWLAKAEKTTLDSGK</w:t>
      </w:r>
    </w:p>
    <w:p w14:paraId="41852E88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LALDLVYGLIIEGESLTVHVEKELKLLRDRSVLYCICRKPYDNRAMIACDQCDEWYHFDC</w:t>
      </w:r>
    </w:p>
    <w:p w14:paraId="2D56ED80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KLHGPPPKTFYCPACRPNNGGEYISLPCLAHEDDRSTTEAGPHTPPASCEAAGRVGAIQ</w:t>
      </w:r>
    </w:p>
    <w:p w14:paraId="7AE21606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CNSSSQWEKTHVRVDLIKLLRCHSETDSSWRESKRVLHRTARRRSNFLGL</w:t>
      </w:r>
    </w:p>
    <w:p w14:paraId="4E73CBCE" w14:textId="77777777" w:rsidR="00EF0FD3" w:rsidRPr="00985969" w:rsidRDefault="00EF0FD3" w:rsidP="00225DAA">
      <w:pPr>
        <w:pStyle w:val="HTML1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17</w:t>
      </w:r>
    </w:p>
    <w:p w14:paraId="4B5E7FC4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MGKGRTRVVSGQNLGVLSTVKSGLLNIPSGPVYYPSEEEFKDPLEYVYKIRPEAEPYGICK</w:t>
      </w:r>
    </w:p>
    <w:p w14:paraId="03586B8E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IVPPKSWRPPFALDLDAFTFPTKTQAIHQLQARPAACDSKTFELEYGRFLEEHCGKKLKKK</w:t>
      </w:r>
    </w:p>
    <w:p w14:paraId="7222E8E5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VLFEGEELDLCKLFNAVKRFGGYDKVVKEKKWGEAFRRVADRANKRWFGSGSASRVHLEKK</w:t>
      </w:r>
    </w:p>
    <w:p w14:paraId="404D8FE1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FWEIVEGSAGRVEVMYGSDLDTSVYGSGFPRVNDQRPESITANVWDEYCASPWNLNNLPKL</w:t>
      </w:r>
    </w:p>
    <w:p w14:paraId="7A9579C9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KGSMLQTVHHNITGVMVPWLYVGMLFSAFCWHFEDHCFYSMNYHHWGEPKCWYSVPGSEAT</w:t>
      </w:r>
    </w:p>
    <w:p w14:paraId="536E060F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AFEKVMRNSLPDLFDAQPDLLFQLVTMLNPSVLQENGVPVYSVLQEPGNFVITFPRSYHAG</w:t>
      </w:r>
    </w:p>
    <w:p w14:paraId="3EEB58F9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FNFGLNCAEAVNFAPADWLPHGGFGAELYQLYRKPAVLSHEELLCVVAKGDCDSRASPYLK</w:t>
      </w:r>
    </w:p>
    <w:p w14:paraId="65C11508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KELRRISSKERMWRERLWKKGIIRSRPLCPRKCPEYVGTEEDPTCIICRQYLYLSAVICRC</w:t>
      </w:r>
    </w:p>
    <w:p w14:paraId="3B50C62C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RPSAFVCLEIKGGRVSLSRLAEEWLQRSCKIFQNPFTSDAYVTLLKEAEQFLWAGSEMDPV</w:t>
      </w:r>
    </w:p>
    <w:p w14:paraId="24CF5FE6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RHMVRNLLEAQRWAEGIRNCLSKVENWSNHHGCDVEKVRLGYLTELLGFDPVPCSEPGHLK</w:t>
      </w:r>
    </w:p>
    <w:p w14:paraId="429ED332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KKYAEEASLLHQEINAALSKCSEISELELLYTRACGLPIYVEESDKLSQRISSAKVWIES</w:t>
      </w:r>
    </w:p>
    <w:p w14:paraId="6218FA6E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VRKCISGKCPAGNEIEILYTLKSEILDLQVQLPETEILLSLIRQAESCRAKCSQMLNGSIN</w:t>
      </w:r>
    </w:p>
    <w:p w14:paraId="734C42EC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KDVAALLQELDGFTINVPELMLLKQYHSDATSWIARFNNIMVNIHERRDQYNVIDELDCI</w:t>
      </w:r>
    </w:p>
    <w:p w14:paraId="4FB04654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KDGTSLRIRVDELPVVEVELKKAHCRAKAFKACDTKMSLDFIQHLMADAVVLQIDKEKLF</w:t>
      </w:r>
    </w:p>
    <w:p w14:paraId="3886E240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DMSEVVDTAMHWEERARHTLACKAQMSEFEDIIRTSEDIFVVLPSLVDVQDAVSAAKSWL</w:t>
      </w:r>
    </w:p>
    <w:p w14:paraId="29A29402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KDSKPFLASAFSLEPFSGSLNLEALKELVSQSKFLKISLEEKGILENILQNCEKWQLNATS</w:t>
      </w:r>
    </w:p>
    <w:p w14:paraId="5D14D3A3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LQDVWCLLDTTGIGDRLSNGLMPKIEHLIMSMESAIKVGLSLGFHFHEIPELENACSTLR</w:t>
      </w:r>
    </w:p>
    <w:p w14:paraId="0307F5ED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WCNKALSFCSFAPSFQDVKSLMEVAESLSISCTSSILLNSLYGGVRWLRRASEVISAPSKF</w:t>
      </w:r>
    </w:p>
    <w:p w14:paraId="6372332D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KICKLSDVEEVLAGSQDISVSFPAMVGELTTAVQEHKRWQEQVFQFFNLKDEQRSWSLMLQ</w:t>
      </w:r>
    </w:p>
    <w:p w14:paraId="2F223A64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KEHGKAAAFQCSELERVVSEVDKVENWKQCCIDIVGASAGDIHPLLGALQKLKQSLDRSL</w:t>
      </w:r>
    </w:p>
    <w:p w14:paraId="4F26CE2B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NIYDKSRGFSPINSCVCCASGSEGQESLTCSTCNDCYHLRCLRPAVDTNRPELYECHYCQL</w:t>
      </w:r>
    </w:p>
    <w:p w14:paraId="1EC0182C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LKCGSISKNGNGPLKFGGKCCDLRKLIELLSGSENFCVGIEERGVLQAIVDEALACKTFLT</w:t>
      </w:r>
    </w:p>
    <w:p w14:paraId="4A6C0D93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DIVKVALCYMDKDLSVISSKLTTALKAIEVAGVYDHQSNRALDLALARTSWRLKVDKLLEG</w:t>
      </w:r>
    </w:p>
    <w:p w14:paraId="2E51A615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lastRenderedPageBreak/>
        <w:t>STKPSIRQIQHRLTEGLAMNISPEDYFRQKLMELNQICLQWTDQAKKVATDSGSSSLDEVF</w:t>
      </w:r>
    </w:p>
    <w:p w14:paraId="0D5D39C4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ELIADGETLPVSMEKELKLLRARSMLYCICRKPYDGRAMIACDRCDEWYHMACIGLRSSLK</w:t>
      </w:r>
    </w:p>
    <w:p w14:paraId="4C7DC847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IFICAACKPEAEELLSTSTVMDDGRSSPKFVEPKTPSPTHTKLRKKEKKVVPSLTQKMLAF</w:t>
      </w:r>
    </w:p>
    <w:p w14:paraId="10792EDA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TNSSRMFNYSSGIDGLWWRNRKPFRRAARKRTVLENFSPFIHRQ</w:t>
      </w:r>
    </w:p>
    <w:p w14:paraId="1407199F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SlJMJ6</w:t>
      </w:r>
    </w:p>
    <w:p w14:paraId="6F6E939E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GRGRPRAVEKGVLGQNTSASPSGLLNIPPGPVYYPTEDEFKDPLEFIYKIRPEAEKYGICKIVPPKSWKPPYALDLNTFTFPTKTQAIHQLQARCASCDPKTFELEYNRFLEEHCGKKAKKRIVFEGEDLDLCKLYNFVKRFGGYDKVVKEKKWGEVFRFVRPAGKISECAKHVLFQLYLEHLYDYEEYYSKLNKLGHRSCRRGNQSERKRESDSPSSSSKRRRKNSEGDRTETRKTKEEEEHDQICEQCKSGLHGEVMLLCDRCNKGWHMFCLSPPLEQVPPGNWYCLQCLNSEKDSFGFAPGRELPLDAFRRIADRAKKRWFGSTSISQVQLEKKFWEIVEGSAGEVEVKYGSDLDTSIYGSGFPRLTDEKPSSVEPGTWDEYCASPWNLNNLPKLPGSMLRAVHHSIAGVMVPWLYIGMLFSSFCWHFEDHCFYSMNYHHWGEPKCWYSVPGSEAQAFEKVMRNSLPDLFDAQPDLLFQLVTMLNPRVLQENGVPVYKVLQEPGDFIITFPRSYHGGFNCGLNCAEAVNFAPADWLPHGGFGAELYQLYRKAAVLSHEELLCAVARSEFDSNAAPYLKTELVRVYSKEKSWRERLWKNGIVNSSPMPPRLKPEYVGTEEDPTCIICQQYLYLSAVACSCAPSSFVCLEHWEHLCECKPQKRRLLFRHTLAELNDMVLITDKSNHEEAAKKIRGQLLSSNDPSALSKKIKGGCITHMQLAEEWLIKSSKLFQNPYSSDAYRRAIKEAEQFMWADHEMDPVRDLVKRLIDAQSWAQNVRDSLSKVKSWMSDHNSVVKVQMEVVDNLLSLNPVPCNEPALVRLKDFQKEASELTLEIDSVLSSCSNILVSDLETLYSKTVDCPIYIKGSEELLCKLSSAKAWAERVRKCVSETSARVEADILYKLEKENLSLQVQLPEGEMLLDLIRQVECCQSQCCDMLKCSLSVKELESLLNKWDGFAVNIPELELLRRYHKDAVSWIKRVNNILLGISEREDQETVAHELTCIQKDASLLRVEVEELPCVDIELKKARCRVKALKALRCRTSMDYIEKLLMEASILQIEKEKLFTDVYEVKEIAVSLEERAKRVLENKEEISEFEDVIRASEEIFVILPSLDEVKDAVSMAKSWLSRSQPFLSRDSMTLGSSPSLEIDTLKILVSESKLLKLSLRELLMIQTLLDTCTRWEQDACSVLHDTECLLNGANTDDEILSRFGKIEKQIQAIESVVEAGQGLGFKFDMVPKLEDACSTLRWCFRALSFATAIPTLEEVKTNLEIATHLPIMYTTCSLCISLLDWVNWLNRALEVSILSTAGRSNLSDAEEVLRQYQNICVSSPAMISQLQKAIEKHNSWMDQVHSFFVLNFRDRSWDLLLQLKEKGNNDAFSCSELDMVFSEVHKTDEWKRRCEEVLHPSIRDANLLAALLQTKNALERSINICEKSNQTNASALCIFCSHDGVNQKLLTCSTCNDSFHLKCIGWSPGDANDSKVFICPYCHFMNSGKISRNGSDPLNIGRKSFKLHKLVELLSDAEDLCLWIQERAVLHQIGQKALDFKARIEEIVKFVLAYLDEDLSIIAKKFCVALKAVHIVGAYDSEANSKLELALARTSWKIRAQRLLDGSQKPSIQVLQRHLKEGLAVGIPSEDYFRQSLIEVKNLGLQWADIAKKVSTDGGALGLDKVFELITEGENLPMSCEKELKLLRDRSMLYCICRRPYDQRPMIACDKCDEWYHFDCIKLSSLPKIYICPACCCMEGEDFASMSTSGEEKVVGGKHEVPQTPSPRHRESRRRSRKTKWERTDVAADISRSSSNIEQLFWKNRKPYRRVARKRSHFESLSPFIFVQNS</w:t>
      </w:r>
    </w:p>
    <w:p w14:paraId="002210B5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OsJMJ704</w:t>
      </w:r>
      <w:r w:rsidRPr="00985969">
        <w:rPr>
          <w:szCs w:val="21"/>
        </w:rPr>
        <w:t xml:space="preserve"> </w:t>
      </w:r>
    </w:p>
    <w:p w14:paraId="35E7B06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VSSRDPGEEASAPPPPPPRRGEKRRMRGRTPSPEPASAPQDLCPSGACGDNVAGATTTN</w:t>
      </w:r>
    </w:p>
    <w:p w14:paraId="1467C959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KWHPHESYRPEIDDAPVFTPTEEEFKDPIRYITSIRPQAEKYGICRIVPPSSWRPPCSL</w:t>
      </w:r>
    </w:p>
    <w:p w14:paraId="6CA42057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EKNFWECTEFNTRVQQVDKLQNREPTKKKSQPRVQKKRKRRKRLRFGMTHRRPSANTSE</w:t>
      </w:r>
    </w:p>
    <w:p w14:paraId="6F798E9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CADADEKFGFQSGSDFTLDEFQKYADEFKQQYFGIKGSDEIPLSEIKKKKKNWQPSVDE</w:t>
      </w:r>
    </w:p>
    <w:p w14:paraId="2560CAD1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EGEYWRIVVCPTDEVEVDYGADLDTSMFSSGFSKLSSDSNRRDPYGLSCWNLNNLPRIP</w:t>
      </w:r>
    </w:p>
    <w:p w14:paraId="0D518D2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SVLSFETEDISGVVVPWLYVGMCFSSFCWHVEDHFLYSMNYMHFGEPKVWYGVPGADAV</w:t>
      </w:r>
    </w:p>
    <w:p w14:paraId="0CA16AEA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LEEAMRKNLPRLFEEQPDLLHELVTQLSPSVLKSEGVPVYRVVQNPGEFVLTLPRAYHS</w:t>
      </w:r>
    </w:p>
    <w:p w14:paraId="278F40A4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FNCGFNCAEAVNVAPVDWLPHGQCAVELYREQRRKTSISHDKLLLKTANEAVRQLWMNL</w:t>
      </w:r>
    </w:p>
    <w:p w14:paraId="3DAF9ECE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DCKSEQGVYRWQDTCGKDGMLTSAIKTRVKMEKAARGGNMALRYKKMDGDYDSADRECF</w:t>
      </w:r>
    </w:p>
    <w:p w14:paraId="156C2CC4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SCFYDLHLSAVSCQCSPNRFACLNHANILCSCEMDRKTALLRYTIEELHTLVAALEGDPT</w:t>
      </w:r>
    </w:p>
    <w:p w14:paraId="71FE0C34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VYQWGQNDLGLVCPSGSTQYKKMDLGENTEFPDSATNVNHGCSLGSQDQYHYDPAKPAG</w:t>
      </w:r>
    </w:p>
    <w:p w14:paraId="3A271F27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QQEKGIQIASEKHDKNKMVVNLESPATASNPSRSKSDCSGSLSLNHSSELPSSRIQTGN</w:t>
      </w:r>
    </w:p>
    <w:p w14:paraId="09E2E32D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TLASITTEKLFGVDIKSNLAQSSDGQVSQLAKPSSSQTDEVSKPAIAKYTVELLDSGTM</w:t>
      </w:r>
    </w:p>
    <w:p w14:paraId="6031FE2D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IGKKWCNQQAIFPKGFKSRVTFHSVLDPTRTCCYISEVLDAGLLGPLFRVTVEGLPEVS</w:t>
      </w:r>
    </w:p>
    <w:p w14:paraId="78F0F377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THTSPMQCWDSVRDRVNEEIAKQISFGKSGLPDFLSCNSLNGLEMFGFLSSPIIKEIEA</w:t>
      </w:r>
    </w:p>
    <w:p w14:paraId="4EB90461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DPCHQCLDYWLSRVSSVGTELPSESVMAAMVNDSTNPPIKLLGIEINRRESEQSSSFNN</w:t>
      </w:r>
    </w:p>
    <w:p w14:paraId="2AE9E9A9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CVRRSHLAGC</w:t>
      </w:r>
    </w:p>
    <w:p w14:paraId="6AB5CBDD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AtJM&gt;J15/MEE27/PKDM7C</w:t>
      </w:r>
    </w:p>
    <w:p w14:paraId="5B5AC476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EPFSAAQNKEDKDTSVEPPRRRCHRKNKGTNVEPPSSPYHPKVLARWDPANEKRPDIGEAPVFHPTSEEFEDTLAYIEKIRPLAESFGICRIVPPSNWSPPCRLKGDSIWKNKNFPTRVQFVDLLQNRGPVKKKTPKGRKRKRGKYSRTVAPKKRNGSVSKSVSTPKATEEENFGFESGPEFTLEKFEKYAQDFKDSYFERKDNVGDPSVEEIEGEYWRIIEKETNEVKVLYGTDLENPILGSGFSKGVKIPTRRNDMDKYISSGWNLNNLARLQGSLLSFEDCEISGVQVPWLYVGMCFSTFCWHVEDNHLYSLNYHHFGEPKVWYGVPGSHATGLEKAMRKHLPDLFDEQPDLLHELVTQFSPTILKNEGVPVYRAVQNAGEYVLTFPRAYHSGFNCGFNCAEAVNVAPVDWLAHGQNAVEIYSQETRKTSLSHDKILLGAAFEAVKSLSAHGEDNTKRFSWKRFCGKDGIITKAIEARLRMEEKRIEALGNGFSLVKMDKDFDSNCERECISCFSDLHLSATGCKNCSSLEEYGCTKHDICSCEGKDRFIFLRYTIDELSSLVRALEGESDDLKAWLSKVMEGCSETQKGESSGIIVKEKQVQEECFDLNGECNKSSEICEDASIMDLAAYHVEPINLGFLVVGKLWCNKHAIFPKGFKSRVKFYNVQDPMRISYYVSEIVDAGLLGPLFKVTLEESQDESFSYASPQKCWEMVLLRVKEEIMRRSNQKQDVHMLESIDGLKMFGFRSPFIVQATEALDPNHGQVEYWNHKNEKDSLEMKDCFMSNSSQSLSKARLFGVDLN</w:t>
      </w:r>
    </w:p>
    <w:p w14:paraId="442FC147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AtJMJ18</w:t>
      </w:r>
    </w:p>
    <w:p w14:paraId="77169589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ENPPLESEIKEDMSLKNHPPDKDKDKDTIMEQPSSPRHRKVVARWLPDEAQRPIINDAPVFTPSLEEFVDPLAYIEKIRPLAEPYGICRIIPPSTWKPPCRLKEKSIWEQTKFPTRIQTVDLLQNREPMKKKPKSRKRKRRRNSRMGSSKRRSGSSPAESTSSPEAEEKFGFNSGSDFTLDEFEKYALHFKDSYFEKKDSGGDIVKWTPSVDDIEGEYWRIVEQPTDEVEVYYGADLENGVLGSGFYKRAEKFTGSDMEQYTLSGWNLNNLPRLPGSVLSFEDCDISGVLVPWLYVGMCFSSFCWHVEDHHLYSLNYHHFGEPKVWYGVPGSNATALEKAMRKHLPDLFEEQPDLLHGLVTQFSPSILKDEGVQAYRVVQNSGEYVLTFPRAYHAGFNCGFNCAEAVNVAPVDWLAHGQNAVELYSKETRKTSLSHDKLLLGAAYEAVKALWELSASEGKENTTNLRWKSFCGKNGTLTNAIQARLQMEEGRITALGRDSSSLKKMEKDFDSNCERECFSCFYDLHLSASGCKCSPEEYACLKHADDLCSCDVKDGFILLRYTMDELSSLVRALEGESDDLKIWASKVLGIEHSDEDQTKTSSVISEEKKLKEGSFDLNIDLEMDYQEDVKEEASTSGGELTASENLGVSVEPINLGFLIFGKLWCNKYAIFPKGFRSRVKFYNVLDPTRMSNYISEVLDAGLMGPLFRVTLEESPDESFFNVSAQQCWEMVMRRVKDTSTSLGLPILPQFESINGLQMFGFLSPSIVQAIEALDPNHRLVEYWNHKNQTSSDSKDHFISSNCSASLTKGKLFGVDLM</w:t>
      </w:r>
    </w:p>
    <w:p w14:paraId="38739352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AtJMJ1B/PKDM7B</w:t>
      </w:r>
    </w:p>
    <w:p w14:paraId="44E76FA7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DQLASLAESVAMEEDSEKQSIKGESSLEPDSTPSSPKITARWNPSEACRPLVDDAPIFYPTNEDFDDPLGYIEKLRSKAESYGICRIVPPVAWRPPCPLKEKKIWENSKFPTRIQFIDLLQNREPIKKSTKTKKRKRRRISKIGYTRRKRDSGCDTASSGSSDSEGKFGFQTGPDFTLEEFQKYDEYFKECYFQSEDHPGSKASENKKFKPKVKDLEGEYWRIVEQATDEVEVYYGADLETKKFGSGFPKYKPGYPISEADQYSQCGWNLNNLSRLPGSVLAFESCDISGVIVPWLYVGMCFSTFCWHVEDHHLYSMNYLHTGDPKVWYGIPGNHAESFENVMKKRLPDLFEEQPDLLHQLVTQLSPRILKEEGVPVYRAVQRSGEFILTFPKAYHSGFNCGFNCAEAVNVAPVDWLVHGQNAVEGYSKQRRKSSLSHDKLLLGAAMEATYCLWELSLSKKKTPVIARWKRVCSEDGLLTKAVKKRVQMEEERLNHLQDGFSLRKMEGDFDNKRERECFLCFYDLHMSASSCKCSPNRFACLIHAKDLCSCESKDRYILIRHTLDELWALVRALEGDLDAIDLWASKCRDQYPSQHPRAREYAYLKSAPCIKSRGSSKVQQREQNNLQLVSERLQSDLTSNKEVQLKQDGDSDVNRHGHESERNHVHGIT</w:t>
      </w:r>
      <w:r w:rsidRPr="00985969">
        <w:rPr>
          <w:szCs w:val="21"/>
        </w:rPr>
        <w:lastRenderedPageBreak/>
        <w:t>DKSAVTDVKLGVGGKFDEKKISVESQNPHSVSDVGCSELAKKVDGCLGGKDQNAATNRLSLSVELLSSGSLVVKKLWCSKQAIYPKGFKSRVKFLSVLDPTNLTNYISEVLDAGLLGPLFRVSVEDYPTENFSNVSAEKCWQMVTQRLKLEIIKKCDQPVSSLTSLQPLESINGLEMFGFLSPHVIKVVEALDPKHQLEEYWNQKAVKLFGAEPIKEGEKDDTEKGGASDPSLDRDTRLLRGLLKKATPEELVMMHGLLCGETRNTELKEELSTLVDKMEISP</w:t>
      </w:r>
    </w:p>
    <w:p w14:paraId="7DB342B7" w14:textId="77777777" w:rsidR="00EF0FD3" w:rsidRPr="00985969" w:rsidRDefault="00EF0FD3" w:rsidP="00225DAA">
      <w:pPr>
        <w:pStyle w:val="HTML1"/>
        <w:spacing w:line="360" w:lineRule="auto"/>
        <w:ind w:left="2415" w:hangingChars="1150" w:hanging="2415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14</w:t>
      </w:r>
    </w:p>
    <w:p w14:paraId="611359A5" w14:textId="77777777" w:rsidR="00EF0FD3" w:rsidRPr="00985969" w:rsidRDefault="00EF0FD3" w:rsidP="00225DAA">
      <w:pPr>
        <w:pStyle w:val="HTML1"/>
        <w:spacing w:line="360" w:lineRule="auto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EQFKLVAQSHDKEDHSLKRSSNSDNTIEFSGSPQNGKVSARWYPTEACRPIIDEAPVFYPTVEEFEDTLGYIAKIRSEAESFGICRIVPPSSWIPPCPLKAKDIWGNAKFSTRSQQVELLQNREPMKRKNRSRKRKRRRQSRMGSTRRRASSGSQANTASETDEKFGFLTGPDFTLEEFQKYADSFKECYFGMKDSKEYLKSDGFEHKRWEPTVEDIEGEYWRIVEQSTDEVEVYYGADLETGAFGSGFPKASSMVAERDSHPYLTSGWNLNNLPRLPGSVLCFEGCDISGVLVPWLYVGMCFSSFCWHVEDHHLYSLNYLHWGDPKVWYGIPGSHACTLENTMRKHLPDLFEEQPDLLHELVTQLSPSVLKAEGVPVYRAVQHSGEFVLTFPRAYHSGFNCGFNCAEAVNVAPVDWLAHGQQAVELYSKQHRKTSLSHDKLLFGSAQAAMLAHWELLMLQRETPGNLSWKSVCGKDGLLAKALKTRVQMEKERIGQLPSGLKLQKMEKDFDLNCERECFSCFYDLHSAAAGCKCSPDRFACLKHADDFCSCEIDNRFVLLRYTVDELNTLIEALEGGIEALRIWASENFGFSLSSKTDCSGAKVDLESELSPMDCGEQKRSLYSSPRREEIVDVNDPCCSHSHVSSEVVELDSQHGTLSLSGSHASIESHNDFKDETHVMIKETMADRRGCIDLNIYVTSDDRECKLQHVPDACDKEAIADVKIPVSMCSQEKVYSLGAVKEPDKKRLRSDCNSHEFLNKGQPSCIEDTGFFGSKKLFGIDLILQHSHANAPSDHFLKTEIMSSPEMGVPVTDQTYQGEQMDHCVEAVNYGSVVFGKLWCSKRAIFPKGFRSRVNFYSLLNPEQVCSYISEVLDAGLLGPRFKVTLEDCPSESFVNVSAEKCWEMVLQRLKQEILRRSTLGERRLPPLQSLQNIDGLELFGFLSPPIIQAIEALDPNHQCTEYWNHKHNTSEVNKGSFGLSCSPGDTKMKGCDVALTEEDENNPYAGGNNSVDEEVEVVLRGLLKEASPKELKIMHRILCSEAQSAERRLALRTIEEMHKTCR</w:t>
      </w:r>
    </w:p>
    <w:p w14:paraId="3E62EFD3" w14:textId="77777777" w:rsidR="00EF0FD3" w:rsidRPr="00985969" w:rsidRDefault="00EF0FD3" w:rsidP="00225DAA">
      <w:pPr>
        <w:rPr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LcJMJ15</w:t>
      </w:r>
    </w:p>
    <w:p w14:paraId="7497462B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EKDFDSNSERECFSCFYDLHPAAAGCKCSPDRFACLKHANDFCSCEIDNRFVLLHYTIDELNTLIEAFEGGVKALRIWASANIGFSPRGKTDCSGTKVDLESELSPMDCGEQKRSCYPSPRREEIMDVNDPCCSHSHVSSEVVQLASQRRTLSLSGSHASIESHNDFNDETYVMIKEAKSQHVPDACDKEAIADVKIPMSMGNQEKVHSLGAVKEPDKKRLRSDYNSPEFLNKGQPSCAGLIEDTGSRSRVNFYCLLDAEKVCSYISEVLDAGLLRPLLKALDLNHQCTGYWNHKHNTGEINKDSFGLSCSQRETKMRGCGTAMTEQDENNPHVGGNIIQLPKR</w:t>
      </w:r>
    </w:p>
    <w:p w14:paraId="6A6BDBA0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SlJMJ8</w:t>
      </w:r>
    </w:p>
    <w:p w14:paraId="46D57AA4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KGHPSRQAPKGENNIECSGSSRRRKESAIWSPGEARRPILEEAPVYYPNDEEFKDPLGYIASIRHNAQKYGICKIIPPASWSPPCPLREKNVWECAKFSTRIQQVDLLQNREPMKKKKTRKRKRRLHSKTGSTRRQPRSLGSESNTHSDSSDDKFGFQSGSDFTFEEFQTFSKDFKELYFRMKDTEVWKPSIEEIEGEYWRIVENPTDEVEVLYGADLETGVFGSGFPLESSSPKSSTLDQYATSGWNLNNLPRLPCSVLCFEENNISGVLVPWLYIGMCFSSFCWHVEDHHLYSLNYMHWGEPKIWYGVPGSHAAALEDAMRKHLPDLFEEQPDLLHELVTQLSPSVLKSEGVPVYRAVQNAGEFVLTFPRAYHSGFNCGFNCAEAVNLGPVDWLEHGLTAVELYSKQCRKTSLSHDKLLIGAASEAIRALWELSAVENINSINLRWRSFCGKDGMLTKAIKGRIEMEEERLKRLLPLVQLQTMDKDFGLKDEQECFSCFYDLHLSAVKCQCSPGQFSCLKHSNLMCSCEPENKTVLVRYNRDELNTLVQALEGKLDAIEQWTSKDPDNFSLNRRQHNSVKQDSERDGFETDPSMKNDSLSGLLREQTHNPKKQCSSCSDDATTSYASNHSSGKKLFGVDLSRGSPSVQQNGTFDSEIDPLSTKVSE</w:t>
      </w:r>
      <w:r w:rsidRPr="00985969">
        <w:rPr>
          <w:szCs w:val="21"/>
        </w:rPr>
        <w:lastRenderedPageBreak/>
        <w:t>RTLLYHVDPLKLGSIASGKLWCSKQAIFPIGFRSRVKFFDASSPEITSSYICEILNGGLIGPLFKVSLEECPDTNLVSSSAQKCWEMISHRVFEELATKLNPGRQDLPPLQPDTECINGLGMFGLLSPPIVQSIEALDTNYQCLEYWKNKLKLKDECVTVKGPSGSSESTVDMARSAVMERGQCSGTKVATEEEHANYSSSNTELQLVLRRLLNKADPEELRIMHKILCSGSTSPEWRIAFATLSQEILRKV</w:t>
      </w:r>
    </w:p>
    <w:p w14:paraId="06CEC68A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AtJMJ19</w:t>
      </w:r>
    </w:p>
    <w:p w14:paraId="45A35142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GIEGVSTYLKSGNMDTISAPPGFVSQTSFVLRNVPRDKESPRSVSRQEQTTGFGTDDKDSCNMFLKSRPWIVHGHTIPSSEALRPKKTEVRRRRPLKVSETKVLEEAPVFNPTEEEFRDTLSYISSLRDRAEPYGICCVVPPPSWKPPCLLKEKQIWEASTFFPQVQLFGIQTENRKIKKEVDADSNDAASEGVQLCRVERGPGYTLKSFKNFADTYKKSHFGMKDEVLGSENSSPSLKPNELIVADIEKEYRQIVESPLIEIGVLYGNDLDTATFGSGFPLSAPSESSKYSSGWNLNSTAKLPGSLLSLEDCESVCVPRLSVGMCLSSQFWKSEKERLYSLCYLHVGAPRVWYSVAGCHRSKFKAAMKSFILEMSGEQPKKSHNPVMMMSPYQLSVEGIPVTRCVQHPGQYVIIFPGSYYSAFDCGFNCLEKANFAPLDWLPHGDIAVQVNQEMSKTSLISYDKLLFSAAREAVKCLKEYGLSKKNTACYTRWNDSCGTDGLFSNIIKSRIKLEKNRREFLISSLESQRMDKSYDAVNKRECCVCLGDLYLSAVNCSCSANRYSCLNHMRKLCACPCDRKSFLYRYTMDELNLLVEALEGKKLSSMFRWAGIDQKFCASPATTSSKPEEDKGKETDEVTPCNITRKDVAAGTKDQTRVKARSLADILNVKDGNNDAKETLESCSKKSNRPCDNDSSEANAPKKQKQ</w:t>
      </w:r>
    </w:p>
    <w:p w14:paraId="25712280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SlJMJ16</w:t>
      </w:r>
    </w:p>
    <w:p w14:paraId="004553F5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GAKRIRLQGECDDRKRFSVPPGFESLTSFTLQKVENNEEACNSVAVGNESEQGPVQVASTATIISTGKLKSSVRRRPWILDDHVDHMEENFECESDKGSSSHAYLPRGVIRGCSSCHNCQKVIARSRPESARIPSLDEAPVLHPTEEEFKDTLKYVASILPHVKQYGVCRIVPPSSWRPPCRIEEEDTRCGVNTRIQRISDLQSLFLKMRLEGAHKKTNNRRQKIPSMKPEFGHSVERKEFGCCDEHFEFESGPKFKLKSFKNYADHFKRQYFVKEDQITASNFNSDAMQMLSEPSIPDIEGEYWRIIENPTEEIEVLHGNTTETSASQSGFPLKTNPRDVTACPEYVESGWNLNNTPKLQDSLLRFESCNSSSILLPRLSFGMCFSSNQWRIEEHHLYLLSYIHFGAPRIFYGVPGSHRCKFEEAVKKHLPPLSAHPCLLHNLATQFSPSILTSEGIPVYRCVQNPKEFVLILPGAYHAEFDSGFNCYEAVNFSPFDWLPHGQNAVELYREQDRKTSISHDKLLLEAAAEAIRTLGELALRNNNSFDDSKWRTVCRNYGYLTKALKTRVATEARRRKYLFASLESRKMEDDFCATTKQECVACFCDLYLSAIGCKCSAHKYTCLLHAKQLCDCAWSERYLLIRYEIDELNIMVEDLDRKVSAVHNRAKEKLGLPVSDVSKDAINEVGMETMKHKPVIPNVELSESTSHRSTSRQASDIQQYRNVDVFFAPSVVPSSTTMNLNHRSQLKENVHDENKVLLPKVSQNTAVGENIATSSSTVLKKHLAQGSSSTVRDVIILSDDED</w:t>
      </w:r>
    </w:p>
    <w:p w14:paraId="7EB28E1B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OsJMJ703</w:t>
      </w:r>
      <w:r w:rsidRPr="00985969">
        <w:rPr>
          <w:szCs w:val="21"/>
        </w:rPr>
        <w:t xml:space="preserve">  </w:t>
      </w:r>
    </w:p>
    <w:p w14:paraId="2302932E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MGVTTTLNEDTEPSIPPGFGPFATLPLWGIHNDAKPAVTHSTPVQALQSIRKDSEECQP</w:t>
      </w:r>
    </w:p>
    <w:p w14:paraId="34D506D5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AAVSRSDTPCSTSGTQTCRKSLRNRPPIDYSRFEHISDEDSDVEIVEKDVSSTRRRQQL</w:t>
      </w:r>
    </w:p>
    <w:p w14:paraId="6B73D8EA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KGVLRGCAECSDCQKVIAKWNPAGARRPVLDEAPVFYPTEEEFEDTLKYIESIRPMAEP</w:t>
      </w:r>
    </w:p>
    <w:p w14:paraId="56558A68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GICRIVPPSSWKPPCLLKDKSIWEGSKFSTRVQKVDKLQNRKSSKKGRRGGMMKRRKLA</w:t>
      </w:r>
    </w:p>
    <w:p w14:paraId="2AABAC4C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SEENSATAHTQTGMQQSPERFGFEPGPEFTLQTFQKYADDFSKQYFRKDTSMDSVPSVE</w:t>
      </w:r>
    </w:p>
    <w:p w14:paraId="16FDA465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IEGEYWRIVEVPTEEIEVIYGADLETGTFGSGFPKLSPETKSDAEDKYAQSGWNLNNLP</w:t>
      </w:r>
    </w:p>
    <w:p w14:paraId="1B9886C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LQGSVLSFEGGDISGVLVPWVYVGMCFSSFCWHVEDHHLYSLNYMHWGAPKLWYGVPGK</w:t>
      </w:r>
    </w:p>
    <w:p w14:paraId="4577D3E4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AVNLESAMRKHLPELFEEQPDLLHNLVTQFSPSLLKSEGVHVYRCVQHEGEFVLTFPRA</w:t>
      </w:r>
    </w:p>
    <w:p w14:paraId="2108A9DF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HAGFNCGFNCAEAVNVAPIDWLPIGHNAVELYREQARKITISHDKLLLGAAREAIRAQW</w:t>
      </w:r>
    </w:p>
    <w:p w14:paraId="646993E5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ILFLKRNTADNMRWKSICGADSTIFKALKARIETELVQRKTLGVPAQSRKMDAEFDSID</w:t>
      </w:r>
    </w:p>
    <w:p w14:paraId="415BA7C3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ECALCYYDLHLSASGCPCCPEKYACLVHAKQLCSCDWDKRFFLFRYDVNELNILADALG</w:t>
      </w:r>
    </w:p>
    <w:p w14:paraId="743FA912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KLSAIHRWGVSDLGLSLSSCVKREKVQDSKTVRRLTDGPRRSYMSQASAVSLVSSSTSN</w:t>
      </w:r>
    </w:p>
    <w:p w14:paraId="49461172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EQKDEGNKIMKIASPQTNNVCPSVEQRKSENISPLKEPCVRNELSCTTNSDSNGLQYNGG</w:t>
      </w:r>
    </w:p>
    <w:p w14:paraId="201830A3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GGHKGSAPGLPVSSSPSFSSNVATRPISTSSVSMKIVQGLVASKSCIQASSRTGDSRSL</w:t>
      </w:r>
    </w:p>
    <w:p w14:paraId="5B0E981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GEHHNRSPAMIHDGTNMKSSLESSNNSCRLIASDYNATPCHSSKDQVLVTPGTNASVVT</w:t>
      </w:r>
    </w:p>
    <w:p w14:paraId="59EE3B2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KDSSQVHSASSQQFVRTGPWTQSASHEASSPSTSALKPSLDPPAMKNLYGGFTQGSAHP</w:t>
      </w:r>
    </w:p>
    <w:p w14:paraId="2360C806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PPSFSNQQPNDGRLQRTSESLPGVEARARGHPTVTAQPALEIHSRNGGAQKGPRIANVV</w:t>
      </w:r>
    </w:p>
    <w:p w14:paraId="52E65B21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RFKCSVEPLEIGVVLSGRLWSSSQAIFPKGFRSRVKYFSIVDPIQMAYYISEILDAGMQ</w:t>
      </w:r>
    </w:p>
    <w:p w14:paraId="6A42EFBB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PLFMVKLENCPGEVFINLSPTKCWNMVRERLNMEIRRQLNMGKSNLPTLQPPGSVDGLE</w:t>
      </w:r>
    </w:p>
    <w:p w14:paraId="24F3C49C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FGLLSPPIVQAIWARDRDHICTEYWRSRPHVLIEDPNNRHMLSQGPPLLALRGLIQRAN</w:t>
      </w:r>
    </w:p>
    <w:p w14:paraId="36CA48D3" w14:textId="77777777" w:rsidR="00EF0FD3" w:rsidRPr="00985969" w:rsidRDefault="00EF0FD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DELQVLRSLMTNSNNLDDSSRQQAAHIIEEEIAKQLC</w:t>
      </w:r>
    </w:p>
    <w:p w14:paraId="09588A51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SlJMJ7</w:t>
      </w:r>
    </w:p>
    <w:p w14:paraId="24BEF9BA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>MDISAIPPGFESLAPFTLKQVENNRLRINQSSTASESKSHRSQVETNIEGNEDVKMMKSLRRKPGVNYGKYEKSSEDESGSDQNPSVRSSLPKGVIRGCEGCLNCQRVTARWRPEEASRPDLGDAPVFYPTEKEFEDTLTYMASIRSKAETYGICRIVPPVSWKPPCPLEEKNVWEKSKFATRIQRIDKLQNRDSMRRMWEANIHKKKKRRRCLKPGVDLGNGSVDNRNLGDAERFGFEPGPEFTLEAFQKYADDFKAQYFRQNEGQCPSLENIEGEYWRMVEKPTEEIEVLYGADLETGVFGSGFPKHDHQVGSSDTKYLNSGWNLNNFPRLTGSVLTYESSDISGVLVPWLYIGMCFSSFCWHVEDHHLYSLNYMHFGAPKMWYGVPGADASKLEAAMRKHLPDLFEEQPDLLHKLVTQLSPSILKSEGVPVYRCVQNPGEFVLTFPRAYHAGFNCGFNCAEAVNVAPVDWLPHGQNAIEHYREQGRKTSISHDKLLLGAARDAVKAHWELNLLRKNTSNNLRWKDVCGKDGVLSKALKNRVEMERVRREFLCNSSQALKMESTFDATNERECSVCFFDLHLSAAGCHNCSPDKYACLNHAKQLCTCSWGAKFFLFRYDINELNVLVDALEGKLSAIYRWARQDLGLALSSYVNKERQVAGIAGKLSLKPEESVLKEASAGPSIASVKKEKDDGTSALLMKASSSAFSPHKDKLSREPLASESIKASSMPDNASHGIEGAQNGFQGRSESLKVGPVYRTPVTQLSVEGGLCHKKLSTDKREVKGTSSLNDVVILLSDDEGDEMDNSIPSKDTAGKQTVNMGNNDKPVPTTSIDSARVTKDGINCSPSSESMKVEDNSKDEIHRGPNQDTHSFIGGSSVNMDIDRHAQAPQVADTCPQSRQPFDCKPNKEGSQNKTMECAQPLSGDSPVSQNNLDRGFRQKGPRIAKVVRRLACNVEPLDYGVIQPGKLWCDNRVIYPKGFRSRVRYIDVLDPTNMSHYISEVIDAGRDGPLFMVTLERCPNEVFVHLSPVKCWDMVRERVNQEILKQHKLGKPKLLPLQPPGSVEGMEMFGFSTTEIVQAIQDMDINRVCSEFWKSKPLMQTVQSSLVVDRSKLNIKSEISNDPTRADIVLSGLLKKANCEELHALNNLLKTNNLTPNQGLMTRLLNEEIDKRGR</w:t>
      </w:r>
    </w:p>
    <w:p w14:paraId="4D7F262B" w14:textId="77777777" w:rsidR="00EF0FD3" w:rsidRPr="00985969" w:rsidRDefault="00EF0FD3" w:rsidP="00225DAA">
      <w:pPr>
        <w:pStyle w:val="HTML1"/>
        <w:spacing w:line="360" w:lineRule="auto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16</w:t>
      </w:r>
    </w:p>
    <w:p w14:paraId="21E8120B" w14:textId="77777777" w:rsidR="00EF0FD3" w:rsidRPr="00985969" w:rsidRDefault="00EF0FD3" w:rsidP="00225DAA">
      <w:pPr>
        <w:pStyle w:val="HTML1"/>
        <w:spacing w:line="360" w:lineRule="auto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TELMRVCIKEDNDEIPSVPPGFESYTSFTLNRVQENEKNESDVKSSCSATVSASESQPVQIKTETGVSDAAKTTRSLRRRPCINYGQYENSSEDENDSGKLGQNFTLMPQLPKGVIRGCPGCGDCQKVIERWRPDNACRPELVDAPVFYPTEEEFEDTLKYIASIRPKAEPYGICRIVPPSSWKPPCPLKGKHIWENSTFATRVQRVDKLQNRHSMRKMSRVQNPTRRKRRRCMRMAVDCGTDSGNILGSGDSGCHEAERFGFEPGPEFTLNKFQKYADFFKDQYFSRNMNDVKDMGSNKAMLQEPWEPSVDNIEGEYWRIVEKATAEIEVLYGADLETGVFGSGFPKSPIQLNSALDERYIKSGWNLNNFPRLPGSLLAYESGDISGVLHVEDHHLYSLNYMHWGAPKIWYGVPGKDALKLEEAMKKYLPALFEEQPDLLHKLVTQLSPSILKSEGVPVYRCVQKAGEFILTFPRAYHSGFNCGFNCAEAVNVAPVDWLPHGQIAIELYREQQRKTSISHDKLLLGAAREAVKAHWELNLLKKNTVDNLKWKDFCGKDGILAKALKTRVEMERKKREYLCS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SLQALKMASNFDATTERECNLCLFDLHLSAVGCRCSLDRYACLNHAKHLCPCAWGAKFFLFRYDISELNILVEALEGKLSAVYRWAKLDLGLALSSYVDSKKIDNLSFPLDRTVVKDMKPQPSDNSIEDLQGKEISGDFSLNLNVVASETSFQQKNSQSEAVLPLKDRKASSTSHRSFHDVEIKNHNVKSRKEEPVCSSSNLSIPVCQSSQEDMSYDLDSTEEKCVLKKPLNLEKANVILLSDDEDDEPEKPVSERAPANSAQHAESSERLGYSEEKARSSNHNKGAITNAAMSSRRDLSSSADAQKDNCSSHVQLKGAHEPAGGTLLRSSLPDLCSHGGTAREESGSIIADSSNNRDPSDHIMTNVEGNLQHPPCDGGISNNENNHEKVGTTSTSHFASNMRTTTGSASSAQNNLDRYFRQKGPRMAKVVRRINCSVEPLEYGVVLSGKLWCNSKAIFPKGFKSRVRYISVLDPTNMCYYFSEILDAGRDEPLFMVSLENCSSEVFVHVSAARCWELVRDRVNQEITRQHKLGRINLPPLQPPGSLDGFEMFGFSSPAIVQAIEAMDRNRVCTEYWDSRPYSRPQIQISQPSQNGENSQKLSGEQTNQESSGSRLLPVGVDTMIRSLFKKATPTELNSLYSILTDNKPTADRSLVTRLLNEEIHSRPV</w:t>
      </w:r>
    </w:p>
    <w:p w14:paraId="5F090257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  <w:highlight w:val="yellow"/>
        </w:rPr>
        <w:t>&gt;AtJMJ16/PKDM7D</w:t>
      </w:r>
    </w:p>
    <w:p w14:paraId="77ABB558" w14:textId="77777777" w:rsidR="00EF0FD3" w:rsidRPr="00985969" w:rsidRDefault="00EF0FD3" w:rsidP="00225DAA">
      <w:pPr>
        <w:rPr>
          <w:szCs w:val="21"/>
        </w:rPr>
      </w:pPr>
      <w:r w:rsidRPr="00985969">
        <w:rPr>
          <w:szCs w:val="21"/>
        </w:rPr>
        <w:t xml:space="preserve">MGTELMRICVKEDSDDLPSVPPGFESYATFTLKRVVPATTSDKAKTPAIESVSATEQAKMEVESDEAKAARALRRRPWINHSGCDDDGDCAANNDNAASQNPDQNCDVKPALPKGVVRGCEECKDCQKVTARWHPDEARRPDLEDAPVFYPSEEEFEDTLNYIAKIRPEAEKYGICRIVPPPSWKPPCPLKEKQVWEGSKFTTRVQRVDKLQNRSSMKKISKLPNQMRKKKRKCMKMGMDSVTNGMGDPCSASTGMNELETFGFEPGPGFTLKDFQKYADEFKAQYFKKSETSTDDKCKVDNSIDCWEPALEDVEGEYWRIVDKATEEIEVLYGADLETGVFGSGFPKISSSHNASSSEDKYAKSGWNLNNFPRLPGSLLKYEGSDISGVLVPWLYIGMCFSSFCWHVEDHHLYSLNYMHWGAPKLWYGVGGKDAVKLEEAMRKHLPDLFEEQPDLLHKLVTQLSPSKLKTAGVPVHRCVQHAGEFVLTFPRAYHAGFNSGFNCAEAVNVAPVDWLPHGQIAIELYCQQGRKTSISHDKLLLGAAREVVKADWELNLLRKNTVDNLRWKAFSAKDGILAKTLKARIDMERTRREFLCNSSLALKMHSNFDATNERECCICFFDLHLSAAGCRCSPEKYSCLTHVKELCSCPWVTKYFLFRYDIDELNVLVEAVEGKLSSVYRWARQDLGLALSTDVSGSKMEIDEEGKVHKDPTPQTTALSGKDLQLKVTSKEVSKELEKTSKLSHVNLLLKEKEEQITSSHCMKPVKEETVCDSSDPNVSACQPSEGGIICMTAVKSASGKKNSQSLPNDVILLSDDEYDIPRKRGSVRRDAISSGKKLEIRERPTHVLALEASAKIAAPICQREGDSLRDTRNTISLPTNDQKTMRRDVPSSTSHAEVNAEATGLTQDICNRMATNSHGGGKPTSCKSKNSGGLAIVDVVDGTRSSSGTPSCSQNNSPDRFIRQKGPRIAKVVRRINCNVEPLSYGCVLSGKSWCSRRAIFPKGFRSRVKYINILDPTNMCFYISEILDAGRNSPLFMVYLESNPSEVFVHMSPTRCWEMVRERVNQEITKQHKAGKSDLPPLQPSGSPDGFEMFGYSSPAIVQAIEALDVNRVCTDYWDSRPYSRPQVQFPANPLLREANTSGRSNVGNLQLNPGHHISPTGINSILKVLFKKASMEELSSLQEVLSETNSDMVTELVKEEIQNRR </w:t>
      </w:r>
    </w:p>
    <w:p w14:paraId="1158E6D6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3</w:t>
      </w:r>
      <w:r w:rsidRPr="00985969">
        <w:rPr>
          <w:szCs w:val="21"/>
        </w:rPr>
        <w:t xml:space="preserve">  </w:t>
      </w:r>
    </w:p>
    <w:p w14:paraId="1A9C489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AEDDDAGGGEFVGARLDAGLRAARFASPPSADEFAAAVEPRNAPAVFRGVVKDWTASS</w:t>
      </w:r>
    </w:p>
    <w:p w14:paraId="78992F60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WDPRRGGLDYLRVWIDPSFYLYLAHMRRQWERYLVSVPFYFALCNLRYSIYFRKRLDLM</w:t>
      </w:r>
    </w:p>
    <w:p w14:paraId="27BB7F5F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MWKL</w:t>
      </w:r>
    </w:p>
    <w:p w14:paraId="5F121EF9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SlJMJ18</w:t>
      </w:r>
    </w:p>
    <w:p w14:paraId="553B30E4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PKLGSRPRLVHTHDIDGGALWDIFRRQDIPKLEEYLRKHFKEFRHINCCRIPKVIHPIHDQTFYLTKDHKNKLKEECGIEPWTFVKKLGDAVFIPAGCPYQVRNLKPK</w:t>
      </w:r>
    </w:p>
    <w:p w14:paraId="5ACF6D06" w14:textId="77777777" w:rsidR="00524EF8" w:rsidRPr="00985969" w:rsidRDefault="00524EF8" w:rsidP="00225DAA">
      <w:pPr>
        <w:pStyle w:val="HTML1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10</w:t>
      </w:r>
    </w:p>
    <w:p w14:paraId="629662FB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KEVEKLWEEVRELSLGNNSSIECLDSPPSPLQFLRQFVSQNKPCVIKNAIEHWPALSLWAQPQLSYLSETLSSSLVSLHLTPNGRADSVVKHPSLDLSCFASAHVARLPFDQALRLVLSNSTDSNVVAYLQQQNDCFRSEYSVLGGDCD</w:t>
      </w:r>
      <w:r w:rsidRPr="00985969">
        <w:rPr>
          <w:szCs w:val="21"/>
        </w:rPr>
        <w:lastRenderedPageBreak/>
        <w:t>DHIPWATHALGCCPEAVNLWIGNHFSETSFHKDHYENLYAVVSGQKHFLLLPPTDVHRMYIRQYPAAHYSYSQDVGEFTLELDEPTTYVPWCSVNPYPSPETRESEMAKFPLFFNGPKPFLCTVNAGDILYLPSMWFHHVRQSPDENGLTIAVNYWYDMQFDIKYAYFNFLQSIHYKSPHDSALSEIGCGDLGCDRSVHNLRDEVQADTLALNDTDANKDNEDE</w:t>
      </w:r>
    </w:p>
    <w:p w14:paraId="3E60354A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4</w:t>
      </w:r>
      <w:r w:rsidRPr="00985969">
        <w:rPr>
          <w:szCs w:val="21"/>
        </w:rPr>
        <w:t xml:space="preserve"> </w:t>
      </w:r>
    </w:p>
    <w:p w14:paraId="0BE92643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RAVRELWAESRDLLGLHSPDDAAAADAAMPRAEMPPTPLAFLRDHVSPGRPLLVSSAA</w:t>
      </w:r>
    </w:p>
    <w:p w14:paraId="0A6D8BAB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SHWPAASLWPTDSYLTDALRSTAVSLHLTPDGRADALAPHPRPSHPGAKCFASAHVRQV</w:t>
      </w:r>
    </w:p>
    <w:p w14:paraId="2793E2DC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FPTAVRLIRSSDPASGLVAYAQQQDDCLRGEYAAVAGDVDAHVPWASDALGCLPEAVNL</w:t>
      </w:r>
    </w:p>
    <w:p w14:paraId="6F72CD30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IGSACSQTSFHKDHYDNIYVVVSGEKHFLLLPPTEHHRLYVRDYPAAHYAAEDEAELRL</w:t>
      </w:r>
    </w:p>
    <w:p w14:paraId="22369E47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LELEEPERIVPWSSVDPYPPSPEEAAAQASSFPLYFEGPRPIRCTVRAGEMLYLPSMWF</w:t>
      </w:r>
    </w:p>
    <w:p w14:paraId="2462DCBE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HVSQSPGPNGLTIAVNYWYDMQFDIKYAYFNFLRSLEIDGSSSKKTDALEDDLEETND</w:t>
      </w:r>
    </w:p>
    <w:p w14:paraId="7FBB1B6B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SlJMJ10</w:t>
      </w:r>
    </w:p>
    <w:p w14:paraId="4817D321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VEENLRIHTFTEIPSPEIFSSQIEPKNVPAVFKRCIKDWKAFSKWNPSDGGLIYLQERVGSVAVEAMLSRSGPVFYGDIRSHERVPLSFSTFIRYCLGLLKNRDGRRDDFLESQKHSLAVSDTEQTDLHFEEAPQQFYLAQVPILNFEKKEHMQLECLQEDIQTPVPLETKSLSSVNLWMNSMKARSSTHYDPHHNLLCIVSGCKEVTLWPPSATPYLYPLPLYGEASNHSSVTLEEPDLSLCPRATCLSDFSQKVVLHAGDALFIPEGWFHQVDSEVLTIAVNFWWRSMTISGMLEHMDAYYLRRILKRMTDKEMNKMLQFPSSSMDKTITCTTSQPSNAYRDHVHQGISTNCGYRSSKDELKSKVMLQDLEPCASQSLSELISLVHNRLNPSKLTESTDNSSAGENDETNKRKEDSCSTSNDPVANLILTLHPLRIHSVFLAMANHFPRTLEALVLHALTPVGSEILTRKFEEMDQLISGDDQNQFYQIFYGVFDDQSAAMDVLLNGKELFARQAFENVLGQYLGNNPDGPKQQTK</w:t>
      </w:r>
    </w:p>
    <w:p w14:paraId="550B6B2F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AtJMJ31</w:t>
      </w:r>
    </w:p>
    <w:p w14:paraId="321BCDE1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PTGCEFPMIKTFENALTAADFESTVELTNFPAVFRGCASVWDAYSKWNPFNSGLDYLEERAGSVEVEAMLSRTAPVFNGDIRSHERVSLPFSDFIRFCKQHMRGKGNGSGVDAKSADLNPMCEDYRPGQIYLAQFPILNDEKEEKVLLKILRQDIQTPTFLDAKSLSSINFWMNSAEARSSTHYDPHHNLLCVVSGRKKVVLWPPSASPSLYPMPIYGEASNHSSVGLENPNLSDYPRAEHSLKQSQEITLNAGDAVFIPEGWFHQVDSDELTVAVNFWWQSNYMSNMPEHMDSYYLRRITRSLLVSKPSSTDLRHLSEHIDQSRIEMAEGGNDNIGNESIKKGLSTLHEKASLHDLDPSASQALHDLISLVHDHVNAVDTSKGLQHTSPSCSEGGEKSKFLVNAMSCLEDDRVAHLLWNLEASRLRDVLLAMALELSYLKLLVKMEIFVLVLHKIFETLEALILHMLSPIAAEVLTQKFDEIDQQTGEEDRTQFFREFYSAFDDEAAAMDIILSRKEAFAFQVCSLASLCRLRTYHKLKGEKFSASY</w:t>
      </w:r>
    </w:p>
    <w:p w14:paraId="6FB6087A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AtJMJ20</w:t>
      </w:r>
    </w:p>
    <w:p w14:paraId="3570250F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GIQIIGQIERINGKELSYGDFAERYLAKNQPVVISDLTEDWRAREDWVSENGNPNLHVFATHFGKSRVQVADCDTREFTDQKRLEMSVTEFVEQWTNKDSIEESVLYLKDWHFVKEYPDYTAYQTPPLFSDDWLNVYLDNYQMHEDRDSFQKYDQISCSDYRFVYMGGKGSWTPLHADVFRSYSWSANVCGKKRWLFLPPPQSHLVYDRYMKNCVYDIFEEVNETKFPGFKKTTWLECIQEPGEIIFVPSGWHHQVYNLEDTISINHNWLNAYNLSWVWDLLWKDYKDTEESIEDIRDICDDFEAICQRNLAANTGMNLNDFFLFMSRFSLGNMVLLQSYSDKHKNLNSCSLAMAQNLLMNLSTILKVMMKMISAGGVTAEEVYLDLRETLEDPQFLRFVRDMGRTYARIHMEEEDQFLSSKELLQKLSGLAGPNMQICSPKDLVEMINHHNTFSSQIYFI</w:t>
      </w:r>
    </w:p>
    <w:p w14:paraId="2A4A8A4A" w14:textId="77777777" w:rsidR="00524EF8" w:rsidRPr="00985969" w:rsidRDefault="00524EF8" w:rsidP="00225DAA">
      <w:pPr>
        <w:pStyle w:val="HTML1"/>
        <w:rPr>
          <w:rFonts w:asciiTheme="minorHAnsi" w:hAnsiTheme="minorHAnsi"/>
          <w:sz w:val="21"/>
          <w:szCs w:val="21"/>
        </w:rPr>
      </w:pPr>
      <w:bookmarkStart w:id="27" w:name="OLE_LINK49"/>
      <w:r w:rsidRPr="00985969">
        <w:rPr>
          <w:rFonts w:asciiTheme="minorHAnsi" w:hAnsiTheme="minorHAnsi"/>
          <w:sz w:val="21"/>
          <w:szCs w:val="21"/>
          <w:highlight w:val="yellow"/>
        </w:rPr>
        <w:t>&gt;LcJMJ3</w:t>
      </w:r>
    </w:p>
    <w:p w14:paraId="08A80A8F" w14:textId="77777777" w:rsidR="00524EF8" w:rsidRPr="00985969" w:rsidRDefault="00524EF8" w:rsidP="00225DAA">
      <w:pPr>
        <w:pStyle w:val="HTML1"/>
        <w:ind w:left="2205" w:hangingChars="1050" w:hanging="2205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VHLPTPILDEESPRLLQAISEHGGYAYVGMVTQAAAGDIRAAEAAREMAWEQLHSGPWHSVLPVWRDAYSLACLHVAKYHSGKGERGEALRVLDMGLIMGGSLLRNDLDSAIQTLSDSDSDSHSQNPPSNNTKLVSSDNNFDKAESLRVLPVRSLSSKLVVKRSALSLEAFLQDYFLSASPVIITDCMGHWPATLKWNDIDYLKRVAGHRTVPVEINELRNDICIPDHCYAGG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GELRSLNAWFGPAGTVTPLHHDPHHNILAQVVGRKYIRLYPASLSEELHPYSETMLSNSSQIQAIVPYLKVDLDHIDETKFPNVPDLDFLDCILDEGEMLYIPPKWWHYVRSLTISFSVSFWWSESGSSTES</w:t>
      </w:r>
    </w:p>
    <w:bookmarkEnd w:id="27"/>
    <w:p w14:paraId="31A9C2FA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AtJMJ30</w:t>
      </w:r>
    </w:p>
    <w:p w14:paraId="58A9BF0B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SGATTASSGDHNNLRLPTPTLDAESQTLLQSISAEGGYAYARMAVLAVAGDQSAAEAARDMAWEQLHSGPWHSVLPVWRDAYSMACLHVAKIHFAAGEFGEALGALDMGLIMGGMLLRKDLHDSVLLVSSEARKMTKSLEEASGDFKGERLVPEVPVDVNEVRHVLANLQLLVLKILPCRSLTCKRVEKRSGLSLEGFLRDYYLPGTPVVITNSMAHWPARTKWNHLDYLNAVAGNRTVPVEVGKNYLCSDWKQELVTFSKFLERMRTNKSSPMEPTYLAQHPLFDQINELRDDICIPDYCFVGGGELQSLNAWFGPAGTVTPLHHDPHHNILAQVVGKKYIRLYPSFLQDELYPYSETMLCNSSQVDLDNIDETEFPKAMELEFMDCILEEGEMLYIPPKWWHYVRSLTMSLSVSFWWSNEAESSSS</w:t>
      </w:r>
    </w:p>
    <w:p w14:paraId="0312FB1E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2</w:t>
      </w:r>
      <w:r w:rsidRPr="00985969">
        <w:rPr>
          <w:szCs w:val="21"/>
        </w:rPr>
        <w:t xml:space="preserve">  </w:t>
      </w:r>
    </w:p>
    <w:p w14:paraId="0A385384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GGEPPAPATEAEEGRRAALLREITEEGGFAFVASAEKAACGDLRAAEAAREMAWEQLH</w:t>
      </w:r>
    </w:p>
    <w:p w14:paraId="2DE8A97A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GPWSEVGAAWRDAYALACLHVARLRRLGAAAADRRAALRALDMGLIMGGNLLRADLEAA</w:t>
      </w:r>
    </w:p>
    <w:p w14:paraId="51BA727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ARIVADPGGGGDAEAVDEETRRWREGLERNRDVADALNILPAKSLSCKKVERRSCISLE</w:t>
      </w:r>
    </w:p>
    <w:p w14:paraId="78C6494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FICDYFLRESPVIISGSIDHWPARTKWKDIQYLKKIAGDRTVPVEVGKNYVCSEWKQEL</w:t>
      </w:r>
    </w:p>
    <w:p w14:paraId="69F65606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TFSQFLERMWSAGCPSNLTYLAQHPLFEQIKELHEDIMVPDYCYAGGGELQSLNAWFGP</w:t>
      </w:r>
    </w:p>
    <w:p w14:paraId="2A4F2296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GTVTPLHHDPHHNILAQVLGRKYIRLYPASISEDLYPHTETMLSNTSQVDLDNVDLKEF</w:t>
      </w:r>
    </w:p>
    <w:p w14:paraId="38EE9861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RVENLDFLDCILEEGDLLYIPPKWWHYVRSLSISFSVSFWWRSTVVPSKGS</w:t>
      </w:r>
    </w:p>
    <w:p w14:paraId="34588A72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7</w:t>
      </w:r>
      <w:r w:rsidRPr="00985969">
        <w:rPr>
          <w:szCs w:val="21"/>
        </w:rPr>
        <w:t xml:space="preserve"> </w:t>
      </w:r>
    </w:p>
    <w:p w14:paraId="43C3FCA6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LSCQIVHTNSNGENGSTPTPTTTQAPPSRSTLSLFSGTFQNDLPRENISHHKYLTTLDS</w:t>
      </w:r>
    </w:p>
    <w:p w14:paraId="50C03FD9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SSLAYATDHLITPENISSSFALFLPAPMATGGEPRAAAAAEGGEKRAALLREITEEGGF</w:t>
      </w:r>
    </w:p>
    <w:p w14:paraId="7A5E55F9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FVASAEKAAADGDLRAAEAAREMAWEQLHACPRSEVGRAWRDAYALACLHVAALRVAGG</w:t>
      </w:r>
    </w:p>
    <w:p w14:paraId="1015321D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GDGRRAALRALDMGLIMGGDLLRAELEEAIARVVADRSRGCGGGGGDGAGENGADVEKW</w:t>
      </w:r>
    </w:p>
    <w:p w14:paraId="1830315E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GLTRKRDLADVLKVLPVKSLSCKQIERRSCISLEAFIRDYFLCESPVILSGYIDHWPA</w:t>
      </w:r>
    </w:p>
    <w:p w14:paraId="0BE2AAC9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TKWKDIRYLERIAGDRTVPVEVGKKYLSSEWKQELITFSQFLEMMWSSDCSANLTYLAQ</w:t>
      </w:r>
    </w:p>
    <w:p w14:paraId="11BE8703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PLFDQIKELREDIMVPEYCNAGGGELQKLNAWFGPEGTVTPLHHDLYHNLFAQVLGRKY</w:t>
      </w:r>
    </w:p>
    <w:p w14:paraId="554E3516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RLYSASISNDLYPHRETMLSNISQVDLDNINVNEFPRTGDVEFMDGILEEGDLLYIPPK</w:t>
      </w:r>
    </w:p>
    <w:p w14:paraId="3457734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WHYVRSLSTSFSVSFWWRTSIPPPQGS</w:t>
      </w:r>
    </w:p>
    <w:p w14:paraId="19EDF596" w14:textId="77777777" w:rsidR="00524EF8" w:rsidRPr="00985969" w:rsidRDefault="00524EF8" w:rsidP="00225DAA">
      <w:pPr>
        <w:pStyle w:val="HTML1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20</w:t>
      </w:r>
    </w:p>
    <w:p w14:paraId="58F334F6" w14:textId="77777777" w:rsidR="00524EF8" w:rsidRPr="00985969" w:rsidRDefault="00524EF8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28" w:name="OLE_LINK48"/>
      <w:r w:rsidRPr="00985969">
        <w:rPr>
          <w:rFonts w:asciiTheme="minorHAnsi" w:hAnsiTheme="minorHAnsi"/>
          <w:color w:val="000000"/>
          <w:sz w:val="21"/>
          <w:szCs w:val="21"/>
        </w:rPr>
        <w:t>MGVKIGGQIEKVNGKEMSYSEFEERYLAKNEPLVLSGLMDDWGASKDWVTEDGQPNLYFFSTHFGNSKVQVADCDTRDFTDQKRVEMSVSEFVKHWLENSAPENSDCSNNEANGTSVLYLKDWHFVKEYPEYLAYRTPQIFCDDWLNLYLDSFRMHTDPDTYQKDNEITCSDYRFVYMGAKGSWTPLHADVFRSYSWSANVCGKKKWLFLPPSQHHLVFDRHAHFYFASECIAVWSECIQEQNEIIFVPSGWYHQVHNLAVWSECIQEQNEIIFVPSGWYHQVHNLEDTISINHNWLNAYNLSWVWDLLLRDYKEAKELIEDIRDICDDFESLCQRNLAANTGMNFYDFFTFISRFALANVIQLFHLLSDHENSVRNSSPTAQHLVLNLVSIRKISLKMKAVGVPAADCGFFKDLQETLDDPTFLKLCTSLCHTYGMIRKQIKWTCDMKKALMVDFGDYGSLISTPEDLIKFIDFAAQKLGGTCSDLLSKFDTC</w:t>
      </w:r>
    </w:p>
    <w:bookmarkEnd w:id="28"/>
    <w:p w14:paraId="0543A76C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SlJMJ11</w:t>
      </w:r>
    </w:p>
    <w:p w14:paraId="0F7A9CD9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GLKIGGRIEKVNGRELTYSEFAEKYMSQNQPVLLTGLMDDWRACKDWVSPNGKPNLHFFSTHFGKSKVQVA</w:t>
      </w:r>
      <w:r w:rsidRPr="00985969">
        <w:rPr>
          <w:szCs w:val="21"/>
        </w:rPr>
        <w:lastRenderedPageBreak/>
        <w:t>DCGTREFTDQKRIEMTVSEFVDRWLHDGGAGGGSLLYLKDWHFVKEYPEYIAYRTPMDFSDDWLNFYLDKFHMHNDPDTYSERNDITCSDYRFVYMGSKGTWTPLHADVFRSYSWSANVCGKKQWYFLSPSQQHLVFDRNMKSSVYDIFAEVSQSKFPGFEKAVWWECTQEENEVIFVPSGWYHQVHNLEDTISINHNWFNGYNLFWVITTRLVNTLTTSRDVMTLRSFANEILPLIQE</w:t>
      </w:r>
    </w:p>
    <w:p w14:paraId="6DDFF6AA" w14:textId="77777777" w:rsidR="00524EF8" w:rsidRPr="00985969" w:rsidRDefault="00524EF8" w:rsidP="00225DAA">
      <w:pPr>
        <w:pStyle w:val="HTML1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/>
          <w:sz w:val="21"/>
          <w:szCs w:val="21"/>
          <w:highlight w:val="yellow"/>
        </w:rPr>
        <w:t>&gt;LcJMJ1</w:t>
      </w:r>
    </w:p>
    <w:p w14:paraId="4406BCB0" w14:textId="77777777" w:rsidR="00524EF8" w:rsidRPr="00985969" w:rsidRDefault="00524EF8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bookmarkStart w:id="29" w:name="OLE_LINK42"/>
      <w:bookmarkStart w:id="30" w:name="OLE_LINK43"/>
      <w:r w:rsidRPr="00985969">
        <w:rPr>
          <w:rFonts w:asciiTheme="minorHAnsi" w:hAnsiTheme="minorHAnsi"/>
          <w:color w:val="000000"/>
          <w:sz w:val="21"/>
          <w:szCs w:val="21"/>
        </w:rPr>
        <w:t>MESFHGGFAMRDRRLDALGDLRVLPDEIICSILEQLTPRDLGRLACVSSVMYIFCNEEPLWMSQCLKRSIGQFQYKGSWKKTTLHFEEPPVEYKESCKRPLHFDGFYSTFLYRRVYRCHMSLSGFSFDDGNVERKKVLTREEFDRQCGGMEPVLLTELADTWPARTAWTIDQLLQKYGDTAFKISQKSAHKISMKFKDYVSYMNVQHDEDPLYIFDPKFGEAAPELLKDYNVPQLFQEDWFELLDEEDRPPYRWLIIGPERSGASWHVDPALTSAWNTLLCGRKRWALYPPGRVPLGVTVHVSDEDGDVHIETPSSLQWWLDFYPLLTDEEKPIECTQLPGETIFVPSGWWHCVLNLEATVAVTQNFVDSQNFPFVCLDFAPGYLHKGVCRAGMLALDEDSLEDVKKNISSDDYDFSYPDLGRNKKRLQTRKSGKNCNDEYATNGACKSYHLRRKGFPYDINILEKFLDEERDHYNFPWSPGNCIGQREMREWLSTLWVRKPGMRELIWKGACLTLNASKWLECLEAICAFHNFPPLTAEERLPIGSGSNPASSVWTWGAVKLFREGEKAIHMFVYGGRGIVGHVRTGKYNMRPKAELLEKVYLMADCVVKIFAENGLESSLYALGTELEFYGLLCKVNSPLKKYIPDVLASGILYLENGSYTIVPWGGKGVPDVIEKCNLITSKCAEDDFPFGIWNKKQFEYRRVGMNLGKLTTSDGSTRVWPYIITKRCKGKILGHLRDTLKWEDMLNLASLLGEQLHNLHLLCYPPFSESTLSGIEQEMDLTFTDCGMVDVLSKSNLPAEWEIFVRTLTRKKKDTARCLTNWFGPRSKPAGLAREGGDPIPKTLIEKVDEYIPDDFAKLIGIYKDENGLNKVCKPCSWIHSDIMDDNIHMESCCPCSCSCGVSADTDLRDNDIMNGYDHHAEKKTWRLSHILDFSNLSLGDPIYDLIPIYLDVFKGNSSLLKQFLERYKLPLVRGKPKEESGGDKFARLSYHAMCYCIMHDENVLGAIFSLWKDLRMAKSWEEVELTVWGELNNYEGFS</w:t>
      </w:r>
    </w:p>
    <w:bookmarkEnd w:id="29"/>
    <w:bookmarkEnd w:id="30"/>
    <w:p w14:paraId="51817930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AtJMJ21</w:t>
      </w:r>
    </w:p>
    <w:p w14:paraId="6F130AB0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 xml:space="preserve">MTTLGQRDRRPDALGSLSVLPDETICVLLEYLAPRDIAHLACVSSVMYILCNEEPLWMSLCLRRAKGPLEYKGSWKKTTLHLEGVTQENDAYRKCFHFDGFMSLYLYKRFYRCNTSLDGFSFDNGNVERRRNISLDEFSKEYDAKKPVLLSGLADSWPASNTWTIDQLSEKYGEVPFRISQRSPNKISMKFKDYIAYMKTQRDEDPLYVFDDKFGEAAPELLKDYSVPHLFQEDWFEILDKESRPPYRWLIVGPERSGASWHVDPALTSAWNTLLCGRKRWALYPPGKVPLGVTVHVNEDDGDVSIDTPSSLQWWLDYYPLLADEDKPIECTLLPGETIYVPSGWWHCILNLEPTVAVTQNFVNKENFGFVCLDMAPGYHHKGVCRAGLLALDDENSEDLEEETHDEEDNTLSYSDLTRKEKRTRMNGGGETENREEDVNGVSKRYNMWKNGFSYDIDFLASFLDKERDHYNFPWSMGNSVGQREMRAWLSKLWVLKPEMRELIWKGACIALNAEKWLRCLEEVCTFHNLPLVTEDEKLPVGTGSNPVYLLSDYAIKLFVEGGLEQSMYGLGTELEFYDILGRADSPLKTHIPEVLASGILFFEKGSYKVVPWDGKRIPDIISSSSFDFDASMLNSEFPFGIWNKTLREHKNQGKPAPDSFGSLSSHVWPYIITKRCKGKIFAQLRDDLTWNDAQNLAFFLGQQLRNLHLLPYPPVTRPELLNVNAVHEELNIPAEWKVFVDALCQKKKDVTSRLENWGNPIPRALMTKIDEYIPDDFFVDLLHVFKETNGGDEIKPCTWIHSDVMDDNIHMEPYADDSVDGQHNSWRPSHILDFSDLTIGDPICDLIPIYLDVFRGDADLLKKLLENYGLPLIRSRSSENGTTKTADSTRKKVLSPSYRTMCYCILHEENVLGSIFSIWDELRTAESWEQVEQTVWSLLNTY </w:t>
      </w:r>
    </w:p>
    <w:p w14:paraId="488E037D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SlJMJ12</w:t>
      </w:r>
    </w:p>
    <w:p w14:paraId="0B28AE80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RLESSPMEIDQIDRRPAALGDLRILPDEILCSILTYLTLRDVARLSCVSSVMYILCNEEPLWMSLCIDIADRQLQYKGSWKRTALDQLNVTFENKESCQKPLYFNGFNSLFLYRRLYRCHTSLNGFYYDSGNVERAKNLSVDEFRDKYDGHKPVLIGGLADTWPARTTWTTEELLKNYGDTAFKLSQRSRHKIRMKLKDYVAYMKVQHDEDPLYIFDEKFGEAAPELLKEYTVPNMFKEDFFDVLDMDQRPSFRWLIMGPERSGASWHVDPSLTSAWNTLLYGRKRWALYPPGRVPLGVTVHVNEEDGDVNIDSPSSLQWWLDFYPLLAEEDKPIECTQLPGETIFVPSGWWHCVLNLETTVAVTQNFVNSKNFEFVCLDMAPGYRHKGVVRAGLLALDDISIEDVRKNMLSLESGLSYSDLSRKDKRIRVDQPRSSEDGSTIDWVSKGINSTEVEFSYDINFLAMFLDKEQDHYTSLWSSSNSIGQREMREWLSKLWVEKPETRDLIWKGACLALNADRWYARATEICTFHGLPLPTDDERLPVGTGSNPVYLVGDNVIKILVEEGLEVCLHSLGTELEFYSSLQKMNSPLRNHIPNVLSSGILYIENGLCKVQCWDGKGIPEVIANFRPIVEHGEADYPFGLWSKRQLDYTKAGMSLAELVSTGSG</w:t>
      </w:r>
      <w:r w:rsidRPr="00985969">
        <w:rPr>
          <w:szCs w:val="21"/>
        </w:rPr>
        <w:lastRenderedPageBreak/>
        <w:t>TTIWPYVITQRCKGKIYAQIRDTISWEDTLNLASFLGEQMRNLHLVPCPALNDLTLLETQQKVVPTANGNLEDHEDKICVPAEWNLFLKTLNRKKKDVCDRLTKWGDPIPRELIEKVEEYIPDDLQKVDMGVRSCTWIHSDVMDDNIHMEPCSLPSRSGGTTDDPESIDNVSANGSNLSEPIRAWRPTHILDFSGLSVGDPIVDLIPIHLDIFRGDPHLLKQFLDSYQLPFIKTGVNASAKSNGFQRLSYRAMCYCILHDENVLGAIFSTWKKLKMAKSWEEVEEAVWGDLNSYTGSC</w:t>
      </w:r>
    </w:p>
    <w:p w14:paraId="32BB210B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1</w:t>
      </w:r>
      <w:r w:rsidRPr="00985969">
        <w:rPr>
          <w:szCs w:val="21"/>
        </w:rPr>
        <w:t xml:space="preserve">  </w:t>
      </w:r>
    </w:p>
    <w:p w14:paraId="4FEF73D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AGNGRMEAALGCLAALPDEVLCAVVDLLPPTDVGRLACVSSVMYILCNEEPLWMSKCL</w:t>
      </w:r>
    </w:p>
    <w:p w14:paraId="303BFEEF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VGGLLVYRGSWKKTALSRLNLCSENDEIYQKPRHFDGFNSMHLYRRWYRCFTNLSSFSF</w:t>
      </w:r>
    </w:p>
    <w:p w14:paraId="08AFEC0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NGHVERKDDLSLDQFRAQYDGKCPVLLTKLAETWPARTKWTAQQLTHDYGEVPFRISQR</w:t>
      </w:r>
    </w:p>
    <w:p w14:paraId="5FFE4372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PQKIKMKLKDYVFYMELQHDEDPLYIFDDKFGESAPTLLEDYSVPHLFQEDFFEIMDYD</w:t>
      </w:r>
    </w:p>
    <w:p w14:paraId="386E5F21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RPAFRWLIIGPERSGASWHVDPGLTSAWNTLLCGRKRWAMYPPGRVPGGVTVHVSDEDG</w:t>
      </w:r>
    </w:p>
    <w:p w14:paraId="7D44525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VDIETPTSLQWWLDIYPNLAEHEKPLECTQLPGETIFVPSGWWHCVLNLDMTIAVTQNF</w:t>
      </w:r>
    </w:p>
    <w:p w14:paraId="4118069C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NQSNFKHVCLDMAPGYCHKGVCRAGLLAAPDKSIRDIENLPSITSRLNHSDMACKEKRL</w:t>
      </w:r>
    </w:p>
    <w:p w14:paraId="51C26643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SSEPIRTSNNANQCSAFEFSDVHENLGDQVFSYDIDFLSQFLEKEKDHYSSVWSPTNSI</w:t>
      </w:r>
    </w:p>
    <w:p w14:paraId="29D9FF2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QREAREWLRRLWVLKPELRELIWKGACLAINVDKWYSCLEEISACHSLPPPSEDEKLPV</w:t>
      </w:r>
    </w:p>
    <w:p w14:paraId="2B1DEA03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TGSNPVFIVSGNVIKIYAEGGLGYSIHGLGTELEFYDLLQKLGSPLINHVPEIIASGFL</w:t>
      </w:r>
    </w:p>
    <w:p w14:paraId="35A73814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YLDGVYKTVPWDGNGIPDVLAKYYSLEVSYANGSFPLGLWSKQLFGLSNSTDAPDRPIC</w:t>
      </w:r>
    </w:p>
    <w:p w14:paraId="6B1F1993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YMVTRKCKGDIFARIRDKLTKTDVLNLASSLGVQMRNIHQLPLPHVEHISKSGNEDIKA</w:t>
      </w:r>
    </w:p>
    <w:p w14:paraId="23251317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ENSISDVTHVPPEWKQVVSTLDRRKKSIKKHLSNWGGSIPQVLIEKAEEYLPDDIRFLI</w:t>
      </w:r>
    </w:p>
    <w:p w14:paraId="605A2867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FVKDDDGDSVYVVPSWIHSDIMDDNILIEGTTEPGTSTDCIAVEDLNKMDAIHIIDFSD</w:t>
      </w:r>
    </w:p>
    <w:p w14:paraId="7DCCE97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SIGDPLCDLIPLHLDVFRGDIDLLRQFLRSYQLPFLRAESNKDIYKSIQNSKFSRASYR</w:t>
      </w:r>
    </w:p>
    <w:p w14:paraId="392518E0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MCYCILHEDNVLGAIFSLWKDLGTATSWEDVEHLVWGELNQYQQSCSVGEIN</w:t>
      </w:r>
    </w:p>
    <w:p w14:paraId="5F382E74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OsJMJ710</w:t>
      </w:r>
      <w:r w:rsidRPr="00985969">
        <w:rPr>
          <w:szCs w:val="21"/>
        </w:rPr>
        <w:t xml:space="preserve"> </w:t>
      </w:r>
    </w:p>
    <w:p w14:paraId="095AF342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SAFHSLLLPAIRNPKPSRRRGRGRGGSKRPKKTTKSKNRLADAAAGDATAFHLKTSAR</w:t>
      </w:r>
    </w:p>
    <w:p w14:paraId="0132D9A9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GPGGAGSGRRGDGGCLVQPLGNLLLLGGGGNLRDAGLGALRPLPDDVLLDVLGLLAARD</w:t>
      </w:r>
    </w:p>
    <w:p w14:paraId="16D4E21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ARLSAASRALYVVASHDPLWRALVLDELGGDFAFSGSWRATYIAAASGGRAHLPPRGLE</w:t>
      </w:r>
    </w:p>
    <w:p w14:paraId="7FF260F2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RGFYSDYLFQSWLCANMEMRPEWLHRDTIDRRRGMSVEQFVSEFEEPNRPVLLEGCLES</w:t>
      </w:r>
    </w:p>
    <w:p w14:paraId="107E326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PALQKWTREHLLKVSAGKEFAVGPVSMTLDRYLQYADNVQEERPLYLFDAKFTEKVPEM</w:t>
      </w:r>
    </w:p>
    <w:p w14:paraId="545FFBF8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RDYEVPAYFREDLFGVLGEERPDHRWVIIGPAGSGSSFHVDPNSTSAWNAVIKGAKKWV</w:t>
      </w:r>
    </w:p>
    <w:p w14:paraId="01524A8A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FPPEVVPPGVHPSADGAEVTSPVSIMEWFMNFYGACKTWEKRPVECICRAGEVVFVPNG</w:t>
      </w:r>
    </w:p>
    <w:p w14:paraId="4D0243C2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WHLVINLEESIAITQNYVSRRNLLNVLDFLKRPNASELVSGTTDRVNLHDKFRNAIDMT</w:t>
      </w:r>
    </w:p>
    <w:p w14:paraId="6AEE4915" w14:textId="77777777" w:rsidR="00524EF8" w:rsidRPr="00985969" w:rsidRDefault="00524EF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PGMIKQLELEAQQKAAARKKKVSFWESAVDANTGGFKFSF</w:t>
      </w:r>
    </w:p>
    <w:p w14:paraId="5276AD9A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SlJMJ9</w:t>
      </w:r>
    </w:p>
    <w:p w14:paraId="2DEEDA44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LGSKSLLFKQQKRKRKNGKIKKSKRISVSAKEETVAEPCQIAPEEEEEEEEEGFSLKSTAQSDSYGVQPLGNLYFNPSSHNSRNTGLGNLQTLTDELVLDILGLLEGTHLGILSTVSKGFYIFCNHEPLWRNLVLETCKGGFLFKGCWRSTFI</w:t>
      </w:r>
      <w:r w:rsidRPr="00985969">
        <w:rPr>
          <w:szCs w:val="21"/>
        </w:rPr>
        <w:lastRenderedPageBreak/>
        <w:t>SAYRPSFPVLSFGLKVRDFYSDYLFQSWLCANLEMKPEWLERDNIVRRKGISLDEFVMDFEEPNKPVLLEGCLENWPGLEKWNRDYLVKKCGDVKFSVGPVEMKLEDYFKYSDQVREERPLYLFDPKFAEKIPQLGKDYDVPMYFNEDLFSVLGNERPDYRWIIIGPAGSGSSFHIDPNSTSAWNAVTKGSKKWILFPPDVVPPGVHPSPDGAEVASPVSIIEWFMNFYNATKNWKKRPIECICKAGEVIFVPNGWWHLVINLEDSIAITQNFVSRRNLVNVLEFLKRPNACTLVSGTSDRVNLHDKFKNAIEAHLPGTIDELTLKAEEKKAQQNKPSFWESVTDSNAGVFRFSF</w:t>
      </w:r>
    </w:p>
    <w:p w14:paraId="3F383D11" w14:textId="77777777" w:rsidR="00524EF8" w:rsidRPr="00985969" w:rsidRDefault="00524EF8" w:rsidP="00225DAA">
      <w:pPr>
        <w:pStyle w:val="HTML1"/>
        <w:rPr>
          <w:rFonts w:asciiTheme="minorHAnsi" w:hAnsiTheme="minorHAnsi"/>
          <w:sz w:val="21"/>
          <w:szCs w:val="21"/>
        </w:rPr>
      </w:pPr>
      <w:bookmarkStart w:id="31" w:name="OLE_LINK46"/>
      <w:bookmarkStart w:id="32" w:name="OLE_LINK47"/>
      <w:r w:rsidRPr="00985969">
        <w:rPr>
          <w:rFonts w:asciiTheme="minorHAnsi" w:hAnsiTheme="minorHAnsi"/>
          <w:sz w:val="21"/>
          <w:szCs w:val="21"/>
          <w:highlight w:val="yellow"/>
        </w:rPr>
        <w:t>&gt;LcJMJ2</w:t>
      </w:r>
    </w:p>
    <w:p w14:paraId="6B8B9143" w14:textId="77777777" w:rsidR="00524EF8" w:rsidRPr="00985969" w:rsidRDefault="00524EF8" w:rsidP="00225DAA">
      <w:pPr>
        <w:pStyle w:val="HTML1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LGCRSLLSQVMQKTKKSKIKNKRRTRNKKSVSRKHESPPDQLQDIEEEEDTEEGFSLRASAQSDSHGVQPLGNLFFNPGSVNSRNTGLGSLQVLSDELVLDVLRFLDATHLGVLATVSKSFYVFSNHEPIWRNLVLDNLNGQFLFNGSWKSTYIATCYPSFDVQTVGVSGSLRIRDFYSDYLFQSWLCANLEMKPEWLERDNIIRKKGISVEEFVLNFEEPNKPVLLEGCLDSWVALKKWDRDYLVKVCGNVQFLVGPVEMRLEDYFRYSDLVKEERPLYLFDPKFAEKVPVLGSEYEVPVYFREDLFSFLGNERPDYRWVIIGPAGSGSSFHIDPNSTSAWNAVIKGSKKWVLFPPNVVPPGVHPSPDGAEVACPVSIMEWFMNFYGATKNWKKRPIECVCKAGEVIFVPNGWWHLVINLEESIAITQNYVSSIAYVLMILVCILKRVKEKFVEGKVHSFTMGDKAHPEIEKIERMWEEILRKIRLAALELLIS</w:t>
      </w:r>
    </w:p>
    <w:bookmarkEnd w:id="31"/>
    <w:bookmarkEnd w:id="32"/>
    <w:p w14:paraId="64509A3E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  <w:highlight w:val="yellow"/>
        </w:rPr>
        <w:t>&gt;AtJMJ22</w:t>
      </w:r>
    </w:p>
    <w:p w14:paraId="033A33BD" w14:textId="77777777" w:rsidR="00524EF8" w:rsidRPr="00985969" w:rsidRDefault="00524EF8" w:rsidP="00225DAA">
      <w:pPr>
        <w:rPr>
          <w:szCs w:val="21"/>
        </w:rPr>
      </w:pPr>
      <w:r w:rsidRPr="00985969">
        <w:rPr>
          <w:szCs w:val="21"/>
        </w:rPr>
        <w:t>MPKCKNLLLTSKRRKSKSKRLKLHQHEPESLFPEKEVEEEDEDEGGFKLKIAAPSQEHGVQPLGNLYFNPGAVNVRNTGLGNLQILSDELVLDILGLLGANHLGVLATVTKSFYIFANHEPLWRNLVLEELKGDFLFNGSWRSTYVAAYHPKFKFAGDGESNLKIIDFYSDYLFQSWLCANLEMKPKWLRRDNITRVRGISVEDFITKFEEPNKPVLLEGCLDGWPAIEKWSRDYLTKVVGDVEFAVGPVEMKLEKYFRYSDGAREERPLYLFDPKFAEKVPVLDSEYDVPVYFREDLFGVLGNERPDYRWIIIGPAGSGSSFHIDPNSTSAWNAVITGSKKWVLFPPDVVPPGVHPSPDGAEVACPVSIIEWFMNFYDDTKDWEKKPIECICKAGEVMFVPNGWWHLVINLEESIAITQNYASRSNLLNVLEFLKKPNAKELVSGTTDRENLHDKFKKAIEEAYPGTIQELEKKAEEAKRAEEQRVSFWDSAKTDTFKFSF</w:t>
      </w:r>
    </w:p>
    <w:p w14:paraId="6ADF8CC2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  <w:highlight w:val="yellow"/>
        </w:rPr>
        <w:t>&gt;AtSDG5</w:t>
      </w:r>
    </w:p>
    <w:p w14:paraId="1D27EA0A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EKENHEDDGEGLPPELNQIKEQIEKERFLHIKRKFELRYIPSVATHASHHQSFDLNQPAAEDDNGGDNKSLLSRMQNPLRHFSASSDYNSYEDQGYVLDEDQDYALEEDVPLFLDEDVPLLPSVKLPIVEKLPRSITWVFTKSSQLMAESDSVIGKRQIYYLNGEALELSSEEDEEDEEEDEEEIKKEKCEFSEDVDRFIWTVGQDYGLDDLVVRRALAKYLEVDVSDILERYNELKLKNDGTAGEASDLTSKTITTAFQDFADRRHCRRCMIFDCHMHEKYEPESRSSEDKSSLFEDEDRQPCSEHCYLKVRSVTEADHVMDNDNSISNKIVVSDPNNTMWTPVEKDLYLKGIEIFGRNSCDVALNILRGLKTCLEIYNYMREQDQCTMSLDLNKTTQRHNQVTKKVSRKSSRSVRKKSRLRKYARYPPALKKTTSGEAKFYKHYTPCTCKSKCGQQCPCLTHENCCEKYCGCSKDCNNRFGGCNCAIGQCTNRQCPCFAANRECDPDLCRSCPLSCGDGTLGETPVQIQCKNMQFLLQTNKKILIGKSDVHGWGAFTWDSLKKNEYLGEYTGELITHDEANERGRIEDRIGSSYLFTLNDQLEIDARRKGNEFKFLNHSARPNCYAKLMIVRGDQRIGLFAERAIEEGEELFFDYCYGPEHADWSRGREPRKTGASKRSKEARPAR</w:t>
      </w:r>
    </w:p>
    <w:p w14:paraId="1F4A39E8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10</w:t>
      </w:r>
    </w:p>
    <w:p w14:paraId="7D9C3C90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VTDDSNSSGRIKSHVDDDDDGEEEEDRLEGLENRLSELKRKIQGERVRSIKEKFEANRKKVDAHVSPFSSAASSRATAEDNGNSNMLSSRMRMPLCKLNGFSHGVGDRDYVPTKDVISASVKLPIAERIPPYTTWIFLDRNQRMAEDQSVVGRRQIYYEQHGGETLICSDSEEEPEPEEEKREFSEGEDSIIWLIGQEYGMGEEVQDALCQLLSVDASDILERYNELKLKDKQNTEEFSNSGFKLGISLEKGLGAALDSFDNLFCRRCLVFDCRLHGCSQPLISASEKQPYWSDYEGDRKPCSKHCYLQLKAVREVPETCSNFASKAEEKASEEECSKAVSSDVPHAAASGVSLQVEKTDIGIKNVDSSSGVEQEHGIRGKREVPILKDSNDLPNLSNKKQKTAASDTKMSFVNSVPSLDQALDSTKGDQGGTTDNKVNRDSEADAKEVGEPIPDNSVHDGGSSICQPHHGSGNGAIIIAEMSETSRPSTEWNPIEKDLYLKGVEIFGRNSCLIARNLLSGLKTCLDVSNYMRENEVSVFRRSSTPNLLLDDGRTDPGNDNDEVPPRTRLFRRKGKTRKLKYSTKSAGHPSVWKRIAGGKNQSCKQYTPCGCLSMCGKDCPCLTNETCCEKYCGCSKSCKNRFRGCHCAKSQCRSRQCPCFAAGRECDPDVCRNCWVSCGDGSLGEAPRRGEGQCGNMRLLLRQQQRILLGKSDVAGWGAFLKNSVSKNEYLGEYTGELISHHEADKRGKIYDRANSSFLFDLNDQYVLDAQRKGDKLKFANHSAKPNCYAKVMFVAGDHRVGIFANERIE</w:t>
      </w:r>
      <w:r w:rsidRPr="00985969">
        <w:rPr>
          <w:szCs w:val="21"/>
        </w:rPr>
        <w:lastRenderedPageBreak/>
        <w:t>ASEELFYDYRYGPDQAPVWARKPEGSKKDDSAITHRRARKHQSH</w:t>
      </w:r>
    </w:p>
    <w:p w14:paraId="6DCC64DC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2</w:t>
      </w:r>
    </w:p>
    <w:p w14:paraId="55463233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ISSTSISAESAPTPTKFDGENEEDSSASLKYRINQLKRQIQTDRVLSVRDKLEENKRKLEIHVSELLMLATSRSDTMKNSGTGKMLSLRISSPLCKVVGLVQGSGDRDYANGEEVVSSVTARLPFIQNIPPYTTWIFLDKNQRMAEDQSVVGRRRIYYDQHGSEALICSDSEEDIAEPEEEKRHFSEGEDKILRMASREFGLNEEVLDILTQYVGGTTSEILEHCNVLEEKHQDTDGKSLKDSRESGFGGSMFLDKSLTAALDSFDNLFCRRCLVFDCRLHGCSQILIDAIEKQPYSSDSEDDRKPCGDRCYLKVKGVANQTKYSNVDPVEGLEKHTSEAGGSTMDIKRTRDPDEHIDSKMKHGVSDSINTTLEKSNLVLDDQQDSSGKRRKLSLPTAVSVAAEDGSESNGMSISTNDYVSHSQAPDQSGYNHGTSLHETGDNVSNEGEDTIKETVKHASYSKNLPEWKPLEKELYLKGIEIFGRNSCLIARNLLPGLKTCMEVSSYMDNRAAAQRGGSSSLFSEDNGKADMDYMELDIPTKSRFLRRRGRTRKLKYSSKSSGHPSIWRRMADGKNQSCIQYNPCGCQPMCGKHCPCLQNGTCCEKYCGCSKSCKNRFRGCHCAKSQCRSRQCPCFAAGRECDPDVCRNCWVSCGDGSLGEPPRQGEGQCGNMRLLLRQQQRILLSKSEVAGWGAFLKNPVYKNDYLGEYTGELISHREADKRGKIYDRANSSFLFDLNDQYVLDAYRKGDKLKFANHSSNPNCFAKVMLVAGDHRVGIFAKERIEASEELFYDYRYGPDQAPIWARKPEGTKRDDSPAPLGRPKKHQ</w:t>
      </w:r>
    </w:p>
    <w:p w14:paraId="0100A61F" w14:textId="77777777" w:rsidR="00C02973" w:rsidRPr="00985969" w:rsidRDefault="00C0297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5</w:t>
      </w:r>
    </w:p>
    <w:p w14:paraId="10F1B3B4" w14:textId="77777777" w:rsidR="00C02973" w:rsidRPr="00985969" w:rsidRDefault="00C0297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PLCKYSGFPQGLGANDYDICHDVESLTSTELPFVEKIPPYTTWAFIDRNQKMFEHQSAVGSIHAYGQGQHKKEAPICNGSEEDNEEPEEEKHEFIEGEDRILWTILQEYGLGEQVLNIVSQFIGVAISDIKDRYSTLLKEKYHDKNCKAASGSGDSGYHERGISLETTLSAALDTFDSLFCRRCYVFDCRLHGCPPTSILASEKQPAWSESEDARKPCGDHCYLQVRADQDAVGGSTVNVPQRDIDTDLVLDERCNSGKVPSVTSKALYVSEVSTGASNTDTSFMQNMGKGKAVQHSTLVPYGIQHASKKRKKLYPWDIIRALSENRPSPVTKSRHHVGASNALDPQRTTKDSQTKSNESRKLVVSSSEWKPIEKELYLKGVEIFGRNSCLIARNLLSGLKTCIEVFNYMRDSAGGSSLTQKSVASSSFSEENGNANTDHTEQEIPKRRRLFRKRGKARKLKYTWRKSSRQPSIRKKAADDKTMSRAPRVAKTGSGDATVQRNNAEPSNAHALPLNVNVTQIFAAIAGCGDGTLGEPPKQGHSQCGNMKLLLRQKQRILLSKSEVAGWGAFLQNSVKKDDYLGEYAGEMVCYPEADERGTIEKCGPNSFLLVCLQYVLDAHRKGNKLKFANHSATPNCYAQAMMVAGDHRVGIYAKERIEAGEELFFDYMIGREQAPPWARKPGDSEAASSSAAEKHQSH</w:t>
      </w:r>
    </w:p>
    <w:p w14:paraId="2387BBF6" w14:textId="77777777" w:rsidR="00C02973" w:rsidRPr="00985969" w:rsidRDefault="00C0297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</w:t>
      </w:r>
      <w:r w:rsidR="00BF555B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10</w:t>
      </w:r>
    </w:p>
    <w:p w14:paraId="29429ADB" w14:textId="77777777" w:rsidR="00C02973" w:rsidRPr="00985969" w:rsidRDefault="00C0297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GESNDGLANLSNKLNQLKKQIQAERVVSIKKFHGELNDGLANLSNKLNQLKKQIQAERVVSIKEKLENNKTKIQIDVSQLLPETSRKNVVFMAGNEFSSVPLCKYSGIPQGLGDKEYVNCHEVVFSTSSKLPYVEKIPPYTTWIFLDRNQRMAEDQSVVGRRRIYYDQHGSEALICSDSEEDIVEPEEEKHEFTEGEDRILWTVFQEHGLGEEVLNSVSQFIGVATLEIQDRYSTLKEKYHDKNFKDSRDSGYERGISLEKSLSAALDSFDNLFCRRCLLFDCRLHGCSQNLINPSEKQPYWSEYEDDRKPCSDHCYLQLRADQDMLGGSTNNVPHKMNEAKEGTVVPHEIEEPCGDSGTVLVLDERCNSGKVPSVTSKAVYLSELSSGAPNTDTSSMQSLGKRKVVQESNIVLDDSIVPYDIQDSSKKQKKLLSLDVISASNDDISSPDAKSWHHVGASNEPDPQRTTKDSRSESIECISEKFVGSVSVTDDKFEHDTRDRSKDVEKEPELNQSSSKEKLREGVLSSSEWKPIEKELYLKGVEIFGRNSCLIARNLLSGLKTCIEVSTYMRDSGSSLPHKSVAPSLFLEENGKADTDYTEQEVATRPRLLRRRGRTRKLKYSWKSAGHPSIWKRIADGKNQSCKQYTPCGCQSMCGKQCPCLHNGTCCEKYCGCSKSCKNRFRGCHCAKSQCRSRQCPCFAAGRECDPDVCRNCWVSCGDGSLGEPPKRGDGQCGNMRLLLRQQQRILLSKSEVAGWGAFLKYVLDAYRKGDKLKFANHSSNPNCYAKVMLVAGDHRVGIFAKEHIEASQELFYDYRYGPDQAPVWARKPEGSKRDDSSISQGRAKKHQSH</w:t>
      </w:r>
    </w:p>
    <w:p w14:paraId="7B3B9484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18</w:t>
      </w:r>
      <w:r w:rsidRPr="00985969">
        <w:rPr>
          <w:szCs w:val="21"/>
        </w:rPr>
        <w:t xml:space="preserve"> </w:t>
      </w:r>
    </w:p>
    <w:p w14:paraId="37BD830D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SSSSKASDSSSQRPKRPDQGPSGKDAAGLVALHGKLAQLKRQVQSTRLAAIKERVEAN</w:t>
      </w:r>
    </w:p>
    <w:p w14:paraId="7C596BF3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KALQVHTCALFDVAAAAEVASRGAEGGNALSRGAAEGHRRFVGWDSASGPGERELVHVQ</w:t>
      </w:r>
    </w:p>
    <w:p w14:paraId="0D8F4E81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ENLVAGTLVLSSSGGSGASHRTVVQLVKLPVVDKIPPYTTWIFLDKNQRMADDQSVGRR</w:t>
      </w:r>
    </w:p>
    <w:p w14:paraId="4DC35CD7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IYYDPIVNEALICSESDDDVPEPEEEKHVFTEGEDQLIWKATQDHGLSREVLNVLCQFV</w:t>
      </w:r>
    </w:p>
    <w:p w14:paraId="5ACD83DD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DATPSEIEERSEVLFEKYEKQSQSSYKTDLQLFLDKTMDVALDSFDNLFCRRCLVFDCRL</w:t>
      </w:r>
    </w:p>
    <w:p w14:paraId="1948945F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GCSQNLVFPSEKQPYGHELDENKRPCGDQCYLRRREVYQDTCNDDRNACTTYNMDSRSS</w:t>
      </w:r>
    </w:p>
    <w:p w14:paraId="1070C73F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LKVSATILSESEDSNRDEDNIKSTSIVETSRSKITNSEYADKSVTPPPGDASETENVSP</w:t>
      </w:r>
    </w:p>
    <w:p w14:paraId="51988158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MPLRTLGRRKISKHASKSNDHSPDKRQKIYSSPFPFAMSVLNKQSVPEIGETCPDSIES</w:t>
      </w:r>
    </w:p>
    <w:p w14:paraId="62A6F56B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VDQLPSLDDPNKKISTKDMCAGSTTNTTENTLRDNNNNLFISNKEHSISHWSALERDLY</w:t>
      </w:r>
    </w:p>
    <w:p w14:paraId="3A21EBA7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KGIEIFGKNSCLIARNLLSGLKTCMEVASYMYNNGAAMAKRPLSGKSILGDFAEAEQGY</w:t>
      </w:r>
    </w:p>
    <w:p w14:paraId="425A4115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QDLVARTRICRRKGRARKLKYTWKSAGHPTVRKRIGDGKQWYTQYNPCGCQQMCGKDC</w:t>
      </w:r>
    </w:p>
    <w:p w14:paraId="1B7F8D2F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CVENGTCCEKYCGCSKSCKNRFRGCHCAKSQCRSRQCPCFAASRECDPDVCRNCWVSCG</w:t>
      </w:r>
    </w:p>
    <w:p w14:paraId="075813A7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GSLGEPLARGDGYQCGNMKLLLKQQQRILLGKSDVAGWGAFIKNPVNRNDYLGEYTGEL</w:t>
      </w:r>
    </w:p>
    <w:p w14:paraId="58F69D65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SHREADKRGKIYDRANSSFLFDLNEQYVLDAYRKGDKLKFANHSSNPNCYAKVMLVAGD</w:t>
      </w:r>
    </w:p>
    <w:p w14:paraId="08012095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RVGIYAKDRIEASEELFYDYRYGPDQAPAWARRPEGSKKDEASVSHHRAHKVAR</w:t>
      </w:r>
    </w:p>
    <w:p w14:paraId="2E4BB565" w14:textId="77777777" w:rsidR="00C02973" w:rsidRPr="00985969" w:rsidRDefault="00C02973" w:rsidP="00225DAA">
      <w:pPr>
        <w:rPr>
          <w:color w:val="000000"/>
          <w:szCs w:val="21"/>
        </w:rPr>
      </w:pPr>
    </w:p>
    <w:p w14:paraId="297A9F30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1</w:t>
      </w:r>
    </w:p>
    <w:p w14:paraId="6039B074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ASEASPSSSATRSEPPKDSPAEERGPASKEVSEVIESLKKKLAADRCISIKKRIDENKKNLFAITQSFMRSSMERGGSCKDGSDLLVKRQRDSPGMKSGIDESNNNRYVEDGPASSGMVQGSSVPVKISLRPIKMPDIKRLSPYTTWVFLDRNQRMTEDQSVVGRRRIYYDQTGGEALICSDSEEEAIDDEEEKRDFLEPEDYIIRMTLEQLGLSDSVLAELASFLSRSTSEIKARHGVLMKEKEVSESGDNQAESSLLNKDMEGALDSFDNLFCRRCLVFDCRLHGCSQDLIFPAEKPAPWCPPVDENLTCGANCYKTLLKSGRFPGYGTIEGKTGTSSDGAGTKTTPTKFSSKLNGRKPKTFPSESASSNEKCALETSDSENGLQQDTNSDKVSSSPKVKGSGRRVGRKRNKNRVAERVPRKTQKRQKKTEASDSDSIASGSCSPSDAKHKDNEDATSSSQKHVKSGNSGKSRKNGTPAEVSNNSVKDDVPVCQSNEVASELDAPGSDESLRKEEFMGETVSRGRLATNKLWRPLEKSLFDKGVEIFGMNSCLIARNLLSGFKSCWEVFQYMTCSENKASFFGGDGLNPDGSSKFDINGNMVNNQVRRRSRFLRRRGKVRRLKYTWKSAAYHSIRKRITEKKDQPCRQFNPCNCKIACGKECPCLLNGTCCEKYCGCPKSCKNRFRGCHCAKSQCRSRQCPCFAADRECDPDVCRNCWVIGGDGSLGVPSQRGDNYECRNMKLLLKQQQRVLLGISDVSGWGAFLKNSVSKHEYLGEYTGELISHKEADKRGKIYDRENCSFLFNLNDQFVLDAYRKGDKLKFANHSPEPNCYAKVIMVAGDHRVGIFAKERILAGEELFYDYRYEPDRAPAWAKKPEAPGSKKDENVTPSVGRPKKLA</w:t>
      </w:r>
    </w:p>
    <w:p w14:paraId="20333EF0" w14:textId="77777777" w:rsidR="00C02973" w:rsidRPr="00985969" w:rsidRDefault="00BF555B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</w:t>
      </w:r>
    </w:p>
    <w:p w14:paraId="69024D22" w14:textId="77777777" w:rsidR="00C02973" w:rsidRPr="00985969" w:rsidRDefault="00C0297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TIKEVGLSDAVLESLAQSFSRSPGEVKARYETLVKEENASGISKNGNNGVQTMNTFLQKDLEAALDSFDNLFCRRCLVFDCRLHGCSQDLVFPAEKQLPWYHSDVENVPCGPHCYRSVLKSERNANMGSPLNGNIEEKSLSSSDCAGAQTSSRKKSSGPVRRRLKSYQSESASSNTKNISESSDSEVGPKQETTSTRHLSPSKSKLVGKCGIRKRNSKRVAERVLVCMQKRQKKMAAIDSDSVVSGGPLPSDMKLRSTTRKENEDANSTSHKNVKSPTTGRTRKKELQILDSRSLALSEVPDGQSNEMNSDPPTTSSNGTLRKEEFVDENICKQEISDDKSWKAVEKGLFDKGVEIFGRNSCLIARNLLHGLKTCWEVFQYMTSSGNKLFGQAGDGANSLLEGYAKFDFNGNVVSIIFCLAKCIGQGSHFVLLDVPRAARIDLEAVIVLKVNAEVVSVHVLQQTGNVIQMFVGIVGCGDGTLGVPDQKGDNYECRNMKLLLKQQQRVLLGRSDVSGWGAFLKFVLDAYRKGDKLKFANHSPDPNCYAKVIMVAGDHRVGIFAKERISAGEELFYDYRYEPDRAPAWARKPEASGSKKEDGAPSSGRAKKLA</w:t>
      </w:r>
    </w:p>
    <w:p w14:paraId="18560A4A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11</w:t>
      </w:r>
      <w:r w:rsidRPr="00985969">
        <w:rPr>
          <w:szCs w:val="21"/>
        </w:rPr>
        <w:t xml:space="preserve">  </w:t>
      </w:r>
    </w:p>
    <w:p w14:paraId="37D572CE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GDSRNEPMFCEEGSSESGYVLCVIDSLKKKITSDRFVYIQKRVEENSIKLSPITLHSH</w:t>
      </w:r>
    </w:p>
    <w:p w14:paraId="12A20BFA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LSKNRQTSTSNSTDLVSNLLTKRKEDALCAVNSRESSPDESEGANCQDECSSTVIVGGN</w:t>
      </w:r>
    </w:p>
    <w:p w14:paraId="6DB21FB4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LSARNSVRPIRLPEVATLPPYTTWIFLDRNQRMQEDQSVLGRRRIYYDTNCGEALICSDS</w:t>
      </w:r>
    </w:p>
    <w:p w14:paraId="65772AD5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DEAVEDEEEKKEFKDSEDCIIRMTIQECGMSDAVLETLARDIERAPDDIKARYEILQGE</w:t>
      </w:r>
    </w:p>
    <w:p w14:paraId="27B323B1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PEGSSKKVSELNVKMEDVYGDKDLDAALDSFDNLFCRRCLVFDCKLHGCSQDLVFPTEK</w:t>
      </w:r>
    </w:p>
    <w:p w14:paraId="1E6D0FE0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APLCSSDEGTPCGIHCYKLVSKPDAIMEIDSHLLVDVEEPTSDNLKDQIGSNKKKLGSS</w:t>
      </w:r>
    </w:p>
    <w:p w14:paraId="5906BE4B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QKTKSQQSESSSTARVSSESSESEVQLLSNKSPQHSPGLSKNKLGAKGGIKKSTNRRIA</w:t>
      </w:r>
    </w:p>
    <w:p w14:paraId="72BF2CBE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RILMSVKKGQQEMSPDSNSIVNGCHWPRDMKLRSDTRSGIKDSVVSSQCNSPSTRSFRK</w:t>
      </w:r>
    </w:p>
    <w:p w14:paraId="2B246BA3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GTLQMENNSSFVDAQSDSMEDTNNEHSATDGCDSSRKEECVDESICRQEAHGRSWKVIE</w:t>
      </w:r>
    </w:p>
    <w:p w14:paraId="2F42145F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GLLLKGLEIFGKNSCLIARNLLGGMKTCTDVFQYMNYIENSSASGALSGVDSLVKGYMK</w:t>
      </w:r>
    </w:p>
    <w:p w14:paraId="15145748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NELRTRSRFVRRRGRVRRLKYTWKTAGYHFIRKRITERKDQPCRQYTPCGCQSACGKQC</w:t>
      </w:r>
    </w:p>
    <w:p w14:paraId="486525AB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CLTNGTCCEKYCGCPKMCKNRFRGCHCAKSQCRSRQCPCFAADRECDPDVCRNCWVGCG</w:t>
      </w:r>
    </w:p>
    <w:p w14:paraId="6B62FA05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GTLGVPNQRGDNYECRNMKLLLKQQQRVLLGRSDVSGWGAFLKNSVGKHEYLGEYTGEL</w:t>
      </w:r>
    </w:p>
    <w:p w14:paraId="4F1E770B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SHKEADKRGKIYDRENSSFLFNLNNEYVLDAYRMGDKLKFANHSPDPNCYAKVIMVAGD</w:t>
      </w:r>
    </w:p>
    <w:p w14:paraId="5EC9CA1E" w14:textId="77777777" w:rsidR="00C02973" w:rsidRPr="00985969" w:rsidRDefault="00C02973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RVGIFAKERISAGEELFYDYRYEPDRAPAWARKPEGPGAKDDAQPSTGRAKKLAH</w:t>
      </w:r>
    </w:p>
    <w:p w14:paraId="7E5BDB07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3</w:t>
      </w:r>
    </w:p>
    <w:p w14:paraId="24EE9E98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EKTMSNHLKLLIILRCLVGNIGSCSLESQQPQCGRTSRREVSPVLGSKNYFQGEGFGCQYKEAACAKNGMNYDDTLRENEFGDENNCNQEIDGEKSWRPLEKALFEKGLEMFGRSSCMIARNLLNGLKTCWEVFQYMNNFENKLSLVSDGMNGIFQGSFKGDGHTIVGNQPQRKSRFLHRRGRVRRLKYTGKSAGYNALRKRISERKDKLRRHYNPCNCQVPCGKECPCIVNGTLCEKYCQCRSRQCPCFAVDRECDPDVCRNCWISCGDGTLDIPPQRSDSNDCENMKLLLKQRQRVLLGRSDVSGWGAFLKNSVGKHEYLGEYTGEIISHHEADRRGKIYDLINSSFLFNLDDQCVLDAYRKGDKLKFANHSPDPNCYPKVIMAGGDHKVGIFAKQRICAGEELFYDYCYAPDTPHVWARKPEAPTTRKFFLEDLMCLAGVISCRMVMESMRTLGSILVK</w:t>
      </w:r>
    </w:p>
    <w:p w14:paraId="7146FB37" w14:textId="77777777" w:rsidR="00C02973" w:rsidRPr="00985969" w:rsidRDefault="00C02973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1</w:t>
      </w:r>
    </w:p>
    <w:p w14:paraId="4B20708E" w14:textId="77777777" w:rsidR="00C02973" w:rsidRPr="00985969" w:rsidRDefault="00C02973" w:rsidP="00225DAA">
      <w:pPr>
        <w:rPr>
          <w:szCs w:val="21"/>
        </w:rPr>
      </w:pPr>
      <w:r w:rsidRPr="00985969">
        <w:rPr>
          <w:szCs w:val="21"/>
        </w:rPr>
        <w:t>MSPASDNSLSDSQTQRLNDLSIVSPEEATVEPDEVLSVIESLKRKIASERADYIKKRVEGNTQKLENLTKDLYNLATERKCLEIFDAGGKIDLLSKRQKDALDMQNGIDTSNGDDDSNSSEDDGYATSAILLGSSIAVKNAVRPIKLPEVKRIPPYTSWIFLDRNQRMTEDQSVVGRRRIYYDQNGGETLICSDSDEEVLEEEEEKKVFAESEDYMLRMTIKEVGLSDIVLDLLGHCLSRKPSEVKARYEALVKADDVGTSKNEFTESSLDLYLAKDLDAALDSFDNLFCRRCLVFDCRLHGCSQDLIFPAEKQSPWYCSNADMEPCGPNCFSLAKKFESNATVISPQCASHGEKSILPSDVANNTQMPGRKHVSRRSKSSKGEGAPNAKNISESSDSDIRPVNDITSNERSSSPSKSKSDNKDGSNKRNSKRIAEHVLVAIKKRQKKMAVLESDTVASESLGFKDLNLHSISRKENEDASPSSQKAQCHSTKRSRRKNSPVLDSKNSLQGKAFGCKVMEVNSEKPVANCDDTLGKNEKVGENNCKQEVDGTKSWRPIEKALFEKGLEMFGRSSCLIARNLMNGLKTCWEVFQYMNNSGNKLFSGTGDGMDDILEGGCNGDGQEIMGEPRRRSRFLRRRGRVRRLKYTWKSTGYHAIRKRISERKDQPCRQFNPCGCQGPCGKECPCIVNGTCCEKYCGCPKGCKNRFRGCHCAKSQCRSRQCPCFAAGRECDPDVCRNCWISCGDGTLGVPPQRGDSHECRNMKLLLKQQQKVLLGRSDVSGWGAFLKNTVGKHEYLGEYTGELISHREADKRGKIYDRENSSFLFNLNDQFVLDAHRKGDKLKFANHSPVPNCYAKVMMVAGDHRVGIFANERICAGEELFYDYRYEPDSAPAWARKPEASGTRKEDAAPSSGRARKHT</w:t>
      </w:r>
    </w:p>
    <w:p w14:paraId="368ACFED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5</w:t>
      </w:r>
    </w:p>
    <w:p w14:paraId="065796DC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PAMKTAIHGGIGHVFSKLIKEIGDPVDFELPDWLNKWQSMPYTFIKRNIYLTKKVKRRLEDDGIFCSCSSTAETSVVCGKDCLCGIMLSSCSSGCKCGSSCLNKPFHQRPVKKMKLVKTEKCGSGIVADEDIKRGDFVIEYVGEVIDDKTCEERLWKMKHSGETNFYLCEINRDMVIDATYKGNKSRYINHSCCPNTEMQKWMIDGETRIGIFATRDIKRGEHLTYDYQFVQFGADQDCHCGAVRCRRKLGVKPNKPKLPASDTALKIVACQVAATSPKLKALLSTRHVYQTGVPRI</w:t>
      </w:r>
      <w:r w:rsidRPr="00985969">
        <w:rPr>
          <w:szCs w:val="21"/>
        </w:rPr>
        <w:lastRenderedPageBreak/>
        <w:t>GSSVYDSDIKIRRPRSCIGQVIRIIRSSKTRSFGIVKRFDAITKKHFVRKSCLKMAVFSTLTCQKKIGNSVTFLSNRVLAVRTRRCSRGCHCVQIRNIECPCCTKCISFILQLFSNNAAISDDISIKQKIETFFTM</w:t>
      </w:r>
    </w:p>
    <w:p w14:paraId="69432EA4" w14:textId="77777777" w:rsidR="00357E58" w:rsidRPr="00985969" w:rsidRDefault="00357E58" w:rsidP="00225DAA">
      <w:pPr>
        <w:rPr>
          <w:color w:val="000000"/>
          <w:szCs w:val="21"/>
        </w:rPr>
      </w:pPr>
    </w:p>
    <w:p w14:paraId="516136AC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5</w:t>
      </w:r>
    </w:p>
    <w:p w14:paraId="197B504F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KTIYTLCVIEKTTLNNILSLPLFSIAFCCSEPFFSPAIAGDDDHFPPIKATVNECCYLIEPMPATPMKKSATRGGIGNVFNKLTSKIGDPVDFELPDWLSKWQPTPYPYTSIRRNIYLTNKGKRRLEDDGISCTCSSTAESSDVCGMDCLCSMLWSSCTSGCKCGSSCLNKPFHQRPVKKMKIVKTEKCGTGIVADEDIKTKEFVVEYVGEVIDDKTCEERLWKLKHSGETNFYLCEINRDMVIDATYKGNKSRYINHSCCPNTEMQRWMIDGENRIGIFATRDIKRGEHLTYDYQFVQFGADQDCHCGAINCKRKLGIRPNKLKLPSSDAAALKLVACQVAAPFPKEKVLLSAKHDSQTEVPPKGNWSSDSARKIQHPRNCTGQIIRIIRYSDQSPVDSLESRIPDVSSSFGIIKQFDRITKKHLIMFEDGSTEHLDLSKEDWRFCNFA</w:t>
      </w:r>
    </w:p>
    <w:p w14:paraId="2AC4A8CA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4</w:t>
      </w:r>
    </w:p>
    <w:p w14:paraId="558C08C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PATKKNCDNGRIGLTFNKLLKQIGNPVEFQLPDWFIKWKPMPYTFIKRNLYLTKKIKRRLEDDGIFCSCAPSPGSSGVCDRDCHCGMLLSSCSSGCKCGDSCLNRPFQHRPVKKMKLVKTEKCGSGIVADEDIKKGEFVIEYVGEDQDCHCGAVGCRRKLGVKPSKPKMSSDAALKLVACQVAVSSPKLKALLSGKDPCPLLIDPLLQHYFEKLGLICVIHGQVYQNGGLHIVVGEGHGCIRKALGVIEVGWTAFGIIKRFDKYSGQLAVMFEDGGVEFLDMTKEAWELATL</w:t>
      </w:r>
    </w:p>
    <w:p w14:paraId="783A7BE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  <w:highlight w:val="yellow"/>
        </w:rPr>
      </w:pPr>
      <w:bookmarkStart w:id="33" w:name="OLE_LINK22"/>
      <w:bookmarkStart w:id="34" w:name="OLE_LINK21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7</w:t>
      </w:r>
    </w:p>
    <w:p w14:paraId="76AF7E04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PYTFIKRNIYLTKKIKRRLEDDGIFCSCAPSPGSSGVCDRDCHCGMLLSSCSLGCKCGDSCLNRPFQHRPVKKMKLVKTEKCGSGIVAAEDIKKGEFVIEYVGEVIDDKTCEERLWKMKHRGETNFYLCEINRDMVIDATYKGNKSRYINHSCCPNTEMQKWIIDGETRIGIFATRDIKKGEHLTYDYQFVQFGADQDCHCGAVTCRQKLGVKPSKPKMSSDAALKLVACQVAVSSPKLKALLSGKDVYQNGGLHIGSSQPAHNQQEICPQNCIGKVIRIHQRPTKRAFGIIKRFDKYSGKLTVMFEDGGVEFLDMTKEAWELATL</w:t>
      </w:r>
    </w:p>
    <w:bookmarkEnd w:id="33"/>
    <w:bookmarkEnd w:id="34"/>
    <w:p w14:paraId="45825577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24</w:t>
      </w:r>
    </w:p>
    <w:p w14:paraId="3415935E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SSSKKGSDRNQIRKSLRKLKKQIGELEKLESPDRLNNVKPIFIKRNIYLKKKLKKKVKDHGIFCSCSLDPGSSTLCGSDCNCGILLSSCSSSCKCSSECTNKPFQQRHIKKMKLVQTEKCGYGIVADEDINSGEFIIEYVGEVIDDKICEERLWKLNHKVETNFYLCQINWNMVIDATHKGNKSRYINHSCSPNTEMQKWIIDGETRIGIFATRFINKGEQLTYDYQFVQFGADQDCYCGAVCCRKKLGAKPCKTKNTTLEEAVKPVACKVTWKTPKLLNSEVRETNLDASGQAWNNHSQRKICCRDCIGAYYTAQMKVLTLVVDIFQVMYEDGVTEIIDMCREVWKVVTA</w:t>
      </w:r>
    </w:p>
    <w:p w14:paraId="3AC34E85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7</w:t>
      </w:r>
    </w:p>
    <w:p w14:paraId="71A82831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PASKKISDRNHLGQVFDKLLNQIGESEEFELPEWLNKGKPTPYIFIRRNIYLTKKVKRRVEDDGIFCSCSSSSPGSSSTVCGSNCHCGMLFSSCSSSCKCGSECNNKPFQQRHVKKMKLIQTEKCGSGIVAEEEIEAGEFIIEYVGEVIDDKTCEERLWKMKHRGETNFYLCEITRDMVIDATHKGNKSRYINHSCNPNTQMQKWIIDGETRIGIFATRGIKKGEHLTYDYQFVQFGADQDCHCGAVGCRRKLGVKPSKPKIASDEAFNLVAHELAQTLPKVHQNGLVNRHIDAGKSWNNLSQRDTCSRNCIGVVIRLSRPTSDRCFGLVRHFDEYSRKHSVMFEDGVTEFVDMSREDWEIV</w:t>
      </w:r>
    </w:p>
    <w:p w14:paraId="5B1AE4DF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24</w:t>
      </w:r>
      <w:r w:rsidRPr="00985969">
        <w:rPr>
          <w:szCs w:val="21"/>
        </w:rPr>
        <w:t xml:space="preserve"> </w:t>
      </w:r>
    </w:p>
    <w:p w14:paraId="31CB2FA1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RPAKIRKKHENVFDQLIKAIKAPVDFDLPPVLKEWKSNYYVPIKRNAYITRKRVEDDG</w:t>
      </w:r>
    </w:p>
    <w:p w14:paraId="5AEF0D8D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FCSCTPSGSSATCDKDCQCGMLFSCCSSTCKCENKCANKPFQHRTLRKTKLIKTEKCGN</w:t>
      </w:r>
    </w:p>
    <w:p w14:paraId="1FE7C0CD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VVAEEDIKKGEFVIEYVGEVIDDRTCEQRLWKMKRQGDTNFYLCEVSSNMVIDATNKGN</w:t>
      </w:r>
    </w:p>
    <w:p w14:paraId="18DC4580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SRFINHSCEPNTEMQKWTVEGETRVGIFALRDIKTGEELTYDYKFVQFGADQDCHCGSS</w:t>
      </w:r>
    </w:p>
    <w:p w14:paraId="55630ED9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CRKMLGITKPVNSIVLHNGNLSQDQHVRKKRKTYLENCIGEIVRLWHRRHSMYLAASIY</w:t>
      </w:r>
    </w:p>
    <w:p w14:paraId="543D8262" w14:textId="77777777" w:rsidR="00357E58" w:rsidRPr="00985969" w:rsidRDefault="00357E58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FNERNGIHTLLFTDATIEEFDLREEDWDFLPDPDGPEEV</w:t>
      </w:r>
    </w:p>
    <w:p w14:paraId="56BFC47D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6</w:t>
      </w:r>
    </w:p>
    <w:p w14:paraId="15E1D5EA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IDNRSEPPPYVHIKRNAYLIKKKRDGVIADIGCTHCKSTECSDNCVCRVQCISCSKACRCSDMCSNRPFRRDRK</w:t>
      </w:r>
      <w:r w:rsidRPr="00985969">
        <w:rPr>
          <w:szCs w:val="21"/>
        </w:rPr>
        <w:lastRenderedPageBreak/>
        <w:t>MQVVKTELCGWGVVASESINKGDFIIEYIGEVIDDALCEKRLWDMKYKGVQNFYMCELRKDFTIDATFKGNLSRFLNHSCDPNCKLEKWQVEGETRVGVFAARYIEVGEPLTYDYRFVQFGSEVKCHCGASKCQGYLGSKKKITSKLDISWGSKRKRTSTSCLAIVKSNSF</w:t>
      </w:r>
    </w:p>
    <w:p w14:paraId="13D83812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4</w:t>
      </w:r>
    </w:p>
    <w:p w14:paraId="68EBB7A5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LDLGNMSMSASVALTCCPSFLPAASGPELAKSINSPENLAGECNGKHLPMIPPEEEVKDIKIANGVTAFTRKQNPSDRVKKGFVLDDHVKDWVKRRVASGVSESTCFLPFLVGAKKMVDCLVCHKPVYPGEDLSCSVRGCQGAYHSLCAKESLGFSKSSKFKCPQHECFVCKQRTQWRCVKCPMAAHDKHSPWSKEILHLKDQPGRAVCWRHPTDWRLDTKHAVAQSEIEEVFCQLPLPYVEEEFKIDLAWKDSVVKEDPPSYVHIRRNIYLVKKKRDNANDGVGCTNCGPNCDRSCVCRVQCISCSKGCSCPESCGNRPFRKEKKIKIVKTEHCGWGVEAAESINKEDFIVEYIGEVISDAQCEQRLWDMKHKGMKDFYMCEIQKDFTIDATFKGNASRFLNHSCNPNCVLEKWQVEGETRVGVFAARQIEAGEPLTYDYRFVQFGPEVKCNCGSENCQGYLGTKRKEPNCLVVSWGAKRRRLFHRPIARKPQQD</w:t>
      </w:r>
    </w:p>
    <w:p w14:paraId="35F11C1E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4</w:t>
      </w:r>
    </w:p>
    <w:p w14:paraId="7DD0894E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PDLANLDLASLPALTRCPMTLKQICPDSASASAAQSTRADDCFCEGGRGGCEKEFRVDGNSNTAVRVKRQSRGSAKKASCSEEDAAARPRKKVELKVPQSNCFLPFLVGAKKMAECLLCHKYIYPGEEVICSVRGCQGICHLLCVKERLGLSNPMKFKCPQHHAVATCDIEKKRDDADDDIGCTTCTSECREDCVCRVQCVSCSKACRCSETCNNRPFRKEKKIKLVKTEFCGWGVEAAERKGEFIIEYIGEVIDDATCEQRLWDMKYRGTQNFYMCEIRKDFTIDATFKGNLSRFLNHSCDPNCMLEKWQVEGETRVGVFAAQSIKVGEPLTYDYRFVQFGPEVKCYCGASNCQGFLGTKRKICKSDLTCWGSKRRRTSAASVAVITV</w:t>
      </w:r>
    </w:p>
    <w:p w14:paraId="44307071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3</w:t>
      </w:r>
    </w:p>
    <w:p w14:paraId="115689AD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VQAVEHNSVLEIAQSEHKKSKTTKKGKGKGRQGKNHTGQNSQRSKGKSSIPTGPISLKVKFGSRCLMDVVPLIDDHMDKQCTTGKEFKELPNVARNFDDRLEAGLPSLQFSSCNRNLDNVYVSVSELCLSGKNISQEPVDKHLDFHHESPSQEGTSIDNRCSDSGTSPDSEVINLVPDNQIIEGEPEELNDLIPSRPSVAPGDVLSLRVYDRSKKGRKKDRLPKFASSGSKDLLSSDSMSNSQIFGPLMQGDKVQGGSCYADTSALTIGRISSGNISSTEIISGELLPCSGVPEFNISCAASKLGSGIEGNVCSSFGTESPETEFAEKVVSCHDGQNITKSGRSNLSGKGRSQVPTQKLSKSRESASKKKGNKEKQDNKLEVRHENNQVKSLSEVKNHPGTENEAPYGFGEVGSRNETLSGGISDLDIMRSEVSQPYLQPRNAWVQCDDCQKWRRIASVLADKIEETNCKWTCKDNLDRDLADCSIAQEKSNSEINAELEISDASGEEDVLRTRLNSNRSGQKKAPVSLQSSWTLIKRNSFLHRSRKSQTIDEIMVCHCKPSERRMGCGEGCLNRMLNVECVRGSCPCGERCSNQQFQKRNYAKLKCFKCGKKGYGLQLLEDVSKGQFLIEYVGEVLDLHAYDARQKEYALKGHKHFYFMTLNGSEVIDACAKGNLGRFINHSCDPNCCTEKWMVNGEVCIGLFALRDIKKGEEVTFDYNYVRVFGAAAKKCVCGSPRCLGYIGGDLQNAEVIVQADSDDDYPEPVVLCEDGDMGDELNKILSARSSFDVTEIRTPGETPKNKYKLDEPFTGNLETTTQTHTQNIMKQENSNMDSVAAFGLKIKEESNKWHNVSPSLSLKKKESSEAMEGLESLLHSSVRPVGNSLQSEDITAKTISEVKRECLDAVKISSALPSPNAMLSKSLRKKSGNGETSDESLKSSRRSSSVKKGKSKNSAVNMTSAPDVNNKLQIPQPKFKKPTHDSANGRFEAVEEKLNELLDHDGGISKRRDASRCYLKLLLLTAASGDNCNGEAIQSNRDLSMILDALLKTKSRTVLVDIIDKNGLQMLHNIMKRSQREFNKIPILRKLLKVLEYLAARGILSHEHINGGPSRPGVESFRVSILGLTEHIDKQVHQIARNFRDRWIRRPLRKSSCIDRDDSQIDLRPSPRYNRCSPLQDHCGVKPSETEECTSHLMVESTRIDAGVLDGSSTSCVDGATNGARKRKRKSRWDQEAELDVDQRIETNAVDDRTQDIDDAPPGFSIPKKASRISCGASSSADCSLQEPSCKKHPHPVVTGHLQQRFISRLPVSYGIPLSVVQQFGSPQKERCDAWSVAPGVPFHPFPPLPTYPHDRRDPISPADNAAGIFSKPPQNPQHGLSTHNPPRLSGASLRKIL</w:t>
      </w:r>
    </w:p>
    <w:p w14:paraId="3FEC7788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4</w:t>
      </w:r>
    </w:p>
    <w:p w14:paraId="6DB27365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LSQISRADNVCDFGQSTYAMDPNCSTENLSVSLQSPQPFEIRSADVSQRAATLDVSGTDVLENVSDSISITELSQKEDDKGKDTVETDNASESEYPDNACIAPRRRSGRNSKLSQSLATVPARKGRRIAIKKTSIDFSSLQITRKRRSYFSKQARSSAWGLLENTVQYLEHNVRLEIALGKQKNLRIAKKGGSRNEKHGKKQIDRKPRKSKGKSSIPRGPISLKVKFGSHCLMDGIPVIDNDTNKNSNAREELKEMTKVASEVDNRIGEEVLSVQFHGCNGNLDNDHVSLSEGCQPGKSAVQDLAAKTLVCHVESPSQDGRSINNRFSDPGTSPDSEVINLIPDTPIDVPEEFHDLTLSKPCAVPVDASILRMHE</w:t>
      </w:r>
      <w:r w:rsidRPr="00985969">
        <w:rPr>
          <w:szCs w:val="21"/>
        </w:rPr>
        <w:lastRenderedPageBreak/>
        <w:t>KSCKKGRKKERLPKIPNSGVKDLPTPESMSNTEVFGDLMHGEKQRNGLFCSDTSVLTTAGNGTGNMFSTVIFSGELLRCSGVSSLGMSCASSNPESDPEGNHCASVGTESPESGLSEKLVSSHDEQNVSKEGRPKESGKCRPEVPNLSKGRGSKKKGNKEKEDIMHDMKHKSDPVKCLGEGIQHSVTENGIASELGQVVSEKRSLDGGISNMDILQSEIGERLLPPRNAWVQCDDCLKWRRIPSLLADQIEETNCRWICKDNLDRAFADCSFPQEKSNSEINAELEISDVSGEEDVSRAHLSLNGSGQKNLLGAHQSSWNRIKSNLFLHRHRKNQPIDEIMVCLCKPPADGRMGCGDGCLNRILNIECAKGTCPCGEFCSNQQFQKRNYAKLKCFKYGKKGYGLQLLENVSEGQFLIEYVGEVLDMHVYEARQKEYALKCHKHFYFMTLNGSEVIDACAKGNLGRFINHSCDPNCRTEKWIVNGEVCIGLFAIRDIKKGEEVTFDYNFVRIFGAAVKKCVCGSPNCRGYIGGDPLDAEVIVQEDSDDEYPEPVLLPKYAKMDQKEDNITCATSSIKCAKIKIQRKRPNKKNTLDGLIAENQETSCQTDINSFVGQEKVNLGNSVAVVSLNVREESENFPGVSPASALKAETCATFKASECLSHSSTEPVETSLSLKDTCETVSGVRKGFTVAGDVAKYSISSAQALDITSPDAVVSKSLKKSKSSNGKETPESCLFVKTSRESSLVKKGKQRNYAVNSRSSPDVDSKLQVPQPKLKKPPDGSLHGHFEAVEEKLNELLDHDGGISKRKDASRCYLKLLLLTAASGDGCNGEAIQSNRDLSMILDAILKTKSRTVLMDIINKNGLQMLHNIMKRYRREFNKIPILRKLLKVLEHLAVRDILSPEHINGGTSRAGVQSLRSSILGLTEHEDKQVHQIARNFRDRILRPLRKRICIDKDDCRINTHSGSQYNRCLASQNQWCDLGCKTSEGADYTCHSTVASVQADGGVLDGSSASCSDIGEACMAKKRKRKSRWDQEAEAKSDPRNESDVAEDQKQVLDDDVPPGYEFPPGFSVPIKACKVLSDDSSTAIYSTEEGNWGEHPQPVVMGHLQQRFVSRLPVSYGIPFSEVQQFGSHQKGRFDAWTVSPGIPFHPFPPLPPYPCDRRGFVPTASELPQNAGEDWGACSPSHLAQNPPSVSGADQPQDGNGNQLGCERASESHNLGRKNFRKQKFNNSKLVPPWLRIRSGWEYTGNSMCIPGASRENEFRSTHNNHLGMQNLGHALRPNTFHRY</w:t>
      </w:r>
    </w:p>
    <w:p w14:paraId="7201E578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8</w:t>
      </w:r>
    </w:p>
    <w:p w14:paraId="4DCD2F7E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SCENLTAFDESLCDSVVVQSSGGEDCQELVSGHSACPGICCNMIGASVDGNDSLDGCSCFSNDEKTCSLSSDDGKTIGVGDRDGLLGESANVGGVGLEKVLDDECGVRKVSVNENRFAVGVCSSSARCLEFPQDVKDVSVSTNDVIKSVVGNGDLLVSDCQNFAALVSEKFADDECGIGLTESRSEVDVSSVKIDGLCSDVRGFQGEKVCVKSLHGCEMLLGEMPGATSLRNNDLQDEQMDDKEVDAPSVEGTVEALQKKTDVLPQVHVVQEDLNDNKGICCPSLEGVMEIMEEKTVSLAGLEKDRSDLMCPLQSCGVPSDLLPLINCVHEDSQKNDNSIHCSPSEEVMEEKADTCHQVLPSQGCVMPSELTLRTCVRLDKQQDDESVSCPSSEEVMGHKSDVLAGTEKDICKPVLSLQVCDTCLESTAMNGSSEGFVGERDVLAGTKAELLVESISSTGLSSNFVQVNEHKNTESISPYAVEGKDDASAGIEANMCNRISWSQDGEMPSKRSCKGDLVSSCGSIEGPFAESNTQFIAEQSDVTTDIKVEACSQVLLVEEGSVEKPVLLPCHPFGSDEKDSSKLDVKDPLQNNVFGDVVSIDVVDGGKQACHEEQDNVAVDCFSKTENPDIVPPFSKRSNKPSRLSRKTKAKRAARNNRNTVKVQEPQSNIDVIFKVARRKRSCFSKPARTSIWGLLDNITNFFDTSDVNRCSQGRNVRSQKAKGGQGSRKRNKNRTSGNSLGSSKKSHSHTRCLRLKVKVGKEVCQGSLNIMVPALVDTTGSDDAAVSVYRTDSLDISKLVLGGKLGEEGTERHSECFNKNMEEAETDPNDSVLDFGLSNKDLKGTVMSNKSPVNVSDECLSVPAHKGVELLGGAIDNCYMDPGTSPDSEVINLVPDVQVGARSREELHKTVLTSPKACVATEYVVSPRGGEKKDDLVLADNCMLEDRSLVAASKKKAKLSRKCDRRQKMVDNFGSGETLVASSNGEVSLERLPSSRETELGIFREEIVCSIKPKGYRVSKSSKSVGMRKGKSKVSDKARNRRKNTDKQAGNQRKSINKSKLEEISVTKRREKYACDQVEDKTEGQLEIGSNMIDEVGKSDGVDGPADVADVDIVSSVVPQQDCPAESAWVRCDDCYKWRRIPVVLANSIDENCRWVCKNNMDKAYADCSTSQEKTNADINAELGLSDCEEDVSNGLFNYNGSGKDMDCRGLAAVPGSAFRRIDSNVFLHRSRKTQTIDEIMVCHCKPPPDGRLGCGDECLNRMLNIECVQGTCPCGDQCSNQQFQKRKYADMHWLPCGKKGFGLHSLENISTGQFIIEYVGEVLDMQTYEARQKEYAAIGHKHFYFMTLSNSEVIDACAKGNLGRFINHSCDPNCRTEKWMVNGEICIGLFALRDIKEGEELTFDYNFVRVVGAAAKKCYCGSSQCQGYIGGDPQQAEVIYQGDSDDEYPEPVMLEDGETGDGLDKITSKMCSSDGARTQIAETIVKEIGNLDSSTIAMRLLETATDVEDSMSQFASAASQLQSLPETENSKGVQPVELSQPAEDGTRKLISAVQPGTSMEEKVVNKSSSFVQEVGSSSLTLMSRKSKSDTVEDKRGLSRSLPRIKTSRSSSSVKKGKATPSSSNGSKIKMMANKALHLPIKPKKSMEGSSNGRFEAVQEKLNELLDADGGISKRKDAAKGYLKLLLLTAASGNSGNGEAIQSNRDLSMILDALLKTKSRMVLKDIIDKNGLQMLHNIMKQYRRDFKKIPILRKLLKVLEYLASRKILTLDHIIGGPPRPGIESFRESILSLTEHDDKQVHQIARNFRDTWIPKSCRKSSYMDRDDS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RMDFHRGVSCNRFLTSHNNWHDQSLRPSEAIDCVKQSSFATTSVDSTANEVGSEPCMGGFQTNGIKTRKRKSRWDQPAETNVDSRSLNHKEQKLESTVLQQHESGPVSKGDQVVLEHTDKVSREDSSCPSCVHNNCNKAETISSEDGRLITQEDLPPGFSSPRNPPLGSSDALTSDLPQQNVSHPPFDVAIGFQQGKFISRLPVSYGIPLHIVEQFGSPLAETVDSWVIAAAMPFQPFPPLPPFPRDNKDTLPASTVSSKTVNGSVEECQVNSHCLSACHVENNASTTRVNQAGVDYPDADTQQTFKRMKGSSNDLGKRFFRQQKLNKGPPWLWRRNELRSPYCSQEIGFRVDKPCSNFYQRPPQQNHH</w:t>
      </w:r>
    </w:p>
    <w:p w14:paraId="53A3DB33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8</w:t>
      </w:r>
    </w:p>
    <w:p w14:paraId="501D18FB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DCKENGVGDASGCNIDANSLASNLAMNTNEDFYEKLSSRGQNLDSVSSLEIPQTASSVNHTIEGQRKCFTEIEQMGYGNSNSQEDAGNTDDDLYVCYNADDTQEQGVVSGELEQSQELICDTDLLVNCNKLDDGKESQDTNVSLVSIFSGSMQEKEAPQAKEDEGYGGTTLPIGGSGIDTESTFVNDAPEQFESLETTKHIKPDEVESDGISYRFDDGGKEGRNGPSSDLDTGSSDDISLSQSFSFPDSLLDSSVFGCSATESYLEDAIDIEGNGTIVVSPSLAITEMLNNDDGGLCSHDLNKITVTETINPDLKLVREDRLDTDLSVMNEKMLKNHVGDSSSESAVAALSMNNGMAADLRAENFSQSSPIDEKTLDMEANSPITDSSLIWNFPLNFGSGGIEVCNPENAVEPLRIVDDNGRIGGEVASASGSDFCEAGMSSSRRKARDGKQCKVVQTKTSARHLRKSSRKKQSERDIESIFKCSKQKRSSLLKTSRSSEWGLPSKTTEIFLQSNNIPYDGPPHHEPQRSQGNLNNGEHNRSSHNGNVEGSNRNIQASSGSCLRLKVKFGKSGGQNPLNITVSKVSGNSLPGNGIVKAGTCLELPGSAHFGEDKMQTVETKEDLVEKSNPVEKVSYLQSSDSMRDKKYNQDAGGLCRKVGGDVLDDDPHLSSIRMVEECERATGTQSLDAETSPDSEVINSVPDSIVNIEHKEGLHHGFFSTPEDVVKKNRVLEKEDELRASKSPSENGSHLIPNAKKAKHPKSKSNGTKKGKSKFSESAKDGRKNESHEGVEQRKSLNTSMGRDDSDYPEVGRIESHKTTGALLDADIGKTSATYGTISSDVTHGEMVVDVTIEDSYSTESAWVRCDDCFKWRRIPASVVGSIDESSRWICMNNSDKRFADCSKSQEMSNEEINEELGIGQDEADAYDCDAAKRGKEKEQKSKRLTGKQKACFKAIKTNQFLHRNRKSQTIDEIMVCHCKPSPDGRLGCGEECLNRMLNIECLQGTCPAGDLCSNQQFQKRKYVKFERFQSGKKGYGLRLLEDVREGQFLIEYVGEVLDMQSYETRQKEYAFKGQKHFYFMTLNGNEVIDAGAKGNLGRFINHSCEPNCRTEKWMVNGEICVGIFSMQDLKKGQELTFDYNYVRVFGAAAKKCYCGSSHCRGYIGGDPLNGDVIIQSDSDEEYPELVILDDDESGEGILGATSRTFTDDADEQMPQSFEKVNGYKDLAPDNTQTQSSVSVKLPEREIPPPLLQPTEVLKELSSGISITAVQQEVPAEKKTKSTSPTSSSLSRMSPGGTNSDKTTKHGSGEDKKILPRPRPRMKTSRSSESSKRDKGGIYPGVNKAQVIPVNKLQQQPIKSKGSEKVSPSIETFEGKLNELLDAVGGISKRRDSAKGYLKLLLLTAASRGTDEEGIYSNRDLSMILDALLKTKSKSVLVDIINKNGLQMLHNIMKQYRGDFKRIPIIRKLLKVLEYLATRKILALEHIIRRPPFAGMESFKDSVLSFTEHDDYTVHNIARSFRDRWIPKHFRKPWRINREERSESMRSPINRRFRASQEPRYDHQSPRPAEPAASVTSSKAATPETASVSEGYSEPNSGLPETNGRKRKSRWDQPSKTKEQRIMTILSQQTDETNGNQDVQDDLPPGFSSPCTDVPDAITAQPQQKFLSRLPVSYGIPLSIVHQFGSPGKEDPTTWSVAPGMPFYPFPPLPPVSHGEFFAKRNVRACSSSMGNLTYSNEILPATPVTDSTAPTRKRELFSSDIGTTYFRQQKQSVPPWLRNNGGEKTANSPIPGNLTLEKKLNS</w:t>
      </w:r>
    </w:p>
    <w:p w14:paraId="07542CC7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25</w:t>
      </w:r>
      <w:r w:rsidRPr="00985969">
        <w:rPr>
          <w:szCs w:val="21"/>
        </w:rPr>
        <w:t xml:space="preserve"> </w:t>
      </w:r>
    </w:p>
    <w:p w14:paraId="43468EBB" w14:textId="77777777" w:rsidR="00357E58" w:rsidRPr="00985969" w:rsidRDefault="00357E58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MEEPDGEARGREDHAAVGRLGGEEGAVGGGGLALLAVPEIGGELGDGGKVCGGQERRLPT</w:t>
      </w:r>
    </w:p>
    <w:p w14:paraId="04DE7DDE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EDGVRDNGGGSAAELVESAVNVSTPFEGRGQIGGEKESSMQEGSMNMAGEKHGSYHVES</w:t>
      </w:r>
    </w:p>
    <w:p w14:paraId="668F70A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EPSNLQTCHAPNGGVSNKTLFAPFSEVFSSDNSHMRYLLDKATEGSICEHGDLADSKDD</w:t>
      </w:r>
    </w:p>
    <w:p w14:paraId="27E0DF87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LGGATDVKTNTEDLQMVCTKPHCDSEGLSDLHNDSERWPQVVDGVGFTIKGNNELKQVDL</w:t>
      </w:r>
    </w:p>
    <w:p w14:paraId="78EC0E5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PKIEAEVSRSVEDDSIPSFSGGIDDSLRKAGCACETLNDMGMSHMANGDLWCNVLYAPL</w:t>
      </w:r>
    </w:p>
    <w:p w14:paraId="12EFFB33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EGCQSKDARHIAVMGNKVTQGSQCGQGDLACDGIVLRGGVDVEKSLDDLQMCSKEPQCD</w:t>
      </w:r>
    </w:p>
    <w:p w14:paraId="1B849F48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NKGFPYLTEFGVQQPSYGMNVICSKTDPNHQLEKDELLTNTRGEFSSSIHEDSVPSISVS</w:t>
      </w:r>
    </w:p>
    <w:p w14:paraId="49DF592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VDFTFDGNAGQIGKTSEHRAIMEKVSHGSQRGGVLSCESRSLKESHADENQSSTLEVKT</w:t>
      </w:r>
    </w:p>
    <w:p w14:paraId="186B4E3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CEEGLQTVDEASIPSNYNSPIDVLLYKEDGLVGEISENRIGVEKLAHDLLGEVMLSFDSR</w:t>
      </w:r>
    </w:p>
    <w:p w14:paraId="67A52850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QTEASGDENQHFWMDVPKGSTASVCEVENTGTRRSCDPCAEIEFPLQQSREKHVISESP</w:t>
      </w:r>
    </w:p>
    <w:p w14:paraId="4608811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ERDLTSSSHNLPCENEPCYSGRETPAFCLGHQDSAGLGLESSDCLVQELNTCTSTDDKA</w:t>
      </w:r>
    </w:p>
    <w:p w14:paraId="4F4C5A9E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CSVDFVENGNGSHNQKEVPVIFFRRRNPVRAASSRNSNFEKCDQINKSGNSTRKSKKVDS</w:t>
      </w:r>
    </w:p>
    <w:p w14:paraId="3F3D3963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VSSLLKSTMIKFPNKTTKGRSGINRPLNSSAWGSLQKLMDGFNQNCGPSTSRSHQTCLGK</w:t>
      </w:r>
    </w:p>
    <w:p w14:paraId="2ACF6A93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ISNRGSSEKKQLSIRKIRTSRCSKYKNTSLSDIGYLAGELNGQPTCSVRIDTNVSSDAL</w:t>
      </w:r>
    </w:p>
    <w:p w14:paraId="72385A8C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FNSPNGAHKAAQCVEGNHTLKLTSSLTDTQQFGLENVTQETCPGYIHGECGTSTSERSLN</w:t>
      </w:r>
    </w:p>
    <w:p w14:paraId="76F6A23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NIVGFSPDSVLDIASVTCESNTSATLDVIVHENPSCPGGLIGGGLRASALSTSHCENHHA</w:t>
      </w:r>
    </w:p>
    <w:p w14:paraId="6EB9436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SLMDLEQQVKTVRENDMGEEDVIPSHAMMYNDIGEGKQTLAKSNTMRKGRNVGKQECRK</w:t>
      </w:r>
    </w:p>
    <w:p w14:paraId="545B041B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DGKKGKNINKNRSSTKISSSEASKLVSFSNDSPSLDPSELLLHTRPPKFGSCSKVVTSA</w:t>
      </w:r>
    </w:p>
    <w:p w14:paraId="42B9633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HDVGMHGYDNMRPFGIDNDDEGSAFDNVKSLRRKKKDSHGGKKGKVRDPHGKGRSKKKN</w:t>
      </w:r>
    </w:p>
    <w:p w14:paraId="5D20F66C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ADNTYGDLIPAAELVFKNSSAVSVELPAVVACKTDGASVPPAPAWVCCDDCEKWRCIPT</w:t>
      </w:r>
    </w:p>
    <w:p w14:paraId="549A7037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LADKISKENLRWTCKENEDKTFANCSIPQEKTDDEINAELGLSDASADEANGDGSNSKA</w:t>
      </w:r>
    </w:p>
    <w:p w14:paraId="43CFC5CC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GEPNFALLRSNLFLHRNRRTQSIDEFQRRTYAKLGKFHTGKKGYGLQLKEDVSEGRFLI</w:t>
      </w:r>
    </w:p>
    <w:p w14:paraId="14E3F875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YVGEVLDITAYESRQRYYASKGQKHFYFMALNGGEVIDACTKGNLGRFINHSCSPNCRT</w:t>
      </w:r>
    </w:p>
    <w:p w14:paraId="08BF4FB6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KWMVNGEVCIGIFAMRNIKKGEELTFDYNYVRVSGAAPQKCFCGTAKCRGYIGGDISGA</w:t>
      </w:r>
    </w:p>
    <w:p w14:paraId="2E61BD3A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DMITQDDAEAGTFEPMAVQEDAEEVLGANGLSSHGTHLDIVDHEASTKTEDSNDCPSVNP</w:t>
      </w:r>
    </w:p>
    <w:p w14:paraId="76A5382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ELESEQQTSGTLFDTSEPENSLEALSPQDDEDVVRTPVHVSRTVESTSRQFPEYGLHMT</w:t>
      </w:r>
    </w:p>
    <w:p w14:paraId="3B691BF2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VNDRYLTCTVEGRLNSLLDVNGGISKRKDATNGYLKLLLVTAAEGDNAGGTSKSVRDLSL</w:t>
      </w:r>
    </w:p>
    <w:p w14:paraId="4A61E7A8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LDALLKTRSNSVLLDIINKNGLQMLHNILKQNKSDFHRIPIIRKLVKVLEFLASKGILT</w:t>
      </w:r>
    </w:p>
    <w:p w14:paraId="29010295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EHINGGPRCAGTESFRESMLGLLRHNDMQVQQIARNFRDRWIQWAPRNISRNEPTEYSR</w:t>
      </w:r>
    </w:p>
    <w:p w14:paraId="26CCCCD9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SISAHDIHVISTAGGSFPTSANTMDWKSIRRKRKSRWDYQPDDHYKMGGLKIQKVCPVQ</w:t>
      </w:r>
    </w:p>
    <w:p w14:paraId="19DB5596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EFRTGSVGNKLHGNWGTNSSHNDVPVVGSSADGADDEAPPGFESQQESRPGQACLESGV</w:t>
      </w:r>
    </w:p>
    <w:p w14:paraId="0E6F0A2D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PGLYLERYQHNLTISYGIPIAFVEHFGTPEVEGGPCRKNWKVAPGLQIETGEYIGIGEM</w:t>
      </w:r>
    </w:p>
    <w:p w14:paraId="54E61A0B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GREQNFHTIIKDGDFLTIIKDFESCLLPPTSQEQGDPGPRGRE</w:t>
      </w:r>
    </w:p>
    <w:p w14:paraId="1A81EC98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6</w:t>
      </w:r>
    </w:p>
    <w:p w14:paraId="055E3979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VTHLFKDLVVERRDSGKRFQKCEYARTKLFRTEGRGWGLLADENIKAGQFIMEYCGEVLSSEVAKKRSLSYEAHKVKDAYIMSLNANYFIDATKKGSLARFINHSCQPNCETRKWIVLGKTRVGIFAKKDISVGMELLYNYNFEWYGGARVRCLCGAANCSLFLGAESQGFKLAQECSDVSEEEGNRYIMDNILLYDTTDDDESSPVISGTGEGNKHTKVLNDSEASTFKVEPTKSRTKKKSQPKPKLKLLHSSKGQVQRPELQQPHSSSTSSPLHQLSISKDKNSI</w:t>
      </w:r>
    </w:p>
    <w:p w14:paraId="0ACF778E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26</w:t>
      </w:r>
    </w:p>
    <w:p w14:paraId="542A3696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QFSCDPDQEGDELPQYEHIYQNDFSYRKHKKQKEEDISICECKFDFGDPDSACGERCLNVITNTECTPGYCPCGVYCKNQKFQKCEYAKTKLIKCEGRGWGLVALEEIKAGQFIMEYCGEVISWKEAKKRAQTYETHGVKDAYIISLNASEAIDATKKGSLARFINHSCRPNCETRKWNVLGEVRVGIFAKESISPRTELAYDYNFEWYGGAKVRCLCGAVACSGFLGAKSRGFQEDTYVWEDGDDRYSVDKIPVYDSAEDELTSEPSKNGESNTNEEKEKDISTENHLESTALNIQQQSDSTPTPMEEDVVTETVKTETSEDMKLLSQNSQEDSSPKTAIVSRVHGNISKIKSESLPKKRGRPFSGGKTKNVAQKHVDIANVVQLLATKEAQDEVLKYEEVKKEAAVRLSSLYDEIRPAIEEHERDSQDSVATSVAEKWIQASCNKLKAEFDLYSSVIKNIASTPIKPQDTKTKVAEAGNEDHIKLLEAK</w:t>
      </w:r>
    </w:p>
    <w:p w14:paraId="727CF494" w14:textId="77777777" w:rsidR="00357E58" w:rsidRPr="00985969" w:rsidRDefault="00357E58" w:rsidP="00225DAA">
      <w:pPr>
        <w:rPr>
          <w:szCs w:val="21"/>
        </w:rPr>
      </w:pPr>
    </w:p>
    <w:p w14:paraId="3EBFB4AC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6</w:t>
      </w:r>
    </w:p>
    <w:p w14:paraId="5B82FB55" w14:textId="77777777" w:rsidR="00357E58" w:rsidRPr="00985969" w:rsidRDefault="00357E58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SSSEQQIEEQQIDELPPYQHIRENEFLSRKEQKEEDIAVCTCKFDADDPESACGERCLNVITSTECTLGYCPCGAHCRNQRFQKCEYAKTKLFRTEGRGWGLLADENIKAGQFIIEYCGEVISWKEARRRSHTYEVQGLKDAYIICLNASLSIDATRKGSHARFINHSCQPNCETRKWNVLGEIRVGIFAKQDISAGTELGYDYNFEWYGGAKVRCLCGAATCSGFLGAKSRGFQEDTYVWEDDDDRYSVEKIPLYDSAEDEPSNKLITTIDSIKSEYDGNAEKDYPMVMNGSVKCEHQLESTSLVVHPLESVPMDGVVMNGGKTEESEERKLYSKDTEQAFPQSNAMISRIRSNSACRNYRIGPSSTPRKRAQHYSNGKLRHIVQKQVDVKHVAQLLASKEAQEELLINEEMRNDATAQLSSLYNEIRPAIEEHERDNQDSVATSVAEKWIEASCLKMKTEFDLYSSLIKNLACTPRRTLDQANGCGDSEVKYLEF</w:t>
      </w:r>
    </w:p>
    <w:p w14:paraId="4AF0C558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lastRenderedPageBreak/>
        <w:t>&gt;</w:t>
      </w:r>
      <w:r w:rsidRPr="00985969">
        <w:rPr>
          <w:szCs w:val="21"/>
          <w:highlight w:val="yellow"/>
        </w:rPr>
        <w:t>SlSDG37</w:t>
      </w:r>
    </w:p>
    <w:p w14:paraId="11CF962A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LHSEEDKCNVVQLPEGVTPFIYITQNEFLGRKHKKLKEDDIAICECKYDASVPESACVERCLNVITNTECTPGYCQCGATCRNQRFQKCEYAKTKLFRTEGRGWGLLADENIKAGQFIIEYCGEVISSEEAKKRSQAYEAHGLKDAYIISLDANHFIDATRKGSFARFINHSCWPNCETRKWTVLGETRVGIFAKQDISIGMELAYDYNFEWYGGATVQCLCGAANCSIFLGAKSQGFQEYNHVWEDGDVRYTVEEVPLYDSAEDDSLPVIAGTGGGNEQTKILNDSEGSTLKLEPSNTTCKSFNIGSGSTPKKTAQRLPKRKVKSSSRKQVNDGDFAKLFASKEAREEVTMYEGLKNEATSKLNSVYEEIRPTIEEHGRDNQDSVPTSVAETWIEAHCSKYKADFDLYFSVIKNVMHPRPATYTTAAAPSEGGAVPQMTNAEPKLSQGAK</w:t>
      </w:r>
    </w:p>
    <w:p w14:paraId="63C090E3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9</w:t>
      </w:r>
    </w:p>
    <w:p w14:paraId="6D83472D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VHSVEDKSNVMSCYRHKKLKEDDIAICQCKYDTSDPKSACVDRCLNVLTNTECTPGYCQCGDSCNNQMFQQREYAKTKLFRTNERGWGLFADENIKAGQFIIEYCGEVISSEAAKKRSYVYEAHEVKDTYMITLDTNYVIDSTRKGNFSRFLNHSCRPNCETRKWTVLGETRLGIFAMKDISVGKELTINYYFEWYAGATVRCLCGAANCCIFLGAKSQRFKEYNHVWKDGNDSHQRKHEKKLPSTRGYENKLTLKLNSAYEETRPTIEEHGYCAHQ</w:t>
      </w:r>
    </w:p>
    <w:p w14:paraId="604E8D12" w14:textId="77777777" w:rsidR="00357E58" w:rsidRPr="00985969" w:rsidRDefault="00357E58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8</w:t>
      </w:r>
    </w:p>
    <w:p w14:paraId="4086D1F7" w14:textId="77777777" w:rsidR="00357E58" w:rsidRPr="00985969" w:rsidRDefault="00357E58" w:rsidP="00225DAA">
      <w:pPr>
        <w:rPr>
          <w:szCs w:val="21"/>
        </w:rPr>
      </w:pPr>
      <w:r w:rsidRPr="00985969">
        <w:rPr>
          <w:szCs w:val="21"/>
        </w:rPr>
        <w:t>MVVNSFSRCLLCRCLYKEGKFCNIPKSFIISVESMIVNLMKSEIIKIDMLVSLWHIMMVNWCRLILYVVEFPSRPNCEKRKWTVLGETTLEIFVLKNIPLGKELTINYYFEWYAGATVRCLCGGAKCCIFLVAKSQSFMVT</w:t>
      </w:r>
    </w:p>
    <w:p w14:paraId="0F31D63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9</w:t>
      </w:r>
    </w:p>
    <w:p w14:paraId="05F2A0A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DGGVACVPVQHIMEPFSVCAPKTNSSTFSTSSLNSTTATVKKKKKKMNGKMKAKREKKVVNLSSKSVVKEIESNGDAAKDEVEEGELGTLPVDNGQLVQEKSFSRKYEIKSEIEKGEITPDVKRGEFLKGRWRKGEWEKANYISDKSDRKGEFDKNDTGYEPGEFVPDRWRKGEGSARDDFNYSRTRRYDFAKDKGWKGDLDWTPPLVKDKGWRDDREWTPPSVKDKGWRNDREWTPPLVKDKGWRNDLEWTPPSAKDKGWRNDREWTPPSAKDKGWRNDHEWTPPSSGKHSGQKDGGRSGGIQHVKRLSRYEPSIPERNPRISSKIVGEEGPSKSELRNGNNPARDYFSGNRLKRHGTDSDKNDRKFRGEYDDFSSSKSRKLSDDGSRAVYTVDHSLRRSTEKLHKNAPSNRNIPPDRYSSRHYETSKVPYDRLNSSPRHLERSPRDRARHLDNWDRSPARREKSPYDRGRHFDHSRSPYDRSRHYDHRSRSPSYSEWSPQDQGRHHHRRDRTPNFMEPSPRDRSRTTYHRDTGRKSGPSDKKDSHFEGKKHEGKFNNQKDVSMKDAKDSEVRSCPENSNCSIVKSGNHPVNNDGLPQCPAVNALEPSEENGAVEEAASMEEDMDICNTPPHVTTVAEGAIGKWYYVDQFGVEQGPSRLCKLKSLVEEGYIVADHFVKHADSERWVTVENAVSPMATVNFPSVVSDVVTQMVSPPEASGNVLEDKCDLAQLNDQVAVDTFPPPSEIVPCHGDNLTAAEPSSEHHIDERVGALLEGFSVTPGRELEIIGEVLQVTLEHVEWEKWGSAEGEHWNQSSDELSLSSEVQKESTEPRTSDKETDFFCSDPAELFSGLWSCKGGDWKRIDEATQDRLWKKKLVLNDGYPLCLMSKSGIEDPRWPQKDELYNPSHSRKLDLPSWAFTPDEWNDSNVVGRPNQSKPPVLRGTKGMMLPVIRINACVVKEHGSFVSEPHTKVRGKDRHPQRSSRPYVVTGDTKRSSEEAVYRSKSRQDQELHGSSKSIMPLIIPKDRLCSADELQLHLGEWYYLDGAGHERGPFSFIELQVLVDQGVIPENSSAFRRVDRIWVPVASSSKTSDLSKMCQTPNETLGASESELENSLLSAPSGAPCTFHGMHPQFIGHTQGKLHELVMKSYKSRELAAAINEVLDPWINARQPKKESNPDFRASKKARCHGSEEEYEMEEDISVFQNDECQFDDLCSDETFNRETITTYGIKNGSWDLLNDRVLGRVFHFLKADVKSLVYASLTCKHWRSIVKIYKGISPQVDLLSVASSCTDSMMQTIMSGYNKEKITSLVLRDCTSITPRMLEDVLFSFSCLSYIDIRGCSQLDDLAVKFPNINWIRSRSSNLKVKSLKNFSDRTASSYRTYNSQENQMDDSIGLRDYLESSDKREFANQLFRRSLYKRSKAFDARKSSSMLSRDAQLRHLAMRKSRNCFKRMKEFLASSLREIMKENTFEFFVPKVGEIEEKIRSGFYASRGLKSAKEDISRMCRDALKSKNRGDAKDMNRIIALFIRLATRLEEDPKSFRTRDEMMKTSKDESPPGFSSSTTKYKKNPARMSEKKYFNRSNGSSYVNGVSDYGEFASDREIKRRLSKLRLKSLDSGSETSDDLSGSSGDTSSDNESTASETESDMDLRSECGAAESKDYFTPDDGFDSFADDREWGARMTKASLVPPVTRKYEVIDHYVIVADEKEVKRKMLVSLPEDYAGKLSVQKNGTEESDMEIPEVKDYKPRKTLGEEVIEQEVYGIDPYTHNLLLDSMPDESDWSLLDKHLFIEDVLLRTLNKQVRRFTGSHTPMIYSLKPVFEEILETADKDQDKRTIRLCQFMLNAIDTRPEDNYVAYRKGLGVVCNKEGGFSEEDFVVEFLGEVYPAWKWFEKQDGIRSLQRNNNDPAPEFYNIYLERPKGDADGYDLVVVDAMHKANYASRICHSCRPNCEAKVTAVDGQYQIGIYSTRPIAYGEEVTFDY</w:t>
      </w:r>
      <w:r w:rsidRPr="00985969">
        <w:rPr>
          <w:szCs w:val="21"/>
        </w:rPr>
        <w:lastRenderedPageBreak/>
        <w:t>NSVTESKEEYEASVCLCGSQVCRGSYLNLTGEGAFLKVLQEYHGLLNRHQLMLEACELNSVSEEDYIDLGKAGLGSCLLAGLPHWLIAYSARLVRFINFERTKLPDEILKHNLEEKKKYFSDVCLEVEKNESEIQAEGVYNQRLQNLALTLDKVRYVMRCVFGDPEKAPPPLERLNPEEAVSFIWRGEGSLVEELLQCMAPHLEDSMLNDLKAKIRAHDPSRSDDLETGLRKSLIWLRDEVRDLPCTYKSRHDAAADLIHLYAYTKCFFRIREYKTVTSPPVYISPLDLGPKYTDKLGPGTHEYRKTYGENYCLGQLFYWYNQANADPENCLFKASRGCLSLPEAGSFYAKVQKPSRQRVYGPRTVKFMLSRMEKQPQRAWPKDRIWSFKNSPNVFGSPMLDGILNKSPLEREMVHWLKHRPAIFQAKWDR</w:t>
      </w:r>
    </w:p>
    <w:p w14:paraId="480A808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2</w:t>
      </w:r>
    </w:p>
    <w:p w14:paraId="55F2CFE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DGGVACMPLLNIMEKLPIVEKTTLCGGNESKTAATTENGHTSIATKVPESQPANKPSASSQPVKKKRIVKVIRKVVKRRPKQPQKQADEQLKDQPPSQVVQLPAESQLQIKEQDKKSEFKGGTSGVKEVENGGDSGFKDEVEEGELGTLKLHEDLENGEISPVKSLQKSEIEKGEIVGESWKKDEPTKGEFSHLKYHKGYVERRDFSADKNWKGGKEEREFRSWRDPSDEIEKGEFIPDRWQKMDTGKDDHSYIRSRRNGVDREKTWKYEYEYERTPPGGRFVNEDIYHQREFRSGLDRTTRISSKIVIEENLHKNEYNNSSNFVKEYSSTGNRLKRHGAEPDSIERKHSYADYGDYGSSKCRKLSDDCSRSLHSDHYSQHSAERLYRDSYPSKNSSLEKYPRKHQDASFPAKAFSDKHGHSPSRSDWSPHDRSRYHENRDRSPYARERSPYIFEKSSHARKRSPRDRRHHDYRRSPSYSEWSPHDRSRPSDRRDYIPNFMEDTQSDRNRRNGHREISRKSGVRERRDCQTGTELEIKHKYKESNGKESTSSSKELQGKNILYNNSLLVEKNSVCDSSKIPVPCATGKEPVQVGEAPTEELPSMEVDMDICDTPPHEPMASDSSLGKWFYLDYYGTEHGPARLSDLKALMEQGILFSDHMIKHSDNNRWLVNPPEAPGNLLEDIADTTEAVCIEQGAGDSLPELVSVRTLPDGKEIFVENREDFQIDMRVENLLDGRTITPGREFETLGEALKVNVEFEETRRCVTSEGVVGMFRPMKRAIEEFKSDDAYGSESDEIGSWFSGRWSCKGGDWIRQDEASQDRYYKKKIVLNDGFPLCLMQKSGHEDPRWHHKDDLYYPLSSSRLELPLWAFSVVDERNQTRGVKASLLSVVRLNSLVVNDQVPPIPDPRAKVRSKERCPSRPARPSPASSDSKRESVESHSQSTASTGQDSQGLWKTDTSVNTPRDRLCTVDDLQLHIGDWFYTDGAGQEQGPLSFSELQKLVEKGFIKSHSSVFRKSDKIWVPVTSITKSPETIAMLRGKTPALPSACQGLVVSETQDFKYSEMDTSLNSFHGVHPQFLGYFRGKLHQLVMKTFKSRDFSAAINDVVDSWIHARQPKKESEKYMYQSSELNSCYTKRARLMAGESGEDSEMEDTQMFQKDELTFEDLCGDLTFNIEGNRSAGTVGIYWGLLDGHALARVFHMLRYDVKSLAFASMTCRHWKATINSYKDISRQVDLSSLGPSCTDSRLRSIMNTYNKEKIDSIILVGCTNVTASMLEEILRLHPRISSVDITGCSQFGDLTVNYKNVSWLRCQNTRSGELHSRIRSLKQTTDVAKSKGLGGDTDDFGNLKDYFDRVEKRDSANQLFRRSLYKRSKLYDARRSSAILSRDARIRRWAIKKSEHGYKRVEEFLASSLRGIMKQNTFDFFALKVSQIEEKMKNGYYVSHGLRSVKEDISRMCREAIKDELMKSWQDGSGLSSATKYNKKLSKTVAEKKYMSRTSDTFGVNGASDYGEYASDREIKRRLSKLNRKSFSSESDTSSELSDNGKSDNYSSASASESESDIRSEGRSQDLRIEKYFTADDSFDSVTEEREWGARMTKASLVPPVTRKYEVIEKYAIVADEEEVQRKMRVSLPEDYGEKLNAQRNGIEELDMELPEVKEYKPRKLLGDEVLEQEVYGIDPYTHNLLLDSMPGELDWSLQDKHSFIEDVVLRTLNRQVRLFTGSGSTPMVFPLRPVIEELKESAREECDIRTMKMCQGVLKEIESRSDDKYVSYRKGLGVVCNKEGGFGEEDFVVEFLGEVYPVWKWFEKQDGIRSLQENKTDPAPEFYNIYLERPKGDADGYDLVVVDAMHMANYASRICHSCRPNCEAKVTAVDGHYQIGIYSVRAIEYGEEITFDYNSVTESKEEYEASVCLCGSQVCRGSYLNLTGEGAFQKVLKDWHGLLERHRLMLEACVLNSVSEEDYLELGRAGLGSCLLGGLPDWMIAYSARLVRFINFERTKLPEEILKHNLEEKRKYFSDIHLDVEKSDAEVQAEGVYNQRLQNLAVTLDKVRYVMRHVFGDPKNAPPPLERLTPEETVSFVWNGDGSLVDELLQSLSPHLEEGPLNELRSKIHGHDPSGSADVLKELQRSLLWLRDEIRDLPCTYKCRNDAAADLIHIYAYTKCFFKVREYQSFISSPVHISPLDLGAKYADKLGESIKEYRKTYGENYCLGQLIYWYNQTNTDPDLTLVKATRGCLSLPDVASFYAKAQKPSKHRVYGPKTVKTMVSQMSKQPQRPWPKDKIWTFKSTPRVFGSPMFDAVLNNSSSLDRELLQWLRNRRHVFQATWDS</w:t>
      </w:r>
    </w:p>
    <w:p w14:paraId="5F1DD416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</w:t>
      </w:r>
    </w:p>
    <w:p w14:paraId="165E38A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WAARWPPQMDSKSLGFDKFHVSQPNGNRHDLGICDEHRQPRERGELGFGGVVSIIGRKGATRRFPWAMERIVKVKKIITVKKGEGQKSGVKQTNKVAENGGGGDGVSVDKDKVKNEEVEEGELGTLKWENGEFVQPEKSQSQLQPQPQLQQQPPPQPQSQPHPQSQSQLQSMSQSQSRRSEIEKGEIVVSSSSWRRGEAEKGEFGLWRGGKDDIEKGEFIPDRWHKGEVVKDEYGYSRSRRYDYKLDRTPPSGKYVSDDLYRMKDFNRSGSQHSKSASRWESC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QERNVRINSKVLDDEGLYRSDYSNGKTQGRDYSAGNRLKRHGTDSDSGERKYYGDYGDFGGSKSRRLVDDNNTRAVHSEHYSRHSVERFYRNSSSSRISSLDKYSSRHHESSLSSRVVYDRHGRSPDHSERSPRERGRYYDHRDRSPTRRERSPYSRERSPYSWERSPYARDRSPYGRDRSPYARDRSPYARDRSPHARDRSPHTREKSPYYRSRHYDHRNRSPIKADRSPQDRARVYDRRDRTPNYVERSPLDRSKAINSRETSRKSGAGEKRNSQSDSKGQEDKLGQRDGNVKHSHSSTKESQDRNSLQDFNVSEEKNIKSESHKEEPSHSSIANCRESPQVDSGPLEELVSMEEDMDICDTPPHVPVVTESSIGKWFYLDYYGMECGPSKLCELKALVGEGVLTSDHLIKHLDSDRWVAVENAVSPLITVNFPSIASDSITQLVNPPEAPGNLLVDTGDTLQYSGDETQVSLPQLMCPGDSAAASESLEDLRIDDRVGALLEGFTVIPGKEIETLAEILRTTFEPVEWQNHAGYIGEQEQYDKKAVELSRNSEIKLMESTEVRFEKDHDLASLESDDWFSARWSGKGGDWKRNDEATQERSSRKKFVLNDGFPLCQMSKSGYEDPRWHQKDDLYYPSHSRKLELPSWAFSCPDERNDGGGINRPTLNKPTIVRGVKGSMRPVVRINACVVNDHGSLVSEPRSKIRGKERHSSRSARPYSSAGDVRRSLAETDSHSKAINDQDSRLFWKSMASINMPKDRLCSADDLQLQLGEWYYLDGAGHERGPSSFSELQLLVDQGVIQKHMSVFRKFDKVWVPITSTTEASDSTVRNQSENVASSGDSLQSLVQSQGATLGESENNVNSNLFHSMHPQFIAYTRWKLHELVMKSYKREFAAAINEALDPWISTKQPKKETEKLIYRISDGDARAGKRARVHVDESDEEEEMEEDMNTIQDESTFEELCGDAFFHGEESAGSETNLGSWGFLDGHVLARVFHFLRPDIKSLTIASLTCKHWRAAVSFYKGISRQVDLSYMGPNCSDFVIRNIMNGYNKEKLNSMVLVGCTNVTSAMLEEILRLFPCIVSVDIRGCGQLGELANKFPNLNWLRSQSSRGNKVFNESYSKIRSLKQITDKSSLVSKSKGLGGDMDDYGELKHYFDSVDKRDSANQAFRRSFYQRSKVFDARRSSSILSRDARMRRWAIKKSENGYKRMEEFLASSLKDIMKENTFDFFIPKVAEIEERMKNGYYIGHGLSSVKDDISRMCRDAIKAKSRGGAGDMNRIVTLFIQLATRLEQGAKSSYYEREEMMKFWKDESPAASKYKKKLVKTVSERKYMNRSNCASLSNGVFDHGEYASDRELRKRLSKLNRKSLDSGTETSDDVDRSSEDGKSDSESTVSDTDTDLEFRSDNRFGESRGDGYFTADEGLDSMTDEREWGARMTKAGLVPPVTRKYEVIDQYAIVADEEDVKQKMRVSLPEDYAEKLNAQKNGNEELDMELPEVKEYQPRKQLGDQVIEQEVYGIDPYTHNLLLDSMPEELDWTLMEKHLFIEDVLLCTLNQQVRHFTGTGNTPMMYSLQPVIEEIRRAAEEDCDVRTIKVCQGILKAIDNRPDDKYVAYRKGLGVVCNKERGFGKDDFVVEFLGEVYPVWKWYEKQDGIRSLQKNSKDPAPEFYNIYLERPKGDADGYDLVVVDAMHKANYASRICHSCRPNCEAKVTAVDGQYQIGIYTVREIQYAEEITFDYNSVTESKEEYEASVCLCGSQVCRGSYLNLTGEGAFDKVLKEWHGLLDRHQLMIEACELNSVSEEDYLDLGRAGLGSCLLGGLPNWVVAYAARLVRFINLERTKLPAEILKHNLEEKRKYFSDICLEVEESDAEVQAEGVYNQRLQNLAVTLDKVRYVMRCVFGDPKKAPPPLEKLSPEETVSFLWKAEGSLVKELLQCMAPHVEEDVLNDLKFKIQSHDPSDSDDVQKELQRSLLWLRDELRNLPCTYKCRNDAAADLIHIYAYTKCFFRLQEYKSFTSPAVYISPLDLGPKYSDKLGAEYCEYRKTYGENYCLGQLIFWHIQTYTDPDCTLARASRGCLSLPEIGSFYAKPIFQEKQPQRPWPKDRIWSFKNSPKVFGSPMLDAVLNGSTLDRDMVYWLKHRPIVFQAMWDRFNKSFLTHNHELTPLPPSDFTTPCHHYHQLPSSSSAFNFPTQLFHLPESSSTSSSAKRARFDWHPPPVQSRSRMKLSDKTRSLQKLLPSDKKMDIATMLEEAHKYVRFLQAQVRAIQSMPLDSSFVVQTDCDWPSFGVPSSLGMLNRQQLLQIIVNSPAAQTMLYSQGFCVYSLEQLLFFNTAAQPNLFIKN</w:t>
      </w:r>
    </w:p>
    <w:p w14:paraId="37B0C87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</w:t>
      </w:r>
      <w:r w:rsidRPr="00985969">
        <w:rPr>
          <w:rFonts w:asciiTheme="minorHAnsi" w:hAnsiTheme="minorHAnsi"/>
          <w:sz w:val="21"/>
          <w:szCs w:val="21"/>
          <w:highlight w:val="yellow"/>
        </w:rPr>
        <w:t>AtSDG29</w:t>
      </w:r>
    </w:p>
    <w:p w14:paraId="14068C7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IKRKLKTLKRCNSTNEEDDIVRKKRKVNLNGGGSGGDYYYPLNLLGEIGAGIVPGKNGFSVSLCKQVSCSPKVEVVEEEEEEEEIKSTRLVSRPPLVKTSRGRVQVLPSRFNDSVIENWRKDNKSSGEEREEEIEEEACRKEKVKVSSNHSLKIKQQETKFTPRNYKYSSSSALCGEIDDEDKCEEIVRYGNSFEMKKQRYVDDEPRPKKEGVYGPEDFYSGDLVWGKSGRNEPFWPAIVIDPMTQAPELVLRSCIPDAACVMFFGHSGTENERDYAWVRRGMIFPFVDYVERLQEQSELRGCNPRDFQMALEEALLADQGFTEKLMQDIHMAAGNQTFDDSVYRWVEEAAGSSQYLDHVAPSQDMKKYRNPRACVGCGMVLSFKMAQKMKALIPGDQLLCQPCSKLTKPKHVCGICKRIWNHLDSQSWVRCDGCKVWIHSACDQISHKHFKDLGETDYYCPTCRTKFDFELSDSEKPDSKSKLGKNNAPMVLPDKVIVVCSGVEGIYFPSLHLVVCKCGSCGPERKALSEWERHTGSKAKNWRTSVKVKSSKLPLEEWMMKLAEFHANATAAKPPKRPSIKQRKQRLLSFLREKYEPVNVKWTTERCAVCRWVEDWDYNKIIICNRCQIAVHQECYGTRNVRDFTSWVCKACETPEIKRECCLCPVKGGALKPTDVETLWVHVTCAWFQPEVCFASEEKMEPALGILSIPSSNFVKICVICKQIHGSCTQCCKCSTYYHAMCASRAGYRMELHCLEKNGRQITKMVSYCSYHRAPNPDTVLIIQTPSGVFSAKSLVQNKKKSGTRLIL</w:t>
      </w:r>
      <w:r w:rsidRPr="00985969">
        <w:rPr>
          <w:szCs w:val="21"/>
        </w:rPr>
        <w:lastRenderedPageBreak/>
        <w:t>ANREEIEESAAEDTIPIDPFSSARCRLYKRTVNSKKRTKEEGIPHYTGGLRHHPSAAIQTLNAFRHVAEEPKSFSSFRERLHHLQRTEMERVCFGRSGIHGWGLFARRNIQEGEMVLEYRGEQVRGIIADLREARYRREGKDCYLFKISEEVVVDATEKGNIARLINHSCMPNCYARIMSVGDDESRIVLIAKTTVASCEELTYDYLFDPDEPDEFKVPCLCKSPNCRKFMN</w:t>
      </w:r>
    </w:p>
    <w:p w14:paraId="5A477CE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16</w:t>
      </w:r>
    </w:p>
    <w:p w14:paraId="038FBBA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IKRKFKTQIPSLERCKLGNESRKKKRKLNLGGGGYYYPLNLLGEIAAGIVPGNGRNGFSASWCTEVTKPVEVEESLSKRRSDSGTVRDSPPAEVSRPPLVRTSRGRIQVLPSRFNDSVLDNWRKDSKSDCDLEEEEIECRNEKVVSFRVPKATNLKSKELDRKSKYSALCKEERFHEQHNDEARARVDEKLPNKKGTFGPENFYSGDLVWAKSGRNEPFWPAIVIDPMTQAPELVLRSCIPDAACVVFFGHSGNENERDYAWVRRGMIFPFVDYVARFQEQPELQGCKPGNFQMALEEAFLADQGFTEKLMHDIHLAAGNSTFDDSFYRWIQETAVSNQELNNNAPRQGLLKKHRNPLACAGCETVISFEMAKKMKDLIPGDQLLCKPCSRLTKSKHICGICKKIRNHLDNKSWVRCDGCKVRIHAECDQISDRHLKDLRETDYYCPTCRAKFNFDLSDSEKQNSKSKVAKGDGQMVLPDKVIVVCAGVEGVYFPRLHLVVCKCGSCGPKKKALSEWERHTGSKSKNWKTSVKVKSSKLALEDWMMNLAELHANATAAKVPKRPSIKQRKQRLLAFLSETYEPVNAKWTTERCAVCRWVEDWDYNKIIICNRCQIAVHQECYGARHVRDFTSWVCKACERPDIKRECCLCPVKGGALKPTDVETLWVHVTCAWFQPEVCFASEEKMEPAVGILSIPSTNFVKICVICKQIHGSCTQCCKCSTYYHAMCASRAGYRMELHCLEKNGQQITKMVSYCAYHRAPNPDNVLIIQTPSGAFSAKSLVQNKKKGGSRLISLIREDDEAPAENTITCDPFSAARCRVFKRKINSKKRIEEEAIPHHTRGPRHHASAAIQTLNTFRHVPEEPKSFSSFRERLHHLQRTEMDRVCFGRSGIHGWGLFARRNIQEGEMVLEYRGEQVRGSIADLREARYRRVGKDCYLFKISEEVVVDATDKGNIARLINHSCTPNCYARIMSVGDEESRIVLIAKANVAVGEELTYDYLFDPDEAEELKVPCLCKAPNCRKFMN</w:t>
      </w:r>
    </w:p>
    <w:p w14:paraId="3C1EDAA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6</w:t>
      </w:r>
      <w:r w:rsidRPr="00985969">
        <w:rPr>
          <w:rFonts w:asciiTheme="minorHAnsi" w:hAnsiTheme="minorHAnsi"/>
          <w:color w:val="000000"/>
          <w:sz w:val="21"/>
          <w:szCs w:val="21"/>
        </w:rPr>
        <w:t xml:space="preserve"> </w:t>
      </w:r>
    </w:p>
    <w:p w14:paraId="06B7CCA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LSLKRCKLGESGDDDGGNWARRRRKRRKTSNGYYPLNLLGDVAAGVLPMGFDGILGFGWCGERSEPPKRPSIKEGGGGVSAAACEDFARAGSARSSNHNHNNVRNKSKVDRMGYRRSKYATLCEEEGEEEDDVKFRRSFDFGKYMGARRSSVMSVVHEGGLVDSDDEKSLREENLIMNVEREDDGLYGPEDFYSGDIVWAKPGRKDPYWPAIVIDPMTQAPELVLRSCIADAACVMFFGYSEDGNQRDYAWVKRGMIFPFVDYVDRFQEQSELSDCKPSDFQMALEEAFLADQGFIEKLMQDINMAAGNPTYDESVLKWVQEATGSNAELEYHFLNQGLCRKNKSTRPCDGCGMSLPSKSLKRQEASATGGQYFCKTCARLTKSKHFCGICKKVSNYSDSGSWVRCDGCKVWVHAECDKISSNRFKDLGGMDYYCPTCKVKFNFELSDSEKWQPKVKCNKNSGQMVLPNKVVVLCSGVEGVYYPSLHTVVCKCGYCGTEKLALSEWERHTGSKLRNWRTSVRVKDSMLPLEQWMLQLAEYHTNAHVLAKPPKRPSIKERKQKLLAFLQEKYEPVCAKWTTERCAVCRWVEDWDYNKIIICNRCQIAVHQECYGARNVRDFTSWVCKACETPDIKRECCLCPVKGKLLDRGALKPTDVDTLWVHVTCAWFQPEVSFASDEKMEPALGILSIPSNSFVKICVICKQIHGSCTQCCKCSTYYHAMCASRAGYRMELHSLEKNGRQITKMVSYCAYHRAPNPDTVLIIQTPLGIFSAKSLMQNKKRAGSRLISSGRTKLEEESIVESSEIDPFAIFCCKVQSIQERTEHDRVCFGRSGIHGWGLFARRNIQEGEMVLEYRGEQVRRSIADLREARYRLEGKDCYLFKISEEVVVDATDKGNIARLINHSCMPNCYARIMSVGDDESQIVLIAKTNVSAGDELTYDYLFDPDEPEEFKVPCLCKAPNCRKFMN</w:t>
      </w:r>
    </w:p>
    <w:p w14:paraId="543215A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6</w:t>
      </w:r>
    </w:p>
    <w:p w14:paraId="2075875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IKKSLKTVMPSLKRCRVSDSGADEDDFSGNNNRKKRKSSGGYYPLHLLGEVAAGIIPFNGYRIQTILAAGGDGGAAAAAAASWCTEVSRCAGEAEMNSPPKQRSNPVNEASRPPLVRTSRGRVQFDEAIDLSGTDAMVMQEGGRRAYRYGHGGFNSGDIVWAISGRHCPAWPAIVLDSETQAPQQVLNYRVAGTVCVMFFGYSGNGTQRDYAWIRRGMLFPFQEHVDRFQGQTDLNDSTPADLRSAIEEAFLAENGVVEMLMVEINAAAGNLDYLRSLPRGVFEACDSNQDQECNSPSQARFKGLLKKKELDSCDACGSRLSSKPSRKLNDSTLRSHRLCTACARLKKSKHYCGVCKKIRNPSDSGTWVRCDGCKVWVHAQCDKISSRNLKELSTSDYYCPECRARFNFELSDSENMNSKAKNNKNDTQTVALPDKVSVICSNVEGIYFPRLHLVVCKCGYCGAQKQALSEWERHTGSKIKNWKTSVRVKGSLLPLEQWMLQMAEYHAQNVVSTKSVKRPSLKVRRQKLLSFLQEKYEPVYAKWTTERCAVCRWVEDWDYNKIIICIRCQIAVHQECYGARNVRDFTSWVCRSCETPEIERECCLCPVKGGALKPTDIQQLWVHITCAWFQPEVCFASDEKMEPAVGILRIPSN</w:t>
      </w:r>
      <w:r w:rsidRPr="00985969">
        <w:rPr>
          <w:szCs w:val="21"/>
        </w:rPr>
        <w:lastRenderedPageBreak/>
        <w:t>SFVKICVICKQIHGSCTQCCKCSTYYHAMCASRAGYRMELHCSEKNGKQVTRMVSYCAYHRAPNPDTVLIIQTPKGVFSARSLLQNNKRTGSRLISTSRLKLEEAPAAEIEEIEPFSAAKCRVYNRLRDKGTGETAIAHHVRGPCHHSSSSMRSLSIIREVRGSKTFSTFRERLRELQRTENDRVCFGRSGIHRWGLFARRNIPEGEMVLEYRGEQVRRSVADLREARYRVEGKDCYLFKISEEVVVDATDKGNIARLINHSCMPNCYARIMSVGADESRIVLIAKANVAAGDELTYDYLFDPDECEDFKVPCLCKAPNCRKFMN</w:t>
      </w:r>
    </w:p>
    <w:p w14:paraId="57D65FC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5</w:t>
      </w:r>
    </w:p>
    <w:p w14:paraId="5626796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KRTVKVEMPKLKRCKAEGNDSGGEGESCSASPKKLKTDELFTVPIRELEDYRTSLVDSFCREALSYAGEVESSLVLAGASRSLDKALEVSNNKPPLLKSSRGRIQVLPSKFNDSVLPSWRKEENQEEQELLCLNEKDEEAVLPRKKRFKLERSNVDIHFFKNQLIHLPSSIKIQDREFSSMQSKDCSRSSVTSIGDGGSSVVVESGECKLRVKRGTVRADNFTKEKVGKKKDFFEPADFVSGDIVWAKCGKNYPAWPAVVIDPLCEAPEAVLRACVPGTICVMFYGYSRSGQRDYGWVKAGMIFPFQEYMDRFQEQTKLYGSRPSDFQMAIEEAILAEHGYTNKCPEMEQEASPATNDSGVEEATGSNQELEFCFSDQDGYDKRKDTRPCDSCGLVVLRRTLKKVKDKMSKAQFSCEHCTKLKKSKQYCGICKKIWHHSDGGNWVCCDGCDVWVHVECTDISSNALKNLQNTDYFCPKCKGISNKKLLGSVQGGPKARLRESSGSVMPDKITVVCTGVEGIYYPDIHLVQCKCGSCGIRKQTLSEWEKHTGCRAKKWKCSVKVKGSMITLEQWLSDNNAHNVSYQKLDQQQLFAFLREKYEPVHAKWTTERCAICRWVEDWDYNKIIICNRCQIAVHQECYGVSNGQDFASWVCRACETPEIERECCLCPVKGGALKPTDIDSLWVHVTCAWFRPEVAFHNADKMEPAAGLLRIPPNTFLKACVICKQVHGSCTQCCKCATSFHAMCALRAGYHMELNCSEKNGIQITRWLSYCAFHRTPDTDNVLVMRTPFGVFSTKSLVERQSQEHCSGGKRLISSKTLELPDASDAGRSSFEPLSAARCRVFQRSSYKRAGQEAVFHRLMGPRRHSLEAIDCLSAQELTRDVKAFSTLKERLIHLQMMENRRVCFGKSGIHGWGLFARRSIQEGEMVLEYRGEKVRRSVADLREARYRLEGKDCYLFKVSEEVVIDATNKGNIARLINHSCMPSCYARILSLGEEESRIVLIAKRNVSAGDELTYDYLFDPDEHDDVKVPCLCGAPNCRKFMN</w:t>
      </w:r>
    </w:p>
    <w:p w14:paraId="1D0CC2F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4</w:t>
      </w:r>
    </w:p>
    <w:p w14:paraId="0D9FF69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VKRKTNEKEIVDEIYRENWFFTSKKQKFDEVFGAGFKDFSFQFKVEECKSPNFQPQVQDYCFSAESPRSHLDREVKVELRKINICCSACKKVCSDLNENSLCPDCGVNSDFIGVICNGMEGIYFPELHMVECRCGSCRAKKLTVGEWERHAGSRAKKWKVSIKVMMTMQPLGEWVANNNGHGIITPLKIDRRQQLMSVLQEKYNPVYAKWTVERCAICSWIEDWDFNKIIICSRCQIAVHQECYGAREVQDLASWVCRACETPEVERECCLCPVKGGALKPTDVDPFWIHVTCGWFRPEIAFVDYEKMEPATGLLAIPSKSFHQACSICQQTHGSCIQCSKCTISYHSTCASRAGYYMEMQCSEKNGTQTTKWLSYCASHKAPSEDNILVMRTPGGVYSNQKLLQRRNGGRVLKGLRLMPSDTSSAEANQPNAFSAGRCRVFRPSTDKKAKPEPIIHRVTMPHHHSLTVIQSLTSEQPQEDKNFPTLRERLHHLSKTINHRVCFGKSGIHGWGLFAKRKLQEGEMVAEYVGEKIRGSVADLRERKYKSQGKNCYFFRITEEVVIDATMKGSIARLINHSCMPNCFARIMSLGENEERIVLFAKKDVSAGNELTFDYRFEPDQNDEVKVPCHCGAPNCSKFMN</w:t>
      </w:r>
    </w:p>
    <w:p w14:paraId="4CC4B50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14</w:t>
      </w:r>
    </w:p>
    <w:p w14:paraId="3162D9F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LKRTLTTFENQNLKRCKIDSEIEYGRKKGEIIVYKKRQRATVDQPCSKEPELLTSSSSSLTSKEESQQVCSDQSKSSRGRVRAVPSRFKDSIVGTWKSSRRKGESTESSHDDDDVSLGKKVKGFSGSSKLHRSKDSKVFPRKDNGDSSEVDCDYWDVQISYDDANFGMPKKSDASRKGVYKPEEFTVGDLVWAKCGKRFPAWPAVVIDPISQAPDGVLKHCVPGAICVMFFGYSKDGTQRDYAWVRQGMVYPFTEFMDKFQDQTNLFNYKASEFNKALEEAVLAENGNFGDAEIISPDSSATESDQDYGPASRFQGSYHEDIRTCDGCGSVMPLKSLKRTKDSQPEELLCKHCSKLRKSNQYCGICKRIWHPSDDGDWVCCDGCDVWVHAECDNITNERFKELEHNNYYCPDCKVQHELTPTILEEQNSVFKSTEKTTETGLPDAITVVCNGMEGTYIRKFHAIECKCGSCGSRKQSPSEWERHTGCRAKKWKYSVRVKDTMLPLEKWIAEFSTYTLETQMLDKQKMLSLLEEKYEPVRAKWTTERCAVCRWVEDWEENKMIICNRCQVAVHQECYGVSKSQDLTSWVCRACETPDIERDCCLCPVKGGALKPSDVEGLWVHVTCAWFRPEVGFLNHENMEPAVGLFKIPANSFLKVCTICKQTHGSCVHCCKCATHFHAMCASRAGYNMELHCLEKNGVQRTRKSVYCSFHRKPDPDSVVVVHTPSGVFGSRNLLQNQYGRAKGSRLVLTKKMKLPGFQTQTQAEQSRVFDSLSAARCRIYSRSNTKIDLEAISHRLKGPSHHSLSAIENLNSFKASFSFRAPFMSVFCFLGATFSEYLRKILISIYLVTHQEADFTSFRERLKHLQRTENFRVCFGKSGIHGW</w:t>
      </w:r>
      <w:r w:rsidRPr="00985969">
        <w:rPr>
          <w:szCs w:val="21"/>
        </w:rPr>
        <w:lastRenderedPageBreak/>
        <w:t>GLFARKSIQEGEMIIEYRGVKVRRSVADLREANYRSQGKDCYLFKISEEIVIDATDSGNIARLINHSCMPNCYARIVSMGDGEDNRIVLIAKTNVAAGEELTYDYLFEVDESEEIKVPCLCKAPNCRKFMN</w:t>
      </w:r>
    </w:p>
    <w:p w14:paraId="38519B1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35" w:name="OLE_LINK40"/>
      <w:bookmarkStart w:id="36" w:name="OLE_LINK41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4</w:t>
      </w:r>
    </w:p>
    <w:p w14:paraId="2DB6EB6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IVKRHLKLETQDPRQCKIGEVTCYEDDEDYEYTYAANPRKRRRKDGDVCRPNSMHVEVDEFSSGSGSWAACWALELESNSKSFKFNRRDKNRSSKKFRRPTLKPLKGRTQMLPSKYDDSVLIVGDTDSSIGDDEDDNDGSLLQLKEKKFNGMRYVRDKLRFGSSNYYSLGEKGLGYLDYNDFDPREYLVSRSSVMPAHSKLNSLPLVDNKQYMSAFSSRSVERLTKEKGKKRKDVYKPEDFALGDLVWAKCGRTYPAWPAIVIDPILQAPEAVLRCCVPGALCVMFFGYSKNGTQRDYGWVKQGMIFPFAEFMDRFQEPTQLYKSKLSGFQVALEEAILAENGFLDASLGIEQVGNPEAHSSISACYKDAGACDGCGLIRPCKVRKLNDSISETQFLCDHCAKLNKSRQYCGICKKIWHHSDGGNWVCCDGCNVWVHAECDKIFGKHFKDLEKSDYYCPDCKANLRFESSAEQWHPNVKPTESNGQMVLPDKVIVVCNNVEGAYIPKLHLVVCKCGSCGPKQQTLSEWERHTGCRAKKWKYSVKVKGTMLTLEKWIAEFNAHGIDPVKLDKQKLLAFTKEKYEPVYAKWTTERCAICRWVEDWDYNKIIICNRCQIAVHQECYGANDVQDYTSWVCRACETPDVEKQCCLCPVKGGALKPTDVETLWVHVTCAWFRPEVTFMNHEVMEPASGILRIPANSFLKSCIICKQAHGSCTQCCKCATYFHAMCASRAGYGMEVQSFEKNGKQIIRKLMYCAIHRTPAPDAAVVVLAPTGVFSGGSMLRNQRGCFRGSRLISAKRTESPESSTAETNEFDPLSAARCRVFKRSKNKGSGGEPVFHRPMGPIHHSLDAINSLTANKELDDHKVFTSFKERLCHLQRTEKQRICFGKSGIHEWGLFARRNIQEGEMVVEYLGENVTQKVADLREARYRKEGKDCYLFKISEEVVIDATDKGNIARLINHSCMPNCYARIMSMDGRECRIVLIAKTNVRAGDELTYDYLFENDEKDELKVPCLCKAPNCRLFMN</w:t>
      </w:r>
    </w:p>
    <w:p w14:paraId="5D720E3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37" w:name="OLE_LINK51"/>
      <w:bookmarkEnd w:id="35"/>
      <w:bookmarkEnd w:id="36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30</w:t>
      </w:r>
    </w:p>
    <w:p w14:paraId="7B98EDA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38" w:name="OLE_LINK52"/>
      <w:bookmarkStart w:id="39" w:name="OLE_LINK53"/>
      <w:bookmarkEnd w:id="37"/>
      <w:r w:rsidRPr="00985969">
        <w:rPr>
          <w:rFonts w:asciiTheme="minorHAnsi" w:hAnsiTheme="minorHAnsi"/>
          <w:color w:val="000000"/>
          <w:sz w:val="21"/>
          <w:szCs w:val="21"/>
        </w:rPr>
        <w:t>MAFLHQKKPLQDDDDNNNTSGTPLRYASLDRVYSASCVTGAMSTKKVKARKLLLDDDRDQPPPPDRDHLKRPPIINVYSRHSKRPRNASSFFDSLLADCGESRVSKKRRRRFGSSELVKLGVASSAVLLRSFEGPRLRDCRNHKISSPISRTKKPHCKRTTPTALSSSTKRWCRLSFNGVDPRTFIGLQCKVYWPLDADWYSGHVVGYDAESNRHNVKYQDGDKEDLILSNENVKFHISLDEMDRLKLSPSVDNMDNHGSDFNEMVVLAASLDDCQELEPGDIIWAKLTGHAMWPAVVVDESLIGGRKGLNKLSGGKSVSVQFFGTHDFARINVKQVISFLKGLLSSYHLKCKKPRFTRSLEEAKVYLSEQKLPRRMIQLQNGIGVDDSENACSEDEGSAASNVDCIKDKRIQGSPGSLGTSPVVLGDLQIISLGKIVKDSEYFQDDRSIWPEGYTAIRKFTSITDPNGYSSYKMEVLRDAESKIRPLFRVTLDNTEQFEGSTPSACWNKIFRKIRKRQLNSSDCISAEGGLERIYGSGSDMFGFSNPEVVKLLQGLSKSRLASRYSISKFTSGRYRDLPVGYRPVRVDWKDLDKCSVCHMDEEYENNLFLQCDKCRMMVHARCYGELEPVDDVLWLCNLCCPGAPESPPPCCLCPVIGGAMKPTTDGRWAHLACAIWIPETCLSDVKRMEPIDGLNRVSKDRWKLLCSICGVAYGACIQCSNNTCRVAYHPLCARAAGLCVELEDEDRLHLLSLDEDDEDQCIRLLSYCKKHRQPSNERLAIDERIGQNIRHCSDYAPPLNPSGCARSEPYNYFGRRGRKEPEALAAASLKRLFVENQPYLVAGYCQHGLSGNALPSIGVIGSKFSFNIRKDAPNDILSMADKYKYMRETFRKRLAFGKSGIHGFGIFAKHPHRAGDMVIEYTGELVRPAIADRREHFIYNSLVGAGTYMFRIYDERVIDATRAGSIAHLINHSCEPNCYSRVITVDGDEHIIIFAKRDIKQWEELTYDYRFFSIDEQLPCYCGFPRCRGIVNETESEEQAAKLYVPRKKLYRANIMPIWDPPEDHLPSYNLLMIACLAYSQSTDGLLVLWSHVKLYCFLIFDLTRRTQ</w:t>
      </w:r>
    </w:p>
    <w:bookmarkEnd w:id="38"/>
    <w:bookmarkEnd w:id="39"/>
    <w:p w14:paraId="34E157E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0</w:t>
      </w:r>
    </w:p>
    <w:p w14:paraId="43F5790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SMSCVPKEEEGEDTQIKTELHDHAADNPVRYASLESVYSVSSSSSSLCCKTAAGSHKKVNALKLPMSDSFELQPHRRPEIVHVYCRRKRRRRRRRESFLELAILQNEGVERDDRIVKIESAELDDEKEEENKKKKQKKRRIGNGELMKLGVDSTTLSVSATPPLRGCRIKAVCSGNKQDGSSRSKRNTVKNQEKVVTASATAKKWVRLSYDGVDPKHFIGLQCKVFWPLDAVWYPGSIVGYNVETKHHIVKYGDGDGEELALRREKIKFLISRDDMELLNMKFGTNDVVVDGQDYDELVILAASFEECQDFEPRDIIWAKLTGHAMWPAIIVDESVIVKRKGLNNKISGGRSVLVQFFGTHDFARIQVKQAVSFLKGLLSRSPLKCKQPRFEEAMEEAKMYLKEYKLPGRMDQLQKVADTDCSERINSGEEDSSNSGDDYTKDGEVWLRPTELGDCLHRIGDLQIINLGRIVTDSEFFKDSKHTWPEGYTATRKFISLKDPNASAMYKMEVLRDAESKTRPVFRVTTNSGEQFKGDTPSACWNKIYNRIKKIQIASDNPDVLGEGLHESGTDMFGFSNPEVDKLIQGLLQSRPPSKVSQRKYSSGKYQDHPTGYRPVRVEWKDLDKCNVCHMDEEYENNLFLQCDKCRMMVHTRCYGQLEPHNGI</w:t>
      </w:r>
      <w:r w:rsidRPr="00985969">
        <w:rPr>
          <w:szCs w:val="21"/>
        </w:rPr>
        <w:lastRenderedPageBreak/>
        <w:t>LWLCNLCRPVALDIPPRCCLCPVVGGAMKPTTDGRWAHLACAIWIPETCLLDVKKMEPIDGVKKVSKDRWKLLCSICGVSYGACIQCSNNTCRVAYHPLCARAAGLCVELADEDRLFLLSMDDDEADQCIRLLSFCKRHRQTSNYHLETEYMIKPAHNIAEYLPPPNPSGCARTEPYNYLGRRGRKEPEALAGASSKRLFVENQPYIVGGYSRHEFSTYERIYGSKMSQITTPSNILSMAEKYTFMKETYRKRLAFGKSGIHGFGIFAKLPHRAGDMVIEYTGELVRPPIADKREHLIYNSMVGAGTYMFRIDNERVIDATRTGSIAHLINHSCEPNCYSRVISVNGDEHIIIFAKRDVAKWEELTYDYRFFSIDERLACYCGFPRCRGVVNDTEAEERQANIHASRCELKEWTES</w:t>
      </w:r>
    </w:p>
    <w:p w14:paraId="3B2FF78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27</w:t>
      </w:r>
    </w:p>
    <w:p w14:paraId="3A37B98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CFSNETQIEIDVHDLVEAPIRYDSIESIYSIPSSALCCVNAVGSHSLMSKKVKAQKLPMIEQFEIEGSGVSASDDCCRSDDYKLRIQRPEIVRVYYRRRKRPLRECLLDQAVAVKTESVELDEIDCFEEKKRRKIGNCELVKSGMESIGLRRCKENNAFSGNKQNGSSRRKGSSSKNQDKATLASRSAKKWVRLSYDGVDPTSFIGLQCKVFWPLDALWYEGSIVGYSAERKRYTVKYRDGCDEDIVFDREMIKFLVSREEMELLHLKFCTSNVTVDGRDYDEMVVLAATLDECQDFEPGDIVWAKLAGHAMWPAVIVDESIIGERKGLNNKVSGGGSLLVQFFGTHDFARIKVKQAISFIKGLLSPSHLKCKQPRFEEGMQEAKMYLKAHRLPERMSQLQKGADSVDSDMANSTEEGNSGGDLLNDGEVWLRPTEHVDFRHIIGDLLIINLGKVVTDSQFFKDENHIWPEGYTAMRKFTSLTDHSASALYKMEVLRDAETKTHPLFIVTADSGEQFKGPTPSACWNKIYNRIKKVQNSDSPNILGEELNGSGTDMFGLSNPEVIKLVQDLSKSRPSSHVSMCKNSLGRHQNQPTGYRPVRVDWKDLDKCNVCHMDEEYENNLFLQCDKCRMMVHAKCYGELEPCDGALWLCNLCRPGAPDMPPRCCLCPVVGGAMKPTTDGRWAHLACAIWIPETCLSDVKKMEPIDGVNKVSKDRWKLMCTICGVSYGACIQCSNNSCRVAYHPLCARAAGLCVELENDMSVEGEEADQCIRMLSFCKRHRQTSTACLGSEDRIKSATHKTSEYLPPPNPSGCARTEPYNCFGRRGRKEPEALAAASSKRLFVENQPYVIGGYSRLEFSTYKSIHGSKVSQMNTPSNILSMAEKYRYMRETYRKRLAFGKSGIHGFGIFAKLPHRAGDMMIEYTGELVRPSIADKREQLIYNSMVGAGTYMFRIDDERVIDATRTGSIAHLINHSCVPNCYSRVITVNGDEHIIIFAKRHIPKWEELTYDYRFFSIGERLSCSCGFPGCRGVVNDTEAEEQHAKICVPRCDLIDWTAE</w:t>
      </w:r>
    </w:p>
    <w:p w14:paraId="06D6495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32</w:t>
      </w:r>
    </w:p>
    <w:p w14:paraId="65C75BE6" w14:textId="77777777" w:rsidR="00882F8A" w:rsidRPr="00985969" w:rsidRDefault="00882F8A" w:rsidP="00225DAA">
      <w:pPr>
        <w:rPr>
          <w:color w:val="000000"/>
          <w:szCs w:val="21"/>
        </w:rPr>
      </w:pPr>
      <w:r w:rsidRPr="00985969">
        <w:rPr>
          <w:color w:val="000000"/>
          <w:szCs w:val="21"/>
        </w:rPr>
        <w:t>MVPLAWQQPQTRLRLQTVGQPVARAVASASASACSGAGDGDGDTAAEPDAHMASFYCVRV</w:t>
      </w:r>
    </w:p>
    <w:p w14:paraId="2C1D7E97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QIDSASLRHILRPFAAQGAAPPEQLAASHPSSQYGQPARAAPSTSLLAQVAGNHPHATHV</w:t>
      </w:r>
    </w:p>
    <w:p w14:paraId="028E404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DRKALFGMLNAGNAANVIDLTRASPLGGAEPLPKHPRHGLEASSSVEQPSCLGPLFQNT</w:t>
      </w:r>
    </w:p>
    <w:p w14:paraId="26437F1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ANVQGISQGAIQFQDSSTCAVQKLPSQSTPRHHPALLGDQICVSCLNVGGFNLQQYLQP</w:t>
      </w:r>
    </w:p>
    <w:p w14:paraId="0670474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RSTTLCHGLMREVVIEWLVTHSGGPAEKAGEIVIMDNGMTIVQWLKYCMGVGASISDTKW</w:t>
      </w:r>
    </w:p>
    <w:p w14:paraId="1C6BC4D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DWPEWAYMRYSSEEYWTKSLLTTNNNMEKTGLFSGHGKSTGHINNPVYSSDIHNEVGRFT</w:t>
      </w:r>
    </w:p>
    <w:p w14:paraId="6D6C2A1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VEKLVNKPDETFYRKSVGLHEAFSKNPAIQQSSKINLANHMIHDMNMNSISRPSERTYS</w:t>
      </w:r>
    </w:p>
    <w:p w14:paraId="6997FCC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TANMGITYSRNHLAHDYANFLEKNLNNLSRSPGPSSTRVLSNDSRACMPDVPHKIIQDGS</w:t>
      </w:r>
    </w:p>
    <w:p w14:paraId="06C9A70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GRASNTELKLGQSSYHQSMATLFPSVQSTIIEFQKPQHHLQFTTPKSLGADAYPKQTTKA</w:t>
      </w:r>
    </w:p>
    <w:p w14:paraId="011982A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NKTIENIEPSFGTGNRKRSLDVSNGTSHSELNEITDDAAKNSFISLFLSHLERNSTSESI</w:t>
      </w:r>
    </w:p>
    <w:p w14:paraId="4AB4E7C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DDVLNSNEHYLLKAPDVAYSSDRLKTASTQVETRANDNQLKLAPAIIHTKRISDSRSLPV</w:t>
      </w:r>
    </w:p>
    <w:p w14:paraId="192B905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VASKGYVHQDVLHANSQEPLINGDCLPHLLPSQPNAGISKICAEVSSPVNCSGTLSHIS</w:t>
      </w:r>
    </w:p>
    <w:p w14:paraId="374DF60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GLDEVRTRSTFIPRSSLCSRELMLQSCCHACPIDGYYRSSMGHTANSLTKNTLLDAPNNT</w:t>
      </w:r>
    </w:p>
    <w:p w14:paraId="44E47E3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CSPYRDGKCCCSLAPKCLAGYGFTKHCVARIDQTDHTVQKSKDDGMQAAARCCTLGESE</w:t>
      </w:r>
    </w:p>
    <w:p w14:paraId="0CCB517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LICQCSSEIIARKSDSKASFQNEVSTEVLNRPCVPTLQQLKNVTEASAVGGHWPYETVK</w:t>
      </w:r>
    </w:p>
    <w:p w14:paraId="6EFFEB6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EKASACRDSGIFKELKSGFSSGFSSDVVTKFSASPELNKYGLEHKNLVFDEGSRIEKCSS</w:t>
      </w:r>
    </w:p>
    <w:p w14:paraId="6AF6FE0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SYLPISTGCEEAQNSFSRFHLEPSLVKHKNNQISEGSTRKEHENEGQCSEMSKKTRTLR</w:t>
      </w:r>
    </w:p>
    <w:p w14:paraId="207D099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CCANKSESDDCTRKIDLSSREGDSQPQHKAGPFSRRVSKTKRKHPPTHLNKHVKRLHSNC</w:t>
      </w:r>
    </w:p>
    <w:p w14:paraId="77E4FF9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VLNVDNERSDDEGIYVGESNSSDRKKQEDNMTTLDRTKCQQQGSRLLVRKLPKYVSLNC</w:t>
      </w:r>
    </w:p>
    <w:p w14:paraId="272DACE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VNETNSEDACSGSASIDSSLIATGITNDNRKSPKIVPLNLILKKAKRCHAIKPLSKTEN</w:t>
      </w:r>
    </w:p>
    <w:p w14:paraId="1E4FEA2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HFSEEKSSDGSADKSSSGDRSFSPQDELWSPKKNRYSSNVSRPHVKTDCQSPCCVLEED</w:t>
      </w:r>
    </w:p>
    <w:p w14:paraId="7AD581E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EPLSLADMGTSQLSASRSRGSKNQRACISLNRMERYIQRPSLDASCCVCGISNLEPSNQL</w:t>
      </w:r>
    </w:p>
    <w:p w14:paraId="6BE632B1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ECSKCFIKVHQACYGVLKVPRGQWFCKPCKINTQDTVCVLCGYGGGAMTRALKAQNILK</w:t>
      </w:r>
    </w:p>
    <w:p w14:paraId="7933A92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LLRGIATAKRSDKYVYSSGNVNSECTSKLHGEYVRHDSFNGHRSRSFNAISSFGIKEAS</w:t>
      </w:r>
    </w:p>
    <w:p w14:paraId="4DED634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GSARGDIISKSWTSNRNSSLLGPRTRQWVHVVCGLWTPGTKCPNTITMSAFDISGASPA</w:t>
      </w:r>
    </w:p>
    <w:p w14:paraId="2706B5D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RNTECSMCNRTGGSFMGCRDVNCSVLFHPWCAHQRGLLQSEPEGEHNENVGFYGRCLDH</w:t>
      </w:r>
    </w:p>
    <w:p w14:paraId="477A0C0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MLDPNHVNPKKECLRSNDWTCARTEVFRGRKGDSFGANRSRKPEEKFGECSVSQEQINA</w:t>
      </w:r>
    </w:p>
    <w:p w14:paraId="302B96F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WIRINGSKSCMRGQKEYVHYKQLKGWKHLVVYKSSIHGLGLYTSEFIPRGSMVVQYVGEI</w:t>
      </w:r>
    </w:p>
    <w:p w14:paraId="134AA32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VGQCVADKREIEYQSGKRQQYKSACYFFKIGKEHIIDATRKGGIARFINHSCQPNCVAKI</w:t>
      </w:r>
    </w:p>
    <w:p w14:paraId="31629FF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ISVRNEKKVVFFAERHINPGEEITYDYHFNREDEGQRIPCFCRSRGCRRYLN</w:t>
      </w:r>
    </w:p>
    <w:p w14:paraId="2FA04796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0</w:t>
      </w:r>
    </w:p>
    <w:p w14:paraId="32E71272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CQSNGESENVSTPCDAGGSSTIDKSSMVYPQAVLATGWMYVNEQGQMCGPYIKEQLYEGLSTGFLPEELHVYPVLNGAISNAVPLKYFNQFPEHVATGFAYVMVSSSGANGPTDKSMGVAKDSGGNEMDLQTTSPYSNSVAQHGTHLLNQQMATTGSAGTLAPSTTSVNEESCWFFEDHEGRKHGPHSLMELYSWCHYGYIVDSVMVHHVAGKYRPFSLKSLISSWTTATPGALFLSNPDGHETASLQDFVSEISQEVCSQLHMVIMKAARRTLLDEIVSHAISECISEKKDLKKAANQKKVTNQKKVINQSVKMSSPGTRMSAGCGGSKALIDPERSAEAPNLLNWESAAAEIPSKSSGSSKSVGSFENYCDSYTVVCRKVFDSCMHSIWNAVFYDHVSEYSSAWRKRKLWSPPCLMVESSIQAVSYANCTTKLSTEVLQGEEESFPPGFEKKNVTVDLPPVSSSKDFTVELSTEVLQVEEESFGCDPDYPPGFEEKNMTADIPSVSSSKDCTAELSTEVLQVEQESFACDVDFPPGFEEKNLTADLPLVLPSKDCTVELSTEVLQVEQESFGCYLDFPPGFEEKNMTVNLPLVSSPFNDERVLSRSSHATDPEANDCIQPIVERVLHELHLSAKMSLGKYFTSLLHEEAMGKVDLLKDGMIIKVAEDPNTFSGAACQNDSSEAILVSENLAHVDIQNTSSCKSSLHQNSIDPYVIRVSDWFSSAFQKSASLDSASSNEMTDELQPPECEAVPVQTSKVRLARSDDSILRIIWYATLSNCRQRVHEKALRELKSFLVDDIIRNFLTTSSSARRCSKSEDSQVTRSKAGNETRDKSPVALSKSGDGSPKVPTAVGKYTYYRKKKMVKRKLGSSSQPLLGGDIGYEKSSINKSRKKDLSGEATAKTKGDSATSSEKEIGLKDCRRELFTNASLVVPPSSLTSCNTSSEKDASVYKAGKSNASRKKLKATFVAEVCSDNGEVSPDIVFRKRSIRKKSRKQDLLVEATGSTKVDNADLNGIEIRPKDCRRELFTNASLVVPPSSVTNCNTISEKISSASKARGSSASRKKLKDAFVAEVSSDNGKVGEDVGFKKRSIDKSRKQDLLGEATESTKGDNAALNVKEFGLKDCSRELLTNKSLIVPPSSVINCDIISEKVASYSQARRRNASRTKLKAANVTEVSSDNGMVDGNIGIKKRTINKSTKQDPLGEETEINKGDNAALHVEEIGLKDCHKELFTNAALVVPPSSVINFNTISEKVASVSRGRSNTGHSKLKATFVAADSSGDGKVSEVANRELGTQEMQPPSCSKKTPKSAKLPDLKKRKLEDNLTASRSRKIQKQSTGVGNQAATKVATPEKNQKGKSRIAKHCSQSVGCARTSINGWEWRKWSLRASPAERARVRGTKVVHIQSASSDANGSQMLNAKGISARTNRVKLRNLLAAAEGADLLKATQLKARKKRLRFQQSKIHDWGLVALEPIDAEDFVIEYVGQLIRRRVSDIREHYYEKIGIGSSYLFRLDDDYVVDATKRGGIARFVNHSCEPNCYTKVISVEGQKKIFIYAKRHIAAGEEITYNYKFPFEEKKIPCNCGSKRCRGSMN</w:t>
      </w:r>
    </w:p>
    <w:p w14:paraId="65BB67C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2</w:t>
      </w:r>
    </w:p>
    <w:p w14:paraId="6189C26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VSSASLVHDYDDCFLSWKRQRVSDMIHRDFVSSISEGVCAEVDSSIQPSVKECFWFGCINTGRISSSCCNLDEKFIMETSCQSNGTSGDMPQSSSSGGASCPDNRYYVPPTTVSGWMYVNENGQMCGPYIQHQLFEGLSTGFLPDELLVYPVVNGTLINPIPLKYFKQFPDHVSTGFAYLNAGSLSTTVTPNRSFSHSGNMISPRQEGLVQHSAPVTVSPDSLLQSQSLVKYNSYFSNLSKSEEEFPPLSGEDACWLFEDNGGAKHGPHSLLELYSWYQYGYLQDLIMIHHVENKFGPITLLSAINLWRTNRPETFPASDVKINEAGSFVNFLSEISEELSSQLHAGIMKATRRVLVDEIISNNISEFVSTKKAQRHLKVDLVNQHAKSCFSGGKVPEIPHEVNSHATAECEAVACHSITDRVCSYEMHTKSPASKKCVGSIENFWGSYTVVCGALSNYCMQVVWNAVFYDHIVECSSAWRKRKLWSDHPKIALPACNNRDYDNTNDIGSGGHLPSGEDSSVCTNDCPPGFEMMAIETDNDLQSSKLSSSTLLEEKSCKQKNVSCNNHLLYGDRKCIIEAVENELYLSIRMILAEYVETLVEKVARQVVNSSKDDKKGENAIGSSSHCLHDCEFGFGGMHGELRIDSTEMSAEKISCEDSENLLDVGKPLDKDLLTNTLACVFKKSRDYCVDDVVDEPEIDEPAPPGFEENTLSVVLSGINKIQPSSSEDGTVGKIQSSSSEDSTAKIRLYIATAICRQKLHDNVLREWKSLFASGALDQFFTSWHTSRKECEPDGSEQGASGAYNEHCGDVP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NKVDKLREVSTSTSVERYTYQRKKKLMRKKIGLSSLPSTPVDYGIQTQPAEKSRKQRVLRDASDYAEAEASAVSSKKIRKNKVETKSSHKARSSKITVKSNLSSDHTSTKKRSDQKVMKVSHTVKKENVDVIKPLRERVSAVTEDCTDVEKVVRAKGRNIRIEKNPTLDSSKNKLNVTKASTTKRKRLVDSVPSLHSKVQKVANGSKQAASGQVAVQKMKMGTCYVHSKSLGSEVNASQWANGKGLSARTNRVKLRNLLAAAEGAELLKASQLKARKKRLRFQRSKIHDWGLVALEPIEAEDFVIEYVGELIRPRISDIRESHYEKMGIGSSYLFRLDDGYVVDATKRGGVARFINHSCEPNCYTKVISVEGQKKIFIYAKRHIAAGEEITYNYKFPLEEKKIPCNCGSKKCRGSLN</w:t>
      </w:r>
    </w:p>
    <w:p w14:paraId="7CF45D6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</w:t>
      </w:r>
      <w:r w:rsidRPr="00985969">
        <w:rPr>
          <w:rFonts w:asciiTheme="minorHAnsi" w:hAnsiTheme="minorHAnsi"/>
          <w:sz w:val="21"/>
          <w:szCs w:val="21"/>
          <w:highlight w:val="yellow"/>
        </w:rPr>
        <w:t>AtSDG25</w:t>
      </w:r>
    </w:p>
    <w:p w14:paraId="45AF62A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AVDSTFPSHGSSYSSRRKKVSALEPNYFGSMCMGVYSDDVSISAREVAQDYSCDSCGDLATVSSACCNFDELCGLDSALEMGCRSNEDCRAGQEASGSGIASGLDKSVPGYTMYASGWMYGNQQGQMCGPYTQQQLYDGLSTNFLPEDLLVYPIINGYTANSVPLKYFKQFPDHVATGFAYLQNGIISVAPSVTSFPPSSSNATVHQDEIQTEHATSATHLISHQTMPPQTSSNGSVLDQLTLNHEESNMLASFLSLGNEHACWFLVDGEGRNHGPHSILELFSWQQHGYVSDAALIRDGENKLRPITLASLIGVWRVKCGDANCDEPVTGVNFISEVSEELSVHLQSGIMKIARRALLDEIISSVISDFLKAKKSDEHLKSYPPTSAVESISSRVINAEKSVVSNTESAGCKNTMNEGGHSSIAAESSKYTKSVGSIENFQTSCSAVCRTLHHHCMQIMWNAVFYDTVATHSSCWRKNKIWFRSSDISTVNYCKGSHTKYSDKPESFESFTCRVDSSSSKTAYSDEFDLATNGARVRGLSSDTYGTESVIASISEHVENELFLSLKTHLTDYTSILIKDGANNTTSSARDGKMHEGSFREQYNLEGSSKKKNGLNVVPAKLRFSNDFSDSQRLLQEGESSEQITSEDIIANIFSTALETSDIPVNDELDALAIHEPPPPGCESNINMPCLRYKYQPVRSKESIPEIKAYVSMALCRQKLHNDVMRDWKSLFLKCYLNEFLASLKGSHQVSRKETLALKKRKTVTRNKKLVQSNISNQTAEKLRKPCVGASEKVLVKRSKKLSDSHSMKEVLKVDTPSIDLSVRKPSQQKMRNTDRRDHCIIKDATKLHKEKVGKDAFSKVICDKSQDLEMEDEFDDALLITRLRRISRNKTKELRECRNAAKSCEEISVTAEESEETVDCKDHEESLSNKPSQKVKKAHTSKLKRKNLSDARDEGTKSCNGAVKSFTEISGKEGDTESLGLAISDKVSHQNLSKRRKSKIALFLFPGFENTSRKCFTKLLSPEDAAKNGQDMSNPTGNPPRLAEGKKFVEKSACSISQKGRKSSQSSILKRKHQLDEKISNVPSRRRLSLSSTDSEDAVIKEDYDVRNEEKLPCHTSDKLQKGPNKLIRRRKPLAKHTTERSPIKDLSVDDGRPKPIALKPLEKLSSKPSKKKLFLSIPKSDGCARTSINGWHWHAWSLKASAEERARVRGSSCVHMQHFGSKSSLTQNVLSARTNRAKLRNLLAAADGADVLKMSQLKARKKHLRFQQSKIHDWGLVALEPIEAEDFVIEYVGELIRSSISEIRERQYEKMGIGSSYLFRLDDGYVLDATKRGGIARFINHSCEPNCYTKIISVEGKKKIFIYAKRHIDAGEEISYNYKFPLEDDKIPCNCGAPNVYCFCEQVPWIAKLKRRTWFSRRN</w:t>
      </w:r>
    </w:p>
    <w:p w14:paraId="74676EDC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15</w:t>
      </w:r>
    </w:p>
    <w:p w14:paraId="3F14ECD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TWNASSPAASPCSSRRRTKAPARRPSSESPPPRKMKSMAEIMAKSVPVVEQEEEEDEDSYSNVTCEKCGSGEGDDELLLCDKCDRGFHMKCLRPIVVRVPIGTWLCVDCSDQRPVRRLSQKKILHFFRIEKHTHQTDKLELSQEETRKRRRSCSLTVKKRRRKLLPLVPSEDPDQRLAQMGTLASALTALGIKYSDGLNYVPGMAPRSANQSKLEKGGMQVLCKEDLETLEQCQSMYRRGECPPLVVVFDPLEGYTVEADGPIKDLTFIAEYTGDVDYLKNREKDDCDSIMTLLLSEDPSKTLVICPDKFGNISRFINGINNHNPVAKKKQNCKCVRYSINGECRVLLVATRDISKGERLYYDYNGYEHEYPTHHFL</w:t>
      </w:r>
    </w:p>
    <w:p w14:paraId="20CF35A6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LcSDG15</w:t>
      </w:r>
    </w:p>
    <w:p w14:paraId="4849DB9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DYSNISCEQCGSGERPDELLLCDKCDRGFHMKCLRPIVARVPIGSWLCPSCSGQRRVRSFSQKKIIDFFKIQKCNAMEEKCASSQDAKKRRRRSASLVVQKKRRKLLPFIPSEDPVQRLKQMGTLASALTALQMEFSDDLTYMPGMAPRSANRAKFEDGGMQVLSKEDTETLEHCRAMSKRGECPPLVVVYDSCEGFTVEADGQIKDMTFIAEYNGDVDFLINREHDDCDGIMTLLLATDPSKSLVICPDKRGNIARFINGINNYTPESKKKQNCKCVRYSVNGECRVFLVATRDIAKGERLYYDYNGYEHEYPTHHFV</w:t>
      </w:r>
    </w:p>
    <w:p w14:paraId="547A628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8</w:t>
      </w:r>
    </w:p>
    <w:p w14:paraId="7623E9F4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PSSSASPVAGLSRPVAQRKVHPSADYRRRPRMSVSPPPKKFRSMVEIMKVATRVELPEESEESEEEDDYEEVVCEQCGSGERPDELLLCDECNKGFHMLCLSPIVVRVPMKLWHCPHCSADQHRVIKSFSQKKIVDFFRIQKESQMVVKCSSAQDIKKRRKRSLVFHKRRRRLSLYIPTEDPHRKLVQMASLASALTALDMEFSDELTYMPGMARKSANSANFESGGMQVLSKEDTETLEQCRAMYKRGECPPLMVVFDSREGYTVEADGPIKDLTILAEYTGDVDYIRNRQE</w:t>
      </w:r>
      <w:r w:rsidRPr="00985969">
        <w:rPr>
          <w:szCs w:val="21"/>
        </w:rPr>
        <w:lastRenderedPageBreak/>
        <w:t>DDCDSMMTLLLARDPSKSLVICPDKRGNISRFINGINNHSPEGKKKQNLKCVRYSVKGACHVLLVTIRDIAKGERLYYDYNGYEHEYPTHHFV</w:t>
      </w:r>
    </w:p>
    <w:p w14:paraId="5AD325F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30</w:t>
      </w:r>
      <w:r w:rsidRPr="00985969">
        <w:rPr>
          <w:szCs w:val="21"/>
        </w:rPr>
        <w:t xml:space="preserve">  </w:t>
      </w:r>
    </w:p>
    <w:p w14:paraId="71640CA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GPATPLRRRTRARPAATRAEGGSGGDGDDDDVRCEACGSGESAAELLLCDGCDRGLHIF</w:t>
      </w:r>
    </w:p>
    <w:p w14:paraId="26457A8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LRPILPRVPAGDWFCPSCASPSPHSKKSHAAKKPKQFPLVQTKIVDFFKIQRGPAAALA</w:t>
      </w:r>
    </w:p>
    <w:p w14:paraId="527A07D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AESSEGKKRKRKVLPKEDVETLNLCKRMMARGEWPPLLVVYDPVEGFTVEADRFIKDL</w:t>
      </w:r>
    </w:p>
    <w:p w14:paraId="2E8CE1C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IITEYVGDVDYLTRREHDDGDSMMTLLSAATPSRSLVICPDKRSNIARFINGINNHTPD</w:t>
      </w:r>
    </w:p>
    <w:p w14:paraId="6DBDB0F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RKKQNLKCVRFDVGGECRVLLVANRDISKGERLYYDYNGSEHEYPTHHFV</w:t>
      </w:r>
    </w:p>
    <w:p w14:paraId="213A8CE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7</w:t>
      </w:r>
    </w:p>
    <w:p w14:paraId="5E3C7B5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SSTTVVLRRRTEAPKPGRRILRNRLNSRKMVEEDEYSDTSCVKCGSGEYPAQLLLCDKCDRGFHLFCLRPILASVPKGSWFCSSCDDNKNPTKLSLVQTKIVDFFRIERPSNSINECGPGKDCQKKRKRGSGLVMSKKRRRLLPFNPTKDPTRRLEQMTSLATALLAAGAEFSNELTYVPGMAPRSANHAALEREGMQVLSKDDTETLQLCKNMMKQGEWPPLMVVFDPKEGFTVEADAFIKDWTIITEYVGDVDYLNNREADDGDSMMTLLTTNDPSKDLVICPDKHSNIARFINGINNHTRAGKKKQNVKCVRFDVDGECRVLLVANRDIRKGERLYYDYNGYENEYPTAHFV</w:t>
      </w:r>
    </w:p>
    <w:p w14:paraId="5153C6DD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4</w:t>
      </w:r>
    </w:p>
    <w:p w14:paraId="1600F07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AVRRRRTQASNPRSEPPQHMSDHDSDSDWDTVCEECSSGKQPAKLLLCDKCDKGFHLFCLRPILVSVPKGSWFCPSCSKHQIPKSFPLIQTKIIDFFRIKRSPDSSQISSSSDSIGKKRKKTSLVMSKKKRRLLPYNPSNDPQRRLEQMASLATALRASNTKFSNELTYVSGKAPRSANQAAFEKGGMQVLSKEGVETLALCKKMMDLGECPPLMVVFDPYEGFTVEADRFIKDWTIITEYVGDVDYLSNREDDYDGDSMMTLLHASDPSQCLVICPDRRSNIARFISGINNHSPEGRKKQNLKCVRFNINGEARVLLVANRDISKGERLYYDYNGYEHEYPTEHFV</w:t>
      </w:r>
    </w:p>
    <w:p w14:paraId="3D15D97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34</w:t>
      </w:r>
    </w:p>
    <w:p w14:paraId="0A43F0E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LLKQRRTSAPNPDSGEYDDVCCEKCGSGDSPSELILCDKCDKGYHLFCLRPILVSVPKGFWFCPSCSTHKMPKSFPLVQTKIIDFFRIQRSTDLTQKPSQDHLRKRRRASGLVMSKKKRKLLAFNPTEDPKRRLQEMASLATALRASGSEFSNELTYVPGMAPKSANRATLERGGMQVLSKEDTETLNLCKSMMNRGQWPPLMVVYDPKEGFTVQADKFIRDLTIITEYVGDVDYLRNRENDDGDSTMTLLHAADPSQTLVICPYKHSNIARFISGINNHTTEGKKKQNLKCVRYNVNGECHVLLIANRDIAKGERLYYDYNGYEHEYPTEHFV</w:t>
      </w:r>
    </w:p>
    <w:p w14:paraId="6B7DF634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2</w:t>
      </w:r>
    </w:p>
    <w:p w14:paraId="5A5B27B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SIVPFQDLNLLPSPAITTTTLLTPKIEPKTEPFDEPIRTHHLQFHHNTPETFSSSSSSAAAAASTIPFFPNSQSTPVSQTPSSDQDNLYSEYYRISELFRSAFAKRLQHQYGDVEAALDSDSGAIVSVNQDNNQLSTNVVVPRRKYEKRSSELVRVQDLGADDTRYFRDLVRRTRMLYDSLRIMSVDDEEKRRGLGQGRRARGDLTAATVMRDHGLWLNRDKRIVGSIPGIQIGDLFLFRMELCVVGLHGQAQAGIDYLPGSQSSSGEPIATSIIVSGGYEDDEDGGDVLVYTGHGGQDKFNRQCEHQRLEGGNLALERSMHYGIEIRVIRGIKKYEGSVSSKVYVYDGLYKIHDCWFDVGKSGFGVYKYKLLRIDGQPEMGSAILKFAETLRTRPLSVRPKGYLSLDVSMKKEPIPVLVFNDIDNDHDPLYYEYLAKTVFPSFVYSQGSSGVGCGCVTGCTYGCLCAMKNGGEFAYDHNGSLLRGKPVVFECGPFCHCPPNCRNRVSQKGLRHRLEVFRSRETSWGLRSLDLIHAGDFICEYTGVVLTMEQAQIFAMNGDNLVYPNRFSARWAEWGDLSQVLSDYMPPSYPSIPPLDFAMDVSRMRNAACYISHSATPNVLVQFVLYDHNNLMFPHIMLFASENIPPLRELSLDYGVADEWTGKLAICN</w:t>
      </w:r>
      <w:bookmarkStart w:id="40" w:name="OLE_LINK20"/>
      <w:bookmarkStart w:id="41" w:name="OLE_LINK19"/>
    </w:p>
    <w:p w14:paraId="761091C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6</w:t>
      </w:r>
    </w:p>
    <w:p w14:paraId="74B5F68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VKDLTVARRYIMQKLAVGMLNIIDQFHSEALMESARSVTVWKDFAMEASRCIGYSDLGMMLLKLQRMILQKYINSDWLQHSFESWVQQCQNVHSAESIELLKEMSASVVYSTFFGDSCILVLVCTFSTSMCSSYCWCDVESVAWLEETCSCGNQKAVAMVKILQELYDSILWNEVNSLWDAPMQPTLGSEWKTWKHEVMKWFSTSHPLPNGGDVEHRSGDGTMTISLQASRKRPKLEVRRAESHASQVENNDSNQPLAVEVDCELFSSQDTVNAAMFSSELAKQ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DDMKEVTTGTDTLSGVADRWDEIVVDAGNSDVIQTKDVELTPVSGEAKQSMDPLNQTKEVALIPVSEVGTKKSVDFGSKNRQCIAFIESKGRQCVRWANDGDVYCCVHLASRFMGSATKAEGTLSTDSPMCEGTTVLGTRCKHRALYGSSFCKKHRPRDDAEKSLYSPEITLKRKHKETISSLETSCRDIVLVGESESPLQVDPVSVMDGDSFQGRNILTGNPETEAQHCIGLYAQNNSNPCEESPRRHSLYCDKHLPSWLKRARNELGTHWMDNHKKEAQWFFRGYACAICLDSFTNKKVLESHVQERHHVQFVEQCMLLQCIPCGSHFGNSEALWLHVLSFHPVDFRMSKAAQQNNLSGGEDSPLKLEPGNSASLENNTGNLGSIRKFICRFCGLKFDLLPDLGRHHQAAHMGPNLVTSRAPKKGIRYYAYKLKSGRLSRPRFKKGLGAVSYRMRNRSAVSMKKRIQASKSLVMGAPIVQPQVTEGGTLGTLAESQCLVVSKLLFSKIRKTKPWPNNHDILSIARLACCKVSLKASLEEKYGVLPECLYLKAAKLCSENNIQVEWHQDGFICPNGCKIFKDPHLLSPLVPLPSDFTGKHSTDSHNHEKDEWEVDEGHYIIDSHHLGFRPLQNATLLSDDISSGKESVPVACIVDDGLLDTLCISADKSHSQSSRHSMPWESFTYVTKMLLDQHLNLDSEHSTCSPEMCDHVYLFDNDYEDAKDIYGRPMHGRFPYDQKGRIILEEGYVVYECNRMCSCNRTCPNRVLQNGVRVKLEVFKTENKGWAVRAGEMILRGTFVCEFIGEVLDEQEANKRRSRFTLHRMLRYGGDGCGYMFNVDAHINDMGRLIEGQVRYVIDATKYGSVSRFINHSCLPNLVNHQVLVDSMDCQRAHIGLYANRDKDVLAIVGLQIVGDAFTKSSIGTTIVTAAESIRNLKMPNISDDLVERISFDHLYS</w:t>
      </w:r>
    </w:p>
    <w:p w14:paraId="03C08F50" w14:textId="77777777" w:rsidR="00882F8A" w:rsidRPr="00985969" w:rsidRDefault="00882F8A" w:rsidP="00225DAA">
      <w:pPr>
        <w:pStyle w:val="HTML"/>
        <w:rPr>
          <w:rFonts w:asciiTheme="minorHAnsi" w:hAnsiTheme="minorHAnsi"/>
          <w:color w:val="FF0000"/>
          <w:sz w:val="21"/>
          <w:szCs w:val="21"/>
        </w:rPr>
      </w:pPr>
      <w:bookmarkStart w:id="42" w:name="OLE_LINK26"/>
      <w:bookmarkStart w:id="43" w:name="OLE_LINK27"/>
      <w:bookmarkEnd w:id="40"/>
      <w:bookmarkEnd w:id="41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9</w:t>
      </w:r>
    </w:p>
    <w:p w14:paraId="0D46AEE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44" w:name="OLE_LINK28"/>
      <w:bookmarkStart w:id="45" w:name="OLE_LINK29"/>
      <w:bookmarkEnd w:id="42"/>
      <w:bookmarkEnd w:id="43"/>
      <w:r w:rsidRPr="00985969">
        <w:rPr>
          <w:rFonts w:asciiTheme="minorHAnsi" w:hAnsiTheme="minorHAnsi"/>
          <w:color w:val="000000"/>
          <w:sz w:val="21"/>
          <w:szCs w:val="21"/>
        </w:rPr>
        <w:t>MGLMDNFLHTESTRLVSLISGNHSEGRSGKLRMENGHCSLKIKRRKVSAVRDFPPGCGRCASWINSSANEEAVVSTVCLDAEKPVISSNDVNGANLMSAYPEGTLLPQTDILTALEPVISDVANILNGVNVDAPKEEMVPQKTSLPHDCPTAVLDVYNLENGVPKNYPPRRRVSAVRDFPPFCGRNASCLSKEECGKALISSKSLGKEASSIGNKSVEETLVTNVKQMEENFNDGDTYKSKLEGDVSGITGGNVQAEFEGHATVEMRKDDDYGTSSTNVIKVVQEDMRENIKSSCETKQYRFNSKTGAVIRSSNQDVGILEEDPLRDIVLYTDKKHRDRNCPIFSGTNDRFDKRDSEGLECQSNPIIVQGLMASPSCPWRQGKGNNLKSAGCTVEKHRKKRDLLPLCKSSLKSMNEAESSEGPLIKKKKSLTENTSLCMGQVFLRDNEDYYGHDGELGELMIKDTLEQDEEGISPLAIMDVDGVCKRQRSHSYNVNLPPSHPSTVKGPDSNATGSRSKVRETLRLFHAVCRKLLQEEEAKLKEQSSSRRIDLLAARILKDKGKHVNVGKQIMGSVPGVEVGDEFQYRIELNIIGLHRPTQGGIDYLKQNGKLLAMSIVASGGYDDDLDSSDVLTYTGQGGNVTKVGGKEPEDQKLERGNLALVNSMHAKNPVRVIRGEAKASDAARKYVYDGLYLVDRYWQEMGAHQKLVFKFKLVRIPGQPELAWKVVKKCKKSKVREGVCVDDISLGKELIPISAVNTIDDEKPPPFTYITGMMYPDWCCPIPPKGCDCTKRCSESGTCSCVIKNGGEIPYNHNGAIVEAKSLVYECGPSCKCPLSCYNRVSQHGIKFQLEIFKTESRGWGLRSLNSIPSGSFICEYVGELLEEKEAEKRTGNDEYLFDIGNNYNDSSLWNGLSSLMPDVHSSSCGVVEDVGFTIDAAQYGNVGRFINHSCSPNLYAQNVLFDHEDKRIPHIMLFAVENIPPLQELTYHYNYEVDKVYDSDGNIKKKNCYCGSPECTGRLY</w:t>
      </w:r>
    </w:p>
    <w:p w14:paraId="6BB1A325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46" w:name="OLE_LINK30"/>
      <w:bookmarkStart w:id="47" w:name="OLE_LINK31"/>
      <w:bookmarkEnd w:id="44"/>
      <w:bookmarkEnd w:id="45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9</w:t>
      </w:r>
    </w:p>
    <w:p w14:paraId="18CCB59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DQTFGHDSVPASGSFDKSRVLDVRPLRRLVPIFPSPSNMSSFPTPGAPFVCAPPSGPFPPGVAPFYPFFGSVDSSRPPNVHSNTISDAVPINSFRTPPAATAGARVNGDTGPSRSTRSRFQSQSQSGFTEDDGYDSQSLNMNDVEGTSNTRRSKKKPHKRTRGSGSGDIILASPEVDTDAILNNILSSFNLAEIDASRKTDGDKESVGFILLIFDLFRRKISQAEDTREVHGVSRRPDLRGGAILMNKGIRTNAKKRIGVVPGVEVGDIFFFRMELCLVGLHAPSMAGIDYMSLKVSQEEEPLAVSIVASGGYEDNAEDTDVLIYSGSGGNANKNNKEVMDQKLERGNLALEKSLHRGNEIRVTRGMRDAATPGYLSNQKHTRYGNRFSSGRTVSRIGVILPDLTSGAENIPVSLVNDVDGEKGPQYFTYLSSLKYSKPVNTVDSAAGCTCSGGCLPGNSNCPCIQKNDGYLPYTANGVIVDQKSLTHECGSSCLCPSNCRNRVSQGGLKVHLEVFKTSNKGWGLRSWDPIRGGAFVCEYAGEVIDMSKIEELRRENEDDYVFDATRIYQPVEPVPGGSEELPKIQSPLAISAKSVGNVARFMNHSCSPNVFWKPVLRENNKGYELHIAFYAIRHIPPMTELTYDYGRPDKAERRKHCQCGSSKCRGYFF</w:t>
      </w:r>
    </w:p>
    <w:p w14:paraId="005FDC3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32</w:t>
      </w:r>
    </w:p>
    <w:p w14:paraId="788F1851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48" w:name="OLE_LINK32"/>
      <w:bookmarkEnd w:id="46"/>
      <w:bookmarkEnd w:id="47"/>
      <w:r w:rsidRPr="00985969">
        <w:rPr>
          <w:rFonts w:asciiTheme="minorHAnsi" w:hAnsiTheme="minorHAnsi"/>
          <w:color w:val="000000"/>
          <w:sz w:val="21"/>
          <w:szCs w:val="21"/>
        </w:rPr>
        <w:t>MEAIFPTLSWDFIRAGSFICEYAGEVVDMLKIGKLGGESEDYYVFDATRTRQLSEPLPVDSNEAPKIPFPLIINATAVRNVAHFMNHSCSPNVFWQPILRESNGDSDLHIAFQAIKQIPPVTELTYDYGLPDKAGRRKNCLCGSSKCRGYFY</w:t>
      </w:r>
    </w:p>
    <w:p w14:paraId="24A4D77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49" w:name="OLE_LINK33"/>
      <w:bookmarkEnd w:id="48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lastRenderedPageBreak/>
        <w:t>&gt;LcSDG13</w:t>
      </w:r>
    </w:p>
    <w:p w14:paraId="62E996D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PNPRVTSAFKAMKAIGISETKVKPVLKKLLKLYEKNWELIEAENYRVLADAIFDEEDEAKCSGQKKPQIDEENFEEEDQEEQPLLPLKRLRRGQEQRVPPSPSSSRPSLDGSSLKRPKVEGDELPATSSQNRSRDNVNFPRVGAGNGRTEIQQRGSKGKELVSAHVASTENRGIPKRSSQALSIREPAAERGNLLLPMKDSSKSSPKMSLLLMTYSINKGDSSSGNVSLEQVAQGLPASPHLDGNNRVDGVQASSSERRSSCELVAIPEENPSCLEIASSPKGEVKIFLSCNSAVGRSNFHMPSLDELRESMEERCLRSYKIIDPNFSVMNLLKNVCECFLELTTNSSCESQEKLGTVTPCDSLRKSTAQDVLDGRGKGNIYMSSGILRESVDNQCFADVVPPQVPRRLQFLNGRDKLVGTTEEMVANGSTISDEGNLESSGSHSLILVPQCQLTSDELRAINNLRDVTKGEEKVQIPWINEINTEHLPPFYYIAQNLVYQSASVNISLSQIGAEQCCSDCLGNCLAPTSAIACACATVRQAGKFVYTPDGLLDEAFLAECVSITRDPQQHSCLHCRDCPLERSENEGVLKPCKGHLERKIIRECWSKCGCCKQCGNRVVQRGINSKLQVFYTAEGKGWGLRTLEKLQKGAFVCEFVGEIVTIKELYDRDTRKHNCPVLLDAFWVPEGVSKEEAFCLDATNFGNVARFLNHRCFDANLIEIPVEIETPEHHYYHLAFFTTREVEALEELTWVRRFVIITF</w:t>
      </w:r>
    </w:p>
    <w:bookmarkEnd w:id="49"/>
    <w:p w14:paraId="364D787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31</w:t>
      </w:r>
    </w:p>
    <w:p w14:paraId="5512974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KERALKALRATRALDLPDEEVCEVLQDLLEVYDWNWEPIEAEDYRALIDAYFEFKENQGVEDEKEGKMVHDGSKRPSKKLQIGVQADHASSAIVKSSKKLALEKAKMPLSTSAQGSMELSKLCSMDRRIESSSKLPDIQLNRELKDPTSTRLLSTDRKSTHNRVSHAVYFKQPLDAHGSSSTSKENSPASHCNRELIKSKTEKHCGDMARCSVPMSVVVTKNLLNIASSASGEVNLSLNCTPALANPNFQCPNFDAVLEYLEEYLRTEKLVSSQFSVKKLLKDLCDRYLELGKSYGGSIIKSSSPEVVIPDGESFSSRRLKKRASGIANSEMDLHKKGKNCCGILDSSNLVKIQQRTVTSDQKRLFHSIGDITRGTENVKISLVDEFGNEDLPKFRYMAQNTIYQNAYIHISLTRISDEDCCSSCLGDCLSSSIPCGCARETGGEFAYTQQGLLKEEFLDACMSMESGRNDQHLVYCQDCPLERSKNEHFPEPCQGHIIRKFIKECWTKCSCDVDCGNRIVQRGITCELQVFCTHEGKGWGLRTLRDLPKGTFVCEYVGEILTNTELYERNMQSGGRGRHTYPVTLDADWGSEKVLRDEEALCLDATFVGNVARFINHRCFDANLIDIPVEIETPDHHYYHLALFTTRKVNALEELTWDYGIDFSDHNHPIDAFKCCCGSAFCRDMMQNSKLAFYLVWKLVEFCIYILEKLSDGGAVKLRRPELFRFRDW</w:t>
      </w:r>
    </w:p>
    <w:p w14:paraId="4542BE9C" w14:textId="77777777" w:rsidR="00882F8A" w:rsidRPr="00985969" w:rsidRDefault="00882F8A" w:rsidP="00225DAA">
      <w:pPr>
        <w:pStyle w:val="HTML"/>
        <w:rPr>
          <w:rFonts w:asciiTheme="minorHAnsi" w:hAnsiTheme="minorHAnsi"/>
          <w:color w:val="FF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0</w:t>
      </w:r>
    </w:p>
    <w:p w14:paraId="2C97408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SLVDEFGETVSGCDCEECVEVGDGCPCFSGMGEIVSECGPSCRCGFGCKKRLTRRGISVRLKIVRDVNKGWCLFADQLIPQGQFVCEYAGELLTTKEARRRQQIYDERASHVGVSSALLVIREHLPSGKACLRMNIDATRVGNVARFINHSCDGGNLSTMLVRSSGALLPRLCFFASKDIKEGEELTFSYGEIRPPATPPNVPGGVVEPVSAPAASPCGACKFLRRKCISGCIFAPHFGSDQGAARFAAVHKVFGASNVSKLLLHIPVNRRHDAVVTISYEAQARLSDPVYGCVSTILALQQQVASLQAELAMVETQLMNSRFAMANALQNSQQHLQQPQHPQHVAVLQPAYSNSSSASTSFMNNMSSFPSNFDLVADTAVPSSQSLEPLQMSQPAQDDEDDEEESRIPVGFANHIIHRR</w:t>
      </w:r>
    </w:p>
    <w:p w14:paraId="4192B34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0" w:name="OLE_LINK54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8</w:t>
      </w:r>
    </w:p>
    <w:p w14:paraId="33F3EAB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LERSSGWAQQHKARALEMKEYGKSSTGESVETLKFETTDNIRGKNLEIVGPQNRFGISSRRDVEVGQNNRHELPRAVLHSEAETPLIRRLRNRESRSLNTVENSNPSMLERSSGWAQQHKARALEMKEYGKSSTSESVETLKFETTDNIRGKNLEIVGPQNRFGISSRRDVEVGQNNRHELPRAVLHSDGSKILESKSEYMEDQVADNVSDSSQLDLVSSDNGEVKLTLVCDSSRQFDFRRLNVDAVLNLVEEKFRNQYAIENPEFSIRNVLKEFCQSLLEISNSVNNEMILLPMYDISKKSDSKVPMDNQKRETPTKDSKKNPTFIQDITLGEEKYPISLVNEDGSLELPKFRYIPKNTVYKNAYVNFSLARISEDNCCSKCFGDCLSDPANCACTRETRGEFAYRPGGLLQEKFLDECIAMNMRKTKKEHFYYCENCPLEHVVTSSSQKKRKRSSKKYMCKGHLMRKFIKECWVKCGCDYDCGNRIVQGGIKVKLQVFATPEGKGWGVRTLQDLEKGTFVCEYAGEIVTNMELDERNERRSLSDEQHTYPVLLDADWASERHLKDEDALCLDATFFGNVARFINHRCYDANLVEIPVEVETPDHHYYHIAFFTTRRVEAYEELTWDYGIDFDDETHPIKAFNCMCGSPFCGMKN</w:t>
      </w:r>
    </w:p>
    <w:p w14:paraId="2F80D62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1" w:name="OLE_LINK55"/>
      <w:bookmarkEnd w:id="50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7</w:t>
      </w:r>
    </w:p>
    <w:p w14:paraId="7CA4AEA5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VVQGQRRVSARIQEKQEEKQRLVKRRVELIGGVVEGGAGNDKENNVYARKRRKNGVDSKKEEDCKKQDESRNGDKEEERNDVVSVQTTSSPSPAVNELPNGSVVNLAEKSDTAKVKETLRLFNKHYLHLVQEEEKRCAKPAVDPKASKSKSKNAKAKKKDVPKEDAKAKAKRPDLKAITKMMENNEILFPEKRIGDLPGINVGYQFYSRAEMVAVG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FHSHWLNGIDYMGTSYKRGDYTNYKFPIATAIVLSGMYEDDLDNAEDIIYTGQGGHNLTGNKRQRQDQVLARGNLALKNCVEQSVPVRVIRGHKSSSSYTKKVYTYDGLYKVIQYWAEKGISGFTVFKYRLRRLEGQPLLTTNQVFFTYGRVPQSVSEIRGLVCEDITGGFTYRKTLQVASNIKVPTNAVGCDCKGLCVDPRTCACAKLNGSDFPYVHRDGGRLIEPKDVVFECGPKCGCGPDCFNRTSQKGLMYRLEVFRTPKKGWAVRSWDFIPAGAPVCEYIGVLMRTEDVDNVSENDNNYIFDIDCLQTMKGLGGRERRLRDVSIPTIDCPGDQRSESLPEFCIDAGSTGNIARFINHSCEPNLFVQCILSSHHDLKLARVVLFAADNIPPLQELTYDYGYALDSVCGPDGKVKKMPCFCGAADCRTRLF</w:t>
      </w:r>
    </w:p>
    <w:p w14:paraId="54CCE24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2" w:name="OLE_LINK56"/>
      <w:bookmarkEnd w:id="51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1</w:t>
      </w:r>
    </w:p>
    <w:p w14:paraId="5311C53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TEVIPVTAGTDSKIPDHIHTDPTRFICIKGVTKVIQYWAEKGISGFTVFKYRLRRLEGQPLLTTNQVFFTYGRVPQSVSEIRGLVCEDITGGQENFPIPATNLVDDPPVAPTGKMNFQNLVPYWHLLLFVREFVYEMKRADLLLVSIFGFTYRKTLQVASNIKVPTNAVGCDCKGLCVDPRTCACAKLNGSDFPYVHRDGGRLIEPKDVVFECGPKCGCGPDCFNRTSQKGLMYRLEVFRTPKKGWAVRSWDFIPAGAPVCEYIGVLMRTEDVDNVSENDNNYIFDIDCLQTMKGLGGRERRLRDVSIPTIDCPEDQRSESLPEFCIDAGSTGNIARFINHSCEPNLFVQCILSSHHDLKLARVVLFAADNIPPLQELTYDYGYTLDSVCGPDGKVKKMPCFCGAADCRTRLF</w:t>
      </w:r>
    </w:p>
    <w:p w14:paraId="6BC6A4E4" w14:textId="77777777" w:rsidR="00882F8A" w:rsidRPr="00985969" w:rsidRDefault="00882F8A" w:rsidP="00225DAA">
      <w:pPr>
        <w:rPr>
          <w:color w:val="000000"/>
          <w:szCs w:val="21"/>
        </w:rPr>
      </w:pPr>
      <w:bookmarkStart w:id="53" w:name="OLE_LINK95"/>
      <w:bookmarkEnd w:id="52"/>
      <w:r w:rsidRPr="00985969">
        <w:rPr>
          <w:color w:val="000000"/>
          <w:szCs w:val="21"/>
          <w:highlight w:val="yellow"/>
        </w:rPr>
        <w:t>&gt;LcSDG33</w:t>
      </w:r>
    </w:p>
    <w:p w14:paraId="3EB0B29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LVEFGTKDLMCFGRLIDFKERSADSGAAMHSGDGIGVNDISDGKRPGSSNDQKRPLATLNDQGRRVSPRLQNIPDCKRPYYGSSEKKPLGGFLQMYRDNVLRQFEEDENSNGMDMGPLPVEHGEKEIVNSEDDGLRCISYGNALVDKIGVGTFLKVKETLRLLNLHHLYHAKEEKRCENVEVLDLQIVNGSQFNISEKNKIFNPDKEFGPLPGIEVGRQFLSRAQISFAGFHEHWLFGNDCKRKSYSKLEEYDGNTFPIAMTILLSGQYEDVDDLLEVVYASQGGNDLSFIKTQVSDQAMHLGNLALKNNVDHHVSVRVIRRQDCAHSYTGKVYTYDGLFKVVKCWADEDVSEFTVFKYHLKRLQPRPKLALRDQVHTIRGKVSKVLYSLPGLVCKDISNGQEDICIPATNVIDNPPVAPSGKFNIAKILSQSNLCVTGFTYIKSVKVAANVVLPQISHGCNCKGSCTNRRSCSCAERNGSDFPYVRQDGGRLTEARDVVFECGPSCGCGPGCINRASQRGLKYQLEVYRTKDKGWAVRSLDFIPSGAPICEYTGVLRRTTELDDVSENDFIFEIDCLQTINEIGGRERRMCNVSVPKTDLAVMTTDDESENAPEFCIDAGQYGNVARFINHSCEPNLFVQCVLSSHHDVRLARVVLFASDDIPPMQELTYDYGYALDSVIGPDGKVKKMPCNCGFADLVLCEFEYRSVT</w:t>
      </w:r>
    </w:p>
    <w:p w14:paraId="1BC03D2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4" w:name="OLE_LINK100"/>
      <w:bookmarkEnd w:id="53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11</w:t>
      </w:r>
    </w:p>
    <w:p w14:paraId="38F5A82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DQNLGEDSVPASGSIDKTRVLDVVQLRRLVPVFPANAPFVFAPPSRPFLSGVAPFYPFFGSVGSQGQNEQNSQTPIGFPYKSVSSGNNNPISDAVTLNSFRSPPALTGGGNNVKVGVSKSKSQKRTKGTDDNKLTLSEEEVDKILNGILSSLNVMEFDQARKTDGDKDLVGYVLLILDFTDGDNEIRVIRGVKDVATSKGKIYVYDGLYKIQELWLDKGKSGVNVYNSKLVRLPGQPEAFMTWRLIDRWKNGVTPRMGVILPDLAFGAENIPVSLVNDVDDEKGPKHFTYFPSLKYSNMENSVERSVGCTC</w:t>
      </w:r>
    </w:p>
    <w:bookmarkEnd w:id="54"/>
    <w:p w14:paraId="43419EFD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</w:t>
      </w:r>
    </w:p>
    <w:p w14:paraId="477D252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QGFGSDPSGSTIDKTRVLDVKPLRCLSPVFPSASEMSSITTPQPSPFLCITPTGPFPSGVTPIFPFLSPDEPVRMGESSQQTPNQVPNQGTFGFGQPISPIPVNSFGNQTANGSSGHVNNVGDSGSGKKKGGPKKPRKVPPENAKKADGDKEVVRRILLVFDLFRRRMTQIDEPRYGAGSGRRPDLKASKMMMLKGMRTNQTKRIGNVPGIEVGDIFFFRMELCVVGLHAPTMSGIDYMSLKLTKDEEPLAVSIVSAGGYDDDGGDGDLLIYTGQGGVQRKDGQMFDQKLEKGNLALEKSVHRANDVRVIRGVKDVANPTGKIYIFDGLYKIQGSWEEKIKTGCNVFKYKLLRVPGQPEAFKVWKSIQQWRDGVVSRVGVILPDLTSGAESQAVCLVNDVDDEKGPAYFTYIPSLKYSKPFLTPRPSLGCQCIGGCQPDDTNCPCIQRNQGLLPYNSLGVLMTYKNLIHECGSACSCPANCRNRMSQGGPKVRMEVFKTKNKGWGLRSWDPIRGGCFICEYAGEVRDIGYDRDDNYIFDATRIYEPLEAVHDYNDESRKVPFPLVISSKNGGNIARFMNHSCSPNVYWQLVVRESNNEAYYHIAFFAIRHIPPLQELTFDYGMDKADHRRKKCLCGSFKCRGYFY</w:t>
      </w:r>
    </w:p>
    <w:p w14:paraId="27082450" w14:textId="77777777" w:rsidR="00882F8A" w:rsidRPr="00985969" w:rsidRDefault="00882F8A" w:rsidP="00225DAA">
      <w:pPr>
        <w:rPr>
          <w:szCs w:val="21"/>
        </w:rPr>
      </w:pPr>
    </w:p>
    <w:p w14:paraId="7E65D94A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2</w:t>
      </w:r>
    </w:p>
    <w:p w14:paraId="244DEFFC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QGFGSDSVPPAGPIDKSKVLDVKPLRCLVPVFPSPNGMASGTTPQPSPFVCVPPSGPFPPGVSPFYPFLSPNESGRSAENQDGLGFGTPISPVPLNSFRTPAANGDTGPRRPGRPRASNGLAAEDDDSQNHSDQFGSGYSGHAN</w:t>
      </w:r>
      <w:r w:rsidRPr="00985969">
        <w:rPr>
          <w:szCs w:val="21"/>
        </w:rPr>
        <w:lastRenderedPageBreak/>
        <w:t>DVEDTSTGKKRGRPRKTRLGQPSSGNPATPPIEVDVDPLLNQLLASFKLVEIDQVKKADGDKELSGRILLVYDLFRRRMTQIEERRGETPGSARRPDLKGANLLMTRGARTNQTKRIGNVPGVEVGDIFFFRMELCLVGLHAPSMAGIDYMSVRLTGDEEPIAVSIVSSGGYDDEGDDGEVLIYTGQGGVQRRDGQMFDQKLERGNLALEKSMHRGNEVRVIRGVVDVQNGGRGKIYMYDGLYRVQESWAEKSKLGNCSIFRYKLIRVPGQPEAYTLWKSVQQWREGTATRVGVILPDLTSGAESQPVCLVNDVDDEKGPAYFTYIPSLKYSKPFMKSNPSVGCQCLGGCQPGGTSCPCIQKNGGYLPFNPLGVLMSYKTLVYECGSACSCPPNCRNRITQAGPKARVEVFKTKNRGWGLRSWDPIRGGGFVCEYAGEVIEESRVGEFGNDGDDDYIFDATRMYEPLEAVRDYNDESKKVPYPLVISAKKGGNVARFMNHSCSPNVYWQLVVREINNETFYHVAFFAIRHIPPMQELTFDYGMVPPDKADRRRKKCLCGSLNCRGYFY</w:t>
      </w:r>
    </w:p>
    <w:p w14:paraId="5CFC530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</w:t>
      </w:r>
    </w:p>
    <w:p w14:paraId="57098A55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MGSVVGLGDVNFSTEPKTPTPTMIFPKIEPKLEPLDEFTPQSMNPNSNFSYNSGFRNTTTPQQQQLNATSSQTPSSIEAGVHSEYNRISELFQTAFAQSVQRDGDVEANEDLGCRAIVPVSNGSQVSDIVITRRKYEKRSSELVRVTDLKPEDVRYFRDLIRKTRMLYDSLRIFVNLEDENSQHLGSGRQTRARGDLKASQMMREHGLWLNRDKRTVGPIPGVLVGDLFLYRMELCVVGLHGTPQAGIDYLPANQSSNGEPIATSIIASGGYEDDEDAGDVIIYTGQGGQDKNSRQVVHQKLEGGNLALERSMYYGVEVRVIRGFKYVGSSSGKVYVYDGLYRITESWFDVGKSGFGVYKYKLVRIENQPDMGSAILRFAESLRTRPLEVRPMGYISLDISRKKENVPVFLFNDIDNERDPACYDYLLKTVFPPYVYQHVGNGSGCECTDGCGNGTNCFCAMKNGGQFAYDTNGILLRGKPIIFECGPHCSCPPTCLNRVSQKGVRNRFEVFRSRETDWGVRSLDLLQAGSFICEYTGVVLTQEQAQIFTMNGDSLIYPSHFAERWAEWGDLSRIDSNYARPAYPSIPPLDFAMDVSRMRNLACYMSHSSSPNVLVQPVLYDHNNVSFPHLMLFAMENIPPLRELSIDYGMPDDCTGKLAICN</w:t>
      </w:r>
    </w:p>
    <w:p w14:paraId="240CBC7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4</w:t>
      </w:r>
    </w:p>
    <w:p w14:paraId="17A6F60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SLVPFQDLNLQPESTNFTSSTTPNPRIIPKIEPKLEPLDEYTQADLQTPAFFSNPSPNFNTSSGSAFRRNPQLATHEADSQSPSSIIPEVPPGCDRNNVYVYSEYNRISEMFKEAFTEKMQRYGDVEVVGNQNQDSVDVVMEDADARAIVPVSNNDTQVAEVVVARRKYQQRSSELVRVTDLKVEDQLYFREAVRKTRMLYDSLRILAMVEDDGSQHLGPYRKPRGDLKACQILREHGLWMNRDKRIVGPIPGVLIGDVFFFRMELLVVGLHGQAQAGIDYVPASQSSNREPIATSVIVSGGYEDDQDGGDVIIYTGHGGQDKHSRQCVHQKLECGNLALERSMHYGIEVRVIRGFKYEGSGSASGKVYVYDGLYRIVECWFDVGKSGFGVYKYKLVRIENQEEMGSAILRFAQNLRIRPLEARPTGYVTLDISRKKENVPVFLFNDIDDNHDPAYFEYLVKPIYPPHVSLNVHSGNGCQCIDGCADNCFCAMRNGGQFAYDYNGILLRGKPLVFECGPHCRCPPTCRNRVTQKGLRNRFEVFRSRETGWGVRSLDLIQAGSFICEYTGVVLTREQAQIFTMNGDSLVYPSRFPDRWAEWGDLSQIYPNYERPAYPSIPPLDFAMDVSRMRNVACYISHSSSPNALVQPVLYDHNHVAFPHMMLFAMENIPPLKEISIDYGVADEWTGKLAICD</w:t>
      </w:r>
    </w:p>
    <w:p w14:paraId="7B3A1BD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5</w:t>
      </w:r>
    </w:p>
    <w:p w14:paraId="7F4C4154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VPCVAELSDPVNDAMVPRRCSARIKKLKSEQEAQRERESQRVRCRSNDDSVLGKKTKVYKKSKLVTPSQAQTQAPNNDVTVATVDNDDVTITNVGAPIDCTDHPVPENSLNPQLSGNGTEKSSHARVTETLRIFNKHYLHFVQEEEIRCGRAQADQKTKKHSKSKEAEDDGKRSSKRPDLKAISKMISEKEVLNRERIGSLPGIDVGHQFFSRAEMVVAGFHNHWLNGIDCVGQSAGKKGEYKGYSLPLAVSIVVSGQYEDDQDNYEEVVYTGQGGNDLLGNKRQIKDQVMERGNLGLKNCMEQSVPVRVTRGHRCVNSYVGKVYTYDGLYKVVNYWAEKGISGFTVYKFRLKRIEGQPVLTTNQVHFTRGCTPNSISEIRGLVCEDISGGLEDIPIPATNLVDDPPAAPSGFTYSRDIVCAKGIKFPSAPTGCNCHGSCLDPRVCSCAKLNGSEFPYVHKDGGRLIEPKAVVFECGPNCGCGPACVNRTSQKGLRYRLEVFRTPNKGWGVRSWDYIPSGATICEYTGLLKKTDQIDPAADNNYVFDIDCLQTMKGLDGRERRLREVSLPGYWHNDSEKMSDGGPEYCIDAVSVGNVARFINHSCQPNLFVQCVLSTHHDIGLARVVLMAADNIPPLQELTYDYGYVLDSVMDREGKVKQMACYCGAADCRKRLF</w:t>
      </w:r>
    </w:p>
    <w:p w14:paraId="2B73358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6</w:t>
      </w:r>
    </w:p>
    <w:p w14:paraId="7DD8E87C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SFSNDGLSDQCVKKRSSVNGYHLLDSGTMSKHKVRIVCGEQDLPPGCSRNAPKVDLNQNENAMVSISENMADTLVAHGDNGPNTGVEFCSVEVASARTTNVIENGLEEPTSHDKSLRFELSKDHKNSEMSLLKKAKVIGYDELGTEVDVARHFFLVENVIGMYKDHVLHPGSMTDRVIPVCDSKTLSLPQCQIKNGSVEDNISPLPKKKYCRRGVFA</w:t>
      </w:r>
      <w:r w:rsidRPr="00985969">
        <w:rPr>
          <w:szCs w:val="21"/>
        </w:rPr>
        <w:lastRenderedPageBreak/>
        <w:t>VRDFPPFCGRNAPKSTKLDLLGGNEASKRAILLNKGVTENEVIETSKNVMDTGTLSLGLTASREADSWSKTEVTGSKCSLIERATVRVEDPEDVQDNYVRRSQLERTVMLPETMTKKERDDTGKFLLKESIVYSRNEREKATTARHGFGSGDKITKPVVHGLMDERCSPWRQKKQTPRQIVQGLMAETNKDWRQKEQTRLDGLMSRNQVPKPSMYRQRMSVVVARKSIPKPKFPETLFGRSRSGFVGEAVPEYPSSPFSKNDGIRNLNCEAQPKDSPIGQKKCEFDETRPPFGPKSSSRCDARSKVLETLRLFQSHFRKILQGEESMSRSAGVNAKQKDKIRRIDLQAAKLVKDKGKQVNTGTQILGEVPGVEVGDAFQYRVELSLVGVHRLYQAGIDSMYIKGGLLVATSIVASGAYDDDLGDADELIYSGQGGNVVGKVKIPEDQKLVKGNLALKNSIRERNSVRVIRGSKEIRTPESGGRPNVVTTYVYDGLYTVENYWKEKGPHGKMVFMFKLVRIPGQPELTWKEVQSSKNSKARHGVCVPDITEGKESLPIAAVNTIDGEKPPPFKYIKNMMYPVGFRPAPPRGCDCIGRCSDAERCSCAVKNGGEIPYNRNGAIVEVKPLVYECGPHCKCPPSCYNRVSQHGIKIPLEIFKTDTRGWGVRALTSISSGTFICEYTGQLLEDTEAERRIGMDEYLFDIGQNYGGYTANSSGQANQNELVEEGGYTIDAARYGNVGRFINHSCSPNLYAQNVVYDHKDKRVPHIMLFAADNIPPLKELSYHYNYVVDQVYDSDGKIKVKRCFCGSSDCSGRMY</w:t>
      </w:r>
    </w:p>
    <w:p w14:paraId="055BCD9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7</w:t>
      </w:r>
    </w:p>
    <w:p w14:paraId="2DEAED1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SVSKDGLSNKSVKKRLLENGCHSSYLGIIPKYKIRKVSAVRDFPPGCGRTSLKVDLNHVQNAEVSTNIEDMTNIILVDGVKETNIEVKSQSVEVVNDLINLENQENVDRLAGEVMATNMSAIANGVGEKISDEKSTGFELPKDLKTSEMELSKETEDIQNDTSVKEVDEQGLPLVESINGGHMTQKLISVMEHTSTSPKNKYRKRRVSAVRDFPPFCGTKVPKSTEQNCFGVTEESKDVAGFGKAVTRNEVIETLREVTETGALPEKLIGSEDADSLKDRDVSSPKDRQLEQITMVRTEEQEGVQCDYDGRSQVERTVVMPEIMTKKGSDAGPVGKETLVYSENEREKLTSASSALGSGNEKQITKGAKPSGARKQGKQKSLDDPVSGNEIVVSQVESHLTKTAVNAFGSGHEIVKPIVQGLMAKPCCPWRQGEPTSLDCGNQVEKDDFSGRKKAKAVTRKSNPRGKKKSVTLGEATDGLSSALVVFNDKGPGLWATSNDGACSLNREAVHEDSPVRRGQCDFDVTLPPFGPNSSSHGDARTKVRETLRLFQGICRKLLQGEESKSKPEEAKSKQGPNRIDLHAAKIIKEKGKEVNTGQHILGEVPGVEVGDEFQYRVELAIVGVHRLYQAGIDYMKQGGMLIAISIVSSGVYDDGLEDADVLIYSGQGGNVVGKSKTPEDQKLERGNLALKNSISVKNPVRVIRGSKETKNSDSVDGKGKLVTTYVYDGLYTVENYWTEQGTKGKMVFMFKLVRVPGQPELAWKEVKSSRKSKVRHGVCVHDITDGKETFAISAVNTIDGEKPPPFNYIQKIIYPDWFQPSPFKGCDCIGRCSDSKKCSCAVKNGGEIPYNRNGAIVEVKPLVYECGPHCKCPPSCYNRVSQHGIKVPLEIFKTNSRGWGVRALTSIPSGTFICEYVGELLEDKEAEQRIGSDEYLFDIGQNYSDCSVNSSRQAEVSEVVEEGYTIDAAQYGNIGRFINHSCSPNLYAQSVLYDHEDKKMPHIMLFAADNIPPLAELSYHYNYSVDQVHDSKGNIKVKKCFCGSSECSGRMY</w:t>
      </w:r>
    </w:p>
    <w:p w14:paraId="2896D0B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8</w:t>
      </w:r>
    </w:p>
    <w:p w14:paraId="3CD1E74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DTESPSTFKRLKIHATRNFPENCGPFVCQNNGSRKIYPEFPSNTKRVKVDSRRSFPENCGPQKRDGSDTQCSVDADNNSCSEVESAESCNFEATGNQPLKLKEENVIYDESTQHHQVQKQSTDTFDWFIKDEPIENGPAIVSQENLIDCQNDEPSKETCQSVHREEVSDDESRSWVDDDDISILTCSEWNSLTSALKDGKKGGKEGEIIHKCSDILEDFKPLPDIIRPEQQYESVFMKKQMDLGVPQENSRNSAVMCGVSGHGFSTEYEHIHEVKQVRKTLKLFDDVYTKLLQEDKAENPEGRSKRKIHIEAAMTLKNQKKWVNCEWTFGHVPGVQIGDRFRFRAELVMIGLHHQFMNGINYVNIGRKYVATSIVDSGRYDNEAISSETFIYVGQGGNPKVSINARVEDQKLKGGNLALKNSMDMGCPVRVICGRKRVNGEKSDIRYIYDGLYTVTKCWEEIAPTGKYVFKFELKRNPGQPKLNREVVSRPTSLGKVDHFHVNKATKSIMESEFVVDNDVSQGKEKIPICVVNAIDDERLPSFTYITSIRYPDWYYISKPQGCNCTSGCSDSEQCSCASRNGGEIPFNTRGSIIRAQPLVYECGPSCKCPPSCKNRVSQHGPRDHLEVFKTESRGWGLRSRDRVSSGSFICEYVGELLDEKEAESRIDNDEYLFDVGNYDEEIPKRNPMRNNNLKVESDSLGRKDEDGFALDAVRYGNVGRFINHSCSPNLYAQNVMYYHGDRRVPHIMFFASKSIAPFEEFTYHYNYGHVYDKNSNMKRKNCICGSQKCEGRMY</w:t>
      </w:r>
    </w:p>
    <w:p w14:paraId="5BA17C3B" w14:textId="77777777" w:rsidR="00882F8A" w:rsidRPr="00985969" w:rsidRDefault="00882F8A" w:rsidP="00225DAA">
      <w:pPr>
        <w:rPr>
          <w:szCs w:val="21"/>
        </w:rPr>
      </w:pPr>
    </w:p>
    <w:p w14:paraId="5D27D88C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9</w:t>
      </w:r>
    </w:p>
    <w:p w14:paraId="5CAB490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LGKKKLHQMVDTKSPSTVKRLKVDATRNFPENCGPFVGENDGTGDKYPEFPSATKPVKVETTRNYPENCGPCVLQKKNGCDTQSSANVDIGSCSEVEMDVVELGDPLSVFVPKDMQFDLDATGVCEEEGGDSSHLNTSCQPVT</w:t>
      </w:r>
      <w:r w:rsidRPr="00985969">
        <w:rPr>
          <w:szCs w:val="21"/>
        </w:rPr>
        <w:lastRenderedPageBreak/>
        <w:t>NGNQVLTTKEVNLMYDDSTQLNEVLVNQILQKTSTDTGNTCDWFINGDPIENGPELPSEETNKGFQYKEVADDESTSRVDNSSCSQSNSQNSGLKTPSASKKGGKGEIVQEEAVKCPEPLHKCKVIFEHESVVRKKQIDIGVSPEDLRNSDVFCGASGNGLLMEHENIQKVKEVKETLKLFDDEYTKLLQEDKAKKHEGRSKRRIHIEAAMNLKKQKKWVNCEWTFGHVPGVQIGDQFRFRAELVAIGLHHQFIKGINYVTIGRKNVASSVVDSSRYDNEAISSETFIYVGQGGNPMVSLNGRVEDQKLEGGNLALKNSMDLGYPVRVICGRQRLNGEKSDTRYIYDGLYTVTKCWEERASTEKYIFKFELKRNLGQPKLNRELVSRPAKLVKVTHSCVNKSTKSVMQSEFVVDYDVSQGKEKIPIRVVNAIDDERLPPFTYITNMQYPDWYYISRPQGCNCTSGCSDSEQCSCASRNGGEIPFNTRGSIVRAQPLVYECGPSCKCPPSCKNRVSQHGPRYHLEVFKTESRGWGLRSRDHVSSGSFICEYVGELLDEKEAENRIDNDEYLFDIGNYDEEIPKRNVARNNNLKVDSNSSMRKDEDGFTLDAIRYGNVGRFINHSCSPNLYAQNVMYYHGDKKVPHIMFFASESIAPLKELTYHYNYHIDHVYDKNGDVKRKNCRCGSRKCEGRMY</w:t>
      </w:r>
    </w:p>
    <w:p w14:paraId="321D670A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0</w:t>
      </w:r>
    </w:p>
    <w:p w14:paraId="2D06A7C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VLPCSNLHYVPESDCPQQGSGTTLMYGGKPNHLEHAEQVQSGDVKVDDVLLNTKECQEEEADGRQFSVEGLPTADVIPTKEAYYDFGGDCQILSSDFHDSVDDNVVEHDHVTKSDLVRECLRPVVDTNEIGLPYSNQVVGSSSCESKWLDEDGPLAVWVKWRGLWQAGIRCARADWPLSTLKAKPTHERKKYLVIFFPRTRNYSWADVLLVRPISDFPHPIAYKTHKVGVKTVKDLTLGHRFIMQRLAISILNIIDQLHAEALEETARSVMVWKEFAMEVSRCKGYPDLGRMLLKFNDMILPLYKKSFSMESWIQHCQNADSAESIEMLKEELADSVRWDELNSLPNEGLHLDLNSQWKNCKSEVMKWFSVSHPVSDSGDVEQPNNDSPLKMELQQSRKRPKLEVRRAEAHALPVEFQVSHQAVPVGFDAGGLGGHDISKNVLLESEPTKDDISLGEAPRNGSPGSVADRWGEIIVQADNSDVIQMKDVELTPINGVSSNSFDHGSKNRQCMAFIESKGRQCVRWANDGDVYCCVHLASRFASTSIKVDASPHVDTPMCGGTTVLGTKCKHRALCGSPFCKKHRPRDENGLGSILPESKHKRKHEDNVLGLDTSNCKDIVLAGAFDAPLQVDPISVLRGESCYRNNLLEVPQYLQNRPSGSEMHCIGLWPHGSELCIESPKRHSLYCEKHLPSWLKRARNGKSRIISKEVFIELLKDCQSRDQRLYLHQACELFYRLLKSLLSLRNPVPKEVQFQWVISEASKDPMVGEFLMKLVCTEKQRLKSVWGFSASENAQASSYVKEPIPLLRITDNDQDHCDVIKCKICSETFPDEQVLGTHWMDSHKKEAQWLFRGYACAICLDSFTNKKVLETHVQERHHSQFVENCMLFQCIPCTSNFGNSEELWSHVLTAHPSSFRWSHTAQENHFPASEVASEKPDIGNSLSTQNFNSENQSGFRKFICRFCGLKFDLLPDLGRHHQAAHMGPNPVGSHISKKGIRLYAHKLKSGRLSRPKFKKGLGSVAYRIRNRNAQNMKRRILSSNSIISGKPSIQPSATEAAGLGRLGDPHCLDIAKILFAEIKRTKPRPSNSDILSIARITCCKVSLQASLEATYGILPERMYLKAAKLCSEHNILVSWHQDGFICPKGCRPVHDPFIVSSLLPLPGQVNRTGSIPPNSAISEWTMDECHYVIDSQQFKHEPSDKTILLCDDISFGQESVPITCVVEENLFASLHILADGSNGQITTSSLPWESFTYATKPLIDQSLDLAIGSSQLGCACPNSACSSQTCDHIYLFDNDYDDAKDIYGKPMRGRFPYDERGRIMLEEGYLIYECNQWCSCSKSCQNRVLQSGVRVKLEIYKTETRGWAVRAREAILRGTFVCEYVGEVLDEQEANKRRNRLSATEGCGYFLEIDAHINDMSRLIEGQSPYVIDATNYGNISRYINHSCSPNLVNYQVLVESMDHQLAHVGFYARRDILAGEELTYNYRYKLLPGEGSPCLCGSSNCRGRLY</w:t>
      </w:r>
    </w:p>
    <w:p w14:paraId="735F392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1</w:t>
      </w:r>
    </w:p>
    <w:p w14:paraId="2720B8C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NKQQRTGESEKDDNGAGIFCRVAHLVLPYLEPAGLASVSATCNVLHVVSKAITSTRISDASRNLENYPIPFFNSVDSELYANFIYSPVQTLPTFPTIPWGGGSGRVKPDPFLVRVEGAYGCDCESCDLDSGSNCACVDFSELPTRECGPSCGCGLECGNRLTQKGISVKLKVVKDRRKGWSLCAAEFIPKGKFICEYTGELLTTEEARNRQWLYDKRTKSGHFSPALLVVKEHLPSGNACMRINIDATRIGNIARFINHSCDGGNLSTLIVRNSGALLPRVCFFSSRVILENEELAFSYGDTTVNSTGSQCFCSSACCSGILPADRGITSPIPKPHTYAI</w:t>
      </w:r>
    </w:p>
    <w:p w14:paraId="2D5C9C7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2</w:t>
      </w:r>
    </w:p>
    <w:p w14:paraId="54EAEDE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PNSKSRVTKAFEAMKVFGYSETVVKPVLRNLLNLYNKNWKLIEDENYSVLLESIIDSEESKEKQKSSMEDEPEENEPPLKRSRLYSQGNHSSAAKHDAGPSVDTCTSELQPYGKQKMADITTESCETQDVEMKPRFLLNHHQRKGKKQISSEASPVSEEDNDIVVLSDDDKQETRILSSHLKLKKRGDTSRLYSAVKPKRRLAYSSSLEEPNVMGSTDVSKEGALVEYSFSDAMPLSDTLPGFDVPLAVVPSDLERLNSEHLGTEGNKEDATNSSRLNIASTPNGEVKLSFVYKIYSSSDFCPPSLDAVFKRMEEKYMKSYRFSQPGFLLSLMENLCKCYLTAGTRTRTANEPSAGIWSQKLHPVGVRYDATN</w:t>
      </w:r>
      <w:r w:rsidRPr="00985969">
        <w:rPr>
          <w:szCs w:val="21"/>
        </w:rPr>
        <w:lastRenderedPageBreak/>
        <w:t>HELHFAPDTSNGSFKLSNLIKILPQIPTFTASGNRDIMCYMVDFNGTRINGAEKDNTNKLLKLLASSTMNNSVLVQSEHSSPGLRNSVYYIEDISNGQEEHKISLINAFSHVLPVFKYIPKNVIFQNAYVKFLLARISDDSCCSNCSGDCLSQDIPCACAGETGGEFAYTSGGLLKEKFLESCISMSCEPQKHGLVYCQDCPLERSKNNSVSGLCKGHLVRKFIKECWHKCGCSRGCGNRVIQRGIAVPLQVFMTADGKGWGLRALEDLPRGAFVCEYVGEIVTNTELYERNTQTASERHTYPVLLDADWGSEGVLKDEEALCLDATYYGNIARFINHRCYEGNLIEIPVEVETPDHHYYHIAFFTTRKVNALEELTWDYGIDFTDHTHPVKAFKCCCGSKSCRDTGARKYTLMKITPH</w:t>
      </w:r>
    </w:p>
    <w:p w14:paraId="53B56FA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3</w:t>
      </w:r>
    </w:p>
    <w:p w14:paraId="7288AD4F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PVNPRVKKAFRAMKSIGISEEKVKPILKSLLKLYDKNWELIEEENYRALADAIFENEDAEVAEHKQPENNEVRALPLVQREEVLEEEAVYEEPERPLKRLRLRFQEGQASPSSNNSSAGTSLKRPRREEEGELSGPRYQNQLQGEANPSSVRKNLRLNETQTSPITSRGQSSVSAKSSHASKLKEPKTEPGGELSSKQKMSGSLALIKPKDEPYTDDMPLFEVPIAVIHPEPSNKGDTSSGNTSRSEPSAIDLRSVRDSGIMTSLNVMTTSRELIEVQDRCHVDGDIASSPSGEVKISISCDPALCRSSDFHMPSVESVLRMVELKCLKSYRIMDPNFSLMKLMKDMCECVLELGTQHSPELQSTKDVAAENDFGSRSMTVNSLNEGMNFEIDAGDAQPKIPPRSPPRIGEDCIQAGQIASMGNCGSTTGTDQNGIEQTNPWSMDAPCGLILGEIGSFDSLNELLNSDLGAGEAQPEIPHLNSYFGGDSTQADHTASTSNCGIAPDTSQSRLEEMVSCEATPRDVVSVEVIDITKGQENVVISLVNEVNSNQPPSFHYIASNVVFQNAYVNFSLARIGDDNSCSTCSGDCLSLSTPCACAHITGGDFAYTKEGLIKEEFLKECISMNRDPKKHCQLFCKVCPLERSKNEDIIEACKGHLVRNFIKECWWKCGCSKQCGNRVVQRGISHKLQVFMTPEGKGWGLRTLEDLPRGAFVCEYVGEVLTNIELFDRVARSPNGEEHSYPALLDADWGSEGVLKDEEALCLDATFYGNVARFINHRCFDSNLVEIPVEIETPDHHYYHLAFFTTRKIKAMEELTWVRLWY</w:t>
      </w:r>
    </w:p>
    <w:p w14:paraId="006D9B86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14</w:t>
      </w:r>
    </w:p>
    <w:p w14:paraId="07F425D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PSNPKVAKAFRAMKNIGISQEKVKPVLKDLLKLYDKNWELIEEENYRVLADAIFEKEEATESQKPENIDQEEVLEEEAADEEPERPLKRLRSRHQEVHSSSISAGTSFKKVEEQAELPGTNSQGCSLGPELNNRNAAAESQSVPCLTYVRKEGKQPVSPNSADRLENNANSRKNRLKGKETQTPQIISKEKGLVLGKASRASILKKPKTEPDEPHTVDMPQLEVPLAVIHPEPSNDKGSSNGNASRKQPDTSETSAAELRGGREADKDIPTFSNGLVTSHELVKPQNQCYSNIDVASSTFGEVKLSINCDAALGRSDFHLPSLEAVVKLVEDKCLKPFKTLDPNFSVPKLMKDMCECFLELGTQYNHELQETAKVDAENDIGYRSMALVSSNGSINLELDSGEDQPEKSQLPLPCNGHTNSAQTDQTTSVRNCGSVPEIDQNILEHLMSESPVALCGSKNLELDAGEAQPEKPQLHPCNSHNNSASTDQIASVENCGSAPEIDQNILDHVTFQSPVPLCESTQDETGSCVVTDITRGQEEVMISLVNEVNDKIPPSFNYIAHNVVFQNAYLNFSLARIGDDNSCSTCSGDCLSLSTPCACAYETGGNFAYTKEGLVIEELLKESISMNRDPKKHCQFFCKECPLERSKNEDIIEPCKGHLVRNFIKECWWKCRCDKQCGNRVVQRGISRKLQVFMTPDGKGWGLRTLEDLPRGAFICEYVGEVLTNAELFDRVSQSHNREEHSYPVLLDADWGSEGVLKDEDALCLDATFFGNVARFINHRCFDSNMVEIPVEIETPDHHYYHLAFFTTRKVKALEELTWDYGIDFDDHEHPVKAFKCQCGSKFCRNMKRPRRNRARKGW</w:t>
      </w:r>
    </w:p>
    <w:p w14:paraId="3C5C91DB" w14:textId="77777777" w:rsidR="00882F8A" w:rsidRPr="00985969" w:rsidRDefault="00882F8A" w:rsidP="00225DAA">
      <w:pPr>
        <w:rPr>
          <w:color w:val="FF0000"/>
          <w:szCs w:val="21"/>
        </w:rPr>
      </w:pPr>
      <w:r w:rsidRPr="00985969">
        <w:rPr>
          <w:color w:val="FF0000"/>
          <w:szCs w:val="21"/>
          <w:highlight w:val="yellow"/>
        </w:rPr>
        <w:t>&gt;OsSDG717</w:t>
      </w:r>
      <w:r w:rsidRPr="00985969">
        <w:rPr>
          <w:color w:val="FF0000"/>
          <w:szCs w:val="21"/>
        </w:rPr>
        <w:t xml:space="preserve"> </w:t>
      </w:r>
    </w:p>
    <w:p w14:paraId="4654615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HSRSDSGSGSRGADPCRGRKRGRLLMLEEEEEEEESGMEGCSAPACGDVRGDFVGWCS</w:t>
      </w:r>
    </w:p>
    <w:p w14:paraId="2E27935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RHQVASCSGDQTQSASMFAAMQENACSIDSKGVVCPQSGLGYSAGQNGTHGGGGSMLHQ</w:t>
      </w:r>
    </w:p>
    <w:p w14:paraId="3F4B20D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LEGCMYMNQLGQMCGPYPPEQLYDGLSTGFLHRDLAIYAVFGGKMANPVSLGSLKQFLS</w:t>
      </w:r>
    </w:p>
    <w:p w14:paraId="40374AC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WSSDSVVATRDESVENKKMAPVNKLILPDNLSSEESCWMFEDAEGRRHGPHSLAELSYW</w:t>
      </w:r>
    </w:p>
    <w:p w14:paraId="243C34A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HSSYLHDLSMIYHVDSKFGPFTLVSLIDWWSGGTEHSESSANDSGSLNALMDDVVEDIS</w:t>
      </w:r>
    </w:p>
    <w:p w14:paraId="34BD5A7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QLHAGIMKSARKVFIDEIFSSVLPEMIACRKTEKQMAAKRKSQAAKTDNVSNKNALVLK</w:t>
      </w:r>
    </w:p>
    <w:p w14:paraId="5F435E1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KGDGTSTRPKSLNSYNNKVPEDPSVAVQSTAMQYEFADILSAVWETIYNKSMKSIWDEV</w:t>
      </w:r>
    </w:p>
    <w:p w14:paraId="367E802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YDPVMDYCDAWLKRKNESNLLSTVVPGASDNQKMQDTDEMSPKAICDSDAPESDMDFPP</w:t>
      </w:r>
    </w:p>
    <w:p w14:paraId="2E0787E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GFGPNQESAEHSHSACVEYVTEKTDGRSGSSITLFSGPLGRVQVMLANELYVAAKEALFQ</w:t>
      </w:r>
    </w:p>
    <w:p w14:paraId="71F4743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FEEVISEEITNCLCIGFEDDINQERIRTPVHAPEPSSPPGISVHETPSPAEMPRDEISD</w:t>
      </w:r>
    </w:p>
    <w:p w14:paraId="4A1A512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EMARDEISDMAVDTIPCPADMAASGTSTVPEVTTDKLIIPYVEHQSPSASHASIFEKL</w:t>
      </w:r>
    </w:p>
    <w:p w14:paraId="6EA7CE1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AHEEAELDDSFDEVPPGTEAGLASLVIMEKNKYQPSKSVDSVLDIYRYTSWAFFRQILH</w:t>
      </w:r>
    </w:p>
    <w:p w14:paraId="3699ED1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SVMKEWASLFSGALSNCFDSWYARKNIVAKTMDDTLRPKEYTYYRKRKLRKNCEASSSE</w:t>
      </w:r>
    </w:p>
    <w:p w14:paraId="4A28A5A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PMDEQLSRPLRDLVECKVNMKNIHRSSKAGISQRVSVVEKPSKKRAKPSHNDNINLNIQ</w:t>
      </w:r>
    </w:p>
    <w:p w14:paraId="1468CB6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DLKLLSDKVPKRNRSSHPTSKPLVSSKVPTEDRTTSAMPAKKRKQKNLATESNLKTKAV</w:t>
      </w:r>
    </w:p>
    <w:p w14:paraId="134FAA9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LSPESHGCEAPTEKRTTAIMP</w:t>
      </w:r>
    </w:p>
    <w:p w14:paraId="72507F4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5" w:name="OLE_LINK57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8</w:t>
      </w:r>
    </w:p>
    <w:p w14:paraId="1530B75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6" w:name="OLE_LINK58"/>
      <w:bookmarkEnd w:id="55"/>
      <w:r w:rsidRPr="00985969">
        <w:rPr>
          <w:rFonts w:asciiTheme="minorHAnsi" w:hAnsiTheme="minorHAnsi"/>
          <w:color w:val="000000"/>
          <w:sz w:val="21"/>
          <w:szCs w:val="21"/>
        </w:rPr>
        <w:t>MATLLSVSPSSSSSTFLSSTKTLKTLSFCTYKPLLPLKNKPFSATSLHSTTYSSPPQPEVQTFWEWLCDQGVVSAKSPVRPATVLEGLGLVARRDIRKNEVVLEIPKKFWINPDAVAASEIGNVCSGLKPWISVALFLIREKKREDSPWRVYLDILPQSTDSSVFWSEEELVELQGTQLLSTTLGVKEYVQNEFLKLDEEILRPHRELFPYHITLDDFLWAFGILKSRAFSRLRGQNLVLIPLADLINHSPNITTEDYAYEIKGAGLFSRDLLFSLRAPVAVKAGEQVFIQYDLNKSNAELALDYGFIESTSDRNTYTLTLEISESDPFFGDKLDIAESNGLGETAHFDIVLGRPLPPTMLPYLRLVALGGTDAFLLESIFRNTVWGHLDLPVSRANEELICRVVRDACKSALSGYHTTIEEDEKLLEGGNLQPRLKIAVGIRAGEKRVLQQIDGIFKDRELELDELEYYQERRLKDLGLVGEQGEIIFWE</w:t>
      </w:r>
    </w:p>
    <w:p w14:paraId="08F75783" w14:textId="77777777" w:rsidR="00882F8A" w:rsidRPr="00985969" w:rsidRDefault="00882F8A" w:rsidP="00225DAA">
      <w:pPr>
        <w:rPr>
          <w:color w:val="000000"/>
          <w:szCs w:val="21"/>
        </w:rPr>
      </w:pPr>
      <w:bookmarkStart w:id="57" w:name="OLE_LINK97"/>
      <w:bookmarkEnd w:id="56"/>
      <w:r w:rsidRPr="00985969">
        <w:rPr>
          <w:color w:val="000000"/>
          <w:szCs w:val="21"/>
          <w:highlight w:val="yellow"/>
        </w:rPr>
        <w:t>&gt;LcSDG3</w:t>
      </w:r>
      <w:r w:rsidRPr="00985969">
        <w:rPr>
          <w:color w:val="000000"/>
          <w:szCs w:val="21"/>
        </w:rPr>
        <w:t xml:space="preserve"> </w:t>
      </w:r>
    </w:p>
    <w:p w14:paraId="13E4DF3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LLASRVTNLWCYKHPLSTVSRRVAVKLKFSSLSESKALNCVNDDDFLAWLESKAGAEISSVLSIGKSAYGRSLFASRKIQAGDCILKVPYNVQLAPDNLLPEIKPCIGDEVGNVAKLAIVVLVEQKMGQDSEWAPYISRLPQPGEMHNTIFWSEDELNMIRQSSLYQETVVKKVQIEQEFLKIMPVLERFPELFQDVTLKEFMHAYALVESRAWDSTKGLSLIPFADFLNHDKVSEAIVIYDEGKQLSKVIADRSYARNEEVLISYGELPNAALMLDFGFALPYNNHGEVQIQITVPHDDPLREMKLELLKGHRLPITKDSNDFKLSEDYFIIKEVKSARGKGKGLPQALRAFARVLCCTSPQELNDLAMEAAKSDGRLARRPLRNISQEVLAHQILLSKFTQLTEEYNASIESLEPVNSPLASKRLTLRKQMARDLLIGELRMLKSATAWLKNYCESLTPRVRHWRL</w:t>
      </w:r>
    </w:p>
    <w:bookmarkEnd w:id="57"/>
    <w:p w14:paraId="4E53CAF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</w:p>
    <w:p w14:paraId="7F9D85D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29</w:t>
      </w:r>
    </w:p>
    <w:p w14:paraId="5923B64F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EEEEESNKLKKLLQWAANLGVIDSSSSTTNQNPCCLSHSLTVSNFPVNGGRGLSALHDLTKGDLLLRVPKIALFTTQRLMEDDHHLSFVLLKYPSLSSTQRLSVCLLYEVGKGRSSWWYVYLVNLPRSYDVLAGFGEFEKQALQVDDAIWAAEKAVSKAKLEWKEAKELMGELKFKPQLLSFKAWIWASATVSSRTMHIPWDDAGCLCPVGDLFNYAAPGEQSNGSEDVEGRAPLSSSLPEVDTEDTLDSETCSADLQRLTDGRFEEDVNSYCFYARENYKKGEQVLLSYGTYTNLELLEHYGFLLDENPNDKVFISLEPGMYSFSSWPKESQYIHQNGKPSFALISTLRLWATPQHQRRSVGHLAYSGCQLSVDNEIFVMKWISNKCHAMLKNLPTSIDEDQLLLSTINKIQDFNTLNELEKVLSPFGSEVCTFLEANGLQRGKNSCELSLPWKTKMSIRRWKLAVQWRLSPYLKTQVHLLPQGHFRQSQKHQERHYK</w:t>
      </w:r>
    </w:p>
    <w:p w14:paraId="4A15D9A1" w14:textId="77777777" w:rsidR="00882F8A" w:rsidRPr="00985969" w:rsidRDefault="00882F8A" w:rsidP="00225DAA">
      <w:pPr>
        <w:rPr>
          <w:color w:val="000000"/>
          <w:szCs w:val="21"/>
        </w:rPr>
      </w:pPr>
      <w:bookmarkStart w:id="58" w:name="OLE_LINK103"/>
      <w:r w:rsidRPr="00985969">
        <w:rPr>
          <w:color w:val="000000"/>
          <w:szCs w:val="21"/>
          <w:highlight w:val="yellow"/>
        </w:rPr>
        <w:t>&gt;LcSDG27</w:t>
      </w:r>
    </w:p>
    <w:p w14:paraId="434AC2A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ASKVVVSSLTQIRPIKCAASYHTRVVPHPPDLLKWVKREGGFIHQAVKIAPQQPDNWGLGLLASHDIPKGSLLISLPLHIPLKFEADAVNRADSVLLNLARQVPEELWAMKLGLKLLQERANVGSFWWPYISNLPETYSVPIFFQGEDIKNLQYAPLLYQVNKRCRFLLDFDQVVRRTLECLESNDHPFGGQEVNASSLGWAMSAVSSRAFRLYGKKSADGTRNDIPMMLPLIDMCNHSFKPNAQILQEEDLGNENSQIKAETEIKQDNPLLLNYGCLSNDLFLLDYGFVIPSNPYDTIELKYDGVLLDAASMAAGISQLNFSSPAAWQQQILSQLNLVGEAPILKVTLGGPEIIEGRLLAALRVLLANDAETVQKHDLNTLKSLSAEAPLGIANEVASFRIIIALCAIALEHFPTKIMEDESLLKQGVSAASELAIQFRIQKKSLIIDVMRNLSRRMKLLSSKEAASAQG</w:t>
      </w:r>
    </w:p>
    <w:p w14:paraId="261AD10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59" w:name="OLE_LINK61"/>
      <w:bookmarkEnd w:id="58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lastRenderedPageBreak/>
        <w:t>&gt;LcSDG36</w:t>
      </w:r>
    </w:p>
    <w:p w14:paraId="6DD2724D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AVDEKWSSHIASLLRPPSPVQDYFHQLVLDRNCSRIKVIQHDDSGKGVYADDDFEEGELVLKDPILVGMQHSSNKFDCLVCSFCFRFIGSIELQIGRKLYFQSIGVSPIAGGGCYDAGLSHMEEHSHLKIHEKLEDCVVSSSSSKDNVSLPKDVVDSLMNGEFVLPHSAEFPLPSPVSCPGGCKEAYYCSKLCAEADWNLSHSLLCTGERSESLSREALLKFIQHANGTNDIFLLAAKAISFTILRYRKLKADYLNEQQKCPSATALDCCVLSLLLEAWKPISFGHKRRWWDCIALPEAVDSSDEDSFRMEIREVANMSLQLLKAAIYDKECEPLFSLEIYGHIIGMFELNNLDLVVASPVEDYFLYIDDLPELQKKEAEIITRPILDALGDDYSACCEGMILICFAKAFKREKDRDGQATIIALRPIRKGEEVTISYIDEDLSYEERQASLADYGFKCRCPKCLEEQPEPV</w:t>
      </w:r>
    </w:p>
    <w:bookmarkEnd w:id="59"/>
    <w:p w14:paraId="3D77F5F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6</w:t>
      </w:r>
    </w:p>
    <w:p w14:paraId="3E2430F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DSVYKTDENFAADVAALLAPLPTPQLQEYFNKLITSRRCNGIEVKNNGTIGKGVYANSEFDEDELILKDEILVGIQHSSNKVDCLVCSFCFRFIGSIEKQIGRKLYFKNLGVSGCCDDDSSEEDECVKYNGNEEQCGGSSSSHNTLPEGVVSSLMNGEMALPHTDKFPLPSPLSCPGGCQEAFYCSESCAAADWESSHSLLCTGERSESISREALGEFIKHANDTNDIFLLAAKAIAFTILRYRKLKAEHVDKKAKQSEPKQSLLLEAWKPVSIGYKRRWWDCIALPDDVDPTDEGAFRMQIKNLACTSLELLKIAIFDKECEALFSLEIYGNIIGMFELNNLDLVVASPVEDYFLYIDDLPDAEKEETEEITRPFLDALGDEYSDCCQGTAFFPLQSCMNHSCCPNAKAFKREEDRDGQAVIIALRRISKNEEVTISYIDEELPYKERQALLADYGFSCKCSKCLEDSSSI</w:t>
      </w:r>
    </w:p>
    <w:p w14:paraId="0D784A7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9</w:t>
      </w:r>
    </w:p>
    <w:p w14:paraId="5ACD173C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IICPIDAQYSDQIAALLKPPPPLEVQKYFEELLATRQCDGIKVKPTPRYGKGVYAETDFKEEDLVLKDQMLAGAQHPSNKVDCLVCSYCFCFVGSIELQIGRKLYLEQLGVSPIDECHMQKDCYNSDSSVGEDDSDVEDQQVSGECASSPSKDKISLPKDVVESLFNGEMRLPYSEKFSMPPIVSCPGGCKENYYCSKSCAEADWESFHSLLCTGEGSKSLSTKALQKFIEHANDTNDIFLLAAKVISFTILRHKNLKESRHEGKGKQVISESIDFSLLGEAWKPVSMGYKRRWWDCIALPADVDGSDEASFRMQIKELALTSLQLLKEAIFDEECQPLFSLEIYGNIIGMFELNNLDLVVESPVEDYFLYIDDLPLSEKGEVEQTTKPILDALGDDYSICCQGTAFFPLQSCMNHSCRPNAKAFKREEDRDGQATIIALQPIAKGEEITISYIDEDLPFEERQALLADYGFRCGCSKCLEET</w:t>
      </w:r>
    </w:p>
    <w:p w14:paraId="0901438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22</w:t>
      </w:r>
      <w:r w:rsidRPr="00985969">
        <w:rPr>
          <w:szCs w:val="21"/>
        </w:rPr>
        <w:t xml:space="preserve">  </w:t>
      </w:r>
    </w:p>
    <w:p w14:paraId="10872BC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VSVFNTRRRTSLVSAFIDRTRMFISTPLPQVRDKVSRTKPPKPHGGGGERRRKKQPQE</w:t>
      </w:r>
    </w:p>
    <w:p w14:paraId="2CA7B741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AARAGGGMGGSSASPCDLDRDFAPQIAQLLATPPLQPAQEYYNGLIQSRKHDGIRVNFS</w:t>
      </w:r>
    </w:p>
    <w:p w14:paraId="392E0E6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KHGKGVCANKEFAEGDLILKDQILVGAQHSLNKIDCAVCSYCFRFIGSIEFQIGRRLYW</w:t>
      </w:r>
    </w:p>
    <w:p w14:paraId="36EB84C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QSVGSSSDCTNRRHCHESDVGSSASSSGATKENSSTLPEEVLGSLITGDMSLPFTDHFSL</w:t>
      </w:r>
    </w:p>
    <w:p w14:paraId="045257D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PQVVPCRGCEEERYCSQSCADSDWETYHSLLCTGSKTEPSQRSALQKFIEHANGSNDIFL</w:t>
      </w:r>
    </w:p>
    <w:p w14:paraId="66014CE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VAAKAITFTLLRYKKLKTQPEFQNNTDESNFSLLMEAWKPLSMGYKKRWWDSVALPEDVD</w:t>
      </w:r>
    </w:p>
    <w:p w14:paraId="5AF09D7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SCDEDTFRQQIRDLALTIIIFCVSQSLQLLKDAIFDSDGLVVASPVEDYFIHIDDLPDDE</w:t>
      </w:r>
    </w:p>
    <w:p w14:paraId="5BD61D7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KCNISQEEAEKVTRPFLDALGEDYAAPCEGTAFFPLQSCMNHSCCPNAKAYKRDEDTDGN</w:t>
      </w:r>
    </w:p>
    <w:p w14:paraId="40348D3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AVIIALEPIKKDDEITISYIDEDVSYEERQAELADYGFICTCPRCQEEKPN</w:t>
      </w:r>
    </w:p>
    <w:p w14:paraId="3B1B031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8</w:t>
      </w:r>
    </w:p>
    <w:p w14:paraId="1651C64C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MRAKEAISIGQDLTPPIPPLSLCLHHSTLLSHCSSCFSPLPPPPSLHYPPFFSPKNPNSNHSIRYCSLQCSSLDSPIHFSSSEFHFFHLFPQPLYTNFPTSSDLRLSLRLLHLFQTLHLIQESNGSLLNLERIGGLMTNFRKVMFLEEHCNDNDLSGRIRDGAKALAASRRMRVGLETNGEYTVEAAVLCLVLTNAVEVYDKDGRSLGVGVYDVPFSWVNHSCSPNASYRFCTASDSGGILESRICPAATETGAAGIGHESISSNTELQKSMSVIGGSEACGPKIILRSIKGIQRSEEVLISYTDLLQPKVMRQSELWSKYRFSCCCKRCRSMPMTYMDHCLQEILILNLDSSNMATGDNFYEEHVMEKLIDCLDDAIDDFLSFNNPKNCCEKLEILLTQDHVNVLLKPDGEKLHQLFRLHPLHHVSLHAILTLASAYKVSVSELLALDPEGHEHQTKAFSLSRKSAAYSLLLAGATQHLLESESSLIVPVSNFWMTAGETLLSLVRSSTWNLLSMERHVEEFSFSSHQICGKCTLLDRFRDKFADCHDENAEFADVTSQFLSCVTDTTSKIWDFLTKEGGYLKVVEDPINFRWLGSRMPSFSQFATHATSPSADKTDSGLEAEDNHNEIRSS</w:t>
      </w:r>
    </w:p>
    <w:p w14:paraId="5A3115A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lastRenderedPageBreak/>
        <w:t>&gt;</w:t>
      </w:r>
      <w:r w:rsidRPr="00985969">
        <w:rPr>
          <w:szCs w:val="21"/>
          <w:highlight w:val="yellow"/>
        </w:rPr>
        <w:t>AtSDG41</w:t>
      </w:r>
    </w:p>
    <w:p w14:paraId="2818321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IRAAEDIEIRTDLFPPLSPLASSLYDSFLSSHCSSCFSLLPPSPPQPLYCSAACSLTDSFTNSPQFPPEITPILPSDIRTSLHLLNSTAVDTSSSPHRLNNLLTNHHLLMADPSISVAIHHAANFIATVIRSNRKNTELEEAAICAVLTNAVEVHDSNGLALGIALYNSSFSWINHSCSPNSCYRFVNNRTSYHDVHVTNTETSSNLELQEQVCGTSLNSGNGNGPKLIVRSIKRIKSGEEITVSYIDLLQPTGLRQSDLWSKYRFMCNCGRCAASPPAYVDSILEGVLTLESEKTTVGHFDGSTNKDEAVGKMNDYIQEAIDDFLSDNIDPKTCCEMIESVLHHGIQFKEDSQPHCLRLHACHYVALNAYITLATAYRIRSIDSETGIVCDMSRISAAYSLFLAGVSHHLFCAERSFAISAAKFWKNAGELLFDLAPKLLMELSVESDVKCTKCLMLETSNSHRDIKEKSRQILSCVRDISQVTWSFLTRGCPYLEKFRSPVDFSLTRTNGEREESSKDQTVNVLLLSSHCLLYADLLTDLCYGQKSHLVSRFRL</w:t>
      </w:r>
    </w:p>
    <w:p w14:paraId="434632FC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1</w:t>
      </w:r>
    </w:p>
    <w:p w14:paraId="771EC1D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ELEEALSDKGLTVSSVPEKGRCLFTTRDFSPGEVIISEEPYVSVPNKSAKCEWCFTSSNLKRCSACQVVNYCGNTCQKSDWKLHRVECQVLSKVDKERVKSITPSIRLMVKLYLRRKLQDEKVIPITVMDNYNLVESLFVSIDMTGIDEKQLVLYAQMANLVNLILQCPKINVKEIAENFSKFSCNAHTICDAELKPLGTGLYPVVSIINHSCLPNSVLIFEGRMAVVRALHHIPKGTEVSISYIEMAGTTATRQKALKEQYLFSCTCIRCIKLGQNDDIQESAVLEGYRCKDKRCTGFMLRDSGNIGFTCQLCGLVRDKEEIKNTVHEIQSLSEKASISLPCGHNKDASVMYKMIEKLQLELYHASSINLMRTRENILKILMELQDWKEALKYCRLTIPAYRRVYPECHPLLGLQYYTCGKLEWWLGETEEAYRSLAKAAEVLRITHGTYTTFMKELFVKLEEARAELSYKISSKEE</w:t>
      </w:r>
    </w:p>
    <w:p w14:paraId="71FF3C34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16</w:t>
      </w:r>
      <w:r w:rsidRPr="00985969">
        <w:rPr>
          <w:szCs w:val="21"/>
        </w:rPr>
        <w:t xml:space="preserve">  </w:t>
      </w:r>
    </w:p>
    <w:p w14:paraId="67B594B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NLFLFFFSNLLERRGVGAGGMASWEEQLRDELAGRDLAVASVPGKGRGLFAARSFFPGE</w:t>
      </w:r>
    </w:p>
    <w:p w14:paraId="3C16499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VISQEPYASTPNKISVGSNCDNCFASRNLRKCSVCRVAWYCGSACQREEWKLHQLECRA</w:t>
      </w:r>
    </w:p>
    <w:p w14:paraId="3E128A1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AALTEDRKKMLTPTIRLMVRLVLRRKLQDDKAIPSSGTDNYNLVDALESHRII</w:t>
      </w:r>
    </w:p>
    <w:p w14:paraId="68485278" w14:textId="77777777" w:rsidR="00882F8A" w:rsidRPr="00985969" w:rsidRDefault="00882F8A" w:rsidP="00225DAA">
      <w:pPr>
        <w:rPr>
          <w:color w:val="000000"/>
          <w:szCs w:val="21"/>
        </w:rPr>
      </w:pPr>
      <w:bookmarkStart w:id="60" w:name="OLE_LINK104"/>
      <w:bookmarkStart w:id="61" w:name="OLE_LINK105"/>
      <w:r w:rsidRPr="00985969">
        <w:rPr>
          <w:color w:val="000000"/>
          <w:szCs w:val="21"/>
          <w:highlight w:val="yellow"/>
        </w:rPr>
        <w:t>&gt;LcSDG37</w:t>
      </w:r>
    </w:p>
    <w:bookmarkEnd w:id="60"/>
    <w:bookmarkEnd w:id="61"/>
    <w:p w14:paraId="3990B5B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ELQRSLEEGGLSVTNLPEKGRSLFTMRDFNSGEVIVSQEPYVCVPNNSHSQSRCDGCFASTSIKKCSGCQVVWYCGSACQKLDWKLHRLECQALSRLDKHQRKSITPSIRLMVKLNLRRKLQNEKVISTTAMDNYDLVEALVAHMSDIDENQLVLYAQMSNLVNLILQWPEINVKEITENFSKLACNAHTICDSELRPLGTGLYPVISIINHSCLPNAVLVFEGRLAVVSAVQHIPKGSEVLISYIETAGSTMTRQKALKQQYLFTCTCPRCIKVGQYDDIEESAVLEGYRCKDDACSGFLLRNSDDKGFTCQKCCLVRSKEEITTKASEIKALSDETLESASRGNQQEVLAVYKMIEKLQRTLCHPFSISLMQTREKLIKVKSLFHFFFLIGNKTLLIKQRSCKCESEVHKQSKQK</w:t>
      </w:r>
    </w:p>
    <w:p w14:paraId="7F96F09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7</w:t>
      </w:r>
    </w:p>
    <w:p w14:paraId="5C98878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DLQRFLQDRCLGVSNLPQKGRSLFTARDFRPGEVILSQKPYICVPNNTSSESRCDGCFKTNNLKKCSACQVVWYCGSSCQKSEWKLHRDECKALTRLEKEKRKFVTPTIRLMVRLYIKRNLQNEKVLPITTTDNYSLVEALVSHMSEIDEKQMLLYAQMANLVNLILQFPSVDLREIAENFSKFSCNAHSICDSELRPQGIGLFPLVSIINHSCSPNAVLVFEEQMAVVRAMDNISKDSEITISYIETAGSTLTRQKSLKEQYLFHCQCARCSNFGKPHDIEESAILEGYRCANEKCTGFLLRDPEEKGFVCQKCLLLRSKEEVKKLASDLKTVSEKAPTSPSAEDKQAAIELYKTIEKLQVKLYHSFSIPLMRTREKLLKMLMDVEIWREALNYCRLIVPVYQRVYPATHPLIGLQFYTQGKLEWLLGETKEAVSSLIKAFDILRISHGISTPFMKELSAKLEEARAEASYKQLALH</w:t>
      </w:r>
    </w:p>
    <w:p w14:paraId="62951D23" w14:textId="77777777" w:rsidR="00882F8A" w:rsidRPr="00985969" w:rsidRDefault="00882F8A" w:rsidP="00225DAA">
      <w:pPr>
        <w:rPr>
          <w:color w:val="000000"/>
          <w:szCs w:val="21"/>
        </w:rPr>
      </w:pPr>
      <w:bookmarkStart w:id="62" w:name="OLE_LINK101"/>
      <w:bookmarkStart w:id="63" w:name="OLE_LINK102"/>
      <w:r w:rsidRPr="00985969">
        <w:rPr>
          <w:color w:val="000000"/>
          <w:szCs w:val="21"/>
          <w:highlight w:val="yellow"/>
        </w:rPr>
        <w:t>&gt;LcSDG23</w:t>
      </w:r>
      <w:r w:rsidRPr="00985969">
        <w:rPr>
          <w:color w:val="000000"/>
          <w:szCs w:val="21"/>
        </w:rPr>
        <w:t xml:space="preserve"> </w:t>
      </w:r>
    </w:p>
    <w:p w14:paraId="0D8BBDA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CRWIGRLQLQKKQHQHVSFFSSTATHHHNQQPSPPPPPPIRVSITESAGRGVFATRRIGPGQLIHTAKPLLTHPSLSKLNTVCSFCLRNISPNTWNSQVHPHPLLFCSQLCKDDSQSFYDVESRADWSAFHDYCRSQGLKYPLLVKRLACMIISGAASADFVDILQPASLSTEMILQMEEGFGLLRNALTKAHIMDEQMTFLSKQWYASVLSRIHINAFRIELAGGLYEDLLSSAAASIEAEIAVGNAVYMLPSFYNHDCDPNAHIVWIENADARLKALRDVEEGEELRICYIDVSMGRNARQRLLAQGFGFQCNCARCLSGD</w:t>
      </w:r>
    </w:p>
    <w:bookmarkEnd w:id="62"/>
    <w:bookmarkEnd w:id="63"/>
    <w:p w14:paraId="44F785C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8</w:t>
      </w:r>
    </w:p>
    <w:p w14:paraId="66D3585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lastRenderedPageBreak/>
        <w:t>MSRLALNRYSRCFSRLKTLTTPLFFSSSAASNRDGDYQIGPPPIRVGLTESAGRAVFATRKIGAGDLIHTAKPVVACPSLLKLDSVCYLCLKKLMGSAKFEDRGVSYCSQECQENSKGFLDVETRADWSSFDDYCRTHNFKYPLMVKRLCCMIISGARPADCLDILQPAVLSSEMISKIEDGYGLLWNAFRKANFKDDDVAFLTKQWYTAILARIRINAFRIDLVGGSCGEDLLSLAAASVEGEGAVGHAVYMLPSFYNHDCDPNAHIIWLHNADARLNTLRDVEEGEELRICYIDASMGYEARQTILSQGFGFLCNCLRCQSTD</w:t>
      </w:r>
    </w:p>
    <w:p w14:paraId="54F1CF6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40</w:t>
      </w:r>
    </w:p>
    <w:p w14:paraId="5BAED10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DLEHQTMETFLRWAAEIGISDSIDSSRFRDSCLGHSLSVSDFPDAGGRGLGAARELKKGELVLKVPRKALMTTESIIAKDLKLSDAVNLHNSLSSTQILSVCLLYEMSKEKKSFWYPYLFHIPRDYDLLATFGNFEKQALQVEDAVWATEKATAKCQSEWKEAGSLMKELELKPKFRSFQAWLWASATISSRTLHVPWDSAGCLCPVGDLFNYDAPGDYSNTPQGPESANNVEEAGLVVETHSERLTDGGFEEDVNAYCLYARRNYQLGEQVLLCYGTYTNLELLEHYGFMLEENSNDKVFIPLETSLFSLASSWPKDSLYIHQDGKLSFALISTLRLWLIPQSQRDKSVMRLVYAGSQISVKNEILVMKWMSEKCGSVLRDLPTSVTEDTVLLHNIDKLQDPELRLEQKETEAFGSEVRAFLDANCLWDVTVLSGKPIEFSRKTSRMLSKWRWSVQWRLSYKRTLADCISYCNEKMNNLLGTQDRLRDL</w:t>
      </w:r>
    </w:p>
    <w:p w14:paraId="5C94CF6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42</w:t>
      </w:r>
    </w:p>
    <w:p w14:paraId="53E4A909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ISEEEAKLERFLDWLQVNGGELRGCNIKYSDSLKGFGIFASTSTQASDEVLLVVPLDLAITPMRVLQDPLLGPECQKMFEQGQVDDRFLMILFLTLERLRINSSWKPYLDMLPTRFGNPLWFSDDDILELKGTNLYHATELQKKKLLSLYHDKVEVLVTKLLILDGDSESKVSFEHFLWANSVFWSRALNIPLPHSFVFPQSQDDTGECTSTSESPETAPVNSNEEKGKSLTSAQPAPSVGSGDTIWVEGLVPGIDFCNHDLKPVATWEVDGIGSVSRVPFSMYLLSVAQRPIPKKEISISYGNKGNEELLYLYGFVIDNNPDDYLMIKEMLVNFVLTSVVTFNNGFIQVHYPVEAIPSIPFSDSKGQLLEAQNAQLRCLLPKSVLNHGFFPRTTSVIRESDEKETVRSCNFSWSGKRKMPTYMNKLVFPEDFMTGLRTIAMQEEEIYKVSAMLEELVESRQGEQPSETEVRMAVWEACGDSGALQLLVDLLNSKMMKLEENSGTEEQDARLLEEACVLESHEESRDLDGRRMSRNKWSSVVYRRGQKQLTRLLLKEAEHALHLALSSDH</w:t>
      </w:r>
    </w:p>
    <w:p w14:paraId="06358E3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43</w:t>
      </w:r>
    </w:p>
    <w:p w14:paraId="4F9DCCE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ASVAVVSGFLRIPSIQKSQNPSFLFSRPKKSLVRPISASSSELPENVRNFWKWLRDQGVVSGKSVAEPAVVPEGLGLVARRDIGRNEVVLEIPKRLWINPETVTASKIGPLCGGLKPWVSVALFLIREKYEEESSWRVYLDMLPQSTDSTVFWSEEELAELKGTQLLSTTLGVKEYVENEFLKLEQEILLPNKDLFSSRITLDDFIWAFGILKSRAFSRLRGQNLVLIPLADLINHNPAIKTEDYAYEIKGAGLFSRDLLFSLKSPVYVKAGEQVYIQYDLNKSNAELALDYGFVESNPKRNSYTLTIEIPESDPFFGDKLDIAESNKMGETGYFDIVDGQTLPAGMLQYLRLVALGGPDAFLLESIFNNTIWGHLELPVSRTNEELICRVVRDACKSALSGFDTTIEEDEKLLDKGKLEPRLEMALKIRIGEKRVLQQIDQIFKDRELELDILEYYQERRLKDLGLVGEQGDIIFWETK</w:t>
      </w:r>
    </w:p>
    <w:p w14:paraId="73CB0D4A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41</w:t>
      </w:r>
      <w:r w:rsidRPr="00985969">
        <w:rPr>
          <w:szCs w:val="21"/>
        </w:rPr>
        <w:t xml:space="preserve"> </w:t>
      </w:r>
    </w:p>
    <w:p w14:paraId="4FC9B96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FHHLRRRLLCTAAAPPIRVALTESSGRGVFATRPISAGEVLHSAQPLVSHPSPPLIHEV</w:t>
      </w:r>
    </w:p>
    <w:p w14:paraId="08D9B4D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YSCLRRKSGSGGGSSGSCYFCSDACREHAKGFHGVEKKADWSLFDDHCSSRGLKYPYMA</w:t>
      </w:r>
    </w:p>
    <w:p w14:paraId="22FBD74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RLACMVISGAVSADCLDILQPARLHQGTLTEMEEEFALLDSTFRKAGFQEEITTFLTKE</w:t>
      </w:r>
    </w:p>
    <w:p w14:paraId="327E8E9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WYINVLARIRINAFRIELVASSYENLLSSAVASVSCDAAVGNAVYMLPSFYNHDCDPNTH</w:t>
      </w:r>
    </w:p>
    <w:p w14:paraId="3C3121D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VWLASADARLKALRNIEEGEELRICYIDASMDVDARQRILAEGFGFECRCQRCLSGD</w:t>
      </w:r>
    </w:p>
    <w:p w14:paraId="43EC90B8" w14:textId="77777777" w:rsidR="00882F8A" w:rsidRPr="00985969" w:rsidRDefault="00882F8A" w:rsidP="00225DAA">
      <w:pPr>
        <w:rPr>
          <w:rFonts w:cs="Courier New"/>
          <w:color w:val="000000"/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31</w:t>
      </w:r>
      <w:r w:rsidRPr="00985969">
        <w:rPr>
          <w:szCs w:val="21"/>
        </w:rPr>
        <w:t xml:space="preserve">  </w:t>
      </w:r>
    </w:p>
    <w:p w14:paraId="6578CB9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ALLRWAAELGVSDSPSAPSPSSCLGRSVLIADFPDAGGRGLAAARDLRRGELVLRAPR</w:t>
      </w:r>
    </w:p>
    <w:p w14:paraId="66275D8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LLTSGRVMDDDPRIASSVASHLPRLSSVQTLIICLLSEVGKGKSSNWYLYLSQLPSYY</w:t>
      </w:r>
    </w:p>
    <w:p w14:paraId="0F3B358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ILATFNDFETEALQVDEAIWVAQKALRGIRSDWEEATPLMKGLGFKPKLLMFKSWIWAF</w:t>
      </w:r>
    </w:p>
    <w:p w14:paraId="6D80FB5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TVSSRTLHIAWDDAGCLCPIGDLFNYAAPNDDNSSTDEDRDDMMHQETNKMLDQTDFDS</w:t>
      </w:r>
    </w:p>
    <w:p w14:paraId="08382D0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SEKLTDGGYEDVNEYRLYARKRYRKGEQVLLAYGTYTNLELLEHYGFLLGENPNEKIYIP</w:t>
      </w:r>
    </w:p>
    <w:p w14:paraId="6E23298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DLDLCMIGSWPRDSLYILPNGHPSFALLCALRLWTTPRNRRKALSHQIYSGSLLSVENE</w:t>
      </w:r>
    </w:p>
    <w:p w14:paraId="55FDC3D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EILKWLVKKCKETLQQLPTTIEFDDNLLVLLCKLQNSTSCITEMNRSIFEQEFAPFFRF</w:t>
      </w:r>
    </w:p>
    <w:p w14:paraId="034DE86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GFKLDCSIHSKLPVRLLRSLERWGLAVQWRCNYKRTLTKCIVHCKSLVHELSLQQNQQ</w:t>
      </w:r>
    </w:p>
    <w:p w14:paraId="5ED9186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</w:p>
    <w:p w14:paraId="4989D34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40</w:t>
      </w:r>
    </w:p>
    <w:p w14:paraId="477A390F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APRFWIRDFKMEKAYQLLRSTFEDAGFTDEQIAFLSKKWYIDVLARIRINSFRIELALGSYEDILLSAAASVEAEAAVGNAIYMLTSFYNHDCDPNAHILWIESVNAKLKALRDIEAGEELRICYIDASMDHDARRATLSEGFGFDCRCARCMSND</w:t>
      </w:r>
    </w:p>
    <w:p w14:paraId="36EBC32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43</w:t>
      </w:r>
    </w:p>
    <w:p w14:paraId="0DA971D4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SKMMLMANSLTHVRPLTCAAAAVYPSRLVAQPPDLIKWVKTEGGFVHKSIKVAQGDTFGLGLVASEDIPKGSDLIALPQHIPLKFDGSTSESENSHSALIKLAQHVPEELWAMKLGLKLLQERARKGSFWWPYISNLPETYSVPIFFPGEDIKNLQYAPLLYQVNKRCRFLLDFEKILKHELENLKPDDHPFSGQDVDSSALGWAMSAVSSRAFRLYGGKRPDGTRSNVPMMLPLIDMCNHSFDPNAEIVQEEANTNRNMLVKMVAGREIKQNDPLLLNYGCLSSDLFLLDYGFVIPSNPYDCIELKYDAALLDAASMAAGFTSPNFSSPSPWQQQILSHLNLDGPNSDLKVTLGGGELVEGRLLAALRVVLSNDEEAVKQHDLETLKSLTVEAPLGISTEVSALRTVVALCVIALGHFPTKIMEDKSLLKQNVSPTTELALQFRIQKKSLIVDVMRDLSKRVKLLLAK</w:t>
      </w:r>
    </w:p>
    <w:p w14:paraId="38808544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9</w:t>
      </w:r>
    </w:p>
    <w:p w14:paraId="358564D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NDGGAKPETLLRVAEIGGRGRSLVAAQSLRAGQVILRESPLLLYSAFPFLSSSVSPYCDHCFRLLASSAHQKCQSCSLVSFCSPNCFASHTPWLCESLRRLHQSSSSAFSDQPSDRQVQARFLLSAYNLAAASPSDFQILLSLQGSGSSNGDPSCSAGDSAAAGFLHSLLSSVCPSLPVSISPDLTAALLSKDKVNAFGLMEPCSVSNEKRSVRAYGIYPKTSFFNHDCLPNACRFDYVDSASDGNTDIIIRMIHDVPEGREVCLSYFPVNMNYSSRQKRLLEDYGFKCDCDRCKVEFSWSEGEEDENEIMEEMEDQDEQEEMEDSVGENEEEVCGNGVDDESNFPHAYFFVRYMCEKENCFGTLAPLPPKTHDASRVLECNVCGSVKEDEVGVNQ</w:t>
      </w:r>
    </w:p>
    <w:p w14:paraId="597A252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40</w:t>
      </w:r>
      <w:r w:rsidRPr="00985969">
        <w:rPr>
          <w:szCs w:val="21"/>
        </w:rPr>
        <w:t xml:space="preserve">  </w:t>
      </w:r>
    </w:p>
    <w:p w14:paraId="3DEF567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GDALRAADLPGRGRGLLAARSIREGEVILTEQPLLLYPASLASLPSFCSACFRSLSAA</w:t>
      </w:r>
    </w:p>
    <w:p w14:paraId="21D4767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SPCPSCRAAGFCSPSCAAASHPRLLCTALSGGGGNGNLASAAEPHQEPLLFLLSAYSLP</w:t>
      </w:r>
    </w:p>
    <w:p w14:paraId="6ED149E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PSLRVLLSLSSAATPPPSDQDPGSLHAMVAALVPPQMLPPGFSPDLTAALLSKDRTNSF</w:t>
      </w:r>
    </w:p>
    <w:p w14:paraId="6E0E311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IMEPYRPEVPQPLRKARAYAVYPRASLLNHDCLPNACHFDYADRPGPGNTDIVVRALHD</w:t>
      </w:r>
    </w:p>
    <w:p w14:paraId="317DFC2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TEGREVCLSYFAANWQYKDRQQRLLEDYGFRCECERCQVESKWKQDDDSDGGDGDDTME</w:t>
      </w:r>
    </w:p>
    <w:p w14:paraId="493E171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EEEDGNGGEGGDDGMEQEEGDGGSDSDDDFPHSYFFVRYLCNHGECYGMLAPLPPLPNG</w:t>
      </w:r>
    </w:p>
    <w:p w14:paraId="6E08A16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PSHVFECNVCGNLKNEDEIDAPDGGDSSMAD</w:t>
      </w:r>
    </w:p>
    <w:p w14:paraId="5C25A4CB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41</w:t>
      </w:r>
    </w:p>
    <w:p w14:paraId="2B2FE3A1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NNQLLKVSEIEGRGRGIVATQPLKPGQIILKDSPLLLYSASVKNSTFCSNCFRVILQSPIPCSWCTSSFFCTSNCQSVALSSSHTPWVCQSLTHLKNTFSSHSLNVDQQIQAFFLISAYNLAVISPSSFRVLLSLQGDSSFVSESDVLLLHSLVATCPSLNLGEFGFSKELTAALLAKDKVNAFGLMEPFEVDRERGVRAYGIYPMASFFNHDCLPNACRFEYVDTDVNSRSNTDIVVRVIHDVPEGREICLSYFPVNFKYAERQQRLKEDYGFTCNCDRCVVEANWSDGEDDAMDKEGEESEEEEEEDEDMEEDMDDEVNVNGEVEERDQDFPHAYFFLRYMCNRENCGGTLAPLPSPSSVMECNVCGNLSKSDEL</w:t>
      </w:r>
    </w:p>
    <w:p w14:paraId="673C4FD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39</w:t>
      </w:r>
      <w:r w:rsidRPr="00985969">
        <w:rPr>
          <w:szCs w:val="21"/>
        </w:rPr>
        <w:t xml:space="preserve"> </w:t>
      </w:r>
    </w:p>
    <w:p w14:paraId="0FCF8F0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MATPGLDDDSLQQLRSRATQLLLKENWTEYIAVCSLIIEAFDAAAACKDRRVLCSTLAHR</w:t>
      </w:r>
    </w:p>
    <w:p w14:paraId="28ADA6B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DARARLGDAPGALADCDAALAADPAHPGALLSKGAVLRGLGRYSRAAECFRAALAVSGT</w:t>
      </w:r>
    </w:p>
    <w:p w14:paraId="28E1079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EVREMVEQCKRLDAQARSGAVDLSEWVLAGFSGKCPDLAEHVGAVEVRRSAHGGRGVFA</w:t>
      </w:r>
    </w:p>
    <w:p w14:paraId="5BED925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KNIEAGANLVISKAVAIGRGVIPDAADSGEKMVVWKDLVDKVLDAAEKCPRTASLIYTL</w:t>
      </w:r>
    </w:p>
    <w:p w14:paraId="4413BC9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TGEEPEDELPIPDMAHFKQETEELDDGTAMAPKASLDVDKILKVLDVNCLTEDAAPSAN</w:t>
      </w:r>
    </w:p>
    <w:p w14:paraId="4436D46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LGSNGVVNCGVGLWILPAFINHSCHPNARRTHVGDHAIVHASRDIKAGEEITFAYFDVL</w:t>
      </w:r>
    </w:p>
    <w:p w14:paraId="067F74A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PASKRREAARAWGLECQCDRCRFEASDAIVGQELTKLENELVNGRGGDMGALVVRLEER</w:t>
      </w:r>
    </w:p>
    <w:p w14:paraId="62ABAA9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KSMVKERRKAFLRASFWSAYSALFDSDKLVRKWGRRVPGEAAVAESVAGAIGGNESVL</w:t>
      </w:r>
    </w:p>
    <w:p w14:paraId="6EBD822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AMLRGADNGNGCGNRLEVEDKVVRIGRATYGRVVKRQAMRALFRLTLDADSNKSL</w:t>
      </w:r>
    </w:p>
    <w:p w14:paraId="7738188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SDG35</w:t>
      </w:r>
    </w:p>
    <w:p w14:paraId="3E1273D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64" w:name="OLE_LINK60"/>
      <w:bookmarkStart w:id="65" w:name="OLE_LINK59"/>
      <w:r w:rsidRPr="00985969">
        <w:rPr>
          <w:rFonts w:asciiTheme="minorHAnsi" w:hAnsiTheme="minorHAnsi"/>
          <w:color w:val="000000"/>
          <w:sz w:val="21"/>
          <w:szCs w:val="21"/>
        </w:rPr>
        <w:t>MREVEQEPPVAEDAMQQLRSKAAELLLTEEWQESVQVYSQFINLCQAELLRTSNEADHVSKLHKSLCLAFSNRAEARFRLRDFNEALQDCEQALRIETTHFKALLCKGKILLSLNRYSMALDCFKATLLDAHASGNLEIVNGFVEKCKKLECQSRTGAFDFSDWVLSGFRGKCPELGEYVGAVQIKKSEISGRGLFATKNIDAGTLVLVTKAIASERGILSGGGDSSERAQLVMWKNFIDKIVECTSKCRRTRHLISTLSSGENEDELKVPDISLFRPEMEESECSNKKLDMDRILNILDVNSLVEEAVSAKVLGKNRGFHGVGLWLLASFINHSCHPNARRVHVGDFVVVHASRDVKAGEEITFAYFDMLSLLEKRKEMSQTWGFSCNCKRCKFEEGMSSKPELREIEMGLERGIDAGCAVYKLEENMKRWTVRGREKGYMRASIWSAYSEAYGSERLIKRWGRRIPAMEAVVDSVVEAVGSDERVLKVLMGGLKRSGCGVAEMERAMKFKRGLYGKVDVSFQSFSLLLNSLAILQAVVDSVVEAVGSDERVLKVLMGGLKRSGCGVAEMERAMKFKRGLYGKVVKKQALKSLLEMDIC</w:t>
      </w:r>
    </w:p>
    <w:bookmarkEnd w:id="64"/>
    <w:bookmarkEnd w:id="65"/>
    <w:p w14:paraId="64F22BB5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0</w:t>
      </w:r>
    </w:p>
    <w:p w14:paraId="3983B89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EEEDRIQNLRSKATELLLRKEWKDSIEVYTELISLCHDQISKPHQNLDPNNLPKLKKSLCLALCNRAEARLNLQDYPQALLDCNEASQIGNTHFKTLLCKGKILLSLNQYGLALDCFKKASLDPNELENSEMLNGYLEKCRKFEFLSRTGAFDISDWVLNKFQGKPPELAEYIGSIEIKKSDISGRGLFATKNLDCGSLLLVTKAVAVERAIVPESVFQDSKEQAQLDMWRNFIDRILESIKKCNRTRDLISKLSNGENEDDLEVPDIDLFRPEGEDSSTLHDKKIDKEKLLNILDVNSLVEELISAKVLGKNSDVHGIGLWILSSFINHSCDPNVRRSHVGDHLMIHASRDIKAGEELTFAYFDVFSPFRDREEKAKNWGFVCTCKRCNLEKGVCSNQEMMEIEMFLGKGLDNGGVVYRLEENMRRWMVRGKGKGYLRSSFWRVYSEVYESERLLRKWGSKVPLMDNVLDSVVDAVGSDERIVKLLMRKNGHKGNGIVEMEKAMKLGRGLYGKIMKKQTLRTILIQLGN</w:t>
      </w:r>
    </w:p>
    <w:p w14:paraId="0D4D39AC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5</w:t>
      </w:r>
    </w:p>
    <w:p w14:paraId="66AA338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RGEQFELEEDRDGPLELLQSLRSKATELLLREEWEESIKVYTEFIDLSRRQVSSTGGSDPDPDSIAKLRKSLCLALCNRAEARARLRDFLEAMRDCDQALEIEKTHFKTLLCKGKVLLGLSKYSLALECFKTALLDPQASDNLETVTVYIEKCKKLEFQAKTGAFDLSDWILSEFRGKCPELAEFIGSIEIKKSELSGRGLFATKNIVAGTLVLVTKAVAIERGILGNGECGEKAQLIMWKNFVEEVTESVRKCGRTRRVVSALSTGQGEDSLEIPEIALFRPDEAFETCGDWKQSLDTEKLLSILDVNSLVEDAVSGKVMGKNKEYYGVGLWTLASFINHSCIPNARRLHVGDYVIVHASRDIKTGEEISFAYFDVLSPLEKRKEMAESWGFCCGCSRCKFESVLYATNQEVREFEMGLERGVDAGNAVYMVEEGMKRWKVKGKDKGLLRASYWGVYDEIYNSERLMKRWGRKIPTMEVVVDSVSDVVGSDERLMKMAVEGMMKKHGGFSNIVEMEKIMKLGKGVYGKVVSKKKAMKTLLGIE</w:t>
      </w:r>
    </w:p>
    <w:p w14:paraId="2A87BD2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32</w:t>
      </w:r>
    </w:p>
    <w:p w14:paraId="3470455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FCVDDVSEASLVHKEDPYAAVILKKCRETHCHFCFNELPADAISCVSCSIPLYCSDWCQKQAGAPKFDRSSNSFSDLEGLADDLKNYMSDVVLAGASTLDTGHIAEHRHECQGFHWPLILPSEVVLAGRILVKVIEQNRHASADSNLVGFLDLSHNYVKLPPESKLEMHIYSIILLHCLQHVYRTELPISGIMVSKLVILLSQIQVNSMAVVRMQAPKVKGPIYE</w:t>
      </w:r>
      <w:r w:rsidRPr="00985969">
        <w:rPr>
          <w:szCs w:val="21"/>
        </w:rPr>
        <w:lastRenderedPageBreak/>
        <w:t>PGNALTSNLEQVKVGQAVYVAGSFFNHSCQPNIHTYFLSRTLHIQATEYVLAGSELELSYGPQVGQWDCKDRQRLLEDRYSFTCQCTGCSELNVSDLVINAYRCTKLNCLGVILDRTVTTCEKQKLKLLIDAPTVYSKQIVDAYAKETIKTIIKDMDDYYFGVLVDELKDISHKEQMTLVLRYINKNGELIENFLVLFMRKSGLKSLILQDAPSAYCIQSFVYQLQLTLLSRYKKHLGPFGVAQWFVSYCTDAEFYLVHTQRVEKLKDDNIAEVACHVFESDYKLEPQHCLVCDSYRDLESSCAAISQTENCCKRLQDAIASNEVPTNILRDAVKYTDLLRTIFHPYNKIIAEVEDNLAQAFCLVGELQAAIDHCKASIQILEKLYGANHIAIGNELIKLVSLQILVGDTAASGSISRITAILSRYYGSHADEIYPYLRHLKGRQDAD</w:t>
      </w:r>
    </w:p>
    <w:p w14:paraId="522172C6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23</w:t>
      </w:r>
      <w:r w:rsidRPr="00985969">
        <w:rPr>
          <w:szCs w:val="21"/>
        </w:rPr>
        <w:t xml:space="preserve"> </w:t>
      </w:r>
    </w:p>
    <w:p w14:paraId="683CF10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APRHHHLALAVALALLVVTAAAADEGGPRGRRVLVLVDDLAVRSSHSAFFASLQGRGF</w:t>
      </w:r>
    </w:p>
    <w:p w14:paraId="04F8080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LDFRLADDPKLSLHRYGQYLYDGLVLFAPSTPRFGGSVDQNSILEFIDAGHDMILAADS</w:t>
      </w:r>
    </w:p>
    <w:p w14:paraId="3A5947B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ASDLIRGIATECGVDFDEDPEAMVIDHINYAATDAEGDHTLIAGDDLIQSDVILGSKKI</w:t>
      </w:r>
    </w:p>
    <w:p w14:paraId="0E2025E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APVLFRGIGHAVNPSNSLVLKVLSASPSAYSANPKSKLASPPSLTGSAISLVSVMQARN</w:t>
      </w:r>
    </w:p>
    <w:p w14:paraId="025A9EC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ARVLISGSLDLFSNRFLKSGVQKAGSKIRHEKAGNEQFVTETSKWVFHERGHLKAVNVK</w:t>
      </w:r>
    </w:p>
    <w:p w14:paraId="698B0BC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NKVGETNEPGMYRINDDLEYSVEIYEWSGTSWKPYVADDVQVQFYMMSPYVLKTLSTDK</w:t>
      </w:r>
    </w:p>
    <w:p w14:paraId="1650451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GVFSTSFKVPDVYGVFQFKVEYQRLGYTGLSLSKQIPVRPYRHNEYERFITSAYPYYAA</w:t>
      </w:r>
    </w:p>
    <w:p w14:paraId="2078364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FSTMGAFFIFSFVYLYHK</w:t>
      </w:r>
    </w:p>
    <w:p w14:paraId="3EC6822E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SDG738</w:t>
      </w:r>
      <w:r w:rsidRPr="00985969">
        <w:rPr>
          <w:szCs w:val="21"/>
        </w:rPr>
        <w:t xml:space="preserve"> </w:t>
      </w:r>
    </w:p>
    <w:p w14:paraId="607CF06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MGMRARESVNMSEDLTQAIAPYATALHDASLQSHCSSCFHRIPAQSPHDMSCTMCGSV</w:t>
      </w:r>
    </w:p>
    <w:p w14:paraId="341EB8F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YCCSDCLISDCEVHSSSGECCFFVKHLREASPSTLTEETSDIRAALRLLYSLETRGLVS</w:t>
      </w:r>
    </w:p>
    <w:p w14:paraId="19ABB68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DSVSSSNRIGGLSASGIREVLEEGGEIAEGVLEGSLLMLSARKSRMKNYVGLSNGLTIE</w:t>
      </w:r>
    </w:p>
    <w:p w14:paraId="6B85184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VALWAVMTNSVEVQISEEQSLGIAVYGPSFSWFNHSCCPSASYRFVLVPQNEGCTSNKP</w:t>
      </w:r>
    </w:p>
    <w:p w14:paraId="6C00419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SCVVPVSKGAAPDAWHAWQNEEAGFAHAQCKYGPRVVVRCTKPINKGDEVFITYIDLLQ</w:t>
      </w:r>
    </w:p>
    <w:p w14:paraId="60E11EE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REARLSDLWSKYKFICSCELCTALPKPYVDLILNCDARNLKSPHNAVTDPAIEDLDNNL</w:t>
      </w:r>
    </w:p>
    <w:p w14:paraId="376ACCF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QAISEYSFLDDSKACCDVIESMLSENLMNDLQQEELSPRKYILHPLHHISVSSFMILAS</w:t>
      </w:r>
    </w:p>
    <w:p w14:paraId="1747270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YRCSAFKSSTDNLHGENCDFIFRMTKAAAAYSIVLAGATHHLFLSECSFVTLLSHFLLS</w:t>
      </w:r>
    </w:p>
    <w:p w14:paraId="1FB03F6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GQSILDFAECIKGETRKNMPEAIFSFASCSTNSAKHDSVRYNQFRSTCEKFGKPLLSLS</w:t>
      </w:r>
    </w:p>
    <w:p w14:paraId="477E58A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QCWPFLAQGLPCLEKIKNPIDFSWLGPAIFQAFQLSEEDSFNLSGKHAPATLIEQQKEC</w:t>
      </w:r>
    </w:p>
    <w:p w14:paraId="551B8B2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LSLAVCCITYSKYLASICYGPEHYLANRAKDLLECINHVQ</w:t>
      </w:r>
    </w:p>
    <w:p w14:paraId="1CB74A5D" w14:textId="77777777" w:rsidR="00882F8A" w:rsidRPr="00985969" w:rsidRDefault="00882F8A" w:rsidP="00225DAA">
      <w:pPr>
        <w:rPr>
          <w:color w:val="000000"/>
          <w:szCs w:val="21"/>
        </w:rPr>
      </w:pPr>
      <w:bookmarkStart w:id="66" w:name="OLE_LINK96"/>
      <w:r w:rsidRPr="00985969">
        <w:rPr>
          <w:color w:val="000000"/>
          <w:szCs w:val="21"/>
          <w:highlight w:val="yellow"/>
        </w:rPr>
        <w:t>&gt;LcSDG25</w:t>
      </w:r>
    </w:p>
    <w:p w14:paraId="3EACA5C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GLFGYSIGEASFVIMIGEIRVPDDRSGWDWPEALSAAAGLVKSSVSTSSMPSNSDLAKLVGSSGGLIQSGQPLEKIVFSKNTRTDQSFVVDALHELEQRYTQDSSNVLKGFVNSLQSNLGPSRCSTVSKFVDKGTNSSLQSVSGYIDSLVQSRNSSITHTSQNSRTVGKNYDVTKIENAYDWVVADRTEAPSNIELRLGQPYQHSQSSGNSVPSVIGPKLFETLVSSSKSLFLQQMIHNATNGEEKGESRQYFQCSTGLSDLSVRNEQSQLDLGSRVCGLSDAMDAATLEKFEGNVIKSSVVPLLSHLNSPPERAANCKADHNTVTGNRIVPKPLNSESHNPTGSGHNGSERQFNVSEFGFLRFADKGKSVGCTADGSFALPDSDFKIHKQLEKRGTSIVAMAASSSDPCFSAAHEKSHYFHQPSGVPPDAFDTRNHFHHSERVPYLGSGGHIDHTALKSMITPADSEKNLQSQVVSMAFPSAISTCVTGMLPAISKTEGIGASPYLLDDDMRLLALRQIVELSKQQHALSSVGMDIEKGRFGGLSNVNIQQPFSDDPLTFGEQRRGLNLSSQQNVSEVPMVSAPSGCFTRLGVNIEKAAPVPGKSENVTQSSECAKCCHGVPCRYFQGHCNYENYTKCLGCSESRVGSSPKSFNEQVQNVNEASVI</w:t>
      </w:r>
      <w:r w:rsidRPr="00985969">
        <w:rPr>
          <w:szCs w:val="21"/>
        </w:rPr>
        <w:lastRenderedPageBreak/>
        <w:t>VSSDFVKDQAGAQGTSTLLDQRGKLKGQLPKNVVCHSPQWRDVPSKFKSMSDVICLDQSPDMLDRRGHIESEVGDAAANGSCGTTKIPDSLKEQEMSNVSSGCSSAAAVTQASGQVNNMDSSTANTGNARYVNNHVLDEGSGIDKCWSSDDALESERSSEFLGADCKTKFSKEGSSKVTDDQPSRSLLDELKLINSMTWKKGRNQIHNRLIVHGKINLKKIERGFKTGKRKKARKLKMLEATSPAGDPSVHYECPRGTGTFEPFLSKDVEDPSVQETYTTGALSLHTASKRGRSTLSSSTEASRKRDLRMIYNDRDGDNDCQIELNRNTNLCKVHEFSGSKKVRRAWTSDCIRRSRVEELTHSDTRDTLRCKSVSSMKASSSHELNIGCSRARPVVCGKYGEICSGKLDEDVSRPAKIVPLSRVLKTAGSCTLPNSCKPKHSILNESMDFSDREADFDGSSYLKKEEKFGLRHASFCSEMNIDTTVKGGMLCSNGHKLSADELTILEKESDHKSRKGCSVLNGNVHSKLKLKTRKRSLFELTVKGKESCSGSSTLVKISNCMSKVKQQKTSKNAEGSKHQDHELCKVHIEKSNQEHRSLSVMDSEAFCCVCGGSNKDEINCLLECNRCFIKVHQACYGVSKVPKGHWYCRPCKTSSKDIVLCAVLSRLWVSCSDLSHTSPGRPNSDCLAICSHLRRPRWRSPLGQLTGQVICHWRCVNFKSQTQQVCVLCGYGGGAMTRALRSHMIVKSFLKAWNVESECKLKNAVSSAEIMESDLNVLHSSGSIHEGKFPVLRPFGIEPSTSVVCRVDSQKQADICQNSSFRVNSSRVHNSIMAGLLNSTVKQWVHMVCGLWTPGTRCPNVDTMSAFDVSGASLPKSNVVCSICDRPGGSCIQCRVVNCRVMFHPWCAHQKGLLQSEVEGVENENVGFYGRCLFHATYPLRESGSGPIDSKLESSGEKELTCARTEGYMGRKRDGFWYNLYGQSNAKSGCLVPQEQLNAWIHINGQKACTQGLPKLPPSDIESDCRKEYTRYRQSKGWKHLVVYKSGIHALGLYTSRFISRGEMVVEYVGEIVGQRVVDKRENEYQSGRKLQYKSACYFFRIDKEHIIDATCKGGIARFVNHSCLPNCVAKVITVRNEKKFELDTALE</w:t>
      </w:r>
    </w:p>
    <w:bookmarkEnd w:id="66"/>
    <w:p w14:paraId="0060B4E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SDG42</w:t>
      </w:r>
    </w:p>
    <w:p w14:paraId="19082A0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SSTILIQQPTNFFHQPELHHQLWRGLQHGCVASLQKQPILVCNSNKRNRPLRVSSSANGAVTSSTLEAYDSSPSPSAFPLFTPPSQPQDTPASQLELADPDFYKIGYVRSFRAYGIEFREGPDGYGVFASKDVEPLRRARVIMEIPLELMLTISKKLPWMFFPDIIPVGHPVFDIINSTNPETDSDLRLACLLLYAFDCKDNFWQLYGDFLPSADECTSFLLATEEDLLELQDEKLASTMREQQNRALEFWEKNWHSAVPLKIKRLAQDPERFIWAMSIAQSRCISMQTRIGSLVQEANMLVPYADMMNHSFQPNCFFHWRFKDRMLEVMINAGQKIRKGDEMTVNYMAGQKNDLFMQRYGFSSPVNPWDVIHFTGDAKIHLDTFLSVFNISGLPGEYYHNSKLSNDGDRFVDGAIIAAARTLPTWSDGDLPPIPSLERKAVKELQEECHQMLAEFPTTSDEDQKILDSMPECRRTFEAAIKYRLHRKLLIEKVIQALDIYQDRILF</w:t>
      </w:r>
    </w:p>
    <w:p w14:paraId="694125E9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67" w:name="OLE_LINK63"/>
      <w:bookmarkStart w:id="68" w:name="OLE_LINK62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6</w:t>
      </w:r>
    </w:p>
    <w:p w14:paraId="03583BEA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69" w:name="OLE_LINK18"/>
      <w:r w:rsidRPr="00985969">
        <w:rPr>
          <w:rFonts w:asciiTheme="minorHAnsi" w:hAnsiTheme="minorHAnsi"/>
          <w:color w:val="000000"/>
          <w:sz w:val="21"/>
          <w:szCs w:val="21"/>
        </w:rPr>
        <w:t>MGSNTNGVVPAKHTATTTTTVDKGVDFAQYFCTYAFLYHQKEMLSDRVRMDAYFNSIFKNKHHFQGKTVLDVGTGSGILAIWSAQAGARKVYAVEATKMAEHARTLVAANNLQHVVEVIEGSMEEVTLPEKVDVIISEWMGYFLLRESMFDSVICARDRWLKPTGVMYPSHARMWMAPIRSGLGDQKMNDYEGSMDDWYGFVKETKTVYGVDMSVLTKPFLEEQKKYYLQTSMWSNLHPHQVIGTAAVVKEIDCSTATVNDILKIRSTIFSSITGESSRLCGFSGWFDVHFRGSREDPAQQEIELTTAPSIDNGTHWGQQVFLLHPPIRVSEGDDLNVSFSMNRSKENHRLMEIELSCEIRQSSGVVLPPFRNSVCIWKQDRYPYVLDSEIEGGLANLVAASVEDQMAAGR</w:t>
      </w:r>
    </w:p>
    <w:p w14:paraId="6AFF24A5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0" w:name="OLE_LINK64"/>
      <w:bookmarkEnd w:id="67"/>
      <w:bookmarkEnd w:id="68"/>
      <w:bookmarkEnd w:id="69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1</w:t>
      </w:r>
    </w:p>
    <w:p w14:paraId="592DC75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GRRNNDNKKSNNSITPMNTITRFEDAEEETAVSSNPLTANDIVIEEDESMCDVDRSFVDGGDDDKTSADYYFDSYSHFGIHEEMLKDVVRTKTYQNVIYQNKFLFKDKVVLDVGAGTGILSLFCAKAGAAHVYAVECSDMADMAKQIVETNGFSDVVTVLKGKMEEIELPVAKVDLIISEWMGYFLLFENMLNTVLFARDKWLVDDGAVLPDKASLFLTAIEDAEYKDDKIEFWNNVYGFDMSCIKKQAMMEPLVDTVDQNQIVTNCQLLKTMDICNMAPGDASFTAPFKLVAQRNDYIHALVAYFDVSFTKCHKLMGFSTGPKSRATHWKQTVLYLEDVLTICEGETISGNMTVAPNKKNPRDIDIMLKYSLQGRRCAVSRTQYYKMR</w:t>
      </w:r>
    </w:p>
    <w:p w14:paraId="4C449EE2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1" w:name="OLE_LINK65"/>
      <w:bookmarkStart w:id="72" w:name="OLE_LINK66"/>
      <w:bookmarkEnd w:id="70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4</w:t>
      </w:r>
    </w:p>
    <w:p w14:paraId="7F9014DF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EQKQKQAEFALASVTELSSSSSSSSSFSSPVFARFSVGSGVAELRFRHESESVDGFTADLRTAQLFKLGPVRSVCISEGSDTDKEKSYSKGVAIQFRDEEESMAFHCAFEQWKEESSVQGENLPNGVVTVCKKSKFDDKVEESSAKMYFHYYGQLLHQQNMLQDYVRTGTYYAAVIENRADFTGRVVVDVGAGSGILSLFAAQAGAKHVYAVEASEMAEYARKLIAGNPSLGQRITIIRGKIEEVELPEKADILISEPMGTLLVNERMLESYVIARDQFLVPNGKMFPTVGRIHMAPFSDEYLFVEIANKALFWQQQNYYGVDLTPLYGSAFQGYFSQPVVDAFDPRLLVAPAISHLIDFTKTKEEDL</w:t>
      </w: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>YEIDIPLRFISSVGTRVHGLACWFDVLFDGSTVQRWLTTAPGAPTTHWYQLRCVLSQPLYVMAGQEITGQLRMVAHSSQSYTIYLTLSAKMWGPGAEQGGIIQTSSCKLDLKEPYYRMSQPQAYTIAQDQQPHQLMAAQDIQIQADDLDETELMQQQPQNSGAQLQ</w:t>
      </w:r>
    </w:p>
    <w:p w14:paraId="557DA7DF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</w:p>
    <w:p w14:paraId="509DEF67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3" w:name="OLE_LINK67"/>
      <w:bookmarkEnd w:id="71"/>
      <w:bookmarkEnd w:id="72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3</w:t>
      </w:r>
    </w:p>
    <w:p w14:paraId="55F610A4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AINSETETLETRKIVVVVEEEEEEEEESSSSGGGDWGDWRDDNDGGEEAEDMDSESGFQCLFCDTKYSSCDALFEHCRSSHHFDFHTIKAALNLDFYGSFKLINYIRSQVADNRCWSCRLTYQSNQDLLHLHETINFKGVQLPWDDEKYLKPFMQEDKLLYSFGDDDEGEDDYITSFDKEELMKDLRHFEDICIDDENIVKFRLDTCTTYGNGKEISSTSKGLLNIASSSRKAIVNGLDSRGVGASEKKPNEIDSRVSLMNLAAKDIKRVNENYFGSYSSFGIHREMISDKVRTDAYRQAILENPSCLKGAVVMDVGCGTGILSLFAAQAGASRVIAVEASEKMAAVATQNAKDNGFWRTGPEGDGNEHSTGVMEVVHGMVEEVGKSLQIQPHSVDVLLSEWMGYCLLYESMLSSVLFARDQWLKPGGAILPDTATMFVAGFGRGATSLPFWEDVYGFNMSCIGKELVQDAARFPIVDIVADNDLVTDAVLLQTFDLATMKPDEVDFTASAELEPKLGGLESNSVESNSTTWCYGVVLWFETGFTSRFCKEKPVVLSTSPYGPKTHWSQTIFTFREPIAIASGKFRANKTAAIGTDTCPSGRIHLRVSIARAAEHRSIDISLETTGVGSDGRKCSWPVQIFNLS</w:t>
      </w:r>
    </w:p>
    <w:p w14:paraId="5BE955B1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4" w:name="OLE_LINK68"/>
      <w:bookmarkEnd w:id="73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2</w:t>
      </w:r>
    </w:p>
    <w:p w14:paraId="218959A5" w14:textId="77777777" w:rsidR="00711F2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YSNMGYTNGYHQGVSSHRDRVKRGNRRSRESLRVLEHQQQQQTERKPTTPCTDFDVAYFNSYAHVGIHEEMIKDRVRTETYRAAIMQHQSFIEGKVVVDVGCGTGILSIFCAQAGARRVYAVDASDIAVQANEVVKANNLSDKVIVLHGRVEDVEIDEEVDVIISEWMGYMLLYESMLGSVITARDRWLRRGGLILPSTATLYMAPVTHPDRYSESIDFWRNVYGIDMSAMMPLAKQCAFEEPCVETITGESILTWPHVVKHVDCYSIQIEELESVSTSFNFKSMMRAPLHGFAFWFDVEFIGPTISPSNNQLSVMTSSNNQPMDSCQKKKRANPNEALVLSTAPEDPPTHWQQTLIYFYDPIEVEQDQQIEGSVILSQSKENPRFMNIHLKYSSGGRSFVKESVMR</w:t>
      </w:r>
      <w:bookmarkStart w:id="75" w:name="OLE_LINK69"/>
      <w:bookmarkEnd w:id="74"/>
    </w:p>
    <w:p w14:paraId="2D40C976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PRMT7</w:t>
      </w:r>
    </w:p>
    <w:bookmarkEnd w:id="75"/>
    <w:p w14:paraId="297D8863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STQRVFQLKFEPLTGNSEWIVIDENDDVPESSQEPLLATTSYLDMLNDSARNRAYRLAIDKTVTKPCHVLDIGAGTGLLSMMAARAMGSTDSAAQSNAKGTVTACESYLPMVKLLRKVLHVNGMGRNINVINKRSDEVEFGVDISSRADVLVSEILDSELLGEGLIPTLQHAHDFLLVKNPLVVPFRATTYGQLVESTVLWKLHDLHTNEAKASDGIHLAPTGLHTILHVKSQQYAMHCDAITKEIKLLSEPFKIFEFDFWKRLDSHGKIELQIKATNDGRVHAVVSWWVLQLDQEGTIFYSTAPRWITSSITTSTRDWCDHWKQCVWFVQGEGMSICKDEEVLLNACHTETSISYNLKPQVPRTKVTKDKLNAGDFQLLLPPERIAIYGDCEWRRCMLTAIRNALSQRAEPLCVVADDSVFLTICVAHLSKAAHVLSLFPGLGDKVVQYLEAVADANGFSMDRVEILQKRKMCLTIDDTHQKKVDLLIGEPYYYGNDGMLPWQNLRFWKERTMLDPILTKDVLIMPFKGMLKACAMSLPELWNSRRSLSKIEGFDHAVVNTTLGACGYLSAPKDGPCLPFFIWQCGEIKEVSEVFTVMEFDFSKPISQCHGKALVEFTKPGICHGFALWIDWVMDVENSIVISTGPDKKYWKQGVKLLASPVAVGTKASVQMGECCSTLIEASFDPTSGELNIQHTFS</w:t>
      </w:r>
    </w:p>
    <w:p w14:paraId="4FE6139B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6" w:name="OLE_LINK70"/>
      <w:bookmarkStart w:id="77" w:name="OLE_LINK107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PRMT</w:t>
      </w:r>
      <w:bookmarkEnd w:id="76"/>
      <w:bookmarkEnd w:id="77"/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10</w:t>
      </w:r>
    </w:p>
    <w:p w14:paraId="488B12C0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8" w:name="OLE_LINK23"/>
      <w:r w:rsidRPr="00985969">
        <w:rPr>
          <w:rFonts w:asciiTheme="minorHAnsi" w:hAnsiTheme="minorHAnsi"/>
          <w:color w:val="000000"/>
          <w:sz w:val="21"/>
          <w:szCs w:val="21"/>
        </w:rPr>
        <w:t>MPLGERGGWDKSESRYCGVETEFNDDMANVLSLNLSTGGFDFVVASLMDPSYRPSQSNKGDVLPFASSDLVLSPSQWSSHVVGKISSWIDLDSEDDILRMDSETTLKQEIAWATHLSLACLLPFPKGASCANYARCVNQILQGLNNMQLWLRIPLVKTDDDSVDSDQMIDSWEVWNSFRLLCEHHSQLSVALNVLSSLPSANSLGRWFGEPVRAAIINTDSFLTNARGYPCLSRRHQKLVTGFFNHSVQMVISGKSVHSLPGASSDSSANHTGSNANNAQRHPLRPYLDYVAYLYQRMDPLPEQERVELGYRDFLQSPLQPLMDNLEAQTYETFEKDCVKYIQYQRAISKALLDRVPDEEAFSLTTVLMVVGAGRGPLVRASLQAAEETGRKLKVYAVEKNPNAVVTLHSLVKLESWENIVTVISCDMRHWDAPEKADILVSELLGSFGDNELSPECLDGAQRFLKEDGISIPSSKACTKVNLWFTERLRNQPAEITEPTEHKNRTPFAVCPGPLLPDSGEQTPFVAKIELRRRASRYTSFIQPVTASKLYNDIKSHNDAVHFETAYVVKMHSVAKLAPSLPVFTFIHPNFSTKINNQRLRKLKFEIPSDTGSAIVHGFAGYFNAILYKDVHLGIEPSVATPNMFSWFAIFFPLRTPVCMQPGSSLEVNFWRCCGSTKVWYEWCVASPCPSPIHNSNGRSYWVGL</w:t>
      </w:r>
    </w:p>
    <w:p w14:paraId="1A5B29BE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79" w:name="OLE_LINK77"/>
      <w:bookmarkEnd w:id="78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PRMT11</w:t>
      </w:r>
    </w:p>
    <w:bookmarkEnd w:id="79"/>
    <w:p w14:paraId="365D1745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lastRenderedPageBreak/>
        <w:t xml:space="preserve">MSLGERGRWDKSESIYCGVEMEFNDDMPNVLSLNLSTGGFDFMVASLMDPSYRPNQSNEGDVLPFASSNLVLSPSQWSSHVVVANNILIWSRKISSWIDLDSEYDILCMDSETTLKQEIAWATHLSLQACLLPSPKGASYANYARIPLVKTDDDSVDSDQMIDSWEVWNSFCLLCEHHSQLSVALNVLSSLPSANSLGRWFGEPVRAAIVNTDSFLTNARSYPCLLRRHQMLVTRFSNHSVQEKVYRVFSEQAQIHLPIILVVMPTLLMDNLEAQTYETFEKDCVKYIQYQRAISKALLDWVPDEEASSLTINHGLEKEKLRSELESTENKCSATDSFSIESSAFRGYIVLVASRLMVRSEFSNGVP </w:t>
      </w:r>
    </w:p>
    <w:p w14:paraId="2C528337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PRMT5</w:t>
      </w:r>
    </w:p>
    <w:p w14:paraId="7480A3F4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PLGEKGGWDKSKSRYCGVETEFNDDMPNILSLNLSTSGFDFVVASLMDPSYRPSQSNGGDVLPFASSDLVLSPSQWSSHIDSWEVWNSFCLLCEHHSQLSVALNVLSSLPSTNSLGRWFGEHVRAAIINTYIFVFVILSDLCQCS</w:t>
      </w:r>
    </w:p>
    <w:p w14:paraId="061EB2B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PRMT8</w:t>
      </w:r>
    </w:p>
    <w:p w14:paraId="62BADFAF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DILNGLRGTKVQLNRECLAVRDEISLKDGIDKENALKVRTESCSPLSLEEDNDDDTGPNALENGSECCEDKNGRLVQVREVDRQDDISNTCMMNSVSVLGLSPDDIVGVIGEKQFWKARRTIINTIMTRFYVHFFINTIMTILSHPLMDNLEAQTYETFEKDCVKYIQCQRAISKALLDRVPDEEASSLTIISFPCPAYVIYTLS</w:t>
      </w:r>
    </w:p>
    <w:p w14:paraId="3624282C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bookmarkStart w:id="80" w:name="OLE_LINK86"/>
      <w:bookmarkStart w:id="81" w:name="OLE_LINK85"/>
      <w:r w:rsidRPr="00985969">
        <w:rPr>
          <w:rFonts w:asciiTheme="minorHAnsi" w:hAnsiTheme="minorHAnsi"/>
          <w:color w:val="000000"/>
          <w:sz w:val="21"/>
          <w:szCs w:val="21"/>
          <w:highlight w:val="yellow"/>
        </w:rPr>
        <w:t>&gt;Lc</w:t>
      </w:r>
      <w:r w:rsidR="00711F2A" w:rsidRPr="00985969">
        <w:rPr>
          <w:rFonts w:asciiTheme="minorHAnsi" w:hAnsiTheme="minorHAnsi"/>
          <w:color w:val="000000"/>
          <w:sz w:val="21"/>
          <w:szCs w:val="21"/>
          <w:highlight w:val="yellow"/>
        </w:rPr>
        <w:t>PRMT9</w:t>
      </w:r>
    </w:p>
    <w:bookmarkEnd w:id="80"/>
    <w:bookmarkEnd w:id="81"/>
    <w:p w14:paraId="2425F388" w14:textId="77777777" w:rsidR="00882F8A" w:rsidRPr="00985969" w:rsidRDefault="00882F8A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  <w:r w:rsidRPr="00985969">
        <w:rPr>
          <w:rFonts w:asciiTheme="minorHAnsi" w:hAnsiTheme="minorHAnsi"/>
          <w:color w:val="000000"/>
          <w:sz w:val="21"/>
          <w:szCs w:val="21"/>
        </w:rPr>
        <w:t>MRGGKDDENVTASPMFPRLHVNDTEKGGPTRLMDNLEAQTYETFEKDCVKYIQYQRAISKALLDQVPDEKASSLTIVLMVVGAGRGPLIRASLQLMRVENEEGFAWKYEAMGSGGGQDEDEDINIVDENVNDSLQYEAVGSGGGRDEDEDISMVNSNSFLYTKSEMVVDYKIDAEEFYKIGLMDCLPRKAVSGCDCRGVLQDMEEEEVEELDNKKDYKLQYEAVGSGGAREVVTTELLGRVRKRVAARQS</w:t>
      </w:r>
    </w:p>
    <w:p w14:paraId="5EFC703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1</w:t>
      </w:r>
    </w:p>
    <w:p w14:paraId="1568BBB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MEELNTVYMEVEDDNSDDDKDQNWDDWENGDEEDEEEAMSSKLLCLFCDSTYDSSNALFEHCASEHRFHFNTLKNSLALDFYGCFKLINYVRSKVAGNKCWSCGIVCRSKEDLLNHLHEVASFDNGKLPWNDDEFLKPFLNEDALLYSFDEDDEGEDDMDNMPIDKEELIKDLEQISIDEDDFTLETEENKPTAFSLSGGKSTSLTNTTLSNGVVSAEGGVSSYKNNHDLDSSLYIAKVAANKIKDVNKNYFGGYSSYGIHRDMISDKVRTDAYRQAILENPSLLKGAVVMDVGCGTGILSLFAAQAGASRVIAVEASEKMAAVAAKIAKDNNLLRIGSKNEGSDQGNGVMEVVQGMVEELKSAQKVQPHSVDVLVSEWMGYCLLYESMLSSVLYARDQFLKPGGAVLPDMATMFAAGFGRGGTSIPFWENVYGFNMSCIGEEIVKDASRIPIVDVVDSRDIITNSKVLQNFDLVTMKLEEMDFTGMVELELKGETSANGSTGSKPVTNWCYGVVVWFETGFTERFCKEKPTNLSTSPHTTSTHWSQTILTFSEPIAMVSPGTLNVDKMAAVGSDACPAVKIQCRISVVRAAQHRSIDISMELSGIGPFGRKRNWPAQMFNV</w:t>
      </w:r>
    </w:p>
    <w:p w14:paraId="6DF6A3B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2</w:t>
      </w:r>
    </w:p>
    <w:p w14:paraId="29F27DF7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LQPTDGGYTNGYHHDGAVAGGISGGHRVRRGSRGRPRGRRGGGGSSDGDARVSLGQQHNEDEEEREKPAPPCTEFDTAYFNSYAHVGIHEEMIKDRVRTDTYRNAIFQHQHFIAGKVVVDVGCGTGILSIFCAQAGARRVYAVDASDIAVQANEIVKANNLCDKVIVLHGRVEDVEIDEEVDIIVSEWMGYMLLYESMLGSVITARDRWLKPGGLILPSHATLYMAPVTHPDRYSESVDFWRNVYGIDMSAIMPLAKQCAFEEPSVETITVENVLTWPQVVKHVDCYKVTTQELESITSRFRFESMMRSPFHGFAFWFDVEFTGPRVFPLDNGMRPSFVEPSNSNMMEDNQRKKRPNPNDALVLSTAPEDPPTHWQQTLVYFYEPLDVEQDQVIEGSLTLSQSKENARFMNIHLAYSSGGRSFVKESVMR</w:t>
      </w:r>
    </w:p>
    <w:p w14:paraId="56D73D4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3</w:t>
      </w:r>
    </w:p>
    <w:p w14:paraId="1A56B0C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VSVKENEFVVLSISEVSSSSSTSFSKSEPVFARFRSGSGAPELRFGQESQSGADIVINLRGSQLFRLGPAESLFISEVFEDNKETGYSRGISIQFKNKEESRSFHCAFEQWKTEMVVQGPPLPNGAVSTSTSKFDEKIEASSAKMYFHYYGQLLHQQNMLQDFVRTGTYYAAVIENRADFLGRVVVDVGAGSGILSLFAAQAGAKHVYAIEASEMAEHAKKLIAGNPSLNERITVIKGKVEEVELPVKADILISEPMGTLLVNERMLESYVIARDRFLVPNGKMFPAVGRIHVAPFSDEYLYLEIANKAIFWQQQSYFGVDLTPLQRSAYEGYFSQPVVDAFDPRLLVAPAISHAINFTLIKEEDLYEIEIPLKFACSVSTRIHGLACWFDVLFNGSTVPRWLTTAPGAPTTHWYQLRCVLSQPLYVMPGQEITGNFRLVAHRAQSYTIYLTLSATVGDMLQTSSGKLDLKEPYYRMSQPQAYSSAQEPNQLLQTQDVLTQSWVEDGLVPVQQPSPNHGVELQTL</w:t>
      </w:r>
    </w:p>
    <w:p w14:paraId="0AC7751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4</w:t>
      </w:r>
    </w:p>
    <w:p w14:paraId="20E2D35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lastRenderedPageBreak/>
        <w:t>MQCLFPKTLNPQFFLRSFNNTRSKAFTVRSMSSGSRMFQLKVDPLTGNSEWVVIEEDEASGDATKQLLANTSYLDMLNDTRRNKAYREAIDKTITKPCHVLDIGAGTGLLSMMAARAMDLGDSVESSGSKGMVTACESYLPMVKLMRKVLHANGMQRKIRIINKRSDELEVGVDMPSRADVLVSEILDSELLGEGLIPTLQHAHDQLLVDNPKTVPYRATVYGQVFDHGFIFKYSFADYLWKLHDLYNTEKEVLDEICLVPEGMDSALCVKRQQFSMHCDALEEDIKLLSEPFKVFDFDFWRRPDSHRVTKLSVQATDTGAVHAVISWWLLQLDEKGTIFYSTAPKWISCPSSVEGFNSSISCEWRSQNWCDHWKQCVWFIPKKGLSLLKDEEVSLLAVHTDTSISYEMKTLSQNLELEQSEVSAQKYQITLLPEKIALYSDVNWRCSMLKAIKNAMKQKTPSLCVVVDDSIFLAVALAHLAKGSHVLSLFPGLQEKGALYLQAVATANGYSKDHVEVQKMSELLTSQSSQEKIDLLVGEPFYYGNNSVLPWQNLRFWKDRSLLDSILSEGAVIMPCKGLLKACAMSLPDLWQSHQCLQHVEGFDHSVVNSTLGACGGLPPGQENPTLPFSVWQCGESKKMSDIVTIMEFNFLKTISPCSGKAKVEFISHGKCHGFVLWIDWVMDAEESIVLSTGPEQRYWKQGVKLMKEPVAVGSHRSATTDCHSADIETSFDPSTGDLIVEYAFL</w:t>
      </w:r>
    </w:p>
    <w:p w14:paraId="38D1582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5</w:t>
      </w:r>
    </w:p>
    <w:p w14:paraId="522F19C5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DCRSNYENQNSGSTSSKMKFEYEDESSNIEVEEDTSMCDPIDESIVGSNKTSADYYFDSYSHFGIHEEMLKDVVRTKTYQNVIYKNSFLIKDKVVLDVGAGTGILSLFCAKVGAKHVYAIECSSMADMAQEIVKLNGFSDVITVIKGKVEEIDFPVRKVDIIISEWMGYFLLYENMLDTVLYARDKWLVKDGLVLPDKASLYLTAIEDADYKDEKIEFWNSVYGFDMSCLQKQTIMEPLVDNVDQKQIVTNCQLLKTMDISKMASGDASFTVPFKLVAERDDYIHALVAYFDVSFTKCHKLTGFSTGPRSRGTHWKQTVLYLEDVLTVCQGEAVVGSMTVASNKKNPRDLDIMLKYSVNGQRCSVSRTQCYRMR</w:t>
      </w:r>
    </w:p>
    <w:p w14:paraId="73FC795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6</w:t>
      </w:r>
    </w:p>
    <w:p w14:paraId="37C842E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TLGERQGDEKNDSKYCGVETEFNDDMPQLLSLNIHGGFDFVVAPLMDPAYRPSLLVSSNGGSGVLPFAGSDLVLSPSQWSSHVVGKISSWLDLDSEDEMFRRDSEITLKQEIAWASHLSLQACLLPAPKGVTCANYARCVNQILQNLSNMQLWLRIPLEKSDDDEDRSPNSMGEEHRDSWEMWNSFRTLGEHHSQLSVALDILSSLPSVNSLARWFGEPVRAAIINSNSFLTNARGYPCLSKRHQNLLTDFFNHSIQIVISGQQMQNFPTGTSVSNSHSSNNQSEGVEGMQRHPLRSYLDYIAYLYQKMDPLPEQERFELGYRDYLQSPLQPLMDNLEAQTYETFEKDTTKYIQYQRAVAKALVDRVPDEKASTITTVLMVVGAGRGPLVRASLQAAEETGRKLKVYAVEKNPNAIVTLHSLLKIEGWEKLVTIVSSDMRCWDAPEKADILVSELLGSFGDNELSPECLDGAQRFLKEDGISIPSSYTSFFQPVTASKLYNDIKSHKDLVHFETAYVVKFHRVARLTSPQPVFTFNHPEDSNRKSNHRYTKLRFEIPTDTGSALVHGFAGYFDAVLYKDVHLGIEPSTATPNMFSWFPIFFPLRTPMCVQPGIPLEVHIWRCCGISKVWYEWGVTSPSSSPIHNCNGRSYWVGL</w:t>
      </w:r>
    </w:p>
    <w:p w14:paraId="18BC0751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7</w:t>
      </w:r>
    </w:p>
    <w:p w14:paraId="00716F05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SSSNAAAPINNVDKGVDYANYFCTYAFLYHQKEMLSDRVRMDAYYNAIFQNKHHFAGKAVLDVGTGSGILALWSAQAGARKVYAVEATKMAEHARELVKTNGFEHVVEVIEGSMEDITLPEKVDVIISEWMGYFLLRESMFDSVICARDRWLNPDGVMYPSHARMWVAPIRSGLVDQKKIDYDRAMDDWSHFVNETKTFYGVDMGSLTKPFTDEQRKYYLQTSLWNNLHPNQVIGKPAVIKEIDCLTSSVNDLLSLQANISSIITAENTRFCGFGGWFDVHFRGRKENPAKNEIELTTAPSEDLGTHWGQQVFLFYPSTRVSQGDNMTMNFSMNRSKENHRLLEVEFDCELRQSSGKSLPSFSKKFYIE</w:t>
      </w:r>
    </w:p>
    <w:p w14:paraId="1ABCB5F6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8</w:t>
      </w:r>
    </w:p>
    <w:p w14:paraId="549D591C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DSVSNNEIENSASYGKNQSKIKFQYEDDDEQVVQDEAVTESSNLEVDEDISMCDPTTTAAAVDESMVGGDKTSADYYFDSYSHFGIHEEMLKDVVRTKTYQNVIYKNSFLFKDKVVLDVGAGTGILSLFCAKVGAKHVYAIECSSMADTAQEIVKLNGFSDVITVIKGKVEEIDLPVPQVDIIISEWMGYFLLYENMLDTVLYARDKWLVKDGVVLPDKASLYLTAIEDADYKEDKIEFWNSVYGFDMSCIRKQAMMEPIVDTVDQNQIVTNCQLLKTMDISKMTSGDASFTAPFKLIAERDDYIHALVAYFDVSFTKCHKLLGFSTGPKSRSTHWKQTVLYLEDVITVCHGEAVVGSMTVAPNKKNPRDVDIMLKYSVNGKHCRVSRTQYYRMR</w:t>
      </w:r>
    </w:p>
    <w:p w14:paraId="33707C19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SlPRMT9</w:t>
      </w:r>
    </w:p>
    <w:p w14:paraId="7D55A30B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ENQKQQQFLVSSVSELTSSSSSLFSKTEPVFARFSLDSGLPELRFGQGAELSDAVVFNVKISQLFKLGPVESLCV</w:t>
      </w:r>
      <w:r w:rsidRPr="00985969">
        <w:rPr>
          <w:szCs w:val="21"/>
        </w:rPr>
        <w:lastRenderedPageBreak/>
        <w:t>SEANKEKSHSRGISIQFRNEEESRAFHCAFEQWKKEVVVEECSLNNGAVSTSKSKFDDKIEASSAKMYFHYYGQLLHQQNMLQDFVRTGTYYSAVIENRADFLGRIVVDVGAGSGILSLFAAQAGAKHVYAIEASEMADYARQLIAGNPSLNDRITVIKGKVEDVELPEKADILISEPMGTLLVNERMLESYVIARDRFLVQNGKMFPGVGRIHMAPFSDEYLYMEIANKATFWQQQNYFGVDLTPLHGSAYQGYFSQPVVDAFDSRLLVAPAVSHVINFSSVKEEDLYEIDVPLRFLSTVSTRIHGLACWFDVLFNGSTVQRWLTTAPGAPTTHWYQLRCVLPQPLYVMPGQEITGRLHLVAHKAQSYTIYLTLSALVGDMLQTSSVKLDLKEPYYRMSQPQSYSAAQDQNPSQLLQSDMQFPSRDDDGSILMQPPSPNELHSL</w:t>
      </w:r>
    </w:p>
    <w:p w14:paraId="595CE6A3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1B</w:t>
      </w:r>
    </w:p>
    <w:p w14:paraId="5C08EEF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TKNSNHDENEFISFEPNQNTKIRFEDADEDEVAEGSGVAGEETPQDESMFDAGESADTAEVTDDTTSADYYFDSYSHFGIHEEMLKDVVRTKTYQNVIYQNKFLIKDKIVLDVGAGTGILSLFCAKAGAAHVYAVECSQMADMAKEIVKANGFSDVITVLKGKIEEIELPTPKVDVIISEWMGYFLLFENMLDSVLYARDKWLVEGGVVLPDKASLHLTAIEDSEYKEDKIEFWNSVYGFDMSCIKKKAMMEPLVDTVDQNQIVTDSRLLKTMDISKMSSGDASFTAPFKLVAQRNDYIHALVAYFDVSFTMCHKLLGFSTGPKSRATHWKQTVLYLEDVLTICEGETITGTMSVSPNKKNPRDIDIKLSYSLNGQHCKISRTQHYKMR</w:t>
      </w:r>
    </w:p>
    <w:p w14:paraId="5DC4DF02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1A</w:t>
      </w:r>
    </w:p>
    <w:p w14:paraId="64AC4909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TSTENNNNGSDETQTTKLHFEDADESMHDGDDNNADVADDITSADYYFDSYSHFGIHEEMLKDVVRTKSYQDVIYKNKFLIKDKIVLDVGAGTGILSLFCAKAGAAHVYAVECSQMADTAKEIVKSNGFSDVITVLKGKIEEIELPVPKVDVIISEWMGYFLLYENMLDTVLYARNKWLVDGGIVLPDKASLYVTAIEDAHYKDDKVEFWDDVYGFDMSCIKRRAITEPLVDTVDGNQIVTDSKLLKTMDISKMAAGDASFTAPFKLVAQRNDHIHALVAYFDVSFTMCHKKMGFSTGPKSRATHWKQTVLYLEDVLTICEGETITGSMTIAQNKKNPRDVDIKLSYSLNGQHCNISRTHFYKMR</w:t>
      </w:r>
    </w:p>
    <w:p w14:paraId="407ABB0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4B</w:t>
      </w:r>
    </w:p>
    <w:p w14:paraId="3F65F6C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 xml:space="preserve">MEVSSVKKLEQLEYSLESVTDLSSSSVSSSSPAVATFSYVDGVTELRFLQSDSTHCFNFDLASAQLFKLGPVHFICVSDGSSSSEEKSFSKGVNIKFKNEKDSKDFCESFEEWRNDSVVQGSSLQNGTVSANKSKFDNKIEASSAKMYFHYYGQLLHQQNMLQDYVRTGTYYAAVMENHSDFAGRVVVDVGAGSGILSMFAAQAGAKHVYAVEASEMAEYARKLIAGNPLFADRITVIKGKVEDIELPEKADILISEPMGTLLVNERMLESYVIARDRFMTPKGKMFPTVGRIHMAPFSDEFLFIEMANKAMFWQQQNYYGVDLTPLYGSAHQGYFSQPVVDAFDPRLLVASPMFHMIDFTQMKEEDFYEIDIPLKFTASMCTRMHGLACWFDVLFDGSTVQRWLTTAPGAPTTHWYQIRCVLSQPIYVMAGQEITGRLHLIAHSAQSYTIDLTLSAKMWGPGASQGGILQSSTCKFDLKEPYYRMSQPQAYPVAQEPPLQPQPELSTQQDIQTPNDELEEELLQQLPQNPSAQL </w:t>
      </w:r>
    </w:p>
    <w:p w14:paraId="45B9E89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4A</w:t>
      </w:r>
    </w:p>
    <w:p w14:paraId="081CEC0F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 xml:space="preserve">MEIPSLNKQQEFTLASVTDLTSPSSSLSSSPVVATFSCVNEVKELRFQESKSSDGFSFDLSSTQLFKLGPLQFTCVSDGSISSAKEKSSFSRGVVIKFRDEKDSKEFCDSFEECKKDDAVKQGSALPNGTVVSANKSKFDDKIEAASAKMYFHYYGQLLHQQNMLQDYVRTGTYHAAVMENRSDFSGRVVVDVGAGSGILSMFAALAGAKHVYAVEASEMAEYARKLIAGNPLLAERITVIKGKIEDIELPEKADVLISEPMGTLLVNERMLETYVIARDRFLSPNGKMFPTVGRIHMAPFADEFLFVEMANKALFWQQQNYYGVDLTPLYVSAHQGYFSQPVVDAFDPRLLVAPSMFHVIDFTMMTEEQFYEIDIPLKFTASVCTRIHGLACWFDVLFDGSTVQRWFTTAPGAPTTHWYQIRCVLSQPIHVMAGQEITGRLHLIAHSAQSYTINLTLSAKMWGPGANQGGILQTSSCKLDLKEPYYRMSQPQVYPTQEPPAQSQDIHIHSDDLEELELLQQNANAQL </w:t>
      </w:r>
    </w:p>
    <w:p w14:paraId="5898B0F2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5</w:t>
      </w:r>
    </w:p>
    <w:p w14:paraId="74C9284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PLGERGGWERTESRYCGVETDFSNDVTHLLNFNISTGGFDYVLAPLVDPSYRPSLVEGNGVDTQVLPVCGSDLVLSPSQWSSHVVGKISSWIDLDSEDEVLRMDSETTLKQEIAWATHLSLQACLLPTPKGKSCANYARCVNQILQGLTTLQLWLRVPLVKSEGDSMDDTSEGLNDSWELWNSFRLLCEHDSKLSVALDVLSTLPSETSLGRWMGESVRAAILSTDAFLTNARGYPCLSKRHQKLIAGFFDHAAQVVICGKPVHNLQKPLDSSSEGTEKNPLRIYLDYVAYLFQKMESLSEQERIELGYRDFLQAPLQPLMDNLEAQTYETFERDSVKYIQYQRAVEKALVDRVPDEKASELTTVLMVVGA</w:t>
      </w:r>
      <w:r w:rsidRPr="00985969">
        <w:rPr>
          <w:szCs w:val="21"/>
        </w:rPr>
        <w:lastRenderedPageBreak/>
        <w:t>GRGPLVRASLQAAEETDRKLKVYAVEKNPNAVVTLHNLVKMEGWEDVVTIISCDMRFWNAPEQADILVSELLGSFGDNELSPECLDGAQRFLKPDGISIPSSYTSFIQPITASKLYNDVKAHKDLAHFETAYVVKLHSVAKLAPSQSVFTFTHPNFSTKVNNQRYKKLQFSLPSDAGSALVHGFAGYFDSVLYKDVHLGIEPTTATPNMFSWFPIFFPLRKPVEVHPDTPLEVHFWRCCGSSKVWYEWSVSSPTPSPMHNTNGRSYWVGL</w:t>
      </w:r>
    </w:p>
    <w:p w14:paraId="641B090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7</w:t>
      </w:r>
    </w:p>
    <w:p w14:paraId="7C3543B3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PLSSLPPKTFISSFHCHSVTRLRRSVTARTMSSQSSQRVFQLRQDPLTGNSEWIVIEDNDQPGTSTDGLLATTSYLDMLNDSRRNIAYRLAIEKTITEPCHVLDIGAGTGLLSMMAVRAMRGDSKGMVTACESYLPMVKLMRKVMHKNGMTKNINLINKRSDELKVGSEDIASRADVLVSEILDSELLGEGLIPSLQHAHDMLLVDNPKTVPYRATTYCQLVESTFLCNLQDLRNNEAKTSDGVRLVPPGLESLFGIKSQQYSMHVDAIEKEIKLLSEPVKIFEFDFWKRPESNGELDVHIEAKTTGSVHAIISWWVLQLDSEGTIFYSTAPRWIDSNSEIGVRDWCDHWKQCVWFTPGTGVSISKGEKVHLHASHTCTNILYNLKKTQSLTHERTHFPLSTGDLHLTLPPERVAIYGDSIYRQSLFEATRKALQGKSYPQCLVIDDSLLLPLMALHISNRSRVLSLSPGLQENAARYFEAIADSNGFSKDRFEYFRDGKTNLAKAYPGKIDLLIGEPYYSGLENGLPWQNLRFWKDRTLLDSVLSEDAVVMPYKGVLRGCAMYLPDLWKSRCCLGSVEGFDHTLVNTTLGGCGDLPSGKDSPCLPFFIWQCGETKILSKEFTVMEFDFSKPITGPCSGEVQIEFIKPGVCHGIALWMDWVMDEENSTVISTGPDDKYWKQGVKLLGKPVTVRMEGPSSSIGIQASLDLSSNSELIVTHTIS</w:t>
      </w:r>
    </w:p>
    <w:p w14:paraId="22733027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PRMT3</w:t>
      </w:r>
    </w:p>
    <w:p w14:paraId="380B010A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ATMVKHEILNYSEDEEENYSDEGDWGDWKADDNGIEGGEEEEEDDGDDSESDFLCLFCDSHFVSCDLLFEHCRLSHGFDFHGVRKELKLDFYSSFKLINYIRSQVAENMCFSWKIEADDYKDVKFPWDEEKYLKPFWQEDSLLYSFADDEEDEEVTFDREEVMEELQKLGDLSIDVEALGESSMSNSDKCNINGSKDVTSLSNCNGLKQSSADDLIVNGKDAEPKVCDGRLVNRNIRKVNENYFGSYSSFGIHREMLSDKVRTEAYRDALLKNPTLLNGSVVMDVGCGTGILSLFAAKAGASRVVAVEASEKMAKVATKIAKDNKVFNDNEHNGVLEVAHSMVEELDKSIQIQPHSVDVLVSEWMGYCLLYESMLSSVLYARDRWLKPGGAILPDTATMFVAGFGKGATSLPFWEDVYGFDMSSIGKEIHDDTTRLPIVDVIAERDLVTQPTLLQTFDLATMKPDEVDFTATATLEPTESEAKTRLCHGVVLWFDTGFTSRFCKENPTVLSTSPYTPPTHWAQTILTFQEPISVAPASVLSGNDRREAIGTEECPASSIHLRVSVARAHEHRSIDISLEATGLSSKGQKRHWPVQIFNL</w:t>
      </w:r>
    </w:p>
    <w:p w14:paraId="1933B14E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PRMT702</w:t>
      </w:r>
      <w:r w:rsidRPr="00985969">
        <w:rPr>
          <w:szCs w:val="21"/>
        </w:rPr>
        <w:t xml:space="preserve">  </w:t>
      </w:r>
    </w:p>
    <w:p w14:paraId="6F25BA8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SPDLFPNVSFSHVSVPAAAGASTEVTGGATAVFGGDASTGAPRLSLVWSGETQAKHTL</w:t>
      </w:r>
    </w:p>
    <w:p w14:paraId="15729C6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IDLSDAQIFKLGPTEWLCVSGESEAKDGVEEKSYSRAIKVVLRTEAESKAFYLAFQQWK</w:t>
      </w:r>
    </w:p>
    <w:p w14:paraId="68E7B5F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RVISGKAGEPLENGLIIGSKSKFDTKIEASSAKMYFHYYGQLLHQQNMLQDFVRTGTYY</w:t>
      </w:r>
    </w:p>
    <w:p w14:paraId="1C3CEA0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VMENRSDFEGRVVVDVGAGSGILSLFAAQAGARHVYAVEASEMAEHAQRLISGNPSLG</w:t>
      </w:r>
    </w:p>
    <w:p w14:paraId="67EAB67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RITVIKGKVEEVELPEKADILISEPMGTLLVNERMLESYVIARDRFLVPGGKMFPTTGR</w:t>
      </w:r>
    </w:p>
    <w:p w14:paraId="32675F6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HMAPFSDEYLYVEMANKALFWQQHNFFGVDLTPLHGSAFQGYFSQPVVDAFDPRLLVSP</w:t>
      </w:r>
    </w:p>
    <w:p w14:paraId="42C3E0A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TFHTLDFTTMKEEELYEIDIPLNFVASVGTRVHGLACWFDVLFNGSTVQRWLTTAPGSP</w:t>
      </w:r>
    </w:p>
    <w:p w14:paraId="6F8DAE7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THWYQLRCILSQPLYVMAGQEITGRLHLVAHSAQSYTIYLTMSAKMWGEGAEQGGILQT</w:t>
      </w:r>
    </w:p>
    <w:p w14:paraId="296B28F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TAKLELKEPYYRLSQPQPYVMQQDQQQQQLPSLQPQSPLWDYHYGQD</w:t>
      </w:r>
    </w:p>
    <w:p w14:paraId="0F0F001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PRMT703</w:t>
      </w:r>
      <w:r w:rsidRPr="00985969">
        <w:rPr>
          <w:szCs w:val="21"/>
        </w:rPr>
        <w:t xml:space="preserve">  </w:t>
      </w:r>
    </w:p>
    <w:p w14:paraId="4D8452D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DQRKGSGSDANGGLAEATASRLRFEDPDEVMEENPAAAAATVGAEEEGGEGGGGEEVIG</w:t>
      </w:r>
    </w:p>
    <w:p w14:paraId="686A068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DKTSADYYFDSYSHFGIHEEMLKDVVRTKSYQNVITQNSFLFKDKIVLDVGAGTGILSL</w:t>
      </w:r>
    </w:p>
    <w:p w14:paraId="468A14E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CAKAGAKHVYAIECSQMADMAKEIVKTNGYSNVITVIKGKVEEIELPVPKVDVIISEWM</w:t>
      </w:r>
    </w:p>
    <w:p w14:paraId="3A50DF4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GYFLLFENMLNTVLYARDKWLADGGVVLPDKASLHLTAIEDAEYKEDKIEFWNNVYGFDM</w:t>
      </w:r>
    </w:p>
    <w:p w14:paraId="4B9255D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CIKKQAMMEPLVDTVDANQIVTNCQLLKTMDISKMTPGDASFTVPFKLVAERNDYIHAL</w:t>
      </w:r>
    </w:p>
    <w:p w14:paraId="47F4425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AYFNVSFTKCHKMMGFSTGPRSKATHWKQTVLYLEDVLTICEGETITGSMTVTPNKKNP</w:t>
      </w:r>
    </w:p>
    <w:p w14:paraId="00A2F68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DIDIKLCYALSGHRCQVSRTQHYKMR</w:t>
      </w:r>
    </w:p>
    <w:p w14:paraId="06D76AFD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PRMT708</w:t>
      </w:r>
      <w:r w:rsidRPr="00985969">
        <w:rPr>
          <w:szCs w:val="21"/>
        </w:rPr>
        <w:t xml:space="preserve">  </w:t>
      </w:r>
    </w:p>
    <w:p w14:paraId="1130214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LGQRAGDKSESRYCGVEVLDFPAGEELPAVLSHSLSSSFDFLLAPLVDPDYRPTPGSV</w:t>
      </w:r>
    </w:p>
    <w:p w14:paraId="7E78D2E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PVAASDLVLGPAQWSSHIVGKISEWIDLDAEDEQLRLDSEITLKQEIAWASHLSLQACV</w:t>
      </w:r>
    </w:p>
    <w:p w14:paraId="7C3FDC0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PPPKRSSCANYARVVNHILQGLTNLQLWLRIPLEKSEPMDEDHDGAKDNSDMSDTVDSW</w:t>
      </w:r>
    </w:p>
    <w:p w14:paraId="38E883D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WWNSFRLLCEHSSQLCVALDVLSTLPSMNSLGRWFGEPVRAAILQTNAFLTNARGYPCL</w:t>
      </w:r>
    </w:p>
    <w:p w14:paraId="4B1752E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KRHQKLLTGFFNHSVQVIISGRSNHNVSQGGVLSGDENHTEDTAVRHALSPYLDYIAYI</w:t>
      </w:r>
    </w:p>
    <w:p w14:paraId="58D3784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QRMDPLPEQERFEINYRDFLQSPLQPLMDNLEAQTYETFEKDTVKYTQYQRAIAKALVD</w:t>
      </w:r>
    </w:p>
    <w:p w14:paraId="43B9FCE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VSDDDVSTTKTVLMVVGAGRGPLVRASLQAAEETGRKLKVYAVEKNPNAVITLHSLIKL</w:t>
      </w:r>
    </w:p>
    <w:p w14:paraId="5128243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GWESLVTIISSDMRCWEAPEKADILVSELLGSFGDNELSPECLDGAQRFLKPDGISIPS</w:t>
      </w:r>
    </w:p>
    <w:p w14:paraId="0C01A32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YTSFIEPITASKLHNDIKAHKDIAHFETAYVVKLHRIARLAPTQSVFTFDHPNPSPNAS</w:t>
      </w:r>
    </w:p>
    <w:p w14:paraId="35DCD4D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QRYTKLKFEIPQETGSCLVHGFAGYFDAVLYKDVHLGIEPNTATPNMFSWFPIFFPLRK</w:t>
      </w:r>
    </w:p>
    <w:p w14:paraId="73DE862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IYVPSKTPIEVHFWRCCGATKVWYEWAVTAPSPSPIHNSNGRSYWVGL</w:t>
      </w:r>
    </w:p>
    <w:p w14:paraId="3ACEB4DB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PRMT709</w:t>
      </w:r>
      <w:r w:rsidRPr="00985969">
        <w:rPr>
          <w:szCs w:val="21"/>
        </w:rPr>
        <w:t xml:space="preserve"> </w:t>
      </w:r>
    </w:p>
    <w:p w14:paraId="26FD121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PSCCCLLGLGFPSPPSALRILRRRMASRAFQLRLNPLTGDSEWLVVEEEEEEDHHPTPP</w:t>
      </w:r>
    </w:p>
    <w:p w14:paraId="55AC091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KQLLATTSYLDMLNDSARNRAYRRAIEAAVTDPSSRVLDIGAGTGLLSMMAARALAAVG</w:t>
      </w:r>
    </w:p>
    <w:p w14:paraId="43E4D60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ETRGGSVSACESYLPMGKLMRRVLRANGMENRVKVFHKRSDELKVRDDLDSPADILVSE</w:t>
      </w:r>
    </w:p>
    <w:p w14:paraId="3CF37FE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LDSELLGEGLIPTLQQAYDMLLAKNPKIVPYRATTYGQLVESTFLWKLHDLHNNEANAA</w:t>
      </w:r>
    </w:p>
    <w:p w14:paraId="647E344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GVWLTPGEMERIVSVKPQQHAMQCDALEDEIRLLSEPFKVFEFDFWKRPDSHREANIKI</w:t>
      </w:r>
    </w:p>
    <w:p w14:paraId="58A7871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TTRDGYVHAIISWWVLQLDSAGSIFYSTAPRWARQSSSEGPQRDMKDWCDHWKQCVWFM</w:t>
      </w:r>
    </w:p>
    <w:p w14:paraId="2DF56EC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GKGIPATEDQVLSLRARHNQTSISYQLNINDEACDRSSKGDHLTLLPERIALYGDKDWR</w:t>
      </w:r>
    </w:p>
    <w:p w14:paraId="3BA73C0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ALINTIKNALTVKSSPTCVVADDSMFLALLISSMSPTSKVIAMYPGLRDKGAAYLRSVA</w:t>
      </w:r>
    </w:p>
    <w:p w14:paraId="19B5D44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ANNFSIDQIQVIGKRASSITADDLKHKKVNLLVGEPFYLGSEGMLPWQNLRFWSVRTLL</w:t>
      </w:r>
    </w:p>
    <w:p w14:paraId="6F9E2A9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SMLSEDAFIMPCKGILKLCAMSLPDLWRSRSSLKDVEGFDHSVVNETLGACGCLPGDQQ</w:t>
      </w:r>
    </w:p>
    <w:p w14:paraId="21D4F1E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PCLPYYVWQCGYTKKLSKVYSLMDFNFSEPIHSCFGKTKIEFSHDGTCHGFAVWIDWVL</w:t>
      </w:r>
    </w:p>
    <w:p w14:paraId="0150AE9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ERKSVVLTTGPDNRYWKQGVQLFSKPVEVNPGKSVMHVEASFDPSTGEITFSSSSTTCS</w:t>
      </w:r>
    </w:p>
    <w:p w14:paraId="0F46ACE0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OsPRMT710</w:t>
      </w:r>
      <w:r w:rsidRPr="00985969">
        <w:rPr>
          <w:szCs w:val="21"/>
        </w:rPr>
        <w:t xml:space="preserve">  MAATMVKHEILNYSEDEEENYSDEGDWGDWKADDNGIEGGEEEEEDDGDDSESDFLCLFCDSHFVSCDLLFEHCRLSHGFDFHGVRKELKLDFYSSFKLINYIRSQVAENMCFSWKIEADDYKDVKFPWDEEKYLKPFWQEDSLLYSFADDEEDEEVTFDREEVMEELQKLGDLSIDVEALGESSMSNSDKCNINGSKDVTSLSNCNGLKQSSADDLIVNGKDAEPKVCDGRLVNRNIRKVNENYFGSYSSFGIHREMLSDKVRTEAYRDALLKNPTLLNGSVVMDVGCGTGIL</w:t>
      </w:r>
      <w:r w:rsidRPr="00985969">
        <w:rPr>
          <w:szCs w:val="21"/>
        </w:rPr>
        <w:lastRenderedPageBreak/>
        <w:t>SLFAAKAGASRVVAVEASEKMAKVATKIAKDNKVFNDNEHNGVLEVAHSMVEELDKSIQIQPHSVDVLVSEWMGYCLLYESMLSSVLYARDRWLKPGGAILPDTATMFVAGFGKGATSLPFWEDVYGFDMSSIGKEIHDDTTRLPIVDVIAERDLVTQPTLLQTFDLATMKPDEVDFTATATLEPTESEAKTRLCHGVVLWFDTGFTSRFCKENPTVLSTSPYTPPTHWAQTILTFQEPISVAPASVLSGNDRREAIGTEECPASSIHLRVSVARAHEHRSIDISLEATGLSSKGQKRHWPVQIFNL</w:t>
      </w:r>
    </w:p>
    <w:p w14:paraId="2562D4EF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>&gt;</w:t>
      </w:r>
      <w:r w:rsidRPr="00985969">
        <w:rPr>
          <w:szCs w:val="21"/>
          <w:highlight w:val="yellow"/>
        </w:rPr>
        <w:t>AtSDG3/SUVH2</w:t>
      </w:r>
    </w:p>
    <w:p w14:paraId="5B8FA5B5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STLLPFPDLNLMPDSQSSTAGTTAGDTVVTGKLEVKSEPIEEWQTPPSSTSDQSANTDLIAEFIRISELFRSAFKPLQVKGLDGVSVYGLDSGAIVAVPEKENRELIEPPPGFKDNRVSTVVVSPKFERPRELARIAILGHEQRKELRQVMKRTRMTYESLRIHLMAESMKNHVLGQGRRRRSDMAAAYIMRDRGLWLNYDKHIVGPVTGVEVGDIFFYRMELCVLGLHGQTQAGIDCLTAERSATGEPIATSIVVSGGYEDDEDTGDVLVYTGHGGQDHQHKQCDNQRLVGGNLGMERSMHYGIEVRVIRGIKYENSISSKVYVYDGLYKIVDWWFAVGKSGFGVFKFRLVRIEGQPMMGSAVMRFAQTLRNKPSMVRPTGYVSFDLSNKKENVPVFLYNDVDGDQEPRHYEYIAKAVFPPGIFGQGGISRTGCECKLSCTDDCLCARKNGGEFAYDDNGHLLKGKHVVFECGEFCTCGPSCKSRVTQKGLRNRLEVFRSKETGWGVRTLDLIEAGAFICEYAGVVVTRLQAEILSMNGDVMVYPGRFTDQWRNWGDLSQVYPDFVRPNYPSLPPLDFSMDVSRMRNVACYISHSKEPNVMVQFVLHDHNHLMFPRVMLFALENISPLAELSLDYGLADEVNGKLAICN</w:t>
      </w:r>
    </w:p>
    <w:p w14:paraId="30D500E3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6/SUVR5</w:t>
      </w:r>
    </w:p>
    <w:p w14:paraId="768FC473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VKMDELVLDVDVEEATGSELLVKSEPEADLNAVKSSTDLVTVTGPIGKNGEGESSPSEPKWLQQDEPIALWVKWRGKWQAGIRCAKADWPLTTLRGKPTHDRKKYCVIFFPHTKNYSWADMQLVRSINEFPDPIAYKSHKIGLKLVKDLTAARRYIMRKLTVGMFNIVDQFPSEVVSEAARDIIIWKEFAMEATRSTSYHDLGIMLVKLHSMILQRYMDPIWLENSFPLWVQKCNNAVNAESIELLNEEFDNCIKWNEVKSLSESPMQPMLLSEWKTWKHDIAKWFSISRRGVGEIAQPDSKSVFNSDVQASRKRPKLEIRRAETTNATHMESDTSPQGLSAIDSEFFSSRGNTNSPETMKEENPVMNTPENGLDLWDGIVVEAGGSQFMKTKETNGLSHPQDQHINESVLKKPFGSGNKSQQCIAFIESKGRQCVRWANEGDVYCCVHLASRFTTKSMKNEGSPAVEAPMCGGVTVLGTKCKHRSLPGFLYCKKHRPHTGMVKPDDSSSFLVKRKVSEIMSTLETNQCQDLVPFGEPEGPSFEKQEPHGATSFTEMFEHCSQEDNLCIGSCSENSYISCSEFSTKHSLYCEQHLPNWLKRARNGKSRIISKEVFVDLLRGCLSREEKLALHQACDIFYKLFKSVLSLRNSVPMEVQIDWAKTEASRNADAGVGEFLMKLVSNERERLTRIWGFATGADEEDVSLSEYPNRLLAITNTCDDDDDKEKWSFSGFACAICLDSFVRRKLLEIHVEERHHVQFAEKCMLLQCIPCGSHFGDKEQLLVHVQAVHPSECKSLTVASECNLTNGEFSQKPEAGSSQIVVSQNNENTSGVHKFVCKFCGLKFNLLPDLGRHHQAEHMGPSLVGSRGPKKGIRFNTYRMKSGRLSRPNKFKKSLGAVSYRIRNRAGVNMKRRMQGSKSLGTEGNTEAGVSPPLDDSRNFDGVTDAHCSVVSDILLSKVQKAKHRPNNLDILSAARSACCRVSVETSLEAKFGDLPDRIYLKAAKLCGEQGVQVQWHQEGYICSNGCKPVKDPNLLHPLIPRQENDRFGIAVDAGQHSNIELEVDECHCIMEAHHFSKRPFGNTAVLCKDISFGKESVPICVVDDDLWNSEKPYEMPWECFTYVTNSILHPSMDLVKENLQLRCSCRSSVCSPVTCDHVYLFGNDFEDARDIYGKSMRCRFPYDGKQRIILEEGYPVYECNKFCGCSRTCQNRVLQNGIRAKLEVFRTESKGWGLRACEHILRGTFVCEYIGEVLDQQEANKRRNQYGNGDCSYILDIDANINDIGRLMEEELDYAIDATTHGNISRFINHSCSPNLVNHQVIVESMESPLAHIGLYASMDIAAGEEITRDYGRRPVPSEQENEHPCHCKATNCRGLLS</w:t>
      </w:r>
    </w:p>
    <w:p w14:paraId="047074A1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9/SUVH5</w:t>
      </w:r>
    </w:p>
    <w:p w14:paraId="6936F9E9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HSESSILSSLRGGDGGGIPCSKDELAINGSYTDPMGRRKSKRFKVAAESEFSPDFGSITRQLRSRRMQKEFTVETYETRNVSDVCVLSSQADVELIPGEIVAERDSFKSVDCNDMSVGLTEGAESLGVNMQEPMKDRNMPENTSEQNMVEVHPPSISLPEEDMMGSVCRKSITGTKELHGRTISVGRDLSPNMGSKFSKNGKTAKRSISVEEENLVLEKSDSGDHLGPSPEVLELEKSEVWIITDKGVVMPSPVKPSEKRNGDYGEGSMRKNSERVALDKKRLASKFRLSNGGLPSCSSSGDSARYKVKETMRLFHETCKKIMQEEEARPRKRDGGNFKVVCEASKILKSKGKNLYSGTQIIGTVPGVEVGDEFQYRMELNLLGIHRPSQSGIDYMKDDGGELVATSIVSSGGYNDVLDNSDVLIYTGQGGNVGKKKNNEPPKDQQLVTGNLALKNSINKKNPVRVIRGIKNTTLQSSVVAKNYVYDGLYLVEEYWEETGSHGKLVFKFKLRRIPGQPELPWKEVAKSKKSEFRDGLCNVDITEGKETLPICAVNNLDDEKPPPFIYTAKMIYPDWCRPIPPKSCGCTNGCS</w:t>
      </w:r>
      <w:r w:rsidRPr="00985969">
        <w:rPr>
          <w:szCs w:val="21"/>
        </w:rPr>
        <w:lastRenderedPageBreak/>
        <w:t>KSKNCACIVKNGGKIPYYDGAIVEIKPLVYECGPHCKCPPSCNMRVSQHGIKIKLEIFKTESRGWGVRSLESIPIGSFICEYAGELLEDKQAESLTGKDEYLFDLGDEDDPFTINAAQKGNIGRFINHSCSPNLYAQDVLYDHEEIRIPHIMFFALDNIPPLQELSYDYNYKIDQVYDSNGNIKKKFCYCGSAECSGRLY</w:t>
      </w:r>
    </w:p>
    <w:p w14:paraId="7D1E4D09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11/SUVH10</w:t>
      </w:r>
    </w:p>
    <w:p w14:paraId="0E7E59F8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LVGLHSGTIDMEFIGVEDHGDEEGKQIAVSVISSGKNADKTEDPDSLIFTGFGGTDMYHGQPCNQKLERLNIPLEAAFRKKSIVRVVRCMKDEKRTNGNIYIYDGTYMITNRWEEEGQNGFIVFKFKLVREPDQKPAFGIWKSIQNWRNGLSIRPGLILEDLSNGAENLKVCLVNEVDKENGPALFRYVTSLIHEVINNIPSMVDRCACGRRSCGSKHVFREKLSVSSSLVISAKKSGNVARFMNHSCSPNVFWQSIAREQNGLWCLYIGFFAMKHIPPLTELRYDYGKSRGGGKKMCLCRTKKCCGSFG</w:t>
      </w:r>
    </w:p>
    <w:p w14:paraId="204E30C6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13/SUVR1</w:t>
      </w:r>
    </w:p>
    <w:p w14:paraId="72B1DFD0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PNLRIKKACDAMKLLGISETKTRAFLRKLLKTYENNWDFIEEDAYKVLLDAIFDEADAQSTEKNKKEEEKKKKEEEKKSRSVATSRGRRKAPEPLVQDEEDDMDEDEFPLKRRLRSRRGRASSSSSSSSSYNNEDLKTQPEEEDEDDGVTELPPLKRYVRRNGERGLAMTVYNNASPSSSSRLSMEPEEVPPMVLLPAHPMETKVSEASALVILNDEPNIDHKPVISDTGNCSAPMLEMGKSNIHVQEWDWETKDILNDTTAMDVSPSSAIGESSEHKVAAASVELASSTSGEAKICLSFAPATGETTNLHLPSMEDLRRAMEEKCLKSYKIVHPEFSVLGFMKDMCSCYIDLAKNSTSQLLETETVCDMSKAGDESGAVGISMPLVVVPECEISGDGWKAISNMKDITAGEENVEIPWVNEINEKVPSRFRYMPHSFVFQDAPVIFSLSSFSDEQSCSTSCIEDCLASEMSCNCAIGVDNGFAYTLDGLLKEEFLEARISEARDQRKQVLRFCEECPLERAKKVEILEPCKGHLKRGAIKECWFKCGCTKRCGNRVVQRGMHNKLQVFFTPNGKGWGLRTLEKLPKGAFICEYIGEILTIPELYQRSFEDKPTLPVILDAHWGSEERLEGDKALCLDGMFYGNISRFLNHRCLDANLIEIPVQVETPDQHYYHLAFFTTRDIEAMEELAWDYGIDFNDNDSLMKPFDCLCGSRFCRNKKRSTKTMQILNKA</w:t>
      </w:r>
    </w:p>
    <w:p w14:paraId="2CE41E22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17/SUVH7</w:t>
      </w:r>
    </w:p>
    <w:p w14:paraId="4664C3A9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DKSIPIKAIPVACVRPDLVDDVTKNTSTIPTMVSPVLTNMPSATSPLLMVPPLRTIWPSNKEWYDGDAGPSSTGPIKREASDNTNDTAHNTFAPPPEMVIPLITIRPSDDSSNYSCDAGAGPSTGPVKRGRGRPKGSKNSTPTEPKKPKVYDPNSLKVTSRGNFDSEITEAETETGNQEIVDSVMMRFDAVRRRLCQINHPEDILTTASGNCTKMGVKTNTRRRIGAVPGIHVGDIFYYWGEMCLVGLHKSNYGGIDFFTAAESAVEGHAAMCVVTAGQYDGETEGLDTLIYSGQGGTDVYGNARDQEMKGGNLALEASVSKGNDVRVVRGVIHPHENNQKIYIYDGMYLVSKFWTVTGKSGFKEFRFKLVRKPNQPPAYAIWKTVENLRNHDLIDSRQGFILEDLSFGAELLRVPLVNEVDEDDKTIPEDFDYIPSQCHSGMMTHEFHFDRQSLGCQNCRHQPCMHQNCTCVQRNGDLLPYHNNILVCRKPLIYECGGSCPCPDHCPTRLVQTGLKLHLEVFKTRNCGWGLRSWDPIRAGTFICEFAGLRKTKEEVEEDDDYLFDTSKIYQRFRWNYEPELLLEDSWEQVSEFINLPTQVLISAKEKGNVGRFMNHSCSPNVFWQPIEYENRGDVYLLIGLFAMKHIPPMTELTYDYGVSCVERSEEDEVLLYKGKKTCLCGSVKCRGSFT</w:t>
      </w:r>
    </w:p>
    <w:p w14:paraId="22B304E9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18/SUVR2</w:t>
      </w:r>
    </w:p>
    <w:p w14:paraId="48D0224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RSYNLFHESNPTISFSFVGAETMAPNLHIKKAFMAMRAMGIEDARVKPVLKNLLALYEKNWELIAEDNYRVLADAIFDSHEDQAIQESEEKKADEVKEDEGCAAEVDRGKKKLHESIEDDEDVMAESDRPLKRLRRRGEGGSALASPSLGSPTLEGPSINDEENAPILLPYHPVPIENDHDAGELILTKVEPITNMPLSSIPDSVDRGDSSMLEIDKSNGHVEEKAGETVSTADGTTNDISPTTVARFSDHKLAATIEEPPALELASSASGEVKINLSFAPATGGSNPHLPSMEELRRAMEEKCLRSYKILDPNFSVLGFMNDICSCYLDLATNGRDSANQLPKNLPFVTTNIDALKKSAARMAYTSQASNDVVEICSNEHMRDAENGAVGDSMALVVVPECQLSADEWRLISSVGDISLGKETVEIPWVNEVNDKVPPVFHYIAQSLVYQDAAVKFSLGNIRDDQCCSSCCGDCLAPSMACRCATAFNGFAYTVDGLLQEDFLEQCISEARDPRKQMLLYCKECPLEKAKKEVILEPCKGHLKRKAIKECWSKCGCMKNCGNRVVQQGIHNKLQVFFTPNGRGWGLRTLEKLPKGAFVCELAGEILTIPELFQRISDRPTSPVILDAYWGSEDISGDDKALSLEGTHYGNISRFINHRCLDANLIEIPVHAETTDSHYYHLAFFTTREIDAMEELTWDYGVPFNQDVFPTSPFHCQCGSDFCRVRKQISKGKNVKKRA</w:t>
      </w:r>
    </w:p>
    <w:p w14:paraId="73C0E4FF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19/SUVH3</w:t>
      </w:r>
    </w:p>
    <w:p w14:paraId="4A1E0299" w14:textId="77777777" w:rsidR="00711F2A" w:rsidRPr="00985969" w:rsidRDefault="00882F8A" w:rsidP="00225DAA">
      <w:pPr>
        <w:rPr>
          <w:szCs w:val="21"/>
        </w:rPr>
      </w:pPr>
      <w:r w:rsidRPr="00985969">
        <w:rPr>
          <w:szCs w:val="21"/>
        </w:rPr>
        <w:t>MQGVPGFNTVPNPNHYDKSIVLDIKPLRSLKPVFPNGNQGPPFVGCPPFGPSSSEYSSFFPFGAQQPTHDTPD</w:t>
      </w:r>
      <w:r w:rsidRPr="00985969">
        <w:rPr>
          <w:szCs w:val="21"/>
        </w:rPr>
        <w:lastRenderedPageBreak/>
        <w:t>LNQTQNTPIPSFVPPLRSYRTPTKTNGPSSSSGTKRGVGRPKGTTSVKKKEKKTVANEPNLDVQVVKKFSSDFDSGISAAEREDGNAYLVSSVLMRFDAVRRRLSQVEFTKSATSKAAGTLMSNGVRTNMKKRVGTVPGIEVGDIFFSRIEMCLVGLHMQTMAGIDYIISKAGSDEESLATSIVSSGRYEGEAQDPESLIYSGQGGNADKNRQASDQKLERGNLALENSLRKGNGVRVVRGEEDAASKTGKIYIYDGLYSISESWVEKGKSGCNTFKYKLVRQPGQPPAFGFWKSVQKWKEGLTTRPGLILPDLTSGAESKPVSLVNDVDEDKGPAYFTYTSSLKYSETFKLTQPVIGCSCSGSCSPGNHNCSCIRKNDGDLPYLNGVILVSRRPVIYECGPTCPCHASCKNRVIQTGLKSRLEVFKTRNRGWGLRSWDSLRAGSFICEYAGEVKDNGNLRGNQEEDAYVFDTSRVFNSFKWNYEPELVDEDPSTEVPEEFNLPSPLLISAKKFGNVARFMNHSCSPNVFWQPVIREGNGESVIHIAFFAMRHIPPMAELTYDYGISPTSEARDESLLHGQRTCLCGSEQCRGSFG</w:t>
      </w:r>
    </w:p>
    <w:p w14:paraId="7C567A13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20/SUVR3</w:t>
      </w:r>
    </w:p>
    <w:p w14:paraId="1C962A95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QRLRESPPPKTRCLGEASDIIPAADRFLRCANLILPWLNPRELAVVAQTCKTLSLISKSLTIHRSLDAARSLENISIPFHNSIDSQRYAYFIYTPFQIPASSPPPPRQWWGAAANECGSESRPCFDSVSESGRFGVSLVDESGCECERCEEGYCKCLAFAGMEEIANECGSGCGCGSDCSNRVTQKGVSVSLKIVRDEKKGWCLYADQLIKQGQFICEYAGELLTTDEARRRQNIYDKLRSTQSFASALLVVREHLPSGQACLRINIDATRIGNVARFINHSCDGGNLSTVLLRSSGALLPRLCFFAAKDIIAEEELSFSYGDVSVAGENRDDKLNCSCGSSCCLGTLPCENT</w:t>
      </w:r>
    </w:p>
    <w:p w14:paraId="47EC5D63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21/SUVH8</w:t>
      </w:r>
    </w:p>
    <w:p w14:paraId="51C76ED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VSTPPTLLMLFDDGDAGPSTGLVHREKSDAVNEEAHATSVPPHAPPQTLWLLDNFNIEDSYDRDAGPSTGPVHRERSDAVNEEAHATSIPPHAPPQTLWLLDNFNIEDSYDRDAGPSTSPIDREASHEVNEDAHATSAPPHVMVSPLQNRRPFDQFNNQPYDASAGPSTGPGKRGRGRPKGSKNGSRKPKKPKAYDNNSTDASAGPSSGLGKRRCGRPKGLKNRSRKPKKPKADDPNSKMVISCPDFDSRITEAERESGNQEIVDSILMRFDAVRRRLCQLNYRKDKILTASTNCMNLGVRTNMTRRIGPIPGVQVGDIFYYWCEMCLVGLHRNTAGGIDSLLAKESGVDGPAATSVVTSGKYDNETEDLETLIYSGHGGKPCDQVLQRGNRALEASVRRRNEVRVIRGELYNNEKVYIYDGLYLVSDCWQVTGKSGFKEYRFKLLRKPGQPPGYAIWKLVENLRNHELIDPRQGFILGDLSFGEEGLRVPLVNEVDEEDKTIPDDFDYIRSQCYSGMTNDVNVDSQSLVQSYIHQNCTCILKNCGQLPYHDNILVCRKPLIYECGGSCPTRMVETGLKLHLEVFKTSNCGWGLRSWDPIRAGTFICEFTGVSKTKEEVEEDDDYLFDTSRIYHSFRWNYEPELLCEDACEQVSEDANLPTQVLISAKEKGNVGRFMNHNCWPNVFWQPIEYDDNNGHIYVRIGLFAMKHIPPMTELTYDYGISCVEKTGEDEVIYKGKKICLCGSVKCRGSFG</w:t>
      </w:r>
    </w:p>
    <w:p w14:paraId="6AF3F9B5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22/SUVH9</w:t>
      </w:r>
    </w:p>
    <w:p w14:paraId="2CBF7929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GSSHIPLDPSLNPSPSLIPKLEPVTESTQNLAFQLPNTNPQALISSAVSDFNEATDFSSDYNTVAESARSAFAQRLQRHDDVAVLDSLTGAIVPVEENPEPEPNPYSTSDSSPSVATQRPRPQPRSSELVRITDVGPESERQFREHVRKTRMIYDSLRMFLMMEEAKRNGVGGRRARADGKAGKAGSMMRDCMLWMNRDKRIVGSIPGVQVGDIFFFRFELCVMGLHGHPQSGIDFLTGSLSSNGEPIATSVIVSGGYEDDDDQGDVIMYTGQGGQDRLGRQAEHQRLEGGNLAMERSMYYGIEVRVIRGLKYENEVSSRVYVYDGLFRIVDSWFDVGKSGFGVFKYRLERIEGQAEMGSSVLKFARTLKTNPLSVRPRGYINFDISNGKENVPVYLFNDIDSDQEPLYYEYLAQTSFPPGLFVQQSGNASGCDCVNGCGSGCLCEAKNSGEIAYDYNGTLIRQKPLIHECGSACQCPPSCRNRVTQKGLRNRLEVFRSLETGWGVRSLDVLHAGAFICEYAGVALTREQANILTMNGDTLVYPARFSSARWEDWGDLSQVLADFERPSYPDIPPVDFAMDVSKMRNVACYISHSTDPNVIVQFVLHDHNSLMFPRVMLFAAENIPPMTELSLDYGVVDDWNAKLAICN</w:t>
      </w:r>
    </w:p>
    <w:p w14:paraId="4897DCA8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23/SUVH6</w:t>
      </w:r>
    </w:p>
    <w:p w14:paraId="04F8ECCE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MGVMENLMVHTEISKVKSQSNGEVEKRGVSVLENGGVCKLDRMSGLKFKRRKVFAVRDFPPGCGSRAMEVKIACENGNVVEDVKVVESLVKEEESLGQRDASENVSDIRMAEPVEVQPLRICLPGGDVVRDLSVTAGDECSNSEQIVAGSGVSSSSGTENIVRDIVVYADESSLGMDNLDQTQPLEIEMSDVAVAKPRLVAGRKKAKKGIACHSSLKVVSREFGEGSRKKKSKKNLYWRDRESLDSPEQLRILGVGTSSGSSSGDSSRNKVKETLRLFHGVCRKILQEDEAKPEDQRRKGKGLRIDFEASTILKRNGKFLNSGVHILGEVPGVEVGDEFQYRMELNILGIHKPSQAGIDYMKYGKAKVATSIVASGGYDDHLDNSDVLTYTGQGGNVMQVKKKGEELKEPEDQKLITGNLALATSIEKQTPVRVIRGKHKSTHDKSKGGNYVYDGLYLVEKYWQQVGSHGMNVFKFQLRRIPGQPELSWVEVKKSKSKYREGLCKLDISEGKEQS</w:t>
      </w:r>
      <w:r w:rsidRPr="00985969">
        <w:rPr>
          <w:szCs w:val="21"/>
        </w:rPr>
        <w:lastRenderedPageBreak/>
        <w:t>PISAVNEIDDEKPPLFTYTVKLIYPDWCRPVPPKSCCCTTRCTEAEARVCACVEKNGGEIPYNFDGAIVGAKPTIYECGPLCKCPSSCYLRVTQHGIKLPLEIFKTKSRGWGVRCLKSIPIGSFICEYVGELLEDSEAERRIGNDEYLFDIGNRYDNSLAQGMSELMLGTQAGRSMAEGDESSGFTIDAASKGNVGRFINHSCSPNLYAQNVLYDHEDSRIPHVMFFAQDNIPPLQELCYDYNYALDQVRDSKGNIKQKPCFCGAAVCRRRLY</w:t>
      </w:r>
    </w:p>
    <w:p w14:paraId="5CA15128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31/SUVR4</w:t>
      </w:r>
    </w:p>
    <w:p w14:paraId="33B35FD2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ISLSGLTSSVESDLDMQQAMLTNKDEKVLKALERTRQLDIPDEKTMPVLMKLLEEAGGNWSYIKLDNYTALVDAIYSVEDENKQSEGSSNGNRGKNLKVIDSPATLKKTYETRSASSGSSIQVVQKQPQLSNGDRKRKYKSRIADITKGSESVKIPLVDDVGSEAVPKFTYIPHNIVYQSAYLHVSLARISDEDCCANCKGNCLSADFPCTCARETSGEYAYTKEGLLKEKFLDTCLKMKKEPDSFPKVYCKDCPLERDHDKGTYGKCDGHLIRKFIKECWRKCGCDMQCGNRVVQRGIRCQLQVYFTQEGKGWGLRTLQDLPKGTFICEYIGEILTNTELYDRNVRSSSERHTYPVTLDADWGSEKDLKDEEALCLDATICGNVARFINHRCEDANMIDIPIEIETPDRHYYHIAFFTLRDVKAMDELTWDYMIDFNDKSHPVKAFRCCCGSESCRDRKIKGSQGKSIERRKIVSAKKQQGSKEVSKKRK</w:t>
      </w:r>
    </w:p>
    <w:p w14:paraId="036FD189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32/SUVH1</w:t>
      </w:r>
    </w:p>
    <w:p w14:paraId="73C62ADD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ERNGGHYTDKTRVLDIKPLRTLRPVFPSGNQAPPFVCAPPFGPFPPGFSSFYPFSSSQANQHTPDLNQAQYPPQHQQPQNPPPVYQQQPPQHASEPSLVTPLRSFRSPDVSNGNAELEGSTVKRRIPKKRPISRPENMNFESGINVADRENGNRELVLSVLMRFDALRRRFAQLEDAKEAVSGIIKRPDLKSGSTCMGRGVRTNTKKRPGIVPGVEIGDVFFFRFEMCLVGLHSPSMAGIDYLVVKGETEEEPIATSIVSSGYYDNDEGNPDVLIYTGQGGNADKDKQSSDQKLERGNLALEKSLRRDSAVRVIRGLKEASHNAKIYIYDGLYEIKESWVEKGKSGHNTFKYKLVRAPGQPPAFASWTAIQKWKTGVPSRQGLILPDMTSGVESIPVSLVNEVDTDNGPAYFTYSTTVKYSESFKLMQPSFGCDCANLCKPGNLDCHCIRKNGGDFPYTGNGILVSRKPMIYECSPSCPCSTCKNKVTQMGVKVRLEVFKTANRGWGLRSWDAIRAGSFICIYVGEAKDKSKVQQTMANDDYTFDTTNVYNPFKWNYEPGLADEDACEEMSEESEIPLPLIISAKNVGNVARFMNHSCSPNVFWQPVSYENNSQLFVHVAFFAISHIPPMTELTYDYGVSRPSGTQNGNPLYGKRKCFCGSAYCRGSFG</w:t>
      </w:r>
    </w:p>
    <w:p w14:paraId="14676609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AtSDG33</w:t>
      </w:r>
    </w:p>
    <w:p w14:paraId="5DC22396" w14:textId="77777777" w:rsidR="00882F8A" w:rsidRPr="00985969" w:rsidRDefault="00882F8A" w:rsidP="00225DAA">
      <w:pPr>
        <w:rPr>
          <w:szCs w:val="21"/>
        </w:rPr>
      </w:pPr>
      <w:r w:rsidRPr="00985969">
        <w:rPr>
          <w:szCs w:val="21"/>
        </w:rPr>
        <w:t>MAGKRKRANAPDQTERRSSVRVQKVRQKALDEKARLVQERVKLLSDRKSEICVDDTELHEKEEENVDGSPKRRSPPKLTAMQKGKQKLSVSLNGKDVNLEPHLKVTKCLRLFNKQYLLCVQAKLSRPDLKGVTEMIKAKAILYPRKIIGDLPGIDVGHRFFSRAEMCAVGFHNHWLNGIDYMSMEYEKEYSNYKLPLAVSIVMSGQYEDDLDNADTVTYTGQGGHNLTGNKRQIKDQLLERGNLALKHCCEYNVPVRVTRGHNCKSSYTKRVYTYDGLYKVEKFWAQKGVSGFTVYKYRLKRLEGQPELTTDQVNFVAGRIPTSTSEIEGLVCEDISGGLEFKGIPATNRVDDSPVSPTSGFTYIKSLIIEPNVIIPKSSTGCNCRGSCTDSKKCACAKLNGGNFPYVDLNDGRLIESRDVVFECGPHCGCGPKCVNRTSQKRLRFNLEVFRSAKKGWAVRSWEYIPAGSPVCEYIGVVRRTADVDTISDNEYIFEIDCQQTMQGLGGRQRRLRDVAVPMNNGVSQSSEDENAPEFCIDAGSTGNFARFINHSCEPNLFVQCVLSSHQDIRLARVVLFAADNISPMQELTYDYGYALDSVHGPDGKVKQLACYCGALNCRKRLY</w:t>
      </w:r>
    </w:p>
    <w:p w14:paraId="7BDC13CB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03  </w:t>
      </w:r>
    </w:p>
    <w:p w14:paraId="44F05EF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GIPEVVVPPRAAGPRRYKGLVPWRFQPGFVRPPPVKPPAAAAAVAGGGVAGTPGGKGRG</w:t>
      </w:r>
    </w:p>
    <w:p w14:paraId="5476F15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GASGEGVGSSGGRGDPQSRRCTRSASAKGSGDARSVEEGGPRVAGDDGGSGKSGVAAEG</w:t>
      </w:r>
    </w:p>
    <w:p w14:paraId="7215230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GFEGLRNGRGGGVGTAAAEDCGLEKSNPDGIVGDADVHLESGSDARDGECVSEGLKKPC</w:t>
      </w:r>
    </w:p>
    <w:p w14:paraId="2FEE3CA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NNSNGSSAADCAPKVKKGNDSGNGGADECNAAAKSSNLACPGNNGDETNRKGRKVVLPW</w:t>
      </w:r>
    </w:p>
    <w:p w14:paraId="619AB76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FQVGFKRSFSKAFCSDSESSGPSGTQFYRAQDSSTPCTPATRSSVRCYASAHSGVRVSA</w:t>
      </w:r>
    </w:p>
    <w:p w14:paraId="077ABC3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DFSVKGEKETSTPYKKSKTGMDGPSQGMPKNGVVLARENIMGSLQNFRLIYRDLLDEE</w:t>
      </w:r>
    </w:p>
    <w:p w14:paraId="0A94577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EKSTEAVIRPDLQAYRIFRERFITDCDEKKYIGNVPGIKVGDIFHLRVELCVVGLHRPH</w:t>
      </w:r>
    </w:p>
    <w:p w14:paraId="77ED1C6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RVGVDHIKQEDGTCIAVSIVSYAQSSDIKNNLDVLVYSGAMTAIANQKIEGTNLALKKSM</w:t>
      </w:r>
    </w:p>
    <w:p w14:paraId="5E671B3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TNTPVRVIHGFVTHLNGNCQRKKIPTYIYGGLYIVEKYWREKEGNDRYVYMFRLRRMAG</w:t>
      </w:r>
    </w:p>
    <w:p w14:paraId="348B122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KHIDIQDILNSGQAESYGGIIIKDISRGLEKIPVSVVNSISDEYPMPYRYIAHLQYPRN</w:t>
      </w:r>
    </w:p>
    <w:p w14:paraId="564506F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QPAPPAGCGCVGGCSDSKRCACAVKNGGEIPFNDKGRILEAKPLVYECGPSCKCPPTCH</w:t>
      </w:r>
    </w:p>
    <w:p w14:paraId="3129EC0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RVGQHGLRFRLQVFKTKLMGWGVRTLDFIPSGSFVCEYIGEVLEDEEAQKRSTDEYLFA</w:t>
      </w:r>
    </w:p>
    <w:p w14:paraId="3051AE4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GHNYYDEALWEGLSRSIPSLQKGPDKDEEAGFAVDASKMGNFAKFINHSCTPNLYAQNV</w:t>
      </w:r>
    </w:p>
    <w:p w14:paraId="4896ACE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YDHDDKSVPHIMFFACEDIPPRQELSYHYNYTIDQVHDANGNIKKKKCLCGSIECDGWL</w:t>
      </w:r>
    </w:p>
    <w:p w14:paraId="577524F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</w:t>
      </w:r>
    </w:p>
    <w:p w14:paraId="4416FC67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04 </w:t>
      </w:r>
    </w:p>
    <w:p w14:paraId="40DDE6D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GTRQTTSVPMDNAAVVDAKPLRTLTPMFPAALGLHTFTAKENSSSIVCITPFGPYAGG</w:t>
      </w:r>
    </w:p>
    <w:p w14:paraId="1BEE984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EQAMPASIPPMFASPAAPADPNQRQPYAVHLNGAAPANGTANNTGVIPDLQIAVAGTVE</w:t>
      </w:r>
    </w:p>
    <w:p w14:paraId="2B53EC0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AKRKRGRPKRVQDSSVPSAHLVPSAPGGNITAVQTPPSATTDESGKKKRGRPKRVQDVP</w:t>
      </w:r>
    </w:p>
    <w:p w14:paraId="4D91958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LSTPSAPQVDSTVFQTPASAVNESVTRKRGRPRRVQDGADTSAPPIQSKYNEPVLQTPS</w:t>
      </w:r>
    </w:p>
    <w:p w14:paraId="6522AB4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VTLPEDGKRKRGRPKRVPDGALIPLSHSGVSIDDDSGEIITGKRGRPRKIDVNLLNLPS</w:t>
      </w:r>
    </w:p>
    <w:p w14:paraId="7E12461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FSDDPRESVDNVLMMFDALRRRLMQLDEVKQGAKQQHNLKAGSIMMSAELRANKNKRIG</w:t>
      </w:r>
    </w:p>
    <w:p w14:paraId="1E18DFF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VPGVEVGDMFYFRIEMCLVGLNSQSMSGIDYMSAKFGNEEDPVAISIVSAGVYENTEDD</w:t>
      </w:r>
    </w:p>
    <w:p w14:paraId="3B55C6C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DVLVYTGQGMSGKDDQKLERGNLALERSLHRGNQIRVVRSVRDLTCPTGKIYIYDGLYK</w:t>
      </w:r>
    </w:p>
    <w:p w14:paraId="64B6856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REAWVEKGKTGFNVFKHKLLREPGQPDGIAVWKKTEKWRENPSSRDHVILRDISYGAES</w:t>
      </w:r>
    </w:p>
    <w:p w14:paraId="492959A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PVCLVNEVDDEKGPSHFNYTTKLNYRNSLSSMRKMQGCNCASVCLPGDNNCSCTHRNAG</w:t>
      </w:r>
    </w:p>
    <w:p w14:paraId="52601D5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LPYSASGILVSRMPMLYECNDSCTCSHNCRNRVVQKGSQIHFEVFKTGDRGWGLRSWDP</w:t>
      </w:r>
    </w:p>
    <w:p w14:paraId="4C52D17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RAGTFICEYAGEVIDRNSIIGEDDYIFETPSSEQNLRWNYAPELLGEPSLSDSSETPKQ</w:t>
      </w:r>
    </w:p>
    <w:p w14:paraId="2039F4C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PIIISAKRTGNIARFMNHSCSPNVFWQPVLYDHGDEGYPHIAFFAIKHIPPMTELTYDY</w:t>
      </w:r>
    </w:p>
    <w:p w14:paraId="6A6F70F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QSQGNVQLGINSGCRKSKNCLCWSRKCRGSFG</w:t>
      </w:r>
    </w:p>
    <w:p w14:paraId="504EBB28" w14:textId="77777777" w:rsidR="00882F8A" w:rsidRPr="00985969" w:rsidRDefault="00882F8A" w:rsidP="00225DAA">
      <w:pPr>
        <w:rPr>
          <w:szCs w:val="21"/>
        </w:rPr>
      </w:pPr>
      <w:r w:rsidRPr="00985969">
        <w:rPr>
          <w:color w:val="000000"/>
          <w:szCs w:val="21"/>
          <w:highlight w:val="yellow"/>
        </w:rPr>
        <w:t xml:space="preserve">&gt;OsSDG705 </w:t>
      </w:r>
      <w:r w:rsidRPr="00985969">
        <w:rPr>
          <w:szCs w:val="21"/>
        </w:rPr>
        <w:t xml:space="preserve"> MSELDENGDDDYEEGHNFVASRKYSMSLSTVTSVHGEPYSYYHRKGLMKRQYDDDDDDDDDDDDDDDDEDEEAEEEEEEEEEEEEELSYWRNDFVYGDIVWARLGKRQPVWPGVVVDPAQPAAAQALPPQPRSGAVLCVMLFGWAAEFGDEKKFIWVRQGGIFPFVDYMDRFQGQTELSSCKPGDFQRALEEAFLADQGFFEVPMDGNTTGQPAVCQSFPADLEEVTGSNELECQSQIKAS </w:t>
      </w:r>
    </w:p>
    <w:p w14:paraId="776EC32C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09 </w:t>
      </w:r>
    </w:p>
    <w:p w14:paraId="6F42606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NRESNFMPTPDQDVLEVKPLRTLAPMFPAPLGIDVLNRLTAPPLVFVAPAGQFPGGFGS</w:t>
      </w:r>
    </w:p>
    <w:p w14:paraId="607A0FB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NIPAVRSFAAFGGQDASGGKTAGGGDQDASGGKTAAGGDQDAGRGETAAFGGQETVRGE</w:t>
      </w:r>
    </w:p>
    <w:p w14:paraId="45BA8CE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VANGTPNVGASATGPIDATPISACKSTQPSVISLDDDDNDDDEPYGGNQTSASGRKIKR</w:t>
      </w:r>
    </w:p>
    <w:p w14:paraId="20BCE33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SHLKGYNVSDGLGTDSSNGTKKRPKTSNRKAATDNEISLMPPSSDPREVVEVLLMTFEA</w:t>
      </w:r>
    </w:p>
    <w:p w14:paraId="0966B37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RRRHLQLDETQETSKRADLKAGAIMLASNLRANIGKRIGAVPGVEVGDIFYFRMELCII</w:t>
      </w:r>
    </w:p>
    <w:p w14:paraId="4400A6D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GLHAPSMGGIDYMNKFGDEDDSVAICIVAAGVYENDDDDTDTLVYSGSGGISRNSEEKQD</w:t>
      </w:r>
    </w:p>
    <w:p w14:paraId="680C62A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KLERGNLALERSLSRKNVIRVVRGYKDPACLTGKVYIYDGLYKIHESWKERTKTGINCF</w:t>
      </w:r>
    </w:p>
    <w:p w14:paraId="3E32CDB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YKLQREPGQPDAVAIWKMCQRWVENPAARGKVLHPDLSSGAENLPVCLINDVNSEKGPG</w:t>
      </w:r>
    </w:p>
    <w:p w14:paraId="3E0A757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FNYITQVKYLKPLRSMKPFQGCRCTSVCLPGDTSCDCAQHNGGDLPYSSSGLLVCRKLM</w:t>
      </w:r>
    </w:p>
    <w:p w14:paraId="32483DF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YECGESCRCSINCRNRVAQKGVRIHLEVFRTTNRGWGLRSWDPIRAGSFICEYVGEVVD</w:t>
      </w:r>
    </w:p>
    <w:p w14:paraId="187E761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TKVNLDGEDDYLFRTVCPGEKTLKWNYGPELIGEHSINISADTFEPLPIKISAMKMGNV</w:t>
      </w:r>
    </w:p>
    <w:p w14:paraId="4684204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RFMNHSCNPNTFWQPVQFDHGEDGYPHIMFFALKHIPPMTELTYDYGDIGCESRGVGSR</w:t>
      </w:r>
    </w:p>
    <w:p w14:paraId="55D6FCD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KNCLCGSSNCRGFFS</w:t>
      </w:r>
    </w:p>
    <w:p w14:paraId="33AD9A2B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10 </w:t>
      </w:r>
    </w:p>
    <w:p w14:paraId="26003EF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DGPTLELSEMMLHAAQPWRSRCTQRDVRPGAVPPRPVAADGRGEGTSTVRGRVLEGTTR</w:t>
      </w:r>
    </w:p>
    <w:p w14:paraId="727C26F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GGRGGGMEREREVVAPARNAVAVAGDLATHGGERVAGPLVAKEKRNGGGELGTKRGLEK</w:t>
      </w:r>
    </w:p>
    <w:p w14:paraId="1FEF325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APLPPPKRRVVSAKRQFPPDFGRDSAVPLGRGRGRGGGVRPSDGAPARAVLGEKVASAG</w:t>
      </w:r>
    </w:p>
    <w:p w14:paraId="366AE30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GDSMANVHHHAVMDTVLMKSSHASDENLVAFKVGSPENGAEGAARGKGAHNGELLGKRE</w:t>
      </w:r>
    </w:p>
    <w:p w14:paraId="3D94A94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LAQAVNLLPMRRTVSATHRFTAGCGRDAAAPLARREEGKVGSGLEVMPVDVGGGVSKEV</w:t>
      </w:r>
    </w:p>
    <w:p w14:paraId="0B2F274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TDGSKHSVNQCTANIVGAVGVLDGTVQYQELEEGEVADEAYCDVESQKVVGCDSFDDS</w:t>
      </w:r>
    </w:p>
    <w:p w14:paraId="2B023C1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GERHEGVVPVTFAVTEVLTSHAYDEMMQIKALQEGGSDAAQETEHDLPMGGKCETILPD</w:t>
      </w:r>
    </w:p>
    <w:p w14:paraId="0FC6FBE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SPKCSFGGPSNEIVHGKRVLGSHGMKGEVPSLAIEDHGGIAQIDQELEDVEMTTGEYRV</w:t>
      </w:r>
    </w:p>
    <w:p w14:paraId="5FBB327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DAQIATHVIPHESTTGRHEGGLCASAAAEDVKVMNKYKGTLPKGAAKSSMNIATGVFGD</w:t>
      </w:r>
    </w:p>
    <w:p w14:paraId="2B8D20F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IMRSKILSTARKVVKPPVRASHKPPLNTLHRPFSTNSASFGHKKLKVKRPDQSKDIPMK</w:t>
      </w:r>
    </w:p>
    <w:p w14:paraId="6036234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ASTSGLAGKDNLIDEKALSLEDDDILKALVVHDGKLEVYLNVPSCVQLHRQHGSGNADD</w:t>
      </w:r>
    </w:p>
    <w:p w14:paraId="17F4578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SKIRMLCRRFQFICRALLHAVEQGSLKIRRVDLAADKIIRKLPGFTKPGPTVGNVNGVE</w:t>
      </w:r>
    </w:p>
    <w:p w14:paraId="13CF804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GDEFMYRVELALVGLHRPYQGGIDTTDYNGVLVAISIVCSGGYPDELSSSGELIYTGSG</w:t>
      </w:r>
    </w:p>
    <w:p w14:paraId="1A783B1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KPAGKKKDEDQKLERGNLALKNCIETKTPVRVIHGFKGQNREDNSHSRAKQILTFTYDG</w:t>
      </w:r>
    </w:p>
    <w:p w14:paraId="1180D14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YLVVDCWTEGLKGSRIFKYKLQRIPGQPELPLHIAKGLRRSLSRPGLCIADISQGKEMD</w:t>
      </w:r>
    </w:p>
    <w:p w14:paraId="15E87EE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ICVINDVSNVHPTSFQYISRIKYPSWLTKRHPQHHGCDCSDGCIDSTKCFCAVKNGGKI</w:t>
      </w:r>
    </w:p>
    <w:p w14:paraId="1359716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FNSNGAIVHDKPLIFECGPSCRCHSSCHNRVSQKGMKIHLEVFRTANKGWGVRSLRSIS</w:t>
      </w:r>
    </w:p>
    <w:p w14:paraId="695F940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GSFICEYVGILLTDKEADKRTNDEYLFDISHNCDDEDCSKGRPSTISSLNSSGGCSQTM</w:t>
      </w:r>
    </w:p>
    <w:p w14:paraId="12BF42D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DVCFTIDASEYGNIGRFINHSCSPNLYAQNVLWDHDDQRVPHIMFFAAENIPPLQELTY</w:t>
      </w:r>
    </w:p>
    <w:p w14:paraId="4E74DC1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YNYKIGEVRDLNGRVKVKDCHCGSPQCCGRLY</w:t>
      </w:r>
    </w:p>
    <w:p w14:paraId="742C6D51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12 </w:t>
      </w:r>
    </w:p>
    <w:p w14:paraId="676AAC2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KPNGKEKTGDTGLSMAPPKISKDRFDAAIRAMADIGILKETAAPVLNNLLNLFDYNWV</w:t>
      </w:r>
    </w:p>
    <w:p w14:paraId="025ADAB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HIEADNYLALADAIFCDSDPKEGQKRQANETNLDADQSNKKLKTKKRSQNPTSKMHGNDN</w:t>
      </w:r>
    </w:p>
    <w:p w14:paraId="7284643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EFVEAPPQQGRGTLSARTVNGKKVTRAHLELPSSQLLIKEPHTCPSIAKNTTIVENNSA</w:t>
      </w:r>
    </w:p>
    <w:p w14:paraId="5C05300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VLCHGQDLQTFEVPVATTCPQVVAPSTRKDARRTSGARHDQKHEGVSGAHERNRAVACSN</w:t>
      </w:r>
    </w:p>
    <w:p w14:paraId="4E10672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EIVSSKDSPSNIEVVLSNYGAGKLSFTYNSSLANRSDFHLPDIKLICKKMEARCLRKYK</w:t>
      </w:r>
    </w:p>
    <w:p w14:paraId="6652A24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LEPNFSFKNLIKDTCQCIVESSGPRHEGIIQTVPALDILSKPSVPQILQSNQANSAFMP</w:t>
      </w:r>
    </w:p>
    <w:p w14:paraId="0B29615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NNVMSLGGTSSSCTVAGVSQNSSNMPVVPHQLHIGANRPPHDVNDITKGEERLRIPIIN</w:t>
      </w:r>
    </w:p>
    <w:p w14:paraId="4D87A8E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YGNGILPPPFHYIPHNITLQEAYVNISLARIGDDNCCSDCFRDCLAQSLPCACAAETGG</w:t>
      </w:r>
    </w:p>
    <w:p w14:paraId="6868B55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FAYTTDGLLKGAFLDSCISMIREPLKHPHFYCKICPNERMKIEVNSDSSNTEMNPGPCK</w:t>
      </w:r>
    </w:p>
    <w:p w14:paraId="140270C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HLTRKFIKECWRKCGCTRNCGNRVVQRGITRHLQVFLTPEKKGWGLRSTEKLPRGAFVC</w:t>
      </w:r>
    </w:p>
    <w:p w14:paraId="3CAD3A6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YVGEILTNIELYDRTIQKTGKAKHTYPLLLDADWGTEGVLKDEEALCLDATFYGNVARF</w:t>
      </w:r>
    </w:p>
    <w:p w14:paraId="5CA6D03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NHRCFDANIIGIPVEIETPDHHYYHLAFFTTRIIEPFEELTWDYGIDFDDVDHPVKAFK</w:t>
      </w:r>
    </w:p>
    <w:p w14:paraId="068EDAC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HCGSEFCRDKTRRSKSRARV</w:t>
      </w:r>
    </w:p>
    <w:p w14:paraId="316B9D05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13  </w:t>
      </w:r>
    </w:p>
    <w:p w14:paraId="0873A06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SNQHKASDPQDSMVHLDLDEDKIMVTSALPCPSMSVGKSVMRKRGRPSRHARGTSLSS</w:t>
      </w:r>
    </w:p>
    <w:p w14:paraId="56DD9C9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TPEGCKKMEGRSYNLRSDSTILLRNSCLLIADGSTKQKRSWGLDKDDLHIPFFQISDNP</w:t>
      </w:r>
    </w:p>
    <w:p w14:paraId="0ECCE21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EAVDDILMTFGGLHRRIMQLIDVKMASKQLVFQALNLMRKVGYHVNKDKRVGEVPGVKI</w:t>
      </w:r>
    </w:p>
    <w:p w14:paraId="650942C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DIFYSRIEMLLVGLHSNINRGIEFMSGAFINKEDKIATCIVSSGMYENGDDDPYTLVYN</w:t>
      </w:r>
    </w:p>
    <w:p w14:paraId="2F5474C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QGKVHHKLERGNYSLNQSFIRRNHIRLIRSEPNPLVRLGSKEKIYIYDGLYKIEEKYRQ</w:t>
      </w:r>
    </w:p>
    <w:p w14:paraId="5611135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TKSRSNLKFNKLVRELGQPNGIVVWKNTQKWRENPSCRDHVIMPDMSNGAEIARVCVVN</w:t>
      </w:r>
    </w:p>
    <w:p w14:paraId="681FE60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IDSEDAPNNFTYSTKLDNGNHMVSANKMCVCKCTSSCLGEDNCSCLKTNGSYLPYNSSG</w:t>
      </w:r>
    </w:p>
    <w:p w14:paraId="2AC8197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LVCRKTMIYECNDSCACTINCSNRVVQRGSYLHFEVFKTMDRGWGLRSWDPIPAGAFVC</w:t>
      </w:r>
    </w:p>
    <w:p w14:paraId="5986E22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YVGVVIDKDSLVEEDEYIFEVTRPEHNLKWNYLPELIGEPSFYDMNDTFKKLC</w:t>
      </w:r>
    </w:p>
    <w:p w14:paraId="269E8A72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14  </w:t>
      </w:r>
    </w:p>
    <w:p w14:paraId="2B320B8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VMDSVAVMEVSPVPKPPLEAALALRRSVRCLNRTRRPTYVEQEEPKESAGRRRGGKRK</w:t>
      </w:r>
    </w:p>
    <w:p w14:paraId="39F2461D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EEEKKEPVAQHAMKPVRMGDAASERKPSSEGKPMPAIAAEPVSCAGFARPAAEDDVLGN</w:t>
      </w:r>
    </w:p>
    <w:p w14:paraId="1E78A639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KSAKLRVKETLRAFTSHYLHLVQEEQKRAQAVLQEGQKRPSKRPDLKAITKMQESNAVL</w:t>
      </w:r>
    </w:p>
    <w:p w14:paraId="158D8A7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PEKIIGELPGVDVGDQFYSRAEMVVLGIHSHWLNGIDYMGMKYQGKEEYANLTFPLATC</w:t>
      </w:r>
    </w:p>
    <w:p w14:paraId="72059BB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VMSGIYEDDLDKADEIIYTGQGGNDLLGNHRQIGSQQLQRGNLALKNSKDNGNPIRVIR</w:t>
      </w:r>
    </w:p>
    <w:p w14:paraId="5C33CD4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HISKNSYTGKVYTYDGLYKVVDDWVQNGVQGHVVFKYKLKRLEGQPSLTTSEVRFTRAE</w:t>
      </w:r>
    </w:p>
    <w:p w14:paraId="4A577C0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PTTISELPGLVCDDISGGQENLPIPATNLVDDPPVPPTGFVYSKSLKIPKGIKIPSYCN</w:t>
      </w:r>
    </w:p>
    <w:p w14:paraId="193D105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CDCEGDCANNKNCSCAQRNGSDLPYVSHKNIGRLVEPKAIVFECGANCSCNNNCVNRTS</w:t>
      </w:r>
    </w:p>
    <w:p w14:paraId="56A8117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KGLQYRLEVFKTASKGWGVRTWDTILPGAPICEYTGVLRRTEEVDGLLQNNYIFDIDCL</w:t>
      </w:r>
    </w:p>
    <w:p w14:paraId="08B245B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QTMKGLDGREKRAGSDMHLPSLHAENDSDPPAPEYCIDAGSIGNFARFINHSCEPNLFVQ</w:t>
      </w:r>
    </w:p>
    <w:p w14:paraId="3A2853C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VLSSHNDVKLAKVTLFAADTILPLQELSYDYGYVLDSVVGPDGNIVKLPCFCGAPYCRK</w:t>
      </w:r>
    </w:p>
    <w:p w14:paraId="3822767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LY</w:t>
      </w:r>
    </w:p>
    <w:p w14:paraId="1D26D100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lastRenderedPageBreak/>
        <w:t xml:space="preserve">&gt;OsSDG715 </w:t>
      </w:r>
    </w:p>
    <w:p w14:paraId="752CC1D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ASPPPPPRLLTPKPDPDAPLPPLPYPDPNLVQSMLFSAQSPQAQPQAPPPHIQPPASAS</w:t>
      </w:r>
    </w:p>
    <w:p w14:paraId="5114607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EAPSGDEKNKKKKKRARASQEMVRITNLSIADHLHYRSLVRRARLTFEALRAIYQRQDL</w:t>
      </w:r>
    </w:p>
    <w:p w14:paraId="15C4B01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TAGGIRNRFDLRASSKMLSKGLWMHRDIRTVGSIPGLLVGDSFFYRAELCVLGLHTAPQ</w:t>
      </w:r>
    </w:p>
    <w:p w14:paraId="35A3F81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GIGYIPASIVDQGHPVATSIVSSGGYLDDEDSGDVLVYSGSGGRLRNRLDHSADQTLQR</w:t>
      </w:r>
    </w:p>
    <w:p w14:paraId="6E71316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NLALHYSCHYGIEVRVIRGHACDHSPSSKVYVYDGLYRVVTSTFGPGKSGRDVCKFKLV</w:t>
      </w:r>
    </w:p>
    <w:p w14:paraId="0780BB8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IPGQDDLGSKAWHTAAELKDALDSKIRPPKYISLDIAKGKEPFRVPLYNKLDDDRSPLF</w:t>
      </w:r>
    </w:p>
    <w:p w14:paraId="70A6B042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DYIACPDFPTTQQLLKRQTQRGCHCAELCGSRCSCERKNRGADGPVYTSDGILLRGRPL</w:t>
      </w:r>
    </w:p>
    <w:p w14:paraId="45C4D71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YECGPLCGCPMTCPNRVTQQGMKHRLEVFRSKETGWGVRTLDLIQPGAFICEYAGDVLS</w:t>
      </w:r>
    </w:p>
    <w:p w14:paraId="2B7CD57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DSHSGDAPLPPMEDGSSIIDPTKFPERWREWGDASVVYPDRVPHFPLFAGARYRLDVSQ</w:t>
      </w:r>
    </w:p>
    <w:p w14:paraId="6F16FC7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RNVACYISHSCSPNVFLQYVIRGNEDESYPHMMVFAMETIPPMRDLSIDYGLD</w:t>
      </w:r>
    </w:p>
    <w:p w14:paraId="5FE05C30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26 </w:t>
      </w:r>
    </w:p>
    <w:p w14:paraId="3D3D7A2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MDTSPSSSAPSSPAASSDSIDLNFLPFLKREPKSEPASPERGPLPLPAAAPPPPPPPP</w:t>
      </w:r>
    </w:p>
    <w:p w14:paraId="7A82EB8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PPPPPQVQAATVATPVPATPDLSAAAVMTPLQSLPPNPEEETLLAEYYRLATLYLSSAG</w:t>
      </w:r>
    </w:p>
    <w:p w14:paraId="0B93567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AGVIVPAAAPEASAGAVAQPGSGSGAKKRRPRSSELVRVSSLSVQDQIYFRDLVRRARI</w:t>
      </w:r>
    </w:p>
    <w:p w14:paraId="2E68EFC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TFESLRGILLRDDERAEVLGLTGVPGFGAVDRRRVRADLRAAALMGDRDLWLNRDRRIVG</w:t>
      </w:r>
    </w:p>
    <w:p w14:paraId="0AC3188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IPGISVGDAFFFRMELCVLGLHGQVQAGIDFVTAGQSSSGEPIATSIIVSGGYEDDDDR</w:t>
      </w:r>
    </w:p>
    <w:p w14:paraId="7991DE1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DVLVYTGHGGRDPNLHKHCVDQKLEGGNLALERSMAYGIEIRVIRAVKSKRSPVGKVYF</w:t>
      </w:r>
    </w:p>
    <w:p w14:paraId="6C01344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YDGLYKVVDYWLDRGKSGFGVYKYKMLRIEGQESMGSVNFRLAEQLKVNALTFRPTGYLG</w:t>
      </w:r>
    </w:p>
    <w:p w14:paraId="053E61A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FDISMGREIMPVALYNDVDDDRDPLLFEYLARPIFPSSAVQGKFAEGGGGCECTENCSIG</w:t>
      </w:r>
    </w:p>
    <w:p w14:paraId="45360F6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YCAQRNGGEFAYDKLGALLRGKPLVYECGPYCRCPPSCPNRVSQKGLRNRLEVFRSRET</w:t>
      </w:r>
    </w:p>
    <w:p w14:paraId="45F8B46F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WGVRSLDLIKAGTFICEFSGIVLTHQQSEIMAANGDCLVRPSRFPPRWLDWGDVSDVYP</w:t>
      </w:r>
    </w:p>
    <w:p w14:paraId="712EE90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YVAPNNPAVPDLKFSIDVSRARNVACYFSHSCSPNVFVQFVLFDHYNAAYPHLMIFAME</w:t>
      </w:r>
    </w:p>
    <w:p w14:paraId="2FADADA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IPPLRELSIDYGMIDEWVGKLTM</w:t>
      </w:r>
    </w:p>
    <w:p w14:paraId="34EC5EF3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27  </w:t>
      </w:r>
    </w:p>
    <w:p w14:paraId="6B03645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SVLNPPPKRRAISAIRKFPRDCGRAASTLAESGASMEELPLEATPISVATGGASMEDSL</w:t>
      </w:r>
    </w:p>
    <w:p w14:paraId="7C2D7C8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RTPISVQGASLVCGLDHSSEAIDGKTIEDDESSKVENRIQEFQVATNVALDDFEGAKNG</w:t>
      </w:r>
    </w:p>
    <w:p w14:paraId="780F2AE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THPNDSIAKPSPSHGFVERVNGKGSQQEKKLVARSAGDGKMVSKYEERLQKGTPETRMR</w:t>
      </w:r>
    </w:p>
    <w:p w14:paraId="78EE7E8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LVDVKAKKKILKSDKMNGALQNDARSSGDGKMKTKASSTQRGVVRSDMSLKQGDIARKV</w:t>
      </w:r>
    </w:p>
    <w:p w14:paraId="7078859C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DATGKCKGGVNSLIKEATSGKHATTNGIEENDDRDLVSDRIIVQALMAPDKCPWTRRRKS</w:t>
      </w:r>
    </w:p>
    <w:p w14:paraId="5AAAB50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GGSSESRTPKLKKKFGRPRKELKDTTPREEVSPEVASCKAIKHEAIEDKEDSYFEDEGN</w:t>
      </w:r>
    </w:p>
    <w:p w14:paraId="61EF6AB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KASYSDVEGNSKELVRGGKALVVCGGKKELCVTLPPSAPFGTDPRSKIRNLLIKFHAAC</w:t>
      </w:r>
    </w:p>
    <w:p w14:paraId="38DCD50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KLVQVEEQHKGNIGRIDIEAGKALKQNGFIKPGPIVGNVAGVEVGDEFNFRIELSFVGL</w:t>
      </w:r>
    </w:p>
    <w:p w14:paraId="0AE5476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lastRenderedPageBreak/>
        <w:t>HRPYQGGIDSTKVNGILVAISIVASGGYHDELSSSDELIYTGSGGKAIGNKAAGDQKLER</w:t>
      </w:r>
    </w:p>
    <w:p w14:paraId="18F04C4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NLALKNSIETKTPVRVIHGFKGHSKGEASHSKSKQISTYIYDGLYMVVDYWKEGPEGSM</w:t>
      </w:r>
    </w:p>
    <w:p w14:paraId="55AAF2D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YKYKLQRIPGQPELALHIIKATRKSKVREGVCVPDISQGRERIPIPAINTIDDTQPTAF</w:t>
      </w:r>
    </w:p>
    <w:p w14:paraId="1A323084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YTTEVIYPHSYAKEPLKGCDCTNGCSDSNRCACAVKNGGEIPFNSNGAIVEAKPLVYEC</w:t>
      </w:r>
    </w:p>
    <w:p w14:paraId="127C03B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GPSCRCPPTCHNRVSQHGIKIPLEIFKTGNKGWGVRSLSSISSGSFVCEYAGEVLQENGD</w:t>
      </w:r>
    </w:p>
    <w:p w14:paraId="3AA702BB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HVETDEYLFDIGHHYHDEVWEDPKFEGILGLESSTSKTTEDTEGSKTTEDTEGSTIDAS</w:t>
      </w:r>
    </w:p>
    <w:p w14:paraId="3420A0D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CSNVGRFINHSCSPNLYAQNVLWDHDDMKKPHIMFFATENIPPLQELTYDYNYGKVEDK</w:t>
      </w:r>
    </w:p>
    <w:p w14:paraId="62C6467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GKEKVKPCFCGSPDCSRRLY</w:t>
      </w:r>
    </w:p>
    <w:p w14:paraId="6B89590E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29  </w:t>
      </w:r>
    </w:p>
    <w:p w14:paraId="0F2A5F8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RNSATPGAVGELAELVLPWLPPQDLAAAASASRALRAAASSVSAGRAADAAHGLEPHPI</w:t>
      </w:r>
    </w:p>
    <w:p w14:paraId="679F982E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PFDNLVDGKPYAYFLYTPFSLTPSSASASPRRAQPWGRTWARPPGPTWPRSDLGGFPSSG</w:t>
      </w:r>
    </w:p>
    <w:p w14:paraId="709E0A4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CACAQGACGGARGCPCADPEAEAVGLGSEAGMGSLRECGDGCACGPSCGNRRTQLGVTVR</w:t>
      </w:r>
    </w:p>
    <w:p w14:paraId="79FC4EE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LRVVRHREKGWGLHAAEVLRRGQFVCEYAGELLTTEEARRRQGLYDELASVGKLSPALIV</w:t>
      </w:r>
    </w:p>
    <w:p w14:paraId="5F6B03E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REHLPSGKACLRVNIDATKVGNVARFINHSCDGGNLHPVLVRSSGSLLPRLCFFAARDI</w:t>
      </w:r>
    </w:p>
    <w:p w14:paraId="278179A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EGEELTFSYGDARLRPNGLPCFCGSLCCSGLLPSEET</w:t>
      </w:r>
    </w:p>
    <w:p w14:paraId="2D23DE9F" w14:textId="77777777" w:rsidR="00882F8A" w:rsidRPr="00985969" w:rsidRDefault="00882F8A" w:rsidP="00225DAA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 xml:space="preserve">&gt;OsSDG733  </w:t>
      </w:r>
    </w:p>
    <w:p w14:paraId="5420380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MENSEDEAESDKLPLDLEPLRSLAPKFPTILGYDVETQSTDPLLVYATPSIPCSSSEQPQ</w:t>
      </w:r>
    </w:p>
    <w:p w14:paraId="73123C3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EAPASFSLPLPKSPVPIKATPISAAFPTPQHEDESSDQDYKPFCKNKKPAMPKRAKRPQQ</w:t>
      </w:r>
    </w:p>
    <w:p w14:paraId="1D9CAB07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AEKSNDANIKRRSIRRNLDNEFNLCSSSSDNPKESVEGILMMFDSLRRRVLQLDEKEDAS</w:t>
      </w:r>
    </w:p>
    <w:p w14:paraId="1E59E31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RADLKAGTLMMQNNLRINNHKMIGHVPGVEVGDIFFFRIEMCIVGLHAPAMGGIDYISS</w:t>
      </w:r>
    </w:p>
    <w:p w14:paraId="7968CD80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NKDETLAVCIISSGGYENDDDDTDILVYTGQGGNSRHKEKHDQKLERGNLALMNSKSKK</w:t>
      </w:r>
    </w:p>
    <w:p w14:paraId="44A0AEE5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NQIRVVRSAQDPFCNSGKIYIYDGLYRIEDTWTDTAKNGFNVFKYKLRRDPGQPDGISLW</w:t>
      </w:r>
    </w:p>
    <w:p w14:paraId="636269B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MTEKWKANPATREKAILLDLSSKVEHLPVCLVNDVDDEKGPSHFNYVAGVKYLRPLRKT</w:t>
      </w:r>
    </w:p>
    <w:p w14:paraId="517EB293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KPLQCCKCPSVCLPGDPNCSCAQQNGGDLPYSATGLLAKHTPMVYECSSNCQCSHNCRNR</w:t>
      </w:r>
    </w:p>
    <w:p w14:paraId="04959F7A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ITQKGIKLNFEVFWTGDRGWGLRSWDPIRAGTFICEYAGEVIDETKMDIDVEEDKYTFRA</w:t>
      </w:r>
    </w:p>
    <w:p w14:paraId="7B13B846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SCPGNKALSWNLGEELLEEKSTAVITKNFKKLPIIIRANNEGNVARFLNHSCSPNLLWQA</w:t>
      </w:r>
    </w:p>
    <w:p w14:paraId="3E915508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 w:cs="Courier New"/>
          <w:color w:val="000000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VQYDHGDDSYPHIMFFAMEHIPPMTELTYDYGTRGAPPGFEGKPFKACKLKSCLCGSKHC</w:t>
      </w:r>
    </w:p>
    <w:p w14:paraId="6877FAA1" w14:textId="77777777" w:rsidR="00882F8A" w:rsidRPr="00985969" w:rsidRDefault="00882F8A" w:rsidP="00225DAA">
      <w:pPr>
        <w:pStyle w:val="HTML"/>
        <w:spacing w:before="120"/>
        <w:rPr>
          <w:rFonts w:asciiTheme="minorHAnsi" w:hAnsiTheme="minorHAnsi"/>
          <w:sz w:val="21"/>
          <w:szCs w:val="21"/>
        </w:rPr>
      </w:pPr>
      <w:r w:rsidRPr="00985969">
        <w:rPr>
          <w:rFonts w:asciiTheme="minorHAnsi" w:hAnsiTheme="minorHAnsi" w:cs="Courier New"/>
          <w:color w:val="000000"/>
          <w:sz w:val="21"/>
          <w:szCs w:val="21"/>
        </w:rPr>
        <w:t>RGLF</w:t>
      </w:r>
    </w:p>
    <w:p w14:paraId="5DD6F3D0" w14:textId="77777777" w:rsidR="00882F8A" w:rsidRPr="00985969" w:rsidRDefault="00882F8A" w:rsidP="00225DAA">
      <w:pPr>
        <w:rPr>
          <w:szCs w:val="21"/>
        </w:rPr>
      </w:pPr>
    </w:p>
    <w:p w14:paraId="1A546009" w14:textId="01B84C52" w:rsidR="004B746E" w:rsidRPr="00985969" w:rsidRDefault="004B746E" w:rsidP="00962B70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FvJmjC2</w:t>
      </w:r>
      <w:r w:rsidRPr="00985969">
        <w:rPr>
          <w:rFonts w:eastAsia="Times New Roman" w:cs="Times New Roman"/>
          <w:kern w:val="0"/>
        </w:rPr>
        <w:br/>
        <w:t>MENNSVPPGFAPRTSFKLKKAEVSVVGVEGTDRSNAVVDSSKQGSTQMDSTSEMTALEKVKTFLQQRPWLLFDQTDHTSVQPDPQQFQMEPPPKACLSNGVTRGSPESTYCVKEPRLPKGVTHGCPESGYCVKVTERWRPEGGIIEKLDKAPVFYPTHEEFKDTLTYITSISARAAQ</w:t>
      </w:r>
      <w:r w:rsidRPr="00985969">
        <w:rPr>
          <w:rFonts w:eastAsia="Times New Roman" w:cs="Times New Roman"/>
          <w:kern w:val="0"/>
        </w:rPr>
        <w:br/>
        <w:t>FGICRISPPPSWIPPPPIEENSIWRSSTFAåSHIQRIDGLRSKLDGSDESRKKKRRISTVGLDCGFEFTSSMGEAGQSDVNCFESERGPEFTLDSFKRYAD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DFKRQYFRKSDVIGNQEQWEPSVENIEAEYTRIVENPTEGIEVLCGNYLDTKGLGSGFPIVSPDTPECLQSGWNLNNLPRLPGSLLSFESHDTCHILVPQ</w:t>
      </w:r>
      <w:r w:rsidRPr="00985969">
        <w:rPr>
          <w:rFonts w:eastAsia="Times New Roman" w:cs="Times New Roman"/>
          <w:kern w:val="0"/>
        </w:rPr>
        <w:br/>
        <w:t>TRVGMCFSSSLWRVEEHHLYSLCYNHLGAPKVWYGVPGSSRIRFEAAKTKSFPDLLKQHRLVKQVSPSALKSEGTPVFCCIQRPGEFVLVFPGAYHSEFD</w:t>
      </w:r>
      <w:r w:rsidRPr="00985969">
        <w:rPr>
          <w:rFonts w:eastAsia="Times New Roman" w:cs="Times New Roman"/>
          <w:kern w:val="0"/>
        </w:rPr>
        <w:br/>
        <w:t>CGFNFSESACFAPLDWLPYGQNAVELYSERERKTSISYDKLLLGAAREAVRAQWEISLLKNKKTSEGLRWKSACFKDGILTELLKTRLKSEEVRRKYFCT</w:t>
      </w:r>
      <w:r w:rsidRPr="00985969">
        <w:rPr>
          <w:rFonts w:eastAsia="Times New Roman" w:cs="Times New Roman"/>
          <w:kern w:val="0"/>
        </w:rPr>
        <w:br/>
        <w:t>SLKSQKMNSDFDATIKRECSICFCDLHFSAVGCPCSVDRYSCLFHAKQRCFCDWSNKFVLYRHEIKELNLLVEALEGKLSAVIKWAKDDLGLYLHEHLPI</w:t>
      </w:r>
      <w:r w:rsidRPr="00985969">
        <w:rPr>
          <w:rFonts w:eastAsia="Times New Roman" w:cs="Times New Roman"/>
          <w:kern w:val="0"/>
        </w:rPr>
        <w:br/>
        <w:t>SLTDKTKLKEYTSEDASSPVSTCDTASSIKAELKARMLQSTISNMLKANRDPIASTDAASSIRAELKARLLQSSISKTLTGNDNPLDAAAANGNGRNFVS</w:t>
      </w:r>
      <w:r w:rsidRPr="00985969">
        <w:rPr>
          <w:rFonts w:eastAsia="Times New Roman" w:cs="Times New Roman"/>
          <w:kern w:val="0"/>
        </w:rPr>
        <w:br/>
        <w:t>SQSTISDEHKGMCTPQQPVAMVGTPILPIEVASDVSSVTSSESSSESDDIIPHLGKSSESSHQAESRAPQDCVHVLSDDSDG</w:t>
      </w:r>
    </w:p>
    <w:p w14:paraId="31F4FB35" w14:textId="77777777" w:rsidR="004B746E" w:rsidRPr="00985969" w:rsidRDefault="004B746E" w:rsidP="004B746E"/>
    <w:p w14:paraId="1E55F41A" w14:textId="63986EA4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5</w:t>
      </w:r>
      <w:r w:rsidRPr="00985969">
        <w:rPr>
          <w:rFonts w:eastAsia="Times New Roman" w:cs="Times New Roman"/>
          <w:kern w:val="0"/>
        </w:rPr>
        <w:br/>
        <w:t>MARLFSLPSILSLVLAIALDGSGCSNGGGGMGMLARGGSIPCVIRMFWWVYLKAAAWAQRRCCVLASFVAGPTSDNL</w:t>
      </w:r>
      <w:r w:rsidRPr="00985969">
        <w:rPr>
          <w:rFonts w:eastAsia="Times New Roman" w:cs="Times New Roman"/>
          <w:kern w:val="0"/>
        </w:rPr>
        <w:br/>
        <w:t>WRSPLSVKTACDFDQDRIVLPEWGGRLGLGWGYMQLRLLGLLGYQEVLVLIDLDEVIERVFLILVLQAMEETGFAAESQPKEVHSSNNKQRSDNTVECSD</w:t>
      </w:r>
      <w:r w:rsidRPr="00985969">
        <w:rPr>
          <w:rFonts w:eastAsia="Times New Roman" w:cs="Times New Roman"/>
          <w:kern w:val="0"/>
        </w:rPr>
        <w:br/>
        <w:t>SLLSQKAGNILHVIHLFFTVIIAARWVPDEACRPVIDDAPVFYPTAEEFADTLGYIAKIWTQAESYGICRIVPPHSWIPPCPLKEKDMWENAKFSTRIQQ</w:t>
      </w:r>
      <w:r w:rsidRPr="00985969">
        <w:rPr>
          <w:rFonts w:eastAsia="Times New Roman" w:cs="Times New Roman"/>
          <w:kern w:val="0"/>
        </w:rPr>
        <w:br/>
        <w:t>VDLLQNRESMKKKTRGRKRKRRRHSKRRAEANAASDTDEKFGFQSGSDFTFAEFQRHAFTFKESYFGTQDCKEGSNSGGNNKKRWEPSAEDIEGEYWRIV</w:t>
      </w:r>
      <w:r w:rsidRPr="00985969">
        <w:rPr>
          <w:rFonts w:eastAsia="Times New Roman" w:cs="Times New Roman"/>
          <w:kern w:val="0"/>
        </w:rPr>
        <w:br/>
        <w:t>EQPTDEVEVYYGADLETGVFGSGFPKASSVVTKSDPDLYAMSGWNLNNLPRLPGSVLCFEESDISGVLVPWLYVGMCFSSFCWHVEDHHLYSLNYLHFGD</w:t>
      </w:r>
      <w:r w:rsidRPr="00985969">
        <w:rPr>
          <w:rFonts w:eastAsia="Times New Roman" w:cs="Times New Roman"/>
          <w:kern w:val="0"/>
        </w:rPr>
        <w:br/>
        <w:t>PKVWYGVSGSRATSLEQAMRKHLPDLFEEQPDLLNELVTQLSPSVLKSEGVPVHRVVQHAGEFVLTFPRAYHAGFNCGFNCAEAVNVAPVDWLQHGQTAV</w:t>
      </w:r>
      <w:r w:rsidRPr="00985969">
        <w:rPr>
          <w:rFonts w:eastAsia="Times New Roman" w:cs="Times New Roman"/>
          <w:kern w:val="0"/>
        </w:rPr>
        <w:br/>
        <w:t>ELYSKQCRKTSLSHDKLLLRSALDAVQVLGQTSLGTKFISNRSWQKVCGKDGMLTKAVKRRVEMEEERLDRLPICWKSQKMDRDFDSNTERECFSCFYDL</w:t>
      </w:r>
      <w:r w:rsidRPr="00985969">
        <w:rPr>
          <w:rFonts w:eastAsia="Times New Roman" w:cs="Times New Roman"/>
          <w:kern w:val="0"/>
        </w:rPr>
        <w:br/>
        <w:t>HLSAASCNCSPDRFSCLKHAKHFCSCEMTQRYVLLRYTVEELNLLVKALEGELDAIHVWASKDSGVVSIDYTHKCAAKKPKLDGASKSCDPMEIMPDCPI</w:t>
      </w:r>
      <w:r w:rsidRPr="00985969">
        <w:rPr>
          <w:rFonts w:eastAsia="Times New Roman" w:cs="Times New Roman"/>
          <w:kern w:val="0"/>
        </w:rPr>
        <w:br/>
        <w:t>SEDKVNMNGSCSSSSHVSSAVVQSGSPDDHNGHESLVVNAAPKVEHDCSFDLNLNCASDEHESKVIDVSDGCDNKTSTIEEETSTSMSNQEKASMSEGNK</w:t>
      </w:r>
      <w:r w:rsidRPr="00985969">
        <w:rPr>
          <w:rFonts w:eastAsia="Times New Roman" w:cs="Times New Roman"/>
          <w:kern w:val="0"/>
        </w:rPr>
        <w:br/>
        <w:t>LFGVDLGLSRPASNIPPISSSKTEIVDTAAVNASMRQKSYQSRSLSLVEPLNFGSLMAGNYWCTKQVIYPKGFRSRIKYYSVLDPTKLCSYISEVLDAGL</w:t>
      </w:r>
      <w:r w:rsidRPr="00985969">
        <w:rPr>
          <w:rFonts w:eastAsia="Times New Roman" w:cs="Times New Roman"/>
          <w:kern w:val="0"/>
        </w:rPr>
        <w:br/>
        <w:t>LGPLFKVSLEEYPEESFANVSADKCWEMVLNRLNNEISRRSSLAERGLPPLQYSQSINGFAMFGFLSQPIVEAIEALDPDHQCTEYWNHRRKQQHSSVPS</w:t>
      </w:r>
      <w:r w:rsidRPr="00985969">
        <w:rPr>
          <w:rFonts w:eastAsia="Times New Roman" w:cs="Times New Roman"/>
          <w:kern w:val="0"/>
        </w:rPr>
        <w:br/>
        <w:t>SLGLPQTKLFGINMTNKEQNEGEHSINETQLVLRRLIEKANPTPEEFRTLHRIFSSQSVESRVACADLIEEMQRNVDNMKP</w:t>
      </w:r>
    </w:p>
    <w:p w14:paraId="628246BC" w14:textId="77777777" w:rsidR="004B746E" w:rsidRPr="00985969" w:rsidRDefault="004B746E" w:rsidP="004B746E"/>
    <w:p w14:paraId="3AE08A77" w14:textId="3935C5EB" w:rsidR="004B746E" w:rsidRPr="00985969" w:rsidRDefault="00A115BF" w:rsidP="004B746E">
      <w:pPr>
        <w:widowControl/>
        <w:jc w:val="left"/>
        <w:rPr>
          <w:rFonts w:eastAsia="Times New Roman" w:cs="Times New Roman"/>
          <w:kern w:val="0"/>
        </w:rPr>
      </w:pPr>
      <w:r>
        <w:rPr>
          <w:color w:val="000000"/>
          <w:szCs w:val="21"/>
          <w:highlight w:val="yellow"/>
        </w:rPr>
        <w:t>&gt;</w:t>
      </w:r>
      <w:bookmarkStart w:id="82" w:name="_GoBack"/>
      <w:bookmarkEnd w:id="82"/>
      <w:r w:rsidR="004B746E" w:rsidRPr="00985969">
        <w:rPr>
          <w:color w:val="000000"/>
          <w:szCs w:val="21"/>
          <w:highlight w:val="yellow"/>
        </w:rPr>
        <w:t>FvJmjC15</w:t>
      </w:r>
      <w:r w:rsidR="004B746E" w:rsidRPr="00985969">
        <w:rPr>
          <w:rFonts w:eastAsia="Times New Roman" w:cs="Times New Roman"/>
          <w:kern w:val="0"/>
        </w:rPr>
        <w:br/>
        <w:t>MGTELMRVCLKEDNDEFPSVPPGFESFTSFSLKRVNDSEKQDSENLITCNATTSTSGSQSVPMETGNDVADVAKRSQ</w:t>
      </w:r>
      <w:r w:rsidR="004B746E" w:rsidRPr="00985969">
        <w:rPr>
          <w:rFonts w:eastAsia="Times New Roman" w:cs="Times New Roman"/>
          <w:kern w:val="0"/>
        </w:rPr>
        <w:br/>
        <w:t>RRRPGINNRRYNNYAEDESDYESLDQSFLQRSLLPKGVIRGCPECSTCQKVSARWHPGDGQRPDIQDAPVFRPTEEEFKDTLKYIASIRPKAEPYGICRI</w:t>
      </w:r>
      <w:r w:rsidR="004B746E" w:rsidRPr="00985969">
        <w:rPr>
          <w:rFonts w:eastAsia="Times New Roman" w:cs="Times New Roman"/>
          <w:kern w:val="0"/>
        </w:rPr>
        <w:br/>
      </w:r>
      <w:r w:rsidR="004B746E" w:rsidRPr="00985969">
        <w:rPr>
          <w:rFonts w:eastAsia="Times New Roman" w:cs="Times New Roman"/>
          <w:kern w:val="0"/>
        </w:rPr>
        <w:lastRenderedPageBreak/>
        <w:t>VPPSSWRPPCPLKEKNVWEASKFATRIQRVDKLQNRNSMRKIPKSQNHARKKRRRCTRMGADCPGGGRGFGDDGNCEAEIFGFEPGPMFTLGAFEKYADD</w:t>
      </w:r>
      <w:r w:rsidR="004B746E" w:rsidRPr="00985969">
        <w:rPr>
          <w:rFonts w:eastAsia="Times New Roman" w:cs="Times New Roman"/>
          <w:kern w:val="0"/>
        </w:rPr>
        <w:br/>
        <w:t>FKTQYFSKNEHVTDIGSHLSEVKERWEPSVENIEGEYWRMVEKPTEEIEVLYGADLETGVFGSGFPKMSRQDGSTSEEQYITSGWNLNNFPRLPGSVLSY</w:t>
      </w:r>
      <w:r w:rsidR="004B746E" w:rsidRPr="00985969">
        <w:rPr>
          <w:rFonts w:eastAsia="Times New Roman" w:cs="Times New Roman"/>
          <w:kern w:val="0"/>
        </w:rPr>
        <w:br/>
        <w:t>ESSDISGVLHVEDHHLYSLNYMHWGAPKLWYGIPGSEACRFEEVMRKHLPDLFEEQPDLLHKLVTQLSPSILKSNGVPVYRCCQNPGEFVLTFPRAYHSG</w:t>
      </w:r>
      <w:r w:rsidR="004B746E" w:rsidRPr="00985969">
        <w:rPr>
          <w:rFonts w:eastAsia="Times New Roman" w:cs="Times New Roman"/>
          <w:kern w:val="0"/>
        </w:rPr>
        <w:br/>
        <w:t>FNCGFNCAEAVNVAPVDWLPHGQVAIELYQEQGRKTSISHDKLLLGAAREAVRAHWELNLLKKNTFDNLRWKNVCGKDGVLAKVLKARVEMERVRREFLC</w:t>
      </w:r>
      <w:r w:rsidR="004B746E" w:rsidRPr="00985969">
        <w:rPr>
          <w:rFonts w:eastAsia="Times New Roman" w:cs="Times New Roman"/>
          <w:kern w:val="0"/>
        </w:rPr>
        <w:br/>
        <w:t>NSSQALKMESNFDATSERECSICFFDLHLSAAGCHQCSPDRYACLNHAKQFCSCAWSSKFFLFRYDIDELNILLEALEGKLSAVYRWARLDLGLALSSYI</w:t>
      </w:r>
      <w:r w:rsidR="004B746E" w:rsidRPr="00985969">
        <w:rPr>
          <w:rFonts w:eastAsia="Times New Roman" w:cs="Times New Roman"/>
          <w:kern w:val="0"/>
        </w:rPr>
        <w:br/>
        <w:t>GKDNMKIGKLSHASKSTMLEGVSSHPQSNCFKDQLGKEISKDDPGRSTGREESFLSTANSLQVCQLSREDTSYALNSAEKESGMKMTSVETIILLSDDES</w:t>
      </w:r>
      <w:r w:rsidR="004B746E" w:rsidRPr="00985969">
        <w:rPr>
          <w:rFonts w:eastAsia="Times New Roman" w:cs="Times New Roman"/>
          <w:kern w:val="0"/>
        </w:rPr>
        <w:br/>
        <w:t>DEPKKDDGSDEPTKLHSDNLTAISSANELEPSNSLVAPDGKVSPCNVEKVAVLNLPVTDADVMVKRVISPSASGDEKSHIINVKDEQESEGQSRSNSPNL</w:t>
      </w:r>
      <w:r w:rsidR="004B746E" w:rsidRPr="00985969">
        <w:rPr>
          <w:rFonts w:eastAsia="Times New Roman" w:cs="Times New Roman"/>
          <w:kern w:val="0"/>
        </w:rPr>
        <w:br/>
        <w:t>PSALDSVGAEHGPDTCHIGGPKVAISRSDPKDSQPCGNIKPENEDRHEKIVRNADANIVDNVRTATGNPSPSQNNLDRYYRQKGPRIAKVVRRITCIVEP</w:t>
      </w:r>
      <w:r w:rsidR="004B746E" w:rsidRPr="00985969">
        <w:rPr>
          <w:rFonts w:eastAsia="Times New Roman" w:cs="Times New Roman"/>
          <w:kern w:val="0"/>
        </w:rPr>
        <w:br/>
        <w:t>LEFGVVISGKSWCNSQAIFPKGFRSRVKYISVLDPTVRCYYVSEVLDARQAGPLFMVSLEECPGEVFVHNSVGRCWDMVRDRVNQEITRHHKLGRSNLPP</w:t>
      </w:r>
      <w:r w:rsidR="004B746E" w:rsidRPr="00985969">
        <w:rPr>
          <w:rFonts w:eastAsia="Times New Roman" w:cs="Times New Roman"/>
          <w:kern w:val="0"/>
        </w:rPr>
        <w:br/>
        <w:t>LQPPGSLDGFEMFGFTSPVIVQAIEAMDRNRVCSEYWDSRPYSRPQVQIPQKAPSEETRENLNDQEAAGVSLLSSGVDAILGGLFKKANLEELNSLYSIL</w:t>
      </w:r>
      <w:r w:rsidR="004B746E" w:rsidRPr="00985969">
        <w:rPr>
          <w:rFonts w:eastAsia="Times New Roman" w:cs="Times New Roman"/>
          <w:kern w:val="0"/>
        </w:rPr>
        <w:br/>
        <w:t>SDNQQTVGRGLVTRLLNEEIQTRRPT</w:t>
      </w:r>
    </w:p>
    <w:p w14:paraId="532CCDD9" w14:textId="77777777" w:rsidR="004B746E" w:rsidRPr="00985969" w:rsidRDefault="004B746E" w:rsidP="004B746E"/>
    <w:p w14:paraId="78E1D6C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0</w:t>
      </w:r>
      <w:r w:rsidRPr="00985969">
        <w:rPr>
          <w:rFonts w:eastAsia="Times New Roman" w:cs="Times New Roman"/>
          <w:kern w:val="0"/>
        </w:rPr>
        <w:br/>
        <w:t>MAAPPEQPPEVLPWLRALPVAPEYHPTWAEFQDPIAYIFKIEKEASQYGICKIVPPVPPAPKKTAIANLNKSLILRN</w:t>
      </w:r>
      <w:r w:rsidRPr="00985969">
        <w:rPr>
          <w:rFonts w:eastAsia="Times New Roman" w:cs="Times New Roman"/>
          <w:kern w:val="0"/>
        </w:rPr>
        <w:br/>
        <w:t>GPVTGKGPKAQPTFTTRQQQIGFCPRKARPVQRPVWQSGEHYTFSQFEAKAKSFEKSYLKKQRKKGGLSALDIETLYWKATVDKPFSVEYANDMPGSAFV</w:t>
      </w:r>
      <w:r w:rsidRPr="00985969">
        <w:rPr>
          <w:rFonts w:eastAsia="Times New Roman" w:cs="Times New Roman"/>
          <w:kern w:val="0"/>
        </w:rPr>
        <w:br/>
        <w:t>PLSSKKSGGSTSREAGDGVTLGETAWNMRGVSRSRGSLLRFMKEEIPGVTCPMVYVAMMFSWFAWHVEDHDLHSLNYLHMGAGKTWYGVPREAAVAFEEV</w:t>
      </w:r>
      <w:r w:rsidRPr="00985969">
        <w:rPr>
          <w:rFonts w:eastAsia="Times New Roman" w:cs="Times New Roman"/>
          <w:kern w:val="0"/>
        </w:rPr>
        <w:br/>
        <w:t>VRVQGYGGEINPLVTFATLGEKTTVMSPEVFISSGIPCCRLVQNAGEFVVTFPRAYHTGFSHGFNCGEAANIATPEWLRVANDAAVRRASINYPPMVSHF</w:t>
      </w:r>
      <w:r w:rsidRPr="00985969">
        <w:rPr>
          <w:rFonts w:eastAsia="Times New Roman" w:cs="Times New Roman"/>
          <w:kern w:val="0"/>
        </w:rPr>
        <w:br/>
        <w:t>QLLYDLALALCSRTPVHSSAEPRSSRLKDKKKGEGETVVKGLFVKNVIQNNELLHVLGKGSSIVLLPQSSSDISVCSKLRVGSQLRVNPDDLIIDGNRGI</w:t>
      </w:r>
      <w:r w:rsidRPr="00985969">
        <w:rPr>
          <w:rFonts w:eastAsia="Times New Roman" w:cs="Times New Roman"/>
          <w:kern w:val="0"/>
        </w:rPr>
        <w:br/>
        <w:t>KQVSVKGKLASLCESSRHLSLNGNDSAATPSKMLNMSAKRESNVEGEGLSDQRLFSCVTCGILSFSCVAIIQPREAAARYLMSADCSFFNDWAVDCEPIQ</w:t>
      </w:r>
      <w:r w:rsidRPr="00985969">
        <w:rPr>
          <w:rFonts w:eastAsia="Times New Roman" w:cs="Times New Roman"/>
          <w:kern w:val="0"/>
        </w:rPr>
        <w:br/>
        <w:t>GANGDPNSSKKGPCTETGLKQKSAPDSLYDAPFQSADNQNQITDPSNEVDSNTENQRDTNALGLLALTYGVSSDSEEDQANQDVPVCGDKSNLSDCSLEG</w:t>
      </w:r>
      <w:r w:rsidRPr="00985969">
        <w:rPr>
          <w:rFonts w:eastAsia="Times New Roman" w:cs="Times New Roman"/>
          <w:kern w:val="0"/>
        </w:rPr>
        <w:br/>
        <w:t>RYEYQSASPPLRASYGGTAGVRSPTSPGFDCGIGLPTIDGNGLPTIDVYVENRPEATNFKDKGHQYSVDLDTNNLALTKTNGLVGTSIDPMKVSYSGSPD</w:t>
      </w:r>
      <w:r w:rsidRPr="00985969">
        <w:rPr>
          <w:rFonts w:eastAsia="Times New Roman" w:cs="Times New Roman"/>
          <w:kern w:val="0"/>
        </w:rPr>
        <w:br/>
        <w:t>AFDVQPTGFGQVTLRKDSTGTSFAPGFDHDSSRMHVFCLEHAVEVEQQLRSFGGAHILLLCHPDYPRIVDEAKEIAEELGVNYPWNDLVFRNATRADEQR</w:t>
      </w:r>
      <w:r w:rsidRPr="00985969">
        <w:rPr>
          <w:rFonts w:eastAsia="Times New Roman" w:cs="Times New Roman"/>
          <w:kern w:val="0"/>
        </w:rPr>
        <w:br/>
        <w:t>IQSALDSEEAIAGNGDWAVKMGINLFYSASLSRSHLYSKQMPYNSVIYNAFGRSSPATSPAGPEVCGRRPAKQKKVVVGKWCGKVWMSNQVHPFLIKREH</w:t>
      </w:r>
      <w:r w:rsidRPr="00985969">
        <w:rPr>
          <w:rFonts w:eastAsia="Times New Roman" w:cs="Times New Roman"/>
          <w:kern w:val="0"/>
        </w:rPr>
        <w:br/>
        <w:t>EEKKVEQERRRFQESPIPDEKLHGNTESTHKTEKTVVTKQYSRKRKMTVDGETTKKAKRTDAVSAQSVDDDSH</w:t>
      </w:r>
      <w:r w:rsidRPr="00985969">
        <w:rPr>
          <w:rFonts w:eastAsia="Times New Roman" w:cs="Times New Roman"/>
          <w:kern w:val="0"/>
        </w:rPr>
        <w:lastRenderedPageBreak/>
        <w:t>LQQMRFLKNKQGKHIESGPTKKSKIEK</w:t>
      </w:r>
      <w:r w:rsidRPr="00985969">
        <w:rPr>
          <w:rFonts w:eastAsia="Times New Roman" w:cs="Times New Roman"/>
          <w:kern w:val="0"/>
        </w:rPr>
        <w:br/>
        <w:t>EDAVSSDSMEDDFRQQNRRTLRSKQAKHSVGDDDVSDDSMGVDSQQQQTRIAKSKQAKHSAKDFSVVSDDSVGVDSDHQQKRVAESNTREFSAVSDDSLD</w:t>
      </w:r>
      <w:r w:rsidRPr="00985969">
        <w:rPr>
          <w:rFonts w:eastAsia="Times New Roman" w:cs="Times New Roman"/>
          <w:kern w:val="0"/>
        </w:rPr>
        <w:br/>
        <w:t>ESIHQLHRRSLRRNKGKSIGRENFTSQNLYGVSSRQKQKKTSKSKQAKIVEREEAALDETTDDNAALQHKIVRGKQIKPETLQQMKRETPHRVRQGSRRL</w:t>
      </w:r>
      <w:r w:rsidRPr="00985969">
        <w:rPr>
          <w:rFonts w:eastAsia="Times New Roman" w:cs="Times New Roman"/>
          <w:kern w:val="0"/>
        </w:rPr>
        <w:br/>
        <w:t>QESQQQTPRIRNTTDVHAEEPEGGPSTRLRKRPPKEQPETSRKKAKVQPETGRKKAKEQQQTGRIKVNTASAVKTKNASARKTKNASGARVEEAEFVCDI</w:t>
      </w:r>
      <w:r w:rsidRPr="00985969">
        <w:rPr>
          <w:rFonts w:eastAsia="Times New Roman" w:cs="Times New Roman"/>
          <w:kern w:val="0"/>
        </w:rPr>
        <w:br/>
        <w:t>EGCTMSFGTKHELNLHKKNVCPVKGCGKKFFSHKYLVQHRRVHEDDRPLRCPWKGCKMTFKWAWARTEHIRVHTGARPYVCAEPGCGQTFRFVSDFSRHK</w:t>
      </w:r>
      <w:r w:rsidRPr="00985969">
        <w:rPr>
          <w:rFonts w:eastAsia="Times New Roman" w:cs="Times New Roman"/>
          <w:kern w:val="0"/>
        </w:rPr>
        <w:br/>
        <w:t>RKTGHSVKKGKGRSR</w:t>
      </w:r>
    </w:p>
    <w:p w14:paraId="0AF934B6" w14:textId="77777777" w:rsidR="004B746E" w:rsidRPr="00985969" w:rsidRDefault="004B746E" w:rsidP="004B746E"/>
    <w:p w14:paraId="1567E863" w14:textId="037F6793" w:rsidR="004B746E" w:rsidRPr="00985969" w:rsidRDefault="00985969" w:rsidP="00985969">
      <w:pPr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</w:t>
      </w:r>
      <w:r w:rsidR="004B746E" w:rsidRPr="00985969">
        <w:rPr>
          <w:color w:val="000000"/>
          <w:szCs w:val="21"/>
          <w:highlight w:val="yellow"/>
        </w:rPr>
        <w:t>FvJmjC18</w:t>
      </w:r>
      <w:r w:rsidR="004B746E" w:rsidRPr="00985969">
        <w:rPr>
          <w:rFonts w:eastAsia="Times New Roman" w:cs="Times New Roman"/>
          <w:kern w:val="0"/>
        </w:rPr>
        <w:br/>
        <w:t>MGDVKIPNWIEGLPLAPEFYPTHTEFADPIAYISKIEKEASEFGICKIIPPLPRPSKRYVFNNLNKSLARRPELGCD</w:t>
      </w:r>
      <w:r w:rsidR="004B746E" w:rsidRPr="00985969">
        <w:rPr>
          <w:rFonts w:eastAsia="Times New Roman" w:cs="Times New Roman"/>
          <w:kern w:val="0"/>
        </w:rPr>
        <w:br/>
        <w:t>LVPGSDGAVTKMGAADGSNDGEVRAVFTTRHQELGQSVQRGKEPTVQDLTSSGVAKQVWQSGEVYTLEQFESKARTFARSILGTIRDVSPLVIEAMFWKA</w:t>
      </w:r>
      <w:r w:rsidR="004B746E" w:rsidRPr="00985969">
        <w:rPr>
          <w:rFonts w:eastAsia="Times New Roman" w:cs="Times New Roman"/>
          <w:kern w:val="0"/>
        </w:rPr>
        <w:br/>
        <w:t>ASEKPIYIEYANDVPGSAFEEPEGVLFYSRRRRRKRNSYHRSGPNSDSKKSEVIRSCEKNSQNGEVEEATPKNVSPTCLEVPKSSASPGIVSTDETSQSS</w:t>
      </w:r>
      <w:r w:rsidR="004B746E" w:rsidRPr="00985969">
        <w:rPr>
          <w:rFonts w:eastAsia="Times New Roman" w:cs="Times New Roman"/>
          <w:kern w:val="0"/>
        </w:rPr>
        <w:br/>
        <w:t>RKRSQNSSCDMEGTAGWMLSNSPWNLQVIARSPGSLTRFMPDDIPGVTSPMVYIGMLFSWFAWHVEDHELHSMNFLHNGSAKTWYSVPGNYAFAFEELIR</w:t>
      </w:r>
      <w:r w:rsidR="004B746E" w:rsidRPr="00985969">
        <w:rPr>
          <w:rFonts w:eastAsia="Times New Roman" w:cs="Times New Roman"/>
          <w:kern w:val="0"/>
        </w:rPr>
        <w:br/>
        <w:t>TEAYGGTADRLVVNGSTNMFRMVQFLFLAAALSLLGNKTTLMSPEVVIASGIPCCRLIQNPGEFVVTFPRAYHVGFSHGFNCGEAANFGTPQWLKVAKEA</w:t>
      </w:r>
      <w:r w:rsidR="004B746E" w:rsidRPr="00985969">
        <w:rPr>
          <w:rFonts w:eastAsia="Times New Roman" w:cs="Times New Roman"/>
          <w:kern w:val="0"/>
        </w:rPr>
        <w:br/>
        <w:t>AVRRAAMNYLPMLSHQQLLYLSTMSFISRVPRALLPGVRSSRMRDRQKEDRELSVKKAFIEDILNENDVLSALLGKESSCRAVLWNPDLLPYTSKESPIP</w:t>
      </w:r>
      <w:r w:rsidR="004B746E" w:rsidRPr="00985969">
        <w:rPr>
          <w:rFonts w:eastAsia="Times New Roman" w:cs="Times New Roman"/>
          <w:kern w:val="0"/>
        </w:rPr>
        <w:br/>
        <w:t>TAGAPVDTNSKENATDTQGGKSTNDQNSLVDEMSLYMENLNDLYLGSDDLSSDFQVDSGTLACVACGILGFPFMSVMQPSEKASTELQPEYILSEELPGN</w:t>
      </w:r>
      <w:r w:rsidR="004B746E" w:rsidRPr="00985969">
        <w:rPr>
          <w:rFonts w:eastAsia="Times New Roman" w:cs="Times New Roman"/>
          <w:kern w:val="0"/>
        </w:rPr>
        <w:br/>
        <w:t>SHFSPELHEAFKDSATEILSPISNPCTTRFDNHWNIVNKFLRPRSFCLEHAVETLELLQCKGGANMLVICHSDYQKIKAPAGAIAEEIGCPFNYKEVPLD</w:t>
      </w:r>
      <w:r w:rsidR="004B746E" w:rsidRPr="00985969">
        <w:rPr>
          <w:rFonts w:eastAsia="Times New Roman" w:cs="Times New Roman"/>
          <w:kern w:val="0"/>
        </w:rPr>
        <w:br/>
        <w:t>TASKEDLNLIDLAVDDGRDECGEDWTSKLGINLRYCVKVRKSSSSKRVQHALALGGALSTQSCSAEFLTVDWKSRRSRTKKVYLDATYKQCQTIEKKKEE</w:t>
      </w:r>
      <w:r w:rsidR="004B746E" w:rsidRPr="00985969">
        <w:rPr>
          <w:rFonts w:eastAsia="Times New Roman" w:cs="Times New Roman"/>
          <w:kern w:val="0"/>
        </w:rPr>
        <w:br/>
        <w:t>VVEAKSAAAASFKSEATIIQYSRRNKRRPSTSTGAGRVVEQPATSEEFDKHGRRASDSSTHNNGKSTSLCARLDSYASKSMSEVHPDVQMLEATRDICLN</w:t>
      </w:r>
      <w:r w:rsidR="004B746E" w:rsidRPr="00985969">
        <w:rPr>
          <w:rFonts w:eastAsia="Times New Roman" w:cs="Times New Roman"/>
          <w:kern w:val="0"/>
        </w:rPr>
        <w:br/>
        <w:t>SLPQVADRVALTAGSADKQIENHSLEERQMNSRGSSLAASESDMQHEIKILEEARVNDPITPLAIACDERSENREKQENRKLNKNDGNCNLVSERQSQLW</w:t>
      </w:r>
      <w:r w:rsidR="004B746E" w:rsidRPr="00985969">
        <w:rPr>
          <w:rFonts w:eastAsia="Times New Roman" w:cs="Times New Roman"/>
          <w:kern w:val="0"/>
        </w:rPr>
        <w:br/>
        <w:t>AEEDVLMDVGPVFTELTNVCTADSIVTSSEEQMGNAVIDKSCVNSEICESITTATDRSNNKAPASYNSTLVSDPTSAASEGHVEFERETCIAEDFSNVVS</w:t>
      </w:r>
      <w:r w:rsidR="004B746E" w:rsidRPr="00985969">
        <w:rPr>
          <w:rFonts w:eastAsia="Times New Roman" w:cs="Times New Roman"/>
          <w:kern w:val="0"/>
        </w:rPr>
        <w:br/>
        <w:t>SEFKPEEDIEIPQGRNEDSSFSHARRIRQPSPACTDRLSGVPSTICAEADFHRGPTSHIQEFQAADRSSEGEYISTSVIQMEETHPSISLEESPEVPMGS</w:t>
      </w:r>
      <w:r w:rsidR="004B746E" w:rsidRPr="00985969">
        <w:rPr>
          <w:rFonts w:eastAsia="Times New Roman" w:cs="Times New Roman"/>
          <w:kern w:val="0"/>
        </w:rPr>
        <w:br/>
        <w:t>SLEEGTSNGVILATVVQQDAQTTNKAVEAPSQNFVIRVKNHPIPVYVEDDVPRVSCATEATLDDKEQWTNSYSNKELIASHDTSKCELSRVTIKTYFRVK</w:t>
      </w:r>
      <w:r w:rsidR="004B746E" w:rsidRPr="00985969">
        <w:rPr>
          <w:rFonts w:eastAsia="Times New Roman" w:cs="Times New Roman"/>
          <w:kern w:val="0"/>
        </w:rPr>
        <w:br/>
        <w:t>RGSRAAEKLCNGSEDCISQPERETGNIEPSLVDHRPGPETGSKRKRGLEQKMDDNFNINGYIRGPCEGLRRRAGKGVTVSEIDIHDEVEEKPVAKKVKRP</w:t>
      </w:r>
      <w:r w:rsidR="004B746E" w:rsidRPr="00985969">
        <w:rPr>
          <w:rFonts w:eastAsia="Times New Roman" w:cs="Times New Roman"/>
          <w:kern w:val="0"/>
        </w:rPr>
        <w:br/>
        <w:t>SDASVHLKDKKKEQVKKTHSCNLGSCSMSFHTKEELMVHKRNRCPHEGCGKKFSCHKYAMVHSRVHENARPFKCPWKGCSMSFKWAWAQTEHIRVHTGEK</w:t>
      </w:r>
      <w:r w:rsidR="004B746E" w:rsidRPr="00985969">
        <w:rPr>
          <w:rFonts w:eastAsia="Times New Roman" w:cs="Times New Roman"/>
          <w:kern w:val="0"/>
        </w:rPr>
        <w:br/>
        <w:t>PYKCKVDGCGLSFRFVSDFSRHRRKTGHYVS</w:t>
      </w:r>
    </w:p>
    <w:p w14:paraId="4E4ACF44" w14:textId="77777777" w:rsidR="004B746E" w:rsidRPr="00985969" w:rsidRDefault="004B746E" w:rsidP="004B746E"/>
    <w:p w14:paraId="26FE517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8</w:t>
      </w:r>
      <w:r w:rsidRPr="00985969">
        <w:rPr>
          <w:rFonts w:eastAsia="Times New Roman" w:cs="Times New Roman"/>
          <w:kern w:val="0"/>
        </w:rPr>
        <w:br/>
        <w:t>MGITIGGEIERVNGKEVSYSEFVERYMEKNQPVVLTGLMEDWRACRDWVQDDGKPNLQFFATHFGKSKVQVADCGTR</w:t>
      </w:r>
      <w:r w:rsidRPr="00985969">
        <w:rPr>
          <w:rFonts w:eastAsia="Times New Roman" w:cs="Times New Roman"/>
          <w:kern w:val="0"/>
        </w:rPr>
        <w:br/>
        <w:t>EFTDQKRLEMTVGIFVEQWPGDSEEEEEGGSAPSQAAGSKMLLYLKDWHFVKEYPEYTAYTTPMFFCDDWLNMYLDNHRMHNDPDIYSENNDISCSDYRF</w:t>
      </w:r>
      <w:r w:rsidRPr="00985969">
        <w:rPr>
          <w:rFonts w:eastAsia="Times New Roman" w:cs="Times New Roman"/>
          <w:kern w:val="0"/>
        </w:rPr>
        <w:br/>
        <w:t>VYMGAKGLSIFAHGLLFMLMFSGHIAGQQMNMKSSVYNILDDVSETKFPGFAKEDTISINHNWFNANNLRWVWDLLLRDYNESKEYIEDIKDICDDFEGL</w:t>
      </w:r>
      <w:r w:rsidRPr="00985969">
        <w:rPr>
          <w:rFonts w:eastAsia="Times New Roman" w:cs="Times New Roman"/>
          <w:kern w:val="0"/>
        </w:rPr>
        <w:br/>
        <w:t>CQRNLAANTGMNFNDFLIFLARFSFANLIRLQYVSRKNGNQTRNLSPITQHFTFNLVSIQKIASRISSLQDPGSHGFCLDFRETLKDPGFIRLCAVLGKT</w:t>
      </w:r>
      <w:r w:rsidRPr="00985969">
        <w:rPr>
          <w:rFonts w:eastAsia="Times New Roman" w:cs="Times New Roman"/>
          <w:kern w:val="0"/>
        </w:rPr>
        <w:br/>
        <w:t>YGMIHVRENWNFDMEKAWIDDMKDLDVIGTCNSQVCTPKDLVTFIEYALAESNGG</w:t>
      </w:r>
    </w:p>
    <w:p w14:paraId="05886CC5" w14:textId="77777777" w:rsidR="004B746E" w:rsidRPr="00985969" w:rsidRDefault="004B746E" w:rsidP="004B746E"/>
    <w:p w14:paraId="5DC184E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6</w:t>
      </w:r>
      <w:r w:rsidRPr="00985969">
        <w:rPr>
          <w:rFonts w:eastAsia="Times New Roman" w:cs="Times New Roman"/>
          <w:kern w:val="0"/>
        </w:rPr>
        <w:br/>
        <w:t>MALPAASTALSAADSDLHLPTPTLDSESSALLHTVSEHGGYAYVSMASRAAAGDVRAAEAAREMAWEQLHSGPWHSV</w:t>
      </w:r>
      <w:r w:rsidRPr="00985969">
        <w:rPr>
          <w:rFonts w:eastAsia="Times New Roman" w:cs="Times New Roman"/>
          <w:kern w:val="0"/>
        </w:rPr>
        <w:br/>
        <w:t>LPVWRDAYAMACLHVAKLHFAAGEFSDALRALDMGLLMGGPLFKSDLHSAVSKVSAKSRARVSEENGPNLDRRLVRDDLKASEMVGVLPPKSLSCKMVVK</w:t>
      </w:r>
      <w:r w:rsidRPr="00985969">
        <w:rPr>
          <w:rFonts w:eastAsia="Times New Roman" w:cs="Times New Roman"/>
          <w:kern w:val="0"/>
        </w:rPr>
        <w:br/>
        <w:t>KSGLSLEGFLREHFLPGSPVILTDCMGHWPARTKWNDMDYLLRVAGDRTVPVEVGKNYLYPEWKQELITFSQFLERIRGTDSSSGVPTYLAQHSLFDQIN</w:t>
      </w:r>
      <w:r w:rsidRPr="00985969">
        <w:rPr>
          <w:rFonts w:eastAsia="Times New Roman" w:cs="Times New Roman"/>
          <w:kern w:val="0"/>
        </w:rPr>
        <w:br/>
        <w:t>ELREDICIPDYCCAGGGELRSTNAWFGPAGTITPLHHDPHHNVFAQVVGKKYIRLYRASLSEELYPHTETMLCNSSQVDLDNIDEKEFPKVQDLEFLDCI</w:t>
      </w:r>
      <w:r w:rsidRPr="00985969">
        <w:rPr>
          <w:rFonts w:eastAsia="Times New Roman" w:cs="Times New Roman"/>
          <w:kern w:val="0"/>
        </w:rPr>
        <w:br/>
        <w:t>LEEGDMLYIPPKWWHYVRSLTTSMSRKSQSGGYFTTSAWQLAWAHLLLKSDLDGAIQPDPDPFLCLIRNTNREAINLGLVKPSHFSVPKSQTPSKLRVFT</w:t>
      </w:r>
      <w:r w:rsidRPr="00985969">
        <w:rPr>
          <w:rFonts w:eastAsia="Times New Roman" w:cs="Times New Roman"/>
          <w:kern w:val="0"/>
        </w:rPr>
        <w:br/>
        <w:t>LRFSSATANAVSVYCEVDLLVIRVTRKPIGCHAKVDNHNYAVDPKSLPDGVEVIHVNLKDGTCAGLAYPARNIMSVQYHPEASPRPHDSDYAFGEFIELM</w:t>
      </w:r>
      <w:r w:rsidRPr="00985969">
        <w:rPr>
          <w:rFonts w:eastAsia="Times New Roman" w:cs="Times New Roman"/>
          <w:kern w:val="0"/>
        </w:rPr>
        <w:br/>
        <w:t>NRVKEFLERIRGNDSGSGSPMYLAQPSLFDKVCYNCDTHVCSGIHCAGELRSFNARFGPVGTVAPLHHDLHHNVFAQVDLDNMDDKEFPEVHLEYLDCIF</w:t>
      </w:r>
      <w:r w:rsidRPr="00985969">
        <w:rPr>
          <w:rFonts w:eastAsia="Times New Roman" w:cs="Times New Roman"/>
          <w:kern w:val="0"/>
        </w:rPr>
        <w:br/>
        <w:t>EEGDMLYIPPKHYVWSMTTSMSVSFWWSDNDSSAVLIACGLTEQFSVAGLYILMYISCCVIFTIRLAEV</w:t>
      </w:r>
    </w:p>
    <w:p w14:paraId="64155D40" w14:textId="77777777" w:rsidR="004B746E" w:rsidRPr="00985969" w:rsidRDefault="004B746E" w:rsidP="004B746E"/>
    <w:p w14:paraId="22A7425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3</w:t>
      </w:r>
      <w:r w:rsidRPr="00985969">
        <w:rPr>
          <w:rFonts w:eastAsia="Times New Roman" w:cs="Times New Roman"/>
          <w:kern w:val="0"/>
        </w:rPr>
        <w:br/>
        <w:t>MEGKIETLWNEVRELNLGTSGDLDRLDSPPTPLQFLRDFVSQNKPCIISNATNHWPALTRWTSDSYLTSALSSSLVS</w:t>
      </w:r>
      <w:r w:rsidRPr="00985969">
        <w:rPr>
          <w:rFonts w:eastAsia="Times New Roman" w:cs="Times New Roman"/>
          <w:kern w:val="0"/>
        </w:rPr>
        <w:br/>
        <w:t>LHLTPHGRADSLVPSPSSSLCFASAHVQRTPFPEALRLIKNDASFVAYAQQQNNCFQSEYSPLAADCDPHIPFATEALGCRPEAVNMWIGEERSTTSFHK</w:t>
      </w:r>
      <w:r w:rsidRPr="00985969">
        <w:rPr>
          <w:rFonts w:eastAsia="Times New Roman" w:cs="Times New Roman"/>
          <w:kern w:val="0"/>
        </w:rPr>
        <w:br/>
        <w:t>DHYENLYAVVTGQKHFLLLPPTDVHRMYIREYPAAQYRHSPVTGEFELEMESPARPVPWSSVDPYPAPEDREEQLKKFPLFFNGPRPFRCTINPGEMLYL</w:t>
      </w:r>
      <w:r w:rsidRPr="00985969">
        <w:rPr>
          <w:rFonts w:eastAsia="Times New Roman" w:cs="Times New Roman"/>
          <w:kern w:val="0"/>
        </w:rPr>
        <w:br/>
        <w:t>PSMWFHHVRQSPDSRGRTIAVNYWYDMQFDIKYAYFNFLQSIQCASIESQMLAETVQEDFDSDSPEKTEDE</w:t>
      </w:r>
    </w:p>
    <w:p w14:paraId="05A887CE" w14:textId="77777777" w:rsidR="004B746E" w:rsidRPr="00985969" w:rsidRDefault="004B746E" w:rsidP="004B746E"/>
    <w:p w14:paraId="2D6EA3E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6</w:t>
      </w:r>
      <w:r w:rsidRPr="00985969">
        <w:rPr>
          <w:rFonts w:eastAsia="Times New Roman" w:cs="Times New Roman"/>
          <w:kern w:val="0"/>
        </w:rPr>
        <w:br/>
        <w:t>MDLRLGPGNGEDNLGIPDDMRCKRSDGKQWRCTARSMPDKTVCEKHYIQAKKRAANSALRANMKKAKRKPSGEGDLF</w:t>
      </w:r>
      <w:r w:rsidRPr="00985969">
        <w:rPr>
          <w:rFonts w:eastAsia="Times New Roman" w:cs="Times New Roman"/>
          <w:kern w:val="0"/>
        </w:rPr>
        <w:br/>
        <w:t>LESKSDDFDVPLATKSDDVDVPLASIKSEEKSRPSHGKKFTKISKNQFRYSPDPPPMRSVPRRNLSNEERKSDEHEDDWSSYKSPPVSALDSPRNRPQRS</w:t>
      </w:r>
      <w:r w:rsidRPr="00985969">
        <w:rPr>
          <w:rFonts w:eastAsia="Times New Roman" w:cs="Times New Roman"/>
          <w:kern w:val="0"/>
        </w:rPr>
        <w:br/>
        <w:t>FDANAMPVSESADGSSESSEDAGGQTCHQCRRKDDTVIWCHRCDRRGYSNTPPEDIQSSCPACSGTCNCKV</w:t>
      </w:r>
      <w:r w:rsidRPr="00985969">
        <w:rPr>
          <w:rFonts w:eastAsia="Times New Roman" w:cs="Times New Roman"/>
          <w:kern w:val="0"/>
        </w:rPr>
        <w:lastRenderedPageBreak/>
        <w:t>CLRRDNLVKVRIREIPALDKLQYLHCLLS</w:t>
      </w:r>
      <w:r w:rsidRPr="00985969">
        <w:rPr>
          <w:rFonts w:eastAsia="Times New Roman" w:cs="Times New Roman"/>
          <w:kern w:val="0"/>
        </w:rPr>
        <w:br/>
        <w:t>SVLPVVKQIHQEQCFEVELEKKLRGSDIDLARTKLNADEQMCCNFCRIPIIDYHWHCPGCAYDVCLNCCLDLREASKQVVKGEVTEEIDDESQEKETMLE</w:t>
      </w:r>
      <w:r w:rsidRPr="00985969">
        <w:rPr>
          <w:rFonts w:eastAsia="Times New Roman" w:cs="Times New Roman"/>
          <w:kern w:val="0"/>
        </w:rPr>
        <w:br/>
        <w:t>QFAKVRLNFSEKFPDWKANSNGSIPCPPKEYGGCGYSALSLSRIFKMNWVAKLVKNVEEMVSGCRVNDAASLALTEVNDKRLCQYAHREDSDNFLYCPRS</w:t>
      </w:r>
      <w:r w:rsidRPr="00985969">
        <w:rPr>
          <w:rFonts w:eastAsia="Times New Roman" w:cs="Times New Roman"/>
          <w:kern w:val="0"/>
        </w:rPr>
        <w:br/>
        <w:t>EDIKCDGIATFKRHWLRGEPIIVKRVFDSSTVSSWDPAVIWRGIQETTDEKSKDQNRMVKAIDCYDWSEVDIELGHFIEGYSEGQIYENGRPKILKLRDW</w:t>
      </w:r>
      <w:r w:rsidRPr="00985969">
        <w:rPr>
          <w:rFonts w:eastAsia="Times New Roman" w:cs="Times New Roman"/>
          <w:kern w:val="0"/>
        </w:rPr>
        <w:br/>
        <w:t>PSPSASEEFLLYQRPEFIRKLPLLEYIHSKFGLLNVAAKLPHYSLQNDVGPKIFISYGTHEELDKGNSVTNLHFNMRDMVYLLVHACVVKQKGQQKTKIE</w:t>
      </w:r>
      <w:r w:rsidRPr="00985969">
        <w:rPr>
          <w:rFonts w:eastAsia="Times New Roman" w:cs="Times New Roman"/>
          <w:kern w:val="0"/>
        </w:rPr>
        <w:br/>
        <w:t>NVQKPFEASEVKESHEDLVMGAGDSTFPDLSIDQSEENPYEARLDTDKVDSAVNHGLETTHVEMNTISCEHSEKEGDDISQKTHPGVLWDVFRRKDVPKL</w:t>
      </w:r>
      <w:r w:rsidRPr="00985969">
        <w:rPr>
          <w:rFonts w:eastAsia="Times New Roman" w:cs="Times New Roman"/>
          <w:kern w:val="0"/>
        </w:rPr>
        <w:br/>
        <w:t>TEYIRIHGEEFGKLKSETNDLVTRPLYDETCFLNEHHKRKLKEEFGVEPWSFEQNLGQAVFIPAGCPFQVRNLQSTVQLGLDFLSPESLGDAARLAEEIR</w:t>
      </w:r>
      <w:r w:rsidRPr="00985969">
        <w:rPr>
          <w:rFonts w:eastAsia="Times New Roman" w:cs="Times New Roman"/>
          <w:kern w:val="0"/>
        </w:rPr>
        <w:br/>
        <w:t>CLPNDHEAKQQVSEVGKISLYAASSAIKEIQRLVLDPKFSGELGFEDPNLTAAVSENLEKITKRRQIACS</w:t>
      </w:r>
    </w:p>
    <w:p w14:paraId="0892CC5B" w14:textId="77777777" w:rsidR="004B746E" w:rsidRPr="00985969" w:rsidRDefault="004B746E" w:rsidP="004B746E"/>
    <w:p w14:paraId="02B6871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4</w:t>
      </w:r>
      <w:r w:rsidRPr="00985969">
        <w:rPr>
          <w:rFonts w:eastAsia="Times New Roman" w:cs="Times New Roman"/>
          <w:kern w:val="0"/>
        </w:rPr>
        <w:br/>
        <w:t>MCQVFVGGTYWAQGKMGTGDMLPCRDTPGVSVQHSTNLNMAPLFQKLPRGFAPTVFQLSLVSTIEEERGRGSKTQKP</w:t>
      </w:r>
      <w:r w:rsidRPr="00985969">
        <w:rPr>
          <w:rFonts w:eastAsia="Times New Roman" w:cs="Times New Roman"/>
          <w:kern w:val="0"/>
        </w:rPr>
        <w:br/>
        <w:t>KRKKLLVENGDGDVNRVAVRTLRKRPDRNKKVGDMEAEENGGKSVKKRGGGGRKKVVIVKEEEKKGELEVKGDKKRGRKRAKTEEEEEEGGKNKVRCSFR</w:t>
      </w:r>
      <w:r w:rsidRPr="00985969">
        <w:rPr>
          <w:rFonts w:eastAsia="Times New Roman" w:cs="Times New Roman"/>
          <w:kern w:val="0"/>
        </w:rPr>
        <w:br/>
        <w:t>RLREQGHLSVEERKKWIEEVSMMCHQCQRSDKGSVVRCKKCKTKRYCVPCIENWYPHISEDAIAEACPFCCGNCNCKACLRLDIPVKNLKNQELVLDKDA</w:t>
      </w:r>
      <w:r w:rsidRPr="00985969">
        <w:rPr>
          <w:rFonts w:eastAsia="Times New Roman" w:cs="Times New Roman"/>
          <w:kern w:val="0"/>
        </w:rPr>
        <w:br/>
        <w:t>RVEHSKYLIHALLPSLKRIHDEPKSEMAEEARSKGISDSELQIPKSDCAADVRGWFDLKHWPQILKLKDWPPTNLFEERLPRHGAEFISCLPYKEYTHPR</w:t>
      </w:r>
      <w:r w:rsidRPr="00985969">
        <w:rPr>
          <w:rFonts w:eastAsia="Times New Roman" w:cs="Times New Roman"/>
          <w:kern w:val="0"/>
        </w:rPr>
        <w:br/>
        <w:t>NGPLNLFAKSPSKCVKPDMGPKTYIAYGFSQELGRGDSVTKLHCDMSDAVNILTHTTEVNLTPEQLTVIEKLKKKNALQDQREIFGNCNIVDDNIDSDKA</w:t>
      </w:r>
      <w:r w:rsidRPr="00985969">
        <w:rPr>
          <w:rFonts w:eastAsia="Times New Roman" w:cs="Times New Roman"/>
          <w:kern w:val="0"/>
        </w:rPr>
        <w:br/>
        <w:t>GGDSFFSAADDKQPFDEVESNSIGVAVSELVNPIVPHVGDASMESESGSEKNEEAGLESDISGDIPVTNYGNKLKESDVTEGGALWDIFRRQDVPKLQVY</w:t>
      </w:r>
      <w:r w:rsidRPr="00985969">
        <w:rPr>
          <w:rFonts w:eastAsia="Times New Roman" w:cs="Times New Roman"/>
          <w:kern w:val="0"/>
        </w:rPr>
        <w:br/>
        <w:t>LMKHFKEFRHIHCCPVQQVVHPIHDQTFYLTVQHKKMLKEEYGIEPWTFIQKLGDAVFIPAGCPHQVRNLKSCIKVAMDFVSPENVGECFHLTEVFRTLP</w:t>
      </w:r>
      <w:r w:rsidRPr="00985969">
        <w:rPr>
          <w:rFonts w:eastAsia="Times New Roman" w:cs="Times New Roman"/>
          <w:kern w:val="0"/>
        </w:rPr>
        <w:br/>
        <w:t>EDHRAKEDKLEVKKMILHSVTDALKELDQILRLVNNFT</w:t>
      </w:r>
    </w:p>
    <w:p w14:paraId="2F686002" w14:textId="77777777" w:rsidR="004B746E" w:rsidRPr="00985969" w:rsidRDefault="004B746E" w:rsidP="004B746E"/>
    <w:p w14:paraId="5237F57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3</w:t>
      </w:r>
      <w:r w:rsidRPr="00985969">
        <w:rPr>
          <w:rFonts w:eastAsia="Times New Roman" w:cs="Times New Roman"/>
          <w:kern w:val="0"/>
        </w:rPr>
        <w:br/>
        <w:t>MARRGKRKRKQDPDTHLPNQTEHVAVKAGDEVLSEIKGEDSLGNTQKEEKAEGVGVGVKQKKKPGRKSKKGLVGNGD</w:t>
      </w:r>
      <w:r w:rsidRPr="00985969">
        <w:rPr>
          <w:rFonts w:eastAsia="Times New Roman" w:cs="Times New Roman"/>
          <w:kern w:val="0"/>
        </w:rPr>
        <w:br/>
        <w:t>GGLKGVVGFGGGEIAVRTLRKRPERNKKVGDMEAAGNGEKGKENGAKSVKKRGGEGRKKVEIAKEEGKKGELEVKGDTKRGRKRAKTEEGGNKVKVRCSF</w:t>
      </w:r>
      <w:r w:rsidRPr="00985969">
        <w:rPr>
          <w:rFonts w:eastAsia="Times New Roman" w:cs="Times New Roman"/>
          <w:kern w:val="0"/>
        </w:rPr>
        <w:br/>
        <w:t>RRLREQGHLSAEERKKWIEEVSMMCHQCQRSDKGSVVRCKKCKTKRYCVPCIENWYPHTSEDAIAGACPFCCGNCNCKACLRLDIPVKNLKNQELVLDKN</w:t>
      </w:r>
      <w:r w:rsidRPr="00985969">
        <w:rPr>
          <w:rFonts w:eastAsia="Times New Roman" w:cs="Times New Roman"/>
          <w:kern w:val="0"/>
        </w:rPr>
        <w:br/>
        <w:t>VRVEHSKYLIHALLPSLKIILDEQKSEMAEEARSKGISDSELQIPKSDCTADVRVYCNNCRTSIFDYHRSCPKCSYDLCLLCCLEIREGKLQLGTEEVTL</w:t>
      </w:r>
      <w:r w:rsidRPr="00985969">
        <w:rPr>
          <w:rFonts w:eastAsia="Times New Roman" w:cs="Times New Roman"/>
          <w:kern w:val="0"/>
        </w:rPr>
        <w:br/>
        <w:t>EYVSQGLPYLHGGEEAKNKNGKEKRNRNAVEPPTETGPKTSGRRIFEWKSDEDGIILCPPEDMGGCGVGKLELKCIFSKNYVEELVKKAEVIDETYKLVY</w:t>
      </w:r>
      <w:r w:rsidRPr="00985969">
        <w:rPr>
          <w:rFonts w:eastAsia="Times New Roman" w:cs="Times New Roman"/>
          <w:kern w:val="0"/>
        </w:rPr>
        <w:br/>
        <w:t>TSGTSAERCPCLNSVDDVNININTSRKAASRDNSEDNYLYCARAGDIKVEDVKHFQWHWIKGEPVIISNALETG</w:t>
      </w:r>
      <w:r w:rsidRPr="00985969">
        <w:rPr>
          <w:rFonts w:eastAsia="Times New Roman" w:cs="Times New Roman"/>
          <w:kern w:val="0"/>
        </w:rPr>
        <w:lastRenderedPageBreak/>
        <w:t>SGLSWEPLVMWRACRQMQHTKHGKHL</w:t>
      </w:r>
      <w:r w:rsidRPr="00985969">
        <w:rPr>
          <w:rFonts w:eastAsia="Times New Roman" w:cs="Times New Roman"/>
          <w:kern w:val="0"/>
        </w:rPr>
        <w:br/>
        <w:t>NVKAIDCLDWCEAEVNIHWFFTGYLKGWFDQEHWPQILKLKDWPPTNLFEERLPRHGAEFISCLPFKEYTHPRNGPLNLFAKLPSECVKPDMGPKTYIAY</w:t>
      </w:r>
      <w:r w:rsidRPr="00985969">
        <w:rPr>
          <w:rFonts w:eastAsia="Times New Roman" w:cs="Times New Roman"/>
          <w:kern w:val="0"/>
        </w:rPr>
        <w:br/>
        <w:t>GFSQELGRGDSVTKLHCDMSDAVNILTHTTEVNLTPEQLTIIEKLKKKHAIQDRREIFGNCQIVGDNIDSDKAGGDSFFSAADDKQTFNEVESNSIGVAV</w:t>
      </w:r>
      <w:r w:rsidRPr="00985969">
        <w:rPr>
          <w:rFonts w:eastAsia="Times New Roman" w:cs="Times New Roman"/>
          <w:kern w:val="0"/>
        </w:rPr>
        <w:br/>
        <w:t>SKLVDAIVPQVGDASMGFESESEMNEEAGLHRDIGSEMPARNYGNKLKESDVTEGGALWDIFRRQDVPKLQEYLMKHFKEFRHIHCCPVQQVVHPIYDQT</w:t>
      </w:r>
      <w:r w:rsidRPr="00985969">
        <w:rPr>
          <w:rFonts w:eastAsia="Times New Roman" w:cs="Times New Roman"/>
          <w:kern w:val="0"/>
        </w:rPr>
        <w:br/>
        <w:t>FYLTVEHKKKLKEEYGIEPWTFIQKLGDAVFIPAGCPHQVRNLKKVLLGTHHFSFFLLVIPLSLLVPLNSFKHNADHYLWPAIAIAI</w:t>
      </w:r>
    </w:p>
    <w:p w14:paraId="47D16ED6" w14:textId="77777777" w:rsidR="004B746E" w:rsidRPr="00985969" w:rsidRDefault="004B746E" w:rsidP="004B746E"/>
    <w:p w14:paraId="4895EAF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2</w:t>
      </w:r>
      <w:r w:rsidRPr="00985969">
        <w:rPr>
          <w:rFonts w:eastAsia="Times New Roman" w:cs="Times New Roman"/>
          <w:kern w:val="0"/>
        </w:rPr>
        <w:br/>
        <w:t>MVGRKRGRGGGRGGKRPRKEENGGEGVLGIENEEVKQVAVEEKPKPGRGRKRRGQKEEEEDCGGGQRRYTLRERALK</w:t>
      </w:r>
      <w:r w:rsidRPr="00985969">
        <w:rPr>
          <w:rFonts w:eastAsia="Times New Roman" w:cs="Times New Roman"/>
          <w:kern w:val="0"/>
        </w:rPr>
        <w:br/>
        <w:t>AETRKKRQRKVAAAAKEERPDVSTMCHQCQRNDKGEVVRCTGCWKRRERKRYCLHCIQTWYPNASVKSFAEACPVCRGNCNCKSCLRLDVPVRCLDNVDP</w:t>
      </w:r>
      <w:r w:rsidRPr="00985969">
        <w:rPr>
          <w:rFonts w:eastAsia="Times New Roman" w:cs="Times New Roman"/>
          <w:kern w:val="0"/>
        </w:rPr>
        <w:br/>
        <w:t>KIDDEETKLEHCKYLVHSLLPYLKRIKDEQVSEMVVEAKRQGLSHVSQLQVQKSNCLEDERMFCNHCNTSIFDFHRTCPDCEYDLCLVCCREIRDGKWKK</w:t>
      </w:r>
      <w:r w:rsidRPr="00985969">
        <w:rPr>
          <w:rFonts w:eastAsia="Times New Roman" w:cs="Times New Roman"/>
          <w:kern w:val="0"/>
        </w:rPr>
        <w:br/>
        <w:t>REGEAGHKYVDLGREYLHGEGEFNSLLKKNRENVRTGRREQKKRNVDVEVKPDKLESAEEEDEKFVNLGEHLDGEGELKRNDDVGVEQDDSESAEVATFE</w:t>
      </w:r>
      <w:r w:rsidRPr="00985969">
        <w:rPr>
          <w:rFonts w:eastAsia="Times New Roman" w:cs="Times New Roman"/>
          <w:kern w:val="0"/>
        </w:rPr>
        <w:br/>
        <w:t>WRASEDGSILCPPKHMKGCGKHTLELRCNFSQNHVIELVEKAGKIDESYNLLHASSETPAQKCSCVKPVDDAVSISSSSCKIRKAAYRDGSDDNYLFCPR</w:t>
      </w:r>
      <w:r w:rsidRPr="00985969">
        <w:rPr>
          <w:rFonts w:eastAsia="Times New Roman" w:cs="Times New Roman"/>
          <w:kern w:val="0"/>
        </w:rPr>
        <w:br/>
        <w:t>VGQIQDEDFGHFQWHWMRGEPVIVSNALENGSGLSWEPSVMWRAFRQIKNLNHDRELAVDAIDCLDWNFIEINNCDFFTGYSKGRFDKLDWPEILKLKDF</w:t>
      </w:r>
      <w:r w:rsidRPr="00985969">
        <w:rPr>
          <w:rFonts w:eastAsia="Times New Roman" w:cs="Times New Roman"/>
          <w:kern w:val="0"/>
        </w:rPr>
        <w:br/>
        <w:t>PPSTEFDNRLPRHGKEFLCCLPFKEYTHPKGSLNLAMFLPKESVKPDMGPKTYIAYGVVQELGRGDSVTKLHCDMSDAVNILTHIAEVTLAPEKLATIDE</w:t>
      </w:r>
      <w:r w:rsidRPr="00985969">
        <w:rPr>
          <w:rFonts w:eastAsia="Times New Roman" w:cs="Times New Roman"/>
          <w:kern w:val="0"/>
        </w:rPr>
        <w:br/>
        <w:t>LKKKHREQDRREMFGSCGTIAENGSVPQEDSAEVYEDGGALWDIFRCQDVPQLEKYIQKHINEFRHLHCNPLKSVTHAIHDQTVYLTAEHKRKLKEEFGI</w:t>
      </w:r>
      <w:r w:rsidRPr="00985969">
        <w:rPr>
          <w:rFonts w:eastAsia="Times New Roman" w:cs="Times New Roman"/>
          <w:kern w:val="0"/>
        </w:rPr>
        <w:br/>
        <w:t>QPWTFVQKLGDAVFIPAGCPHQVRNLKSCIKVALDFVSPENVGECFRLTEEFRTLPTNHRASEDKLEVKKMIVHTLCNAVMEITGEKKSEDDVKPKKRR</w:t>
      </w:r>
    </w:p>
    <w:p w14:paraId="3A6332A3" w14:textId="77777777" w:rsidR="004B746E" w:rsidRPr="00985969" w:rsidRDefault="004B746E" w:rsidP="004B746E"/>
    <w:p w14:paraId="0A9A603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21</w:t>
      </w:r>
      <w:r w:rsidRPr="00985969">
        <w:rPr>
          <w:rFonts w:eastAsia="Times New Roman" w:cs="Times New Roman"/>
          <w:kern w:val="0"/>
        </w:rPr>
        <w:br/>
        <w:t>MAPICRDELFSRVYYRKRRRQENGGEGILGIGDQDSTVAVKQLRQIKEEKDLIIGDQLKGQNGKDKSQENGGFDGIE</w:t>
      </w:r>
      <w:r w:rsidRPr="00985969">
        <w:rPr>
          <w:rFonts w:eastAsia="Times New Roman" w:cs="Times New Roman"/>
          <w:kern w:val="0"/>
        </w:rPr>
        <w:br/>
        <w:t>EGLAKKKKKRCGEKGMKTERFEENGDEDGLVKSRRWSKADVSTMCHQCQRNDNGRVVRCGGCSRRGDRKRYCIPCIKKWYPNSSEEDFAEACPVCLGNCN</w:t>
      </w:r>
      <w:r w:rsidRPr="00985969">
        <w:rPr>
          <w:rFonts w:eastAsia="Times New Roman" w:cs="Times New Roman"/>
          <w:kern w:val="0"/>
        </w:rPr>
        <w:br/>
        <w:t>CKACLRLDVPLRCSKNRDLEIGEDERVEQCKYLVNRLLPYLNRINDEQVREMNFEAEKQGLVEFEGMEIKKSDCRVGERMYCNNCKTSIFDFHRSCPGCQ</w:t>
      </w:r>
      <w:r w:rsidRPr="00985969">
        <w:rPr>
          <w:rFonts w:eastAsia="Times New Roman" w:cs="Times New Roman"/>
          <w:kern w:val="0"/>
        </w:rPr>
        <w:br/>
        <w:t>YDLCLNCCREIRGEEMVQKLGSECFDGEGKSGVGTRRLRSLFTKTKFEWKADKDGRIRCPPEHMEGCGKHHLELRCLFPGNKVMELVDKAENINENYKNS</w:t>
      </w:r>
      <w:r w:rsidRPr="00985969">
        <w:rPr>
          <w:rFonts w:eastAsia="Times New Roman" w:cs="Times New Roman"/>
          <w:kern w:val="0"/>
        </w:rPr>
        <w:br/>
        <w:t>YASSETCEESCSCKNPVDDVKCRKAACRGDSKDNYLFCPRADCIQPEDFVHFQRHWMRCEPVIVSNALENGSGLSWEPLVMWRAFRQVNKTKHEKDLEVQ</w:t>
      </w:r>
      <w:r w:rsidRPr="00985969">
        <w:rPr>
          <w:rFonts w:eastAsia="Times New Roman" w:cs="Times New Roman"/>
          <w:kern w:val="0"/>
        </w:rPr>
        <w:br/>
        <w:t>AIDCSDWSFIDVNMHKFFTGYSEGIFNRKDCPQILKLKDWPPSTEFDKRLPRHGKEFVCCLPFKEYTHPSSSTLNLTCHLPKSAVKPDLGPKTYIAYGVA</w:t>
      </w:r>
      <w:r w:rsidRPr="00985969">
        <w:rPr>
          <w:rFonts w:eastAsia="Times New Roman" w:cs="Times New Roman"/>
          <w:kern w:val="0"/>
        </w:rPr>
        <w:br/>
        <w:t>QELGHGDSVTKLHCDMSDAVNILTHATEVTLKPKQLAAIQELKRKHREQDQKEIFGNFGPKRLTCNEDIDDAG</w:t>
      </w:r>
      <w:r w:rsidRPr="00985969">
        <w:rPr>
          <w:rFonts w:eastAsia="Times New Roman" w:cs="Times New Roman"/>
          <w:kern w:val="0"/>
        </w:rPr>
        <w:lastRenderedPageBreak/>
        <w:t>EGGALWDIFRVQDVPKLEQYIKKHCRE</w:t>
      </w:r>
      <w:r w:rsidRPr="00985969">
        <w:rPr>
          <w:rFonts w:eastAsia="Times New Roman" w:cs="Times New Roman"/>
          <w:kern w:val="0"/>
        </w:rPr>
        <w:br/>
        <w:t>FRHIQCRPLKQVVHPIHDQTIYLTVEHKRNLKAECGIEPWTFIQKLGDAVFIPAGCPHQVRNLKSCIKVAVDFVSPETVGQCFRLTEEFRTLPPDHRASE</w:t>
      </w:r>
      <w:r w:rsidRPr="00985969">
        <w:rPr>
          <w:rFonts w:eastAsia="Times New Roman" w:cs="Times New Roman"/>
          <w:kern w:val="0"/>
        </w:rPr>
        <w:br/>
        <w:t>DKLEVKKMIVHAVSDAVKVISKVKCKGSSVLPLRGFVCNPRKPSANTCLGMMSSNTDLPRSMALKAIPGSTPSAETSGAEVKEEKSEIYSNTMTEAMGAV</w:t>
      </w:r>
      <w:r w:rsidRPr="00985969">
        <w:rPr>
          <w:rFonts w:eastAsia="Times New Roman" w:cs="Times New Roman"/>
          <w:kern w:val="0"/>
        </w:rPr>
        <w:br/>
        <w:t>LTYRHELGMNYNFIRPDVIVGSCLQTPKDVDKLRSIGVKTIFCLQQNSDLEYPDSSRYFGVDIGAIQEYAKEFDDIEHLRAEIRDFDSYDLRLRLPAVVS</w:t>
      </w:r>
      <w:r w:rsidRPr="00985969">
        <w:rPr>
          <w:rFonts w:eastAsia="Times New Roman" w:cs="Times New Roman"/>
          <w:kern w:val="0"/>
        </w:rPr>
        <w:br/>
        <w:t>KLYKAINRNGGVSYIHCTAGLGRAPATVLAYMFWLQGYKLDDAVNLLLSKRSCFPKLDAIKNATADILTGMKKKAVTLTWRGHNCSTVEISGLDIGWGQE</w:t>
      </w:r>
      <w:r w:rsidRPr="00985969">
        <w:rPr>
          <w:rFonts w:eastAsia="Times New Roman" w:cs="Times New Roman"/>
          <w:kern w:val="0"/>
        </w:rPr>
        <w:br/>
        <w:t>EEKPLSNEKSKPRFPPPLSSLAFINVEFTYPVKFQHLIDHTASATKEIDTCLAFRSFLLSRIPLEFDDKLGSWILKRELPEGRYEYKYIVDGEWTINKNE</w:t>
      </w:r>
      <w:r w:rsidRPr="00985969">
        <w:rPr>
          <w:rFonts w:eastAsia="Times New Roman" w:cs="Times New Roman"/>
          <w:kern w:val="0"/>
        </w:rPr>
        <w:br/>
        <w:t>PVTSANKDGHVNNYVEASFSFDWCPILALFVIVEDDANSPNAIIRKRLTGDDPDLTTDERLKIRQFLEACPTDE</w:t>
      </w:r>
    </w:p>
    <w:p w14:paraId="5F6934DB" w14:textId="77777777" w:rsidR="004B746E" w:rsidRPr="00985969" w:rsidRDefault="004B746E" w:rsidP="004B746E"/>
    <w:p w14:paraId="621D957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22</w:t>
      </w:r>
      <w:r w:rsidRPr="00985969">
        <w:rPr>
          <w:rFonts w:eastAsia="Times New Roman" w:cs="Times New Roman"/>
          <w:kern w:val="0"/>
        </w:rPr>
        <w:br/>
        <w:t>MEKGKGLREAGNVGNEGGGAEMGEQRRKRIGGKSDEILGSGDLGIGGDEWFGAGNGGGGIGGGDEIARLFGEVGGGG</w:t>
      </w:r>
      <w:r w:rsidRPr="00985969">
        <w:rPr>
          <w:rFonts w:eastAsia="Times New Roman" w:cs="Times New Roman"/>
          <w:kern w:val="0"/>
        </w:rPr>
        <w:br/>
        <w:t>GVSFWGGGNGGGAEVGGGQGFGFEEIQGGFGEKFQFGGGLGGLDGGGGIHLWGNEGLGGEGMQGLFDRSGQFWGGEASGNVDSQGVQGCLSVNASGNGGE</w:t>
      </w:r>
      <w:r w:rsidRPr="00985969">
        <w:rPr>
          <w:rFonts w:eastAsia="Times New Roman" w:cs="Times New Roman"/>
          <w:kern w:val="0"/>
        </w:rPr>
        <w:br/>
        <w:t>IAEARDGSGEDRNGGGAQGSKGKRGRPKGSKNKTKPIGAEEVIVGLSGTGSFDVGGEESVTPKRKLGRPKGSKNKMKALANDENGGEESKVLVGNESVGR</w:t>
      </w:r>
      <w:r w:rsidRPr="00985969">
        <w:rPr>
          <w:rFonts w:eastAsia="Times New Roman" w:cs="Times New Roman"/>
          <w:kern w:val="0"/>
        </w:rPr>
        <w:br/>
        <w:t>KRKVNQPKGAKTKRKQDGGMPMEASMAIGVGNGSVQVKKKRGRPKGSTRKQDQAVKEDGRAKLAGYQAVGMSSETSFGNDVQTKDDDRKLQEIQEKFGGM</w:t>
      </w:r>
      <w:r w:rsidRPr="00985969">
        <w:rPr>
          <w:rFonts w:eastAsia="Times New Roman" w:cs="Times New Roman"/>
          <w:kern w:val="0"/>
        </w:rPr>
        <w:br/>
        <w:t>VVDNDAPMMSSKKERPINEGKEEKGMSAACGSNEGQNEVVQQKRPGQGANERPIASVGEDQSGKGENVRKKILDMRVQREDLSFPATQLKNSEDTEKKLR</w:t>
      </w:r>
      <w:r w:rsidRPr="00985969">
        <w:rPr>
          <w:rFonts w:eastAsia="Times New Roman" w:cs="Times New Roman"/>
          <w:kern w:val="0"/>
        </w:rPr>
        <w:br/>
        <w:t>KRPRGRPRKINSQPMNHSEFRSEQLKNSEDTEKKFLNRPRGKRPRGRPRMSKNLEMNHSEFHSEQLKNSEHTEQNRPRGKRPRGRPRKFNNLVMNHSTFR</w:t>
      </w:r>
      <w:r w:rsidRPr="00985969">
        <w:rPr>
          <w:rFonts w:eastAsia="Times New Roman" w:cs="Times New Roman"/>
          <w:kern w:val="0"/>
        </w:rPr>
        <w:br/>
        <w:t>AQRLKNCEHTEQKLCKRPRGRPRKFNNLQVHPRDIKPGISTDTLERKERLWCHQCLRNDRNGVVICLKCRKKRYCYDCLAKWYPGKTKQDIESSCPYCHG</w:t>
      </w:r>
      <w:r w:rsidRPr="00985969">
        <w:rPr>
          <w:rFonts w:eastAsia="Times New Roman" w:cs="Times New Roman"/>
          <w:kern w:val="0"/>
        </w:rPr>
        <w:br/>
        <w:t>NCNCRICLKEDIVVMVGDEETDTNIKLEKLRYLLCKTLPLLKHIQQEQRSELDAESTIRGVQLIEENLTRSILEDDDRVSCPNPDCSYDLCLTCCWELRK</w:t>
      </w:r>
      <w:r w:rsidRPr="00985969">
        <w:rPr>
          <w:rFonts w:eastAsia="Times New Roman" w:cs="Times New Roman"/>
          <w:kern w:val="0"/>
        </w:rPr>
        <w:br/>
        <w:t>GCQLGGSEAESSVKQFCEGNGKSTISDCQSPENVNENKPQTLLVNEFTNDIASEFPHWKAEADGRIPCPPKARGGCGTQLLELRRTFEADWVEKLILSSE</w:t>
      </w:r>
      <w:r w:rsidRPr="00985969">
        <w:rPr>
          <w:rFonts w:eastAsia="Times New Roman" w:cs="Times New Roman"/>
          <w:kern w:val="0"/>
        </w:rPr>
        <w:br/>
        <w:t>DLTIHYQPSDVDFSQGCSACHSISSACNGVNASEVRHAADRMNCHDNFIYCPDSVHLGNNDIEHFQLHWRRGEPVVVRNVLEKATGLSWEPMVMWRAFMG</w:t>
      </w:r>
      <w:r w:rsidRPr="00985969">
        <w:rPr>
          <w:rFonts w:eastAsia="Times New Roman" w:cs="Times New Roman"/>
          <w:kern w:val="0"/>
        </w:rPr>
        <w:br/>
        <w:t>AKKVLKEEAAKVKAIDCLDWCEVEINIFQFFKGYIEGRRYPNEWPEMLKLKDWPPSNLFEECLPRHGAEYMAMLPFSDYTHPKSGVLNLATRLPTALKPD</w:t>
      </w:r>
      <w:r w:rsidRPr="00985969">
        <w:rPr>
          <w:rFonts w:eastAsia="Times New Roman" w:cs="Times New Roman"/>
          <w:kern w:val="0"/>
        </w:rPr>
        <w:br/>
        <w:t>LGPKTYIAYGTMEELGRGDSVTKLHCDISDAVNVLTHATEVKIPPEQGKIIDRLQKEYEAEDEIIEGTSCNDKRFEHSNVTEDMNFVLGTDPSQQKTSGN</w:t>
      </w:r>
      <w:r w:rsidRPr="00985969">
        <w:rPr>
          <w:rFonts w:eastAsia="Times New Roman" w:cs="Times New Roman"/>
          <w:kern w:val="0"/>
        </w:rPr>
        <w:br/>
        <w:t>LISRKESMEFGSDSNRSARSDYKSDLVYGGAVWDIFRRQDVPKLIEYLLKHQTEFRHISNLPVIHPIHDQTLYLDEKHKRKLKEEFGVEPWTFEQHLGEA</w:t>
      </w:r>
      <w:r w:rsidRPr="00985969">
        <w:rPr>
          <w:rFonts w:eastAsia="Times New Roman" w:cs="Times New Roman"/>
          <w:kern w:val="0"/>
        </w:rPr>
        <w:br/>
        <w:t>VFIPAGCPHQSCIKVALDFVSPENVQECIRLTEEFRLLPENHRSREDKLEVKKMALYAASDAISEAEILKSRIRYCLLLFTITIRGYTMSRSRSGELSSA</w:t>
      </w:r>
      <w:r w:rsidRPr="00985969">
        <w:rPr>
          <w:rFonts w:eastAsia="Times New Roman" w:cs="Times New Roman"/>
          <w:kern w:val="0"/>
        </w:rPr>
        <w:br/>
        <w:t>GDSGNKADAMNDDRVELEKSNILVMGPTGSGKTLLAKTLARFVNVPFVIADATTLTQESFPVYFVAHNAGLHGLKETLNITPFFLMVVSISAAAGYVGED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VESILYKLLSVADYNVAAAQQGIVYIDEVDKITKKAESLNISRDVSGEGVQQALLKMLEGTVVNVPEKGARKHPRGENIQIDTKDILFICGGAFIDLEKT</w:t>
      </w:r>
      <w:r w:rsidRPr="00985969">
        <w:rPr>
          <w:rFonts w:eastAsia="Times New Roman" w:cs="Times New Roman"/>
          <w:kern w:val="0"/>
        </w:rPr>
        <w:br/>
        <w:t>ISERRQDSSIGFGAPVRANMRTGGVTDAVVTSSLLEIVESSDLIRYGLIPEFVGRFPILVSLSALTEDQLVQVLTEPKNALGKQYKKMFQMNDVRLHFTK</w:t>
      </w:r>
      <w:r w:rsidRPr="00985969">
        <w:rPr>
          <w:rFonts w:eastAsia="Times New Roman" w:cs="Times New Roman"/>
          <w:kern w:val="0"/>
        </w:rPr>
        <w:br/>
        <w:t>SALRLIAKKAISKNTGARGLRAILETILMDAMYEIPDVRTGDDIIDAVVIDEEAVGTDGQGCGAKILYGKGALDRYLSQNKEKDVQIATTEGSDVEPEGE</w:t>
      </w:r>
      <w:r w:rsidRPr="00985969">
        <w:rPr>
          <w:rFonts w:eastAsia="Times New Roman" w:cs="Times New Roman"/>
          <w:kern w:val="0"/>
        </w:rPr>
        <w:br/>
        <w:t>AELSSVVRSLGKGMDLESIECVSSSDGLDEDEIHQHLHNNINNPSHQHHHDFSSSKPRSNAAGNNNAAGIPGATAIAPATSVHELLECPVCTNSMYPPIH</w:t>
      </w:r>
      <w:r w:rsidRPr="00985969">
        <w:rPr>
          <w:rFonts w:eastAsia="Times New Roman" w:cs="Times New Roman"/>
          <w:kern w:val="0"/>
        </w:rPr>
        <w:br/>
        <w:t>QGWGCYDLDDVSNALLVFKEVEFSCKSMTLQGGLFLGAHIFWNVLILQELGDIRCLALEKVAESLELPCKFYSLGCPEIFPYYSKLKHESVCNFRPYNCP</w:t>
      </w:r>
      <w:r w:rsidRPr="00985969">
        <w:rPr>
          <w:rFonts w:eastAsia="Times New Roman" w:cs="Times New Roman"/>
          <w:kern w:val="0"/>
        </w:rPr>
        <w:br/>
        <w:t>YAGSECSVVGDIPFLVAHLRDDHKVDMHTGCTFNHRYVKSNPREVENATWMLTVFHCFGQYFCLHFEAFQLGMAPVYMAFLRFMGDENEARNYSYSLEVG</w:t>
      </w:r>
      <w:r w:rsidRPr="00985969">
        <w:rPr>
          <w:rFonts w:eastAsia="Times New Roman" w:cs="Times New Roman"/>
          <w:kern w:val="0"/>
        </w:rPr>
        <w:br/>
        <w:t>ANGRKLIWEGTPRSVRDSHRKVRDSHDGLIIQRNMALFFSGGDRKELKLRVTGRIWKEQQNPDAGVCIPNLCS</w:t>
      </w:r>
    </w:p>
    <w:p w14:paraId="23FBE341" w14:textId="77777777" w:rsidR="004B746E" w:rsidRPr="00985969" w:rsidRDefault="004B746E" w:rsidP="004B746E"/>
    <w:p w14:paraId="1149F31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9</w:t>
      </w:r>
      <w:r w:rsidRPr="00985969">
        <w:rPr>
          <w:rFonts w:eastAsia="Times New Roman" w:cs="Times New Roman"/>
          <w:kern w:val="0"/>
        </w:rPr>
        <w:br/>
        <w:t>MDSPPHDRWSKRGAGPKSRSSDAAQMKSGADKKIKRDSEEVAEEDRRCTRRAGAWRCGEEVVVGKPMCEHHLAQRKS</w:t>
      </w:r>
      <w:r w:rsidRPr="00985969">
        <w:rPr>
          <w:rFonts w:eastAsia="Times New Roman" w:cs="Times New Roman"/>
          <w:kern w:val="0"/>
        </w:rPr>
        <w:br/>
        <w:t>YQKKRRGGGADSDSGEEDGASRKVNAGESVNNKRRRRTGSESESDSESEKANNRTVKPKVNGKSGDSGNVMKKSKLKEEKPMEKSKSNRSKGSLMCHQCQ</w:t>
      </w:r>
      <w:r w:rsidRPr="00985969">
        <w:rPr>
          <w:rFonts w:eastAsia="Times New Roman" w:cs="Times New Roman"/>
          <w:kern w:val="0"/>
        </w:rPr>
        <w:br/>
        <w:t>RNDKNGVVHCSLCKAKRFCYECIERWYPGKSREDFENACPFCCGNCNCKACLREFLVKPCREVDPSVKLQRLRYLLYKALPVLRHIYSEQSSELEIEAKI</w:t>
      </w:r>
      <w:r w:rsidRPr="00985969">
        <w:rPr>
          <w:rFonts w:eastAsia="Times New Roman" w:cs="Times New Roman"/>
          <w:kern w:val="0"/>
        </w:rPr>
        <w:br/>
        <w:t>RGVHLTEMDIKRTKVDRNERIDNCYTSIVDFHRSCPNPNCSYDLCLTCCKELRNGRQPGGSEAETSHQQALDRAHKEVKGHCWESKGASTSDDSKVDPSI</w:t>
      </w:r>
      <w:r w:rsidRPr="00985969">
        <w:rPr>
          <w:rFonts w:eastAsia="Times New Roman" w:cs="Times New Roman"/>
          <w:kern w:val="0"/>
        </w:rPr>
        <w:br/>
        <w:t>SFPNWRADSHGSIPCPPKERGGCGNVKLELRRKFKANWVMKLLKNAEDFTTDFKWQEADISKGCSWCQPNDSEGTNDSQPERRQAAFRKNSHDNFLYCPN</w:t>
      </w:r>
      <w:r w:rsidRPr="00985969">
        <w:rPr>
          <w:rFonts w:eastAsia="Times New Roman" w:cs="Times New Roman"/>
          <w:kern w:val="0"/>
        </w:rPr>
        <w:br/>
        <w:t>AIDISDDEIEHFQRHWMKGEPVIVRNVLDKTSGLSWEPMVMWRAFRETGANVKFKEETKSVKAIDCWDWNEVEINIHQFFTGYLAGRMHKTKWPEMLKLK</w:t>
      </w:r>
      <w:r w:rsidRPr="00985969">
        <w:rPr>
          <w:rFonts w:eastAsia="Times New Roman" w:cs="Times New Roman"/>
          <w:kern w:val="0"/>
        </w:rPr>
        <w:br/>
        <w:t>DWPSSTLFEERLPRHCAEFIAALPYCDYTDPKDSNAGILNLATRLPEKSLKPDMGPKTYIAYGFSEELGRGDSVTKLHCDMSDAVNVLTHTTTVKIHSWQ</w:t>
      </w:r>
      <w:r w:rsidRPr="00985969">
        <w:rPr>
          <w:rFonts w:eastAsia="Times New Roman" w:cs="Times New Roman"/>
          <w:kern w:val="0"/>
        </w:rPr>
        <w:br/>
        <w:t>QNAIKALKSKHVAEDLCELYNERTHEKGKGGEGNNLDRAQSCRTSPLSDSVNPGILRSDETEYVPEPVATTELNKAKVASVDHQRNDVLKSTSPHANGVE</w:t>
      </w:r>
      <w:r w:rsidRPr="00985969">
        <w:rPr>
          <w:rFonts w:eastAsia="Times New Roman" w:cs="Times New Roman"/>
          <w:kern w:val="0"/>
        </w:rPr>
        <w:br/>
        <w:t>TKQECVQCSSDTISGRLEGKDASRNASEVNSRATKDFKSSDKLDVVHGGAVWDIFRIEDTSKLIEYLKKHKKEFRHLNNHPVESVVHPIHDQTLYLNERH</w:t>
      </w:r>
      <w:r w:rsidRPr="00985969">
        <w:rPr>
          <w:rFonts w:eastAsia="Times New Roman" w:cs="Times New Roman"/>
          <w:kern w:val="0"/>
        </w:rPr>
        <w:br/>
        <w:t>KKQLKQEYDVEPWTFEQHLGEAVFIPAGCPHQVRNRQSCIKVALDFVSPENLEVCLRLTEEFRLLPKTHRAKEDKLEVKKMTLYAVSSALREAKSLMPEL</w:t>
      </w:r>
      <w:r w:rsidRPr="00985969">
        <w:rPr>
          <w:rFonts w:eastAsia="Times New Roman" w:cs="Times New Roman"/>
          <w:kern w:val="0"/>
        </w:rPr>
        <w:br/>
        <w:t>GIVIVEYGIEEMFASGSGLKSRILKEYDGFKLLHLVACSNRTSVATRKNCGPYGQGFELLCKNLSCERGSHTTLLTTTPMRRLSCAWSLFQVHVGGVATM</w:t>
      </w:r>
      <w:r w:rsidRPr="00985969">
        <w:rPr>
          <w:rFonts w:eastAsia="Times New Roman" w:cs="Times New Roman"/>
          <w:kern w:val="0"/>
        </w:rPr>
        <w:br/>
        <w:t>LRDLT</w:t>
      </w:r>
    </w:p>
    <w:p w14:paraId="5D001904" w14:textId="77777777" w:rsidR="004B746E" w:rsidRPr="00985969" w:rsidRDefault="004B746E" w:rsidP="004B746E"/>
    <w:p w14:paraId="67CC8FD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4</w:t>
      </w:r>
      <w:r w:rsidRPr="00985969">
        <w:rPr>
          <w:rFonts w:eastAsia="Times New Roman" w:cs="Times New Roman"/>
          <w:kern w:val="0"/>
        </w:rPr>
        <w:br/>
        <w:t>MRLAPKRIVKRVKNRTAFSRKMSQSSPSQVQNQKGGEFRPHQSPIMSPIIVTVLIIVVVVVVVVVVVVDIMSVLCEW</w:t>
      </w:r>
      <w:r w:rsidRPr="00985969">
        <w:rPr>
          <w:rFonts w:eastAsia="Times New Roman" w:cs="Times New Roman"/>
          <w:kern w:val="0"/>
        </w:rPr>
        <w:br/>
        <w:t>LRLKQQLHVFQPCNDRVYFAKWYLKGERGSPTSSGTFGSKFVNLDYRSYVRFLNWVPEALKMPEPELIDHAGLDSAVYLRIYLMGLKIFVPIAFVAWVIL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IPINWTDNTLDIAGKQANITSTNIDKLSISNIPYRSQRLWTHVVMAYAFTFWTCCVLLREYEKVATMRLHFLATEKRRPDKFTALVRNVPPDPEESVSEV</w:t>
      </w:r>
      <w:r w:rsidRPr="00985969">
        <w:rPr>
          <w:rFonts w:eastAsia="Times New Roman" w:cs="Times New Roman"/>
          <w:kern w:val="0"/>
        </w:rPr>
        <w:br/>
        <w:t>VEHFFLANHPDHYLTHQVVYDANKLAKLVKKKKKMDNWLVYYENKLERSKTSVRPFIKTGFLGLWGKKVDAIEHYQSEIVKMKKEIPEERERVKNDPKSI</w:t>
      </w:r>
      <w:r w:rsidRPr="00985969">
        <w:rPr>
          <w:rFonts w:eastAsia="Times New Roman" w:cs="Times New Roman"/>
          <w:kern w:val="0"/>
        </w:rPr>
        <w:br/>
        <w:t>MPAAFVSFKSRWGAAVCAQTQQSRNPTTWLTEWAPEPRDVYWPNLAIPYVKLTVKRLIMGVAFVFLTLFSLIPIAFVQSLASVEGLKKEAPFLNPIVKLK</w:t>
      </w:r>
      <w:r w:rsidRPr="00985969">
        <w:rPr>
          <w:rFonts w:eastAsia="Times New Roman" w:cs="Times New Roman"/>
          <w:kern w:val="0"/>
        </w:rPr>
        <w:br/>
        <w:t>FIKSVMTGFLPGIALKLFLIFLPMILMMMAKFEGYPSRSSLERRVAIPETIGFAIPMKATFFMTYIMVDGWAGIAAEILMLLPLILYHFKNTFLVKTDKD</w:t>
      </w:r>
      <w:r w:rsidRPr="00985969">
        <w:rPr>
          <w:rFonts w:eastAsia="Times New Roman" w:cs="Times New Roman"/>
          <w:kern w:val="0"/>
        </w:rPr>
        <w:br/>
        <w:t>REEAMAPGSIGFHVGEPRIQLYILLGFVYSTITPVLLLFIIVFFGLAYAVFRHQIVNVYSQEYESGAAFWPDVHGRIVCALIISQLILLGLLSTKRAALA</w:t>
      </w:r>
      <w:r w:rsidRPr="00985969">
        <w:rPr>
          <w:rFonts w:eastAsia="Times New Roman" w:cs="Times New Roman"/>
          <w:kern w:val="0"/>
        </w:rPr>
        <w:br/>
        <w:t>TPFLLVLPVSTIVFYKYCADRFEPAFVRYPLQEAKMKDDLEHARDPDLNVRDYLQSAYVHPVFKVCDEDDEDKEHNSIVVTMELLGRPEQYTDEDIGSGE</w:t>
      </w:r>
      <w:r w:rsidRPr="00985969">
        <w:rPr>
          <w:rFonts w:eastAsia="Times New Roman" w:cs="Times New Roman"/>
          <w:kern w:val="0"/>
        </w:rPr>
        <w:br/>
        <w:t>KGFSELLEHEKEELLQDQSDEDGKDNGGLQRIGAKSLSKKRRCTSENGSSNGKRIRKKQLVLNYYEDEDELMDEMERDTEIAFMIKSKTRKRGSPGRGRI</w:t>
      </w:r>
      <w:r w:rsidRPr="00985969">
        <w:rPr>
          <w:rFonts w:eastAsia="Times New Roman" w:cs="Times New Roman"/>
          <w:kern w:val="0"/>
        </w:rPr>
        <w:br/>
        <w:t>NRSSSVDSGVKDESKNTISYTSSSSPPSSPSSSVSVLRWERGRCTSRHRKNNGDVCFKCHQCMQESKTIVSCSKCKTNTYCIRCIKEWYPHMKVQDVKEF</w:t>
      </w:r>
      <w:r w:rsidRPr="00985969">
        <w:rPr>
          <w:rFonts w:eastAsia="Times New Roman" w:cs="Times New Roman"/>
          <w:kern w:val="0"/>
        </w:rPr>
        <w:br/>
        <w:t>CPFCRQNCNCNACLHSTGMIKTSKRDLSDYEKTQHLTHLILSVLPFLKEFSDEQKEEIKIEANIQQVKFQYRNRGCEYIHGGDPSRECSSVQAPDNHIEP</w:t>
      </w:r>
      <w:r w:rsidRPr="00985969">
        <w:rPr>
          <w:rFonts w:eastAsia="Times New Roman" w:cs="Times New Roman"/>
          <w:kern w:val="0"/>
        </w:rPr>
        <w:br/>
        <w:t>LTGWNANDDNSITCAPKEMGGCGERKLALKRILPCDWIANLEAKAKTVIDICETKNCTFKHEYGETRTDMLRKAASREDSCDNYLYCPDSWDTLKEGGLL</w:t>
      </w:r>
      <w:r w:rsidRPr="00985969">
        <w:rPr>
          <w:rFonts w:eastAsia="Times New Roman" w:cs="Times New Roman"/>
          <w:kern w:val="0"/>
        </w:rPr>
        <w:br/>
        <w:t>HFRKHWINGEPVIVQNVLEQANGLSWEPMVMWRALSENMDPNSTSQFSEVKTIDCLAGCEVEINTRQFFEGYTEGRMYGNSWPEMLKLKDWPPSDAFENL</w:t>
      </w:r>
      <w:r w:rsidRPr="00985969">
        <w:rPr>
          <w:rFonts w:eastAsia="Times New Roman" w:cs="Times New Roman"/>
          <w:kern w:val="0"/>
        </w:rPr>
        <w:br/>
        <w:t>LPRHCDEFISALPFQEYTDPRAGLLNLAVKLPPGVLKPDMGPKTYIAYGLVEELGRGDSVTKLHCDMSDAVNILTHTAEIKLGDEQKSAISDLKKLHRAQ</w:t>
      </w:r>
      <w:r w:rsidRPr="00985969">
        <w:rPr>
          <w:rFonts w:eastAsia="Times New Roman" w:cs="Times New Roman"/>
          <w:kern w:val="0"/>
        </w:rPr>
        <w:br/>
        <w:t>DERELRNWVNSQSGRSGSQIGDDEIIEKNYNREFKVPEDHAEGPTLSGSPCMEAVDETGGGALWDIFRREDVPKLEAYLKKHVKEFRHTYCSLVERVIHP</w:t>
      </w:r>
      <w:r w:rsidRPr="00985969">
        <w:rPr>
          <w:rFonts w:eastAsia="Times New Roman" w:cs="Times New Roman"/>
          <w:kern w:val="0"/>
        </w:rPr>
        <w:br/>
        <w:t>IHDQSFYLTVDHKRKLKEEFGIEPWTFVQSLGEAVFIPAGCPHQVRNLKSCTKVAVDFVSPENVHECLRLTKDFRQLPKNHRAREDKLEIKKMILYAVDH</w:t>
      </w:r>
      <w:r w:rsidRPr="00985969">
        <w:rPr>
          <w:rFonts w:eastAsia="Times New Roman" w:cs="Times New Roman"/>
          <w:kern w:val="0"/>
        </w:rPr>
        <w:br/>
        <w:t>AVKDLEALVATQV</w:t>
      </w:r>
    </w:p>
    <w:p w14:paraId="2DB7C9DC" w14:textId="77777777" w:rsidR="004B746E" w:rsidRPr="00985969" w:rsidRDefault="004B746E" w:rsidP="004B746E"/>
    <w:p w14:paraId="7EC7B5B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7</w:t>
      </w:r>
      <w:r w:rsidRPr="00985969">
        <w:rPr>
          <w:rFonts w:eastAsia="Times New Roman" w:cs="Times New Roman"/>
          <w:kern w:val="0"/>
        </w:rPr>
        <w:br/>
        <w:t>MGKGRPRAVEKGVVGPNLSCASSSSLTIPSAPVYYPSEDEFRDPLEYICKIRAEAEPYGICRIVPPESWKPPFALDL</w:t>
      </w:r>
      <w:r w:rsidRPr="00985969">
        <w:rPr>
          <w:rFonts w:eastAsia="Times New Roman" w:cs="Times New Roman"/>
          <w:kern w:val="0"/>
        </w:rPr>
        <w:br/>
        <w:t>EKFTFPTKTQAIHQLQVRPASCDSKTFELEYNRFLEDHCGKRLRRKVVFEGEELDLCKLFNAAKRYGGYDKVVKEKKWGEVVRFVRSARKVSECSKHVLH</w:t>
      </w:r>
      <w:r w:rsidRPr="00985969">
        <w:rPr>
          <w:rFonts w:eastAsia="Times New Roman" w:cs="Times New Roman"/>
          <w:kern w:val="0"/>
        </w:rPr>
        <w:br/>
        <w:t>QLYLEHLFEYEEYYNKLNKEGARGCKRGLQEEKNGECSSSKRRRTSNNDGERAKVRKVKKEEEEHDQICEQCRSGLHGEVMLLCDRCDKGWHIYCLSPPL</w:t>
      </w:r>
      <w:r w:rsidRPr="00985969">
        <w:rPr>
          <w:rFonts w:eastAsia="Times New Roman" w:cs="Times New Roman"/>
          <w:kern w:val="0"/>
        </w:rPr>
        <w:br/>
        <w:t>KQIPSGNWYCLDCLNSDEDCFGFVPGKRFSLEAFRRVADRAKKKWFGSGPASRVQIEKKFWEIVEGSIGEVEVMYGSDLDTSIYGSGFPRVNDLKQESVD</w:t>
      </w:r>
      <w:r w:rsidRPr="00985969">
        <w:rPr>
          <w:rFonts w:eastAsia="Times New Roman" w:cs="Times New Roman"/>
          <w:kern w:val="0"/>
        </w:rPr>
        <w:br/>
        <w:t>AKIWDEYCGSPWNLNNLPKLKGSVLRAVHNNITGVMVPWLYMGMLFSSFCWHFEDHCFYSMNYHHWGEPKCWYSVPGSEAGAFEKVMRNSLPDLFDAQPD</w:t>
      </w:r>
      <w:r w:rsidRPr="00985969">
        <w:rPr>
          <w:rFonts w:eastAsia="Times New Roman" w:cs="Times New Roman"/>
          <w:kern w:val="0"/>
        </w:rPr>
        <w:br/>
        <w:t>LLFQLVTMLNPSVLQENGVPVYSVLQEPGNFVITFPRSYHGGFNLGLNCAEAVNFAPADWLPHGGFGAGLYQLYHKTAVLSHEELVCVLAKSDCDSRVSP</w:t>
      </w:r>
      <w:r w:rsidRPr="00985969">
        <w:rPr>
          <w:rFonts w:eastAsia="Times New Roman" w:cs="Times New Roman"/>
          <w:kern w:val="0"/>
        </w:rPr>
        <w:br/>
        <w:t>YLKKELIRIYNKEKTWRERLWRKGIVKSSLMSSRKFPEYVGTEEDPTCIICQQYLYLSGVVCRCRPSTFVCLEHSER</w:t>
      </w:r>
      <w:r w:rsidRPr="00985969">
        <w:rPr>
          <w:rFonts w:eastAsia="Times New Roman" w:cs="Times New Roman"/>
          <w:kern w:val="0"/>
        </w:rPr>
        <w:lastRenderedPageBreak/>
        <w:t>LCECKSSRLRLHYRHTLAELHDM</w:t>
      </w:r>
      <w:r w:rsidRPr="00985969">
        <w:rPr>
          <w:rFonts w:eastAsia="Times New Roman" w:cs="Times New Roman"/>
          <w:kern w:val="0"/>
        </w:rPr>
        <w:br/>
        <w:t>VKGGHASFAQLADQWLLRACKIFKSLFSREDYVNVLKEAEQFVWAGSEMNNVRETANNLKEARKWAEGVRKSVSKIESWSSNHDKDIEKVRVEYINELLS</w:t>
      </w:r>
      <w:r w:rsidRPr="00985969">
        <w:rPr>
          <w:rFonts w:eastAsia="Times New Roman" w:cs="Times New Roman"/>
          <w:kern w:val="0"/>
        </w:rPr>
        <w:br/>
        <w:t>FDSLPCDEPGHLILKGYAEKARMLIEEINTAMSSCSKVPELELLYNRVCEFPVYVTESEGLQQKILSAKVWIEGITKCISEKQPAAIELDVLYKLKLEIP</w:t>
      </w:r>
      <w:r w:rsidRPr="00985969">
        <w:rPr>
          <w:rFonts w:eastAsia="Times New Roman" w:cs="Times New Roman"/>
          <w:kern w:val="0"/>
        </w:rPr>
        <w:br/>
        <w:t>EVEVQLPQIEVLSDLVRKAESCQAQCVEILKGPITLKDVEALLLEWDTFSVNVPELKLLRQYHTDVVSWNARLKAVLTKIHEREDQDTVVDELEHILKDG</w:t>
      </w:r>
      <w:r w:rsidRPr="00985969">
        <w:rPr>
          <w:rFonts w:eastAsia="Times New Roman" w:cs="Times New Roman"/>
          <w:kern w:val="0"/>
        </w:rPr>
        <w:br/>
        <w:t>ASLKIQVNQMPAVEFELKKARCRERALRMRETIVSLDFIQEVMVDAQGLHIDGEQIFVNMSKVLDAAIQWEERAKYILAHGAQISDFEDVLRSSENIHVT</w:t>
      </w:r>
      <w:r w:rsidRPr="00985969">
        <w:rPr>
          <w:rFonts w:eastAsia="Times New Roman" w:cs="Times New Roman"/>
          <w:kern w:val="0"/>
        </w:rPr>
        <w:br/>
        <w:t>LPSLLDVKEALSKAMAWLSRSEPFLLHCSSLESASSSLLKVDTLKALISESKDLKVSMKEIKILETVLRNCEEWKHDACSLLQDTRCLLDMATNGEGISE</w:t>
      </w:r>
      <w:r w:rsidRPr="00985969">
        <w:rPr>
          <w:rFonts w:eastAsia="Times New Roman" w:cs="Times New Roman"/>
          <w:kern w:val="0"/>
        </w:rPr>
        <w:br/>
        <w:t>GLISKIEHVLARIGSMENTGLSLTFDFVELAKLKDACSLLQWCKKAISFCFAVPTLEDIESLISDAETSCCTDSSGALFDSLFEGVKWLKQATKIISAPS</w:t>
      </w:r>
      <w:r w:rsidRPr="00985969">
        <w:rPr>
          <w:rFonts w:eastAsia="Times New Roman" w:cs="Times New Roman"/>
          <w:kern w:val="0"/>
        </w:rPr>
        <w:br/>
        <w:t>NSTSCKLSEAEEVLADCQSINISFPLTVTQIEDFGPIVPWLIMVTLVSAYAIHACYKSKLLQNALMIPLELHNEAIASWLEQVHQFFSLRVAERSWSLIL</w:t>
      </w:r>
      <w:r w:rsidRPr="00985969">
        <w:rPr>
          <w:rFonts w:eastAsia="Times New Roman" w:cs="Times New Roman"/>
          <w:kern w:val="0"/>
        </w:rPr>
        <w:br/>
        <w:t>QLKELGIAGAFNCAELDSIISEVERVQKWKRQCMDIFRIAEENSLLCALEKLQQTLDRSMQIYDKANGLSEKGSYACCSVGSLDQEFVTCSSCKECYHLR</w:t>
      </w:r>
      <w:r w:rsidRPr="00985969">
        <w:rPr>
          <w:rFonts w:eastAsia="Times New Roman" w:cs="Times New Roman"/>
          <w:kern w:val="0"/>
        </w:rPr>
        <w:br/>
        <w:t>CLGSLTVYGKHSEYVCLCCQYLVSGTLQNEGNPRGFGGVRLALQKIVELLSEEDFCVCMEERDILKEVLKKARVCKTHLEALVDFALAYLDKDLSVIFAK</w:t>
      </w:r>
      <w:r w:rsidRPr="00985969">
        <w:rPr>
          <w:rFonts w:eastAsia="Times New Roman" w:cs="Times New Roman"/>
          <w:kern w:val="0"/>
        </w:rPr>
        <w:br/>
        <w:t>LATALKAVELEGLYDDEGYCNLTLALSRYSWKVRVERLLEGSKKPTIYQIQQHLKERVAVNIPPEDYFKQKLTELKCSGLQWADKAKKVAADSGALPLDK</w:t>
      </w:r>
      <w:r w:rsidRPr="00985969">
        <w:rPr>
          <w:rFonts w:eastAsia="Times New Roman" w:cs="Times New Roman"/>
          <w:kern w:val="0"/>
        </w:rPr>
        <w:br/>
        <w:t>VFELISEGENLPVLVEKELKLLKDRSMLYCICRKPYDQRAMIACDKCDEWYHFGCMKLRSTPKVYICPACEPLAETLPTSSVVPCTDAKFVEPKTPSPKH</w:t>
      </w:r>
      <w:r w:rsidRPr="00985969">
        <w:rPr>
          <w:rFonts w:eastAsia="Times New Roman" w:cs="Times New Roman"/>
          <w:kern w:val="0"/>
        </w:rPr>
        <w:br/>
        <w:t>TKPRMSPNKEEFIATQKVASTDDANVFRCSSGIDRLWWRNRKPFRRVAKKRAELDCLSLFSHVQQ</w:t>
      </w:r>
    </w:p>
    <w:p w14:paraId="4E93218B" w14:textId="77777777" w:rsidR="004B746E" w:rsidRPr="00985969" w:rsidRDefault="004B746E" w:rsidP="004B746E"/>
    <w:p w14:paraId="7D7AB94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9</w:t>
      </w:r>
      <w:r w:rsidRPr="00985969">
        <w:rPr>
          <w:rFonts w:eastAsia="Times New Roman" w:cs="Times New Roman"/>
          <w:kern w:val="0"/>
        </w:rPr>
        <w:br/>
        <w:t>MGSCESAKSESWGRLILLHVALAFRLYTHVSGARKSSPEVASARAFEVRKGLTNWKVGGADPPPSLSRNRSASPARR</w:t>
      </w:r>
      <w:r w:rsidRPr="00985969">
        <w:rPr>
          <w:rFonts w:eastAsia="Times New Roman" w:cs="Times New Roman"/>
          <w:kern w:val="0"/>
        </w:rPr>
        <w:br/>
        <w:t>LSSVGEPLSLTRSLKALDLRVSHRTVPFSTFCENVGFRGLAQGLCVICRGWDRDLGFGFSDLDSVEGRVCLSKEAKSGSESLKRRRLQPMRSESIPEPVS</w:t>
      </w:r>
      <w:r w:rsidRPr="00985969">
        <w:rPr>
          <w:rFonts w:eastAsia="Times New Roman" w:cs="Times New Roman"/>
          <w:kern w:val="0"/>
        </w:rPr>
        <w:br/>
        <w:t>FTNTMARSGGDALKAPAPCGVRIHGGANSVFRSNGASQGNDVFSKRKVDKFETNDLGWTEKIPECPVYYPAKEEFEDPLVYLQKIAPEASKYGICKIISP</w:t>
      </w:r>
      <w:r w:rsidRPr="00985969">
        <w:rPr>
          <w:rFonts w:eastAsia="Times New Roman" w:cs="Times New Roman"/>
          <w:kern w:val="0"/>
        </w:rPr>
        <w:br/>
        <w:t>VSASTPAGIVLMREKAGFKFTTRVQPLRLAEWDNDDKVTFFMSGRNYTFRDFEKMANKVFARRYCSSGSLPPTYLEKEFWKEIGSGKTESVEYACDVDGS</w:t>
      </w:r>
      <w:r w:rsidRPr="00985969">
        <w:rPr>
          <w:rFonts w:eastAsia="Times New Roman" w:cs="Times New Roman"/>
          <w:kern w:val="0"/>
        </w:rPr>
        <w:br/>
        <w:t>AFSSSPNDPLGSSKWNLKNLSRLPKSILRLLENAIPGVTDPMLYIGMIFSMFAWHVEDHYLYSINYHHCGASKTWYGIPGHAALQFEKVVKEHVYTHDIV</w:t>
      </w:r>
      <w:r w:rsidRPr="00985969">
        <w:rPr>
          <w:rFonts w:eastAsia="Times New Roman" w:cs="Times New Roman"/>
          <w:kern w:val="0"/>
        </w:rPr>
        <w:br/>
        <w:t>QSDGADGAFDVLLGKTTLFPPSILLEHDVPVYKAVQKPGEFVVTFPRAYHAGFSHGFNCGEAVNFAIGDWFPLGAIASRRYTLLDRMPLLPHEELLCKEA</w:t>
      </w:r>
      <w:r w:rsidRPr="00985969">
        <w:rPr>
          <w:rFonts w:eastAsia="Times New Roman" w:cs="Times New Roman"/>
          <w:kern w:val="0"/>
        </w:rPr>
        <w:br/>
        <w:t>MLLHASLELEDSERSSADLVSHNRVKVSFVKLMRFQHRARWILMKSGACNGVLPNTYGTVLCSICKRDCYLAYISCNCYMHHVCLRHDVRSLDLSCQRNP</w:t>
      </w:r>
      <w:r w:rsidRPr="00985969">
        <w:rPr>
          <w:rFonts w:eastAsia="Times New Roman" w:cs="Times New Roman"/>
          <w:kern w:val="0"/>
        </w:rPr>
        <w:br/>
        <w:t>TLFLREEIAEMEAVASKFEEEEEVLEEIQGQGENGDDVYSYPLNWSQIAEEKGYSPYCNIEFELNHELPDTTELTGTTLDQSQEPAAPCSHGGKYSSPAV</w:t>
      </w:r>
      <w:r w:rsidRPr="00985969">
        <w:rPr>
          <w:rFonts w:eastAsia="Times New Roman" w:cs="Times New Roman"/>
          <w:kern w:val="0"/>
        </w:rPr>
        <w:br/>
        <w:t>SEGSISYIASTLCSLSEPLESLCAANHGNANSKTVTPTSKRSAYESSRSSPSYDECSSVHPGSSNALELRPTDQGSDDSDSEIFRVKRRSSLKMEKRTIS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DASPSNVSENKGFKRLKKLQPDIRCGRSVPLQSSSTSNNKGAPEIASRDDRFARGNTISRGSTVPLSIKFKKLTNEDSVRRQRDHHRSDLRQLELGKSRR</w:t>
      </w:r>
      <w:r w:rsidRPr="00985969">
        <w:rPr>
          <w:rFonts w:eastAsia="Times New Roman" w:cs="Times New Roman"/>
          <w:kern w:val="0"/>
        </w:rPr>
        <w:br/>
        <w:t>EPPPIEIGLKRFKVKGPSFLASENRRTVLPAKLQTKKRSRNWVSEFHQWVLHVDYMNKMQRNFFILIICFSPSLSPAMKITHFACPLSEGIWGQCGDPCS</w:t>
      </w:r>
      <w:r w:rsidRPr="00985969">
        <w:rPr>
          <w:rFonts w:eastAsia="Times New Roman" w:cs="Times New Roman"/>
          <w:kern w:val="0"/>
        </w:rPr>
        <w:br/>
        <w:t>SSAPGKANNSLIPVLCPFAITLTI</w:t>
      </w:r>
    </w:p>
    <w:p w14:paraId="68227BDB" w14:textId="77777777" w:rsidR="004B746E" w:rsidRPr="00985969" w:rsidRDefault="004B746E" w:rsidP="004B746E"/>
    <w:p w14:paraId="0DF6811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7</w:t>
      </w:r>
      <w:r w:rsidRPr="00985969">
        <w:rPr>
          <w:rFonts w:eastAsia="Times New Roman" w:cs="Times New Roman"/>
          <w:kern w:val="0"/>
        </w:rPr>
        <w:br/>
        <w:t>MHGQPQNREAKNTHDGNKNAENHLGNRRPGKKAMQELPKRNQKWKKETNVRLCQFRFEISGSEKSGGLVELGGVRGR</w:t>
      </w:r>
      <w:r w:rsidRPr="00985969">
        <w:rPr>
          <w:rFonts w:eastAsia="Times New Roman" w:cs="Times New Roman"/>
          <w:kern w:val="0"/>
        </w:rPr>
        <w:br/>
        <w:t>GIERGEGQDSEAKPSSMLSFKSLLSKRTKAITKKKKNKSRNKIRSKTVPTKQNPICEKCPDEEEMEEAEDGDEVEEGFNLKASAPSHTHGVKPLGNLYLN</w:t>
      </w:r>
      <w:r w:rsidRPr="00985969">
        <w:rPr>
          <w:rFonts w:eastAsia="Times New Roman" w:cs="Times New Roman"/>
          <w:kern w:val="0"/>
        </w:rPr>
        <w:br/>
        <w:t>PGSVNSRNTGLGNLQTLTDELVLEILAFLAGTHLGVLASVSKSFYIFANHEPLWRNLVLENLNGRLLYNCTWKSTYIAAHYPSFDVSNVSVSGLRVRDFY</w:t>
      </w:r>
      <w:r w:rsidRPr="00985969">
        <w:rPr>
          <w:rFonts w:eastAsia="Times New Roman" w:cs="Times New Roman"/>
          <w:kern w:val="0"/>
        </w:rPr>
        <w:br/>
        <w:t>SDYLFQSWLCANLEMKPEWLERDNIIRRRGISVEEFISDFEEPNKPVLLEGCMDNWVALEKWDRDYLVKLCGDVQFAAGPVEMNLEDYFRYADQAREERP</w:t>
      </w:r>
      <w:r w:rsidRPr="00985969">
        <w:rPr>
          <w:rFonts w:eastAsia="Times New Roman" w:cs="Times New Roman"/>
          <w:kern w:val="0"/>
        </w:rPr>
        <w:br/>
        <w:t>LYVFDPKFGEKVARLGSEYEVPVYFREDLFNVLGNERPDYRWIIIGPAGSGSSFHIDPNSTSAWNAVIKGSKKWVLFPPDVVPPGVHPSPDGAEVACPVS</w:t>
      </w:r>
      <w:r w:rsidRPr="00985969">
        <w:rPr>
          <w:rFonts w:eastAsia="Times New Roman" w:cs="Times New Roman"/>
          <w:kern w:val="0"/>
        </w:rPr>
        <w:br/>
        <w:t>IIEWFMNFYGATKTWKRKPIECICKAGEVLFVPNGWWHLVFNLEESIAITQNYASRSNLLNVLDFLKRPNASTLVSGTRDRVNLYDKFRKAIETSLPGTI</w:t>
      </w:r>
      <w:r w:rsidRPr="00985969">
        <w:rPr>
          <w:rFonts w:eastAsia="Times New Roman" w:cs="Times New Roman"/>
          <w:kern w:val="0"/>
        </w:rPr>
        <w:br/>
        <w:t>DKLLQKAEEKKAQQSKPSFWDTVTDSKAGAFKFSF</w:t>
      </w:r>
    </w:p>
    <w:p w14:paraId="44C209FF" w14:textId="77777777" w:rsidR="004B746E" w:rsidRPr="00985969" w:rsidRDefault="004B746E" w:rsidP="004B746E"/>
    <w:p w14:paraId="6306448A" w14:textId="1D3138D1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JmjC11</w:t>
      </w:r>
      <w:r w:rsidRPr="00985969">
        <w:rPr>
          <w:rFonts w:eastAsia="Times New Roman" w:cs="Times New Roman"/>
          <w:kern w:val="0"/>
        </w:rPr>
        <w:br/>
        <w:t>MEIYEAPPFRPRDRRPNALGNLLVLPDELICAVLELLSPRDVARLS</w:t>
      </w:r>
      <w:r w:rsidR="00962B70">
        <w:rPr>
          <w:rFonts w:eastAsia="Times New Roman" w:cs="Times New Roman"/>
          <w:kern w:val="0"/>
        </w:rPr>
        <w:t>CVSSVMYIFCNEEPLWLSICLNTLNGPLQYK</w:t>
      </w:r>
      <w:r w:rsidRPr="00985969">
        <w:rPr>
          <w:rFonts w:eastAsia="Times New Roman" w:cs="Times New Roman"/>
          <w:kern w:val="0"/>
        </w:rPr>
        <w:t>GSWKKTVLHLENVPYERDKDGRKPLSFDGFDSLFLYRRLYRCHTTLDGFSFDNGNVERKDKITVEEFSC</w:t>
      </w:r>
      <w:r w:rsidR="00962B70">
        <w:rPr>
          <w:rFonts w:eastAsia="Times New Roman" w:cs="Times New Roman"/>
          <w:kern w:val="0"/>
        </w:rPr>
        <w:t>DYDGKKPVLLAGLADAWPARRTWTLDHLLQN</w:t>
      </w:r>
      <w:r w:rsidRPr="00985969">
        <w:rPr>
          <w:rFonts w:eastAsia="Times New Roman" w:cs="Times New Roman"/>
          <w:kern w:val="0"/>
        </w:rPr>
        <w:t>YGDTAFKISQRSSRKVSMTFKDYVSYMKAQHDEDPLYIFDHKFGEVEPGLLKDYSVPYLFQEDYFDVLD</w:t>
      </w:r>
      <w:r w:rsidR="00962B70">
        <w:rPr>
          <w:rFonts w:eastAsia="Times New Roman" w:cs="Times New Roman"/>
          <w:kern w:val="0"/>
        </w:rPr>
        <w:t>KDKRPPFRWLIIGPQRSGASWHVDPALTSAW</w:t>
      </w:r>
      <w:r w:rsidRPr="00985969">
        <w:rPr>
          <w:rFonts w:eastAsia="Times New Roman" w:cs="Times New Roman"/>
          <w:kern w:val="0"/>
        </w:rPr>
        <w:t>NTLLCGRKRWALYPPGRVPIGVTVHVNEDDGDVNIETPTSLQWWLDFYPLLADEDKPIECTQLPGETIFVPSGWWH</w:t>
      </w:r>
      <w:r w:rsidR="00962B70">
        <w:rPr>
          <w:rFonts w:eastAsia="Times New Roman" w:cs="Times New Roman"/>
          <w:kern w:val="0"/>
        </w:rPr>
        <w:t>CVLNLEPSIAVTQNFVNSKNFEFV</w:t>
      </w:r>
      <w:r w:rsidRPr="00985969">
        <w:rPr>
          <w:rFonts w:eastAsia="Times New Roman" w:cs="Times New Roman"/>
          <w:kern w:val="0"/>
        </w:rPr>
        <w:t>CLDMAPGYRHKGVCRAGLLADDEGIIEDSTHIPYDKDDYNSSDMTRKVKRVRTLKPGEYPSSERTSNGA</w:t>
      </w:r>
      <w:r w:rsidR="00962B70">
        <w:rPr>
          <w:rFonts w:eastAsia="Times New Roman" w:cs="Times New Roman"/>
          <w:kern w:val="0"/>
        </w:rPr>
        <w:t>QGFSYDVNFLAMYLDEERDHYNAPWSSGNCI</w:t>
      </w:r>
      <w:r w:rsidRPr="00985969">
        <w:rPr>
          <w:rFonts w:eastAsia="Times New Roman" w:cs="Times New Roman"/>
          <w:kern w:val="0"/>
        </w:rPr>
        <w:t>GQREMREWLFKLWVGKPGMRDLIWKGACLALNAGKWSKSLAEICAFHKLPSPTDDERLPVGTGSNPVYL</w:t>
      </w:r>
      <w:r w:rsidR="00962B70">
        <w:rPr>
          <w:rFonts w:eastAsia="Times New Roman" w:cs="Times New Roman"/>
          <w:kern w:val="0"/>
        </w:rPr>
        <w:t>MSNCVIKIFVEEGLETSLYGLGAELEFYSLL</w:t>
      </w:r>
      <w:r w:rsidRPr="00985969">
        <w:rPr>
          <w:rFonts w:eastAsia="Times New Roman" w:cs="Times New Roman"/>
          <w:kern w:val="0"/>
        </w:rPr>
        <w:t>GNVNSPLKNHIPDILASGIIYLENGTYKIIPWDGKRVPDVIAKCNFIPEKVKEDVSPFGVWRKKQYEYR</w:t>
      </w:r>
      <w:r w:rsidR="00962B70">
        <w:rPr>
          <w:rFonts w:eastAsia="Times New Roman" w:cs="Times New Roman"/>
          <w:kern w:val="0"/>
        </w:rPr>
        <w:t>KAGLSTDKSINSVEYTRIWPYLITKRCKGKI</w:t>
      </w:r>
      <w:r w:rsidRPr="00985969">
        <w:rPr>
          <w:rFonts w:eastAsia="Times New Roman" w:cs="Times New Roman"/>
          <w:kern w:val="0"/>
        </w:rPr>
        <w:t>YAELRDAVSREDELNLASFLGEQLRNLHLLPPPPLNISTSSDIEQESDRPFTNGSVEAVPDQSDIPAEW</w:t>
      </w:r>
      <w:r w:rsidR="00962B70">
        <w:rPr>
          <w:rFonts w:eastAsia="Times New Roman" w:cs="Times New Roman"/>
          <w:kern w:val="0"/>
        </w:rPr>
        <w:t>DMFIRTLSKKKNDVSSRLIKWGDPIPSTLIE</w:t>
      </w:r>
      <w:r w:rsidRPr="00985969">
        <w:rPr>
          <w:rFonts w:eastAsia="Times New Roman" w:cs="Times New Roman"/>
          <w:kern w:val="0"/>
        </w:rPr>
        <w:t>IVHKYIPDDFAKFLYIFKDENGRSKVSKSCSWIHSDIMDDNIHMEPCGVNSCFIGNAKTTCLVKNGSLNVDGDSAQRKTWCPS</w:t>
      </w:r>
      <w:r w:rsidR="00962B70">
        <w:rPr>
          <w:rFonts w:eastAsia="Times New Roman" w:cs="Times New Roman"/>
          <w:kern w:val="0"/>
        </w:rPr>
        <w:t>HILDFSNLSIGDPIYDL</w:t>
      </w:r>
      <w:r w:rsidRPr="00985969">
        <w:rPr>
          <w:rFonts w:eastAsia="Times New Roman" w:cs="Times New Roman"/>
          <w:kern w:val="0"/>
        </w:rPr>
        <w:t>IPLYLDIFRGDRNLLKRFLDSYKLPFVRQASPSDYIDGGDKFKRLSYHAMCYCILHEENVLGAIFSLWD</w:t>
      </w:r>
      <w:r w:rsidR="00962B70">
        <w:rPr>
          <w:rFonts w:eastAsia="Times New Roman" w:cs="Times New Roman"/>
          <w:kern w:val="0"/>
        </w:rPr>
        <w:t>ELKMAKSWEEVEHVVWGELNNYKGFPSWIEP</w:t>
      </w:r>
      <w:r w:rsidRPr="00985969">
        <w:rPr>
          <w:rFonts w:eastAsia="Times New Roman" w:cs="Times New Roman"/>
          <w:kern w:val="0"/>
        </w:rPr>
        <w:t>DTPPIL</w:t>
      </w:r>
    </w:p>
    <w:p w14:paraId="02805839" w14:textId="77777777" w:rsidR="004B746E" w:rsidRPr="00985969" w:rsidRDefault="004B746E" w:rsidP="004B746E"/>
    <w:p w14:paraId="10C54060" w14:textId="01191CED" w:rsidR="004B746E" w:rsidRPr="00985969" w:rsidRDefault="004B746E" w:rsidP="004B746E">
      <w:pPr>
        <w:widowControl/>
        <w:autoSpaceDE w:val="0"/>
        <w:autoSpaceDN w:val="0"/>
        <w:adjustRightInd w:val="0"/>
        <w:spacing w:after="240" w:line="300" w:lineRule="atLeast"/>
        <w:jc w:val="left"/>
        <w:rPr>
          <w:rFonts w:cs="Times"/>
          <w:color w:val="000000"/>
          <w:kern w:val="0"/>
        </w:rPr>
      </w:pPr>
      <w:r w:rsidRPr="00985969">
        <w:rPr>
          <w:color w:val="000000"/>
          <w:szCs w:val="21"/>
          <w:highlight w:val="yellow"/>
        </w:rPr>
        <w:t xml:space="preserve">&gt; FvSET29 </w:t>
      </w:r>
      <w:r w:rsidRPr="00985969">
        <w:rPr>
          <w:rFonts w:eastAsia="Times New Roman" w:cs="Times New Roman"/>
          <w:kern w:val="0"/>
        </w:rPr>
        <w:br/>
        <w:t>MEFCQSYALETWFCCNLGQSNYARHLLSHILDLLNGKPTEIVTPTRGIRQGDPLSPYIFILCAEALSSLISRAIDTN</w:t>
      </w:r>
      <w:r w:rsidRPr="00985969">
        <w:rPr>
          <w:rFonts w:eastAsia="Times New Roman" w:cs="Times New Roman"/>
          <w:kern w:val="0"/>
        </w:rPr>
        <w:br/>
        <w:t>MVQGLKMSPTAPVLHHGGLPYIRRRLPPASTPSPAASAPGLLRPWTRRATIPAALWHPPHAQPPPHAQQ</w:t>
      </w:r>
      <w:r w:rsidR="00962B70">
        <w:rPr>
          <w:rFonts w:eastAsia="Times New Roman" w:cs="Times New Roman"/>
          <w:kern w:val="0"/>
        </w:rPr>
        <w:t>QATPCLAPPRQRVHQASFGLGPGLLRRRRKG</w:t>
      </w:r>
      <w:r w:rsidRPr="00985969">
        <w:rPr>
          <w:rFonts w:eastAsia="Times New Roman" w:cs="Times New Roman"/>
          <w:kern w:val="0"/>
        </w:rPr>
        <w:t>GECTRPPPASTCVAWAEVDRTHLGWITPLAWKSHGDVPGDTVGLAQKMYQLKKQIQAERVMSVKEKIEQ</w:t>
      </w:r>
      <w:r w:rsidR="00962B70">
        <w:rPr>
          <w:rFonts w:eastAsia="Times New Roman" w:cs="Times New Roman"/>
          <w:kern w:val="0"/>
        </w:rPr>
        <w:t>NRKKLEGYVSEISSIISREVELNGSSSLLNS</w:t>
      </w:r>
      <w:r w:rsidRPr="00985969">
        <w:rPr>
          <w:rFonts w:eastAsia="Times New Roman" w:cs="Times New Roman"/>
          <w:kern w:val="0"/>
        </w:rPr>
        <w:t>RIQHPPCKFSGFSKGFGDKDYSNNEEELLSSSIELPKAHKIDPYTTWIWLDRNQRMAEDQSVVGRRQIYYDKEHGVEALVYSDTDDEMTEPEEVKRAFSGGEDRILLMAFQEHGTGEEVTKAVSQFIGATTSEIQERYITIKERVCEKRESKDSGESGSNRHIFLDK</w:t>
      </w:r>
      <w:r w:rsidRPr="00985969">
        <w:rPr>
          <w:rFonts w:eastAsia="Times New Roman" w:cs="Times New Roman"/>
          <w:kern w:val="0"/>
        </w:rPr>
        <w:lastRenderedPageBreak/>
        <w:t>SL</w:t>
      </w:r>
      <w:r w:rsidR="00962B70">
        <w:rPr>
          <w:rFonts w:eastAsia="Times New Roman" w:cs="Times New Roman"/>
          <w:kern w:val="0"/>
        </w:rPr>
        <w:t>SAALDSFDNLFCRRCLSEKQMHWSEHDEDEK</w:t>
      </w:r>
      <w:r w:rsidRPr="00985969">
        <w:rPr>
          <w:rFonts w:eastAsia="Times New Roman" w:cs="Times New Roman"/>
          <w:kern w:val="0"/>
        </w:rPr>
        <w:t>PCSDQCYLRLKAVENLVEGSHNNTLPRTNVTNSQRESAPTSSVTEIIRDENYIPGKDEAVTSERIHRSD</w:t>
      </w:r>
      <w:r w:rsidR="00962B70">
        <w:rPr>
          <w:rFonts w:eastAsia="Times New Roman" w:cs="Times New Roman"/>
          <w:kern w:val="0"/>
        </w:rPr>
        <w:t>VFTGALGLDTDMMMTHNENTGKRKVVEYTDK</w:t>
      </w:r>
      <w:r w:rsidRPr="00985969">
        <w:rPr>
          <w:rFonts w:eastAsia="Times New Roman" w:cs="Times New Roman"/>
          <w:kern w:val="0"/>
        </w:rPr>
        <w:t>EAHDQTILPDDLEGSSKRQKRLDVLHLVTGTSTPIAVHDHSTSSEHGTSDAGLPNKNELELANKKSTGH</w:t>
      </w:r>
      <w:r w:rsidR="00962B70">
        <w:rPr>
          <w:rFonts w:eastAsia="Times New Roman" w:cs="Times New Roman"/>
          <w:kern w:val="0"/>
        </w:rPr>
        <w:t>TSKELVCFGSSSCDESMDDVKDEPKDVIEVL</w:t>
      </w:r>
      <w:r w:rsidRPr="00985969">
        <w:rPr>
          <w:rFonts w:eastAsia="Times New Roman" w:cs="Times New Roman"/>
          <w:kern w:val="0"/>
        </w:rPr>
        <w:t>KQPSKSTEVQVEKKCGSSSEWKAVEKELYMKGLEIFGRNSCLIARNLLSGFKTCLEVSIFMHDAEASMP</w:t>
      </w:r>
      <w:r w:rsidR="00962B70">
        <w:rPr>
          <w:rFonts w:eastAsia="Times New Roman" w:cs="Times New Roman"/>
          <w:kern w:val="0"/>
        </w:rPr>
        <w:t>NRSVGFMEDNGKADTDQSEHEMRTKSRSFRR</w:t>
      </w:r>
      <w:r w:rsidRPr="00985969">
        <w:rPr>
          <w:rFonts w:eastAsia="Times New Roman" w:cs="Times New Roman"/>
          <w:kern w:val="0"/>
        </w:rPr>
        <w:t>RGKARRLKYSWNLHVEGNVLVCKMEPAVKNIVDAQRAAKIGSGDATVQKVNAEVGSAHALPQIVNVTRMSVAIVGCGDSSLGEPPKQGDSQCGNMRLLLR</w:t>
      </w:r>
      <w:r w:rsidRPr="00985969">
        <w:rPr>
          <w:rFonts w:eastAsia="Times New Roman" w:cs="Times New Roman"/>
          <w:kern w:val="0"/>
        </w:rPr>
        <w:br/>
        <w:t>QQQRILLGKSDVAGWGAFLKNPVNKNDYLGEYTGELISHEEADRRGKIYDRADSSFLFDLNDQARDKLK</w:t>
      </w:r>
      <w:r w:rsidR="00962B70">
        <w:rPr>
          <w:rFonts w:eastAsia="Times New Roman" w:cs="Times New Roman"/>
          <w:kern w:val="0"/>
        </w:rPr>
        <w:t>FANHSKKPNCHAKVMLVAGDHRVGIFAKEHI</w:t>
      </w:r>
      <w:r w:rsidRPr="00985969">
        <w:rPr>
          <w:rFonts w:eastAsia="Times New Roman" w:cs="Times New Roman"/>
          <w:kern w:val="0"/>
        </w:rPr>
        <w:t>DAGEEIFYDYCYPPETEIPWAQAEGTKRDDSSVSQQLRILCKKVCQLLPSGLNWLYMLI</w:t>
      </w:r>
    </w:p>
    <w:p w14:paraId="7A436928" w14:textId="66E40675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4</w:t>
      </w:r>
      <w:r w:rsidRPr="00985969">
        <w:rPr>
          <w:rFonts w:eastAsia="Times New Roman" w:cs="Times New Roman"/>
          <w:kern w:val="0"/>
        </w:rPr>
        <w:br/>
        <w:t>MASKASPSASANRSEPHQDPPMTGTEETAMTRDQKEISLIIDSLQK</w:t>
      </w:r>
      <w:r w:rsidR="00B90579">
        <w:rPr>
          <w:rFonts w:eastAsia="Times New Roman" w:cs="Times New Roman"/>
          <w:kern w:val="0"/>
        </w:rPr>
        <w:t>QVISNRGVSIKKRMEENRQKLAAVTNNFYNL</w:t>
      </w:r>
      <w:r w:rsidRPr="00985969">
        <w:rPr>
          <w:rFonts w:eastAsia="Times New Roman" w:cs="Times New Roman"/>
          <w:kern w:val="0"/>
        </w:rPr>
        <w:t>SLERRNNSLLNPGKSVDLLTKRQQDAFKLQNGDESNGSNDSSQEDGRGSTAVLLESNVAVKNAVRPIKL</w:t>
      </w:r>
      <w:r w:rsidR="00B90579">
        <w:rPr>
          <w:rFonts w:eastAsia="Times New Roman" w:cs="Times New Roman"/>
          <w:kern w:val="0"/>
        </w:rPr>
        <w:t>PEVKRLPPYTTWVFLDRNQRMTEDQSILGRR</w:t>
      </w:r>
      <w:r w:rsidRPr="00985969">
        <w:rPr>
          <w:rFonts w:eastAsia="Times New Roman" w:cs="Times New Roman"/>
          <w:kern w:val="0"/>
        </w:rPr>
        <w:t>RIYYDQNGGEALICSDSEEEAIDEEEEKREFVESEDYILRLVQLIMKTSMTIKEAGVSDPVLESLAHYF</w:t>
      </w:r>
      <w:r w:rsidR="00B90579">
        <w:rPr>
          <w:rFonts w:eastAsia="Times New Roman" w:cs="Times New Roman"/>
          <w:kern w:val="0"/>
        </w:rPr>
        <w:t>SRSPTEVKARYEALIKEEESMGISKNTDDED</w:t>
      </w:r>
      <w:r w:rsidRPr="00985969">
        <w:rPr>
          <w:rFonts w:eastAsia="Times New Roman" w:cs="Times New Roman"/>
          <w:kern w:val="0"/>
        </w:rPr>
        <w:t>LSKNDNSFLDKDLDAALDSFDNLFCRRCLVFDCRLHGCSQDLVFPAEKHAPRSPPDDENLPCGPNCYRS</w:t>
      </w:r>
      <w:r w:rsidR="00B90579">
        <w:rPr>
          <w:rFonts w:eastAsia="Times New Roman" w:cs="Times New Roman"/>
          <w:kern w:val="0"/>
        </w:rPr>
        <w:t>VRKSEGTVSSPMNDYLEEKGSKRSSGLSRKK</w:t>
      </w:r>
      <w:r w:rsidRPr="00985969">
        <w:rPr>
          <w:rFonts w:eastAsia="Times New Roman" w:cs="Times New Roman"/>
          <w:kern w:val="0"/>
        </w:rPr>
        <w:t>GKSFQSESASSNAKNISESSDSENETRQDDTCSHDPISSKTKVAGKIGTPKRNSKRVAERVLVCMQKRQ</w:t>
      </w:r>
      <w:r w:rsidR="00B90579">
        <w:rPr>
          <w:rFonts w:eastAsia="Times New Roman" w:cs="Times New Roman"/>
          <w:kern w:val="0"/>
        </w:rPr>
        <w:t>KKTMASDSDSIVDGGLCASDTKLRSNSCKDN</w:t>
      </w:r>
      <w:r w:rsidRPr="00985969">
        <w:rPr>
          <w:rFonts w:eastAsia="Times New Roman" w:cs="Times New Roman"/>
          <w:kern w:val="0"/>
        </w:rPr>
        <w:t>EDTSSSSQKNLKSSTSGRSRRESPLKDSNKVVQGEVVDGSLNEMITDPPATSSDDNLRKEEHVDENIYK</w:t>
      </w:r>
      <w:r w:rsidR="00B90579">
        <w:rPr>
          <w:rFonts w:eastAsia="Times New Roman" w:cs="Times New Roman"/>
          <w:kern w:val="0"/>
        </w:rPr>
        <w:t>QECSDDKTWKTIETSLFEKGIEIFGKNSCLI</w:t>
      </w:r>
      <w:r w:rsidRPr="00985969">
        <w:rPr>
          <w:rFonts w:eastAsia="Times New Roman" w:cs="Times New Roman"/>
          <w:kern w:val="0"/>
        </w:rPr>
        <w:t>ARNLLNGMKTCWEVFQYMNYSDSKVSCQAGDAANSLVEGYSKGNNEARRRSKFLRRKGRVRRLKYTWKS</w:t>
      </w:r>
      <w:r w:rsidR="00B90579">
        <w:rPr>
          <w:rFonts w:eastAsia="Times New Roman" w:cs="Times New Roman"/>
          <w:kern w:val="0"/>
        </w:rPr>
        <w:t>AAYHSIRKRITDKKDQPCRQYNPCTCQTACG</w:t>
      </w:r>
      <w:r w:rsidRPr="00985969">
        <w:rPr>
          <w:rFonts w:eastAsia="Times New Roman" w:cs="Times New Roman"/>
          <w:kern w:val="0"/>
        </w:rPr>
        <w:t>KQCSCLLNGTCCEKYCGCPKSCKNRFRGCHCAKSQCRSRQCPCFAADRECDPDVCRNCWVSCGDGSLGVPNQRGD</w:t>
      </w:r>
      <w:r w:rsidR="00B90579">
        <w:rPr>
          <w:rFonts w:eastAsia="Times New Roman" w:cs="Times New Roman"/>
          <w:kern w:val="0"/>
        </w:rPr>
        <w:t>NYECRNMKLLLKQQQRVLLGRSDVS</w:t>
      </w:r>
      <w:r w:rsidRPr="00985969">
        <w:rPr>
          <w:rFonts w:eastAsia="Times New Roman" w:cs="Times New Roman"/>
          <w:kern w:val="0"/>
        </w:rPr>
        <w:t>GWGAFLKFVLDAYRKGDKLKFANHSPDPNCYAKVIMVAGDHRVGIFAKERIASGEELFYDYRYEPDRAPAWARKPEASGSKRDDTAPSSGRAKKLA</w:t>
      </w:r>
    </w:p>
    <w:p w14:paraId="072622E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D161664" w14:textId="0DB429D0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8</w:t>
      </w:r>
      <w:r w:rsidRPr="00985969">
        <w:rPr>
          <w:rFonts w:eastAsia="Times New Roman" w:cs="Times New Roman"/>
          <w:kern w:val="0"/>
        </w:rPr>
        <w:br/>
        <w:t>MEAETVVCTTDQLIEEEPQYTHIHQNEFSYRRHKKQEEEDIVICEC</w:t>
      </w:r>
      <w:r w:rsidR="00B90579">
        <w:rPr>
          <w:rFonts w:eastAsia="Times New Roman" w:cs="Times New Roman"/>
          <w:kern w:val="0"/>
        </w:rPr>
        <w:t>KYDEKDPESACGERCLNVLTSTECTPGYCPC</w:t>
      </w:r>
      <w:r w:rsidRPr="00985969">
        <w:rPr>
          <w:rFonts w:eastAsia="Times New Roman" w:cs="Times New Roman"/>
          <w:kern w:val="0"/>
        </w:rPr>
        <w:t>GVYCKNQRFQKREYAKIKLFKTEGCGWGLLANENIKAGQFIIEYCGEVISWKEAKKRSHAYEIEGIRDA</w:t>
      </w:r>
      <w:r w:rsidR="00B90579">
        <w:rPr>
          <w:rFonts w:eastAsia="Times New Roman" w:cs="Times New Roman"/>
          <w:kern w:val="0"/>
        </w:rPr>
        <w:t>FIISLNASESIDATVKGSLARFINHSCQPNC</w:t>
      </w:r>
      <w:r w:rsidRPr="00985969">
        <w:rPr>
          <w:rFonts w:eastAsia="Times New Roman" w:cs="Times New Roman"/>
          <w:kern w:val="0"/>
        </w:rPr>
        <w:t>ETRKWNVLGEIRVGIFAKQDILVGTELAYDYNFEWYGGVKVRCLCGAPSCSGFLGAKSRGFQGDTSSRG</w:t>
      </w:r>
      <w:r w:rsidR="00B90579">
        <w:rPr>
          <w:rFonts w:eastAsia="Times New Roman" w:cs="Times New Roman"/>
          <w:kern w:val="0"/>
        </w:rPr>
        <w:t>SGVGSDTAMDSMIQSSTHEVDTSTRGSEVDS</w:t>
      </w:r>
      <w:r w:rsidRPr="00985969">
        <w:rPr>
          <w:rFonts w:eastAsia="Times New Roman" w:cs="Times New Roman"/>
          <w:kern w:val="0"/>
        </w:rPr>
        <w:t>ECVMDFTSEFTTYEIFKSRESLMLWAREAGKRNGFVVVTVRSDLGGKSLKPRVTLGCERGGKFKVHKERCDKGGKQRCGTGSKKCSCPFTLKGEKLTT</w:t>
      </w:r>
      <w:r w:rsidR="00B90579">
        <w:rPr>
          <w:rFonts w:eastAsia="Times New Roman" w:cs="Times New Roman"/>
          <w:kern w:val="0"/>
        </w:rPr>
        <w:t>GD</w:t>
      </w:r>
      <w:r w:rsidRPr="00985969">
        <w:rPr>
          <w:rFonts w:eastAsia="Times New Roman" w:cs="Times New Roman"/>
          <w:kern w:val="0"/>
        </w:rPr>
        <w:t>GWMLNVVCGVHNHALTETLEGHSYAGRLSEEETSLLIDLSKSLVRPKEILNKLKQRDSLNVTTIRTIYN</w:t>
      </w:r>
      <w:r w:rsidR="00B90579">
        <w:rPr>
          <w:rFonts w:eastAsia="Times New Roman" w:cs="Times New Roman"/>
          <w:kern w:val="0"/>
        </w:rPr>
        <w:t>ARQRQRVKDKAGKSQMEQLLSKLNEHNYLEW</w:t>
      </w:r>
      <w:r w:rsidRPr="00985969">
        <w:rPr>
          <w:rFonts w:eastAsia="Times New Roman" w:cs="Times New Roman"/>
          <w:kern w:val="0"/>
        </w:rPr>
        <w:t>HRSCPISESMLDLFWAHPVSLELLRVFPTILMMDCTFKTNRYRYPLLEIVGVTSTNMTFSIAFVYLDSE</w:t>
      </w:r>
      <w:r w:rsidR="00B90579">
        <w:rPr>
          <w:rFonts w:eastAsia="Times New Roman" w:cs="Times New Roman"/>
          <w:kern w:val="0"/>
        </w:rPr>
        <w:t>KEDNYVWALNRLRDLLDGCAMPNVIVTDKDL</w:t>
      </w:r>
      <w:r w:rsidRPr="00985969">
        <w:rPr>
          <w:rFonts w:eastAsia="Times New Roman" w:cs="Times New Roman"/>
          <w:kern w:val="0"/>
        </w:rPr>
        <w:t>ELMRAVETVFPSARHMLCKWHINKHVFAKCRNLFESKDKWDRFIMKWNVLV</w:t>
      </w:r>
      <w:r w:rsidR="00B90579">
        <w:rPr>
          <w:rFonts w:eastAsia="Times New Roman" w:cs="Times New Roman"/>
          <w:kern w:val="0"/>
        </w:rPr>
        <w:t>TSPTEEDYIQELAVLHSEFSTTEVLDYVTNTWLNPFKDRFVSAWTDMI</w:t>
      </w:r>
      <w:r w:rsidRPr="00985969">
        <w:rPr>
          <w:rFonts w:eastAsia="Times New Roman" w:cs="Times New Roman"/>
          <w:kern w:val="0"/>
        </w:rPr>
        <w:t>MHFGNVASNRAESSHSKLKRQLGLSQGNFEGSFEKIHALLELQHSDIKASFEKCLTVVRHSSWPSEFKH</w:t>
      </w:r>
      <w:r w:rsidR="00B90579">
        <w:rPr>
          <w:rFonts w:eastAsia="Times New Roman" w:cs="Times New Roman"/>
          <w:kern w:val="0"/>
        </w:rPr>
        <w:t>LRGVVSMFALDMVLSQFKLSTSIEIDDLHCG</w:t>
      </w:r>
      <w:r w:rsidRPr="00985969">
        <w:rPr>
          <w:rFonts w:eastAsia="Times New Roman" w:cs="Times New Roman"/>
          <w:kern w:val="0"/>
        </w:rPr>
        <w:t>CVIRRTHGLPCAHEIAKYKKDCRPVPLESVEPHWRKLHMSPPSDLINNTMDVNEFPELELLQQYFFKTS</w:t>
      </w:r>
      <w:r w:rsidR="00B90579">
        <w:rPr>
          <w:rFonts w:eastAsia="Times New Roman" w:cs="Times New Roman"/>
          <w:kern w:val="0"/>
        </w:rPr>
        <w:t>PDNRLTLRKRVRELVPSLATLVEPKVKSRTR</w:t>
      </w:r>
      <w:r w:rsidRPr="00985969">
        <w:rPr>
          <w:rFonts w:eastAsia="Times New Roman" w:cs="Times New Roman"/>
          <w:kern w:val="0"/>
        </w:rPr>
        <w:t>GQLKDIIDMSIQKKASAIELIQSASVDSLSPSVTRDTMEVLEKSTHKQTGPMKEKVYRTLSAKIMSYID</w:t>
      </w:r>
      <w:r w:rsidR="00B90579">
        <w:rPr>
          <w:rFonts w:eastAsia="Times New Roman" w:cs="Times New Roman"/>
          <w:kern w:val="0"/>
        </w:rPr>
        <w:t>SFPAGLGPYIDEVKDVCDDGNCGFRAVADLV</w:t>
      </w:r>
      <w:r w:rsidRPr="00985969">
        <w:rPr>
          <w:rFonts w:eastAsia="Times New Roman" w:cs="Times New Roman"/>
          <w:kern w:val="0"/>
        </w:rPr>
        <w:t>GLGENAYLQVRNDLLTELSSYSAHYGELYGSAERVRELAQSLSFFNEGRAPFDRCMTMPDMGHLIASCY</w:t>
      </w:r>
      <w:r w:rsidR="00B90579">
        <w:rPr>
          <w:rFonts w:eastAsia="Times New Roman" w:cs="Times New Roman"/>
          <w:kern w:val="0"/>
        </w:rPr>
        <w:t>KIVLFYLSATQCLTFLPLRSTPVPLPMRRHI</w:t>
      </w:r>
      <w:r w:rsidRPr="00985969">
        <w:rPr>
          <w:rFonts w:eastAsia="Times New Roman" w:cs="Times New Roman"/>
          <w:kern w:val="0"/>
        </w:rPr>
        <w:t>AVGLVNDSHYVEVFLKPGHPVPPIECNWIRYRTQAAQGWDTIYTDCIAHFQSGVNGAGEGPELSFKMLK</w:t>
      </w:r>
      <w:r w:rsidR="00B90579">
        <w:rPr>
          <w:rFonts w:eastAsia="Times New Roman" w:cs="Times New Roman"/>
          <w:kern w:val="0"/>
        </w:rPr>
        <w:t>NRPKTKAFSIDIPDVTGPSSSEFLWRGPLSR</w:t>
      </w:r>
      <w:r w:rsidRPr="00985969">
        <w:rPr>
          <w:rFonts w:eastAsia="Times New Roman" w:cs="Times New Roman"/>
          <w:kern w:val="0"/>
        </w:rPr>
        <w:t>LLLLLDVFAISYLNPHIAIFSQQEDTYVWEDDDERYSVEKIPLYDSAEDEPSMLFKTVNSNSEFDVKRM</w:t>
      </w:r>
      <w:r w:rsidR="00B90579">
        <w:rPr>
          <w:rFonts w:eastAsia="Times New Roman" w:cs="Times New Roman"/>
          <w:kern w:val="0"/>
        </w:rPr>
        <w:t>MINVNANSEHQLMSTALVVQSLDSDPMEGVV</w:t>
      </w:r>
      <w:r w:rsidRPr="00985969">
        <w:rPr>
          <w:rFonts w:eastAsia="Times New Roman" w:cs="Times New Roman"/>
          <w:kern w:val="0"/>
        </w:rPr>
        <w:t>MEVKNEASEETKLYSQNNQPAFLKKNAMISRIRSNTACRNYHIESGSVSNKRLKQGSSGKLKHYAQKQVDAKSVALLLASNEAQEEILKHEEMRSDAATHLESLYNEIRPAIEEHERDSQDSVATSVAEKWIEACCLKLKMEFDLYSSIVKQVACTTRKASSESKYADSNIENEIKLLPN</w:t>
      </w:r>
    </w:p>
    <w:p w14:paraId="3365DAB0" w14:textId="77777777" w:rsidR="004B746E" w:rsidRPr="00985969" w:rsidRDefault="004B746E" w:rsidP="004B746E"/>
    <w:p w14:paraId="65835C0A" w14:textId="77777777" w:rsidR="004B746E" w:rsidRPr="00985969" w:rsidRDefault="004B746E" w:rsidP="004B746E">
      <w:pPr>
        <w:widowControl/>
        <w:jc w:val="left"/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FvSET15</w:t>
      </w:r>
    </w:p>
    <w:p w14:paraId="7B6EDE1F" w14:textId="18CFB05F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rFonts w:eastAsia="Times New Roman" w:cs="Times New Roman"/>
          <w:kern w:val="0"/>
        </w:rPr>
        <w:t>MASCEDLISVEEPLCESRGTEQQMGSEILVEQQSCLEAQPVLDGNV</w:t>
      </w:r>
      <w:r w:rsidR="00B90579">
        <w:rPr>
          <w:rFonts w:eastAsia="Times New Roman" w:cs="Times New Roman"/>
          <w:kern w:val="0"/>
        </w:rPr>
        <w:t>DPTSAADRSLGFWRNDNAGCVSCSEGTELGD</w:t>
      </w:r>
      <w:r w:rsidRPr="00985969">
        <w:rPr>
          <w:rFonts w:eastAsia="Times New Roman" w:cs="Times New Roman"/>
          <w:kern w:val="0"/>
        </w:rPr>
        <w:t>VEREGLAGGLGSTCVLEAEDFLNSEYVSSRCGDQNDVDGGCDTESGRMQLKEGNWCREDGFAGSFADCEVPTEVLPSAGSPGNGIQLDDKSGNGIQLD</w:t>
      </w:r>
      <w:r w:rsidR="00B90579">
        <w:rPr>
          <w:rFonts w:eastAsia="Times New Roman" w:cs="Times New Roman"/>
          <w:kern w:val="0"/>
        </w:rPr>
        <w:t>EC</w:t>
      </w:r>
      <w:r w:rsidRPr="00985969">
        <w:rPr>
          <w:rFonts w:eastAsia="Times New Roman" w:cs="Times New Roman"/>
          <w:kern w:val="0"/>
        </w:rPr>
        <w:t>RDDKSGNGIQLDERRDDESANCLSSEGMAEVMEEQGQLPLEFVDVDVCRDYSIFSGNSLEAPYEKSVVS</w:t>
      </w:r>
      <w:r w:rsidR="00B90579">
        <w:rPr>
          <w:rFonts w:eastAsia="Times New Roman" w:cs="Times New Roman"/>
          <w:kern w:val="0"/>
        </w:rPr>
        <w:t>TGVEDVGLCNGISPARDGQMPSEVSNTGDIV</w:t>
      </w:r>
      <w:r w:rsidRPr="00985969">
        <w:rPr>
          <w:rFonts w:eastAsia="Times New Roman" w:cs="Times New Roman"/>
          <w:kern w:val="0"/>
        </w:rPr>
        <w:t>TNFNWNNKHFDDNGVSGASSLSTEKSTEVFEACNQLLPSLRFQRSLEDLQMPNSPSNFGQQSDPKSNTT</w:t>
      </w:r>
      <w:r w:rsidR="00B90579">
        <w:rPr>
          <w:rFonts w:eastAsia="Times New Roman" w:cs="Times New Roman"/>
          <w:kern w:val="0"/>
        </w:rPr>
        <w:t>VDGSLADATEFMEEKSNVMSDKEAEIHTQIS</w:t>
      </w:r>
      <w:r w:rsidRPr="00985969">
        <w:rPr>
          <w:rFonts w:eastAsia="Times New Roman" w:cs="Times New Roman"/>
          <w:kern w:val="0"/>
        </w:rPr>
        <w:t>PVKVNLSCLKDNSSNVAPNCIIENSVPLQLCDTFSIANNSVDGLYADTVAEVVDMNSNIVDACNQTLSP</w:t>
      </w:r>
      <w:r w:rsidR="00B90579">
        <w:rPr>
          <w:rFonts w:eastAsia="Times New Roman" w:cs="Times New Roman"/>
          <w:kern w:val="0"/>
        </w:rPr>
        <w:t>DLLSVCTQENDQSSDKVKECMEQNVDGMTDM</w:t>
      </w:r>
      <w:r w:rsidRPr="00985969">
        <w:rPr>
          <w:rFonts w:eastAsia="Times New Roman" w:cs="Times New Roman"/>
          <w:kern w:val="0"/>
        </w:rPr>
        <w:t>RVETGTQILLKEEKAFNLTEGSAGLVPNSTIDKSVALQLHQPFDIVSNDSSKTVSVPDVNYSPGHVESS</w:t>
      </w:r>
      <w:r w:rsidR="00BF34E3">
        <w:rPr>
          <w:rFonts w:eastAsia="Times New Roman" w:cs="Times New Roman"/>
          <w:kern w:val="0"/>
        </w:rPr>
        <w:t>TSFDHSGLMDHGGNEYFRVEHLPKTNFSEII</w:t>
      </w:r>
      <w:r w:rsidRPr="00985969">
        <w:rPr>
          <w:rFonts w:eastAsia="Times New Roman" w:cs="Times New Roman"/>
          <w:kern w:val="0"/>
        </w:rPr>
        <w:t>ALPAQRSGRSRKTPTKKAPRKRRNASKVLQPLGSVESVFKGPGRKRSCHSKPPRLSTWGLLGSVTQSFE</w:t>
      </w:r>
      <w:r w:rsidR="00BF34E3">
        <w:rPr>
          <w:rFonts w:eastAsia="Times New Roman" w:cs="Times New Roman"/>
          <w:kern w:val="0"/>
        </w:rPr>
        <w:t>ESNGLQVHQICQGQNEGSQIQRGGQRSGKQK</w:t>
      </w:r>
      <w:r w:rsidRPr="00985969">
        <w:rPr>
          <w:rFonts w:eastAsia="Times New Roman" w:cs="Times New Roman"/>
          <w:kern w:val="0"/>
        </w:rPr>
        <w:t>QSGASGNLQWSKGPSTNHVRLKVKFGKEFNKNSLFTKAPEVVDTSTSANSIQIVNVVEDNWRQEATVRK</w:t>
      </w:r>
      <w:r w:rsidR="00BF34E3">
        <w:rPr>
          <w:rFonts w:eastAsia="Times New Roman" w:cs="Times New Roman"/>
          <w:kern w:val="0"/>
        </w:rPr>
        <w:t>CQYTNKKLEEETCQNGELANKDLECVSVTEN</w:t>
      </w:r>
      <w:r w:rsidRPr="00985969">
        <w:rPr>
          <w:rFonts w:eastAsia="Times New Roman" w:cs="Times New Roman"/>
          <w:kern w:val="0"/>
        </w:rPr>
        <w:t>SAEDEIQNCAGVHSHAIAVSSGGSVGSSYRDPGTSPDSEVINLIPEAHVEARPQEDCHGTVFTSDKVLS</w:t>
      </w:r>
      <w:r w:rsidR="00BF34E3">
        <w:rPr>
          <w:rFonts w:eastAsia="Times New Roman" w:cs="Times New Roman"/>
          <w:kern w:val="0"/>
        </w:rPr>
        <w:t>ASGDFISSKREKKKHKLPSAGNCVQEDGSLS</w:t>
      </w:r>
      <w:r w:rsidRPr="00985969">
        <w:rPr>
          <w:rFonts w:eastAsia="Times New Roman" w:cs="Times New Roman"/>
          <w:kern w:val="0"/>
        </w:rPr>
        <w:t>PCPASTMKAKPSKHDGCRRNCIQDFCLGETFTFSPCAKASSNSSSDKEFYVEPLCLSGESDHGVSREAL</w:t>
      </w:r>
      <w:r w:rsidR="00BF34E3">
        <w:rPr>
          <w:rFonts w:eastAsia="Times New Roman" w:cs="Times New Roman"/>
          <w:kern w:val="0"/>
        </w:rPr>
        <w:t>TVERGAEAETDCNLDVVLGLQCSKNMLPSSN</w:t>
      </w:r>
      <w:r w:rsidRPr="00985969">
        <w:rPr>
          <w:rFonts w:eastAsia="Times New Roman" w:cs="Times New Roman"/>
          <w:kern w:val="0"/>
        </w:rPr>
        <w:t>TKGQKPPKGKTRGFDSVSKRSSTRKPRENDQNSVNKRKVKEDKQLTCKVESLPESGDLFGDANSSHVAE</w:t>
      </w:r>
      <w:r w:rsidR="00BF34E3">
        <w:rPr>
          <w:rFonts w:eastAsia="Times New Roman" w:cs="Times New Roman"/>
          <w:kern w:val="0"/>
        </w:rPr>
        <w:t>CIGVPNLDAVPVGLDKQYIPPRNAWVLCDAC</w:t>
      </w:r>
      <w:r w:rsidRPr="00985969">
        <w:rPr>
          <w:rFonts w:eastAsia="Times New Roman" w:cs="Times New Roman"/>
          <w:kern w:val="0"/>
        </w:rPr>
        <w:t>NKWRRIPAELADFIDETKCTWTCRENQDRDFADCSIPQEKSNAEINAELEISDASGEEDASGTRLHYKT</w:t>
      </w:r>
      <w:r w:rsidR="00BF34E3">
        <w:rPr>
          <w:rFonts w:eastAsia="Times New Roman" w:cs="Times New Roman"/>
          <w:kern w:val="0"/>
        </w:rPr>
        <w:t>LECRRPSVSQQNVASIKTNQFLHRNRKNQSI</w:t>
      </w:r>
      <w:r w:rsidRPr="00985969">
        <w:rPr>
          <w:rFonts w:eastAsia="Times New Roman" w:cs="Times New Roman"/>
          <w:kern w:val="0"/>
        </w:rPr>
        <w:t>DEIMVCHCKPPKEGQLGCGEDCLNRMLNIECVRGTCPCRDLCSNQQFQKRRYSKLEKFRCGKKGFGLRS</w:t>
      </w:r>
      <w:r w:rsidR="00BF34E3">
        <w:rPr>
          <w:rFonts w:eastAsia="Times New Roman" w:cs="Times New Roman"/>
          <w:kern w:val="0"/>
        </w:rPr>
        <w:t>LEYIRKGQFLIEYVGEVLDTHAYEARQKEYA</w:t>
      </w:r>
      <w:r w:rsidRPr="00985969">
        <w:rPr>
          <w:rFonts w:eastAsia="Times New Roman" w:cs="Times New Roman"/>
          <w:kern w:val="0"/>
        </w:rPr>
        <w:t>VKGHRHFYFMTLNTSEVIDACAKGNLGRFINHSCDPNCRTEKWMVNGEVCIGLFALRDIKKGEEVTFDY</w:t>
      </w:r>
      <w:r w:rsidR="00BF34E3">
        <w:rPr>
          <w:rFonts w:eastAsia="Times New Roman" w:cs="Times New Roman"/>
          <w:kern w:val="0"/>
        </w:rPr>
        <w:t>NFVRVIGAAAKKCHCGSPQCQGYIGGDPLNT</w:t>
      </w:r>
      <w:r w:rsidRPr="00985969">
        <w:rPr>
          <w:rFonts w:eastAsia="Times New Roman" w:cs="Times New Roman"/>
          <w:kern w:val="0"/>
        </w:rPr>
        <w:t>EIIVQDDSDEEYVEPVMIPEDGVAEDSRGSAEARLDSLDHQYGAIIQHEESASTNKEIDRSTISVCKLD</w:t>
      </w:r>
      <w:r w:rsidR="00BF34E3">
        <w:rPr>
          <w:rFonts w:eastAsia="Times New Roman" w:cs="Times New Roman"/>
          <w:kern w:val="0"/>
        </w:rPr>
        <w:t>ITMQRKESENQYSLELQHPLPSFVQPVEVFQ</w:t>
      </w:r>
      <w:r w:rsidRPr="00985969">
        <w:rPr>
          <w:rFonts w:eastAsia="Times New Roman" w:cs="Times New Roman"/>
          <w:kern w:val="0"/>
        </w:rPr>
        <w:t>PTEDVTSRSTPVIQQQVFREIGTAEKSSNSCERPEITSPIKVISKPLSDDIDAPASDSNKNSKVNTFED</w:t>
      </w:r>
      <w:r w:rsidR="00BF34E3">
        <w:rPr>
          <w:rFonts w:eastAsia="Times New Roman" w:cs="Times New Roman"/>
          <w:kern w:val="0"/>
        </w:rPr>
        <w:t>EQLLSKVHRNVKTSHSSSFVKKGKVRSTPLN</w:t>
      </w:r>
      <w:r w:rsidRPr="00985969">
        <w:rPr>
          <w:rFonts w:eastAsia="Times New Roman" w:cs="Times New Roman"/>
          <w:kern w:val="0"/>
        </w:rPr>
        <w:t>TNKIQVVANKSHVLPFKPKRSIEGSVEEKLNELLDTDGGISKRKDSAKGYLKLLFLTAQSGDSGSGEAI</w:t>
      </w:r>
      <w:r w:rsidR="00BF34E3">
        <w:rPr>
          <w:rFonts w:eastAsia="Times New Roman" w:cs="Times New Roman"/>
          <w:kern w:val="0"/>
        </w:rPr>
        <w:t>KSNRDLSIILDALLKTKSRTVLIDIINKNGL</w:t>
      </w:r>
      <w:r w:rsidRPr="00985969">
        <w:rPr>
          <w:rFonts w:eastAsia="Times New Roman" w:cs="Times New Roman"/>
          <w:kern w:val="0"/>
        </w:rPr>
        <w:t>RMLHNIMKMCRRDFNKIPILRKLLKVLEYLAEKPQILTQEHITGGPPCPGMERLLLVHDIARNFRNRWI</w:t>
      </w:r>
      <w:r w:rsidR="00BF34E3">
        <w:rPr>
          <w:rFonts w:eastAsia="Times New Roman" w:cs="Times New Roman"/>
          <w:kern w:val="0"/>
        </w:rPr>
        <w:t>PKALRRHCFVDRDDGKMEFNRSSNYNRFPTS</w:t>
      </w:r>
      <w:r w:rsidRPr="00985969">
        <w:rPr>
          <w:rFonts w:eastAsia="Times New Roman" w:cs="Times New Roman"/>
          <w:kern w:val="0"/>
        </w:rPr>
        <w:t>HDNWRDQTGRSTEVADSAKQSVVKTPPSASTVTQDGASTPCTGGCTTTETKVRKRKSRWDQPAVTVPDS</w:t>
      </w:r>
      <w:r w:rsidR="00BF34E3">
        <w:rPr>
          <w:rFonts w:eastAsia="Times New Roman" w:cs="Times New Roman"/>
          <w:kern w:val="0"/>
        </w:rPr>
        <w:t>KSRWDQPAVTCPDSSLHPNKEQKINCKQLEG</w:t>
      </w:r>
      <w:r w:rsidRPr="00985969">
        <w:rPr>
          <w:rFonts w:eastAsia="Times New Roman" w:cs="Times New Roman"/>
          <w:kern w:val="0"/>
        </w:rPr>
        <w:t>DATLLPENQSREGGNCSSTVLHICEQVGADVVYAGKQNILDDAPPGFSSCLNTPVVSYLSTSSVIGHPQAKF</w:t>
      </w:r>
      <w:r w:rsidR="00BF34E3">
        <w:rPr>
          <w:rFonts w:eastAsia="Times New Roman" w:cs="Times New Roman"/>
          <w:kern w:val="0"/>
        </w:rPr>
        <w:t>VSRLPVSYGIPLSIMQQYGTPHAETADT</w:t>
      </w:r>
      <w:r w:rsidRPr="00985969">
        <w:rPr>
          <w:rFonts w:eastAsia="Times New Roman" w:cs="Times New Roman"/>
          <w:kern w:val="0"/>
        </w:rPr>
        <w:t>WVVAPGMPFHPFPPLPPCPRHKKDPSHDVRHASVNQASEGQQASCDTTNCHSEESTPSTTGVTQADSGT</w:t>
      </w:r>
      <w:r w:rsidR="00BF34E3">
        <w:rPr>
          <w:rFonts w:eastAsia="Times New Roman" w:cs="Times New Roman"/>
          <w:kern w:val="0"/>
        </w:rPr>
        <w:t>PCANNQSGIKRERESSYEAPLGRRYFKQQKW</w:t>
      </w:r>
      <w:r w:rsidRPr="00985969">
        <w:rPr>
          <w:rFonts w:eastAsia="Times New Roman" w:cs="Times New Roman"/>
          <w:kern w:val="0"/>
        </w:rPr>
        <w:t>NHPKLRPPWMRDRTGWGCNGNNF</w:t>
      </w:r>
    </w:p>
    <w:p w14:paraId="674C3A14" w14:textId="77777777" w:rsidR="004B746E" w:rsidRPr="00985969" w:rsidRDefault="004B746E" w:rsidP="004B746E"/>
    <w:p w14:paraId="725D03F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</w:t>
      </w:r>
      <w:r w:rsidRPr="00985969">
        <w:rPr>
          <w:rFonts w:eastAsia="Times New Roman" w:cs="Times New Roman"/>
          <w:kern w:val="0"/>
        </w:rPr>
        <w:br/>
        <w:t>MKIRLKSESKVEICTPPYGTARGRVSTPADSSSFPDHFPSPASPLNSSLTARSPKTSNNVNLAGKLEFGGLTGDEKW</w:t>
      </w:r>
      <w:r w:rsidRPr="00985969">
        <w:rPr>
          <w:rFonts w:eastAsia="Times New Roman" w:cs="Times New Roman"/>
          <w:kern w:val="0"/>
        </w:rPr>
        <w:br/>
        <w:t>SGKLLESAGVEALPRQRCTVLGWSEMHSCDDNAVKRCGSVVEQGGSGVTEERVGSNYGGLQCWAWEKGGWAESLLVGLKKKSKMSRRVADDDEEVDEVGE</w:t>
      </w:r>
      <w:r w:rsidRPr="00985969">
        <w:rPr>
          <w:rFonts w:eastAsia="Times New Roman" w:cs="Times New Roman"/>
          <w:kern w:val="0"/>
        </w:rPr>
        <w:br/>
        <w:t>EEEYEVQDLRDQIKSSRGSRFNLITNELGLDQGSSTANSRRRRMRYYLSKESVINGVRGLSKGIGVIHPDNRWYRAWTKVILVWAIYSSFFTPFEFGFFR</w:t>
      </w:r>
      <w:r w:rsidRPr="00985969">
        <w:rPr>
          <w:rFonts w:eastAsia="Times New Roman" w:cs="Times New Roman"/>
          <w:kern w:val="0"/>
        </w:rPr>
        <w:br/>
        <w:t>GLQEKLFILDIVGQVAFLVDIILQFFVAYRDSQTYRMVYKRTPIALRYLKSGFILDLLGCMPWDNIYKACGRREEVRYLLWLRLCRVRKVTKFFQDLEKD</w:t>
      </w:r>
      <w:r w:rsidRPr="00985969">
        <w:rPr>
          <w:rFonts w:eastAsia="Times New Roman" w:cs="Times New Roman"/>
          <w:kern w:val="0"/>
        </w:rPr>
        <w:br/>
        <w:t>IRISYEFTRIVKLLVVELYCTHTAACIFYYLATTLPPVEEGYTWIGSLKLGDYSYSSFREIDLWKRYTTSLYFAIVTMATVGYGDIHAVNMREMIFIMVY</w:t>
      </w:r>
      <w:r w:rsidRPr="00985969">
        <w:rPr>
          <w:rFonts w:eastAsia="Times New Roman" w:cs="Times New Roman"/>
          <w:kern w:val="0"/>
        </w:rPr>
        <w:br/>
        <w:t>VSFDMVLGAYLIGNMTALIVKGSKTEKFRDKMTDLTKYMNRNRLGRDIRNQIKGHLRLQYESSYTEAAVLQEIP</w:t>
      </w:r>
      <w:r w:rsidRPr="00985969">
        <w:rPr>
          <w:rFonts w:eastAsia="Times New Roman" w:cs="Times New Roman"/>
          <w:kern w:val="0"/>
        </w:rPr>
        <w:lastRenderedPageBreak/>
        <w:t>ASIRAKISQTLYFPYIVSVPLFKGCS</w:t>
      </w:r>
      <w:r w:rsidRPr="00985969">
        <w:rPr>
          <w:rFonts w:eastAsia="Times New Roman" w:cs="Times New Roman"/>
          <w:kern w:val="0"/>
        </w:rPr>
        <w:br/>
        <w:t>TEFINQIVIKLHEEFFLPGEVIMEPGNVVDQLYFVCHGILEEVGLGEDGSEETVSLLQPSSSFGEVSILCNIPQPYTVRVCELCRLLRLDKESFTSILDI</w:t>
      </w:r>
      <w:r w:rsidRPr="00985969">
        <w:rPr>
          <w:rFonts w:eastAsia="Times New Roman" w:cs="Times New Roman"/>
          <w:kern w:val="0"/>
        </w:rPr>
        <w:br/>
        <w:t>YFYDGRKILNNLLEAKGPHVKQLESDISFHIGKQEAELSLKVNSAAYHGDLYQLKGLIRAGADPNKTDYDGRSPLHLAALRGHEDITLFLIQQGVDINIK</w:t>
      </w:r>
      <w:r w:rsidRPr="00985969">
        <w:rPr>
          <w:rFonts w:eastAsia="Times New Roman" w:cs="Times New Roman"/>
          <w:kern w:val="0"/>
        </w:rPr>
        <w:br/>
        <w:t>DNFGNTPLLEAIKNAHDRVSSLLIKEGASLNIDNAGSFLCTAIAKGDSDFLKKLLSNGIDPNSKGYDQRTPLHIAASEGLYLMAKLLLEAGASVFSKDRW</w:t>
      </w:r>
      <w:r w:rsidRPr="00985969">
        <w:rPr>
          <w:rFonts w:eastAsia="Times New Roman" w:cs="Times New Roman"/>
          <w:kern w:val="0"/>
        </w:rPr>
        <w:br/>
        <w:t>GNTPLDEGRMCGNKNLIKLLEEAKAAQLSEFPYRAQEIADKMHPKKCTVFPFHPWDSKEHRRSGIVLWVPPTIEELINTASEKLEFLGGVCILSEDAVSP</w:t>
      </w:r>
      <w:r w:rsidRPr="00985969">
        <w:rPr>
          <w:rFonts w:eastAsia="Times New Roman" w:cs="Times New Roman"/>
          <w:kern w:val="0"/>
        </w:rPr>
        <w:br/>
        <w:t>QAAVLSAMPAMRKHSERSHFGNVFNKLLKQIGSPVDFELPDWFNKWKPMNYTFIKRNIYLTKKIKRRLEDDGIFCSCAPSSPGSPTVCGRDCHCGMLLSS</w:t>
      </w:r>
      <w:r w:rsidRPr="00985969">
        <w:rPr>
          <w:rFonts w:eastAsia="Times New Roman" w:cs="Times New Roman"/>
          <w:kern w:val="0"/>
        </w:rPr>
        <w:br/>
        <w:t>CSSGCKCGSSCLNKPFQHRPVKKMKLVKTEKCGSGIVADEDIKQGEFVIEYVGEDQDCHCGAVGCREKLGVRPTKPKMSSVAALKLVACQLAVSSPKVKG</w:t>
      </w:r>
      <w:r w:rsidRPr="00985969">
        <w:rPr>
          <w:rFonts w:eastAsia="Times New Roman" w:cs="Times New Roman"/>
          <w:kern w:val="0"/>
        </w:rPr>
        <w:br/>
        <w:t>MFSAKDVYPNGGFPVGSSQHIRKDHSQGGTACNCIDEVIRIRRPINERSFGVIKRFDNHSKKHAIMFEDGGIEILDMSKEEWEFVTL</w:t>
      </w:r>
    </w:p>
    <w:p w14:paraId="756E918B" w14:textId="77777777" w:rsidR="004B746E" w:rsidRPr="00985969" w:rsidRDefault="004B746E" w:rsidP="004B746E"/>
    <w:p w14:paraId="2DD267E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25</w:t>
      </w:r>
      <w:r w:rsidRPr="00985969">
        <w:rPr>
          <w:rFonts w:eastAsia="Times New Roman" w:cs="Times New Roman"/>
          <w:kern w:val="0"/>
        </w:rPr>
        <w:br/>
        <w:t>MPNLANLSTSDSLAVAHCPNLKSLSVTDPPEHSCSVKTLGVDGDWDQRRMGLATLPNGNGAGSSNCKSLEEHVRDWV</w:t>
      </w:r>
      <w:r w:rsidRPr="00985969">
        <w:rPr>
          <w:rFonts w:eastAsia="Times New Roman" w:cs="Times New Roman"/>
          <w:kern w:val="0"/>
        </w:rPr>
        <w:br/>
        <w:t>CRRLELGISESRSSLPFLYGAKKLAECQICHHFVYPGEEILCSVRGCQGPYHQGCVKERLRISNMKKFTCPQHVCFICRQRLHWRCVHCIIASHDKCAAW</w:t>
      </w:r>
      <w:r w:rsidRPr="00985969">
        <w:rPr>
          <w:rFonts w:eastAsia="Times New Roman" w:cs="Times New Roman"/>
          <w:kern w:val="0"/>
        </w:rPr>
        <w:br/>
        <w:t>PDKVIHLVDQPGRAVCWRHPTDWREDRKGLLIWPSDDRCSISGWLTGMVYLLNEQHAVSASNTEEVFFRLPLPYTEEEFKIDLMWKHRENNVEPPPYTHI</w:t>
      </w:r>
      <w:r w:rsidRPr="00985969">
        <w:rPr>
          <w:rFonts w:eastAsia="Times New Roman" w:cs="Times New Roman"/>
          <w:kern w:val="0"/>
        </w:rPr>
        <w:br/>
        <w:t>RHIYLVKKKRDDDDDDDVGCSGCTSVCSVDCVCRLQCISCSKVCRCSENCTNRPFLEEKKIRIVKTAHCGWGAEAAECIKKGDFIIEYIGEVIDDALCEQ</w:t>
      </w:r>
      <w:r w:rsidRPr="00985969">
        <w:rPr>
          <w:rFonts w:eastAsia="Times New Roman" w:cs="Times New Roman"/>
          <w:kern w:val="0"/>
        </w:rPr>
        <w:br/>
        <w:t>RLWDMKYKEVKNFYMCEIRKDFTIDATFKGNPSRFLNHSCDPNCVLEKWEVEGETRVGVFAARSIEVGEALTYDYRFVQFGPEVKCYCGASNCQGYLGSK</w:t>
      </w:r>
      <w:r w:rsidRPr="00985969">
        <w:rPr>
          <w:rFonts w:eastAsia="Times New Roman" w:cs="Times New Roman"/>
          <w:kern w:val="0"/>
        </w:rPr>
        <w:br/>
        <w:t>KKICKMDLFWGKKRKRTPTACIAILRESLSTIS</w:t>
      </w:r>
    </w:p>
    <w:p w14:paraId="7BE9AE42" w14:textId="77777777" w:rsidR="004B746E" w:rsidRPr="00985969" w:rsidRDefault="004B746E" w:rsidP="004B746E"/>
    <w:p w14:paraId="4ECF1EE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2</w:t>
      </w:r>
      <w:r w:rsidRPr="00985969">
        <w:rPr>
          <w:rFonts w:eastAsia="Times New Roman" w:cs="Times New Roman"/>
          <w:kern w:val="0"/>
        </w:rPr>
        <w:br/>
        <w:t>MEMSCQSNGNSSDIQPVCNSGGTSYQDKSYSGYMPPSPSFVSGWMYVNEQGQMCGPYIQQQLYEGLSTGFLPDELPV</w:t>
      </w:r>
      <w:r w:rsidRPr="00985969">
        <w:rPr>
          <w:rFonts w:eastAsia="Times New Roman" w:cs="Times New Roman"/>
          <w:kern w:val="0"/>
        </w:rPr>
        <w:br/>
        <w:t>YPVVNGALINPIPLKYFKLFPNHVTTGFAYLSLASISSASTPTNSLKSCNGDLATSSIPTPIATSYPDLQNDSTSQANSNTDFSSKLILKSEAPNQDTSY</w:t>
      </w:r>
      <w:r w:rsidRPr="00985969">
        <w:rPr>
          <w:rFonts w:eastAsia="Times New Roman" w:cs="Times New Roman"/>
          <w:kern w:val="0"/>
        </w:rPr>
        <w:br/>
        <w:t>QSLSSKESCWLYEDEEGKRNGPYSLFELNSWHQYGYLRDTLMIYHVKNKCKPFTLSSVKCSWKLDGSETITKFDTKCNQSGSFVSIISEVAEDVSSQLHY</w:t>
      </w:r>
      <w:r w:rsidRPr="00985969">
        <w:rPr>
          <w:rFonts w:eastAsia="Times New Roman" w:cs="Times New Roman"/>
          <w:kern w:val="0"/>
        </w:rPr>
        <w:br/>
        <w:t>GILKSARRVVLDEIISNVIAEFVTTTKAQRLNQSMKTCSLDAKRSEIDGENPALSSEAGAADCVAQRTFINQVSPEPLPNTKSVGSIHTYWDSYAVVCGM</w:t>
      </w:r>
      <w:r w:rsidRPr="00985969">
        <w:rPr>
          <w:rFonts w:eastAsia="Times New Roman" w:cs="Times New Roman"/>
          <w:kern w:val="0"/>
        </w:rPr>
        <w:br/>
        <w:t>LFNHCMEVMWNAVFYDSVAEYSSAWRRRKLWTGSPSFWIPPNRCGDRVEKVTVLPHENLSDGYDDDCPPGFELLGTELGCHAQPSLMSSSVLMVEKPTKK</w:t>
      </w:r>
      <w:r w:rsidRPr="00985969">
        <w:rPr>
          <w:rFonts w:eastAsia="Times New Roman" w:cs="Times New Roman"/>
          <w:kern w:val="0"/>
        </w:rPr>
        <w:br/>
        <w:t>IGPSYEDMKYIVEHIENELHLSAKSSLTEYVGSIVDEEVSKRVNSSKEENSMKDTVVCSPRNMGGSSDLCHKLKTSNNTSAEIILADSLTPQAEKPFHNS</w:t>
      </w:r>
      <w:r w:rsidRPr="00985969">
        <w:rPr>
          <w:rFonts w:eastAsia="Times New Roman" w:cs="Times New Roman"/>
          <w:kern w:val="0"/>
        </w:rPr>
        <w:br/>
        <w:t>LPENRMSNFLVSAFKEVCSYVDDAVVDQEVNEPSPHGLIANVKTLGQSPVCKFRPSRSEESIPKIGAYVATAMLRKKLHDDIIRELKSFIDLALNKFLAS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WRTSRKNHICNEEKACNTNKKESKHRLSSVTAEVSPVMDEYTYQRKRLLRKKSDSSGLVTVGLKSGETVEKSKKLHVARDVLNNATLISKKRSLSKPQTE</w:t>
      </w:r>
      <w:r w:rsidRPr="00985969">
        <w:rPr>
          <w:rFonts w:eastAsia="Times New Roman" w:cs="Times New Roman"/>
          <w:kern w:val="0"/>
        </w:rPr>
        <w:br/>
        <w:t>SSVDAVSVKVNSKRVSSTDKSASKNASIRKPLRGYYEQSCEPINDVIDGISSIRGPQIELSIGAIALQAIDTSCSSADTVAANNASSQKRLKVSLAVEGI</w:t>
      </w:r>
      <w:r w:rsidRPr="00985969">
        <w:rPr>
          <w:rFonts w:eastAsia="Times New Roman" w:cs="Times New Roman"/>
          <w:kern w:val="0"/>
        </w:rPr>
        <w:br/>
        <w:t>EPMKCMPKPSKRMVSAHVNNDIEKVVNSHGHNGQLKGEPLPKVLKQKRERPVGGSQLPHPKKVLKVADDVLKQAANIPGSVRKARSTKSKTSNPCPKSDG</w:t>
      </w:r>
      <w:r w:rsidRPr="00985969">
        <w:rPr>
          <w:rFonts w:eastAsia="Times New Roman" w:cs="Times New Roman"/>
          <w:kern w:val="0"/>
        </w:rPr>
        <w:br/>
        <w:t>CARASINGWEWHRWSLNASPAERARVRGIKYVNTQQLTSETNTPQLSNGKGLSARTNRVKMRSLLAAADGADLLKSTQLKARKKLLRFQRSKIHDWGLIA</w:t>
      </w:r>
      <w:r w:rsidRPr="00985969">
        <w:rPr>
          <w:rFonts w:eastAsia="Times New Roman" w:cs="Times New Roman"/>
          <w:kern w:val="0"/>
        </w:rPr>
        <w:br/>
        <w:t>LEPIEAEDFVIEYVGELIRPQISDIRERHYQKMGIGSSYLFRIDDGYVVDATKRGGIARFINHSCEPNCYTKVISVEGEKKIFIYAKRHIAAGEEITYNY</w:t>
      </w:r>
      <w:r w:rsidRPr="00985969">
        <w:rPr>
          <w:rFonts w:eastAsia="Times New Roman" w:cs="Times New Roman"/>
          <w:kern w:val="0"/>
        </w:rPr>
        <w:br/>
        <w:t>KFPLEEKKIPCNCGSKSYMMCNYLWLGKLGTALHLLNLTLTGLDCDVSRKRWGGCLGAFSCFGTQKGGKRIVPASRIPDGNASAIQPNGPQAAGLANQAT</w:t>
      </w:r>
      <w:r w:rsidRPr="00985969">
        <w:rPr>
          <w:rFonts w:eastAsia="Times New Roman" w:cs="Times New Roman"/>
          <w:kern w:val="0"/>
        </w:rPr>
        <w:br/>
        <w:t>GLAPSLLAPPSSPASFTNSALPSTAQSPSCYLSLAANSPGGPSNRMFATGPYANETQLVSPPVFSTFTTEPSTAPLTPPPELAHLTTPSSPDVPFARFLS</w:t>
      </w:r>
      <w:r w:rsidRPr="00985969">
        <w:rPr>
          <w:rFonts w:eastAsia="Times New Roman" w:cs="Times New Roman"/>
          <w:kern w:val="0"/>
        </w:rPr>
        <w:br/>
        <w:t>SSADIKSTEKTNYAANDLQATYSLYPGSPASLRSPISRASNDCSSSFPERDFPSQWDPSVSPQNGSYPRSGSGRLYGHDTTGPSVASQDSNFFCPATFAQ</w:t>
      </w:r>
      <w:r w:rsidRPr="00985969">
        <w:rPr>
          <w:rFonts w:eastAsia="Times New Roman" w:cs="Times New Roman"/>
          <w:kern w:val="0"/>
        </w:rPr>
        <w:br/>
        <w:t>FYLDNPPFPHTGGRLSVSKDSDAYSTSGNGNGSQNRHNRSPKQDVEELEAYRASFGFSADEIITTTHYVEITDVMDDSFTIGSHKSPPEECTEPKSAVAG</w:t>
      </w:r>
      <w:r w:rsidRPr="00985969">
        <w:rPr>
          <w:rFonts w:eastAsia="Times New Roman" w:cs="Times New Roman"/>
          <w:kern w:val="0"/>
        </w:rPr>
        <w:br/>
        <w:t>HSDLPVLTNGYEDNKSRRQPCDVSRSSTPGIHTVTNEEDIFSKMGSSKSSRRYPMGQSCSDAEIDYRRGRSLREGKGNFTWHDKE</w:t>
      </w:r>
    </w:p>
    <w:p w14:paraId="7AE14062" w14:textId="77777777" w:rsidR="004B746E" w:rsidRPr="00985969" w:rsidRDefault="004B746E" w:rsidP="004B746E"/>
    <w:p w14:paraId="2E6FDFD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24</w:t>
      </w:r>
      <w:r w:rsidRPr="00985969">
        <w:rPr>
          <w:rFonts w:eastAsia="Times New Roman" w:cs="Times New Roman"/>
          <w:kern w:val="0"/>
        </w:rPr>
        <w:br/>
        <w:t>MAFPLTQRNDDVPIDVDTAAVAPIRYLSLDHVYSATSPCVSASGSSNVMSKKVKARKLNHFDSDDVSDHHHHHKPLP</w:t>
      </w:r>
      <w:r w:rsidRPr="00985969">
        <w:rPr>
          <w:rFonts w:eastAsia="Times New Roman" w:cs="Times New Roman"/>
          <w:kern w:val="0"/>
        </w:rPr>
        <w:br/>
        <w:t>PPPPPPPEHKPEVVLVYSRREKRPRHSFFDALVARAQPKAVKVEAVDEDEYVRLKKKRKESKFGSSELVKLGVDSNVLLALSAPPRLRECRVSNQKPEKS</w:t>
      </w:r>
      <w:r w:rsidRPr="00985969">
        <w:rPr>
          <w:rFonts w:eastAsia="Times New Roman" w:cs="Times New Roman"/>
          <w:kern w:val="0"/>
        </w:rPr>
        <w:br/>
        <w:t>SSKKRNSSVKAEKVPPSVKRWVGLSFSGVDPKTFIGLQCKASALFTGHWMLIHIAVALWDTTPTVEYEDGDEEDLVISNEKVKFYISREEMESLNLSCSL</w:t>
      </w:r>
      <w:r w:rsidRPr="00985969">
        <w:rPr>
          <w:rFonts w:eastAsia="Times New Roman" w:cs="Times New Roman"/>
          <w:kern w:val="0"/>
        </w:rPr>
        <w:br/>
        <w:t>KNMDSDVYDYNEMVVLAASLDDCQELEPGDIIWAKLTGYAMWPAIVVDESLIGDREGLSKTSVGGSVPVQFFGTHDFARIKVKQAISFLKGLLSSFHLKC</w:t>
      </w:r>
      <w:r w:rsidRPr="00985969">
        <w:rPr>
          <w:rFonts w:eastAsia="Times New Roman" w:cs="Times New Roman"/>
          <w:kern w:val="0"/>
        </w:rPr>
        <w:br/>
        <w:t>RKSRFLKSLEEAKMYLSEQKLPRRMLRLQKGINIDDCESESGEDEMRTDSGDGCLDDVMIPRSLDFPGTSVLVMGDLQIIRLGRIVRDSKFFQDERDVWP</w:t>
      </w:r>
      <w:r w:rsidRPr="00985969">
        <w:rPr>
          <w:rFonts w:eastAsia="Times New Roman" w:cs="Times New Roman"/>
          <w:kern w:val="0"/>
        </w:rPr>
        <w:br/>
        <w:t>EGYTAMEVLRDPESKIRPLFQVSLDNGEQFKGSTPSACWNKIYKRIRKIQNSALDDSNANAEDGFEKIYKSGSEMFGFSEPEVAKLIQGLLKSSHASKVD</w:t>
      </w:r>
      <w:r w:rsidRPr="00985969">
        <w:rPr>
          <w:rFonts w:eastAsia="Times New Roman" w:cs="Times New Roman"/>
          <w:kern w:val="0"/>
        </w:rPr>
        <w:br/>
        <w:t>KCKSASRRHRDVPVGYRPVRVDWKDLDKCSVCHMDEEYENNLFLQCDKCRMMVHARCYGELEPVGGVLWLCNLCRPGAPEPPPPCCLCPVIGGAMKPTTD</w:t>
      </w:r>
      <w:r w:rsidRPr="00985969">
        <w:rPr>
          <w:rFonts w:eastAsia="Times New Roman" w:cs="Times New Roman"/>
          <w:kern w:val="0"/>
        </w:rPr>
        <w:br/>
        <w:t>GRWAHLACAIWIPVDDDEEGQCIRFLSFCKKHKQPSNDRSMAGDRIGRTVRRCSDYSPPSNPSGCARTEPYNYSCRRGRKEPEAIAAASLKRLFVENQPY</w:t>
      </w:r>
      <w:r w:rsidRPr="00985969">
        <w:rPr>
          <w:rFonts w:eastAsia="Times New Roman" w:cs="Times New Roman"/>
          <w:kern w:val="0"/>
        </w:rPr>
        <w:br/>
        <w:t>LVGGYSQHQLSSNPLPPNGVVGSKFSSRLERLKASQLDAPTDILSMAEKYKYMRDTFRKRLAFGKSGIHGFGIFAKHPHRAGDMVIEYTGELVRPPIADR</w:t>
      </w:r>
      <w:r w:rsidRPr="00985969">
        <w:rPr>
          <w:rFonts w:eastAsia="Times New Roman" w:cs="Times New Roman"/>
          <w:kern w:val="0"/>
        </w:rPr>
        <w:br/>
        <w:t>RERFIYNSLVGAGTYMFRIDDERVIDATRAGSVAHLINHSCEPNCYSRVISVNSDEHIIIFAKRDIKRWEELTYDYRFFSIDEQLACYCGFPRCRGVVND</w:t>
      </w:r>
      <w:r w:rsidRPr="00985969">
        <w:rPr>
          <w:rFonts w:eastAsia="Times New Roman" w:cs="Times New Roman"/>
          <w:kern w:val="0"/>
        </w:rPr>
        <w:br/>
        <w:t>VEERGTKLYAPRSELIDWTGE</w:t>
      </w:r>
    </w:p>
    <w:p w14:paraId="14EB3F35" w14:textId="77777777" w:rsidR="004B746E" w:rsidRPr="00985969" w:rsidRDefault="004B746E" w:rsidP="004B746E"/>
    <w:p w14:paraId="1FE490A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lastRenderedPageBreak/>
        <w:t>&gt; FvSET16</w:t>
      </w:r>
      <w:r w:rsidRPr="00985969">
        <w:rPr>
          <w:rFonts w:eastAsia="Times New Roman" w:cs="Times New Roman"/>
          <w:kern w:val="0"/>
        </w:rPr>
        <w:br/>
        <w:t>MENAGYLSCQRGSQDLRPAMLGWLQDPLLSSIQSSGSHRSEHVNLGNSFLSLLSGSPSLLQRGFQDFSNSQPICTSG</w:t>
      </w:r>
      <w:r w:rsidRPr="00985969">
        <w:rPr>
          <w:rFonts w:eastAsia="Times New Roman" w:cs="Times New Roman"/>
          <w:kern w:val="0"/>
        </w:rPr>
        <w:br/>
        <w:t>KILPVGNNSILNSTQSTIPLSSTGLPSEKLSWTNLQSGTDFCHNGSSKVVPSSICASNSVLHDLQSSDLAKVVICHTGPVNEKLESSYALSREWHCAGPA</w:t>
      </w:r>
      <w:r w:rsidRPr="00985969">
        <w:rPr>
          <w:rFonts w:eastAsia="Times New Roman" w:cs="Times New Roman"/>
          <w:kern w:val="0"/>
        </w:rPr>
        <w:br/>
        <w:t>SRANIQNSERMPLEANSFISNQAYRVCHSASPADSWKARRESIHTSQTIPLEANSFISYHASSLWHGTNPADNGKACRANIETSPKMPQASSFMNGCPRV</w:t>
      </w:r>
      <w:r w:rsidRPr="00985969">
        <w:rPr>
          <w:rFonts w:eastAsia="Times New Roman" w:cs="Times New Roman"/>
          <w:kern w:val="0"/>
        </w:rPr>
        <w:br/>
        <w:t>FCSTTSGYLLFSNTGFLGIVCSCHSFRMSAFKFCEHSGLYGVNPGDAIRMDSGETISQWCKLYLPKFGIRIPGDKSEWDWPEELSATASLMKRSVPMPKI</w:t>
      </w:r>
      <w:r w:rsidRPr="00985969">
        <w:rPr>
          <w:rFonts w:eastAsia="Times New Roman" w:cs="Times New Roman"/>
          <w:kern w:val="0"/>
        </w:rPr>
        <w:br/>
        <w:t>SNSSSDLVFTRGGSVSSKQSFDGVPLSKNLITCQSLVISAVSNKPEGNSQDSNNPFLKALTGTSQSNLQMADNMTMERAMATSKLVGNGAEDSCQFISSY</w:t>
      </w:r>
      <w:r w:rsidRPr="00985969">
        <w:rPr>
          <w:rFonts w:eastAsia="Times New Roman" w:cs="Times New Roman"/>
          <w:kern w:val="0"/>
        </w:rPr>
        <w:br/>
        <w:t>TGSVPNRTSIAHPPLQERRINGKESDFRRIENTRDGAFRDAAISNIELRLGQPYQLAQTSGNTDLSAVGPPLLGTVVNPMKSLFPQQMNASRANCREEVE</w:t>
      </w:r>
      <w:r w:rsidRPr="00985969">
        <w:rPr>
          <w:rFonts w:eastAsia="Times New Roman" w:cs="Times New Roman"/>
          <w:kern w:val="0"/>
        </w:rPr>
        <w:br/>
        <w:t>FMQCDRLSANPSNPSRNRNWNQLNHGNNAFVIRNGTDDERAQNSVISLLTNLKSPCKENKPSKANNSMFNVSGNSMRNTLHSEPLSDKNDLATVWRSGGN</w:t>
      </w:r>
      <w:r w:rsidRPr="00985969">
        <w:rPr>
          <w:rFonts w:eastAsia="Times New Roman" w:cs="Times New Roman"/>
          <w:kern w:val="0"/>
        </w:rPr>
        <w:br/>
        <w:t>SERQLDMSHLGSYKLNDNDKGLSSAAHASQLAKDLGFRIRKEMEVSSSFNRLSGNGDPNFSTAHRNSCYSHQLSGVPLGTPESKIMSNYPEKVNSLANSG</w:t>
      </w:r>
      <w:r w:rsidRPr="00985969">
        <w:rPr>
          <w:rFonts w:eastAsia="Times New Roman" w:cs="Times New Roman"/>
          <w:kern w:val="0"/>
        </w:rPr>
        <w:br/>
        <w:t>QVDHVYLRPMASSMGSGIPTQAVSKGIPVSASTSLADLIPPFYREEFVGVHTHLPDDTLQVHATRQMQEISKLPSPSKNQGEGRVGCSTYMQQSRVDTSA</w:t>
      </w:r>
      <w:r w:rsidRPr="00985969">
        <w:rPr>
          <w:rFonts w:eastAsia="Times New Roman" w:cs="Times New Roman"/>
          <w:kern w:val="0"/>
        </w:rPr>
        <w:br/>
        <w:t>SGKQSHKLSLSDKHDVSEAGVNPHPSDVTCRIGTDEGVNCCCQFSQYKQGNAIHFKEVGLKHQTSVVPLCKEQPSPRSEKSKNVPEPSEHERCCHKVPCG</w:t>
      </w:r>
      <w:r w:rsidRPr="00985969">
        <w:rPr>
          <w:rFonts w:eastAsia="Times New Roman" w:cs="Times New Roman"/>
          <w:kern w:val="0"/>
        </w:rPr>
        <w:br/>
        <w:t>NFRGSSSHAAYRNCLEMNSESRVGSFSAVSKVQMGTVNSEASMILSPQFSNSHLIPKDKTVSLDHKRKLSGEVTKNNAYHTSQWRDVPSKVKGVSDVTRV</w:t>
      </w:r>
      <w:r w:rsidRPr="00985969">
        <w:rPr>
          <w:rFonts w:eastAsia="Times New Roman" w:cs="Times New Roman"/>
          <w:kern w:val="0"/>
        </w:rPr>
        <w:br/>
        <w:t>DRLANLFDATREDREKLGDTCVKCFNGTVQIADSMKEHEVSNISSGCSAPVVSQPSIEFNNMESSTNDPGDHGCGSNFVVDEGSGIDKAWSSDDALESER</w:t>
      </w:r>
      <w:r w:rsidRPr="00985969">
        <w:rPr>
          <w:rFonts w:eastAsia="Times New Roman" w:cs="Times New Roman"/>
          <w:kern w:val="0"/>
        </w:rPr>
        <w:br/>
        <w:t>SAKFLASTGSSLKKVGAPKNLNHESSSCLLDDLKLLNSLTWQKGRDQIPAGLALRDKDKHLQNLEQGLKIGKRKRELALELNASCSNSDSSRVRQENHNS</w:t>
      </w:r>
      <w:r w:rsidRPr="00985969">
        <w:rPr>
          <w:rFonts w:eastAsia="Times New Roman" w:cs="Times New Roman"/>
          <w:kern w:val="0"/>
        </w:rPr>
        <w:br/>
        <w:t>NGTSQFTSQPSKSLMMLSTSRKSGTHVTGNCITQSSSKPRLHISSSAKKLLLRSDLHKLHDDKESEVNNVFQTELNGGANNHELPEVSGGKTCKRDCSSN</w:t>
      </w:r>
      <w:r w:rsidRPr="00985969">
        <w:rPr>
          <w:rFonts w:eastAsia="Times New Roman" w:cs="Times New Roman"/>
          <w:kern w:val="0"/>
        </w:rPr>
        <w:br/>
        <w:t>AFRQFQIQESSRKDTKRTKYNSVDGFKSTCSQQVKIGHRKARPIVCGIYGELTDGSSTGRMSKPAKLVPLSRVLNSSRKCILPKLCNSKSSSMRKKKLGG</w:t>
      </w:r>
      <w:r w:rsidRPr="00985969">
        <w:rPr>
          <w:rFonts w:eastAsia="Times New Roman" w:cs="Times New Roman"/>
          <w:kern w:val="0"/>
        </w:rPr>
        <w:br/>
        <w:t>AAICNTYDLKTEKYKCHDAMVKVNDTSMRKKKKECSPGEREIHKELFSMEKQGDVQSEKDHQKLDSITHTQLQMKPKEIRKRSIYEFTEKGDDTGFKSSS</w:t>
      </w:r>
      <w:r w:rsidRPr="00985969">
        <w:rPr>
          <w:rFonts w:eastAsia="Times New Roman" w:cs="Times New Roman"/>
          <w:kern w:val="0"/>
        </w:rPr>
        <w:br/>
        <w:t>VSKISNFRPANDGKLVNTGEDSGLCQHSAKNAVLLKSTGAIVIATQIQFAASVVAQTKMKSIFYWSVVNVQSEYVAIQSIFNFSFLCSFSCKYSFVIDRL</w:t>
      </w:r>
      <w:r w:rsidRPr="00985969">
        <w:rPr>
          <w:rFonts w:eastAsia="Times New Roman" w:cs="Times New Roman"/>
          <w:kern w:val="0"/>
        </w:rPr>
        <w:br/>
        <w:t>VILSNVVINRCIRLVMVCPKYLRAVGLADHVCVLCGYGGGAMTQALRSQTIAVSILRAWNIETECGPKNELCSIKTLQKDSTGLHCSGYRHSESSSLFVS</w:t>
      </w:r>
      <w:r w:rsidRPr="00985969">
        <w:rPr>
          <w:rFonts w:eastAsia="Times New Roman" w:cs="Times New Roman"/>
          <w:kern w:val="0"/>
        </w:rPr>
        <w:br/>
        <w:t>QQSGQPLAAAHCKRGMSYRVDGVENSPSVSKTKVHNSITMGLVDSATKQWVHMVCGLWTPETRCPNVDTMSAFDVSCVPLSTDDASGRRLKVRTSVRSPS</w:t>
      </w:r>
      <w:r w:rsidRPr="00985969">
        <w:rPr>
          <w:rFonts w:eastAsia="Times New Roman" w:cs="Times New Roman"/>
          <w:kern w:val="0"/>
        </w:rPr>
        <w:br/>
        <w:t>SGAGDGAPPSQKTPAASPTTSPPRRVRFFQFPARSTLFEVLGDLAGKPEKNGLAGEGKWSGTLLESSGVEARRRRHRRVENGRTSALDVRTLSRGLLQTE</w:t>
      </w:r>
      <w:r w:rsidRPr="00985969">
        <w:rPr>
          <w:rFonts w:eastAsia="Times New Roman" w:cs="Times New Roman"/>
          <w:kern w:val="0"/>
        </w:rPr>
        <w:br/>
        <w:t>VEGVDNENVGFYGRCGLHATHPIYKSEYPVDTEAGCLDEKKLVCARTEGYKGRKRDGFRHNYCDRSKGSDGCLVPQEQLNAWAYINGQKSCTQELPKLAI</w:t>
      </w:r>
      <w:r w:rsidRPr="00985969">
        <w:rPr>
          <w:rFonts w:eastAsia="Times New Roman" w:cs="Times New Roman"/>
          <w:kern w:val="0"/>
        </w:rPr>
        <w:br/>
        <w:t>SEIEHDSRKEYTRYKQAKLWKHLVVYKSGIHALGLYTSRFISRDEMVVEYVGEIVGQRVSDKRENEYQSAKKLQY</w:t>
      </w:r>
      <w:r w:rsidRPr="00985969">
        <w:rPr>
          <w:rFonts w:eastAsia="Times New Roman" w:cs="Times New Roman"/>
          <w:kern w:val="0"/>
        </w:rPr>
        <w:lastRenderedPageBreak/>
        <w:t>KSACYFFRIDKEHIIDATCKGGIAR</w:t>
      </w:r>
      <w:r w:rsidRPr="00985969">
        <w:rPr>
          <w:rFonts w:eastAsia="Times New Roman" w:cs="Times New Roman"/>
          <w:kern w:val="0"/>
        </w:rPr>
        <w:br/>
        <w:t>FVNHSCSPNCVAKVISVRNEKKVVFLAERDIFPGEEITYDYHFNHEDEGKKIPCFCNSKNCRRYLN</w:t>
      </w:r>
    </w:p>
    <w:p w14:paraId="1E8DF338" w14:textId="77777777" w:rsidR="004B746E" w:rsidRPr="00985969" w:rsidRDefault="004B746E" w:rsidP="004B746E"/>
    <w:p w14:paraId="46B866B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42</w:t>
      </w:r>
      <w:r w:rsidRPr="00985969">
        <w:rPr>
          <w:rFonts w:eastAsia="Times New Roman" w:cs="Times New Roman"/>
          <w:kern w:val="0"/>
        </w:rPr>
        <w:br/>
        <w:t>MPSLKRCKLGDSEEEESSGRKKRKTNGYYPLNLLGEVAAGIIPVSFRGLLGAEKGGFSWCTEVSCSPPPPEEEEEEA</w:t>
      </w:r>
      <w:r w:rsidRPr="00985969">
        <w:rPr>
          <w:rFonts w:eastAsia="Times New Roman" w:cs="Times New Roman"/>
          <w:kern w:val="0"/>
        </w:rPr>
        <w:br/>
        <w:t>VVESKSKAGKSAKAKAAEVSRPPLVRTSRGRVQVLPSRFNDSVIENWKKESKSNVRDNVEDEKPSLKPQKNGKKVRSNAERIGYGSKKYSGLCEDEEEEE</w:t>
      </w:r>
      <w:r w:rsidRPr="00985969">
        <w:rPr>
          <w:rFonts w:eastAsia="Times New Roman" w:cs="Times New Roman"/>
          <w:kern w:val="0"/>
        </w:rPr>
        <w:br/>
        <w:t>EEEEEEEEEEEEEVEEEEEEEEGYMPYKSYNMRKYNSGSRSTLTSVHEHLVGNGRCSVVEIVDEHEDDVEEAVRISKQRKDGLYGPEDFYSGDIVWAKPG</w:t>
      </w:r>
      <w:r w:rsidRPr="00985969">
        <w:rPr>
          <w:rFonts w:eastAsia="Times New Roman" w:cs="Times New Roman"/>
          <w:kern w:val="0"/>
        </w:rPr>
        <w:br/>
        <w:t>KKEPFWPAIVIDPMTQAPELVLRACIPDAACVMFFGYSGNENQRDYAWVKRGSLFPFMDYIGRFQEQSELGNCKPCDFQMATEEAFLVEQGFTEKLLADI</w:t>
      </w:r>
      <w:r w:rsidRPr="00985969">
        <w:rPr>
          <w:rFonts w:eastAsia="Times New Roman" w:cs="Times New Roman"/>
          <w:kern w:val="0"/>
        </w:rPr>
        <w:br/>
        <w:t>NMAAGNPVYDESLPRGVQEATGSNHDLDYQFVDQASSPKITFFQRDIYRKNKYTRACEGCGSDLKLPKKLKVPTSGGHFLCKSCAKLTKPKHICGICKKW</w:t>
      </w:r>
      <w:r w:rsidRPr="00985969">
        <w:rPr>
          <w:rFonts w:eastAsia="Times New Roman" w:cs="Times New Roman"/>
          <w:kern w:val="0"/>
        </w:rPr>
        <w:br/>
        <w:t>NHSESGSWVRCDGCRVWVHAECDRINTNYFKNLGGITDYFCPPCKVKFNFELSDSEKEQPKVKSNKNEAQLVLPNKVTVLCNGVEGIYFPSLHSVVCKCG</w:t>
      </w:r>
      <w:r w:rsidRPr="00985969">
        <w:rPr>
          <w:rFonts w:eastAsia="Times New Roman" w:cs="Times New Roman"/>
          <w:kern w:val="0"/>
        </w:rPr>
        <w:br/>
        <w:t>YCGTEKQALSEWERHTGSKSRNWRTSVRVKGSLLALEQWMLQLAEFHENALVSVKPPKRPSIKERKQKLLTFLQEKYEPVYAKWTTERCAVCRWVEDWDY</w:t>
      </w:r>
      <w:r w:rsidRPr="00985969">
        <w:rPr>
          <w:rFonts w:eastAsia="Times New Roman" w:cs="Times New Roman"/>
          <w:kern w:val="0"/>
        </w:rPr>
        <w:br/>
        <w:t>NKIIICNRPEVSFASDEKMEPALGILSIPSNSFVKICVICKQIHGSCTQCSRCSTYYHAMCASRAGYRMELHSLEKNGKQITKMVSYCAYHRAPNPDTVL</w:t>
      </w:r>
      <w:r w:rsidRPr="00985969">
        <w:rPr>
          <w:rFonts w:eastAsia="Times New Roman" w:cs="Times New Roman"/>
          <w:kern w:val="0"/>
        </w:rPr>
        <w:br/>
        <w:t>IIQTPLGVFSAKSLLQTKKKPGSRLISSNRIKLEEVPTVETTEPEPEPLCSARCRIFKRLKDSRKRTEEEAVAHQVMGHSHHPLEAIRSLNKFRRTENDR</w:t>
      </w:r>
      <w:r w:rsidRPr="00985969">
        <w:rPr>
          <w:rFonts w:eastAsia="Times New Roman" w:cs="Times New Roman"/>
          <w:kern w:val="0"/>
        </w:rPr>
        <w:br/>
        <w:t>VCFGRSGIHGWGLFARRNIQEGEMVLEYRGEQVRGSVADLREARYRSEGKDCYAYIYPCLQLFKISEEVVVDATDKGNIARLINHSCMPNCYARIMSVGD</w:t>
      </w:r>
      <w:r w:rsidRPr="00985969">
        <w:rPr>
          <w:rFonts w:eastAsia="Times New Roman" w:cs="Times New Roman"/>
          <w:kern w:val="0"/>
        </w:rPr>
        <w:br/>
        <w:t>EESRIVLIAKTNVSADDELTYDYLFDPNEPDEFKVPCLCKAPNCRKFMN</w:t>
      </w:r>
    </w:p>
    <w:p w14:paraId="2B484262" w14:textId="77777777" w:rsidR="004B746E" w:rsidRPr="00985969" w:rsidRDefault="004B746E" w:rsidP="004B746E"/>
    <w:p w14:paraId="0E27784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7</w:t>
      </w:r>
      <w:r w:rsidRPr="00985969">
        <w:rPr>
          <w:rFonts w:eastAsia="Times New Roman" w:cs="Times New Roman"/>
          <w:kern w:val="0"/>
        </w:rPr>
        <w:br/>
        <w:t>MTSLHVTTPKPPLLLPLSQKLTISVPSATTKHILSKIPILPLSHPQMPPATTSPAGRPAQRLIRFNRRTSAPRRHLS</w:t>
      </w:r>
      <w:r w:rsidRPr="00985969">
        <w:rPr>
          <w:rFonts w:eastAsia="Times New Roman" w:cs="Times New Roman"/>
          <w:kern w:val="0"/>
        </w:rPr>
        <w:br/>
        <w:t>PPQSPPPKKFKPLSEVMERARFAVVERIDYSDVRCEQCGSGDRAEELLLCDKCDRGFHMKCLRPIVAILPIGSWHCPKCSGHRRKKIIDFFRIQKCSDDK</w:t>
      </w:r>
      <w:r w:rsidRPr="00985969">
        <w:rPr>
          <w:rFonts w:eastAsia="Times New Roman" w:cs="Times New Roman"/>
          <w:kern w:val="0"/>
        </w:rPr>
        <w:br/>
        <w:t>DKCASPQDATKRRRRSGSLVLQKRRRRLLPFIPSEDPAQRLKQMGSLASALTALHMEFSDDLTYMPGMAPRSANQSKFEDGGMQILSKEDTETLENCRAM</w:t>
      </w:r>
      <w:r w:rsidRPr="00985969">
        <w:rPr>
          <w:rFonts w:eastAsia="Times New Roman" w:cs="Times New Roman"/>
          <w:kern w:val="0"/>
        </w:rPr>
        <w:br/>
        <w:t>CKRGECPPLTVVFDACEGFTVEADEQIKDLTLIAEYTGDVDYIKHRANDDCDSMMTLLLALNPSKSLVICPDKRGNIARFINGINNHSLEGKKKQNCKCV</w:t>
      </w:r>
      <w:r w:rsidRPr="00985969">
        <w:rPr>
          <w:rFonts w:eastAsia="Times New Roman" w:cs="Times New Roman"/>
          <w:kern w:val="0"/>
        </w:rPr>
        <w:br/>
        <w:t>RYSVNDECRVLLVATRDIAKGERLYYDYNGYEHEYPTEHFV</w:t>
      </w:r>
    </w:p>
    <w:p w14:paraId="1B3E0AFF" w14:textId="77777777" w:rsidR="004B746E" w:rsidRPr="00985969" w:rsidRDefault="004B746E" w:rsidP="004B746E"/>
    <w:p w14:paraId="36388BE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41</w:t>
      </w:r>
      <w:r w:rsidRPr="00985969">
        <w:rPr>
          <w:rFonts w:eastAsia="Times New Roman" w:cs="Times New Roman"/>
          <w:kern w:val="0"/>
        </w:rPr>
        <w:br/>
        <w:t>MVAALRKRTRALNPQLVMETGSESENDDVCCEECGSGHSPAELLLCDGCDKGYHLFCLRPILVNVPKGSWFGPCCSK</w:t>
      </w:r>
      <w:r w:rsidRPr="00985969">
        <w:rPr>
          <w:rFonts w:eastAsia="Times New Roman" w:cs="Times New Roman"/>
          <w:kern w:val="0"/>
        </w:rPr>
        <w:br/>
        <w:t>QKKPKSFPLIQTKIVDFFRIQRNVETLEKLSQDNRKKRRRGSSLVVSKKRRKMLPYHPSEDPAVRLRQMASLATALTATGTEFSNKLTYRPGMAPREANC</w:t>
      </w:r>
      <w:r w:rsidRPr="00985969">
        <w:rPr>
          <w:rFonts w:eastAsia="Times New Roman" w:cs="Times New Roman"/>
          <w:kern w:val="0"/>
        </w:rPr>
        <w:br/>
        <w:t>PDYEQGGMQVLSKEDFETLNLCKIMMERGECPPLMVVFDPQEGFTVEADKPIKDWTIITEYAGDVDYLKNRENDDGDSIMTLLSAADPSKSLVICPDKYG</w:t>
      </w:r>
      <w:r w:rsidRPr="00985969">
        <w:rPr>
          <w:rFonts w:eastAsia="Times New Roman" w:cs="Times New Roman"/>
          <w:kern w:val="0"/>
        </w:rPr>
        <w:br/>
        <w:t>NIARYINGINNHTREGRKKQNLKCVRFDVNGESRVLLIANRDIPKGERLYYDYNAYENEYPTEHFV</w:t>
      </w:r>
    </w:p>
    <w:p w14:paraId="325B6699" w14:textId="77777777" w:rsidR="004B746E" w:rsidRPr="00985969" w:rsidRDefault="004B746E" w:rsidP="004B746E"/>
    <w:p w14:paraId="777BBAF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3</w:t>
      </w:r>
      <w:r w:rsidRPr="00985969">
        <w:rPr>
          <w:rFonts w:eastAsia="Times New Roman" w:cs="Times New Roman"/>
          <w:kern w:val="0"/>
        </w:rPr>
        <w:br/>
        <w:t>MEPLNGIDKSRVLDVKPLRTLTPVFPTGAQAPNFGCMPPFGHTPNGFSPFFPFSAPPQAQATQHSPDLNHVNPPAMQ</w:t>
      </w:r>
      <w:r w:rsidRPr="00985969">
        <w:rPr>
          <w:rFonts w:eastAsia="Times New Roman" w:cs="Times New Roman"/>
          <w:kern w:val="0"/>
        </w:rPr>
        <w:br/>
        <w:t>TPAGPMPAPLRSYRAPNPSGGLPHDFPEESNGDRESSMGDEDGYFDGHKDVAGSSSSRKKTTRGSYRKKVRRNGDADAVVLGSSVNFVSVISPAQLEDGN</w:t>
      </w:r>
      <w:r w:rsidRPr="00985969">
        <w:rPr>
          <w:rFonts w:eastAsia="Times New Roman" w:cs="Times New Roman"/>
          <w:kern w:val="0"/>
        </w:rPr>
        <w:br/>
        <w:t>RDLVNYVLMNFDAIRRRICQIEDTKEKNTDSIKRADLKAGNIAMTKKVRTNMRRRIGPVPGVEIGDIFFFRMEMCVVGLHAPSMAGIDYMTLRGDLEKDP</w:t>
      </w:r>
      <w:r w:rsidRPr="00985969">
        <w:rPr>
          <w:rFonts w:eastAsia="Times New Roman" w:cs="Times New Roman"/>
          <w:kern w:val="0"/>
        </w:rPr>
        <w:br/>
        <w:t>IALSIVSSGGYEDDTDSSDVLIYSGQGGITNSKDKQVAVTDQKLERGNLALERSLQRGNEVRVIRGLKDDTTPNSKVYIYDGLYKIQESWTERGKSGGNM</w:t>
      </w:r>
      <w:r w:rsidRPr="00985969">
        <w:rPr>
          <w:rFonts w:eastAsia="Times New Roman" w:cs="Times New Roman"/>
          <w:kern w:val="0"/>
        </w:rPr>
        <w:br/>
        <w:t>FKYKLVRVSGQPDAFSVLQTIRKWKDGFSSRAGLVLPDLTSGSERIPVSLVNEVDNEKGPAYFTYLPSLKYSKSFTLTQPSLGCKCRNACLPGDMNCSCI</w:t>
      </w:r>
      <w:r w:rsidRPr="00985969">
        <w:rPr>
          <w:rFonts w:eastAsia="Times New Roman" w:cs="Times New Roman"/>
          <w:kern w:val="0"/>
        </w:rPr>
        <w:br/>
        <w:t>QKNEGEFPYTGNGILVSRKQLVYECGASCPCPPNCKNRVSQSGVKVRLEVFRTKDRGWGLRSWDPIRAGAFICEYAGEVIDEAKFKNKGDEGEIDEYVFD</w:t>
      </w:r>
      <w:r w:rsidRPr="00985969">
        <w:rPr>
          <w:rFonts w:eastAsia="Times New Roman" w:cs="Times New Roman"/>
          <w:kern w:val="0"/>
        </w:rPr>
        <w:br/>
        <w:t>TRRNFDSFKWNYEPGLLDEESPNDSVEAYSIPYPLIISAKNAGNVSRFINHSCSPNVFWQPVLYEQNNQSFLHIGFFAIRHIPPLTELTYDYGVSMSGGA</w:t>
      </w:r>
      <w:r w:rsidRPr="00985969">
        <w:rPr>
          <w:rFonts w:eastAsia="Times New Roman" w:cs="Times New Roman"/>
          <w:kern w:val="0"/>
        </w:rPr>
        <w:br/>
        <w:t>GNNNGPHRKKKCLCGSSKCRGYFG</w:t>
      </w:r>
    </w:p>
    <w:p w14:paraId="60C0AF8E" w14:textId="77777777" w:rsidR="004B746E" w:rsidRPr="00985969" w:rsidRDefault="004B746E" w:rsidP="004B746E"/>
    <w:p w14:paraId="5B1BD75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40</w:t>
      </w:r>
      <w:r w:rsidRPr="00985969">
        <w:rPr>
          <w:rFonts w:eastAsia="Times New Roman" w:cs="Times New Roman"/>
          <w:kern w:val="0"/>
        </w:rPr>
        <w:br/>
        <w:t>MEHSSGGQDSIPGIGSFDKSRVLDVRPLRRLVPVFPSMPHSAAAPPFVCVSPAGPFPPGVSPFFPFFISNENAVPPS</w:t>
      </w:r>
      <w:r w:rsidRPr="00985969">
        <w:rPr>
          <w:rFonts w:eastAsia="Times New Roman" w:cs="Times New Roman"/>
          <w:kern w:val="0"/>
        </w:rPr>
        <w:br/>
        <w:t>TAGVTPNRYTGASNGGDTTSRVQSPVNSDDTRTVGRPKGKVQSQKRTRGGQDIDVQIDAIVDNILASFTNTLRQSDGDKELVRYALLSYDLLRRRISQIE</w:t>
      </w:r>
      <w:r w:rsidRPr="00985969">
        <w:rPr>
          <w:rFonts w:eastAsia="Times New Roman" w:cs="Times New Roman"/>
          <w:kern w:val="0"/>
        </w:rPr>
        <w:br/>
        <w:t>EIKEGVSRIGRSDLRAGTLFMNKGIRTNAKKRIGAVPGVEVGDIFFFRMELCLVGLHAPTMGGIDYMGVKNSSEEEPLALSIVSSGGYEDHMQDGNELIY</w:t>
      </w:r>
      <w:r w:rsidRPr="00985969">
        <w:rPr>
          <w:rFonts w:eastAsia="Times New Roman" w:cs="Times New Roman"/>
          <w:kern w:val="0"/>
        </w:rPr>
        <w:br/>
        <w:t>SGQGGNANNDNRKDKEIKDQKLERGNLALEKSLHRGNDVRVIRGLKDVSNPLGKVYVYDGLYKINESWVDKGKSGANVFKYKLVRLPGQPEAFSVWKSIE</w:t>
      </w:r>
      <w:r w:rsidRPr="00985969">
        <w:rPr>
          <w:rFonts w:eastAsia="Times New Roman" w:cs="Times New Roman"/>
          <w:kern w:val="0"/>
        </w:rPr>
        <w:br/>
        <w:t>EWKETNATRVGLILPDLSSGAETFPVSLVNDVDGEKGPVHFTYIPSLKYPEPVKLAEPTAGCNCTGGCLPGNSNCLCIQKNGGYLPYTSNGLLVNQKSLL</w:t>
      </w:r>
      <w:r w:rsidRPr="00985969">
        <w:rPr>
          <w:rFonts w:eastAsia="Times New Roman" w:cs="Times New Roman"/>
          <w:kern w:val="0"/>
        </w:rPr>
        <w:br/>
        <w:t>HECGSSCKCSPNCRNRVSQGDLKIRLEVFMNKDKGWGLRSWDPIRAGAFLCEYAGEALNVSGIEKLGDDHADDYSFDATRTCQPLAVLPGDSNEAPNVPF</w:t>
      </w:r>
      <w:r w:rsidRPr="00985969">
        <w:rPr>
          <w:rFonts w:eastAsia="Times New Roman" w:cs="Times New Roman"/>
          <w:kern w:val="0"/>
        </w:rPr>
        <w:br/>
        <w:t>PLHISANTAGNVARFMNHSCSPNVFWQPVLRENKNEADLHVAFYAAAHIPPMTELTYDYGLNPHGKAYQRKKLCLCGSTKCRSFFY</w:t>
      </w:r>
    </w:p>
    <w:p w14:paraId="56210F01" w14:textId="77777777" w:rsidR="004B746E" w:rsidRPr="00985969" w:rsidRDefault="004B746E" w:rsidP="004B746E"/>
    <w:p w14:paraId="4D49708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4</w:t>
      </w:r>
      <w:r w:rsidRPr="00985969">
        <w:rPr>
          <w:rFonts w:eastAsia="Times New Roman" w:cs="Times New Roman"/>
          <w:kern w:val="0"/>
        </w:rPr>
        <w:br/>
        <w:t>MGPVEGEKKTPLRFRRWIMVVQSAEGMASVESSIDVEEAADAAAASPHSDEKKRRLSSRIQVKQKPQKAFLVRQRVE</w:t>
      </w:r>
      <w:r w:rsidRPr="00985969">
        <w:rPr>
          <w:rFonts w:eastAsia="Times New Roman" w:cs="Times New Roman"/>
          <w:kern w:val="0"/>
        </w:rPr>
        <w:br/>
        <w:t>LLDEHEHGPRKKPNVADSEELPKACDSVDKSDRVRAKEALRLFNKHYLYFVQEEEKRALKAEALKKASKAAKKKKGAKNSKGSPETKVAKRPDLKALTKA</w:t>
      </w:r>
      <w:r w:rsidRPr="00985969">
        <w:rPr>
          <w:rFonts w:eastAsia="Times New Roman" w:cs="Times New Roman"/>
          <w:kern w:val="0"/>
        </w:rPr>
        <w:br/>
        <w:t>SVHHYGIDVGHQFYSRAEMVAVGFHSHWLNGIDYMGQSYSKGKYSNYTMPLAVAIVISGMYEDDLDNAEEVVYTGQGGHNLTGDKRQCRDQVLQRGNLAL</w:t>
      </w:r>
      <w:r w:rsidRPr="00985969">
        <w:rPr>
          <w:rFonts w:eastAsia="Times New Roman" w:cs="Times New Roman"/>
          <w:kern w:val="0"/>
        </w:rPr>
        <w:br/>
        <w:t>KNCVEQNVPVRVVRGHDCKSSYCGKIYTYDGLYKVVNYWAEKGISGFTVFKYRLKRLEGQPLLTTNQVQFINGRVPQSISEIRGLVCEDITGGLEDIPIP</w:t>
      </w:r>
      <w:r w:rsidRPr="00985969">
        <w:rPr>
          <w:rFonts w:eastAsia="Times New Roman" w:cs="Times New Roman"/>
          <w:kern w:val="0"/>
        </w:rPr>
        <w:br/>
        <w:t>ATNLVDDPPILLYPSIPGYTYCKSIQVAQDVKLPNDASGCNCKGSCVDSKTCECAKLNGSDFPYVHRDGGRLIEA</w:t>
      </w:r>
      <w:r w:rsidRPr="00985969">
        <w:rPr>
          <w:rFonts w:eastAsia="Times New Roman" w:cs="Times New Roman"/>
          <w:kern w:val="0"/>
        </w:rPr>
        <w:lastRenderedPageBreak/>
        <w:t>KDVVFECGPKCGCGPSCVNRTSQRG</w:t>
      </w:r>
      <w:r w:rsidRPr="00985969">
        <w:rPr>
          <w:rFonts w:eastAsia="Times New Roman" w:cs="Times New Roman"/>
          <w:kern w:val="0"/>
        </w:rPr>
        <w:br/>
        <w:t>LKHRFEVFRTPMKGWAVRSWDFIPSGAPVCEYVGILRKTEDVDSASENYYIFDIDCLQTMKGLDGRERDSLKFEVLGDLAGNWKRTDSPVRESGRGGCWS</w:t>
      </w:r>
      <w:r w:rsidRPr="00985969">
        <w:rPr>
          <w:rFonts w:eastAsia="Times New Roman" w:cs="Times New Roman"/>
          <w:kern w:val="0"/>
        </w:rPr>
        <w:br/>
        <w:t>LLGWRHATAGAGRRRTEGRPHFKDCADRRSQAVCIPTVNSLERPDDQKSDNVPEYCIDAGSNGNIARFINHSCEPNLFVQCVLSSHHDIKLARVVLFAAD</w:t>
      </w:r>
      <w:r w:rsidRPr="00985969">
        <w:rPr>
          <w:rFonts w:eastAsia="Times New Roman" w:cs="Times New Roman"/>
          <w:kern w:val="0"/>
        </w:rPr>
        <w:br/>
        <w:t>NIPPLQELTYDYGYALDSVLGPDGKVKKMFCHCGAVGCKKRLF</w:t>
      </w:r>
    </w:p>
    <w:p w14:paraId="156DE839" w14:textId="77777777" w:rsidR="004B746E" w:rsidRPr="00985969" w:rsidRDefault="004B746E" w:rsidP="004B746E"/>
    <w:p w14:paraId="347280A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26</w:t>
      </w:r>
      <w:r w:rsidRPr="00985969">
        <w:rPr>
          <w:rFonts w:eastAsia="Times New Roman" w:cs="Times New Roman"/>
          <w:kern w:val="0"/>
        </w:rPr>
        <w:br/>
        <w:t>MDTRSVGVFDMLDMARHKRFKADVRTRLKVRTSLHLPSDGDGTPPPQRTPAAKLEFGGLAGEGKWSGTLLESAGVEE</w:t>
      </w:r>
      <w:r w:rsidRPr="00985969">
        <w:rPr>
          <w:rFonts w:eastAsia="Times New Roman" w:cs="Times New Roman"/>
          <w:kern w:val="0"/>
        </w:rPr>
        <w:br/>
        <w:t>RRHRCRSVANGGTSAPERAFATISMGEPRVSPGRQNRRKRMSSPDAKKDGRKKAKVDGDPDTSEVNNLGISWFAPLTVLSNSSITSIKKFRETRRINHLL</w:t>
      </w:r>
      <w:r w:rsidRPr="00985969">
        <w:rPr>
          <w:rFonts w:eastAsia="Times New Roman" w:cs="Times New Roman"/>
          <w:kern w:val="0"/>
        </w:rPr>
        <w:br/>
        <w:t>RTDEFHLTRKSRRDLVQESSSKVDENDLPGLVCNDLCNGKENLCIPVTNEVDDPPVAPEEFEYISSTRVPKNLVTPASAEGCNCKGKCTDTRTCSCATLN</w:t>
      </w:r>
      <w:r w:rsidRPr="00985969">
        <w:rPr>
          <w:rFonts w:eastAsia="Times New Roman" w:cs="Times New Roman"/>
          <w:kern w:val="0"/>
        </w:rPr>
        <w:br/>
        <w:t>GSIFPYVGKAGGGRLFEPKAVVFECGPNCGCGPMCLNRTSQQGLKYRLEVYKTPDKGWGVRSWDYIPSGGYVCGYTGVLRKTSDLDNVSGNDYFFEIDCE</w:t>
      </w:r>
      <w:r w:rsidRPr="00985969">
        <w:rPr>
          <w:rFonts w:eastAsia="Times New Roman" w:cs="Times New Roman"/>
          <w:kern w:val="0"/>
        </w:rPr>
        <w:br/>
        <w:t>HTMNGIGVREKRLGEVPPIVNGHIAGVDGDGKLLEESDPDYCIDAASSGNVTRFINHSCEPNLFVQCVLSSHHDVKQARIVLFASENIPPMQELTYDYGY</w:t>
      </w:r>
      <w:r w:rsidRPr="00985969">
        <w:rPr>
          <w:rFonts w:eastAsia="Times New Roman" w:cs="Times New Roman"/>
          <w:kern w:val="0"/>
        </w:rPr>
        <w:br/>
        <w:t>ELGSVVDTDGIVKELPCCCGTADCRKRLY</w:t>
      </w:r>
    </w:p>
    <w:p w14:paraId="27BDD451" w14:textId="77777777" w:rsidR="004B746E" w:rsidRPr="00985969" w:rsidRDefault="004B746E" w:rsidP="004B746E"/>
    <w:p w14:paraId="3886FEDE" w14:textId="77777777" w:rsidR="004B746E" w:rsidRPr="00985969" w:rsidRDefault="004B746E" w:rsidP="004B746E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 FvSET45</w:t>
      </w:r>
    </w:p>
    <w:p w14:paraId="2DEC6384" w14:textId="77777777" w:rsidR="004B746E" w:rsidRPr="00985969" w:rsidRDefault="004B746E" w:rsidP="004B746E">
      <w:r w:rsidRPr="00985969">
        <w:t>MATPKDSDSLLERRVSLRLQYSQQKPFYGTRKRTPQQPEATGRNGVVLSKKAKVKLSSPAKKSESKTMKLGRHKVDFDEAGNCESEELENAKVESEEDKDCEGENKSVSVKERDMSVYAPSGARIDDQGKSYVAKLKETLRRFNLHYLHFVQEEEKRCTKLENESECRDDLKKPSNGADKKAVSENGSGSLGVLKKQSKRPDLKAISQMLINKEILYPEKTVGHLPGIEVGQQFFSRAEMVVVGFHSHWLNGIDIIGKSKGKDKFKGYTLPIAVAIVLSGQYEDDVDNSDEIVYTGQGGNDLLGNKRQIQDQVMRAGNLALKNNMEQFIPVRVIRGHKCDTSYTKKVYTYDGLYQVHHYWAEKGVAGFTVFKYRLKRLPGQPKLISNQVLYTNGKGSKAQSELPGLVCKDICNGLENIEVPVTNIVDIPPVAPEGLTYITTTEVAKSVCIPPRARGCDCEGNCTNSRTCSCAQLNGGDFPYVSRDGGRLVEAKAVVFECGPQCGCGPNCVNRTSQRGLKYRLEVFRTHDKGWAVRSWDFIPSGAPVCEYIAVLRRNDEIDNISEKENEYVFEIDCWQTMNGIGRREKRMGTVAIPNSDAISESDPEYCYDAGSRGNVARYINHSCEPNLFVQCVLREHHDVSLARIVLFAADNIPPLQELSYDYGYELNSVVGPDGEIKKLFCRCGAAGCRKRLY</w:t>
      </w:r>
    </w:p>
    <w:p w14:paraId="60B282C3" w14:textId="77777777" w:rsidR="004B746E" w:rsidRPr="00985969" w:rsidRDefault="004B746E" w:rsidP="004B746E"/>
    <w:p w14:paraId="3B4F5B7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8</w:t>
      </w:r>
      <w:r w:rsidRPr="00985969">
        <w:rPr>
          <w:rFonts w:eastAsia="Times New Roman" w:cs="Times New Roman"/>
          <w:kern w:val="0"/>
        </w:rPr>
        <w:br/>
        <w:t>MGALKGSTGEPRVSPGQQNRLKRMSSADAKKNDRKKAKVDDDTDTSEVNSLGISWFAPLTVLSKSSISSIKNFRESR</w:t>
      </w:r>
      <w:r w:rsidRPr="00985969">
        <w:rPr>
          <w:rFonts w:eastAsia="Times New Roman" w:cs="Times New Roman"/>
          <w:kern w:val="0"/>
        </w:rPr>
        <w:br/>
        <w:t>RVNHLISTDEFHLTRKSRRDLVQESSKVVENDLPGLVCNDLCNGKENTCIPVTNEVDVPPVAPEEFEYLSTTKVAKNLVIPASAEGCNCKGKCTNTRTCY</w:t>
      </w:r>
      <w:r w:rsidRPr="00985969">
        <w:rPr>
          <w:rFonts w:eastAsia="Times New Roman" w:cs="Times New Roman"/>
          <w:kern w:val="0"/>
        </w:rPr>
        <w:br/>
        <w:t>CATLNGSDFPYVGKPGGGRLFEAKAVVFECGPNCGCGPKCLNRTSQQGLKYRLEVYKTPDKGWAVRSWDFVPSGGYVCEYTGVLMKTSDLDNVSVNDYFF</w:t>
      </w:r>
      <w:r w:rsidRPr="00985969">
        <w:rPr>
          <w:rFonts w:eastAsia="Times New Roman" w:cs="Times New Roman"/>
          <w:kern w:val="0"/>
        </w:rPr>
        <w:br/>
        <w:t>EIDCEHTMNGIGVREKRLGEVPPIVNDHITGVDEDGKLLEESDPDYCIDAGSSGNVARFINHSCEPNLFVQCVLSSHHDVKQARIVLFASEDIPPMQELT</w:t>
      </w:r>
      <w:r w:rsidRPr="00985969">
        <w:rPr>
          <w:rFonts w:eastAsia="Times New Roman" w:cs="Times New Roman"/>
          <w:kern w:val="0"/>
        </w:rPr>
        <w:br/>
        <w:t>YDYGYELGSVVDADGKVKELPCCCGTAECRKRLY</w:t>
      </w:r>
    </w:p>
    <w:p w14:paraId="6E73C767" w14:textId="77777777" w:rsidR="004B746E" w:rsidRPr="00985969" w:rsidRDefault="004B746E" w:rsidP="004B746E"/>
    <w:p w14:paraId="6AB5B3F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lastRenderedPageBreak/>
        <w:t>&gt; FvSET30</w:t>
      </w:r>
      <w:r w:rsidRPr="00985969">
        <w:rPr>
          <w:rFonts w:eastAsia="Times New Roman" w:cs="Times New Roman"/>
          <w:kern w:val="0"/>
        </w:rPr>
        <w:br/>
        <w:t>MGVVEANPHLDSSSRTVVSLHGSHSEARLGKKPMDVGECSYSPSSGKIKRRLVSAVRDFPPGCGRNVLLNNGVAGTS</w:t>
      </w:r>
      <w:r w:rsidRPr="00985969">
        <w:rPr>
          <w:rFonts w:eastAsia="Times New Roman" w:cs="Times New Roman"/>
          <w:kern w:val="0"/>
        </w:rPr>
        <w:br/>
        <w:t>RTGPMEGSSELEASVGASQSVPTENSVAGDRINDGNEVDDSDMMSVPVETRTSLEDEVSDLQANLCQLSNNSTIVEGASPVGTTDQAEQLIRRDRNDDGQ</w:t>
      </w:r>
      <w:r w:rsidRPr="00985969">
        <w:rPr>
          <w:rFonts w:eastAsia="Times New Roman" w:cs="Times New Roman"/>
          <w:kern w:val="0"/>
        </w:rPr>
        <w:br/>
        <w:t>KAVSMILSAGQVGGDSDLMNRAVVGTVETDELTALDHEGSDLSLNPYLVRMATQDVQMVSVMSDQNSASISVSNSGQEKNAARRYPPRRHVSAVRDFPPF</w:t>
      </w:r>
      <w:r w:rsidRPr="00985969">
        <w:rPr>
          <w:rFonts w:eastAsia="Times New Roman" w:cs="Times New Roman"/>
          <w:kern w:val="0"/>
        </w:rPr>
        <w:br/>
        <w:t>CRRNAALEARNFSEEQSDMGDKPSSSKMNTIMQQAGVGDVREEEFHKNELGGNDYEVTGDGVQTERKGHDVEEMERKDECNNGMKLVLEDTRKNEIVPSQ</w:t>
      </w:r>
      <w:r w:rsidRPr="00985969">
        <w:rPr>
          <w:rFonts w:eastAsia="Times New Roman" w:cs="Times New Roman"/>
          <w:kern w:val="0"/>
        </w:rPr>
        <w:br/>
        <w:t>EESNECKGTREDGIHSEKKVGKQIVVYHEKNSPGGNIQEDRVIVMGLMAASNCPWLKAIEVEEPKPNGGMSEGKQKKPYGMSGSKRKKPDGMSERKQKKP</w:t>
      </w:r>
      <w:r w:rsidRPr="00985969">
        <w:rPr>
          <w:rFonts w:eastAsia="Times New Roman" w:cs="Times New Roman"/>
          <w:kern w:val="0"/>
        </w:rPr>
        <w:br/>
        <w:t>SAGVSESKQKTLHFECQPEGSNTTPRTKSDSKIGRKPRKTNGAGARETANQGTSQQLVIRGEDAVPISCYTHVSHVCPPPFCQSSSSNEVCDGGAIVTRN</w:t>
      </w:r>
      <w:r w:rsidRPr="00985969">
        <w:rPr>
          <w:rFonts w:eastAsia="Times New Roman" w:cs="Times New Roman"/>
          <w:kern w:val="0"/>
        </w:rPr>
        <w:br/>
        <w:t>KVRETLRLFQAVSRKLLQEDEAKSKEGGTSRKRYDLQAAKILKEKGKYVNVGKQILGAVPGVEVGDEFHYRVELLMIGLHRQIQGGIDYVKHGGKILATS</w:t>
      </w:r>
      <w:r w:rsidRPr="00985969">
        <w:rPr>
          <w:rFonts w:eastAsia="Times New Roman" w:cs="Times New Roman"/>
          <w:kern w:val="0"/>
        </w:rPr>
        <w:br/>
        <w:t>IVASGGYADALDDSNSLIYTGQGGNMINTEKEPEDQKLERGNLALKNSLDEKNPVRVIRGSESSDGKSRTYVYDGLYLVEKCWQHLGPHNKLVYKFHLDR</w:t>
      </w:r>
      <w:r w:rsidRPr="00985969">
        <w:rPr>
          <w:rFonts w:eastAsia="Times New Roman" w:cs="Times New Roman"/>
          <w:kern w:val="0"/>
        </w:rPr>
        <w:br/>
        <w:t>IAGQPELAWKELKKSKKFQVREGICVDDISGGKESIPICAVNTIDDEKPPSFEYITSMIYPYWCRPLPLLGCSCTAACSDSEKCSCAVKNRGEIPYNFNG</w:t>
      </w:r>
      <w:r w:rsidRPr="00985969">
        <w:rPr>
          <w:rFonts w:eastAsia="Times New Roman" w:cs="Times New Roman"/>
          <w:kern w:val="0"/>
        </w:rPr>
        <w:br/>
        <w:t>AIVEAKPLVYECGPTCKCPPSCHNRVSQHGIKFQLEIFKTKSRGWGVRSLNSIPSGKFICEYIGELLEEKEAEARAGNDEYLFDIGNNYNDNLWDGLSSL</w:t>
      </w:r>
      <w:r w:rsidRPr="00985969">
        <w:rPr>
          <w:rFonts w:eastAsia="Times New Roman" w:cs="Times New Roman"/>
          <w:kern w:val="0"/>
        </w:rPr>
        <w:br/>
        <w:t>MPDAHSSSYEVVEEGCFTIDAASKGNLGRFINHSCSPNLYAQNVLYDHEDNRIPHIMFFAAENIPPLQELTYDYNYMIDQVRDSNGNIKKKNCYCGSPEC</w:t>
      </w:r>
      <w:r w:rsidRPr="00985969">
        <w:rPr>
          <w:rFonts w:eastAsia="Times New Roman" w:cs="Times New Roman"/>
          <w:kern w:val="0"/>
        </w:rPr>
        <w:br/>
        <w:t>TGRLY</w:t>
      </w:r>
    </w:p>
    <w:p w14:paraId="57C56318" w14:textId="77777777" w:rsidR="004B746E" w:rsidRPr="00985969" w:rsidRDefault="004B746E" w:rsidP="004B746E"/>
    <w:p w14:paraId="4A77663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4</w:t>
      </w:r>
      <w:r w:rsidRPr="00985969">
        <w:rPr>
          <w:rFonts w:eastAsia="Times New Roman" w:cs="Times New Roman"/>
          <w:kern w:val="0"/>
        </w:rPr>
        <w:br/>
        <w:t>MGSLLPILDLNASPNPSQPATAAAAVALKVPKIEPKAEPYDDPMPPPQTTPQPPLDLFPNPQITPPVAPQITPPVVP</w:t>
      </w:r>
      <w:r w:rsidRPr="00985969">
        <w:rPr>
          <w:rFonts w:eastAsia="Times New Roman" w:cs="Times New Roman"/>
          <w:kern w:val="0"/>
        </w:rPr>
        <w:br/>
        <w:t>AADQDTVYSEFHRIQELFHTAFAKGIQNCDGGGGGGCDEDGVVLDPESGAIVPVEDASQKQQLAEVVQRKKYPQRSNELVRVTDLREEDHRYFREVVRKT</w:t>
      </w:r>
      <w:r w:rsidRPr="00985969">
        <w:rPr>
          <w:rFonts w:eastAsia="Times New Roman" w:cs="Times New Roman"/>
          <w:kern w:val="0"/>
        </w:rPr>
        <w:br/>
        <w:t>RMLYDSIRINSIAEEDRKNPGQGKRTRGDLRAASVLRDRGLWLNRDKRIVGSIPGVYVGDLFFFRMELCVVGIHGQVQAGIDYLPGSQSSNREPIATSII</w:t>
      </w:r>
      <w:r w:rsidRPr="00985969">
        <w:rPr>
          <w:rFonts w:eastAsia="Times New Roman" w:cs="Times New Roman"/>
          <w:kern w:val="0"/>
        </w:rPr>
        <w:br/>
        <w:t>VSGGYEDDEDAGDVIIYTGHGGQDKFNKQCAHQKLEGGNLALERSMHYGIEVRVIRGRKIQSVVSQKVYVYDGLYRILETWLDVGKSGFGVYKFKLLRIE</w:t>
      </w:r>
      <w:r w:rsidRPr="00985969">
        <w:rPr>
          <w:rFonts w:eastAsia="Times New Roman" w:cs="Times New Roman"/>
          <w:kern w:val="0"/>
        </w:rPr>
        <w:br/>
        <w:t>GQPEMGSSILKFAESLRTKPLTVRPRGYLSLDLSQQREKIPVRLFNDIDADQDPLYYEYLRAPAFPTHVYHQSANGTGCECVNGCNQNCICAMKNGGEFP</w:t>
      </w:r>
      <w:r w:rsidRPr="00985969">
        <w:rPr>
          <w:rFonts w:eastAsia="Times New Roman" w:cs="Times New Roman"/>
          <w:kern w:val="0"/>
        </w:rPr>
        <w:br/>
        <w:t>YDQNGFLLRGKPVVFECGSFCRCPPSCRNRVTQNGMKHRLEVFRSRETGWGVRSLDLIHAGAFICEYAGVILTREQAHIFSMDGDSLIYPHRFADKWAEW</w:t>
      </w:r>
      <w:r w:rsidRPr="00985969">
        <w:rPr>
          <w:rFonts w:eastAsia="Times New Roman" w:cs="Times New Roman"/>
          <w:kern w:val="0"/>
        </w:rPr>
        <w:br/>
        <w:t>GDLSQIYPDYVRPTYPAIPPLDFAMDVSKMRNVACYMSQSSTPNVMVQFVLYDHNNLMFPHLMLFAMENIPPMRELSLDYGVAVADEWTGKLAICN</w:t>
      </w:r>
    </w:p>
    <w:p w14:paraId="61980A70" w14:textId="77777777" w:rsidR="004B746E" w:rsidRPr="00985969" w:rsidRDefault="004B746E" w:rsidP="004B746E"/>
    <w:p w14:paraId="20D5641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3</w:t>
      </w:r>
      <w:r w:rsidRPr="00985969">
        <w:rPr>
          <w:rFonts w:eastAsia="Times New Roman" w:cs="Times New Roman"/>
          <w:kern w:val="0"/>
        </w:rPr>
        <w:br/>
        <w:t>MAPPSPQVAKAFQAMTAIGLTEQQIKPVLKNLLKLYNKDWSLIEAEEYRALADAIFEAEDAKVAAEKKKCNNYDEDI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DAESQPNLEPELPLTRLRSRSQDESSSQKKKSPDEELVDNIEEDFLVPHRPLKRLRLQNQECQVSPSSNTCNPMSGGTLLIKPKVEAEELLDARSAQQPQ</w:t>
      </w:r>
      <w:r w:rsidRPr="00985969">
        <w:rPr>
          <w:rFonts w:eastAsia="Times New Roman" w:cs="Times New Roman"/>
          <w:kern w:val="0"/>
        </w:rPr>
        <w:br/>
        <w:t>NTSHSPESRPPVSLQSGIKDKGKQPLISKPLALQGKSLSERSSNGVRFKETVVEPRIVLLPKQNVNSLALIEPKDEPFTDDMAQDEVPIAVIHPDESSQV</w:t>
      </w:r>
      <w:r w:rsidRPr="00985969">
        <w:rPr>
          <w:rFonts w:eastAsia="Times New Roman" w:cs="Times New Roman"/>
          <w:kern w:val="0"/>
        </w:rPr>
        <w:br/>
        <w:t>NPPLSTEGATGIQHAELVASQERESRNDIPALSNEGSMNNELATIPEGTPSNLGESSCLEVASSPSGEVKLSLSCSSAIRRPGFHMPNLDAILKLTEEKC</w:t>
      </w:r>
      <w:r w:rsidRPr="00985969">
        <w:rPr>
          <w:rFonts w:eastAsia="Times New Roman" w:cs="Times New Roman"/>
          <w:kern w:val="0"/>
        </w:rPr>
        <w:br/>
        <w:t>LHTYRITDPNFSLKNLLGHMCESFLELATNSNDESQDGPINVVPNLDSLPKSPAWDAVTDPEVPRVPFPLNGDCPQVSGSIVSNGFSEDNVEDSLGLVVV</w:t>
      </w:r>
      <w:r w:rsidRPr="00985969">
        <w:rPr>
          <w:rFonts w:eastAsia="Times New Roman" w:cs="Times New Roman"/>
          <w:kern w:val="0"/>
        </w:rPr>
        <w:br/>
        <w:t>QNSDLTPDDLRTIHDINDIARGEERVKISWVNEWSRSRPPSFFYISENIVSKDADLKICLSSIEDKNCCATCFGDCVSASTPCACAHQTGGKFAYTPEGL</w:t>
      </w:r>
      <w:r w:rsidRPr="00985969">
        <w:rPr>
          <w:rFonts w:eastAsia="Times New Roman" w:cs="Times New Roman"/>
          <w:kern w:val="0"/>
        </w:rPr>
        <w:br/>
        <w:t>IKDDLLEECISMTRNPQPDHLFYCKTCPLERIKNDDCLESCKGHLRRNFIKECWIKCGCHGQCGNRVFFTREGKGWGLRTLDDLPKGVFVCEFVGEILTN</w:t>
      </w:r>
      <w:r w:rsidRPr="00985969">
        <w:rPr>
          <w:rFonts w:eastAsia="Times New Roman" w:cs="Times New Roman"/>
          <w:kern w:val="0"/>
        </w:rPr>
        <w:br/>
        <w:t>KERHQRKIQSTRSGKRPYPVLLDANWGTKSNLKDEDALCLDATKYGNVARFINHRCLDANLVLIPVEVETPDRCFYHVAFFTTRKVDALEELTWDYGIDF</w:t>
      </w:r>
      <w:r w:rsidRPr="00985969">
        <w:rPr>
          <w:rFonts w:eastAsia="Times New Roman" w:cs="Times New Roman"/>
          <w:kern w:val="0"/>
        </w:rPr>
        <w:br/>
        <w:t>DDHDDPVKVFNCQCGSKFCRNMTRSNSKCTENLPML</w:t>
      </w:r>
    </w:p>
    <w:p w14:paraId="356CEA45" w14:textId="77777777" w:rsidR="004B746E" w:rsidRPr="00985969" w:rsidRDefault="004B746E" w:rsidP="004B746E"/>
    <w:p w14:paraId="2E6429D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1</w:t>
      </w:r>
      <w:r w:rsidRPr="00985969">
        <w:rPr>
          <w:rFonts w:eastAsia="Times New Roman" w:cs="Times New Roman"/>
          <w:kern w:val="0"/>
        </w:rPr>
        <w:br/>
        <w:t>MDIHQIQSPPSKRNAPPSLFFQCSDLILPWLTPQELAIASLTCTTLRNLSNSITLRRASDASRSLEPLPIPFRNSLD</w:t>
      </w:r>
      <w:r w:rsidRPr="00985969">
        <w:rPr>
          <w:rFonts w:eastAsia="Times New Roman" w:cs="Times New Roman"/>
          <w:kern w:val="0"/>
        </w:rPr>
        <w:br/>
        <w:t>QHPYAFFLYQPTSSPSSNLVRQSWGSTHQNPDTETRTETSSLCFVDETGNCASSGCGCEETCEDGCPCVVGFGGFDGVVFECGPSCGCGLSCGNRVTQRG</w:t>
      </w:r>
      <w:r w:rsidRPr="00985969">
        <w:rPr>
          <w:rFonts w:eastAsia="Times New Roman" w:cs="Times New Roman"/>
          <w:kern w:val="0"/>
        </w:rPr>
        <w:br/>
        <w:t>IRVKLKIVRESRKGWGLFADQFIPKGRFVCEYAGELLTTKESRLRQQMYDELSSGGHFSPALLVVREHLPSKKACLRLNIDATRIGNVSRFINHSCDGGN</w:t>
      </w:r>
      <w:r w:rsidRPr="00985969">
        <w:rPr>
          <w:rFonts w:eastAsia="Times New Roman" w:cs="Times New Roman"/>
          <w:kern w:val="0"/>
        </w:rPr>
        <w:br/>
        <w:t>LSTALVRSSGALLPRLCFFASDDITKDEELTFSYGETRLNSKGLQCFCGSSCCVGILPSEQT</w:t>
      </w:r>
    </w:p>
    <w:p w14:paraId="53A5EF9A" w14:textId="77777777" w:rsidR="004B746E" w:rsidRPr="00985969" w:rsidRDefault="004B746E" w:rsidP="004B746E"/>
    <w:p w14:paraId="1FE5C04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7</w:t>
      </w:r>
      <w:r w:rsidRPr="00985969">
        <w:rPr>
          <w:rFonts w:eastAsia="Times New Roman" w:cs="Times New Roman"/>
          <w:kern w:val="0"/>
        </w:rPr>
        <w:br/>
        <w:t>MEHAVVYIDTFRAGSFDQLKQNATKEKISLWKQLHGEAAPFKEMCQVAEATKPDLVIFGMDGSIGHWLVHLIKLKHL</w:t>
      </w:r>
      <w:r w:rsidRPr="00985969">
        <w:rPr>
          <w:rFonts w:eastAsia="Times New Roman" w:cs="Times New Roman"/>
          <w:kern w:val="0"/>
        </w:rPr>
        <w:br/>
        <w:t>SKVLMELELLLLKWMVMHAKGGGALSVVVATKSPDIFIGIREHMDQFDVFDVEVLNLLQLTSILPGVELGDVCFKPHEYYTLRLRWRVAAVANCDPQIGA</w:t>
      </w:r>
      <w:r w:rsidRPr="00985969">
        <w:rPr>
          <w:rFonts w:eastAsia="Times New Roman" w:cs="Times New Roman"/>
          <w:kern w:val="0"/>
        </w:rPr>
        <w:br/>
        <w:t>PDRWCKFAVKCPNKSNKNRSRRLSEKGWTGIFVGRRGIRPDAVTFLALLSACRHSCLVVLGEQFFQSMTKDYNLLPELEHYACMLANCYAAEGNWKGVGR</w:t>
      </w:r>
      <w:r w:rsidRPr="00985969">
        <w:rPr>
          <w:rFonts w:eastAsia="Times New Roman" w:cs="Times New Roman"/>
          <w:kern w:val="0"/>
        </w:rPr>
        <w:br/>
        <w:t>LRKKMKGKEMVEWIEDGVLVDDEWNGDEEMRKKMGLDFGRWGWRFVVEEKVKMVIWVHDRMMEEWQPKFEGALERWRFNGGDKLSDHLPWSGGAFSLRVD</w:t>
      </w:r>
      <w:r w:rsidRPr="00985969">
        <w:rPr>
          <w:rFonts w:eastAsia="Times New Roman" w:cs="Times New Roman"/>
          <w:kern w:val="0"/>
        </w:rPr>
        <w:br/>
        <w:t>GCRPWKNVVGSALGTEVGGPLLMPAEIDGSGAARWWLLAVVHGQHISLTSNPMGLVVVLIVVPPFWVKVLSIGSLVSMVTLVGCKEISRLLDGGRNRLHL</w:t>
      </w:r>
      <w:r w:rsidRPr="00985969">
        <w:rPr>
          <w:rFonts w:eastAsia="Times New Roman" w:cs="Times New Roman"/>
          <w:kern w:val="0"/>
        </w:rPr>
        <w:br/>
        <w:t>DPFRFMYTDHVLPVAFKNFSPSKRNTPPSLFFQCSDLILPWLTPQELAIASLTCTTLRNLSNSITLRRSSDASRSLEPLPIPFHSSLDQHPYAFFLYQPT</w:t>
      </w:r>
      <w:r w:rsidRPr="00985969">
        <w:rPr>
          <w:rFonts w:eastAsia="Times New Roman" w:cs="Times New Roman"/>
          <w:kern w:val="0"/>
        </w:rPr>
        <w:br/>
        <w:t>SSPSSNLIRQSWGSTHQNPETETRTETSSLCFVDETGNCASSGCGCEETCEDGCPCVVGFGGFDDGVVFECRPSCGCGLSCGNRVTQRGIRVKLKIVRDS</w:t>
      </w:r>
      <w:r w:rsidRPr="00985969">
        <w:rPr>
          <w:rFonts w:eastAsia="Times New Roman" w:cs="Times New Roman"/>
          <w:kern w:val="0"/>
        </w:rPr>
        <w:br/>
        <w:t>RKGWGLFADQFIPKGQFVCEYAGELLTTKESRLRQQMYDELSSGGHFSPALLVVREHLPSKMACLRLNIDATRIGNVSRFINHSCDRGNLSTALVRSSGV</w:t>
      </w:r>
      <w:r w:rsidRPr="00985969">
        <w:rPr>
          <w:rFonts w:eastAsia="Times New Roman" w:cs="Times New Roman"/>
          <w:kern w:val="0"/>
        </w:rPr>
        <w:br/>
        <w:t>LLPRLCFFASDDIKKDEELTFSYGETRLNSEGLRCFCGSSCCLWISLHSLKYLGEEESLAEHIEFCIELQIGSRRGIRRDKTVFGSEMSSKELHNDGDAL</w:t>
      </w:r>
      <w:r w:rsidRPr="00985969">
        <w:rPr>
          <w:rFonts w:eastAsia="Times New Roman" w:cs="Times New Roman"/>
          <w:kern w:val="0"/>
        </w:rPr>
        <w:br/>
        <w:t>AIAGTILGLQQL</w:t>
      </w:r>
    </w:p>
    <w:p w14:paraId="4C0D9199" w14:textId="77777777" w:rsidR="004B746E" w:rsidRPr="00985969" w:rsidRDefault="004B746E" w:rsidP="004B746E"/>
    <w:p w14:paraId="3F976A7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5</w:t>
      </w:r>
      <w:r w:rsidRPr="00985969">
        <w:rPr>
          <w:rFonts w:eastAsia="Times New Roman" w:cs="Times New Roman"/>
          <w:kern w:val="0"/>
        </w:rPr>
        <w:br/>
        <w:t>MAPSRETKEHLANAYKAAKAWGISKEEIKPVLRNLFQAVGGRWEDIEPDDYKIVVETYFESNRKGDDEHIDQKLRKR</w:t>
      </w:r>
      <w:r w:rsidRPr="00985969">
        <w:rPr>
          <w:rFonts w:eastAsia="Times New Roman" w:cs="Times New Roman"/>
          <w:kern w:val="0"/>
        </w:rPr>
        <w:br/>
        <w:t>RHLADEEDQASPGSGSSSELSLRHSSGNGNDRPTCHLASGDGSVHRERASASAVPCSDHMNYFKKPKDKVSTDDATFSAERTSVRRPGSVNGGARIQRPI</w:t>
      </w:r>
      <w:r w:rsidRPr="00985969">
        <w:rPr>
          <w:rFonts w:eastAsia="Times New Roman" w:cs="Times New Roman"/>
          <w:kern w:val="0"/>
        </w:rPr>
        <w:br/>
        <w:t>TREDKKPPKYISDITKSTEKVAISLIDEVGSESLPRFNYIPQNIIYENAHLNISMSRIADEDCCLDCLGDCLSPPLPCACAHETGGEFVYTPEGLLKDDF</w:t>
      </w:r>
      <w:r w:rsidRPr="00985969">
        <w:rPr>
          <w:rFonts w:eastAsia="Times New Roman" w:cs="Times New Roman"/>
          <w:kern w:val="0"/>
        </w:rPr>
        <w:br/>
        <w:t>LSKRMDTEKQEYIYCQDCPSERNKNEAMPERCKGHWVRKFIKECWRKCGCDMRCGNRVVQRGIACKLQVFHTKGKGWGVRTLEVLEKGSFVCEYVGEILT</w:t>
      </w:r>
      <w:r w:rsidRPr="00985969">
        <w:rPr>
          <w:rFonts w:eastAsia="Times New Roman" w:cs="Times New Roman"/>
          <w:kern w:val="0"/>
        </w:rPr>
        <w:br/>
        <w:t>NNELYYRNMKSKGNGRHTYPVTLDGDWGSEQGLKDEDALCLDATLHGNVARFINHRCFDGNLVDIPVQVETPDRHYYHVAFFTTRKVDAFEELTWDYGLD</w:t>
      </w:r>
      <w:r w:rsidRPr="00985969">
        <w:rPr>
          <w:rFonts w:eastAsia="Times New Roman" w:cs="Times New Roman"/>
          <w:kern w:val="0"/>
        </w:rPr>
        <w:br/>
        <w:t>FEEVHLIEAFQCICGSQYCRGKNPKGKKVEKLG</w:t>
      </w:r>
    </w:p>
    <w:p w14:paraId="2EDBD61C" w14:textId="77777777" w:rsidR="004B746E" w:rsidRPr="00985969" w:rsidRDefault="004B746E" w:rsidP="004B746E"/>
    <w:p w14:paraId="42B1AE3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44</w:t>
      </w:r>
      <w:r w:rsidRPr="00985969">
        <w:rPr>
          <w:rFonts w:eastAsia="Times New Roman" w:cs="Times New Roman"/>
          <w:kern w:val="0"/>
        </w:rPr>
        <w:br/>
        <w:t>MACQAMKEFGIAEVQTKPAVKQLLQVYDNNWDFIEADNYKELLNFIVPDTNKPDEEQVQPKVQGPLMRESKRVKSKN</w:t>
      </w:r>
      <w:r w:rsidRPr="00985969">
        <w:rPr>
          <w:rFonts w:eastAsia="Times New Roman" w:cs="Times New Roman"/>
          <w:kern w:val="0"/>
        </w:rPr>
        <w:br/>
        <w:t>KQAPYDTTEVIERPTKRYCTRQQKDQSVANTKYSESSLKRYVTFEEESKESEDSQPLVIKPRQRHINLQEDSESSLKRFVNAGEDVMKYLQVGLLNESNS</w:t>
      </w:r>
      <w:r w:rsidRPr="00985969">
        <w:rPr>
          <w:rFonts w:eastAsia="Times New Roman" w:cs="Times New Roman"/>
          <w:kern w:val="0"/>
        </w:rPr>
        <w:br/>
        <w:t>VSVPDRSSPVKNALISSSSQNSGFDLPNGEVSQEMMDGKCIKSYRTGECLSMAIATNVMGNKPELITCNEQDQGSKSSGLGSFTELFVDENLINPIRTPS</w:t>
      </w:r>
      <w:r w:rsidRPr="00985969">
        <w:rPr>
          <w:rFonts w:eastAsia="Times New Roman" w:cs="Times New Roman"/>
          <w:kern w:val="0"/>
        </w:rPr>
        <w:br/>
        <w:t>HIPLGCFEGLRSIVGIKVRDMENICEESAKILRVFEGQNPSCKEGASECYGDCLTSSVPCLCVIANGGECAYTPGGVVKEKFLEECISKKHEPKEHPQFY</w:t>
      </w:r>
      <w:r w:rsidRPr="00985969">
        <w:rPr>
          <w:rFonts w:eastAsia="Times New Roman" w:cs="Times New Roman"/>
          <w:kern w:val="0"/>
        </w:rPr>
        <w:br/>
        <w:t>CKKCPLEKLENGKSSVACKGHLLRRFIKECWCKCGCMRSCGNRIVQKGIAVKLQVFWTTEGKGWGLRTLEALPRGAFVCEYVGEVLTIGELHERNLPSVG</w:t>
      </w:r>
      <w:r w:rsidRPr="00985969">
        <w:rPr>
          <w:rFonts w:eastAsia="Times New Roman" w:cs="Times New Roman"/>
          <w:kern w:val="0"/>
        </w:rPr>
        <w:br/>
        <w:t>KEHSYPVLLDADWDSQDMLKDEKALCLDTTVYGNVARFINHRCSDATLVEIPVEVETPDRHYYHVALFTTRDVGAMEELTWDYGIAFNDHDYHVNPFQCV</w:t>
      </w:r>
      <w:r w:rsidRPr="00985969">
        <w:rPr>
          <w:rFonts w:eastAsia="Times New Roman" w:cs="Times New Roman"/>
          <w:kern w:val="0"/>
        </w:rPr>
        <w:br/>
        <w:t>CGSPFCRDRNDSKREKTYVRRRRKDGKDNQKDGVLGHLAKDLDEATPREEIQVEPDVVMQLEVVPSTGALREEVQVAAPHASRRLEIVPRALNKEIQDVP</w:t>
      </w:r>
      <w:r w:rsidRPr="00985969">
        <w:rPr>
          <w:rFonts w:eastAsia="Times New Roman" w:cs="Times New Roman"/>
          <w:kern w:val="0"/>
        </w:rPr>
        <w:br/>
        <w:t>NQCMQLQVIPSTPRIEPREAMHCLEREPVRDSSSSSTALLAKEVADLQAQLEAEKAAREKDHINFEAHRAQFQAVMQQLSTLLPGFQSFTSLSVMRISAA</w:t>
      </w:r>
      <w:r w:rsidRPr="00985969">
        <w:rPr>
          <w:rFonts w:eastAsia="Times New Roman" w:cs="Times New Roman"/>
          <w:kern w:val="0"/>
        </w:rPr>
        <w:br/>
        <w:t>VLPEDTWVDKTPWFLLKRQQSGAGPGAPPPQRTPAASPITFSPRRVRQIPVFRRDHPKLQIKSIYTETGIISPETGIQRTRRGGKVFRDAAGVRWGRGAP</w:t>
      </w:r>
      <w:r w:rsidRPr="00985969">
        <w:rPr>
          <w:rFonts w:eastAsia="Times New Roman" w:cs="Times New Roman"/>
          <w:kern w:val="0"/>
        </w:rPr>
        <w:br/>
        <w:t>SPAPDGGERSSVRTCARALHIRPHISD</w:t>
      </w:r>
    </w:p>
    <w:p w14:paraId="357536BE" w14:textId="77777777" w:rsidR="004B746E" w:rsidRPr="00985969" w:rsidRDefault="004B746E" w:rsidP="004B746E"/>
    <w:p w14:paraId="6CC1EAC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22</w:t>
      </w:r>
      <w:r w:rsidRPr="00985969">
        <w:rPr>
          <w:rFonts w:eastAsia="Times New Roman" w:cs="Times New Roman"/>
          <w:kern w:val="0"/>
        </w:rPr>
        <w:br/>
        <w:t>MKPRDRKTIDACSAMKTFGIKPAETKKALKGLLKLYDNNWELIEDENYKVLFDVLMPEEEGMTSQQKVPAHVKAEAF</w:t>
      </w:r>
      <w:r w:rsidRPr="00985969">
        <w:rPr>
          <w:rFonts w:eastAsia="Times New Roman" w:cs="Times New Roman"/>
          <w:kern w:val="0"/>
        </w:rPr>
        <w:br/>
        <w:t>ELPIKRLFTGQEEKHASSLSKSPLDSNPSRRAHQNDGDSGPSQPLLRRFRLRCPEKAFIRESKELKSKKNDAPPDNNTEVIELSTKRLYTRQQKKQALSL</w:t>
      </w:r>
      <w:r w:rsidRPr="00985969">
        <w:rPr>
          <w:rFonts w:eastAsia="Times New Roman" w:cs="Times New Roman"/>
          <w:kern w:val="0"/>
        </w:rPr>
        <w:br/>
        <w:t>SKSCMSDDDLFSDSEEAQPLLKRSRLSGQEGEAMVCSSKGAIYNNIESPSIGKTEVVELPTNTYTRQQKKQASSLPESCVETSLLTMAHQNDGFMFYDSE</w:t>
      </w:r>
      <w:r w:rsidRPr="00985969">
        <w:rPr>
          <w:rFonts w:eastAsia="Times New Roman" w:cs="Times New Roman"/>
          <w:kern w:val="0"/>
        </w:rPr>
        <w:br/>
        <w:t>ESEEIPLLSKSNQGRHQKKDVLVPGNKLVSGIPPPTKSPIVICLDSSSDSDVCTVDEEILEAQIVEALDVEPLTVDNIACLSDMSEMDDDEDSLEVLKAE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PLIVDSRGCVFDSSRVDIASSLSKGEVDSSLTRNSFPQSDIHFPIMDVVEERGNKSYRDRECLLAIGTDSITDENARFREVPQLEKSKSQDVLAMKDDYQ</w:t>
      </w:r>
      <w:r w:rsidRPr="00985969">
        <w:rPr>
          <w:rFonts w:eastAsia="Times New Roman" w:cs="Times New Roman"/>
          <w:kern w:val="0"/>
        </w:rPr>
        <w:br/>
        <w:t>GSNCSAPGFPSEVFVFQNLIKIVPHIPRHIDLCRFGCLHSLIGFPIKDIEKVFGTSGKRLQVLPGLKSSKLYKVQTAQSHQNSQVVKFCVYVDDIARGEE</w:t>
      </w:r>
      <w:r w:rsidRPr="00985969">
        <w:rPr>
          <w:rFonts w:eastAsia="Times New Roman" w:cs="Times New Roman"/>
          <w:kern w:val="0"/>
        </w:rPr>
        <w:br/>
        <w:t>KLKIPLEGGRNAEDLSKFFYIPQNVVYKDAHVNFALRCTSNQACCSHCFGNCLASPEPCACAMQSGGGFAYTPNGTLKITFLEECLSVIHERKQHHYFCC</w:t>
      </w:r>
      <w:r w:rsidRPr="00985969">
        <w:rPr>
          <w:rFonts w:eastAsia="Times New Roman" w:cs="Times New Roman"/>
          <w:kern w:val="0"/>
        </w:rPr>
        <w:br/>
        <w:t>KMCPLANFRKKKSSNACKGHLLQKFVKECWSKCGCNKGCGNRIIQQGISVKLQVFLTPEGKGWGLRTLEDLPRGAFVCEYVGEIVTSTELFERNMQSAGR</w:t>
      </w:r>
      <w:r w:rsidRPr="00985969">
        <w:rPr>
          <w:rFonts w:eastAsia="Times New Roman" w:cs="Times New Roman"/>
          <w:kern w:val="0"/>
        </w:rPr>
        <w:br/>
        <w:t>KHTYTVLLDANWSSKGVLKDDDEALFLDATVYGNVARCSDATLVSIPVEVETPDHHYYHVALFTTRNVAAMEELTWDYGIGFDDLDHPVKPFHCLCGSQF</w:t>
      </w:r>
      <w:r w:rsidRPr="00985969">
        <w:rPr>
          <w:rFonts w:eastAsia="Times New Roman" w:cs="Times New Roman"/>
          <w:kern w:val="0"/>
        </w:rPr>
        <w:br/>
        <w:t>CCGSNHVEEHVCNTEVLEDPIDKNFKMDLSNVKDLSRTEHGTDEELRPSPKPPPPSSSPLTTKTTASKMNLEVSRFEPQHATMSKRGRGGSAGNKFRMSL</w:t>
      </w:r>
      <w:r w:rsidRPr="00985969">
        <w:rPr>
          <w:rFonts w:eastAsia="Times New Roman" w:cs="Times New Roman"/>
          <w:kern w:val="0"/>
        </w:rPr>
        <w:br/>
        <w:t>GLPVAATVNCADNTGAKNLYIISVKGIKGRLNRLPSACVGDMVMATVKKGKPDLRKKVLPAVIVRQRKPWRRKDGVFMYFEDNAGVIVNPKGEMKGSAIT</w:t>
      </w:r>
      <w:r w:rsidRPr="00985969">
        <w:rPr>
          <w:rFonts w:eastAsia="Times New Roman" w:cs="Times New Roman"/>
          <w:kern w:val="0"/>
        </w:rPr>
        <w:br/>
        <w:t>GPIGKECADLWPRIASAANAIV</w:t>
      </w:r>
    </w:p>
    <w:p w14:paraId="66594A6E" w14:textId="77777777" w:rsidR="004B746E" w:rsidRPr="00985969" w:rsidRDefault="004B746E" w:rsidP="004B746E"/>
    <w:p w14:paraId="0A89525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1</w:t>
      </w:r>
      <w:r w:rsidRPr="00985969">
        <w:rPr>
          <w:rFonts w:eastAsia="Times New Roman" w:cs="Times New Roman"/>
          <w:kern w:val="0"/>
        </w:rPr>
        <w:br/>
        <w:t>MEVLPCSNVQCVGQSDCPQQNSGTTPVNGESNCLEHEKQVQVIDRTVEGLLPNVEGPQLGSQGEVKGAVHELHTSEG</w:t>
      </w:r>
      <w:r w:rsidRPr="00985969">
        <w:rPr>
          <w:rFonts w:eastAsia="Times New Roman" w:cs="Times New Roman"/>
          <w:kern w:val="0"/>
        </w:rPr>
        <w:br/>
        <w:t>CPVGALSLDCQLESQKSSSGSHGSESFDNDDVNAHNYSAEPSLVSDNGGFKLDSSENGLPYNSREGESSHSDSTWLECHESVPLWVKWRGNWQAGIRCAR</w:t>
      </w:r>
      <w:r w:rsidRPr="00985969">
        <w:rPr>
          <w:rFonts w:eastAsia="Times New Roman" w:cs="Times New Roman"/>
          <w:kern w:val="0"/>
        </w:rPr>
        <w:br/>
        <w:t>ADWPLSTLRAKPTHGRKKYFVIYFPHTRNYSWADMLLVRSIDEIPQPIAYKTHNAGLRMVEDLSVARRFIMQKLAVGMLNIVDQFHTEALIETARNVVVW</w:t>
      </w:r>
      <w:r w:rsidRPr="00985969">
        <w:rPr>
          <w:rFonts w:eastAsia="Times New Roman" w:cs="Times New Roman"/>
          <w:kern w:val="0"/>
        </w:rPr>
        <w:br/>
        <w:t>KEFAMEASRCNGYSDLGKMLLKLQSRCQNACSAETVELLKEELVESILWNEVQSLRNAALQPTLGSEWRTWKHEVMKWFSTSHPISNSGDFPQHSSDAPV</w:t>
      </w:r>
      <w:r w:rsidRPr="00985969">
        <w:rPr>
          <w:rFonts w:eastAsia="Times New Roman" w:cs="Times New Roman"/>
          <w:kern w:val="0"/>
        </w:rPr>
        <w:br/>
        <w:t>TPSLQVSRKRPKLEVRRAEAHVSQVESRGSEEAIAIEIDSEFFNNREAVNAATLASEPDKEVNMKDVAALTGDSGVADKWDDVVVATGNSVFIQSKDVEL</w:t>
      </w:r>
      <w:r w:rsidRPr="00985969">
        <w:rPr>
          <w:rFonts w:eastAsia="Times New Roman" w:cs="Times New Roman"/>
          <w:kern w:val="0"/>
        </w:rPr>
        <w:br/>
        <w:t>TPVNVVSGVKSSVSGAKSRQCIAYIEAKGRQCVRWANDGDVYCCVHLSSRFTGSSTKSEGSHSMDTPMCEGTTVLGTKCKHRSLHGSSFCKKHRPKNEPE</w:t>
      </w:r>
      <w:r w:rsidRPr="00985969">
        <w:rPr>
          <w:rFonts w:eastAsia="Times New Roman" w:cs="Times New Roman"/>
          <w:kern w:val="0"/>
        </w:rPr>
        <w:br/>
        <w:t>TITNTPENGLKRKYEENMSSLDTMNCREMVLVGDVGAPLEVDPVRIMAGDGFNGRESLSEKSELSAKTSSVTEDMRCIGSGSQDSSNPCLESPKKHSIYC</w:t>
      </w:r>
      <w:r w:rsidRPr="00985969">
        <w:rPr>
          <w:rFonts w:eastAsia="Times New Roman" w:cs="Times New Roman"/>
          <w:kern w:val="0"/>
        </w:rPr>
        <w:br/>
        <w:t>EKHLPSWLKRARNGKSRIISKEVFVDLLKDCHSHEHKLHIHRACELFYKLFKSILSLRNPVPKDVQFQWALSEASKNLVVGEIFTKLVCSEKERLVRLWG</w:t>
      </w:r>
      <w:r w:rsidRPr="00985969">
        <w:rPr>
          <w:rFonts w:eastAsia="Times New Roman" w:cs="Times New Roman"/>
          <w:kern w:val="0"/>
        </w:rPr>
        <w:br/>
        <w:t>FTTDEDTREDVCVLNSAMEEPALLPWVVDDNHDDETAIKCKICSQEFMDDQALGTHWMDNHKKEAQWLFRGYACAICLDSFTNKKVLETHVQDRHRVQFV</w:t>
      </w:r>
      <w:r w:rsidRPr="00985969">
        <w:rPr>
          <w:rFonts w:eastAsia="Times New Roman" w:cs="Times New Roman"/>
          <w:kern w:val="0"/>
        </w:rPr>
        <w:br/>
        <w:t>EQCMLLQCIPCGSHFGNNEELWSHVLVVHPDDFRPSKAVQHTLSADDGSPRKFELCNSASVENTSQNVANVRKFVCRFCGLKFDLLPDLGRHHQAAHMGP</w:t>
      </w:r>
      <w:r w:rsidRPr="00985969">
        <w:rPr>
          <w:rFonts w:eastAsia="Times New Roman" w:cs="Times New Roman"/>
          <w:kern w:val="0"/>
        </w:rPr>
        <w:br/>
        <w:t>SLVSSRPSKRGIRYYAYRLKSGRLSRPRMKKSLAAASYRIRNRANATLKKRIQASKSLSSGGTDVQNHSTEAVSLGRLADSHCSAVARILFSEMQKTKRR</w:t>
      </w:r>
      <w:r w:rsidRPr="00985969">
        <w:rPr>
          <w:rFonts w:eastAsia="Times New Roman" w:cs="Times New Roman"/>
          <w:kern w:val="0"/>
        </w:rPr>
        <w:br/>
        <w:t>PHNLDILSVARSACCKISLEVLLQGKYGILPHRLYLKAAKLCSEHNIKVSWHQEGFICPKGCRDFNALLPSPLIPRPIGTMGHRSQPLSDPLEEKWEVDE</w:t>
      </w:r>
      <w:r w:rsidRPr="00985969">
        <w:rPr>
          <w:rFonts w:eastAsia="Times New Roman" w:cs="Times New Roman"/>
          <w:kern w:val="0"/>
        </w:rPr>
        <w:br/>
        <w:t>SHYVVGSNYLSQRSQKAHILCDDISFGQETVPLVCVADEGFLDSLPANAGSPTHQIAGHSMPWESFTYTARPLLDQSPGLDTESLQLRCTCPHSTCYPEA</w:t>
      </w:r>
      <w:r w:rsidRPr="00985969">
        <w:rPr>
          <w:rFonts w:eastAsia="Times New Roman" w:cs="Times New Roman"/>
          <w:kern w:val="0"/>
        </w:rPr>
        <w:br/>
        <w:t>CDHVYFFDNDYDDAKDIYGKSMLGRFPYDDRGRIILEEGYLVYECNQMCSCSRTCPNRVLQNGGWGVRAGE</w:t>
      </w:r>
      <w:r w:rsidRPr="00985969">
        <w:rPr>
          <w:rFonts w:eastAsia="Times New Roman" w:cs="Times New Roman"/>
          <w:kern w:val="0"/>
        </w:rPr>
        <w:lastRenderedPageBreak/>
        <w:t>TILRGTFICEYIGEVLDENEANKRRNRYE</w:t>
      </w:r>
      <w:r w:rsidRPr="00985969">
        <w:rPr>
          <w:rFonts w:eastAsia="Times New Roman" w:cs="Times New Roman"/>
          <w:kern w:val="0"/>
        </w:rPr>
        <w:br/>
        <w:t>KDGYGYLYEIDAHINDMSRLIEGQAQFVIDSTNYGNVSRFINHSCSPNLVNYQVLVESMDSERAHIGLYANQDVSSLLSIMIFVHMMHGMGVEMVIKVSE</w:t>
      </w:r>
      <w:r w:rsidRPr="00985969">
        <w:rPr>
          <w:rFonts w:eastAsia="Times New Roman" w:cs="Times New Roman"/>
          <w:kern w:val="0"/>
        </w:rPr>
        <w:br/>
        <w:t>IIFLLEMVSKDVHAIVALPDAEADSIKPSMNAGLGIQFWCLYLSI</w:t>
      </w:r>
    </w:p>
    <w:p w14:paraId="5128175D" w14:textId="77777777" w:rsidR="004B746E" w:rsidRPr="00985969" w:rsidRDefault="004B746E" w:rsidP="004B746E"/>
    <w:p w14:paraId="0A15232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20</w:t>
      </w:r>
      <w:r w:rsidRPr="00985969">
        <w:rPr>
          <w:rFonts w:eastAsia="Times New Roman" w:cs="Times New Roman"/>
          <w:kern w:val="0"/>
        </w:rPr>
        <w:br/>
        <w:t>MAMTKELRLTELQGRGRSLVAAQPLKSGQIVLRDSPILLYSALPLLTPSPPPYCDHCFKTLNPQTPISLCPSCSHHR</w:t>
      </w:r>
      <w:r w:rsidRPr="00985969">
        <w:rPr>
          <w:rFonts w:eastAsia="Times New Roman" w:cs="Times New Roman"/>
          <w:kern w:val="0"/>
        </w:rPr>
        <w:br/>
        <w:t>FCSPNCLSAALSSSHTPWVCQSLAKLRNCPSPLSAHPADRQVQARFLIAAYNLAAVSPSSFQLLLTLQGEPQDSAEAQFLHSLISTLCPPPQLFSVELTA</w:t>
      </w:r>
      <w:r w:rsidRPr="00985969">
        <w:rPr>
          <w:rFonts w:eastAsia="Times New Roman" w:cs="Times New Roman"/>
          <w:kern w:val="0"/>
        </w:rPr>
        <w:br/>
        <w:t>ALLAKDKLNAFGLMEPPSETGLRSSRAYGIYPKASFFNHDCLPNACRFDYVDEGSTEITVRMIHDVPEGREICLSYFPVNEPYSSRQRTLAEDYGFVCQC</w:t>
      </w:r>
      <w:r w:rsidRPr="00985969">
        <w:rPr>
          <w:rFonts w:eastAsia="Times New Roman" w:cs="Times New Roman"/>
          <w:kern w:val="0"/>
        </w:rPr>
        <w:br/>
        <w:t>DRCKVEANWSDNEEVAEEKGGSAEGMDEDQDQEMGGDLEAEGGSGSDIEAEAQGEADFPHAYFFVRFMCSRTNCWGTLAPLPPKDDGTSSDAMECNACGS</w:t>
      </w:r>
      <w:r w:rsidRPr="00985969">
        <w:rPr>
          <w:rFonts w:eastAsia="Times New Roman" w:cs="Times New Roman"/>
          <w:kern w:val="0"/>
        </w:rPr>
        <w:br/>
        <w:t>LKQDEEISGHGQNGISLDG</w:t>
      </w:r>
    </w:p>
    <w:p w14:paraId="67F16262" w14:textId="77777777" w:rsidR="004B746E" w:rsidRPr="00985969" w:rsidRDefault="004B746E" w:rsidP="004B746E"/>
    <w:p w14:paraId="325828B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</w:t>
      </w:r>
      <w:r w:rsidRPr="00985969">
        <w:rPr>
          <w:rFonts w:eastAsia="Times New Roman" w:cs="Times New Roman"/>
          <w:kern w:val="0"/>
        </w:rPr>
        <w:br/>
        <w:t>MADASKDELLQLIKRFGTYLTVKMSSLFSISSQNLNTRSIGAIAGFAVAIVFTWRLFRTPAGPQRRQPKRQAPASSS</w:t>
      </w:r>
      <w:r w:rsidRPr="00985969">
        <w:rPr>
          <w:rFonts w:eastAsia="Times New Roman" w:cs="Times New Roman"/>
          <w:kern w:val="0"/>
        </w:rPr>
        <w:br/>
        <w:t>SGVNSPSNSTLTATGVSLSEDTRAQNVVDEFFQPVKPTLGQIVRQKLSEGRKVTCRLLGVILEESTPEELQKQVTVKYSVLEVLLEITKYCDLYLMEKVL</w:t>
      </w:r>
      <w:r w:rsidRPr="00985969">
        <w:rPr>
          <w:rFonts w:eastAsia="Times New Roman" w:cs="Times New Roman"/>
          <w:kern w:val="0"/>
        </w:rPr>
        <w:br/>
        <w:t>DDETENKVLSALEDAGVFTSGGLVKDKVLFCSTENGRTSFVRQLEPDWHIDTNPEIIFQLSRFIKYQLHISPTRSERAASNVFNSPSLEQFFGCSCEMES</w:t>
      </w:r>
      <w:r w:rsidRPr="00985969">
        <w:rPr>
          <w:rFonts w:eastAsia="Times New Roman" w:cs="Times New Roman"/>
          <w:kern w:val="0"/>
        </w:rPr>
        <w:br/>
        <w:t>ECPIDAELRREISALLEPPPPAQVEHYLNQLIQTRQCHAITVKHNGHLGKGVYAVSDLEGDELVLKDQMLVGHQHSSNKIECLVCSFCFRFVGSVEQQIG</w:t>
      </w:r>
      <w:r w:rsidRPr="00985969">
        <w:rPr>
          <w:rFonts w:eastAsia="Times New Roman" w:cs="Times New Roman"/>
          <w:kern w:val="0"/>
        </w:rPr>
        <w:br/>
        <w:t>RRLYLQELGVSSDCCPQSDEEEEEELGQCGSSSSAYKDKVPLPKGLAEALMNGELKLPYSDKFSMPQAVSCPGGCGETYYCSKLCAESDWNSSHCLLCTG</w:t>
      </w:r>
      <w:r w:rsidRPr="00985969">
        <w:rPr>
          <w:rFonts w:eastAsia="Times New Roman" w:cs="Times New Roman"/>
          <w:kern w:val="0"/>
        </w:rPr>
        <w:br/>
        <w:t>ERSEALSRESLVKFIQHANETNDIFLLAAKAVASTILNYRKLKLTCSEGDNKPNVSGSPYLSLLVEAWKPISVGHKRRWWDCVALPIDVESSDEAAFRMQ</w:t>
      </w:r>
      <w:r w:rsidRPr="00985969">
        <w:rPr>
          <w:rFonts w:eastAsia="Times New Roman" w:cs="Times New Roman"/>
          <w:kern w:val="0"/>
        </w:rPr>
        <w:br/>
        <w:t>IRELAFTSLQLLKAAIYDEECKPIFSLEIYGHIIGMFELNNLDLVVASPVEDYFLYIDDLPDPEKKEAEEITRPFLDALGDDYSVCCQGTAFYPLQSCMN</w:t>
      </w:r>
      <w:r w:rsidRPr="00985969">
        <w:rPr>
          <w:rFonts w:eastAsia="Times New Roman" w:cs="Times New Roman"/>
          <w:kern w:val="0"/>
        </w:rPr>
        <w:br/>
        <w:t>HSCTPNAKAFKREEDRDGQATIIALKAISKGEEVTISYVDEDIPFEERQALLADYGFRCRCPRCLEEQ</w:t>
      </w:r>
    </w:p>
    <w:p w14:paraId="7B1DAEAB" w14:textId="77777777" w:rsidR="004B746E" w:rsidRPr="00985969" w:rsidRDefault="004B746E" w:rsidP="004B746E"/>
    <w:p w14:paraId="3CC2C1F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36</w:t>
      </w:r>
      <w:r w:rsidRPr="00985969">
        <w:rPr>
          <w:rFonts w:eastAsia="Times New Roman" w:cs="Times New Roman"/>
          <w:kern w:val="0"/>
        </w:rPr>
        <w:br/>
        <w:t>MARVAVRCSRWAPRFLPSISKNEPFLSSTFSTAPENANPGRPGPPPIRVALTESSGRGVFATRKIETGELLHTAKPI</w:t>
      </w:r>
      <w:r w:rsidRPr="00985969">
        <w:rPr>
          <w:rFonts w:eastAsia="Times New Roman" w:cs="Times New Roman"/>
          <w:kern w:val="0"/>
        </w:rPr>
        <w:br/>
        <w:t>LTHPSLSSLHTVCYFCLRKLRTADASQPQSVSYCSQECQQQAQGFHDIEMTADWSAYDNYCRSNGLKYPLLVKRLACMVMSGAAHANLLVILQPASLTPE</w:t>
      </w:r>
      <w:r w:rsidRPr="00985969">
        <w:rPr>
          <w:rFonts w:eastAsia="Times New Roman" w:cs="Times New Roman"/>
          <w:kern w:val="0"/>
        </w:rPr>
        <w:br/>
        <w:t>MISEMEEGFGLLRNAFINSNIMGEQMSFLTKQWYIGILARIRINAFRIELAGGYNDLLSSLAASIEAEAAVGNAVYMLPSFYNHDCDPNAHIIWIENSDA</w:t>
      </w:r>
      <w:r w:rsidRPr="00985969">
        <w:rPr>
          <w:rFonts w:eastAsia="Times New Roman" w:cs="Times New Roman"/>
          <w:kern w:val="0"/>
        </w:rPr>
        <w:br/>
        <w:t>RLKALRDVDEGEELRICYIDASMDHDARQSFLSQGFGFRCNCPRCLSGD</w:t>
      </w:r>
    </w:p>
    <w:p w14:paraId="16972314" w14:textId="77777777" w:rsidR="004B746E" w:rsidRPr="00985969" w:rsidRDefault="004B746E" w:rsidP="004B746E"/>
    <w:p w14:paraId="3F2978A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9</w:t>
      </w:r>
      <w:r w:rsidRPr="00985969">
        <w:rPr>
          <w:rFonts w:eastAsia="Times New Roman" w:cs="Times New Roman"/>
          <w:kern w:val="0"/>
        </w:rPr>
        <w:br/>
        <w:t>MEMEMEMRAGEEIELGRDLTPPLSPLYSALHDSLLSSHCSSCFSPLPTPPSPNNSHPVLLFCSSLCSSSASVSTAE</w:t>
      </w:r>
      <w:r w:rsidRPr="00985969">
        <w:rPr>
          <w:rFonts w:eastAsia="Times New Roman" w:cs="Times New Roman"/>
          <w:kern w:val="0"/>
        </w:rPr>
        <w:lastRenderedPageBreak/>
        <w:t>P</w:t>
      </w:r>
      <w:r w:rsidRPr="00985969">
        <w:rPr>
          <w:rFonts w:eastAsia="Times New Roman" w:cs="Times New Roman"/>
          <w:kern w:val="0"/>
        </w:rPr>
        <w:br/>
        <w:t>RLLRLLHSHPSTYPHGDSSDLRAALRLLHSLPASSPAPRISGLLTNRRKLDDDLRIRDGARAMFLARTMPDDNDAVLDVAHDDAVSEEAALCLVLTNAVE</w:t>
      </w:r>
      <w:r w:rsidRPr="00985969">
        <w:rPr>
          <w:rFonts w:eastAsia="Times New Roman" w:cs="Times New Roman"/>
          <w:kern w:val="0"/>
        </w:rPr>
        <w:br/>
        <w:t>VQDHTGRTLGIAVYDSCFSWINHSCSPNACYRFLLSSPSQPTPPQCDETPLRIVPAGQIESGVYSNNLLMKECEKFGPRVIVRSIKRINRGEEVTITYTD</w:t>
      </w:r>
      <w:r w:rsidRPr="00985969">
        <w:rPr>
          <w:rFonts w:eastAsia="Times New Roman" w:cs="Times New Roman"/>
          <w:kern w:val="0"/>
        </w:rPr>
        <w:br/>
        <w:t>LLQPKAVRRSELWSRYRFMCSCKRCSASPLTYVDRALEDISAVNYNSSRFSSDISFDRDKATERLTDYIDDAIADYLSIGNPESCCERLEQVLTEGLSDK</w:t>
      </w:r>
      <w:r w:rsidRPr="00985969">
        <w:rPr>
          <w:rFonts w:eastAsia="Times New Roman" w:cs="Times New Roman"/>
          <w:kern w:val="0"/>
        </w:rPr>
        <w:br/>
        <w:t>QPEGNEEKSELTYWLNPLHHLSLNAYTTLASAYKILADDLLTMSSEIDNHVLGAFGMSRTGAAYSLLLAGAAHHLFNSESSLVVYVANFWTSAGDSLLNL</w:t>
      </w:r>
      <w:r w:rsidRPr="00985969">
        <w:rPr>
          <w:rFonts w:eastAsia="Times New Roman" w:cs="Times New Roman"/>
          <w:kern w:val="0"/>
        </w:rPr>
        <w:br/>
        <w:t>AKSSIWSEIVRWDLPVSDNLELYHIAKYKCPRCSLIDKLETYSLHDPVTHSDFGHASREFVDCVTNLTQKVWYFLVQGCRYLGLCKNPIDFIWLDTSECS</w:t>
      </w:r>
      <w:r w:rsidRPr="00985969">
        <w:rPr>
          <w:rFonts w:eastAsia="Times New Roman" w:cs="Times New Roman"/>
          <w:kern w:val="0"/>
        </w:rPr>
        <w:br/>
        <w:t>SEGEVFTHSTGTNCGNDRSISGSEAEENTNLLRMYILKLGVHCLLYGEYLARTCYGVHTRPVTPISERACAVVHSDISSQIEHLSE</w:t>
      </w:r>
    </w:p>
    <w:p w14:paraId="350675F6" w14:textId="77777777" w:rsidR="004B746E" w:rsidRPr="00985969" w:rsidRDefault="004B746E" w:rsidP="004B746E"/>
    <w:p w14:paraId="53E8294B" w14:textId="77777777" w:rsidR="004B746E" w:rsidRPr="00985969" w:rsidRDefault="004B746E" w:rsidP="004B746E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 FvSET28</w:t>
      </w:r>
    </w:p>
    <w:p w14:paraId="0C8514AA" w14:textId="77777777" w:rsidR="004B746E" w:rsidRPr="00985969" w:rsidRDefault="004B746E" w:rsidP="004B746E">
      <w:r w:rsidRPr="00985969">
        <w:t>MRDTQQQLEMAEELMQQLRSKATELLLREEWSDSIQVYSQFIDLCQHQTPITPKLHKSLCLALSNRAEARSRLRDYANALKDCDEALKIESAHFKTLVCKGKILLNLNRYSMALSCFRAAQLDPQANGSSVGLNEYLQKCKKLELMSKTGVYDLSEWVVSGFRAKPPEPAEYIGAVEIRRSGIRGRGLFATKNIEAGSLVLISKAVATERGILPGHDLDENAQLVMWKTFTEKVLDSVAKCSRTCGLISTLSSGEDEDELEVPEINVFRPVSEEFGNSSEKKVDVSRILSILDVNSIVEDSISSKVLGKNSDYYGVGLWMLASFINHSCVPNARRLHVGDYVVVHASRDVKAGEELTFAYFDVLNPLEKRNEMSKTWGFGCSCRRCKFEAEVCLRQEGIGEIEMGFERGMDAAAAVYRLEEGMRKWKVKEKEKGYLRASFWAAYGSEKLMRSWGRRIPTMESVVDSIVEA</w:t>
      </w:r>
    </w:p>
    <w:p w14:paraId="68767F3E" w14:textId="77777777" w:rsidR="004B746E" w:rsidRPr="00985969" w:rsidRDefault="004B746E" w:rsidP="004B746E"/>
    <w:p w14:paraId="24FC6449" w14:textId="5F78B39B" w:rsidR="004B746E" w:rsidRPr="00985969" w:rsidRDefault="00985969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</w:t>
      </w:r>
      <w:r w:rsidR="004B746E" w:rsidRPr="00985969">
        <w:rPr>
          <w:color w:val="000000"/>
          <w:szCs w:val="21"/>
          <w:highlight w:val="yellow"/>
        </w:rPr>
        <w:t>FvSET10</w:t>
      </w:r>
      <w:r w:rsidR="004B746E" w:rsidRPr="00985969">
        <w:rPr>
          <w:rFonts w:eastAsia="Times New Roman" w:cs="Times New Roman"/>
          <w:kern w:val="0"/>
        </w:rPr>
        <w:br/>
        <w:t>MEKTNVIDMVSSTTPSLDDTEQAERYLMMEELQSSLGNRGLTVSKLPEKGRCLLTTKDFYPGDVIISQEPYVHVPNN</w:t>
      </w:r>
      <w:r w:rsidR="004B746E" w:rsidRPr="00985969">
        <w:rPr>
          <w:rFonts w:eastAsia="Times New Roman" w:cs="Times New Roman"/>
          <w:kern w:val="0"/>
        </w:rPr>
        <w:br/>
        <w:t>SADNSKCDACFESSHLMKCSRCQVVYYCSATCQKSEWKLHRLECEALSKVPKEKRRAVTPSLRLMIRLYCRSKLQSQKTIPTSAMDNYGLVEALVAHMSE</w:t>
      </w:r>
      <w:r w:rsidR="004B746E" w:rsidRPr="00985969">
        <w:rPr>
          <w:rFonts w:eastAsia="Times New Roman" w:cs="Times New Roman"/>
          <w:kern w:val="0"/>
        </w:rPr>
        <w:br/>
        <w:t>VDEKQMVLYAQMANLVNFILERPDINIKEIAENFSKFACNAHTICDSELKPLGTGLYPVISIINHSCLPNSVLLFEGKTAVVRAVQHIPKGAEVLISYID</w:t>
      </w:r>
      <w:r w:rsidR="004B746E" w:rsidRPr="00985969">
        <w:rPr>
          <w:rFonts w:eastAsia="Times New Roman" w:cs="Times New Roman"/>
          <w:kern w:val="0"/>
        </w:rPr>
        <w:br/>
        <w:t>TAGSTATRQKALKEQYLFTCACPLCIKAGHYEDIKESAILEGYRCNDNKCDGFLLRDSDDNGFICQKCGCLKRKENIIEMESEIRSLQEKGVRAVESAPT</w:t>
      </w:r>
      <w:r w:rsidR="004B746E" w:rsidRPr="00985969">
        <w:rPr>
          <w:rFonts w:eastAsia="Times New Roman" w:cs="Times New Roman"/>
          <w:kern w:val="0"/>
        </w:rPr>
        <w:br/>
        <w:t>ITYHEVIAILKAMETLQRYLCHNFCVYLLPTWEELIKNLMKVEEWSEALAYCRLTIPVYQMSSVECLNKLIACLRLLGETDDALKSLTKAVDILRITHGT</w:t>
      </w:r>
      <w:r w:rsidR="004B746E" w:rsidRPr="00985969">
        <w:rPr>
          <w:rFonts w:eastAsia="Times New Roman" w:cs="Times New Roman"/>
          <w:kern w:val="0"/>
        </w:rPr>
        <w:br/>
        <w:t>STPFMKDLFRRLEEARAEAFINGVD</w:t>
      </w:r>
    </w:p>
    <w:p w14:paraId="01A01A8B" w14:textId="77777777" w:rsidR="004B746E" w:rsidRPr="00985969" w:rsidRDefault="004B746E" w:rsidP="004B746E"/>
    <w:p w14:paraId="7626E7B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2</w:t>
      </w:r>
      <w:r w:rsidRPr="00985969">
        <w:rPr>
          <w:rFonts w:eastAsia="Times New Roman" w:cs="Times New Roman"/>
          <w:kern w:val="0"/>
        </w:rPr>
        <w:br/>
        <w:t>MYRQAQIYEEECRAYATILPENSTPTHHRLIHLCRLDDRKTATYGHRCYETFDLANHHAVCALLDDRATPHAFHPTN</w:t>
      </w:r>
      <w:r w:rsidRPr="00985969">
        <w:rPr>
          <w:rFonts w:eastAsia="Times New Roman" w:cs="Times New Roman"/>
          <w:kern w:val="0"/>
        </w:rPr>
        <w:br/>
        <w:t>IGLHRENFPPIWITLSAPHKTPLIRLLIHRHRVHVVLFDDDAVMARQKPTPSVTSPLFGIWKTALNGFHGGILGNRGLAISKLPGKGRCLFTTKDFNPGE</w:t>
      </w:r>
      <w:r w:rsidRPr="00985969">
        <w:rPr>
          <w:rFonts w:eastAsia="Times New Roman" w:cs="Times New Roman"/>
          <w:kern w:val="0"/>
        </w:rPr>
        <w:br/>
        <w:t>VIITEEPYVCMPKDSVANYLCDACFEESGNLNKCSRCKTVYYCSTACQKSEWKLHRLECEALSKVPLEFHHQITPRIRLMIRLQCRLKLQYENTIPTSAM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DNHNLVNALVSHMSKIDAHRRWHYAMDANLVSMVLQWPDINKQEVAVNFSKMAFNAFTIFDSELQHLGEGLYPVISFMNHR</w:t>
      </w:r>
    </w:p>
    <w:p w14:paraId="4D9336AF" w14:textId="77777777" w:rsidR="004B746E" w:rsidRPr="00985969" w:rsidRDefault="004B746E" w:rsidP="004B746E"/>
    <w:p w14:paraId="23A5C49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FvSET19</w:t>
      </w:r>
      <w:r w:rsidRPr="00985969">
        <w:rPr>
          <w:rFonts w:eastAsia="Times New Roman" w:cs="Times New Roman"/>
          <w:kern w:val="0"/>
        </w:rPr>
        <w:br/>
        <w:t>MASSLPLHHPSHCLISNPQGFNYGGSPRPRFYFNTKDTDKGIRIQPIKAKAATEASPFPLLQSPQAEDSASELEPAD</w:t>
      </w:r>
      <w:r w:rsidRPr="00985969">
        <w:rPr>
          <w:rFonts w:eastAsia="Times New Roman" w:cs="Times New Roman"/>
          <w:kern w:val="0"/>
        </w:rPr>
        <w:br/>
        <w:t>PDFYRIGFVRSMRAYGIEFKEGPNGFGVYASKDVEPLRRARVIMEIPLELMLTISQKLPWMFFPDIVPVGHPIFDIINSTDPETGWDLRLACLLLYAFDR</w:t>
      </w:r>
      <w:r w:rsidRPr="00985969">
        <w:rPr>
          <w:rFonts w:eastAsia="Times New Roman" w:cs="Times New Roman"/>
          <w:kern w:val="0"/>
        </w:rPr>
        <w:br/>
        <w:t>EDNFWQLYGDFLPSADECPSLLLASEEELSELQDPNLASTMREQHRRALEFWEKNWHSGVPLKIKRLARDSERFIWALSMAQSRCIGMQIRIGALVQDSN</w:t>
      </w:r>
      <w:r w:rsidRPr="00985969">
        <w:rPr>
          <w:rFonts w:eastAsia="Times New Roman" w:cs="Times New Roman"/>
          <w:kern w:val="0"/>
        </w:rPr>
        <w:br/>
        <w:t>MLIPYADMLNHSFQPNCFLHWRFKDRMLEVMINAGQRIKKGDEMTINYMSGQQNHMLMQRYGFSSSVNPWDVIQFSGNAQIHLDSFLSVFNISGLPQEYY</w:t>
      </w:r>
      <w:r w:rsidRPr="00985969">
        <w:rPr>
          <w:rFonts w:eastAsia="Times New Roman" w:cs="Times New Roman"/>
          <w:kern w:val="0"/>
        </w:rPr>
        <w:br/>
        <w:t>HNTDRLSSGGDSFVDGAVIAAARTLPTWSDGDVPPIPSMERRAIKELQEECRQMLAAFPTNSTEDQNILGKLATQILISGSCFLDIGNSCFAPSISPDSI</w:t>
      </w:r>
      <w:r w:rsidRPr="00985969">
        <w:rPr>
          <w:rFonts w:eastAsia="Times New Roman" w:cs="Times New Roman"/>
          <w:kern w:val="0"/>
        </w:rPr>
        <w:br/>
        <w:t>PDATRTLEAVIKYRLHRKLYIKKVMQALDFQQLEDGCTLADYNIQKESTLHLLGRQLLQSLLTMSYFLVRMQGLQVYIETDDALKLVQLSHKIVASMAGD</w:t>
      </w:r>
      <w:r w:rsidRPr="00985969">
        <w:rPr>
          <w:rFonts w:eastAsia="Times New Roman" w:cs="Times New Roman"/>
          <w:kern w:val="0"/>
        </w:rPr>
        <w:br/>
        <w:t>SGQCKCLLNYVYEQIKDKEAADVHEDGRKNGRLGLGYQICFRLLP</w:t>
      </w:r>
    </w:p>
    <w:p w14:paraId="2973E013" w14:textId="77777777" w:rsidR="004B746E" w:rsidRPr="00985969" w:rsidRDefault="004B746E" w:rsidP="004B746E"/>
    <w:p w14:paraId="5D67FF1C" w14:textId="77777777" w:rsidR="004B746E" w:rsidRPr="00985969" w:rsidRDefault="004B746E" w:rsidP="004B746E">
      <w:pPr>
        <w:rPr>
          <w:color w:val="000000"/>
          <w:szCs w:val="21"/>
          <w:highlight w:val="yellow"/>
        </w:rPr>
      </w:pPr>
      <w:r w:rsidRPr="00985969">
        <w:rPr>
          <w:color w:val="000000"/>
          <w:szCs w:val="21"/>
          <w:highlight w:val="yellow"/>
        </w:rPr>
        <w:t>&gt; FvSET21</w:t>
      </w:r>
    </w:p>
    <w:p w14:paraId="79B2B693" w14:textId="77777777" w:rsidR="004B746E" w:rsidRPr="00985969" w:rsidRDefault="004B746E" w:rsidP="004B746E">
      <w:r w:rsidRPr="00985969">
        <w:t>MAASKMVMASLTAIRPFSCAAAASASASYPGRLAPHTPDLIKWVRREGGFVHEAVKIAQDTSFGLGLVATDEIPKGSELVVLPEHVPLRFVPLESDSGDGADAVLANLARQVPDELWAMKLGLKLLQERARVGSFWWPYIGNLPEAFSVPIFFPGEDIKNLQYAPVLYQVNKRCRFLLEFEQEVRRALDNNKPSDHPFGGQAVGASALGWAMSAVSSRAFRLYGKKLADGNYDDVPMMLPLIDMCNHSFKPNARILQDQDDRNKKMLVKVVAETEIKQNDCLELNYGGLSNDLFLLDYGFVVPSNPYDCIELKYDGAFLDAASMAAGESSPSFSAPAPWQKEILCQLKLDGEAPLLKVCLGGSEVVEGRLLAALRVVLASDVETVQKHDLNTLKSISVEAPLGIANEVAAFRTVIALCVIALGHFPTKLMEDESILQKGVSDSTELAIQFRILKKSVIIDVMRDLTRRVKLLSSKETATAQG</w:t>
      </w:r>
    </w:p>
    <w:p w14:paraId="58132AB3" w14:textId="6095FFFD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7259F44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CsJmjC1 orange1.1g000392m</w:t>
      </w:r>
      <w:r w:rsidRPr="00985969">
        <w:rPr>
          <w:rFonts w:eastAsia="Times New Roman" w:cs="Times New Roman"/>
          <w:kern w:val="0"/>
        </w:rPr>
        <w:br/>
        <w:t>MGNNSNNNVEIPKWLQGLPLAPVFYPTDTEFADPIAYISRIEKEASAFGICKIVPPLPKPSKKYVFGNLNKSLSKCSELGSDV</w:t>
      </w:r>
      <w:r w:rsidRPr="00985969">
        <w:rPr>
          <w:rFonts w:eastAsia="Times New Roman" w:cs="Times New Roman"/>
          <w:kern w:val="0"/>
        </w:rPr>
        <w:br/>
        <w:t>NLPDAGTVATVGCCERGNEGEARAVFTTRHQELGQSVKRIKGVDNKDNLQLGAQKQVWQSGEVYTLEQFESKSKAFARSLLSVIKEVSPLVIEALFWKAA</w:t>
      </w:r>
      <w:r w:rsidRPr="00985969">
        <w:rPr>
          <w:rFonts w:eastAsia="Times New Roman" w:cs="Times New Roman"/>
          <w:kern w:val="0"/>
        </w:rPr>
        <w:br/>
        <w:t>SEKPVYVEYANDVPGSGFGEPEGQFRYFHRRRRKVTSWKSYRNRGKADEKNIELESARNCHNDQITHSCDKNDLETPTSSTPSSTLPFDENSRSSRRKSV</w:t>
      </w:r>
      <w:r w:rsidRPr="00985969">
        <w:rPr>
          <w:rFonts w:eastAsia="Times New Roman" w:cs="Times New Roman"/>
          <w:kern w:val="0"/>
        </w:rPr>
        <w:br/>
        <w:t>TGSNDVEGTAGWKLSNSPWNLQVISRSPGSLTRFMPDDIPGVTSPMVYIGMLFSWFAWHVEDHELHSMNFLHTGAPKTWYAIPGDYAFTFEEVIRNEAYG</w:t>
      </w:r>
      <w:r w:rsidRPr="00985969">
        <w:rPr>
          <w:rFonts w:eastAsia="Times New Roman" w:cs="Times New Roman"/>
          <w:kern w:val="0"/>
        </w:rPr>
        <w:br/>
        <w:t>GDIDRLAALSLLGEKTTLISPEVIAASGIPCCRLVQNPGEFVVTFPRAYHAGFSHGFNCGEAANFGTPQWLMVAKEAAVRRAAMNYLPMLSHQQLLYLLT</w:t>
      </w:r>
      <w:r w:rsidRPr="00985969">
        <w:rPr>
          <w:rFonts w:eastAsia="Times New Roman" w:cs="Times New Roman"/>
          <w:kern w:val="0"/>
        </w:rPr>
        <w:br/>
        <w:t>MSFISRVPRSLLPGARSSRLRDRQKEERELLVKKAFVEDILKENNILSVLLGRQSTFNAVLWNADLLPCQSKESQMPSANETVSTTPGETVPNNPYEKHN</w:t>
      </w:r>
      <w:r w:rsidRPr="00985969">
        <w:rPr>
          <w:rFonts w:eastAsia="Times New Roman" w:cs="Times New Roman"/>
          <w:kern w:val="0"/>
        </w:rPr>
        <w:br/>
        <w:t>DHNNLLDEMNVYMEALNDPYMGDDDISRDFHIDSGALACVACGILGFPFMSVVQLSERASIELLADLVKEGPGVSELKNTHHHTNLDGSVKSSVSDDLCL</w:t>
      </w:r>
      <w:r w:rsidRPr="00985969">
        <w:rPr>
          <w:rFonts w:eastAsia="Times New Roman" w:cs="Times New Roman"/>
          <w:kern w:val="0"/>
        </w:rPr>
        <w:br/>
        <w:t>VPDISLLQKDLSVPSITKSSRIWNTSNKYLRPRIFCLEHAAQIEEILQSKGGAEILVICHSDYQKIKAHAAAVAEEIGSPFNYIDVPLDAASEEDLHLID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LAIDDGELDECREDWTSKLGINLRHCVKVRKNSPSMRVQHALSLGDLFSEKSLSSDFSKIKWQFRRSRSKIKLYGRAHSKPCQNIEIKKDEVTGRKLDGA</w:t>
      </w:r>
      <w:r w:rsidRPr="00985969">
        <w:rPr>
          <w:rFonts w:eastAsia="Times New Roman" w:cs="Times New Roman"/>
          <w:kern w:val="0"/>
        </w:rPr>
        <w:br/>
        <w:t>TVKKEEKLIQYSRRKFKQKPDLSTGACGDQVHPRELLPEVSAATCDHLDGHNRSDFEINPDGTGNSGSISAGSIHSPIGMSEGLHDIPVREATSNLSLNY</w:t>
      </w:r>
      <w:r w:rsidRPr="00985969">
        <w:rPr>
          <w:rFonts w:eastAsia="Times New Roman" w:cs="Times New Roman"/>
          <w:kern w:val="0"/>
        </w:rPr>
        <w:br/>
        <w:t>SPSRVADSLATATLVVDSIVQNDTESMKELNIEGDIFHMATCKSAEMQQNSGTDVTSEKTEISHHTVASNEGSIIMRSDQITESMTIKNEKCNLASEGHC</w:t>
      </w:r>
      <w:r w:rsidRPr="00985969">
        <w:rPr>
          <w:rFonts w:eastAsia="Times New Roman" w:cs="Times New Roman"/>
          <w:kern w:val="0"/>
        </w:rPr>
        <w:br/>
        <w:t>RKIEDLAPDNSCMISEACDHMISDNEVRQNVQSTNGGNDVEPISCDHKLIDEPPASTGESCEDMREISTAESLQDNLQHERNIGNGSNEELVSSSVTMMI</w:t>
      </w:r>
      <w:r w:rsidRPr="00985969">
        <w:rPr>
          <w:rFonts w:eastAsia="Times New Roman" w:cs="Times New Roman"/>
          <w:kern w:val="0"/>
        </w:rPr>
        <w:br/>
        <w:t>QPTSAPMEISEVPSKECAAADLLNVGTKQKLISSCVSRMEVDQPSPLKVGGCSEVPIEICTKEDSGADMTLDPRTQLQNHTTAEAIMDELVCNSSAQLEE</w:t>
      </w:r>
      <w:r w:rsidRPr="00985969">
        <w:rPr>
          <w:rFonts w:eastAsia="Times New Roman" w:cs="Times New Roman"/>
          <w:kern w:val="0"/>
        </w:rPr>
        <w:br/>
        <w:t>NERIPASVAACSEESNGIFAEEKMDFDMTIGTQTKNATSEEPKPTSLIPIDQPIPAVIRKYSRTRRESYSAEKFCNGNEAYSSKDNKERECNESNLEDPS</w:t>
      </w:r>
      <w:r w:rsidRPr="00985969">
        <w:rPr>
          <w:rFonts w:eastAsia="Times New Roman" w:cs="Times New Roman"/>
          <w:kern w:val="0"/>
        </w:rPr>
        <w:br/>
        <w:t>FSAGKGRKRNRELERLTENKFNGSGFIRSPCEGLRSRAGKDAANTSEVDIRKIAEKRATKTMRNRESVPAPCQDKKKILKGHHRCDLDGCRMSFETKREL</w:t>
      </w:r>
      <w:r w:rsidRPr="00985969">
        <w:rPr>
          <w:rFonts w:eastAsia="Times New Roman" w:cs="Times New Roman"/>
          <w:kern w:val="0"/>
        </w:rPr>
        <w:br/>
        <w:t>SLHKRNRCPHEGCGKRFSSHKYAIIHQRVHDDERPLKCPWKGCSMSFKWAWARTEHIRVHTGERPYKCKFEGCGLSFRFVSDISRHRRKTGHYENLSA</w:t>
      </w:r>
    </w:p>
    <w:p w14:paraId="7FFC830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JmjC2 orange1.1g042974m</w:t>
      </w:r>
      <w:r w:rsidRPr="00985969">
        <w:rPr>
          <w:rFonts w:eastAsia="Times New Roman" w:cs="Times New Roman"/>
          <w:kern w:val="0"/>
        </w:rPr>
        <w:br/>
        <w:t>MKSETVNETIGISNMMSRSGGDALRASASCGIRLHGNADSFSRPNTAPTGKVVFSKRKVDKFDTNDLDWTEKIPECPVFRPTK</w:t>
      </w:r>
      <w:r w:rsidRPr="00985969">
        <w:rPr>
          <w:rFonts w:eastAsia="Times New Roman" w:cs="Times New Roman"/>
          <w:kern w:val="0"/>
        </w:rPr>
        <w:br/>
        <w:t>EEFADPLVYLQKIAPEASSYGICKIVSPVSASVPAGVVLTKEKAGFKFTTRVQPLRLAEWDADDKVTFFMSGRNYTFRDFEKMANKVFARRYCSAGCLPA</w:t>
      </w:r>
      <w:r w:rsidRPr="00985969">
        <w:rPr>
          <w:rFonts w:eastAsia="Times New Roman" w:cs="Times New Roman"/>
          <w:kern w:val="0"/>
        </w:rPr>
        <w:br/>
        <w:t>SYMEKEFWNEIACGKTETVEYACDVDGSAFSSSSGDPLGNSKWNLKNLSRLPKSVLRLLDTVIPGITDPMLYIGMLFSMFAWHVEDHYLYSINYHHCGAS</w:t>
      </w:r>
      <w:r w:rsidRPr="00985969">
        <w:rPr>
          <w:rFonts w:eastAsia="Times New Roman" w:cs="Times New Roman"/>
          <w:kern w:val="0"/>
        </w:rPr>
        <w:br/>
        <w:t>KTWYGIPGQAALKFEKVVREHVYTRDILSTDGEDGAFDPGEFIITFPRAYHAGFSHGFNCGEAVNFAIGDWFPLGAVASWRYAHLNRIPLLPHEELLCKE</w:t>
      </w:r>
      <w:r w:rsidRPr="00985969">
        <w:rPr>
          <w:rFonts w:eastAsia="Times New Roman" w:cs="Times New Roman"/>
          <w:kern w:val="0"/>
        </w:rPr>
        <w:br/>
        <w:t>AMLLYTSLVLEDLEYSSADLVSHRCIKVSFVNLMRFQHRARWLVMKSRACTGISPNYHGTVVCSICKRDCYIAYLNCNCYLHPVCLRHDIESLDFSCGST</w:t>
      </w:r>
      <w:r w:rsidRPr="00985969">
        <w:rPr>
          <w:rFonts w:eastAsia="Times New Roman" w:cs="Times New Roman"/>
          <w:kern w:val="0"/>
        </w:rPr>
        <w:br/>
        <w:t>YTLFLRDDIAEMEAAAKKFEQEEGILKEVQQKAESDDLYSYPFSKMFHSVREDGYSPYCEINMELNHKPAAKTWNRSGKSEYSCHIQPILNQEAANFRSE</w:t>
      </w:r>
      <w:r w:rsidRPr="00985969">
        <w:rPr>
          <w:rFonts w:eastAsia="Times New Roman" w:cs="Times New Roman"/>
          <w:kern w:val="0"/>
        </w:rPr>
        <w:br/>
        <w:t>HAETSVSDAASTICSFVKPIESSSTANNDVRWQSKFNLGILAVKNSPEEVSRTTYESSQTRNECPSANGSNFHRSEVGAVMNQYSDDSDSEIFRVKRRPS</w:t>
      </w:r>
      <w:r w:rsidRPr="00985969">
        <w:rPr>
          <w:rFonts w:eastAsia="Times New Roman" w:cs="Times New Roman"/>
          <w:kern w:val="0"/>
        </w:rPr>
        <w:br/>
        <w:t>KVDKRCMNDVTSSTHTEHQGLKRLKKLQPEGRCGQLMLTEFRRTDESNHKSSHTSNYKETSERGSKDRFARVGGAVPISIKFKKLADEEAISRQQENCRK</w:t>
      </w:r>
      <w:r w:rsidRPr="00985969">
        <w:rPr>
          <w:rFonts w:eastAsia="Times New Roman" w:cs="Times New Roman"/>
          <w:kern w:val="0"/>
        </w:rPr>
        <w:br/>
        <w:t>ERFQHEFGKATREPPPIEMGPKRLKVRGPSFIGSDRSD</w:t>
      </w:r>
    </w:p>
    <w:p w14:paraId="153AC776" w14:textId="77777777" w:rsidR="004B746E" w:rsidRPr="00985969" w:rsidRDefault="004B746E" w:rsidP="004B746E"/>
    <w:p w14:paraId="0B02A45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JmjC3 orange1.1g043353m</w:t>
      </w:r>
      <w:r w:rsidRPr="00985969">
        <w:rPr>
          <w:rFonts w:eastAsia="Times New Roman" w:cs="Times New Roman"/>
          <w:kern w:val="0"/>
        </w:rPr>
        <w:br/>
        <w:t>MARPRTARNRSPVSKQESYKFKFSDVDWTHKISDCPAYYPTLQEFDDPFIYLQKIAPEASQFGICKIISPVKASVSAADVLKK</w:t>
      </w:r>
      <w:r w:rsidRPr="00985969">
        <w:rPr>
          <w:rFonts w:eastAsia="Times New Roman" w:cs="Times New Roman"/>
          <w:kern w:val="0"/>
        </w:rPr>
        <w:br/>
        <w:t>EIKGFEFGTYRQPLRLPKWNANDTGVFFSGERKHTYDTFESEAIKMLKRQSPRLGDLPPSYVEKKFWLEMTHGRKGTVEYGVNIEGSAFSSDPNDQLGKC</w:t>
      </w:r>
      <w:r w:rsidRPr="00985969">
        <w:rPr>
          <w:rFonts w:eastAsia="Times New Roman" w:cs="Times New Roman"/>
          <w:kern w:val="0"/>
        </w:rPr>
        <w:br/>
        <w:t>KWHLKTLRGLPQSIFRFLEHIIPGITDPMLYIGMLFSMFAWHVEDHYLHSINYHHSGAPKTWYGVPGHHALQFEKVARNQVYSRDILSAAGEDGAFEVIA</w:t>
      </w:r>
      <w:r w:rsidRPr="00985969">
        <w:rPr>
          <w:rFonts w:eastAsia="Times New Roman" w:cs="Times New Roman"/>
          <w:kern w:val="0"/>
        </w:rPr>
        <w:br/>
        <w:t>EKTTIFPPKILLDNGVSVYKAVQKPGEFVITFPRVYHAGFSNGFNCGEAVNFAIRDWFPFGEEAGKRYARLHKMVILPYQELLFKEVSEHEGTDIPSSVK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ATVLHQIRSLNNALFCLNNLKMPFDYLQNSQGSFVCDLCKRDCYLAFTECKSCQRYTCLFHEFKSRHCSCGYNRVVLLRKDIQEVEVVAKKFEEEEIMSR</w:t>
      </w:r>
      <w:r w:rsidRPr="00985969">
        <w:rPr>
          <w:rFonts w:eastAsia="Times New Roman" w:cs="Times New Roman"/>
          <w:kern w:val="0"/>
        </w:rPr>
        <w:br/>
        <w:t>HLNIISCIGEGLARNS</w:t>
      </w:r>
    </w:p>
    <w:p w14:paraId="7F67EA28" w14:textId="77777777" w:rsidR="004B746E" w:rsidRPr="00985969" w:rsidRDefault="004B746E" w:rsidP="004B746E"/>
    <w:p w14:paraId="508EFC1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JmjC4 orange1.1g002177m</w:t>
      </w:r>
      <w:r w:rsidRPr="00985969">
        <w:rPr>
          <w:rFonts w:eastAsia="Times New Roman" w:cs="Times New Roman"/>
          <w:kern w:val="0"/>
        </w:rPr>
        <w:br/>
        <w:t>MDHQRSSLGNGEDNGGIPDDLRCKRSDGKQWRCTAMSMPDKTVCEKHYIQAKRRAANSALRASLKKAKRKSLGESDIYLESKS</w:t>
      </w:r>
      <w:r w:rsidRPr="00985969">
        <w:rPr>
          <w:rFonts w:eastAsia="Times New Roman" w:cs="Times New Roman"/>
          <w:kern w:val="0"/>
        </w:rPr>
        <w:br/>
        <w:t>DDYDMPLVNMKNNDYPSVSGKKTLEKVSKSHFRYSPETPPTRGMSARNPLKANDDSQRDVAEYEENLRSYKTPPHSGMDSSRNRSQRSFDPSPTMEYSEG</w:t>
      </w:r>
      <w:r w:rsidRPr="00985969">
        <w:rPr>
          <w:rFonts w:eastAsia="Times New Roman" w:cs="Times New Roman"/>
          <w:kern w:val="0"/>
        </w:rPr>
        <w:br/>
        <w:t>SMNSSEDTGGQICHQCRRNDRERVVWCVKCDKRGYCDSCISTWYSDIPLEELEKVCPACRGSCNCKACLRADNMIKVRIREIPVLDKLQHLYCLLSAVLP</w:t>
      </w:r>
      <w:r w:rsidRPr="00985969">
        <w:rPr>
          <w:rFonts w:eastAsia="Times New Roman" w:cs="Times New Roman"/>
          <w:kern w:val="0"/>
        </w:rPr>
        <w:br/>
        <w:t>VVKQIHQIQCSEVELEKKLRGNEIDLARAKLSADEQMCCNICRIPIIDYHRHCGNCMYDLCLSCCQDLREASTSVGKEEFSENDRIQDTENASEQVKTSK</w:t>
      </w:r>
      <w:r w:rsidRPr="00985969">
        <w:rPr>
          <w:rFonts w:eastAsia="Times New Roman" w:cs="Times New Roman"/>
          <w:kern w:val="0"/>
        </w:rPr>
        <w:br/>
        <w:t>LRLNLLEKFPGWKANNDGSIPCPPNEYGGCGYRSLNLSRIFKMNWVAKLVKNVEEMVSGCKVCDSETLLNTGSYDHSLCQYAHREDRDGNFLYCPSSHDI</w:t>
      </w:r>
      <w:r w:rsidRPr="00985969">
        <w:rPr>
          <w:rFonts w:eastAsia="Times New Roman" w:cs="Times New Roman"/>
          <w:kern w:val="0"/>
        </w:rPr>
        <w:br/>
        <w:t>RSEGIGNFRKHWVKGEPVIVKQVCDSSSMSIWDPKDIWRGIRETADEKTKDENRIVKAIDCLDWSEVDIELGEFIKGYSEGRVREDGWPEMLKLKDWPSP</w:t>
      </w:r>
      <w:r w:rsidRPr="00985969">
        <w:rPr>
          <w:rFonts w:eastAsia="Times New Roman" w:cs="Times New Roman"/>
          <w:kern w:val="0"/>
        </w:rPr>
        <w:br/>
        <w:t>SASEEFLLYHKPEFISKLPLLEYIHSRLGFLNVAAKLPHYSLQNDVGPKIYMSYGTYEELDRGNSVKNLHFNMPDMVYLLVHMGEVKLPTTEDEKIQSSS</w:t>
      </w:r>
      <w:r w:rsidRPr="00985969">
        <w:rPr>
          <w:rFonts w:eastAsia="Times New Roman" w:cs="Times New Roman"/>
          <w:kern w:val="0"/>
        </w:rPr>
        <w:br/>
        <w:t>RESEVNESVGDPEKVSGEGSFPDLSLGGHDVNNEHVEKSATDEDEIMEDQGVETGTAEEKTVKSERLNGYSDVSEKTHPGAHWDVFRRQDVPKLIEYLRE</w:t>
      </w:r>
      <w:r w:rsidRPr="00985969">
        <w:rPr>
          <w:rFonts w:eastAsia="Times New Roman" w:cs="Times New Roman"/>
          <w:kern w:val="0"/>
        </w:rPr>
        <w:br/>
        <w:t>HWTDFGRPDGVTNDFVTHPLYGEVVYLNGDHKRKLKEEFGVEPWSFEQHLGEAVFIPAGCPFQVRNLQSTVQLGLDFLFPESVGEAVRLAEEIRCLPNDH</w:t>
      </w:r>
      <w:r w:rsidRPr="00985969">
        <w:rPr>
          <w:rFonts w:eastAsia="Times New Roman" w:cs="Times New Roman"/>
          <w:kern w:val="0"/>
        </w:rPr>
        <w:br/>
        <w:t>EAKLQVLEVRQRKLFQEVGKISLYAASSAIKEVQKLVLDPKLGAELGFEDPNLTATVSENLENLMKHKQITCA</w:t>
      </w:r>
    </w:p>
    <w:p w14:paraId="1869C611" w14:textId="77777777" w:rsidR="004B746E" w:rsidRPr="00985969" w:rsidRDefault="004B746E" w:rsidP="004B746E"/>
    <w:p w14:paraId="2CE0272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JmjC5 orange1.1g001595m</w:t>
      </w:r>
      <w:r w:rsidRPr="00985969">
        <w:rPr>
          <w:rFonts w:eastAsia="Times New Roman" w:cs="Times New Roman"/>
          <w:kern w:val="0"/>
        </w:rPr>
        <w:br/>
        <w:t>MEQSKLAAESHIKEISARWDPAEACRPIIDEAPVFYPTVEEFEDTLGYIAKIRSKAESFGICRIVPPSSWTPPCPLKAKNIWE</w:t>
      </w:r>
      <w:r w:rsidRPr="00985969">
        <w:rPr>
          <w:rFonts w:eastAsia="Times New Roman" w:cs="Times New Roman"/>
          <w:kern w:val="0"/>
        </w:rPr>
        <w:br/>
        <w:t>NAKFSTRIQQIDLLQNREPMRKKIRSRKRKRRRQSRMGSTRRNANSSSEANAAETDEKFGFQSGPDLTLEGFQKYAQNFKECYFGMNDSKEDVKSDGFEH</w:t>
      </w:r>
      <w:r w:rsidRPr="00985969">
        <w:rPr>
          <w:rFonts w:eastAsia="Times New Roman" w:cs="Times New Roman"/>
          <w:kern w:val="0"/>
        </w:rPr>
        <w:br/>
        <w:t>KRLEPSVVDIEGEYWRIIERPTDEVEVYYGADLETGAFASGFPKASSLGTESDLDQYAMSGWNLNNLPRLPGSVLAFEGSDISGVLVPWLYVGMCFSSFC</w:t>
      </w:r>
      <w:r w:rsidRPr="00985969">
        <w:rPr>
          <w:rFonts w:eastAsia="Times New Roman" w:cs="Times New Roman"/>
          <w:kern w:val="0"/>
        </w:rPr>
        <w:br/>
        <w:t>WHVEDHHLYSLNYLHWGDPKIWYGVPGSHASTLEKAMRKHLPDLFEEQPDLLHELVTQLSPSVLKAEGVPVYHVVQHSGEFVLTFPRAYHSGFNCGFNCA</w:t>
      </w:r>
      <w:r w:rsidRPr="00985969">
        <w:rPr>
          <w:rFonts w:eastAsia="Times New Roman" w:cs="Times New Roman"/>
          <w:kern w:val="0"/>
        </w:rPr>
        <w:br/>
        <w:t>EAVNVAPVDWLAHGQQAVELYSEQHRKTSLSHDKLLFGSVQAAIKALWELSVLQKKTPGNRKWKDACGKDGVLTKAIKTRVQMKKEGLQKLPSYFKLQKM</w:t>
      </w:r>
      <w:r w:rsidRPr="00985969">
        <w:rPr>
          <w:rFonts w:eastAsia="Times New Roman" w:cs="Times New Roman"/>
          <w:kern w:val="0"/>
        </w:rPr>
        <w:br/>
        <w:t>EIDFDLKTERECFSCFYDLHLSAAGCKCSPDRFACLKHANIFCSCEIDHRFVILRYSTDELNTLVEALEGGLDALKELASKNFKWADCSDTDGGLVKMDM</w:t>
      </w:r>
      <w:r w:rsidRPr="00985969">
        <w:rPr>
          <w:rFonts w:eastAsia="Times New Roman" w:cs="Times New Roman"/>
          <w:kern w:val="0"/>
        </w:rPr>
        <w:br/>
        <w:t>ESEVFPMDCCEQKESSSSSPRVENIVEGNGPCCSRSHVSSEVVQSEPQRGTSGLSASHVSVNSHNEGNDETQVMNKKAKVKHEVCIDLNMDVIPDGNESK</w:t>
      </w:r>
      <w:r w:rsidRPr="00985969">
        <w:rPr>
          <w:rFonts w:eastAsia="Times New Roman" w:cs="Times New Roman"/>
          <w:kern w:val="0"/>
        </w:rPr>
        <w:br/>
        <w:t>LLLSDSHGKEAIENLKAHLSACYQEKVLCSGTVKEQDTMQVRSDCNSSNSHKDPNKDQPSCSRVIEGTCSFDVKKLFGVDLSLPHQQSKLPLVDFLKTDT</w:t>
      </w:r>
      <w:r w:rsidRPr="00985969">
        <w:rPr>
          <w:rFonts w:eastAsia="Times New Roman" w:cs="Times New Roman"/>
          <w:kern w:val="0"/>
        </w:rPr>
        <w:br/>
        <w:t>INGSNVRTSVTDQRFQKKLETCVEPINFGCVMCGKLWCSKQAIFPKGFRSRVNFYSVLNPEKVCNYISEVLDAGLLGPLFKVTLEECPSETFVNVSAQKC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WEMVLQRLNQEIERQGGLHERGLPHPQSLQSIDGLEMFGFLSSPIIQAIEALDPNHLCMEYWNHKLLTFGKTTEVNKNSSSGLSCSEAETKSKIFGVALM</w:t>
      </w:r>
      <w:r w:rsidRPr="00985969">
        <w:rPr>
          <w:rFonts w:eastAsia="Times New Roman" w:cs="Times New Roman"/>
          <w:kern w:val="0"/>
        </w:rPr>
        <w:br/>
        <w:t>DEDQNSPSGQNSVEEEAQLVLRGLFQKASPKELKVMQRILYSEGRSDEWRVALATLIEEIQKSCR</w:t>
      </w:r>
    </w:p>
    <w:p w14:paraId="2E4A1C98" w14:textId="77777777" w:rsidR="004B746E" w:rsidRPr="00985969" w:rsidRDefault="004B746E" w:rsidP="004B746E"/>
    <w:p w14:paraId="6C37B38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83" w:name="OLE_LINK72"/>
      <w:bookmarkStart w:id="84" w:name="OLE_LINK73"/>
      <w:r w:rsidRPr="00985969">
        <w:rPr>
          <w:color w:val="000000"/>
          <w:szCs w:val="21"/>
          <w:highlight w:val="yellow"/>
        </w:rPr>
        <w:t>&gt; CsJmjC6 orange1.1g001517m</w:t>
      </w:r>
      <w:r w:rsidRPr="00985969">
        <w:rPr>
          <w:rFonts w:eastAsia="Times New Roman" w:cs="Times New Roman"/>
          <w:kern w:val="0"/>
        </w:rPr>
        <w:br/>
        <w:t>MGSKKKNKILTSEENRRMPGNIVCDNGSGHKNVLPVSLERTSMAKGEEKQQVGDVQKNDCGNKKPCKRGRAKDGKNKRAVFYG</w:t>
      </w:r>
      <w:r w:rsidRPr="00985969">
        <w:rPr>
          <w:rFonts w:eastAsia="Times New Roman" w:cs="Times New Roman"/>
          <w:kern w:val="0"/>
        </w:rPr>
        <w:br/>
        <w:t>KALNRILAKKHQNQRPPTKIGEEKGKYMKVKRGCLVEEGSDIGHGDINTCKLSNDSVKIEKRTRGRPRKICNQSENSESIDATSCKKEQRGLMCHQCLRN</w:t>
      </w:r>
      <w:r w:rsidRPr="00985969">
        <w:rPr>
          <w:rFonts w:eastAsia="Times New Roman" w:cs="Times New Roman"/>
          <w:kern w:val="0"/>
        </w:rPr>
        <w:br/>
        <w:t>DRSDVVVCANCKRKRYCYQCVAKWYPEKTREDIEIACPFCRGNCNCRVCLKQDLDVLAGHQEEDKNIKLEKLLYLLQKTLPLLRHIQQEQNSELEVESKI</w:t>
      </w:r>
      <w:r w:rsidRPr="00985969">
        <w:rPr>
          <w:rFonts w:eastAsia="Times New Roman" w:cs="Times New Roman"/>
          <w:kern w:val="0"/>
        </w:rPr>
        <w:br/>
        <w:t>CGIQLTEDHVKRSVLDDDDRVYCDNCSTSIVNFHRSCPNPDCSYDLCLTCCWEIRKDIQSGDKEAKSSQQQVFEKVRGQVAELNGQNSVNFGTDDCVADM</w:t>
      </w:r>
      <w:r w:rsidRPr="00985969">
        <w:rPr>
          <w:rFonts w:eastAsia="Times New Roman" w:cs="Times New Roman"/>
          <w:kern w:val="0"/>
        </w:rPr>
        <w:br/>
        <w:t>SCKFLDWRAEPHGRIPCPAKARGGCGTQMLTLRRIFDANWVSKLITTAEDLTFSYRSLDVNVSQGCSLCHPVDSAENGTKPLEVRQAAYRENSQDNYLYC</w:t>
      </w:r>
      <w:r w:rsidRPr="00985969">
        <w:rPr>
          <w:rFonts w:eastAsia="Times New Roman" w:cs="Times New Roman"/>
          <w:kern w:val="0"/>
        </w:rPr>
        <w:br/>
        <w:t>PNAIQLGNSAIEHFQMHWIRGEPVIVRNVLETTCGLSWDPMVMWRAFVGARRILKEEAHKVKAIDCLEWCEVEINIFQFFKGYLEGRRYRNGWPGMLKLK</w:t>
      </w:r>
      <w:r w:rsidRPr="00985969">
        <w:rPr>
          <w:rFonts w:eastAsia="Times New Roman" w:cs="Times New Roman"/>
          <w:kern w:val="0"/>
        </w:rPr>
        <w:br/>
        <w:t>DWPPSNSFEECLPRHGAEFIAMLPFADYTHPKSGLLNLATKLPAVLKPDLGPKAYIAYGSSEELGRGDSVTKLHCDISDAVNVLTHTAEVKIPPWQQKII</w:t>
      </w:r>
      <w:r w:rsidRPr="00985969">
        <w:rPr>
          <w:rFonts w:eastAsia="Times New Roman" w:cs="Times New Roman"/>
          <w:kern w:val="0"/>
        </w:rPr>
        <w:br/>
        <w:t>KNLQKKYDAEDLDKLSSRVPNASGRVGRKPQKKPPKEKNPKVNTTGSDSLMEHFNLEEKKQDGLQNTSQEGEYSKGLDALWLTPKRRESALGQSDFHGPK</w:t>
      </w:r>
      <w:r w:rsidRPr="00985969">
        <w:rPr>
          <w:rFonts w:eastAsia="Times New Roman" w:cs="Times New Roman"/>
          <w:kern w:val="0"/>
        </w:rPr>
        <w:br/>
        <w:t>PDQGERDAASESLPDNRIQSYNNCLDDARANPSFPNGMDTGHSCAAVEEFQPAHALEGNHETVEGSVCNQDHPYDVAGKTELVKGEGSLEATYSDDGVDN</w:t>
      </w:r>
      <w:r w:rsidRPr="00985969">
        <w:rPr>
          <w:rFonts w:eastAsia="Times New Roman" w:cs="Times New Roman"/>
          <w:kern w:val="0"/>
        </w:rPr>
        <w:br/>
        <w:t>EASIESDVNAERDNFLDNHMTDVVYGGAVWDIFRRQDVPKLIEYLQKHQKEFRHINNLPVTSVIHPIHDQTLFLSERHKKQLKEEFNVEPWTFEQHLGEA</w:t>
      </w:r>
      <w:r w:rsidRPr="00985969">
        <w:rPr>
          <w:rFonts w:eastAsia="Times New Roman" w:cs="Times New Roman"/>
          <w:kern w:val="0"/>
        </w:rPr>
        <w:br/>
        <w:t>VFIPAGCPHQVRNRKSCIKVALDFVSPENVQECIQLTEEFRLLPKGHRANEDKLEVKKMALYAVSAAVSEAQILTSKSE</w:t>
      </w:r>
    </w:p>
    <w:bookmarkEnd w:id="83"/>
    <w:bookmarkEnd w:id="84"/>
    <w:p w14:paraId="2FEE5639" w14:textId="3F761140" w:rsidR="004B746E" w:rsidRPr="00985969" w:rsidRDefault="004B746E" w:rsidP="004B746E"/>
    <w:p w14:paraId="656E940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85" w:name="OLE_LINK74"/>
      <w:bookmarkStart w:id="86" w:name="OLE_LINK75"/>
      <w:r w:rsidRPr="00985969">
        <w:rPr>
          <w:color w:val="000000"/>
          <w:szCs w:val="21"/>
          <w:highlight w:val="yellow"/>
        </w:rPr>
        <w:t>&gt; CsJmjC7 orange1.1g039227m</w:t>
      </w:r>
      <w:r w:rsidRPr="00985969">
        <w:rPr>
          <w:rFonts w:eastAsia="Times New Roman" w:cs="Times New Roman"/>
          <w:kern w:val="0"/>
        </w:rPr>
        <w:br/>
        <w:t>MSEEAIAKSCPFCCRNCNCNACLHNSEIVKVTRDLGAPAKTVENIGHFKYLLRLLYPFLRKFHHDQVKEKKIEAKIKGLELSE</w:t>
      </w:r>
      <w:r w:rsidRPr="00985969">
        <w:rPr>
          <w:rFonts w:eastAsia="Times New Roman" w:cs="Times New Roman"/>
          <w:kern w:val="0"/>
        </w:rPr>
        <w:br/>
        <w:t>IEVPQVVLRSNERLFCNNFDYYRSCPRCSYDLCLTCCREIRDGCLQGGVNMYTSHFDRGKAYLHGGESLPLPSGKKSGIRFSSKKRMRKISQWKARENGD</w:t>
      </w:r>
      <w:r w:rsidRPr="00985969">
        <w:rPr>
          <w:rFonts w:eastAsia="Times New Roman" w:cs="Times New Roman"/>
          <w:kern w:val="0"/>
        </w:rPr>
        <w:br/>
        <w:t>IPCPVNKLGGCGHEYLELKCIFANGWLSELKVKAKKLVKVHNLVDRPHHSGQSCSCFKLNGQIDCCSKSLRKAASREGVSDNYLYCPSATDVQHESLEHF</w:t>
      </w:r>
      <w:r w:rsidRPr="00985969">
        <w:rPr>
          <w:rFonts w:eastAsia="Times New Roman" w:cs="Times New Roman"/>
          <w:kern w:val="0"/>
        </w:rPr>
        <w:br/>
        <w:t>KSHWIKGEPVIITNVLDYSSGLSWEPMVMSRAVRDTSYSKGSQKLVVKTVDCLDLCEVKINTYQFFKAYMEGRTHSNSWPVILKLKDWPPSCLFEERLPC</w:t>
      </w:r>
      <w:r w:rsidRPr="00985969">
        <w:rPr>
          <w:rFonts w:eastAsia="Times New Roman" w:cs="Times New Roman"/>
          <w:kern w:val="0"/>
        </w:rPr>
        <w:br/>
        <w:t>HGAEFMNILPYKDYTHPYSGILNIATKLPPDFLKPDLGPKAYIAYGVAEELGRGDSVTKLHCDMSDAVNVLMHTAKVDYSSKQVAEIEKLKRKHAIQDRR</w:t>
      </w:r>
      <w:r w:rsidRPr="00985969">
        <w:rPr>
          <w:rFonts w:eastAsia="Times New Roman" w:cs="Times New Roman"/>
          <w:kern w:val="0"/>
        </w:rPr>
        <w:br/>
        <w:t>EFFNPLYARDETFDMNHSKSEEKLRPISSMQSNTLSLNGKDGGALWDIFRREDVPKLGEYLRNHHKEFRHVYCSPVEQVVHPIHDQTFYLNMYHKKKLKE</w:t>
      </w:r>
      <w:r w:rsidRPr="00985969">
        <w:rPr>
          <w:rFonts w:eastAsia="Times New Roman" w:cs="Times New Roman"/>
          <w:kern w:val="0"/>
        </w:rPr>
        <w:br/>
        <w:t>EFGVEPWSFVQQLGEAVLIPAGCPHQVRNLMSCTKIALDFVSPENINECIRLTDEFRTLPRNHRAKKDKLQ</w:t>
      </w:r>
    </w:p>
    <w:bookmarkEnd w:id="85"/>
    <w:bookmarkEnd w:id="86"/>
    <w:p w14:paraId="5E30FF9E" w14:textId="5D14041F" w:rsidR="004B746E" w:rsidRPr="00985969" w:rsidRDefault="004B746E" w:rsidP="004B746E"/>
    <w:p w14:paraId="18CB4A0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87" w:name="OLE_LINK76"/>
      <w:r w:rsidRPr="00985969">
        <w:rPr>
          <w:color w:val="000000"/>
          <w:szCs w:val="21"/>
          <w:highlight w:val="yellow"/>
        </w:rPr>
        <w:lastRenderedPageBreak/>
        <w:t>&gt; CsJmjC8 orange1.1g000212m</w:t>
      </w:r>
      <w:r w:rsidRPr="00985969">
        <w:rPr>
          <w:rFonts w:eastAsia="Times New Roman" w:cs="Times New Roman"/>
          <w:kern w:val="0"/>
        </w:rPr>
        <w:br/>
        <w:t>MGKGRTSAVLGQKLSVASTSKSASLSVPSGPVYYPTEDEFKDPLEYICKIRAEAERYGICKIVPPKSWKPPFALDLGSFTFPT</w:t>
      </w:r>
      <w:r w:rsidRPr="00985969">
        <w:rPr>
          <w:rFonts w:eastAsia="Times New Roman" w:cs="Times New Roman"/>
          <w:kern w:val="0"/>
        </w:rPr>
        <w:br/>
        <w:t>KTQAIHQLQARSAACDSKTFELEYSRFLKEHVGTKLNKKVFFEGEELDLCKLFNAAKRFGGYDKVVKEKKWGEVFRFVRSNRKISDCARHVLCQLYYKHL</w:t>
      </w:r>
      <w:r w:rsidRPr="00985969">
        <w:rPr>
          <w:rFonts w:eastAsia="Times New Roman" w:cs="Times New Roman"/>
          <w:kern w:val="0"/>
        </w:rPr>
        <w:br/>
        <w:t>YDYEKYYNKLNKEVTKGCKRGLDGDVKSEDKVERSSSKRRRRNNCDQERVKVCHKVDKEDELDQICEQCKSGLHGEVMLLCDRCNKGWHVYCLSPPLKHV</w:t>
      </w:r>
      <w:r w:rsidRPr="00985969">
        <w:rPr>
          <w:rFonts w:eastAsia="Times New Roman" w:cs="Times New Roman"/>
          <w:kern w:val="0"/>
        </w:rPr>
        <w:br/>
        <w:t>PRGNWYCLECLNSDKDSFGFVPGKRYTVESFRRVADRAKKKRFRSGSASRVQMEKKFWEIVEGAAGNVEVMYGSDLDTSIYGSGFPRVCDHRPESVDANV</w:t>
      </w:r>
      <w:r w:rsidRPr="00985969">
        <w:rPr>
          <w:rFonts w:eastAsia="Times New Roman" w:cs="Times New Roman"/>
          <w:kern w:val="0"/>
        </w:rPr>
        <w:br/>
        <w:t>WNEYCNSPWNLNNLPKLKGSILRMVHHNITGVMVPWLYLGMLFSAFCWHFEDHCFYSMNYHHWGDPKCWYSVPGSEAGAFEKVMRSSLPDLFDAQPDLLF</w:t>
      </w:r>
      <w:r w:rsidRPr="00985969">
        <w:rPr>
          <w:rFonts w:eastAsia="Times New Roman" w:cs="Times New Roman"/>
          <w:kern w:val="0"/>
        </w:rPr>
        <w:br/>
        <w:t>QLVTMLNPSVLVENGVPVYSVLQEPGNFVITFPRSYHAGFNFGLNCAEAVNFAPADWLPHGGFGADLYQQYHKAAVLSHEELLCVVAKVSDLDSKVSPYL</w:t>
      </w:r>
      <w:r w:rsidRPr="00985969">
        <w:rPr>
          <w:rFonts w:eastAsia="Times New Roman" w:cs="Times New Roman"/>
          <w:kern w:val="0"/>
        </w:rPr>
        <w:br/>
        <w:t>KRELLRVYTKERMWRERLWRKGIIKSTPMGPRKCPEYVGTEEDPTCIICRQYLYLSAVACRCRPAAFVCLEHWEHLCECKTRKLHLLYRHTLAELYDLFL</w:t>
      </w:r>
      <w:r w:rsidRPr="00985969">
        <w:rPr>
          <w:rFonts w:eastAsia="Times New Roman" w:cs="Times New Roman"/>
          <w:kern w:val="0"/>
        </w:rPr>
        <w:br/>
        <w:t>TVDRNSSEETSESNNLRRQISSSNRPTTLTKKVKGVRVTMSQLVEQWLSCSLKVLQGLFSSDAYGTLLREAEQFLWAGFEMDAVRDMVNKLIEGRRWAEG</w:t>
      </w:r>
      <w:r w:rsidRPr="00985969">
        <w:rPr>
          <w:rFonts w:eastAsia="Times New Roman" w:cs="Times New Roman"/>
          <w:kern w:val="0"/>
        </w:rPr>
        <w:br/>
        <w:t>IRDCLHKAENWSSLPGSDSEKVRLDCVNELLGFDPLPCNEPGHLILQNYAEEARSLIQEINAALSACSKISELELLYSRASGLPICIVESEKLSQRISSA</w:t>
      </w:r>
      <w:r w:rsidRPr="00985969">
        <w:rPr>
          <w:rFonts w:eastAsia="Times New Roman" w:cs="Times New Roman"/>
          <w:kern w:val="0"/>
        </w:rPr>
        <w:br/>
        <w:t>KVWRDSVRKCISNKCPAAIEIDVLYKLESEALDLKIDVPETDMLLKMIGQAESCRARCSEALRGSMSLKTVELLLQELGDFTVNMPELELLKQYHSDAIF</w:t>
      </w:r>
      <w:r w:rsidRPr="00985969">
        <w:rPr>
          <w:rFonts w:eastAsia="Times New Roman" w:cs="Times New Roman"/>
          <w:kern w:val="0"/>
        </w:rPr>
        <w:br/>
        <w:t>WIARLNDILVNINGRKDQHNVIDELNCILKEGASLRIQVDDLPLVEVELKKAHCREKALKACDTKMPLDFIRQVTAEAVILQIEREKLFIDLSGVLAAAM</w:t>
      </w:r>
      <w:r w:rsidRPr="00985969">
        <w:rPr>
          <w:rFonts w:eastAsia="Times New Roman" w:cs="Times New Roman"/>
          <w:kern w:val="0"/>
        </w:rPr>
        <w:br/>
        <w:t>RWEERAADILIHKAQMCEFEDIIRASQDIFVVLPSLDEVQNEISTAKSWLKNSELFLASAFAVAPASCSLLRLESLKDLVSQSKFLKISLKEQTELEKVI</w:t>
      </w:r>
      <w:r w:rsidRPr="00985969">
        <w:rPr>
          <w:rFonts w:eastAsia="Times New Roman" w:cs="Times New Roman"/>
          <w:kern w:val="0"/>
        </w:rPr>
        <w:br/>
        <w:t>NNCERWQNHASSLLQDARCLLDKDDIGDGLSNSLVSKIEQLITSMESAANCGLSLGFDFHEISELQNACSTLHWCKKALSFLSVSPSLEDVESLMAVAEG</w:t>
      </w:r>
      <w:r w:rsidRPr="00985969">
        <w:rPr>
          <w:rFonts w:eastAsia="Times New Roman" w:cs="Times New Roman"/>
          <w:kern w:val="0"/>
        </w:rPr>
        <w:br/>
        <w:t>LSTRCFSSMLWNSLIHGVKWLKRALEVISAPCKFKRCKLSDVEEVLAGCKGINFSFPVVIGELTSAIQKHKLWQEQVHQFFNLKCAQQSWSLMLQLKELG</w:t>
      </w:r>
      <w:r w:rsidRPr="00985969">
        <w:rPr>
          <w:rFonts w:eastAsia="Times New Roman" w:cs="Times New Roman"/>
          <w:kern w:val="0"/>
        </w:rPr>
        <w:br/>
        <w:t>EAAAFDCPELEKVLSKVDKVENWKQRCKEIVGTSVGDKNSLLGLLQKIKQSVHRSLYIYNKPHGSVSMTLCMCCESDSKELEFLICSACKDCYHLQCLRP</w:t>
      </w:r>
      <w:r w:rsidRPr="00985969">
        <w:rPr>
          <w:rFonts w:eastAsia="Times New Roman" w:cs="Times New Roman"/>
          <w:kern w:val="0"/>
        </w:rPr>
        <w:br/>
        <w:t>TEVDRNHAEAYICPYCQYFESESVSQFGGSPLRFGGKRSDLRMLIELLSDSEFFCRGIEAKDVLQEVVDVALECKTCLTDIVKFESCYLDKDLHVISNKL</w:t>
      </w:r>
      <w:r w:rsidRPr="00985969">
        <w:rPr>
          <w:rFonts w:eastAsia="Times New Roman" w:cs="Times New Roman"/>
          <w:kern w:val="0"/>
        </w:rPr>
        <w:br/>
        <w:t>TITLKAREAAGVFDRQSNSALDFALARNLWRVRVSKLLEGLTKPTIGQIQNYLKEGLLMNISPKDHYRQKLMELNRIGSQWADVAKKVVLDSGALSLDKV</w:t>
      </w:r>
      <w:r w:rsidRPr="00985969">
        <w:rPr>
          <w:rFonts w:eastAsia="Times New Roman" w:cs="Times New Roman"/>
          <w:kern w:val="0"/>
        </w:rPr>
        <w:br/>
        <w:t>FELIAEGENLPVYLEKELKSLRARSMLYCICRKPYDEKAMIACYQCDEWYHIDCVKLLSAPEIYICAACKPQAEESSTPQNVDGGRTNAEFLEPKTPSPK</w:t>
      </w:r>
      <w:r w:rsidRPr="00985969">
        <w:rPr>
          <w:rFonts w:eastAsia="Times New Roman" w:cs="Times New Roman"/>
          <w:kern w:val="0"/>
        </w:rPr>
        <w:br/>
        <w:t>HTNSRKKLRKAEPGLAQKMLAIANNSSVFDCSSGIDNLWWHNRKPFRRAAKKRTVLDSLCPFIYTQQ</w:t>
      </w:r>
    </w:p>
    <w:bookmarkEnd w:id="87"/>
    <w:p w14:paraId="49E300FF" w14:textId="2D95256C" w:rsidR="004B746E" w:rsidRPr="00985969" w:rsidRDefault="004B746E" w:rsidP="004B746E"/>
    <w:p w14:paraId="24AA216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88" w:name="OLE_LINK78"/>
      <w:bookmarkStart w:id="89" w:name="OLE_LINK79"/>
      <w:r w:rsidRPr="00985969">
        <w:rPr>
          <w:color w:val="000000"/>
          <w:szCs w:val="21"/>
          <w:highlight w:val="yellow"/>
        </w:rPr>
        <w:t>&gt; CsJmjC9 orange1.1g039459m</w:t>
      </w:r>
      <w:r w:rsidRPr="00985969">
        <w:rPr>
          <w:rFonts w:eastAsia="Times New Roman" w:cs="Times New Roman"/>
          <w:kern w:val="0"/>
        </w:rPr>
        <w:br/>
        <w:t>MGTKRMRANLGNEDLDKLSAPPGFMSLTSFLLKKVENSEESCNSVAFASASAQEPVCANAPSDMVDAGTLKRSLRNRPWILYE</w:t>
      </w:r>
      <w:r w:rsidRPr="00985969">
        <w:rPr>
          <w:rFonts w:eastAsia="Times New Roman" w:cs="Times New Roman"/>
          <w:kern w:val="0"/>
        </w:rPr>
        <w:br/>
        <w:t>QSDNNQKESNFEQPVEELSSRATLPKGVIRGCPDCSNCLKVTARWSPEGAKNDVLEEAPVFYPTEEEFSDTLKYIASVRLKSEEYGICRIVPPPSWKPPC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LVKENDIWKSSKFVTQIQQIDGLQNQYFSSKAAKIYDNVNSNSKRRRSLNTGLQNGVGGNGCTMNLDEARCTEGFESERGPEFTLETFKKYADDFKEQYF</w:t>
      </w:r>
      <w:r w:rsidRPr="00985969">
        <w:rPr>
          <w:rFonts w:eastAsia="Times New Roman" w:cs="Times New Roman"/>
          <w:kern w:val="0"/>
        </w:rPr>
        <w:br/>
        <w:t>CTKNIDMTVDENPLVFKKQGEPSLENIEGEYRRIIENPTEEIEVLYGENLETGTFGSGFPTVSNPCEASDHQKYLKSGWNLNNLPMLPGSLLSSESCKTC</w:t>
      </w:r>
      <w:r w:rsidRPr="00985969">
        <w:rPr>
          <w:rFonts w:eastAsia="Times New Roman" w:cs="Times New Roman"/>
          <w:kern w:val="0"/>
        </w:rPr>
        <w:br/>
        <w:t>NLLVPRLHVGMCFTSIYWKVEEHCLCSLYYMHLGAPKIWHSIPQRYAVKFDAAAKKYLPTLSFKQSKWHNRWVASLSPSPLKSEGVPVYRCTQSPGEFVL</w:t>
      </w:r>
      <w:r w:rsidRPr="00985969">
        <w:rPr>
          <w:rFonts w:eastAsia="Times New Roman" w:cs="Times New Roman"/>
          <w:kern w:val="0"/>
        </w:rPr>
        <w:br/>
        <w:t>VFSGSYYSGFDCGFNCSESVNFAPIEWLPHGQNAIELYREQGRKTSISHDKLLLGAAREVVKTQWEISLVKKHTSDNFMWRHVSGKDGILAKALKSRINS</w:t>
      </w:r>
      <w:r w:rsidRPr="00985969">
        <w:rPr>
          <w:rFonts w:eastAsia="Times New Roman" w:cs="Times New Roman"/>
          <w:kern w:val="0"/>
        </w:rPr>
        <w:br/>
        <w:t>ESNRRKYLCSSSQSQRMDKNFDYTSKRECNICLYDLHLSAAFCPCSPDIYSCLNHVKQLCSCAWTEKIFLFRYEISELNVLLEAVEGKLSAVYRWAKDDL</w:t>
      </w:r>
      <w:r w:rsidRPr="00985969">
        <w:rPr>
          <w:rFonts w:eastAsia="Times New Roman" w:cs="Times New Roman"/>
          <w:kern w:val="0"/>
        </w:rPr>
        <w:br/>
        <w:t>KMYLHSYSSRDGLRPNSQAEESKQTEYKPLDSAKFNGVGSDSFS</w:t>
      </w:r>
    </w:p>
    <w:bookmarkEnd w:id="88"/>
    <w:bookmarkEnd w:id="89"/>
    <w:p w14:paraId="2DD08CC4" w14:textId="6496111A" w:rsidR="004B746E" w:rsidRPr="00985969" w:rsidRDefault="004B746E" w:rsidP="004B746E"/>
    <w:p w14:paraId="34B509F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0" w:name="OLE_LINK80"/>
      <w:r w:rsidRPr="00985969">
        <w:rPr>
          <w:color w:val="000000"/>
          <w:szCs w:val="21"/>
          <w:highlight w:val="yellow"/>
        </w:rPr>
        <w:t>&gt; CsJmjC10 orange1.1g039624m</w:t>
      </w:r>
      <w:r w:rsidRPr="00985969">
        <w:rPr>
          <w:rFonts w:eastAsia="Times New Roman" w:cs="Times New Roman"/>
          <w:kern w:val="0"/>
        </w:rPr>
        <w:br/>
        <w:t>MAEPVQQQDILPWLKTLPVAPEFHPTLAEFQDPIAYIFKIEKEASQYGICKIVPPVPPPPKKTAITFLNRSLAQRAAATGGAT</w:t>
      </w:r>
      <w:r w:rsidRPr="00985969">
        <w:rPr>
          <w:rFonts w:eastAsia="Times New Roman" w:cs="Times New Roman"/>
          <w:kern w:val="0"/>
        </w:rPr>
        <w:br/>
        <w:t>SSSGPTFTTRQQQIGFCPRKPRPVQKPVWQSGEYYTFQEFETKAKNFEKSYLKKCGNKKAALSALEIESLYWKASVDKPFSVEYANDMPGSAFVPVRKIR</w:t>
      </w:r>
      <w:r w:rsidRPr="00985969">
        <w:rPr>
          <w:rFonts w:eastAsia="Times New Roman" w:cs="Times New Roman"/>
          <w:kern w:val="0"/>
        </w:rPr>
        <w:br/>
        <w:t>EAVGEGVTVGETPWNMRGVSRAKGSLLRFMKEEIPGVTSPMVYIAMLFSWFAWHAEDHDLHSLNYLHMGASKTWYGVPMEAANAFEEVVRVHGYGEEINP</w:t>
      </w:r>
      <w:r w:rsidRPr="00985969">
        <w:rPr>
          <w:rFonts w:eastAsia="Times New Roman" w:cs="Times New Roman"/>
          <w:kern w:val="0"/>
        </w:rPr>
        <w:br/>
        <w:t>LVTFATLGEKTTMISPEVFVGAGVPCCRLVQNAGEFVVTFPRAYHMGFSHGFNCGEAANIATPEWLNIAKDAAIRRASINYPPMVSHFQLLYDLAIAMHS</w:t>
      </w:r>
      <w:r w:rsidRPr="00985969">
        <w:rPr>
          <w:rFonts w:eastAsia="Times New Roman" w:cs="Times New Roman"/>
          <w:kern w:val="0"/>
        </w:rPr>
        <w:br/>
        <w:t>SIPVAVSAKPRSSRLKDKNKDEGETLVKELFVQDVAQNNELLHVLGQGSPIVLLPQSSSGALGANPWIPLGLCSYREAIKSSG</w:t>
      </w:r>
    </w:p>
    <w:bookmarkEnd w:id="90"/>
    <w:p w14:paraId="204BABCF" w14:textId="6B7E0465" w:rsidR="004B746E" w:rsidRPr="00985969" w:rsidRDefault="004B746E" w:rsidP="004B746E"/>
    <w:p w14:paraId="120AF9B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1" w:name="OLE_LINK83"/>
      <w:r w:rsidRPr="00985969">
        <w:rPr>
          <w:color w:val="000000"/>
          <w:szCs w:val="21"/>
          <w:highlight w:val="yellow"/>
        </w:rPr>
        <w:t>&gt; CsJmjC11 orange1.1g042108m</w:t>
      </w:r>
      <w:r w:rsidRPr="00985969">
        <w:rPr>
          <w:rFonts w:eastAsia="Times New Roman" w:cs="Times New Roman"/>
          <w:kern w:val="0"/>
        </w:rPr>
        <w:br/>
        <w:t>MGKQELPQPEELEAIEEETEEEGGGGGYNLKSSAPSNTHGVQPLGNLYFNPGSVNSRNTGLGNLQTLTDELVIDVLGFLDATQ</w:t>
      </w:r>
      <w:r w:rsidRPr="00985969">
        <w:rPr>
          <w:rFonts w:eastAsia="Times New Roman" w:cs="Times New Roman"/>
          <w:kern w:val="0"/>
        </w:rPr>
        <w:br/>
        <w:t>LGVLATVSKSFYVFANHEPLWRNLALDNLKGEFMFNGSWKSTFVSACYPSFDVGKVNVDGCLRVRDFYSDYLFQSWLCANLEMKPEWLERDNIARKKCIS</w:t>
      </w:r>
      <w:r w:rsidRPr="00985969">
        <w:rPr>
          <w:rFonts w:eastAsia="Times New Roman" w:cs="Times New Roman"/>
          <w:kern w:val="0"/>
        </w:rPr>
        <w:br/>
        <w:t>VEEFVSSFEEPNKPVLLEGCLDNWAALKKWDRDYLVNVCGDVRFAVGPVEMKLEEYFRYSDSVREERPLYLFDPKFADKVPTLGGEYEVPVYFREDLFSV</w:t>
      </w:r>
      <w:r w:rsidRPr="00985969">
        <w:rPr>
          <w:rFonts w:eastAsia="Times New Roman" w:cs="Times New Roman"/>
          <w:kern w:val="0"/>
        </w:rPr>
        <w:br/>
        <w:t>LGNERPDYRWVIIGPAGSGSSFHMDPNSTSAWNAIIKGSKKWILFPPDVVPPGVHPSSDGAEVACPVSIMEWFMNFYGATKNWKKRPIECICKAGEVIFV</w:t>
      </w:r>
      <w:r w:rsidRPr="00985969">
        <w:rPr>
          <w:rFonts w:eastAsia="Times New Roman" w:cs="Times New Roman"/>
          <w:kern w:val="0"/>
        </w:rPr>
        <w:br/>
        <w:t>PNGWWHLVINLEESIAITQNYVS</w:t>
      </w:r>
    </w:p>
    <w:bookmarkEnd w:id="91"/>
    <w:p w14:paraId="4A19DECE" w14:textId="6CC27357" w:rsidR="004B746E" w:rsidRPr="00985969" w:rsidRDefault="004B746E" w:rsidP="004B746E"/>
    <w:p w14:paraId="5D85671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2" w:name="OLE_LINK84"/>
      <w:r w:rsidRPr="00985969">
        <w:rPr>
          <w:color w:val="000000"/>
          <w:szCs w:val="21"/>
          <w:highlight w:val="yellow"/>
        </w:rPr>
        <w:t>&gt; CsJmjC12 orange1.1g016948m</w:t>
      </w:r>
      <w:r w:rsidRPr="00985969">
        <w:rPr>
          <w:rFonts w:eastAsia="Times New Roman" w:cs="Times New Roman"/>
          <w:kern w:val="0"/>
        </w:rPr>
        <w:br/>
        <w:t>MQEVKKLWDEVRELSLGSNSTIERLESPPTPLQFLRDYVSQNKPCIIKNVSLHHQWPAFSLWPHPSYLSKTLSSSPPVSVHLS</w:t>
      </w:r>
      <w:r w:rsidRPr="00985969">
        <w:rPr>
          <w:rFonts w:eastAsia="Times New Roman" w:cs="Times New Roman"/>
          <w:kern w:val="0"/>
        </w:rPr>
        <w:br/>
        <w:t>PNGRADSLVTLTHPRSGEISQCFASAHVERLPFDEALQLVSNSKNGDVVAYLQQQNDCFRDEYSVLGSDCDEHIAWATEALGCYPEAVNLWIGNQLSETS</w:t>
      </w:r>
      <w:r w:rsidRPr="00985969">
        <w:rPr>
          <w:rFonts w:eastAsia="Times New Roman" w:cs="Times New Roman"/>
          <w:kern w:val="0"/>
        </w:rPr>
        <w:br/>
        <w:t>FHKDHYENLYTVVSGQKHFLLLPPTDVHRMYIRQYPAAHYSYSRVNDVERFTLELEEPVRYVPWCSVNPYPSPETRESEMAKFPLYFNGPKPFECTVNAG</w:t>
      </w:r>
      <w:r w:rsidRPr="00985969">
        <w:rPr>
          <w:rFonts w:eastAsia="Times New Roman" w:cs="Times New Roman"/>
          <w:kern w:val="0"/>
        </w:rPr>
        <w:br/>
        <w:t>EILYLPSMWFHHVRQSPDDNGYTIALNYWYDMQFDIKYAYFNFLQSLHFKAPCDPTLLEIDYEDSRPNASICNSREKLFADASSLNELETTKDSEDA</w:t>
      </w:r>
    </w:p>
    <w:bookmarkEnd w:id="92"/>
    <w:p w14:paraId="61CFD609" w14:textId="46769177" w:rsidR="004B746E" w:rsidRPr="00985969" w:rsidRDefault="004B746E" w:rsidP="004B746E"/>
    <w:p w14:paraId="7D52EF7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3" w:name="OLE_LINK87"/>
      <w:r w:rsidRPr="00985969">
        <w:rPr>
          <w:color w:val="000000"/>
          <w:szCs w:val="21"/>
          <w:highlight w:val="yellow"/>
        </w:rPr>
        <w:t>&gt; CsJmjC13 orange1.1g002333m</w:t>
      </w:r>
      <w:r w:rsidRPr="00985969">
        <w:rPr>
          <w:rFonts w:eastAsia="Times New Roman" w:cs="Times New Roman"/>
          <w:kern w:val="0"/>
        </w:rPr>
        <w:br/>
        <w:t>MAATIAKRQGLGRYSDDKMRRIRGTSDISWQRRGVSKVLDRENMKDIAQEKEKERHVLQASSGAKKPRMNQDFGFSDSTRIPK</w:t>
      </w:r>
      <w:r w:rsidRPr="00985969">
        <w:rPr>
          <w:rFonts w:eastAsia="Times New Roman" w:cs="Times New Roman"/>
          <w:kern w:val="0"/>
        </w:rPr>
        <w:br/>
        <w:t>KPRSALNRKVSYENGDEDEVLDKRTSLEVEMSEELDYDAEEIALIRIRERRRSRRLEPDGAMIKTNPHKGRQKIDSANSSSCSSSSTSSGSSDSVLKSNS</w:t>
      </w:r>
      <w:r w:rsidRPr="00985969">
        <w:rPr>
          <w:rFonts w:eastAsia="Times New Roman" w:cs="Times New Roman"/>
          <w:kern w:val="0"/>
        </w:rPr>
        <w:br/>
        <w:t>NNNGRCTARNVKEKELERIKCHQCMKSERKYVVPCGKCRTKVYCIQCIKQWYPKMSELDVAEICPFCRRNCNCSVCLHTSGFIETSKINMTDCEKVEHLR</w:t>
      </w:r>
      <w:r w:rsidRPr="00985969">
        <w:rPr>
          <w:rFonts w:eastAsia="Times New Roman" w:cs="Times New Roman"/>
          <w:kern w:val="0"/>
        </w:rPr>
        <w:br/>
        <w:t>YLMVSLLPFIRQICEEQTQEIEFEASIQRVHSSKVGVSETLCGNDERVYCNHCATSIIDLHRSCPKCSYELCLTCCKEICEGRLSGRAEMKFQYVNRGYG</w:t>
      </w:r>
      <w:r w:rsidRPr="00985969">
        <w:rPr>
          <w:rFonts w:eastAsia="Times New Roman" w:cs="Times New Roman"/>
          <w:kern w:val="0"/>
        </w:rPr>
        <w:br/>
        <w:t>YMQGGDPLPESCLHQTPDVHVEPSVMWSADDNGTISCPPTEMGGCGDCVLELTRILPDRWISDLEKEARDLVLILDNKLTNLRQNRAETGTDMLCKAASR</w:t>
      </w:r>
      <w:r w:rsidRPr="00985969">
        <w:rPr>
          <w:rFonts w:eastAsia="Times New Roman" w:cs="Times New Roman"/>
          <w:kern w:val="0"/>
        </w:rPr>
        <w:br/>
        <w:t>EGSDDNLLYCPDSTKIQEDEELFRFQKHWIKGEPVIVRNVLDKVTGLSWEPMVMWRALCENVDSEVSSKMSEVKAIDCLASCEVEISTRQFFKGYTQGRT</w:t>
      </w:r>
      <w:r w:rsidRPr="00985969">
        <w:rPr>
          <w:rFonts w:eastAsia="Times New Roman" w:cs="Times New Roman"/>
          <w:kern w:val="0"/>
        </w:rPr>
        <w:br/>
        <w:t>YDNFWPEMLKLKDWPPSDKFEDLMPRHCDEFISALPFQEYSDPRAGILNLAVKLPSGVLKPDLGPKTYIAYGVAEELGRGDSVTKLHCDMSDAVNILTHT</w:t>
      </w:r>
      <w:r w:rsidRPr="00985969">
        <w:rPr>
          <w:rFonts w:eastAsia="Times New Roman" w:cs="Times New Roman"/>
          <w:kern w:val="0"/>
        </w:rPr>
        <w:br/>
        <w:t>EEVLLTEEQHSAVERLKKEHRAQDLKENLVQDGMDESIEEPNSDNNKEDTDVSEINDSELLPSGIRGEFKMSRDEMQGTAFTCPHSEGTMVESGGALWDI</w:t>
      </w:r>
      <w:r w:rsidRPr="00985969">
        <w:rPr>
          <w:rFonts w:eastAsia="Times New Roman" w:cs="Times New Roman"/>
          <w:kern w:val="0"/>
        </w:rPr>
        <w:br/>
        <w:t>FRRQDVPKLEAYLRKHFKEFRHVYCSPVEQVIHPIHDQCFYLSSEHKKKLKEEFGVEPWTFEQKLGEAVFIPAGCPHQVRNLKSCTKVAVDFVSPENVDE</w:t>
      </w:r>
      <w:r w:rsidRPr="00985969">
        <w:rPr>
          <w:rFonts w:eastAsia="Times New Roman" w:cs="Times New Roman"/>
          <w:kern w:val="0"/>
        </w:rPr>
        <w:br/>
        <w:t>CLRLTKEFRLLPKNHRAREDKLEVYLVFIKRKCYVHEISSSFVFILLTHIFF</w:t>
      </w:r>
    </w:p>
    <w:bookmarkEnd w:id="93"/>
    <w:p w14:paraId="71B953B0" w14:textId="3DAC82FE" w:rsidR="004B746E" w:rsidRPr="00985969" w:rsidRDefault="004B746E" w:rsidP="004B746E"/>
    <w:p w14:paraId="6DCC6E4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4" w:name="OLE_LINK90"/>
      <w:bookmarkStart w:id="95" w:name="OLE_LINK91"/>
      <w:r w:rsidRPr="00985969">
        <w:rPr>
          <w:color w:val="000000"/>
          <w:szCs w:val="21"/>
          <w:highlight w:val="yellow"/>
        </w:rPr>
        <w:t>&gt; CsJmjC14 orange1.1g006745m</w:t>
      </w:r>
      <w:r w:rsidRPr="00985969">
        <w:rPr>
          <w:rFonts w:eastAsia="Times New Roman" w:cs="Times New Roman"/>
          <w:kern w:val="0"/>
        </w:rPr>
        <w:br/>
        <w:t>MVLSLKKYLILSLKVFDSKPQKGSRRSASMRDFKVDSTPETDSKFDTTPGTDSKVGSNPEKDSKGREKPISDWKANENGSILC</w:t>
      </w:r>
      <w:r w:rsidRPr="00985969">
        <w:rPr>
          <w:rFonts w:eastAsia="Times New Roman" w:cs="Times New Roman"/>
          <w:kern w:val="0"/>
        </w:rPr>
        <w:br/>
        <w:t>PSIELGGCGNVLELRCTFDENWVAELLRKAEEIAKAHNLEDTPESSERVCTCYNPLGEIDMTNSELIKAASREDSTDNYLYNPAAKDIRHGDLKHFQWHW</w:t>
      </w:r>
      <w:r w:rsidRPr="00985969">
        <w:rPr>
          <w:rFonts w:eastAsia="Times New Roman" w:cs="Times New Roman"/>
          <w:kern w:val="0"/>
        </w:rPr>
        <w:br/>
        <w:t>AKGEPVIVSNVLENALGLSWDPMVMWRACRQISNTKHRLYLDVKAIDCLDWCEGEVNIHQFFKGYTDGRFDKESWPQILKLKDWPPSNLFEERLPRHNVE</w:t>
      </w:r>
      <w:r w:rsidRPr="00985969">
        <w:rPr>
          <w:rFonts w:eastAsia="Times New Roman" w:cs="Times New Roman"/>
          <w:kern w:val="0"/>
        </w:rPr>
        <w:br/>
        <w:t>FLGCLPFKEYTHPCAGALNIATKLPKKSLKPDMGPKTYIAYGVAQELGRADSVTKLHCDMSDAVNVLTHTTDVKLKPEHLAKIEKLKQQHKAQDQMEFFG</w:t>
      </w:r>
      <w:r w:rsidRPr="00985969">
        <w:rPr>
          <w:rFonts w:eastAsia="Times New Roman" w:cs="Times New Roman"/>
          <w:kern w:val="0"/>
        </w:rPr>
        <w:br/>
        <w:t>CSQFSDENSHANSSAIPVKNEQCGGKPDDGDGVGVVPQDSQICDSMLNDPIPVQRAISEEASEAIADLGKSRESGEPSNIPENEFESADGGAVWDIFRRQ</w:t>
      </w:r>
      <w:r w:rsidRPr="00985969">
        <w:rPr>
          <w:rFonts w:eastAsia="Times New Roman" w:cs="Times New Roman"/>
          <w:kern w:val="0"/>
        </w:rPr>
        <w:br/>
        <w:t>DISKLQDYLKKHFREFRHIHCCPVQQVIHPIHDQVFYLSSEHKAKLKQEYGIEPWTFIQKLGEAVFVPAGCPHQVRNLKSCIKAALDFVSPENVSQCVRL</w:t>
      </w:r>
      <w:r w:rsidRPr="00985969">
        <w:rPr>
          <w:rFonts w:eastAsia="Times New Roman" w:cs="Times New Roman"/>
          <w:kern w:val="0"/>
        </w:rPr>
        <w:br/>
        <w:t>TEEFRLLPPNHRAKEDKLEVKKMILYAVSQAVKDISDPGAANKPRILNQ</w:t>
      </w:r>
    </w:p>
    <w:bookmarkEnd w:id="94"/>
    <w:bookmarkEnd w:id="95"/>
    <w:p w14:paraId="0FBDC863" w14:textId="7F1DF8D7" w:rsidR="004B746E" w:rsidRPr="00985969" w:rsidRDefault="004B746E" w:rsidP="004B746E"/>
    <w:p w14:paraId="7EBD45B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6" w:name="OLE_LINK94"/>
      <w:r w:rsidRPr="00985969">
        <w:rPr>
          <w:color w:val="000000"/>
          <w:szCs w:val="21"/>
          <w:highlight w:val="yellow"/>
        </w:rPr>
        <w:t>&gt; CsJmjC15 orange1.1g044388m</w:t>
      </w:r>
      <w:r w:rsidRPr="00985969">
        <w:rPr>
          <w:rFonts w:eastAsia="Times New Roman" w:cs="Times New Roman"/>
          <w:kern w:val="0"/>
        </w:rPr>
        <w:br/>
        <w:t>MGTELMRVCIKEENDEVPSVPPGFESFASFTLKRVQDTEKHDCDITSCSASASASESLSVHMETEVKVADAAKAARPLRRRPG</w:t>
      </w:r>
      <w:r w:rsidRPr="00985969">
        <w:rPr>
          <w:rFonts w:eastAsia="Times New Roman" w:cs="Times New Roman"/>
          <w:kern w:val="0"/>
        </w:rPr>
        <w:br/>
        <w:t>INYGLLDHSSEDESDSGKLGQNFTARPCLPKGVIRGCPTCSDCQKVTARWRPEDSCRPDLEDAPVFYPTEEEFQDTLKYIASIRPKAEPYGICRIVPPSS</w:t>
      </w:r>
      <w:r w:rsidRPr="00985969">
        <w:rPr>
          <w:rFonts w:eastAsia="Times New Roman" w:cs="Times New Roman"/>
          <w:kern w:val="0"/>
        </w:rPr>
        <w:br/>
        <w:t>WKPPCPLKEKPIWDSSTFVTRVQRVDKLQNRNSMRKVSRIHNHSRRKRRRSTRMAVDCGSDSGNVSASGDVGCYEDERFGFEPGPAFTLNTFQKYADLFK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AQYFSRDKNDAKGLGANTAVLEEHWEPLVENIEGEYWRIVEKATEEIEVLYGADLETCVFGSGFPKTLNQVGSASDERYIKSGWNLNNFPRLPGSVLSYE</w:t>
      </w:r>
      <w:r w:rsidRPr="00985969">
        <w:rPr>
          <w:rFonts w:eastAsia="Times New Roman" w:cs="Times New Roman"/>
          <w:kern w:val="0"/>
        </w:rPr>
        <w:br/>
        <w:t>SGDISGVLVPWLYIGMCFSSFCWHVEDHHLYSLNYMHWGAPKMWYGVPGKDALKLEEAMRKHLHDLFEEQPDLLHKLVTQLSPSILKSEGLPVYRCVQNA</w:t>
      </w:r>
      <w:r w:rsidRPr="00985969">
        <w:rPr>
          <w:rFonts w:eastAsia="Times New Roman" w:cs="Times New Roman"/>
          <w:kern w:val="0"/>
        </w:rPr>
        <w:br/>
        <w:t>GEFVLTFPRAYHSGFNCGFNCAEAVNVAPVDWLPHGQIAIELYREQGRKTSISHDKLLLGAAREAVRAHWELNLLKKNTSDNLRWKDFCGKDGILAKALK</w:t>
      </w:r>
      <w:r w:rsidRPr="00985969">
        <w:rPr>
          <w:rFonts w:eastAsia="Times New Roman" w:cs="Times New Roman"/>
          <w:kern w:val="0"/>
        </w:rPr>
        <w:br/>
        <w:t>KRVDMERARREFLSSSSQTMKMESNFDATSERECSVCLFDLHLSAVGCHCSSDRYACLIHAKNFCSCAWGSKFFLYRYDTSELNILVEALEGKLSAVYRW</w:t>
      </w:r>
      <w:r w:rsidRPr="00985969">
        <w:rPr>
          <w:rFonts w:eastAsia="Times New Roman" w:cs="Times New Roman"/>
          <w:kern w:val="0"/>
        </w:rPr>
        <w:br/>
        <w:t>ARLDLGLALSSFISRDNMDFDKLSHSMDGPVLKM</w:t>
      </w:r>
    </w:p>
    <w:bookmarkEnd w:id="96"/>
    <w:p w14:paraId="3E298AAD" w14:textId="0B5936DC" w:rsidR="004B746E" w:rsidRPr="00985969" w:rsidRDefault="004B746E" w:rsidP="004B746E"/>
    <w:p w14:paraId="5AB9E40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JmjC16 orange1.1g011537m</w:t>
      </w:r>
      <w:r w:rsidRPr="00985969">
        <w:rPr>
          <w:rFonts w:eastAsia="Times New Roman" w:cs="Times New Roman"/>
          <w:kern w:val="0"/>
        </w:rPr>
        <w:br/>
        <w:t>MGIRIGGGQIEKLNGKEVSYSEFVEKYMAKNQPVVLTGLMDDWRACKDWVTENGQPNLLFFSTHFGKSKVQVADCGIREFTDQ</w:t>
      </w:r>
      <w:r w:rsidRPr="00985969">
        <w:rPr>
          <w:rFonts w:eastAsia="Times New Roman" w:cs="Times New Roman"/>
          <w:kern w:val="0"/>
        </w:rPr>
        <w:br/>
        <w:t>KRVEMSVSEFVKNWLENSIMENSNASTNEANDKSVLYLKDWHFAKEYPEYVAYRTPLIFCDDWLNMYLDHFRLHKDPESYQKDNDICCSDYRFVYMGAKG</w:t>
      </w:r>
      <w:r w:rsidRPr="00985969">
        <w:rPr>
          <w:rFonts w:eastAsia="Times New Roman" w:cs="Times New Roman"/>
          <w:kern w:val="0"/>
        </w:rPr>
        <w:br/>
        <w:t>SWTPLHADVFRSYSWSANVCGKKKWLFLSPSQCHLVFDRNLKGCVYNIFDDVSETDFPGFKKTLWLECTQEQNEIIFVPSGWYHQVHNLEDTISINHNWF</w:t>
      </w:r>
      <w:r w:rsidRPr="00985969">
        <w:rPr>
          <w:rFonts w:eastAsia="Times New Roman" w:cs="Times New Roman"/>
          <w:kern w:val="0"/>
        </w:rPr>
        <w:br/>
        <w:t>NGYNLSWVWDLLLRDYNEAKEYIEDIRDICDDFEGLCQRNLAANTGMNFYDFFSFLSRFSLVNVVILFHLRRDYENQIWSSSPVARHLALNLVSIQKIAL</w:t>
      </w:r>
      <w:r w:rsidRPr="00985969">
        <w:rPr>
          <w:rFonts w:eastAsia="Times New Roman" w:cs="Times New Roman"/>
          <w:kern w:val="0"/>
        </w:rPr>
        <w:br/>
        <w:t>KMKSVNDLAGSFGFFMYLKETLDDPEFLKLCMGFCRTYGMIHEEEKWTCEIKKALMLDFEDYDSLISSPEDLVKFIDFAAGKFSGNFSEENILLSRLEDG</w:t>
      </w:r>
    </w:p>
    <w:p w14:paraId="286E41A1" w14:textId="77777777" w:rsidR="004B746E" w:rsidRPr="00985969" w:rsidRDefault="004B746E" w:rsidP="004B746E"/>
    <w:p w14:paraId="28D889D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7" w:name="OLE_LINK98"/>
      <w:bookmarkStart w:id="98" w:name="OLE_LINK99"/>
      <w:r w:rsidRPr="00985969">
        <w:rPr>
          <w:color w:val="000000"/>
          <w:szCs w:val="21"/>
          <w:highlight w:val="yellow"/>
        </w:rPr>
        <w:t>&gt; CsJmjC17 orange1.1g015736m</w:t>
      </w:r>
      <w:r w:rsidRPr="00985969">
        <w:rPr>
          <w:rFonts w:eastAsia="Times New Roman" w:cs="Times New Roman"/>
          <w:kern w:val="0"/>
        </w:rPr>
        <w:br/>
        <w:t>MDELLTPIMDEESPRLLQTISEHGGYAYVGMAAQAAADIRAAEAARDLAWEQLHSGPWHSVLPVWRDAYSMACLHGAKYHYRN</w:t>
      </w:r>
      <w:r w:rsidRPr="00985969">
        <w:rPr>
          <w:rFonts w:eastAsia="Times New Roman" w:cs="Times New Roman"/>
          <w:kern w:val="0"/>
        </w:rPr>
        <w:br/>
        <w:t>GEFKEALRVLDMGVLMGGPVLRKDLDSAIETLSLKAREGENERFGEREANRLVSEEFNTAKALQVLPNRSLSCKLVVKRSALSLEGFLSEYFLSGSPVII</w:t>
      </w:r>
      <w:r w:rsidRPr="00985969">
        <w:rPr>
          <w:rFonts w:eastAsia="Times New Roman" w:cs="Times New Roman"/>
          <w:kern w:val="0"/>
        </w:rPr>
        <w:br/>
        <w:t>TDCMAHWPARTNWNDLDYLKRVAGDRTVPVEVGKNYLCQDWKQELIPFSQFLERIQSNGSSASVPTYLAQHQLFDQINELRNDICIPDYCFVGGGELRSL</w:t>
      </w:r>
      <w:r w:rsidRPr="00985969">
        <w:rPr>
          <w:rFonts w:eastAsia="Times New Roman" w:cs="Times New Roman"/>
          <w:kern w:val="0"/>
        </w:rPr>
        <w:br/>
        <w:t>NAWFGPAGTVTPLHHDPHHNILAQVVGKKYIRLYPASLSEELYPYSETMLCNSSQVDLDNIDETKFPKVRDLEFFDCILDEGEMLYIPPKWWHYVRSLSI</w:t>
      </w:r>
      <w:r w:rsidRPr="00985969">
        <w:rPr>
          <w:rFonts w:eastAsia="Times New Roman" w:cs="Times New Roman"/>
          <w:kern w:val="0"/>
        </w:rPr>
        <w:br/>
        <w:t>SFSVSFWWSDGGSSTAYS</w:t>
      </w:r>
    </w:p>
    <w:bookmarkEnd w:id="97"/>
    <w:bookmarkEnd w:id="98"/>
    <w:p w14:paraId="51C5ED82" w14:textId="77241136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31356BB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CsSET1 orange1.1g048157m</w:t>
      </w:r>
      <w:r w:rsidRPr="00985969">
        <w:rPr>
          <w:rFonts w:eastAsia="Times New Roman" w:cs="Times New Roman"/>
          <w:kern w:val="0"/>
        </w:rPr>
        <w:br/>
        <w:t>MGVMDSLLQTESARVVSLPNGSHSDGRLGKAPMENGHCASQGGPKHKRRKISAVRDFPPGCGPSASRINWIPNEEAIVGVLRP</w:t>
      </w:r>
      <w:r w:rsidRPr="00985969">
        <w:rPr>
          <w:rFonts w:eastAsia="Times New Roman" w:cs="Times New Roman"/>
          <w:kern w:val="0"/>
        </w:rPr>
        <w:br/>
        <w:t>DAENVVVSSNHVDMLDLVSADPNGTLLLDTENVNTSGGKMYDGSKNLNMMHIGVSDEEMVLQSGSKALSSPNSRNAVPHLSNLERILTRNYPPRRRVSAI</w:t>
      </w:r>
      <w:r w:rsidRPr="00985969">
        <w:rPr>
          <w:rFonts w:eastAsia="Times New Roman" w:cs="Times New Roman"/>
          <w:kern w:val="0"/>
        </w:rPr>
        <w:br/>
        <w:t>RDFPPFCGQNASVLGKEECMEAHPSFRSSPQEESDSKGKPLKETVKTDENQIRVNGYDGDVCMNEFGGDVSKITSGKVLADFEEHATMETKNRDGFATSS</w:t>
      </w:r>
      <w:r w:rsidRPr="00985969">
        <w:rPr>
          <w:rFonts w:eastAsia="Times New Roman" w:cs="Times New Roman"/>
          <w:kern w:val="0"/>
        </w:rPr>
        <w:br/>
        <w:t>KKMMTVAQEDTGEMSVVCPHATKRYRFDGKTGALIKSNERDVGVLEENPVRDIVVYGEHKQLDGTRSDFSVSDNQFQEEDSEGLQLALNRVIVQGLMASL</w:t>
      </w:r>
      <w:r w:rsidRPr="00985969">
        <w:rPr>
          <w:rFonts w:eastAsia="Times New Roman" w:cs="Times New Roman"/>
          <w:kern w:val="0"/>
        </w:rPr>
        <w:br/>
        <w:t>NCPWRWEKGVCKPNYVSGTGQRERKKHNSLPPSKSPSEEIIKAKGSEGSYCKRNSYSGRNAYENRSALVMRDGKDSLGHDRGQENFHLGQRSHVFDVTLP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PHPRSSSGKGPENDAIGARNKVRETLRLFQAVCRKLLHEEEAKPSRQNSHKRVDYLAARILKDKKKYIPVDKKVIGSVPGVEVGDEFQYRVELNMIGLHL</w:t>
      </w:r>
      <w:r w:rsidRPr="00985969">
        <w:rPr>
          <w:rFonts w:eastAsia="Times New Roman" w:cs="Times New Roman"/>
          <w:kern w:val="0"/>
        </w:rPr>
        <w:br/>
        <w:t>QIQGGIDYVKHKGKILATSIVASGGYDDNLDNSDVLIYTGQGGNVMNGGKEPEDQKLERGNLALANSIHEQNPRYWQDVGSHGKLVFKFKLARIPGQPEL</w:t>
      </w:r>
      <w:r w:rsidRPr="00985969">
        <w:rPr>
          <w:rFonts w:eastAsia="Times New Roman" w:cs="Times New Roman"/>
          <w:kern w:val="0"/>
        </w:rPr>
        <w:br/>
        <w:t>SWKVVKKCKKSKVREGLCVDDISQGKELIPICAVNTVDDEKPPSFKYITNIIYPDWCRPVPPKGCDCTNGCSELGKCACVAKNGGELPYNHNGAIVQAKP</w:t>
      </w:r>
      <w:r w:rsidRPr="00985969">
        <w:rPr>
          <w:rFonts w:eastAsia="Times New Roman" w:cs="Times New Roman"/>
          <w:kern w:val="0"/>
        </w:rPr>
        <w:br/>
        <w:t>LVYECGPSCKCPPSCYNRVSQQGIKFQLEIFKTEARGWGVRSLNSIPSGSFICEYAGELLEEKEAERRTSNDEYLFDIGNNYNDGSLWGGLSNVMPDAPS</w:t>
      </w:r>
      <w:r w:rsidRPr="00985969">
        <w:rPr>
          <w:rFonts w:eastAsia="Times New Roman" w:cs="Times New Roman"/>
          <w:kern w:val="0"/>
        </w:rPr>
        <w:br/>
        <w:t>SSCGVVEDGGFTIDAVEYGNVGRFVNHSCSPNLYAQNVLYDHEDKRMPHIMLFAAENIPPLQELTYHYNYVIDQVYDSSGNIKKKSCFCGSSECTGRLY</w:t>
      </w:r>
    </w:p>
    <w:p w14:paraId="0432B29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27FAF3A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 orange1.1g006009m</w:t>
      </w:r>
      <w:r w:rsidRPr="00985969">
        <w:rPr>
          <w:rFonts w:eastAsia="Times New Roman" w:cs="Times New Roman"/>
          <w:kern w:val="0"/>
        </w:rPr>
        <w:br/>
        <w:t>MGSIVPFQDLNLMPSPSTAASTAAAATLPLLTPKIEPKTEPFDEPVPTHQLERGQNTPESLLSESAPGFFSNSENTPESQPPD</w:t>
      </w:r>
      <w:r w:rsidRPr="00985969">
        <w:rPr>
          <w:rFonts w:eastAsia="Times New Roman" w:cs="Times New Roman"/>
          <w:kern w:val="0"/>
        </w:rPr>
        <w:br/>
        <w:t>RDNVYSEFYRISELFRTAFAKRLRKYGDVDVLDPDSRAIVTVTHQDAQLSNAVVPRTKPMKRSGELVRVTDLSAEDERYFRDVVRRTRMLYDSLRVFAVY</w:t>
      </w:r>
      <w:r w:rsidRPr="00985969">
        <w:rPr>
          <w:rFonts w:eastAsia="Times New Roman" w:cs="Times New Roman"/>
          <w:kern w:val="0"/>
        </w:rPr>
        <w:br/>
        <w:t>EEEKRRGIGQGRRARGDLTASSVMKERQLWLNRDKRIVGSIPGVQIGDVFFFRMELLVVGLHGHSQAGIDYLPGSQSANGEPIATSIIVSGGYEDDEDAG</w:t>
      </w:r>
      <w:r w:rsidRPr="00985969">
        <w:rPr>
          <w:rFonts w:eastAsia="Times New Roman" w:cs="Times New Roman"/>
          <w:kern w:val="0"/>
        </w:rPr>
        <w:br/>
        <w:t>DVLIYTGHGGQDKLSRQCEHQKLEGGNLAMERSMHYGIEVRVIRGFRYQGSVSSKVYVYDGLYKIHDCWFDVGKSGFGVYKYKLLRIEGQPEMGSAILRF</w:t>
      </w:r>
      <w:r w:rsidRPr="00985969">
        <w:rPr>
          <w:rFonts w:eastAsia="Times New Roman" w:cs="Times New Roman"/>
          <w:kern w:val="0"/>
        </w:rPr>
        <w:br/>
        <w:t>ADSLRTKPLSVRPKGYLSLDISGKKENVPVLLFNDIDGDYEPLYYEYLVRTVFPPFVFTQGSNGAGCDCVSGCTDRCFCAVKNGGEFAYDHNGYLLRGKP</w:t>
      </w:r>
      <w:r w:rsidRPr="00985969">
        <w:rPr>
          <w:rFonts w:eastAsia="Times New Roman" w:cs="Times New Roman"/>
          <w:kern w:val="0"/>
        </w:rPr>
        <w:br/>
        <w:t>VIFECGAFCQCPPTCRNRVSQRGLRNRLEVFRSRETGWGVRSLDLIHAGAFICEYAGVVLTMEQAQIFSMNGDSLIYPNRFSARWGEWGDLSQVFSDYMR</w:t>
      </w:r>
      <w:r w:rsidRPr="00985969">
        <w:rPr>
          <w:rFonts w:eastAsia="Times New Roman" w:cs="Times New Roman"/>
          <w:kern w:val="0"/>
        </w:rPr>
        <w:br/>
        <w:t>PSHPSIPPLDFAMDVSRMRNVACYISHSPTPNVMVQFVLYDHNNLMFPHLMLFALENIPPLRELSIDYGVADEWSGKLAICN</w:t>
      </w:r>
    </w:p>
    <w:p w14:paraId="36CA531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AE3833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3 orange1.1g037821m</w:t>
      </w:r>
      <w:r w:rsidRPr="00985969">
        <w:rPr>
          <w:rFonts w:eastAsia="Times New Roman" w:cs="Times New Roman"/>
          <w:kern w:val="0"/>
        </w:rPr>
        <w:br/>
        <w:t>MLQVFLTDRHKGWGLRTLQDLPKGSFVCEYVGEILTNTELYERNMQSSGSERHTYPVTLDADWGSERILRDEEALCLDATFCG</w:t>
      </w:r>
      <w:r w:rsidRPr="00985969">
        <w:rPr>
          <w:rFonts w:eastAsia="Times New Roman" w:cs="Times New Roman"/>
          <w:kern w:val="0"/>
        </w:rPr>
        <w:br/>
        <w:t>NVARFINHRCFDANLIDIPVEIETPDRHYYHLAFFTTRDVSASEELTWDYGIDFSDHDHPIKAFHCCCGSEFCRDVK</w:t>
      </w:r>
    </w:p>
    <w:p w14:paraId="276C683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4E7CB9F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4 orange1.1g008407m</w:t>
      </w:r>
      <w:r w:rsidRPr="00985969">
        <w:rPr>
          <w:rFonts w:eastAsia="Times New Roman" w:cs="Times New Roman"/>
          <w:kern w:val="0"/>
        </w:rPr>
        <w:br/>
        <w:t>MHIADAEVNSKGGRRKNKPQKRTRSGRDINVTLPDIDVDSIVNNILSSYNLMEFDTVRRTDGDRDSVGYILLIFDLLRRKLSQ</w:t>
      </w:r>
      <w:r w:rsidRPr="00985969">
        <w:rPr>
          <w:rFonts w:eastAsia="Times New Roman" w:cs="Times New Roman"/>
          <w:kern w:val="0"/>
        </w:rPr>
        <w:br/>
        <w:t>IEDVREAMPGVARRPDLRVGTILMNKGIRTNVKKRIGAVPGVEVGDIFFFRMELCLVGLHHPIMAGIGYMGLTVNLEEESVAVSVVSSGGYEDNVEDGDV</w:t>
      </w:r>
      <w:r w:rsidRPr="00985969">
        <w:rPr>
          <w:rFonts w:eastAsia="Times New Roman" w:cs="Times New Roman"/>
          <w:kern w:val="0"/>
        </w:rPr>
        <w:br/>
        <w:t>LIYSGQGGNINRKDKEVTDQKLERGNLALEKSLRRGNEVRVIRGVKDLSTPTGKIYVYDGLYKIQESWTEKGKSGCNVFKYKFIRVHGQPEAFMTWKLIQ</w:t>
      </w:r>
      <w:r w:rsidRPr="00985969">
        <w:rPr>
          <w:rFonts w:eastAsia="Times New Roman" w:cs="Times New Roman"/>
          <w:kern w:val="0"/>
        </w:rPr>
        <w:br/>
        <w:t>QWKDGISLRVGVILPDLTSGAENIPVSLVNDVDDEKGPAHFTYLASLKYAQPVDSLEIFGGCDCRNGCVPGDQICPCIQKNAGYLPYTSNGVLVTQKSLV</w:t>
      </w:r>
      <w:r w:rsidRPr="00985969">
        <w:rPr>
          <w:rFonts w:eastAsia="Times New Roman" w:cs="Times New Roman"/>
          <w:kern w:val="0"/>
        </w:rPr>
        <w:br/>
        <w:t>HECGPSCQCPPTCRNRVSQGGLRVHLEVFKTKDKGWGLRSWDPIRAGAFICEYAGQVIDISKIEELGGENVDDYLFDATRTYQPVEPVPSDANGVPKIPF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PLIITAKDVGNVARFMNHSCSPNVFWQPVLRQSDKGYDLHVAFHAIKHIPPMRELTYDYGLPDKAERKKNCLCGSSKCRGYFY</w:t>
      </w:r>
    </w:p>
    <w:p w14:paraId="559E08A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2ABF98CF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5 orange1.1g018070m</w:t>
      </w:r>
      <w:r w:rsidRPr="00985969">
        <w:rPr>
          <w:rFonts w:eastAsia="Times New Roman" w:cs="Times New Roman"/>
          <w:kern w:val="0"/>
        </w:rPr>
        <w:br/>
        <w:t>MNESVQLLTPRLAQYDFIGHNFVILFIPFLPQVCYFWKMCLGRYSRCLISRLQSLHLQKRQLCSTATHNGKPSQPSPPPIQVA</w:t>
      </w:r>
      <w:r w:rsidRPr="00985969">
        <w:rPr>
          <w:rFonts w:eastAsia="Times New Roman" w:cs="Times New Roman"/>
          <w:kern w:val="0"/>
        </w:rPr>
        <w:br/>
        <w:t>LTESAGRGVFATRRIRASDLIHTAKPIITHPTLSTLNSVCYFCLRKITSSSQHFQHHNARFCGEVCKDNAKAFYDVERRADWSAFNDYCRSQGLKYPLLV</w:t>
      </w:r>
      <w:r w:rsidRPr="00985969">
        <w:rPr>
          <w:rFonts w:eastAsia="Times New Roman" w:cs="Times New Roman"/>
          <w:kern w:val="0"/>
        </w:rPr>
        <w:br/>
        <w:t>KRLACMIISGAESADCIDILQPASLSPELILAMEEGFVMLRSAFKKAGIDDEQMKFLNKQWYTNVLAQIRINAFRIELAGGLYEDLLSSAAASIESEIAV</w:t>
      </w:r>
      <w:r w:rsidRPr="00985969">
        <w:rPr>
          <w:rFonts w:eastAsia="Times New Roman" w:cs="Times New Roman"/>
          <w:kern w:val="0"/>
        </w:rPr>
        <w:br/>
        <w:t>GNAIYMLPSFYNHDCDPNAHIMWIDNADARLMALRDVEEGEELRICYIDASMARDARQAILTQGFGFQCNCLRCSSGD</w:t>
      </w:r>
    </w:p>
    <w:p w14:paraId="44A514A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C159D4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6 orange1.1g046120m</w:t>
      </w:r>
      <w:r w:rsidRPr="00985969">
        <w:rPr>
          <w:rFonts w:eastAsia="Times New Roman" w:cs="Times New Roman"/>
          <w:kern w:val="0"/>
        </w:rPr>
        <w:br/>
        <w:t>MSAVSETVTVAEIEGRGRGLVSTQSLKAGQIVLRDSPILLYSALPFINSSSFCHNCFRKTMHSSSSICPSCSVAFCSPKCSTA</w:t>
      </w:r>
      <w:r w:rsidRPr="00985969">
        <w:rPr>
          <w:rFonts w:eastAsia="Times New Roman" w:cs="Times New Roman"/>
          <w:kern w:val="0"/>
        </w:rPr>
        <w:br/>
        <w:t>AASSSHSPYVCQALTRLLNLNSPDAANLPLDRQLQARFLIAAYNLAVVNPSQFQILLAFQGTVTDNDTSAAHYLSSLCPPPASTTIELTAALLAKDRLNA</w:t>
      </w:r>
      <w:r w:rsidRPr="00985969">
        <w:rPr>
          <w:rFonts w:eastAsia="Times New Roman" w:cs="Times New Roman"/>
          <w:kern w:val="0"/>
        </w:rPr>
        <w:br/>
        <w:t>FGLMEPYIEGQDGRRSVRAYGIYLKASFFNHDCLPNACRFDYVDAAAENNTDIIVRMIHDVPQGREICLSYFPVNYDYSTRQKRLLYDYDFACDCDRCKV</w:t>
      </w:r>
      <w:r w:rsidRPr="00985969">
        <w:rPr>
          <w:rFonts w:eastAsia="Times New Roman" w:cs="Times New Roman"/>
          <w:kern w:val="0"/>
        </w:rPr>
        <w:br/>
        <w:t>EANWSDNDNDDENNEEVMDEDQDEQMVASDDDAEVHGDTNFPHAYFFMRYMCDRDNCWGTLAPLPPSDATPSTVMECNVCGNLKNDAIGREDTVGMDD</w:t>
      </w:r>
    </w:p>
    <w:p w14:paraId="6CB0944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4D36042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7 orange1.1g010495m</w:t>
      </w:r>
      <w:r w:rsidRPr="00985969">
        <w:rPr>
          <w:rFonts w:eastAsia="Times New Roman" w:cs="Times New Roman"/>
          <w:kern w:val="0"/>
        </w:rPr>
        <w:br/>
        <w:t>MYSNQELMPLFPSENLQCEEFPSYQHIYQNEFLSRKHKKQKEEDIAICVCRVDPNNLESSCGERCLNVLTSTECTPGYCPCGV</w:t>
      </w:r>
      <w:r w:rsidRPr="00985969">
        <w:rPr>
          <w:rFonts w:eastAsia="Times New Roman" w:cs="Times New Roman"/>
          <w:kern w:val="0"/>
        </w:rPr>
        <w:br/>
        <w:t>FCKNQRFQKCQYAKTKLVKTEGRGWGLLADENIKAGQFIIEYCGEVISWKEARRRSQAYETQGLKDAYIICLNALESIDATVKGSHARFINHSCQPNCET</w:t>
      </w:r>
      <w:r w:rsidRPr="00985969">
        <w:rPr>
          <w:rFonts w:eastAsia="Times New Roman" w:cs="Times New Roman"/>
          <w:kern w:val="0"/>
        </w:rPr>
        <w:br/>
        <w:t>RKWNVLGEIRVGIFAKQDIPVGTELAYDYNFEWYGGTKVRCLCGAATCSGFLGAKSRGFQEDTYLWEDDDERYSVEKIPLYDSAEDEPSLTLFKTVEATK</w:t>
      </w:r>
      <w:r w:rsidRPr="00985969">
        <w:rPr>
          <w:rFonts w:eastAsia="Times New Roman" w:cs="Times New Roman"/>
          <w:kern w:val="0"/>
        </w:rPr>
        <w:br/>
        <w:t>TEYVVDGKEEYSMGMNVSVKPENHLDSTSLVVQPLESVPMEGVVVNAIKIEESEETKLYPQDTQQQVFSQNNAMISRIRSNSACRNYHIGPESMPKKRSQ</w:t>
      </w:r>
      <w:r w:rsidRPr="00985969">
        <w:rPr>
          <w:rFonts w:eastAsia="Times New Roman" w:cs="Times New Roman"/>
          <w:kern w:val="0"/>
        </w:rPr>
        <w:br/>
        <w:t>LKSNGKLKHLAQKHVDAKHVCQLLAFKEAQEEVLRNEEMKNEASSQLASLYNDIRPAIEEHERDSQDSVATSVAEKWIEACCTKLKTEFDLYSSIIKNVA</w:t>
      </w:r>
      <w:r w:rsidRPr="00985969">
        <w:rPr>
          <w:rFonts w:eastAsia="Times New Roman" w:cs="Times New Roman"/>
          <w:kern w:val="0"/>
        </w:rPr>
        <w:br/>
        <w:t>CTPTRKPNQAKACDANSVTEVKYLGF</w:t>
      </w:r>
    </w:p>
    <w:p w14:paraId="2A045B1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427CC0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8 orange1.1g042571m</w:t>
      </w:r>
      <w:r w:rsidRPr="00985969">
        <w:rPr>
          <w:rFonts w:eastAsia="Times New Roman" w:cs="Times New Roman"/>
          <w:kern w:val="0"/>
        </w:rPr>
        <w:br/>
        <w:t>MRSSATSYQSMLLQRKLRNTLSFTKLIRLLTVAILMAECLKLPVRQIMDVRGAIMLQLALRQQPVTIFLIRCVNMKFIHYLLL</w:t>
      </w:r>
      <w:r w:rsidRPr="00985969">
        <w:rPr>
          <w:rFonts w:eastAsia="Times New Roman" w:cs="Times New Roman"/>
          <w:kern w:val="0"/>
        </w:rPr>
        <w:br/>
        <w:t>AQKSGGSIEIFWGSYNIVCKMLFDHCMQVMWNAVFGDRVAEYSSAWRKRKLWSGHPKITGPASDYKDDRKRMEQAPSRHDSSVSDDDCPPGFGMVEIRTE</w:t>
      </w:r>
      <w:r w:rsidRPr="00985969">
        <w:rPr>
          <w:rFonts w:eastAsia="Times New Roman" w:cs="Times New Roman"/>
          <w:kern w:val="0"/>
        </w:rPr>
        <w:br/>
        <w:t>NDVQPYHLSLSVPVGENLSKQKNLSCNDHLLLDDVKCILDGVENELYLSTKATYTEYVEILVEDEVRKVVSASKGINMKEDVVDPSSHDLHTCQCGFADV</w:t>
      </w:r>
      <w:r w:rsidRPr="00985969">
        <w:rPr>
          <w:rFonts w:eastAsia="Times New Roman" w:cs="Times New Roman"/>
          <w:kern w:val="0"/>
        </w:rPr>
        <w:br/>
        <w:t>NGGMRIDSNETSAEIFSSEDSKSLFQAGKPLSKDLLSNILACAFKRSFSGFVDNVVDELETDEPSPPGFEDSVRKL</w:t>
      </w:r>
      <w:r w:rsidRPr="00985969">
        <w:rPr>
          <w:rFonts w:eastAsia="Times New Roman" w:cs="Times New Roman"/>
          <w:kern w:val="0"/>
        </w:rPr>
        <w:lastRenderedPageBreak/>
        <w:t>VPSCNGKFQFSWSDEFTTKMGEYV</w:t>
      </w:r>
      <w:r w:rsidRPr="00985969">
        <w:rPr>
          <w:rFonts w:eastAsia="Times New Roman" w:cs="Times New Roman"/>
          <w:kern w:val="0"/>
        </w:rPr>
        <w:br/>
        <w:t>AIAMCRQKLHAIVVGEWKSLFVDDALQQFLALWCNMKECCEADGNEKAEGASNAHNEHHGDTSTVVDKLKEGSKRFHSSEASTMVEKYTYHRKKKLLRKK</w:t>
      </w:r>
      <w:r w:rsidRPr="00985969">
        <w:rPr>
          <w:rFonts w:eastAsia="Times New Roman" w:cs="Times New Roman"/>
          <w:kern w:val="0"/>
        </w:rPr>
        <w:br/>
        <w:t>FGSPSNCSNSVENAFQTEHVEKSRKQGVAGDVFENAKVQPSAVSSKKIGKNKLIDASSKKIGANKFTSVPSKMIGKNKVTAESSASAGSSKVKSKLPSGY</w:t>
      </w:r>
      <w:r w:rsidRPr="00985969">
        <w:rPr>
          <w:rFonts w:eastAsia="Times New Roman" w:cs="Times New Roman"/>
          <w:kern w:val="0"/>
        </w:rPr>
        <w:br/>
        <w:t>SSAKSTISQKVMKVTSAVQRDKVPVPKPSGEMLSTLSADGNDVGKVVRGKAHNVGIEKDSILDSSKSKPNATKESKQKRKRTMDGLELHATKALKVAKGT</w:t>
      </w:r>
      <w:r w:rsidRPr="00985969">
        <w:rPr>
          <w:rFonts w:eastAsia="Times New Roman" w:cs="Times New Roman"/>
          <w:kern w:val="0"/>
        </w:rPr>
        <w:br/>
        <w:t>AKQAASRQVAMKKTKASKSRTSNLCPRSDGCARSSISGWEWHKWSLNASPAERARVRGAQYVHTKYLGPEVNASQWANGKGLSARTNRVKLRNLLAAAEG</w:t>
      </w:r>
      <w:r w:rsidRPr="00985969">
        <w:rPr>
          <w:rFonts w:eastAsia="Times New Roman" w:cs="Times New Roman"/>
          <w:kern w:val="0"/>
        </w:rPr>
        <w:br/>
        <w:t>AELLKASQVKARKKRLRFQRSKIHDWGLVALEPIEAEDFVIEYVGELIRLKISDIRECRYEKMGIGSSYLFRLDDGYVVDATKRGGIARFINHSCNPNCY</w:t>
      </w:r>
      <w:r w:rsidRPr="00985969">
        <w:rPr>
          <w:rFonts w:eastAsia="Times New Roman" w:cs="Times New Roman"/>
          <w:kern w:val="0"/>
        </w:rPr>
        <w:br/>
        <w:t>TKVISVEGQKKIFIYAKRHIAAGEEITYNYKFPLEEKKIPCYCGSKKCHGSLN</w:t>
      </w:r>
    </w:p>
    <w:p w14:paraId="05CB5C1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6598007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9 orange1.1g047072m</w:t>
      </w:r>
      <w:r w:rsidRPr="00985969">
        <w:rPr>
          <w:rFonts w:eastAsia="Times New Roman" w:cs="Times New Roman"/>
          <w:kern w:val="0"/>
        </w:rPr>
        <w:br/>
        <w:t>MAAGERGLQTNYVSGTSQMERKKHNLLPPPKSASEEIIKAKSSEGSYCKRNSYPGRNAYENRSALVMRDEKDSPGHDRGQENF</w:t>
      </w:r>
      <w:r w:rsidRPr="00985969">
        <w:rPr>
          <w:rFonts w:eastAsia="Times New Roman" w:cs="Times New Roman"/>
          <w:kern w:val="0"/>
        </w:rPr>
        <w:br/>
        <w:t>HLGQRSRVRETFRLFQAVCRKLLHEKEAKPDRQNSHKRVDYLVARILKDKKKYIPVHKKVIGSVPGVEVGDEFQYRVELNMIGLHLQIQGGIDYVKHEGK</w:t>
      </w:r>
      <w:r w:rsidRPr="00985969">
        <w:rPr>
          <w:rFonts w:eastAsia="Times New Roman" w:cs="Times New Roman"/>
          <w:kern w:val="0"/>
        </w:rPr>
        <w:br/>
        <w:t>INATSIVASGGYDDKLDNSDVLIYTGQGGNVMNGGKEPEDQKLERGNVALANNIHEQNPVRVIRGDTKAFEYRTCIYDGLYLVERYWQDVGSHGKLVYKF</w:t>
      </w:r>
      <w:r w:rsidRPr="00985969">
        <w:rPr>
          <w:rFonts w:eastAsia="Times New Roman" w:cs="Times New Roman"/>
          <w:kern w:val="0"/>
        </w:rPr>
        <w:br/>
        <w:t>KLARIPGQPELSWKVGLCVDDISQGKELIPICAVNTVDDEMPPSFKYITNIIYPDWCRPVPPKGCDCTNGCSKLEKCACVAKNGGEIPYNHNRAIVQAKL</w:t>
      </w:r>
      <w:r w:rsidRPr="00985969">
        <w:rPr>
          <w:rFonts w:eastAsia="Times New Roman" w:cs="Times New Roman"/>
          <w:kern w:val="0"/>
        </w:rPr>
        <w:br/>
        <w:t>LVYECGPSCKCPPSCYNRVSQQGIKVQLEIYKTEARGWGVRSLNSIAPGSFIYEFVGELLEEKEAERRTSNDKYLFNIGNNYNDGSLWGGLSNVMPDAPS</w:t>
      </w:r>
      <w:r w:rsidRPr="00985969">
        <w:rPr>
          <w:rFonts w:eastAsia="Times New Roman" w:cs="Times New Roman"/>
          <w:kern w:val="0"/>
        </w:rPr>
        <w:br/>
        <w:t>SSCGVYGNVGRFVNHSCSPNLYAQNVLYDHEDKRMPHKMLFAAENISPLQELTYHYSYMIDQVYDSSGNIKKKSCFCGSSECTGWLY</w:t>
      </w:r>
    </w:p>
    <w:p w14:paraId="1356E4F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799DA3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0 orange1.1g000416m</w:t>
      </w:r>
      <w:r w:rsidRPr="00985969">
        <w:rPr>
          <w:rFonts w:eastAsia="Times New Roman" w:cs="Times New Roman"/>
          <w:kern w:val="0"/>
        </w:rPr>
        <w:br/>
        <w:t>MEVLPHSGVQYVGELDAKQSSGTEFVDNGESNCVQHENQVQMTNGKMDDMLSNVEGPVSERRGEGQRTGEELPSSEGHLGGVS</w:t>
      </w:r>
      <w:r w:rsidRPr="00985969">
        <w:rPr>
          <w:rFonts w:eastAsia="Times New Roman" w:cs="Times New Roman"/>
          <w:kern w:val="0"/>
        </w:rPr>
        <w:br/>
        <w:t>YFDCQLEGQGLSCGSHDFEDDDVNAQNECTGPCQASENSNLIVDTIESEVPNDNKEGESSFSEPKWLEHDESVALWVKWRGKWQAGIRCARADWPLPTLK</w:t>
      </w:r>
      <w:r w:rsidRPr="00985969">
        <w:rPr>
          <w:rFonts w:eastAsia="Times New Roman" w:cs="Times New Roman"/>
          <w:kern w:val="0"/>
        </w:rPr>
        <w:br/>
        <w:t>AKPTHDRKKYFVIFFPHTRNYSWADMLLVRSINEFPQPIAYRTHKVGLKMVKDLSVARRYIMQKLSVGMLNIVDQFHSEALVETARNVSVWKEFAMEASR</w:t>
      </w:r>
      <w:r w:rsidRPr="00985969">
        <w:rPr>
          <w:rFonts w:eastAsia="Times New Roman" w:cs="Times New Roman"/>
          <w:kern w:val="0"/>
        </w:rPr>
        <w:br/>
        <w:t>CVGYSDLGRMLVKLQSMILQQYINSDWLQHSFPSWVQRCQNARSAESIELLKEELYDYILWNEVNSLWDAPVQPTLGSEWKTWKHEVMKWFSTSHPLSNG</w:t>
      </w:r>
      <w:r w:rsidRPr="00985969">
        <w:rPr>
          <w:rFonts w:eastAsia="Times New Roman" w:cs="Times New Roman"/>
          <w:kern w:val="0"/>
        </w:rPr>
        <w:br/>
        <w:t>GDMEPRQSDGSLTTSLQVCRKRPKLEVRRPDSHASPLENSDSNQPLALEIDSEYFNSQDTGNPAIFASELSKGPGLREETAQTNTPSTVSNRWDGMVVGV</w:t>
      </w:r>
      <w:r w:rsidRPr="00985969">
        <w:rPr>
          <w:rFonts w:eastAsia="Times New Roman" w:cs="Times New Roman"/>
          <w:kern w:val="0"/>
        </w:rPr>
        <w:br/>
        <w:t>GNSVPIHTKDVELTPVNGVSTGPFNQTNMALTPLNELVTKKPLELGQRNRQCTAFIESKGRQCVRWANEGDVYCCVHLASRFTGSTTKAECALSADSPMC</w:t>
      </w:r>
      <w:r w:rsidRPr="00985969">
        <w:rPr>
          <w:rFonts w:eastAsia="Times New Roman" w:cs="Times New Roman"/>
          <w:kern w:val="0"/>
        </w:rPr>
        <w:br/>
        <w:t>EGTTVLGTRCKHRALYGSSFCKKHRPRTDTGRILDSPDNTLKRKHEETIPSAETTSCRDIVLVGEDISPLQVDPLSVVGSDSFLGRNSLIDKPEHSGKGY</w:t>
      </w:r>
      <w:r w:rsidRPr="00985969">
        <w:rPr>
          <w:rFonts w:eastAsia="Times New Roman" w:cs="Times New Roman"/>
          <w:kern w:val="0"/>
        </w:rPr>
        <w:br/>
        <w:t>SATEAQHCIGLYSQNSSNPCHESPKRHSLYCDKHLPSWLKRARNGKSRIISKEVFLELLKDCCSLEQKLHLHLACELFYKLLKSILSLRNPVPMEIQFQW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ALSEASKDAGIGEFLMKLVCCEKERLSKTWGFDANENAHVSSSVVEDSAVLPLAIAGRSEDEKTHKCKICSQVFLHDQELGVHWMDNHKKEAQWLFRGYA</w:t>
      </w:r>
      <w:r w:rsidRPr="00985969">
        <w:rPr>
          <w:rFonts w:eastAsia="Times New Roman" w:cs="Times New Roman"/>
          <w:kern w:val="0"/>
        </w:rPr>
        <w:br/>
        <w:t>CAICLDSFTNKKVLESHVQERHHVQFVEQCMLQQCIPCGSHFGNTEELWLHVQSVHAIDFKMSEVAQQHNQSVGEDSPKKLELGYSASVENHSENLGSIR</w:t>
      </w:r>
      <w:r w:rsidRPr="00985969">
        <w:rPr>
          <w:rFonts w:eastAsia="Times New Roman" w:cs="Times New Roman"/>
          <w:kern w:val="0"/>
        </w:rPr>
        <w:br/>
        <w:t>KFICRFCGLKFDLLPDLGRHHQAAHMGPNLVNSRPHKKGIRFYAYKLKSGRLSRPRFKKGLGAVSYRIRNRGAAGMKKRIQTLKPLASGEIVEQPKATEV</w:t>
      </w:r>
      <w:r w:rsidRPr="00985969">
        <w:rPr>
          <w:rFonts w:eastAsia="Times New Roman" w:cs="Times New Roman"/>
          <w:kern w:val="0"/>
        </w:rPr>
        <w:br/>
        <w:t>VTLGTLVESQCSTLSRILIPEIRKTKPRPNSHEILSMARLACCKVSLKASLEEKYGALPENICLKAAKLCSEHNIQVEWHREGFLCSNGCKIFKDPHLPP</w:t>
      </w:r>
      <w:r w:rsidRPr="00985969">
        <w:rPr>
          <w:rFonts w:eastAsia="Times New Roman" w:cs="Times New Roman"/>
          <w:kern w:val="0"/>
        </w:rPr>
        <w:br/>
        <w:t>HLEPLPSVSAGIRSSDSSDFVNNQWEVDECHCIIDSRHLGRKPLLRGTVLCDDISSGLESVPVACVVDDGLLETLCISADSSDSQKTRCSMPWESFTYVT</w:t>
      </w:r>
      <w:r w:rsidRPr="00985969">
        <w:rPr>
          <w:rFonts w:eastAsia="Times New Roman" w:cs="Times New Roman"/>
          <w:kern w:val="0"/>
        </w:rPr>
        <w:br/>
        <w:t>KPLLDQSLDLDAESLQLGCACANSTCFPETCDHVYLFDNDYEDAKDIDGKSVHGRFPYDQTGRVILEEGYLIYECNHMCSCDRTCPNRVLQNGVRVKLEV</w:t>
      </w:r>
      <w:r w:rsidRPr="00985969">
        <w:rPr>
          <w:rFonts w:eastAsia="Times New Roman" w:cs="Times New Roman"/>
          <w:kern w:val="0"/>
        </w:rPr>
        <w:br/>
        <w:t>FKTENKGWAVRAGQAILRGTFVCEYIGEVLDELETNKRRSRYGRDGCGYMLNIGAHINDMGRLIEGQVRYVIDATKYGNVSRFINHSCFPNLVNHQVLVE</w:t>
      </w:r>
      <w:r w:rsidRPr="00985969">
        <w:rPr>
          <w:rFonts w:eastAsia="Times New Roman" w:cs="Times New Roman"/>
          <w:kern w:val="0"/>
        </w:rPr>
        <w:br/>
        <w:t>SMDYQRAHIGLYASRDIAVGEELTYDYHYELLSGEGYPCHCGASKCRGRLY</w:t>
      </w:r>
    </w:p>
    <w:p w14:paraId="3455B36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6CFF8B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1 orange1.1g002418m</w:t>
      </w:r>
      <w:r w:rsidRPr="00985969">
        <w:rPr>
          <w:rFonts w:eastAsia="Times New Roman" w:cs="Times New Roman"/>
          <w:kern w:val="0"/>
        </w:rPr>
        <w:br/>
        <w:t>MASKASPSASPNRSEPLKSSSLTKTENGTLTRKEILSVIDCLKNQVAADHFVSVQRRVEKNRQKLIGVTNHLYRLSLERRNNQ</w:t>
      </w:r>
      <w:r w:rsidRPr="00985969">
        <w:rPr>
          <w:rFonts w:eastAsia="Times New Roman" w:cs="Times New Roman"/>
          <w:kern w:val="0"/>
        </w:rPr>
        <w:br/>
        <w:t>TINTHGSVDLLTKRQREALGVQNGIDVSSGDRDSHISQEDGYASTAVYGSSNPTKNIIRPIKLNDNKRLPPYTTWIFLDRNQRMTEDQSVMSRRRIYYDQ</w:t>
      </w:r>
      <w:r w:rsidRPr="00985969">
        <w:rPr>
          <w:rFonts w:eastAsia="Times New Roman" w:cs="Times New Roman"/>
          <w:kern w:val="0"/>
        </w:rPr>
        <w:br/>
        <w:t>NGGEALICSDSEEEVIEEEEKKDFVDSEDYILRMTIKEVGLSDATLESLAQCFSRSPSEVKARYEILSKEESAVGGSNNGNDEHTMNNFLVKDLEAALDS</w:t>
      </w:r>
      <w:r w:rsidRPr="00985969">
        <w:rPr>
          <w:rFonts w:eastAsia="Times New Roman" w:cs="Times New Roman"/>
          <w:kern w:val="0"/>
        </w:rPr>
        <w:br/>
        <w:t>FDNLFCRRCLVFDCRLHGCSQDLVFPAEKQPLWYHLDEGNVPCGPHCYRSVLKSERNATACSPLNGDIKEKFISSSDGAGAQTSSRKKFSGPARRVKSHQ</w:t>
      </w:r>
      <w:r w:rsidRPr="00985969">
        <w:rPr>
          <w:rFonts w:eastAsia="Times New Roman" w:cs="Times New Roman"/>
          <w:kern w:val="0"/>
        </w:rPr>
        <w:br/>
        <w:t>SESASSNAKNLSESSDSEVGQRQDTAFTHHSSPSKSKLVGKVGICKRKSKRVAERALVCKQKKQKKMAAFDLDSVASGGVLPSDMKLRSTSRKENEDANS</w:t>
      </w:r>
      <w:r w:rsidRPr="00985969">
        <w:rPr>
          <w:rFonts w:eastAsia="Times New Roman" w:cs="Times New Roman"/>
          <w:kern w:val="0"/>
        </w:rPr>
        <w:br/>
        <w:t>SSHKHAKSSSSGKTRKKEMQIQDSRNLMHVRVPLGSSQEIVSNPPAISTNDSLRKDEFVAENMCKQELSDEKSWKTIEKGLFDKGVEIFGRNSCLIARNL</w:t>
      </w:r>
      <w:r w:rsidRPr="00985969">
        <w:rPr>
          <w:rFonts w:eastAsia="Times New Roman" w:cs="Times New Roman"/>
          <w:kern w:val="0"/>
        </w:rPr>
        <w:br/>
        <w:t>LNGLKTCWEVFQYMTCSENKLFCQAGDAATSLLEGYSKFDFNGTTGNNEVRRRSRYLRRRGRVRRLKYTWKSAAYHSIRKRITERKDQPCRQYNPCGCQT</w:t>
      </w:r>
      <w:r w:rsidRPr="00985969">
        <w:rPr>
          <w:rFonts w:eastAsia="Times New Roman" w:cs="Times New Roman"/>
          <w:kern w:val="0"/>
        </w:rPr>
        <w:br/>
        <w:t>ACGKQCPCLLNGTCCEKYCGCPKSCKNRFRGCHCAKSQCRSRQCPCFAADRECDPDVCRNCWISCGDGSLGVPDQKGDNYECRNMKLLLKQQQRVLLGRS</w:t>
      </w:r>
      <w:r w:rsidRPr="00985969">
        <w:rPr>
          <w:rFonts w:eastAsia="Times New Roman" w:cs="Times New Roman"/>
          <w:kern w:val="0"/>
        </w:rPr>
        <w:br/>
        <w:t>DVSGWGAFLKNSVGKHEYLGEYTGELISHREADKRGKIYDRENSSFLFNLNDQFVLDAYRKGDKLKFANHSPDPNCYAKVIMVAGDHRVGIFAKERISAG</w:t>
      </w:r>
      <w:r w:rsidRPr="00985969">
        <w:rPr>
          <w:rFonts w:eastAsia="Times New Roman" w:cs="Times New Roman"/>
          <w:kern w:val="0"/>
        </w:rPr>
        <w:br/>
        <w:t>EELFYDYRYEPDRAPAWARKPEASGSKKEEGGPSSGRAKKLA</w:t>
      </w:r>
    </w:p>
    <w:p w14:paraId="03865CB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49F2A6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2 orange1.1g041727m</w:t>
      </w:r>
      <w:r w:rsidRPr="00985969">
        <w:rPr>
          <w:rFonts w:eastAsia="Times New Roman" w:cs="Times New Roman"/>
          <w:kern w:val="0"/>
        </w:rPr>
        <w:br/>
        <w:t>MLLCGMLRRVRAFKRWMRSQGLEYSDVLDFKDDPEQGISVIALGDLKEGDLVATIPKSACLTVKTSGASDIIESAGLGGSLGL</w:t>
      </w:r>
      <w:r w:rsidRPr="00985969">
        <w:rPr>
          <w:rFonts w:eastAsia="Times New Roman" w:cs="Times New Roman"/>
          <w:kern w:val="0"/>
        </w:rPr>
        <w:br/>
        <w:t>AFALMYEKSLGEDSPWAGYLQLLPQQECVPCVWSLEEVDSLLSGTELHEIVKEDKGLIFEDWKQNILPLLDLNSANVKLNPDYFGVEHYFAAKSLVASRS</w:t>
      </w:r>
      <w:r w:rsidRPr="00985969">
        <w:rPr>
          <w:rFonts w:eastAsia="Times New Roman" w:cs="Times New Roman"/>
          <w:kern w:val="0"/>
        </w:rPr>
        <w:br/>
        <w:t>FQIDDFHGSGMVPLADLFNHKTGAEDVHFTSVSSHCQSDSDADNDDHVVANSDDNEPSTEHPHGDGEEFSAPSNGKSPLGGSDLESSALEDVPTVLQMIM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VKDVRAGAEVFNTYGLIGNAALLHRYGFTEPDNQFDIVNIDMELVLKWSSSLFSSRYIRARLSLWRKLGYSACQSQNSEYFELTSDGMPQIELLILLYIM</w:t>
      </w:r>
      <w:r w:rsidRPr="00985969">
        <w:rPr>
          <w:rFonts w:eastAsia="Times New Roman" w:cs="Times New Roman"/>
          <w:kern w:val="0"/>
        </w:rPr>
        <w:br/>
        <w:t>LLTENVYHKLDLKLSTMESYDEALCIILSEKNNIQLGKGSEMSEEQLLTESVCNAISSLADMRESLYPSNSKEDDIELLRSCSIRDRKLYHSLSLRVSER</w:t>
      </w:r>
      <w:r w:rsidRPr="00985969">
        <w:rPr>
          <w:rFonts w:eastAsia="Times New Roman" w:cs="Times New Roman"/>
          <w:kern w:val="0"/>
        </w:rPr>
        <w:br/>
        <w:t>KILEKLRTYAATHMLFPFSLYNFVRKITCSEPLFAT</w:t>
      </w:r>
    </w:p>
    <w:p w14:paraId="792A700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6C19C39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3 orange1.1g019353m</w:t>
      </w:r>
      <w:r w:rsidRPr="00985969">
        <w:rPr>
          <w:rFonts w:eastAsia="Times New Roman" w:cs="Times New Roman"/>
          <w:kern w:val="0"/>
        </w:rPr>
        <w:br/>
        <w:t>MLLRRRTEAPKPNIHRPITYESPDDDDSRCEKCGSGDFPDELLLCDKCDKGFHLFCLRPILVSVPKGSWFCPSCSHHKRPKPF</w:t>
      </w:r>
      <w:r w:rsidRPr="00985969">
        <w:rPr>
          <w:rFonts w:eastAsia="Times New Roman" w:cs="Times New Roman"/>
          <w:kern w:val="0"/>
        </w:rPr>
        <w:br/>
        <w:t>PLVQTKIIDFFRIQRSADLTQKLTPDNLRKRKRASGLVMSKKRRKLLPFNPTEDPERRLQQMASLATALRASGTEFTDELTYVTGMAPRSANSAVLEKGG</w:t>
      </w:r>
      <w:r w:rsidRPr="00985969">
        <w:rPr>
          <w:rFonts w:eastAsia="Times New Roman" w:cs="Times New Roman"/>
          <w:kern w:val="0"/>
        </w:rPr>
        <w:br/>
        <w:t>MQVLSKEDIETLNLCKHMMNRGEWPPLMVEYDPKEGFTVQADRFIKDLTIITEYVGDVDYLNNRENDDGDSTMTLLHASNPAQSLVVCPYKHGNIARFVN</w:t>
      </w:r>
      <w:r w:rsidRPr="00985969">
        <w:rPr>
          <w:rFonts w:eastAsia="Times New Roman" w:cs="Times New Roman"/>
          <w:kern w:val="0"/>
        </w:rPr>
        <w:br/>
        <w:t>GINNHTADGKKKQNLKCVRYNVNGECRVLLVANRDIAKGERLYYDYNGYEKEYPTEHFV</w:t>
      </w:r>
    </w:p>
    <w:p w14:paraId="3371777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2300AA3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4 orange1.1g001263m</w:t>
      </w:r>
      <w:r w:rsidRPr="00985969">
        <w:rPr>
          <w:rFonts w:eastAsia="Times New Roman" w:cs="Times New Roman"/>
          <w:kern w:val="0"/>
        </w:rPr>
        <w:br/>
        <w:t>MAFPQSLLHLKQQRQHHEEEEHLEEEEENDDDDDVLHKNAGTPIRYASLDRVYSACVTATSSTANGGSSNVMSKKIKASRKLC</w:t>
      </w:r>
      <w:r w:rsidRPr="00985969">
        <w:rPr>
          <w:rFonts w:eastAsia="Times New Roman" w:cs="Times New Roman"/>
          <w:kern w:val="0"/>
        </w:rPr>
        <w:br/>
        <w:t>RPPIVNVYTRRTKRPRRRQQHSSFLESLLGAREAEAERVDHSLAVKHEICEFENKIVGNDNHHDDHHDLRVLKKRKRFGSSELVKLGIDSISSVFSSFDR</w:t>
      </w:r>
      <w:r w:rsidRPr="00985969">
        <w:rPr>
          <w:rFonts w:eastAsia="Times New Roman" w:cs="Times New Roman"/>
          <w:kern w:val="0"/>
        </w:rPr>
        <w:br/>
        <w:t>PRLRDCRNNNSSSNNNKINNINLKRKKTDSNSKKILSVSPTAKRWVRLCCDGVDPKAFIGLQCKVYWPLDADWYSGFVVGYDSESNRHHVKYVDGDEEDL</w:t>
      </w:r>
      <w:r w:rsidRPr="00985969">
        <w:rPr>
          <w:rFonts w:eastAsia="Times New Roman" w:cs="Times New Roman"/>
          <w:kern w:val="0"/>
        </w:rPr>
        <w:br/>
        <w:t>ILSNERIKFYISQEEMDCLKLSFSINNVDNDGYDYDEMVVLAASLDDCQELEPGDIIWAKLTGHAMWPAIVVDESLIGDYKGLNKISGGRSIPVQFFGTH</w:t>
      </w:r>
      <w:r w:rsidRPr="00985969">
        <w:rPr>
          <w:rFonts w:eastAsia="Times New Roman" w:cs="Times New Roman"/>
          <w:kern w:val="0"/>
        </w:rPr>
        <w:br/>
        <w:t>DFARINVKQVISFLKGLLSSFHLKCKKPRFTQSLEEAKVYLSEQKLPRRMLQLQNAIRADDGENSWSQDEGSLGSGENCFKDERLQGTLGSIGISPYVFG</w:t>
      </w:r>
      <w:r w:rsidRPr="00985969">
        <w:rPr>
          <w:rFonts w:eastAsia="Times New Roman" w:cs="Times New Roman"/>
          <w:kern w:val="0"/>
        </w:rPr>
        <w:br/>
        <w:t>DLQILSLGKIVKDSEYFQDDRFIWPEGYTAVRKFTSLADPRVCNSYKMEVLRDTESKIRPLFRVTLDNGEQFTGSTPSTCWSKICMKIREGQNNTSDDFS</w:t>
      </w:r>
      <w:r w:rsidRPr="00985969">
        <w:rPr>
          <w:rFonts w:eastAsia="Times New Roman" w:cs="Times New Roman"/>
          <w:kern w:val="0"/>
        </w:rPr>
        <w:br/>
        <w:t>AEGAAEKISESGSDMFGFSNPEVMKLILGLTKSRPTSKSSLCKLTSKYRDLPGGYRPVRVDWKDLDKCSVCHMDEEYQNNLFLQCDKCRMMVHARCYGEL</w:t>
      </w:r>
      <w:r w:rsidRPr="00985969">
        <w:rPr>
          <w:rFonts w:eastAsia="Times New Roman" w:cs="Times New Roman"/>
          <w:kern w:val="0"/>
        </w:rPr>
        <w:br/>
        <w:t>EPVNGVLWLCNLCRPGAPEPPPPCCLCPVVGGAMKPTTDGRWAHLACAIWIPETCLTDVKRMEPIDGLNRVSKDRWKLLCSICGVSYGACIQCSNTTCRV</w:t>
      </w:r>
      <w:r w:rsidRPr="00985969">
        <w:rPr>
          <w:rFonts w:eastAsia="Times New Roman" w:cs="Times New Roman"/>
          <w:kern w:val="0"/>
        </w:rPr>
        <w:br/>
        <w:t>AYHPLCARAAGLCVELEDEDRLNLLSLDEDDEDQCIRLLSFCKKHKQPLNDRLAVDERLVQVTRRCCDYIPPSNPSGCARSEPYNYFGRRGRKEPEALAA</w:t>
      </w:r>
      <w:r w:rsidRPr="00985969">
        <w:rPr>
          <w:rFonts w:eastAsia="Times New Roman" w:cs="Times New Roman"/>
          <w:kern w:val="0"/>
        </w:rPr>
        <w:br/>
        <w:t>ASLKRLFVENQPYLVGGYCQNGLSGNTLPSIRVIGSKFSFSLHRDAPNFLSMADKYKHMKETFRKRLAFGKSGIHGFGIFAKHPHRAGDMVIEYTGELVR</w:t>
      </w:r>
      <w:r w:rsidRPr="00985969">
        <w:rPr>
          <w:rFonts w:eastAsia="Times New Roman" w:cs="Times New Roman"/>
          <w:kern w:val="0"/>
        </w:rPr>
        <w:br/>
        <w:t>PSIADRREHFIYNSLVGAGTYMFRIDDERVIDATRAGSIAHLINHSCEPNCYSRVISVNGDEHIIIFAKRDIKQWEELTYDYRFFSIDEQLACYCGFPRC</w:t>
      </w:r>
      <w:r w:rsidRPr="00985969">
        <w:rPr>
          <w:rFonts w:eastAsia="Times New Roman" w:cs="Times New Roman"/>
          <w:kern w:val="0"/>
        </w:rPr>
        <w:br/>
        <w:t>RGVVNDTEAEEQVAKLYAPRSELIDWRGD</w:t>
      </w:r>
    </w:p>
    <w:p w14:paraId="6B8F746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7971342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5 orange1.1g011626m</w:t>
      </w:r>
      <w:r w:rsidRPr="00985969">
        <w:rPr>
          <w:rFonts w:eastAsia="Times New Roman" w:cs="Times New Roman"/>
          <w:kern w:val="0"/>
        </w:rPr>
        <w:br/>
        <w:t>MEELQKALQDRGLTVTGLPEKGRCLYTTKDFYPGEVIISQEPYVCVPNNSSSISRCDGCFASSNLKKCSACQVVWYCGSNCQK</w:t>
      </w:r>
      <w:r w:rsidRPr="00985969">
        <w:rPr>
          <w:rFonts w:eastAsia="Times New Roman" w:cs="Times New Roman"/>
          <w:kern w:val="0"/>
        </w:rPr>
        <w:br/>
        <w:t>LDWKLHRLECQVLSRLDKEKRKSVTPSIRLMLKLYLRRKLQNDNVIPSTTTDNYSLVEALVAHMSDIDEKQLLLY</w:t>
      </w:r>
      <w:r w:rsidRPr="00985969">
        <w:rPr>
          <w:rFonts w:eastAsia="Times New Roman" w:cs="Times New Roman"/>
          <w:kern w:val="0"/>
        </w:rPr>
        <w:lastRenderedPageBreak/>
        <w:t>AQIANLVNLILQWPEISINEIAENF</w:t>
      </w:r>
      <w:r w:rsidRPr="00985969">
        <w:rPr>
          <w:rFonts w:eastAsia="Times New Roman" w:cs="Times New Roman"/>
          <w:kern w:val="0"/>
        </w:rPr>
        <w:br/>
        <w:t>SKLACNAHTICNSELRPLGTGLYPVISIINHSCLPNAVLVFEGRLAVVRAVQHVPKGAEVLISYIETAGSTMTRQKALKEQYLFTCTCPRCIKLGQFDDI</w:t>
      </w:r>
      <w:r w:rsidRPr="00985969">
        <w:rPr>
          <w:rFonts w:eastAsia="Times New Roman" w:cs="Times New Roman"/>
          <w:kern w:val="0"/>
        </w:rPr>
        <w:br/>
        <w:t>QESAILEGYRCKDDGCSGFLLRDSDDKGFTCQQCGLVRSKEEIKKIASEVNILSKKTLALTSCGNHQEVVSTYKMIEKLQKKLYHPFSVNLMQTREKLIK</w:t>
      </w:r>
      <w:r w:rsidRPr="00985969">
        <w:rPr>
          <w:rFonts w:eastAsia="Times New Roman" w:cs="Times New Roman"/>
          <w:kern w:val="0"/>
        </w:rPr>
        <w:br/>
        <w:t>ILMELEDWKEALAYCQLTIPVYQRVYPQFHPLLGLQYYTCGKLEWFLGDTENAIKSMTEAVEILRITHGTNSPFMKELILKLEEAQAEASYKLSSKDE</w:t>
      </w:r>
    </w:p>
    <w:p w14:paraId="06EAF14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18F5BA81" w14:textId="24558251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6 orange1.1g017646m</w:t>
      </w:r>
      <w:r w:rsidRPr="00985969">
        <w:rPr>
          <w:rFonts w:eastAsia="Times New Roman" w:cs="Times New Roman"/>
          <w:kern w:val="0"/>
        </w:rPr>
        <w:br/>
        <w:t>MPAAKKNSDNSRIGHAFNKLLKQIGNPVEFELPDWFIKPKAIPYVFIKRNIYLTKRIKRRLEDDGIFCSCTASPGSSGVCDRD</w:t>
      </w:r>
      <w:r w:rsidRPr="00985969">
        <w:rPr>
          <w:rFonts w:eastAsia="Times New Roman" w:cs="Times New Roman"/>
          <w:kern w:val="0"/>
        </w:rPr>
        <w:br/>
        <w:t>CHCGMLLSSCSSGCKCGNSCLNKPFQNRPVKKMKLVQTEKCGAGIVADEDIKRGEFVIEYVGEVIDDQTCEERLWKMKHLGETNFYLCEINRDMVIDATY</w:t>
      </w:r>
      <w:r w:rsidRPr="00985969">
        <w:rPr>
          <w:rFonts w:eastAsia="Times New Roman" w:cs="Times New Roman"/>
          <w:kern w:val="0"/>
        </w:rPr>
        <w:br/>
        <w:t>KGNKSRYINHSCCPNTEMQKWIIDGETRIGIFATRDIKKGENLTYDYQFVQFGADQDCHCGAAGCRRKLGAKPSKPKISSDAALKLVACQVAVSSPKLKA</w:t>
      </w:r>
      <w:r w:rsidRPr="00985969">
        <w:rPr>
          <w:rFonts w:eastAsia="Times New Roman" w:cs="Times New Roman"/>
          <w:kern w:val="0"/>
        </w:rPr>
        <w:br/>
        <w:t>ILSGKDFYQNGDLHIGSSRPPYNQRQICPQCCIGKVIRISHPKNESSFGIIRRFDEYSRKHSVLFEDGESEFIDMAKVDWELVTD</w:t>
      </w:r>
    </w:p>
    <w:p w14:paraId="260093F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99" w:name="OLE_LINK39"/>
      <w:r w:rsidRPr="00985969">
        <w:rPr>
          <w:color w:val="000000"/>
          <w:szCs w:val="21"/>
          <w:highlight w:val="yellow"/>
        </w:rPr>
        <w:t>&gt; CsSET17 orange1.1g035535m</w:t>
      </w:r>
      <w:r w:rsidRPr="00985969">
        <w:rPr>
          <w:rFonts w:eastAsia="Times New Roman" w:cs="Times New Roman"/>
          <w:kern w:val="0"/>
        </w:rPr>
        <w:br/>
        <w:t>ELMQQLRSKATELLLREEWKESVQVYTQFIDLCQSQITETKQEASQLSKLKKSLCLALSNRAEARSRLRDFDNALRDCEQALK</w:t>
      </w:r>
      <w:r w:rsidRPr="00985969">
        <w:rPr>
          <w:rFonts w:eastAsia="Times New Roman" w:cs="Times New Roman"/>
          <w:kern w:val="0"/>
        </w:rPr>
        <w:br/>
        <w:t>IESSHFKALLCKGKILLSLNRYSMALDCFKETLVDAQASGSLETVNGFLEKSKKLEYQSRTGALDLSDWILNGLRGKCPELAEYIGAVQISKSEISGRGL</w:t>
      </w:r>
      <w:r w:rsidRPr="00985969">
        <w:rPr>
          <w:rFonts w:eastAsia="Times New Roman" w:cs="Times New Roman"/>
          <w:kern w:val="0"/>
        </w:rPr>
        <w:br/>
        <w:t>FATKNVEAGTLFLVTKAIATERGILSGENSNENEQLVMWKNFIDKVMESISKCQRTRHLISILSSGDNEDEVEVPDVSAFRPEAEERRSSNEKLDMGKIL</w:t>
      </w:r>
      <w:r w:rsidRPr="00985969">
        <w:rPr>
          <w:rFonts w:eastAsia="Times New Roman" w:cs="Times New Roman"/>
          <w:kern w:val="0"/>
        </w:rPr>
        <w:br/>
        <w:t>SILDVNSLVEDAISAKVLGKNKGLYGLGLWALASFINHSCSPNARRVHVGDYIIVHASRDVKAGEEITFAYFDMLLPLEKRKEMSKTWGFHCKCKRCKFE</w:t>
      </w:r>
      <w:r w:rsidRPr="00985969">
        <w:rPr>
          <w:rFonts w:eastAsia="Times New Roman" w:cs="Times New Roman"/>
          <w:kern w:val="0"/>
        </w:rPr>
        <w:br/>
        <w:t>EGMSSKQELSEIEIGLERGIDAGNAVFRLEENMKRWIVRGKEKGYLRASIWSAYAETYGSERLMKRWGKRIPAAEAVVDSVVEAVGCDERMLKVLIEGLK</w:t>
      </w:r>
      <w:r w:rsidRPr="00985969">
        <w:rPr>
          <w:rFonts w:eastAsia="Times New Roman" w:cs="Times New Roman"/>
          <w:kern w:val="0"/>
        </w:rPr>
        <w:br/>
        <w:t>GSSCGMPEMERPIKLGKGLYGKLVKKQALKSLLEI</w:t>
      </w:r>
    </w:p>
    <w:bookmarkEnd w:id="99"/>
    <w:p w14:paraId="7F397844" w14:textId="687CC22E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AC7CD7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18 orange1.1g010945m</w:t>
      </w:r>
      <w:r w:rsidRPr="00985969">
        <w:rPr>
          <w:rFonts w:eastAsia="Times New Roman" w:cs="Times New Roman"/>
          <w:kern w:val="0"/>
        </w:rPr>
        <w:br/>
        <w:t>MAALSNFSFSLSTSPPTFVSSSKTLKLLTSLTKKPSFRLKSRAFAATCSLHSASATTNPPTAQVETFWQWLRDQKVVSPKSPI</w:t>
      </w:r>
      <w:r w:rsidRPr="00985969">
        <w:rPr>
          <w:rFonts w:eastAsia="Times New Roman" w:cs="Times New Roman"/>
          <w:kern w:val="0"/>
        </w:rPr>
        <w:br/>
        <w:t>RPATFPEGLGLVAQRDIAKNEVVLEVPMKFWINPDTVAASEIGSLCSGLKPWISVALFLIREKKKEDSPWRVYLDILPECTDSTVFWSEEELVELQGTQL</w:t>
      </w:r>
      <w:r w:rsidRPr="00985969">
        <w:rPr>
          <w:rFonts w:eastAsia="Times New Roman" w:cs="Times New Roman"/>
          <w:kern w:val="0"/>
        </w:rPr>
        <w:br/>
        <w:t>LSTTLGVKEYVQNEYLKVEEEIILPNKQLFPRPITLDDFLWAFGILRSRAFSRLRGQNLVLIPLADLINHSPGITTEDYAYEIKGAGLFSRDLLFSLRTP</w:t>
      </w:r>
      <w:r w:rsidRPr="00985969">
        <w:rPr>
          <w:rFonts w:eastAsia="Times New Roman" w:cs="Times New Roman"/>
          <w:kern w:val="0"/>
        </w:rPr>
        <w:br/>
        <w:t>VPVKAGEQVLIQYDLNKSNAELALDYGFIESKSDRNAYTLTLEISESDPFFGDKLDIAETNGLGESAYFDIVLGRTLPPAMLQYLRLVALGGTDAFLLES</w:t>
      </w:r>
      <w:r w:rsidRPr="00985969">
        <w:rPr>
          <w:rFonts w:eastAsia="Times New Roman" w:cs="Times New Roman"/>
          <w:kern w:val="0"/>
        </w:rPr>
        <w:br/>
        <w:t>IFRNTIWGHLDLPVSHANEELICRVVRDACKSALSGFHTTIEEDEQLLQGGNLDPRLRIAVGVRAGEKRVLQQIDEIFKERELELDELEYYQERRLKDLG</w:t>
      </w:r>
      <w:r w:rsidRPr="00985969">
        <w:rPr>
          <w:rFonts w:eastAsia="Times New Roman" w:cs="Times New Roman"/>
          <w:kern w:val="0"/>
        </w:rPr>
        <w:br/>
        <w:t>LVGEQGDIIFWEPK</w:t>
      </w:r>
    </w:p>
    <w:p w14:paraId="3E22961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4FE3CE5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lastRenderedPageBreak/>
        <w:t>&gt; CsSET19 orange1.1g036712m</w:t>
      </w:r>
      <w:r w:rsidRPr="00985969">
        <w:rPr>
          <w:rFonts w:eastAsia="Times New Roman" w:cs="Times New Roman"/>
          <w:kern w:val="0"/>
        </w:rPr>
        <w:br/>
        <w:t>MPNPQFCKIAESCEENEVADEYAYVANPKKRRRRGGDDCHQSLMHVEVDDLSSGSSSFISEEATCWDPEFEPDLNNFNYKGRG</w:t>
      </w:r>
      <w:r w:rsidRPr="00985969">
        <w:rPr>
          <w:rFonts w:eastAsia="Times New Roman" w:cs="Times New Roman"/>
          <w:kern w:val="0"/>
        </w:rPr>
        <w:br/>
        <w:t>TNRSSDRFRPPALKPSKGRTQILPSRYDDSVLVVGDTDSSFDEEDDVDIIEVNGDFDKLGFTMDKYRFGNSNYRGYNGFDPREYLVSRRPVMPAGNVNSL</w:t>
      </w:r>
      <w:r w:rsidRPr="00985969">
        <w:rPr>
          <w:rFonts w:eastAsia="Times New Roman" w:cs="Times New Roman"/>
          <w:kern w:val="0"/>
        </w:rPr>
        <w:br/>
        <w:t>PMAGKKQFMPGFSSRNVERITKEKEKKKKRKDVYKPEDFALGDLVWAKCGRSYPAWPAVVIDPILQAPEAVLRCCIPGCLCVMFFGYSKNGTQRDYGWVK</w:t>
      </w:r>
      <w:r w:rsidRPr="00985969">
        <w:rPr>
          <w:rFonts w:eastAsia="Times New Roman" w:cs="Times New Roman"/>
          <w:kern w:val="0"/>
        </w:rPr>
        <w:br/>
        <w:t>QGMLFPFAEFMDKCEPTQLHKSKISGFQIALEEAVLAENGFLDLNLGIGQIGPEAYSRRGQEATGSGQDLEYCPQNQNACYKVARVCDGCGLFRPCKLKR</w:t>
      </w:r>
      <w:r w:rsidRPr="00985969">
        <w:rPr>
          <w:rFonts w:eastAsia="Times New Roman" w:cs="Times New Roman"/>
          <w:kern w:val="0"/>
        </w:rPr>
        <w:br/>
        <w:t>MKGLVSETQFLCKHCSKLQKSEQYCGICKNIWHHSDSGNWVCCDGCNVWVHAECDEISGKHFKDLEHIDYYCPNCRVKFKFQSSNIGKWQPGVSAVENDG</w:t>
      </w:r>
      <w:r w:rsidRPr="00985969">
        <w:rPr>
          <w:rFonts w:eastAsia="Times New Roman" w:cs="Times New Roman"/>
          <w:kern w:val="0"/>
        </w:rPr>
        <w:br/>
        <w:t>QMVLPDKIMVVCNDVEGAYFPKLHLVVCRCRSCGPKKLTLSEWERHTGCRAKKWKYSVKVLGTMLPLGKWTMQITEFNADAMDPVKLDEKKLLAFMKEKY</w:t>
      </w:r>
      <w:r w:rsidRPr="00985969">
        <w:rPr>
          <w:rFonts w:eastAsia="Times New Roman" w:cs="Times New Roman"/>
          <w:kern w:val="0"/>
        </w:rPr>
        <w:br/>
        <w:t>EPVSVKWTTERCAICRWVEDWDYNKIIICNRCQIAVHQECYGVTDVQDFTSWVCRACEMPNAERKWGALKPTDVQTLWVHVTCAWFRPEIGFLNHEKMEP</w:t>
      </w:r>
      <w:r w:rsidRPr="00985969">
        <w:rPr>
          <w:rFonts w:eastAsia="Times New Roman" w:cs="Times New Roman"/>
          <w:kern w:val="0"/>
        </w:rPr>
        <w:br/>
        <w:t>ATGILRIPTNLFLKSCIICKQTHGSCTQCCKCATYFHAMCASRAGYCMEIHSLERYGKQITRKLIYCAVHRTPNPDAVVAFHTPTGVFAGRSLLQNQRGC</w:t>
      </w:r>
      <w:r w:rsidRPr="00985969">
        <w:rPr>
          <w:rFonts w:eastAsia="Times New Roman" w:cs="Times New Roman"/>
          <w:kern w:val="0"/>
        </w:rPr>
        <w:br/>
        <w:t>FRGSRLVSAKRTEDSESPSPDTNDFEPLSASRCRVFKRSKNKSMEREPICHRPMGPRHHSLDAVISLNTYKEVDKPEIFSSFKERLYHLQRTEKHRVCFG</w:t>
      </w:r>
      <w:r w:rsidRPr="00985969">
        <w:rPr>
          <w:rFonts w:eastAsia="Times New Roman" w:cs="Times New Roman"/>
          <w:kern w:val="0"/>
        </w:rPr>
        <w:br/>
        <w:t>KSGIHGWGLFARRHIQEGEMVVEYRGEQVTQSIADLREKQYRKEGKDCYLFKISEEVVIDATNKGNIARLINHSCMPNCYARIMSVGDCESRIVLIAKTN</w:t>
      </w:r>
      <w:r w:rsidRPr="00985969">
        <w:rPr>
          <w:rFonts w:eastAsia="Times New Roman" w:cs="Times New Roman"/>
          <w:kern w:val="0"/>
        </w:rPr>
        <w:br/>
        <w:t>VSAGDELTYDYLFDPDEHDELKVPCLCKAPNCRMFMN</w:t>
      </w:r>
    </w:p>
    <w:p w14:paraId="7170847F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0497FD9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0" w:name="OLE_LINK44"/>
      <w:bookmarkStart w:id="101" w:name="OLE_LINK45"/>
      <w:r w:rsidRPr="00985969">
        <w:rPr>
          <w:color w:val="000000"/>
          <w:szCs w:val="21"/>
          <w:highlight w:val="yellow"/>
        </w:rPr>
        <w:t>&gt; CsSET20 orange1.1g000582m</w:t>
      </w:r>
      <w:r w:rsidRPr="00985969">
        <w:rPr>
          <w:rFonts w:eastAsia="Times New Roman" w:cs="Times New Roman"/>
          <w:kern w:val="0"/>
        </w:rPr>
        <w:br/>
        <w:t>MASSDDEVEVGQKLVSDYYFEHEGERKQKEIISFSALPIQWNENERTGGCKELIYLRGAADSGLQKIFKPVIAWKFDLTNVIP</w:t>
      </w:r>
      <w:r w:rsidRPr="00985969">
        <w:rPr>
          <w:rFonts w:eastAsia="Times New Roman" w:cs="Times New Roman"/>
          <w:kern w:val="0"/>
        </w:rPr>
        <w:br/>
        <w:t>EIFVLSKENSWIKLQKPRKCYEEIYRTILIMVHCLSYAKRNPEATAKSIWDFLSRFFCLYEVRPSQNDLVDHMDLIKEALERDDVLAKSKFLVTFLEEKP</w:t>
      </w:r>
      <w:r w:rsidRPr="00985969">
        <w:rPr>
          <w:rFonts w:eastAsia="Times New Roman" w:cs="Times New Roman"/>
          <w:kern w:val="0"/>
        </w:rPr>
        <w:br/>
        <w:t>TKRKLSDEVVQTKAMSGFIVDDMEEDMVHDTEEDESNEEDELFDSVCSFCDNGGDLLCCEGRCLRSFHATIDAGEESHCASLGLTKDEVEAMLNFFCKNC</w:t>
      </w:r>
      <w:r w:rsidRPr="00985969">
        <w:rPr>
          <w:rFonts w:eastAsia="Times New Roman" w:cs="Times New Roman"/>
          <w:kern w:val="0"/>
        </w:rPr>
        <w:br/>
        <w:t>EYKQHQCFACGKLGSSDKETGAEVFPCVSATCGHFYHPHCVSKLLLRDDEVAADQLAKSIIAGESFTCPLHKCCICKQGENKADSDLQFAVCRRCPKAYH</w:t>
      </w:r>
      <w:r w:rsidRPr="00985969">
        <w:rPr>
          <w:rFonts w:eastAsia="Times New Roman" w:cs="Times New Roman"/>
          <w:kern w:val="0"/>
        </w:rPr>
        <w:br/>
        <w:t>RKCLPRKIAFEDKLEEGIITRAWEGLLPNHRILIYCLKHEIDDEIGTPIRDHIIFPGIEENKTIIDRPRKKQSLASPSGKQKVASTKSSLTSKAPPQGKF</w:t>
      </w:r>
      <w:r w:rsidRPr="00985969">
        <w:rPr>
          <w:rFonts w:eastAsia="Times New Roman" w:cs="Times New Roman"/>
          <w:kern w:val="0"/>
        </w:rPr>
        <w:br/>
        <w:t>SVKALKRVPSKAGQGETMEISERLLVGSDSSRRAKATDVSRKSFKGNVKSLSVQVDRSSSVDSKKTSLGERLYAAFVTEGTEQTKFGKQDNSDRETSRTV</w:t>
      </w:r>
      <w:r w:rsidRPr="00985969">
        <w:rPr>
          <w:rFonts w:eastAsia="Times New Roman" w:cs="Times New Roman"/>
          <w:kern w:val="0"/>
        </w:rPr>
        <w:br/>
        <w:t>TVKPLRKKLISELPSLDEDSKRRLSSLMKDAASSVRMEEILKRHKIPSTHAYASKSAVDKAITLGKVEGSVEAIRTALKKLDVDGSSIEDAKAVCEPEVL</w:t>
      </w:r>
      <w:r w:rsidRPr="00985969">
        <w:rPr>
          <w:rFonts w:eastAsia="Times New Roman" w:cs="Times New Roman"/>
          <w:kern w:val="0"/>
        </w:rPr>
        <w:br/>
        <w:t>SQIFKWKNKLKVYLAPFLHGMRYTSFGRHFTKVDKLQAIVDKLHWYVNDGDMIVDFCCGANDFSCLMKKKLDETGKNCLYKNYDILPAKNDFNFEKRDWM</w:t>
      </w:r>
      <w:r w:rsidRPr="00985969">
        <w:rPr>
          <w:rFonts w:eastAsia="Times New Roman" w:cs="Times New Roman"/>
          <w:kern w:val="0"/>
        </w:rPr>
        <w:br/>
        <w:t>TVEPKELAPGSRLIMGLNPPFGVKAGLANKFINKALEFNPKLLILIVPPETERLDRKESAYELVWEDDQFLSGKSFYLPGSVDENDKQMDQWNMTAPPLY</w:t>
      </w:r>
      <w:r w:rsidRPr="00985969">
        <w:rPr>
          <w:rFonts w:eastAsia="Times New Roman" w:cs="Times New Roman"/>
          <w:kern w:val="0"/>
        </w:rPr>
        <w:br/>
        <w:t>LWSRHDYAAHHKALAEKHGHISRPQSRTQMERNCYETHAVDHPKEEGQGDASMLIDLPLQINVTKELRNEAREDDKAGFPDNATEGGGESSHGHGDNQSG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KTSRKRKRDRKKHGSGMRENSPLDGQNRGRHLASGIHGMSKHSPANIANVSPLLEGHSSKSIDMPSHVGSGDNDCQHFSNKGMPLSSPTIVIDGTSPLGV</w:t>
      </w:r>
      <w:r w:rsidRPr="00985969">
        <w:rPr>
          <w:rFonts w:eastAsia="Times New Roman" w:cs="Times New Roman"/>
          <w:kern w:val="0"/>
        </w:rPr>
        <w:br/>
        <w:t>HSSKTIEMLSHDDGCQCDQMPHRSPVNVSSGILEGESSKPIEIPALSGIGDGGYEHFGVGMSHHSAATVIDGASSLQGLSSKSIEMPSYTQFDDNVHQHF</w:t>
      </w:r>
      <w:r w:rsidRPr="00985969">
        <w:rPr>
          <w:rFonts w:eastAsia="Times New Roman" w:cs="Times New Roman"/>
          <w:kern w:val="0"/>
        </w:rPr>
        <w:br/>
        <w:t>EDKGVPRCSPAKVIAKSSLEDHSSKSIDIPSQTGFGSDYQHHEPTRSSSHIGTTYYGTQAGIPNDMGSYGMSSLNNGLSHGANLDERYTGYVRNTDSLGY</w:t>
      </w:r>
      <w:r w:rsidRPr="00985969">
        <w:rPr>
          <w:rFonts w:eastAsia="Times New Roman" w:cs="Times New Roman"/>
          <w:kern w:val="0"/>
        </w:rPr>
        <w:br/>
        <w:t>RPSMSTDRELTMWPLARIYGQDFPAPTPGYGQMGSVPSNLYGNLGSSAEASYRMSTSAMDRYAPRLHQLNNTRMNTFRSEPFMPSRFGFYDSRAPQPGFF</w:t>
      </w:r>
      <w:r w:rsidRPr="00985969">
        <w:rPr>
          <w:rFonts w:eastAsia="Times New Roman" w:cs="Times New Roman"/>
          <w:kern w:val="0"/>
        </w:rPr>
        <w:br/>
        <w:t>ADMDFGPGFHPPFPQQGSGGWLDD</w:t>
      </w:r>
    </w:p>
    <w:p w14:paraId="55E9451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bookmarkEnd w:id="100"/>
    <w:bookmarkEnd w:id="101"/>
    <w:p w14:paraId="710BF052" w14:textId="2C658B66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1 orange1.1g038692m</w:t>
      </w:r>
      <w:r w:rsidRPr="00985969">
        <w:rPr>
          <w:rFonts w:eastAsia="Times New Roman" w:cs="Times New Roman"/>
          <w:kern w:val="0"/>
        </w:rPr>
        <w:br/>
        <w:t>MPDLANLALSSSSSSLTLTRCASSLKPLAPPHSATESPGSDSAVVKTLALTGEEENVCANGNGHSVRVMKRCRGAKNISGLED</w:t>
      </w:r>
      <w:r w:rsidRPr="00985969">
        <w:rPr>
          <w:rFonts w:eastAsia="Times New Roman" w:cs="Times New Roman"/>
          <w:kern w:val="0"/>
        </w:rPr>
        <w:br/>
        <w:t>HVAAWVKKKMELGVPQSNCSLPFLVGAKKMIECRACHRFIYHGEEVFCSVRGCGGVYHFICVKERLGISNPRNFKCPQHACFICRQRLQWRCVRCTIASH</w:t>
      </w:r>
      <w:r w:rsidRPr="00985969">
        <w:rPr>
          <w:rFonts w:eastAsia="Times New Roman" w:cs="Times New Roman"/>
          <w:kern w:val="0"/>
        </w:rPr>
        <w:br/>
        <w:t>DKCAPWPDRVIHLKDQPGRAVCWRHPAKWLLDKQEVFCRLPLPYADEEFKIDLTWKDLMENKVGPPPVQYISCSKACHCSETCNNRPFRKEKKIKIVKTE</w:t>
      </w:r>
      <w:r w:rsidRPr="00985969">
        <w:rPr>
          <w:rFonts w:eastAsia="Times New Roman" w:cs="Times New Roman"/>
          <w:kern w:val="0"/>
        </w:rPr>
        <w:br/>
        <w:t>FCGWGVEAAEPINKGEFIIEYIGEVIDDALCEQRLWDMKYRGVQNFYMCEIRKDFTIDATFKGNFSRFLNHSCDPNCILEKWQVEGETRVGVFAARSIKA</w:t>
      </w:r>
      <w:r w:rsidRPr="00985969">
        <w:rPr>
          <w:rFonts w:eastAsia="Times New Roman" w:cs="Times New Roman"/>
          <w:kern w:val="0"/>
        </w:rPr>
        <w:br/>
        <w:t>GEPLTYDYRFVQFGPEVKCYCGASSCQGYLGTKRKIGKLELCWGSKRKRSSTACLAIITL</w:t>
      </w:r>
    </w:p>
    <w:p w14:paraId="720F74B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5FEA01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2 orange1.1g006089m</w:t>
      </w:r>
      <w:r w:rsidRPr="00985969">
        <w:rPr>
          <w:rFonts w:eastAsia="Times New Roman" w:cs="Times New Roman"/>
          <w:kern w:val="0"/>
        </w:rPr>
        <w:br/>
        <w:t>MDGTVPSAPLDKTKVLDVKPLRSLRPVLPSSPQAPPFVCAPPFGPFPPGFSPFYPFSTPEFTPDNNQNNNTQTPPTSFATPIR</w:t>
      </w:r>
      <w:r w:rsidRPr="00985969">
        <w:rPr>
          <w:rFonts w:eastAsia="Times New Roman" w:cs="Times New Roman"/>
          <w:kern w:val="0"/>
        </w:rPr>
        <w:br/>
        <w:t>SFRSPDVNFVDGSNGDLGSSDGFLDGKKRRTSSYKQKRPKNAQDSDFSVGISSFERDDGNRQVVNNVLMRFDALRRRISQIEDAKETSTGLIRRADLKAS</w:t>
      </w:r>
      <w:r w:rsidRPr="00985969">
        <w:rPr>
          <w:rFonts w:eastAsia="Times New Roman" w:cs="Times New Roman"/>
          <w:kern w:val="0"/>
        </w:rPr>
        <w:br/>
        <w:t>NILMSKGVRTNMRKRLGVVPGVEIGDIFFFRMEMCLIGLHSQSMAGIDYMITRSDLDEEPVAVSIISSGGYDDDAEDSDILIYSGQGGNANRKGEQAADQ</w:t>
      </w:r>
      <w:r w:rsidRPr="00985969">
        <w:rPr>
          <w:rFonts w:eastAsia="Times New Roman" w:cs="Times New Roman"/>
          <w:kern w:val="0"/>
        </w:rPr>
        <w:br/>
        <w:t>KLERGNLALERSLRRASEVRVIRGMKDAINQSSKVYVYDGLYTVQESWTEKGKSGCNIFKYKLVRIPGQPGAFALWKLIQRWKDGMSGRVGLILPDLSSG</w:t>
      </w:r>
      <w:r w:rsidRPr="00985969">
        <w:rPr>
          <w:rFonts w:eastAsia="Times New Roman" w:cs="Times New Roman"/>
          <w:kern w:val="0"/>
        </w:rPr>
        <w:br/>
        <w:t>AEAIPIALINDVDDEKGPAYFTYLTTVKYSKSFRLTQPSFGCNCYSACGPGNPNCSCVQKNGGDFPYTANGVLVSRKPLIYECGPSCPCNRDCKNRVSQT</w:t>
      </w:r>
      <w:r w:rsidRPr="00985969">
        <w:rPr>
          <w:rFonts w:eastAsia="Times New Roman" w:cs="Times New Roman"/>
          <w:kern w:val="0"/>
        </w:rPr>
        <w:br/>
        <w:t>GLKVRLDVFKTKDRGWGLRSLDPIRAGTFICEYAGEVVDKFKARQDGEGSNEDYVFDTTRTYDSFKWNYEPGLIEDDDPSDTTEEYDLPYPLVISAKNVG</w:t>
      </w:r>
      <w:r w:rsidRPr="00985969">
        <w:rPr>
          <w:rFonts w:eastAsia="Times New Roman" w:cs="Times New Roman"/>
          <w:kern w:val="0"/>
        </w:rPr>
        <w:br/>
        <w:t>NVARFMNHSCSPNVFWQPIIFENNNESFVHVAFFAMRHVPPMTELTYDYGISKSDGGNYEPHRKKKCLCGTLKCRGYFG</w:t>
      </w:r>
    </w:p>
    <w:p w14:paraId="244FC6E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238E692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2" w:name="OLE_LINK50"/>
      <w:r w:rsidRPr="00985969">
        <w:rPr>
          <w:color w:val="000000"/>
          <w:szCs w:val="21"/>
          <w:highlight w:val="yellow"/>
        </w:rPr>
        <w:t>&gt; CsSET23 orange1.1g002895m</w:t>
      </w:r>
      <w:r w:rsidRPr="00985969">
        <w:rPr>
          <w:rFonts w:eastAsia="Times New Roman" w:cs="Times New Roman"/>
          <w:kern w:val="0"/>
        </w:rPr>
        <w:br/>
        <w:t>MVSRASDSSSKSRKSYSEQSNDGLGNLTYKLNQLKKQVQAERVVSVKDKIEKNRKKIENDISQLLSTTSRKSVIFAMDNGFGN</w:t>
      </w:r>
      <w:r w:rsidRPr="00985969">
        <w:rPr>
          <w:rFonts w:eastAsia="Times New Roman" w:cs="Times New Roman"/>
          <w:kern w:val="0"/>
        </w:rPr>
        <w:br/>
        <w:t>MPLCKYSGFPQGLGDRDYVNSHEVVLSTSSKLSHVQKIPPYTTWIFLDKNQRMAEDQSVVGRRRIYYDQHGSEALVCSDSEEDIIEPEEEKHEFSDGEDR</w:t>
      </w:r>
      <w:r w:rsidRPr="00985969">
        <w:rPr>
          <w:rFonts w:eastAsia="Times New Roman" w:cs="Times New Roman"/>
          <w:kern w:val="0"/>
        </w:rPr>
        <w:br/>
        <w:t>ILWTVFEEHGLGEEVINAVSQFIGIATSEVQDRYSTLKEKYDGKNLKEFEDAGHERGIALEKSLSAALDSFDNLFCRRCLLFDCRLHGCSQTLINPSEKQ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PYWSEYEDDRKPCSNHCYLQSRAVQDTVEGSAGNISSIITNTEGTLLHCNAEVPGAHSDIMAGERCNSKRVLPVTSEAVDSSEVAIGNENTDTSMQSLGK</w:t>
      </w:r>
      <w:r w:rsidRPr="00985969">
        <w:rPr>
          <w:rFonts w:eastAsia="Times New Roman" w:cs="Times New Roman"/>
          <w:kern w:val="0"/>
        </w:rPr>
        <w:br/>
        <w:t>RKALELNDSVKVFDEIEESLNKKQKKLLPLDVLTASSDGIPRPDTKSGHHVGAINDNELQMTSKNTIKKSVSAKVVSHNNIEHNIMDGAKDVNKEPEMKQ</w:t>
      </w:r>
      <w:r w:rsidRPr="00985969">
        <w:rPr>
          <w:rFonts w:eastAsia="Times New Roman" w:cs="Times New Roman"/>
          <w:kern w:val="0"/>
        </w:rPr>
        <w:br/>
        <w:t>SFSKGELPEGVLCSSEWKPIEKELYLKGVEIFGRNSCLIARNLLSGLKTCMEVSTYMRDSSSSMPHKSVAPSSFLEETVKVDTDYAEQEMPARPRLLRRR</w:t>
      </w:r>
      <w:r w:rsidRPr="00985969">
        <w:rPr>
          <w:rFonts w:eastAsia="Times New Roman" w:cs="Times New Roman"/>
          <w:kern w:val="0"/>
        </w:rPr>
        <w:br/>
        <w:t>GRARKLKYSWKSAGHPSIWKRIADGKNQSCKQYTPCGCQSMCGKQCPCLHNGTCCEKYCGYSFLRCSKSCKNRFRGCHCAKSQCRSRQCPCFAAGRECDP</w:t>
      </w:r>
      <w:r w:rsidRPr="00985969">
        <w:rPr>
          <w:rFonts w:eastAsia="Times New Roman" w:cs="Times New Roman"/>
          <w:kern w:val="0"/>
        </w:rPr>
        <w:br/>
        <w:t>DVCRNCWVSCGDGSLGEPPKRGDGQCGNMRLLLRQQQRILLAKSDVAGWGAFLKNSVSKNDYLGEYTGELISHREADKRGKIYDRANSSFLFDLNDQYVL</w:t>
      </w:r>
      <w:r w:rsidRPr="00985969">
        <w:rPr>
          <w:rFonts w:eastAsia="Times New Roman" w:cs="Times New Roman"/>
          <w:kern w:val="0"/>
        </w:rPr>
        <w:br/>
        <w:t>DAYRKGDKLKFANHSSNPNCFAKVMLVAGDHRVGIFAKEHIEASEELFYDYRYGPDQAPAWARKPEGSKREDSSVSQGRAKKHQSH</w:t>
      </w:r>
    </w:p>
    <w:bookmarkEnd w:id="102"/>
    <w:p w14:paraId="2963EF55" w14:textId="4480FB9F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79E1494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2C4E18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660C4BC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4 orange1.1g024518m</w:t>
      </w:r>
      <w:r w:rsidRPr="00985969">
        <w:rPr>
          <w:rFonts w:eastAsia="Times New Roman" w:cs="Times New Roman"/>
          <w:kern w:val="0"/>
        </w:rPr>
        <w:br/>
        <w:t>MQVAKGVKLPTTAIGCDCRGNCLNSHDCSCAKLNSTDSKHYDFPYVHRDGGRLVEAKAVVFECGPKCGCGPDCINRTSQRGLK</w:t>
      </w:r>
      <w:r w:rsidRPr="00985969">
        <w:rPr>
          <w:rFonts w:eastAsia="Times New Roman" w:cs="Times New Roman"/>
          <w:kern w:val="0"/>
        </w:rPr>
        <w:br/>
        <w:t>YRLEVYRTPKKGWAVRSWDFIPAGAPVCEYIGVLRRTEDLDNACDNENNFIFDIDCLQTMRGLGGRERRLRDVSISTIYNSDRPDDQKVENTPDYCIDAG</w:t>
      </w:r>
      <w:r w:rsidRPr="00985969">
        <w:rPr>
          <w:rFonts w:eastAsia="Times New Roman" w:cs="Times New Roman"/>
          <w:kern w:val="0"/>
        </w:rPr>
        <w:br/>
        <w:t>AVGNVARFINHSCEPNLFVQCVLSSHHDLKLARVVLFAADNIPPLQELTYDYGYELDSVHGPDGKVKQMVCYCGAEGCRGRLF</w:t>
      </w:r>
    </w:p>
    <w:p w14:paraId="00C3444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5E1EC90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5 orange1.1g044651m</w:t>
      </w:r>
      <w:r w:rsidRPr="00985969">
        <w:rPr>
          <w:rFonts w:eastAsia="Times New Roman" w:cs="Times New Roman"/>
          <w:kern w:val="0"/>
        </w:rPr>
        <w:br/>
        <w:t>NPIFVEDITRGEEKQPISLLNENGTSELPKFLYISKNTVYKNAHVNFSLARIGDENCCLNCSGNCLSAPANCACTSETRGDFA</w:t>
      </w:r>
      <w:r w:rsidRPr="00985969">
        <w:rPr>
          <w:rFonts w:eastAsia="Times New Roman" w:cs="Times New Roman"/>
          <w:kern w:val="0"/>
        </w:rPr>
        <w:br/>
        <w:t>YTAAGLLDEKFLRESIAIIRRKNDKKHLFYCENCPLENRLVNGNRNHKRKRSVKPCKGHLMRKFIKECWAKCGCSLNCGNRVVQRGITVKLQVFQASEGK</w:t>
      </w:r>
      <w:r w:rsidRPr="00985969">
        <w:rPr>
          <w:rFonts w:eastAsia="Times New Roman" w:cs="Times New Roman"/>
          <w:kern w:val="0"/>
        </w:rPr>
        <w:br/>
        <w:t>GWGVRTLEALEKGTFVCEYVGEVVTNQELDERNEEFSGDRHTYPVLLDADWASERFLKDEEALCLDATKFGNVARFINHRCYDANLIEIPVEIETPDHHY</w:t>
      </w:r>
      <w:r w:rsidRPr="00985969">
        <w:rPr>
          <w:rFonts w:eastAsia="Times New Roman" w:cs="Times New Roman"/>
          <w:kern w:val="0"/>
        </w:rPr>
        <w:br/>
        <w:t>YHVAFFTTRKVEVNEELNWDYGIDFSDETHPIKAFDCKCGSFFCSMKSQS</w:t>
      </w:r>
    </w:p>
    <w:p w14:paraId="5E131A10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1DDBBB2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CsSET26 orange1.1g017938m</w:t>
      </w:r>
      <w:r w:rsidRPr="00985969">
        <w:rPr>
          <w:rFonts w:eastAsia="Times New Roman" w:cs="Times New Roman"/>
          <w:kern w:val="0"/>
        </w:rPr>
        <w:br/>
        <w:t>MAFSNAPTELINCHKRTIEVDEEQKQNQFLQWARLILPWLTPGELANVSLTCRTLSQISKSITLSRSLDASRSVENFPIPFHN</w:t>
      </w:r>
      <w:r w:rsidRPr="00985969">
        <w:rPr>
          <w:rFonts w:eastAsia="Times New Roman" w:cs="Times New Roman"/>
          <w:kern w:val="0"/>
        </w:rPr>
        <w:br/>
        <w:t>AADKTPYAYFIYTPSQIIPPPCPAQFPPRQFWASTNAAADAESNSSLSRLGFDSVSLVCESDESESGCDCEECFEVGLGDGVFGCPCFSGLEDVGIVSEC</w:t>
      </w:r>
      <w:r w:rsidRPr="00985969">
        <w:rPr>
          <w:rFonts w:eastAsia="Times New Roman" w:cs="Times New Roman"/>
          <w:kern w:val="0"/>
        </w:rPr>
        <w:br/>
        <w:t>GPSCGCGSECGNRLTQRGISVRLKIVRSVNKGWGLYADQFIKQGQFICEYAGELLTTKEARRRQQIYDGLASSPRNSSALLVIREHLPSGKACLRMNIDA</w:t>
      </w:r>
      <w:r w:rsidRPr="00985969">
        <w:rPr>
          <w:rFonts w:eastAsia="Times New Roman" w:cs="Times New Roman"/>
          <w:kern w:val="0"/>
        </w:rPr>
        <w:br/>
        <w:t>TRIGNIARFINHSCDGGNLSTTLVRSSGSILPRLCFFASKDIKEGEELAFSYGEIRARPRGLPCYCGSTSCFGILPSENT</w:t>
      </w:r>
    </w:p>
    <w:p w14:paraId="7D02DC1B" w14:textId="7D0F70BB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3" w:name="OLE_LINK175"/>
      <w:bookmarkStart w:id="104" w:name="OLE_LINK176"/>
    </w:p>
    <w:p w14:paraId="71C2F59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JmjC1 GSVIVT01016246001</w:t>
      </w:r>
      <w:r w:rsidRPr="00985969">
        <w:rPr>
          <w:rFonts w:eastAsia="Times New Roman" w:cs="Times New Roman"/>
          <w:kern w:val="0"/>
        </w:rPr>
        <w:br/>
        <w:t>MSRKCHVNQIPEAIPISAQLKSYGTENSNSKPCDVSHRRSVIPIWLKGLPLAPEFRPTDTEFADPIAYISKIEKEAS</w:t>
      </w:r>
      <w:r w:rsidRPr="00985969">
        <w:rPr>
          <w:rFonts w:eastAsia="Times New Roman" w:cs="Times New Roman"/>
          <w:kern w:val="0"/>
        </w:rPr>
        <w:lastRenderedPageBreak/>
        <w:t>AFGICK</w:t>
      </w:r>
      <w:r w:rsidRPr="00985969">
        <w:rPr>
          <w:rFonts w:eastAsia="Times New Roman" w:cs="Times New Roman"/>
          <w:kern w:val="0"/>
        </w:rPr>
        <w:br/>
        <w:t>VIPPLPKPSKRYVISNLNKSLSKCPELGSDVNASTVCSSAKMGSGDGDADGEARAVFTTRHQELGQNLKRTKGVVQPQAGVHKQVWQSGEIYTLEQFESK</w:t>
      </w:r>
      <w:r w:rsidRPr="00985969">
        <w:rPr>
          <w:rFonts w:eastAsia="Times New Roman" w:cs="Times New Roman"/>
          <w:kern w:val="0"/>
        </w:rPr>
        <w:br/>
        <w:t>SKAFARNLLGMIKEVSPLVVEAMFWKAASEKPIYVEYANDVPGSGFGEPEDETSRQKNLNGSNEMEGTAGWKLSNSPWNLQVIARSPGSLTRFMPDDIPG</w:t>
      </w:r>
      <w:r w:rsidRPr="00985969">
        <w:rPr>
          <w:rFonts w:eastAsia="Times New Roman" w:cs="Times New Roman"/>
          <w:kern w:val="0"/>
        </w:rPr>
        <w:br/>
        <w:t>VTSPMVYIGMLFSWFAWHVEDHELHSLNFLHTGSPKTWYAVPGDYAFAFEEVIRSQAYGGNIDRLAALTLLGEKTTLLSPEVVVASGIPCCRLIQNPGEF</w:t>
      </w:r>
      <w:r w:rsidRPr="00985969">
        <w:rPr>
          <w:rFonts w:eastAsia="Times New Roman" w:cs="Times New Roman"/>
          <w:kern w:val="0"/>
        </w:rPr>
        <w:br/>
        <w:t>VVTFPRAYHVGFSHGFNCGEAANFGTPQWLKIAKEAAVRRAAMSYLPMLSHQQLLYLLTMSFVSRVPRSLIPGARSSRLKDRQKEERELLVKQAFIEDML</w:t>
      </w:r>
      <w:r w:rsidRPr="00985969">
        <w:rPr>
          <w:rFonts w:eastAsia="Times New Roman" w:cs="Times New Roman"/>
          <w:kern w:val="0"/>
        </w:rPr>
        <w:br/>
        <w:t>NENNLLSVLLGKGSTYRAVLWDPESLPSSTKEPQLSTEITTVSTKPRENISEVENKDDSNQNDLFDKMSLYIENVNDLYLDDDDLLCDFQVDSGTLACVA</w:t>
      </w:r>
      <w:r w:rsidRPr="00985969">
        <w:rPr>
          <w:rFonts w:eastAsia="Times New Roman" w:cs="Times New Roman"/>
          <w:kern w:val="0"/>
        </w:rPr>
        <w:br/>
        <w:t>CGILGFPFMSVVQPSDRASMEFLHADHPLVEDRAGDTETMKSYCPSAVHGTSKGPVSDETTKEEISSAILMTENLKCRKDLKLIKDGKESSIDANSLSSE</w:t>
      </w:r>
      <w:r w:rsidRPr="00985969">
        <w:rPr>
          <w:rFonts w:eastAsia="Times New Roman" w:cs="Times New Roman"/>
          <w:kern w:val="0"/>
        </w:rPr>
        <w:br/>
        <w:t>SLQMPLITNFEKGWNKSTELLRPRIFCLEHAVQIKELLQPKGGASMLIICHSDYQKIKAHATTVAEEIGHPFNYNEIPLDTASQEDLNLINLAIDDEEHV</w:t>
      </w:r>
      <w:r w:rsidRPr="00985969">
        <w:rPr>
          <w:rFonts w:eastAsia="Times New Roman" w:cs="Times New Roman"/>
          <w:kern w:val="0"/>
        </w:rPr>
        <w:br/>
        <w:t>ECGEDWTSKLGINLQYCVKIRKNSPSKQVPHALALGGLFTDTTSSSNFLSLKWQSRKSRSKLKSNLPSHIKPYESNQIKEVEVMEGKSVGSTIRKEDKLI</w:t>
      </w:r>
      <w:r w:rsidRPr="00985969">
        <w:rPr>
          <w:rFonts w:eastAsia="Times New Roman" w:cs="Times New Roman"/>
          <w:kern w:val="0"/>
        </w:rPr>
        <w:br/>
        <w:t>QYSRRIFKFKSGGAEGASRARGRPRKNLPKDVSATSCDIVKNISRTSNNSPNIEKEGGESAGLDFYASFGKSEMLHEVQVLEATEDLSKNAVPAQVINPL</w:t>
      </w:r>
      <w:r w:rsidRPr="00985969">
        <w:rPr>
          <w:rFonts w:eastAsia="Times New Roman" w:cs="Times New Roman"/>
          <w:kern w:val="0"/>
        </w:rPr>
        <w:br/>
        <w:t>VTATPVVKSVEARINNQTLEDEACNSVTCDGSEMPLEINITEVTGEKNKILGAENDSTLPIISVPTVEKSGIQMDHQIMEEVNMTNEPGNLTQYNSEGQH</w:t>
      </w:r>
      <w:r w:rsidRPr="00985969">
        <w:rPr>
          <w:rFonts w:eastAsia="Times New Roman" w:cs="Times New Roman"/>
          <w:kern w:val="0"/>
        </w:rPr>
        <w:br/>
        <w:t>GIQGDGDVLMNEVSDCDNFTSSHGPVGEGFDAQIENVVIEESCTNGEIGECMILDKEASEQGILIADGSGDEEHILSNDAMTNQPPPPSTVESSEIPREI</w:t>
      </w:r>
      <w:r w:rsidRPr="00985969">
        <w:rPr>
          <w:rFonts w:eastAsia="Times New Roman" w:cs="Times New Roman"/>
          <w:kern w:val="0"/>
        </w:rPr>
        <w:br/>
        <w:t>CPVNPKSTKKAERKRKREGGQKTEDKFYFDSFIRSPCEGLRPRAKKDGSTGADTNKPVVEKPMAKTRKPADTSGPHKDKKENTKGSHRCDLEGCRMSFKT</w:t>
      </w:r>
      <w:r w:rsidRPr="00985969">
        <w:rPr>
          <w:rFonts w:eastAsia="Times New Roman" w:cs="Times New Roman"/>
          <w:kern w:val="0"/>
        </w:rPr>
        <w:br/>
        <w:t>KAELLLHKRNRCPHEGCGKKFSSHKYAMLHQRVHDDERPLKCPWKGCSMSFKWAWARTEHVRVHTGARPYQCKVEGCGLSFRFVSDFSRHRRKTGHYVNN</w:t>
      </w:r>
      <w:r w:rsidRPr="00985969">
        <w:rPr>
          <w:rFonts w:eastAsia="Times New Roman" w:cs="Times New Roman"/>
          <w:kern w:val="0"/>
        </w:rPr>
        <w:br/>
        <w:t>TPKRKQWQPPRHLLHQLQRPPHPQHCLRLAPSEIQSSPESESLTHPMFAPSTSSCTSSPSSSASPTFSPPLSPPFHPTSSTLLLSNPSPSSSLKIRIGRR</w:t>
      </w:r>
      <w:r w:rsidRPr="00985969">
        <w:rPr>
          <w:rFonts w:eastAsia="Times New Roman" w:cs="Times New Roman"/>
          <w:kern w:val="0"/>
        </w:rPr>
        <w:br/>
        <w:t>RRGGRVRAVFPKLFDVLGEARVLYRGFVCQGLLQEERVWEDVVVCGGSSGGENGVWESGVVRCNTSK</w:t>
      </w:r>
    </w:p>
    <w:p w14:paraId="5F5560F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5" w:name="OLE_LINK177"/>
      <w:bookmarkStart w:id="106" w:name="OLE_LINK178"/>
      <w:bookmarkEnd w:id="103"/>
      <w:bookmarkEnd w:id="104"/>
      <w:r w:rsidRPr="00985969">
        <w:rPr>
          <w:color w:val="000000"/>
          <w:szCs w:val="21"/>
          <w:highlight w:val="yellow"/>
        </w:rPr>
        <w:t>&gt; VvJmjC2 GSVIVT01007692001</w:t>
      </w:r>
      <w:r w:rsidRPr="00985969">
        <w:rPr>
          <w:rFonts w:eastAsia="Times New Roman" w:cs="Times New Roman"/>
          <w:kern w:val="0"/>
        </w:rPr>
        <w:br/>
        <w:t>MGLRIGGEIEKENGDELSYSDFVERYLMKNRPVVLRGLMDGWRACKDWVTHTGQPNLEFFSTHFGKSIVQVADCGTREFTDQK</w:t>
      </w:r>
      <w:r w:rsidRPr="00985969">
        <w:rPr>
          <w:rFonts w:eastAsia="Times New Roman" w:cs="Times New Roman"/>
          <w:kern w:val="0"/>
        </w:rPr>
        <w:br/>
        <w:t>RMEMSVAEFIDHWLKDSANYHVNATTNEHGKPLVYLKDWHFVKEYPEYLAYTTPLFFRDDWLNLYLDNYSMHNEPDACQEKNEISCSDYRFVYMGAKGTW</w:t>
      </w:r>
      <w:r w:rsidRPr="00985969">
        <w:rPr>
          <w:rFonts w:eastAsia="Times New Roman" w:cs="Times New Roman"/>
          <w:kern w:val="0"/>
        </w:rPr>
        <w:br/>
        <w:t>TPLHADVFRSYSWSANVCGKKKWLFLPPSQSHLVFDRHEYVFLHIYSVYNICEDVNEAKFPGFKKAVWLECIQEQDEIIFVPSGWYHQVHNLEDTISINH</w:t>
      </w:r>
      <w:r w:rsidRPr="00985969">
        <w:rPr>
          <w:rFonts w:eastAsia="Times New Roman" w:cs="Times New Roman"/>
          <w:kern w:val="0"/>
        </w:rPr>
        <w:br/>
        <w:t>NWFNAYNLSWVWDLLLKDYNEAKEYIEDVRDICDDFEGLCQRNLAANTGMNFCDFFIFIACFSFANLVQLYHLHRVNENPSWCLFPKAQHLALNLLSAQK</w:t>
      </w:r>
      <w:r w:rsidRPr="00985969">
        <w:rPr>
          <w:rFonts w:eastAsia="Times New Roman" w:cs="Times New Roman"/>
          <w:kern w:val="0"/>
        </w:rPr>
        <w:br/>
        <w:t>IVLKMKTVDALAGDHALLLDLRKMMDDSKFLELCSGLDRTYRGIHKEQQQNYDKKETLMDGLGDLDFIVKSCSQIYAPEDLVSFIDSAVKKLSRAFNRES</w:t>
      </w:r>
      <w:r w:rsidRPr="00985969">
        <w:rPr>
          <w:rFonts w:eastAsia="Times New Roman" w:cs="Times New Roman"/>
          <w:kern w:val="0"/>
        </w:rPr>
        <w:br/>
        <w:t>PLLPELDELRSPDAQ</w:t>
      </w:r>
    </w:p>
    <w:bookmarkEnd w:id="105"/>
    <w:bookmarkEnd w:id="106"/>
    <w:p w14:paraId="697621AC" w14:textId="73221864" w:rsidR="004B746E" w:rsidRPr="00985969" w:rsidRDefault="004B746E" w:rsidP="004B746E"/>
    <w:p w14:paraId="73F6AEE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lastRenderedPageBreak/>
        <w:t>&gt; VvJmjC3 GSVIVT01013083001</w:t>
      </w:r>
      <w:r w:rsidRPr="00985969">
        <w:rPr>
          <w:rFonts w:eastAsia="Times New Roman" w:cs="Times New Roman"/>
          <w:kern w:val="0"/>
        </w:rPr>
        <w:br/>
        <w:t>MTRSGGDALRPSSSCGVRLHGNTDSFYRSSGALNEKDAFSKRKVDKFDTTDLEWIDKIPECPVYRPTKEDFEDPLVYLQKIAP</w:t>
      </w:r>
      <w:r w:rsidRPr="00985969">
        <w:rPr>
          <w:rFonts w:eastAsia="Times New Roman" w:cs="Times New Roman"/>
          <w:kern w:val="0"/>
        </w:rPr>
        <w:br/>
        <w:t>EASKYGICKIISPLSASVPAGVVLMKEKMGFKFTTRVQPLRLAEWDSDDKVTFFMSGRNYTFRDFEKMANKVFARRYCSAGCLPSSYLEKEFWHEIACGK</w:t>
      </w:r>
      <w:r w:rsidRPr="00985969">
        <w:rPr>
          <w:rFonts w:eastAsia="Times New Roman" w:cs="Times New Roman"/>
          <w:kern w:val="0"/>
        </w:rPr>
        <w:br/>
        <w:t>TETVEYACDVDGSAFSSSPNDQLGKSKWNLKKLSRLPKSILRLLESEIPGVTDPMLYIGMLFSMFAWHVEDHYLYSINYHHCGASKTWYGIPGHAALEFE</w:t>
      </w:r>
      <w:r w:rsidRPr="00985969">
        <w:rPr>
          <w:rFonts w:eastAsia="Times New Roman" w:cs="Times New Roman"/>
          <w:kern w:val="0"/>
        </w:rPr>
        <w:br/>
        <w:t>KVVREHVYTRDILSADGEDGAFDVLLGKTTLFPPNILLEHDVPVYKAVQKPGEFVITFPRAYHAGFSHGFNCGEAVNFAIGDWFPLGAVASRRYALLNRM</w:t>
      </w:r>
      <w:r w:rsidRPr="00985969">
        <w:rPr>
          <w:rFonts w:eastAsia="Times New Roman" w:cs="Times New Roman"/>
          <w:kern w:val="0"/>
        </w:rPr>
        <w:br/>
        <w:t>PLLPHEELLCKEAMLLYTSLELEDPDYSSTDLASQHSMKLSFVNLMRFQHNARWALMKSRACTAIFPNSGGTVLCSLCKRDCYVAYLNCNCYLHPVCLRH</w:t>
      </w:r>
      <w:r w:rsidRPr="00985969">
        <w:rPr>
          <w:rFonts w:eastAsia="Times New Roman" w:cs="Times New Roman"/>
          <w:kern w:val="0"/>
        </w:rPr>
        <w:br/>
        <w:t>DVNSLKLPCGSNHNHTLSLREDISEMEAAAKRFEQEEEIFQEIQHAKSDDDLSPLSDMFLISEEDGYYPYCEIDFGLVPGIPVATQDESPELEQSAPSQP</w:t>
      </w:r>
      <w:r w:rsidRPr="00985969">
        <w:rPr>
          <w:rFonts w:eastAsia="Times New Roman" w:cs="Times New Roman"/>
          <w:kern w:val="0"/>
        </w:rPr>
        <w:br/>
        <w:t>PFNSGREYFRTEMSDASLSCAASTLCSFLKPVESSSIPRNVQGDAKFNLGDHVSRKFSEDISQNIHESCLSSLSCDECLSTHQNFHGSEVKPIIDQDSDD</w:t>
      </w:r>
      <w:r w:rsidRPr="00985969">
        <w:rPr>
          <w:rFonts w:eastAsia="Times New Roman" w:cs="Times New Roman"/>
          <w:kern w:val="0"/>
        </w:rPr>
        <w:br/>
        <w:t>SDSEIFRVKRRSSVKVEKRNANDASSVKHFDHQGLKRLKKLQPQGRSKH</w:t>
      </w:r>
    </w:p>
    <w:p w14:paraId="59A1CC6E" w14:textId="77777777" w:rsidR="004B746E" w:rsidRPr="00985969" w:rsidRDefault="004B746E" w:rsidP="004B746E"/>
    <w:p w14:paraId="2F2C8E6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7" w:name="OLE_LINK179"/>
      <w:bookmarkStart w:id="108" w:name="OLE_LINK180"/>
      <w:r w:rsidRPr="00985969">
        <w:rPr>
          <w:color w:val="000000"/>
          <w:szCs w:val="21"/>
          <w:highlight w:val="yellow"/>
        </w:rPr>
        <w:t>&gt; VvJmjC4 GSVIVT01025322001</w:t>
      </w:r>
      <w:r w:rsidRPr="00985969">
        <w:rPr>
          <w:rFonts w:eastAsia="Times New Roman" w:cs="Times New Roman"/>
          <w:kern w:val="0"/>
        </w:rPr>
        <w:br/>
        <w:t>MGLIMGGTLLRQDLHAAVEKVTAKASELRVSEEEQGEVIVGGENAYHEAEVLGVLPMKSLSSKIIGKRSALSLEGFLCDYFMS</w:t>
      </w:r>
      <w:r w:rsidRPr="00985969">
        <w:rPr>
          <w:rFonts w:eastAsia="Times New Roman" w:cs="Times New Roman"/>
          <w:kern w:val="0"/>
        </w:rPr>
        <w:br/>
        <w:t>GSPVIISDCMGHWPARTRWNDMDYLKRVAGDRTVPVEVGKNYLSSDWKQELITFSQFLERIQSSDCTSTLPTYLAQHPLFDQIHELRKDIFIPDYCYAGG</w:t>
      </w:r>
      <w:r w:rsidRPr="00985969">
        <w:rPr>
          <w:rFonts w:eastAsia="Times New Roman" w:cs="Times New Roman"/>
          <w:kern w:val="0"/>
        </w:rPr>
        <w:br/>
        <w:t>GELRSLNAWFGPAGTVTPLHHDPHHNILAQVVGKKYIRLYPASLSEELYPYTETMLCNSSKVDLDNIDEKEFPKVKDLEFQDCILEEGEMLYIPPKWWHY</w:t>
      </w:r>
      <w:r w:rsidRPr="00985969">
        <w:rPr>
          <w:rFonts w:eastAsia="Times New Roman" w:cs="Times New Roman"/>
          <w:kern w:val="0"/>
        </w:rPr>
        <w:br/>
        <w:t>VRSLTTSFSVSFWWSNCGVLSLLQNLTPESFQRLLHLLCPYLFGPRFVFSLVDDAALKNSSMAFTEEPLKPSSSLMASFIISLTSLTFFLMSFLFSVAFI</w:t>
      </w:r>
      <w:r w:rsidRPr="00985969">
        <w:rPr>
          <w:rFonts w:eastAsia="Times New Roman" w:cs="Times New Roman"/>
          <w:kern w:val="0"/>
        </w:rPr>
        <w:br/>
        <w:t>TNSIFLTISSCLTSHIGPLATSTHTPISSSKNFAL</w:t>
      </w:r>
    </w:p>
    <w:bookmarkEnd w:id="107"/>
    <w:bookmarkEnd w:id="108"/>
    <w:p w14:paraId="5B60A5BE" w14:textId="360008F7" w:rsidR="004B746E" w:rsidRPr="00985969" w:rsidRDefault="004B746E" w:rsidP="004B746E"/>
    <w:p w14:paraId="25C3421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09" w:name="OLE_LINK181"/>
      <w:bookmarkStart w:id="110" w:name="OLE_LINK182"/>
      <w:r w:rsidRPr="00985969">
        <w:rPr>
          <w:color w:val="000000"/>
          <w:szCs w:val="21"/>
          <w:highlight w:val="yellow"/>
        </w:rPr>
        <w:t>&gt; VvJmjC5 GSVIVT01027160001</w:t>
      </w:r>
      <w:r w:rsidRPr="00985969">
        <w:rPr>
          <w:rFonts w:eastAsia="Times New Roman" w:cs="Times New Roman"/>
          <w:kern w:val="0"/>
        </w:rPr>
        <w:br/>
        <w:t>MEASVDFRCKKSAGKWRCSETASKGKSYCEKHCLQIKNQSERKKREREEGKISGSGEFAGGGGGERTGEKRRRRKESDSDGSD</w:t>
      </w:r>
      <w:r w:rsidRPr="00985969">
        <w:rPr>
          <w:rFonts w:eastAsia="Times New Roman" w:cs="Times New Roman"/>
          <w:kern w:val="0"/>
        </w:rPr>
        <w:br/>
        <w:t>DNSTLVKDLRKRHPITKKDRVNRIVDINSDKIESNCGNGKAESGGGQRSSTEDQSKSGSRISDKLNKNKEHGSLMCHQCQRNDKSGVVHCSSCTRKRYCF</w:t>
      </w:r>
      <w:r w:rsidRPr="00985969">
        <w:rPr>
          <w:rFonts w:eastAsia="Times New Roman" w:cs="Times New Roman"/>
          <w:kern w:val="0"/>
        </w:rPr>
        <w:br/>
        <w:t>ECIAKWYPEKTRDEIESACPFCCGNCNCKACLREVLFVKANHKELDDSVKLQRLQYLLFKALPVLRHVHQEQKSEVEIEAKIRGVQLMESDITRSKLEKN</w:t>
      </w:r>
      <w:r w:rsidRPr="00985969">
        <w:rPr>
          <w:rFonts w:eastAsia="Times New Roman" w:cs="Times New Roman"/>
          <w:kern w:val="0"/>
        </w:rPr>
        <w:br/>
        <w:t>ERLYCDNCNTSIVDFHRSCPNPDCSYDLCLICCRELREGRQPGGSEAETSHQQFVERAHGQLAADDSKADVSNQFPDWRATGDGSIPCPPKERGGCGTAI</w:t>
      </w:r>
      <w:r w:rsidRPr="00985969">
        <w:rPr>
          <w:rFonts w:eastAsia="Times New Roman" w:cs="Times New Roman"/>
          <w:kern w:val="0"/>
        </w:rPr>
        <w:br/>
        <w:t>LELRRNFKANWVMKLIQSSEDLICHYQLPDHNFSQGCSLCWPNVTGRNSEQNSEMRKAAFRKHGHDNFLFCPNAVNITDDEIEHFQRHWMRGEPVIVRNV</w:t>
      </w:r>
      <w:r w:rsidRPr="00985969">
        <w:rPr>
          <w:rFonts w:eastAsia="Times New Roman" w:cs="Times New Roman"/>
          <w:kern w:val="0"/>
        </w:rPr>
        <w:br/>
        <w:t>LDKTSGLSWEPMVMWRAFRETGAKTKFKEETRTVKAIDCLDWCEVEINIHQFFAGYLEGRMHKGGWPEMLKLKDWPSSTLFEERLPRHGAEFIAALPYCD</w:t>
      </w:r>
      <w:r w:rsidRPr="00985969">
        <w:rPr>
          <w:rFonts w:eastAsia="Times New Roman" w:cs="Times New Roman"/>
          <w:kern w:val="0"/>
        </w:rPr>
        <w:br/>
        <w:t>YTDPKSGFLNIATKLPTESLKPDLGPKTYIAYGFPLELGRGDSVTKLHCDMSDAVNVLTHTAKVKVAPWQHKRIKTMQKKHAIGDLHELYGGISEAVDES</w:t>
      </w:r>
      <w:r w:rsidRPr="00985969">
        <w:rPr>
          <w:rFonts w:eastAsia="Times New Roman" w:cs="Times New Roman"/>
          <w:kern w:val="0"/>
        </w:rPr>
        <w:br/>
        <w:t>ENIVEKDHLLPEQKKSKDQLDEDNETMAEEDASNQDGLNSSSDTTTNDSLQNIDDSTVVHGGAVWDIFRRQ</w:t>
      </w:r>
      <w:r w:rsidRPr="00985969">
        <w:rPr>
          <w:rFonts w:eastAsia="Times New Roman" w:cs="Times New Roman"/>
          <w:kern w:val="0"/>
        </w:rPr>
        <w:lastRenderedPageBreak/>
        <w:t>DVPKLIEYLQKHQKEFHHINNLPIKSVIH</w:t>
      </w:r>
      <w:r w:rsidRPr="00985969">
        <w:rPr>
          <w:rFonts w:eastAsia="Times New Roman" w:cs="Times New Roman"/>
          <w:kern w:val="0"/>
        </w:rPr>
        <w:br/>
        <w:t>PIHDQTLFLNERHKKQLKEEYNVEPWTFEQNLGEAVFIPAGCPHQVRNRQSCIKVALDFVSPENVQECIRLTDEFRLLPKNHRAKEDKLEVKKMTLYAVS</w:t>
      </w:r>
      <w:r w:rsidRPr="00985969">
        <w:rPr>
          <w:rFonts w:eastAsia="Times New Roman" w:cs="Times New Roman"/>
          <w:kern w:val="0"/>
        </w:rPr>
        <w:br/>
        <w:t>SAVREAKKIISNLK</w:t>
      </w:r>
    </w:p>
    <w:bookmarkEnd w:id="109"/>
    <w:bookmarkEnd w:id="110"/>
    <w:p w14:paraId="4ECA4A0F" w14:textId="28692FDA" w:rsidR="004B746E" w:rsidRPr="00985969" w:rsidRDefault="004B746E" w:rsidP="004B746E"/>
    <w:p w14:paraId="4188110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11" w:name="OLE_LINK183"/>
      <w:bookmarkStart w:id="112" w:name="OLE_LINK184"/>
      <w:r w:rsidRPr="00985969">
        <w:rPr>
          <w:color w:val="000000"/>
          <w:szCs w:val="21"/>
          <w:highlight w:val="yellow"/>
        </w:rPr>
        <w:t>&gt; VvJmjC6 GSVIVT01019761001</w:t>
      </w:r>
      <w:r w:rsidRPr="00985969">
        <w:rPr>
          <w:rFonts w:eastAsia="Times New Roman" w:cs="Times New Roman"/>
          <w:kern w:val="0"/>
        </w:rPr>
        <w:br/>
        <w:t>MYGSDLDTSVYGSGFPRVNDKKPESVEDEIWDKYCASPWNLNNLPKLQGSMLRAVHNNIAGVMVPWLYVGMLFSSFCWHFEDH</w:t>
      </w:r>
      <w:r w:rsidRPr="00985969">
        <w:rPr>
          <w:rFonts w:eastAsia="Times New Roman" w:cs="Times New Roman"/>
          <w:kern w:val="0"/>
        </w:rPr>
        <w:br/>
        <w:t>CFYSMNYLHWGEPKCWYSVPGSEAIAFEKVMRNCLPDLFDAQPDLLFQLVTMLDPSVLQENGVSVYSVIQEPGNFVITFPRSYHGGFNFGLNCAEAVNFA</w:t>
      </w:r>
      <w:r w:rsidRPr="00985969">
        <w:rPr>
          <w:rFonts w:eastAsia="Times New Roman" w:cs="Times New Roman"/>
          <w:kern w:val="0"/>
        </w:rPr>
        <w:br/>
        <w:t>PADWLPHGGFGAELYQLYRKAAVLSHEELLCVVAKANDCDSKALPYLKKELHRIYAKEKNCREGLWSNGIIKSSPMSPKKCPEFVGTEEDPTCIICQQYL</w:t>
      </w:r>
      <w:r w:rsidRPr="00985969">
        <w:rPr>
          <w:rFonts w:eastAsia="Times New Roman" w:cs="Times New Roman"/>
          <w:kern w:val="0"/>
        </w:rPr>
        <w:br/>
        <w:t>FLSAVVCCCRPSAFVCLEHCKHLCECKPNKHRLLYRHTLAELKQLVLLIDKYNFDETPQCRDLQRQLSCSDDSNALTKKVKGGHVSLAKLAEEWILRSSK</w:t>
      </w:r>
      <w:r w:rsidRPr="00985969">
        <w:rPr>
          <w:rFonts w:eastAsia="Times New Roman" w:cs="Times New Roman"/>
          <w:kern w:val="0"/>
        </w:rPr>
        <w:br/>
        <w:t>IFQIPFSRDAYVNALKETEQFLWAGSEMDAVRAVAKNLIEAQNWAEGIKDCLCKIESWSCNRSHNLEKVDLEHVNNFLNLNPLPCIEPGHLKLKGYAEEA</w:t>
      </w:r>
      <w:r w:rsidRPr="00985969">
        <w:rPr>
          <w:rFonts w:eastAsia="Times New Roman" w:cs="Times New Roman"/>
          <w:kern w:val="0"/>
        </w:rPr>
        <w:br/>
        <w:t>MILVQEIDSALSTSSKSSIPELEQLYSRACEVPIYVKEMEKLMARISALKMVINIIAWFSDSFFLSNLMILMKFFHPLFVWVDNVKKCILEKCPAAIEVD</w:t>
      </w:r>
      <w:r w:rsidRPr="00985969">
        <w:rPr>
          <w:rFonts w:eastAsia="Times New Roman" w:cs="Times New Roman"/>
          <w:kern w:val="0"/>
        </w:rPr>
        <w:br/>
        <w:t>VLYRLKSEMLELQVQLPEVEMLMDLLRHVESCQARCNEILNGPINLKNVEVLLQELESITVNIPELKLLRQYHGDAVSWISHFNDVHVNIHEREDQENVV</w:t>
      </w:r>
      <w:r w:rsidRPr="00985969">
        <w:rPr>
          <w:rFonts w:eastAsia="Times New Roman" w:cs="Times New Roman"/>
          <w:kern w:val="0"/>
        </w:rPr>
        <w:br/>
        <w:t>DELQCILKQGLLLRIQVDELPLVEVELKKAYCRKEALKARRTKMTLFSIQQLMEEAAMLQIEGEQLFVDVSGVLAAAMHWEERAAHIFATEAQMSDFEDV</w:t>
      </w:r>
      <w:r w:rsidRPr="00985969">
        <w:rPr>
          <w:rFonts w:eastAsia="Times New Roman" w:cs="Times New Roman"/>
          <w:kern w:val="0"/>
        </w:rPr>
        <w:br/>
        <w:t>IRTSKDIHVILPSLDDVKDAISMAKSWLKNSKPFLGSSFPAAHPSCSLLKVEALKELVSQSKLLKISLEERTMIHSVLKNCLEWEHDSCSLLEEVDCLFN</w:t>
      </w:r>
      <w:r w:rsidRPr="00985969">
        <w:rPr>
          <w:rFonts w:eastAsia="Times New Roman" w:cs="Times New Roman"/>
          <w:kern w:val="0"/>
        </w:rPr>
        <w:br/>
        <w:t>TNNIDNALINGLIPKIEHLVTMIESILETGLSLGFDFDEIPKLQNARSILQWCSKALSFCSVAPALPGIESLMENAEHLPVTCASSALCSSLIDGVKWLK</w:t>
      </w:r>
      <w:r w:rsidRPr="00985969">
        <w:rPr>
          <w:rFonts w:eastAsia="Times New Roman" w:cs="Times New Roman"/>
          <w:kern w:val="0"/>
        </w:rPr>
        <w:br/>
        <w:t>KASEVIPVSCNGKICKLSDAEEVLSEVQRIKVSFPLMVGQLLKAIEKHKLWKEQILIFFGLKTEERSWSKLLQLKVIICFMYFGISFNVIQIKHTLDRSL</w:t>
      </w:r>
      <w:r w:rsidRPr="00985969">
        <w:rPr>
          <w:rFonts w:eastAsia="Times New Roman" w:cs="Times New Roman"/>
          <w:kern w:val="0"/>
        </w:rPr>
        <w:br/>
        <w:t>YIYKKSRGCNPRDPCIHCFSDIKDQELLTCSICKDCYHLQCLGATLGHQSDAEAYVCSYCQFIGSGSISRNGGALRFGGKRPELNMLIELLSDAEGLCVG</w:t>
      </w:r>
      <w:r w:rsidRPr="00985969">
        <w:rPr>
          <w:rFonts w:eastAsia="Times New Roman" w:cs="Times New Roman"/>
          <w:kern w:val="0"/>
        </w:rPr>
        <w:br/>
        <w:t>CVIEERDVVQQLVELAIACKDCLTELTDFTLAYLNRDLSIISEKLTTALKAVEMAGVYYNHGNNRLELALARNSWRVRVNKLLEDSQKPLIQHIQKILKE</w:t>
      </w:r>
      <w:r w:rsidRPr="00985969">
        <w:rPr>
          <w:rFonts w:eastAsia="Times New Roman" w:cs="Times New Roman"/>
          <w:kern w:val="0"/>
        </w:rPr>
        <w:br/>
        <w:t>GLAISIPPEDHFRQKLTELKCIGLQWAENAKKVSMDSGALGLDEVCELITQGENLPVHFEKELKLLRARSMLYCICRKPYDQRAMIACDQCDEWYHFDCI</w:t>
      </w:r>
      <w:r w:rsidRPr="00985969">
        <w:rPr>
          <w:rFonts w:eastAsia="Times New Roman" w:cs="Times New Roman"/>
          <w:kern w:val="0"/>
        </w:rPr>
        <w:br/>
        <w:t>KLSSAPKIYICPACKPHTGELSVLLSVNKERSTGAKYGEPQTPSPPHTESRRKNIEAKPSLKQMMPAAMDHGNILRYSDGIDCLFWRNRKPFRRVAKRRA</w:t>
      </w:r>
      <w:r w:rsidRPr="00985969">
        <w:rPr>
          <w:rFonts w:eastAsia="Times New Roman" w:cs="Times New Roman"/>
          <w:kern w:val="0"/>
        </w:rPr>
        <w:br/>
        <w:t>EVESLSPFFHIQ</w:t>
      </w:r>
    </w:p>
    <w:bookmarkEnd w:id="111"/>
    <w:bookmarkEnd w:id="112"/>
    <w:p w14:paraId="1C01B20D" w14:textId="126873AC" w:rsidR="004B746E" w:rsidRPr="00985969" w:rsidRDefault="004B746E" w:rsidP="004B746E"/>
    <w:p w14:paraId="0818704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13" w:name="OLE_LINK185"/>
      <w:bookmarkStart w:id="114" w:name="OLE_LINK186"/>
      <w:r w:rsidRPr="00985969">
        <w:rPr>
          <w:color w:val="000000"/>
          <w:szCs w:val="21"/>
          <w:highlight w:val="yellow"/>
        </w:rPr>
        <w:t>&gt; VvJmjC7 GSVIVT01033203001</w:t>
      </w:r>
      <w:r w:rsidRPr="00985969">
        <w:rPr>
          <w:rFonts w:eastAsia="Times New Roman" w:cs="Times New Roman"/>
          <w:kern w:val="0"/>
        </w:rPr>
        <w:br/>
        <w:t>MAKSKKKDVDLPPPDHLRCNRNDGKGWRCRDYKLEGHNLCQYHHDSAISRSQKSKPDRKPKTKPQPKPKPKTEAEPKPQMEPE</w:t>
      </w:r>
      <w:r w:rsidRPr="00985969">
        <w:rPr>
          <w:rFonts w:eastAsia="Times New Roman" w:cs="Times New Roman"/>
          <w:kern w:val="0"/>
        </w:rPr>
        <w:br/>
        <w:t>SKPDAKLKISRSKRAPGRSGAKSSDATLRSDAARGSEVGQGREVARGGDGGRRYPSRGKLLRRLLDSDTDQEWRGNGSNAKKRNAQEDECRCCHQCQKSD</w:t>
      </w:r>
      <w:r w:rsidRPr="00985969">
        <w:rPr>
          <w:rFonts w:eastAsia="Times New Roman" w:cs="Times New Roman"/>
          <w:kern w:val="0"/>
        </w:rPr>
        <w:br/>
        <w:t>REVVRCRKCQRKRFCHPCIERWYPRVSKEAIAEACPFCSGNCNCKACLDRDTKTLEPEMSKDDKIKHSKYLVKV</w:t>
      </w:r>
      <w:r w:rsidRPr="00985969">
        <w:rPr>
          <w:rFonts w:eastAsia="Times New Roman" w:cs="Times New Roman"/>
          <w:kern w:val="0"/>
        </w:rPr>
        <w:lastRenderedPageBreak/>
        <w:t>LLPFLEQFDHEQEMEREIEAKIQGLS</w:t>
      </w:r>
      <w:r w:rsidRPr="00985969">
        <w:rPr>
          <w:rFonts w:eastAsia="Times New Roman" w:cs="Times New Roman"/>
          <w:kern w:val="0"/>
        </w:rPr>
        <w:br/>
        <w:t>PPEIQVQQAVLREDERVYCNNCRTSIVDFHRNCPNCSYDLCLTCCREIQSNFCVSSSSKDPGSTICEWKVKENGDIPCAPKEMGGCGHGRLDLKCMFSET</w:t>
      </w:r>
      <w:r w:rsidRPr="00985969">
        <w:rPr>
          <w:rFonts w:eastAsia="Times New Roman" w:cs="Times New Roman"/>
          <w:kern w:val="0"/>
        </w:rPr>
        <w:br/>
        <w:t>WVSELKEKAEGLVKTHKLTDVLGIPACSCSCFKLNSEIDFDNKKLRKAAAREDSFDNYLYCPSESDILQGDLVHFQSHWMKGEPVIVSDVLEFTSGLSWE</w:t>
      </w:r>
      <w:r w:rsidRPr="00985969">
        <w:rPr>
          <w:rFonts w:eastAsia="Times New Roman" w:cs="Times New Roman"/>
          <w:kern w:val="0"/>
        </w:rPr>
        <w:br/>
        <w:t>PMVMWRAFRKVSYTKSSQLAEKAIDCLDWCEVEINIHQFFKGYSEGRAHRNLWPEMLKLKDWPPSNLFQERLPRHGAEFISSLPYLEYTHPRSGLLNLAA</w:t>
      </w:r>
      <w:r w:rsidRPr="00985969">
        <w:rPr>
          <w:rFonts w:eastAsia="Times New Roman" w:cs="Times New Roman"/>
          <w:kern w:val="0"/>
        </w:rPr>
        <w:br/>
        <w:t>KLPQKSLKPDLGPKTYIAYGVVEELGRGDSVTKLHCDMSDAVNVLMHTAEVTLSSQQLAVIEKLKKCHAAQDQKELFAAIHTEQGEFSDDHMASGNKLVG</w:t>
      </w:r>
      <w:r w:rsidRPr="00985969">
        <w:rPr>
          <w:rFonts w:eastAsia="Times New Roman" w:cs="Times New Roman"/>
          <w:kern w:val="0"/>
        </w:rPr>
        <w:br/>
        <w:t>FDKEGGGAVWDIFRRQDVPKLQEYLRKHHREFRHTHCSPVEQVVHPIHDQTFYLTLHHKRKLKEEFGVEPWTFVQKLGEAVFIPAGCPHQVRNLKSCIKV</w:t>
      </w:r>
      <w:r w:rsidRPr="00985969">
        <w:rPr>
          <w:rFonts w:eastAsia="Times New Roman" w:cs="Times New Roman"/>
          <w:kern w:val="0"/>
        </w:rPr>
        <w:br/>
        <w:t>ALDFVSPENIHECVRLTEEFRALPHNHRAKEDKLEVKKMSLHALRQAVDNLEQLTGDEAAVPSPPETTEPPTDSHQSSE</w:t>
      </w:r>
    </w:p>
    <w:bookmarkEnd w:id="113"/>
    <w:bookmarkEnd w:id="114"/>
    <w:p w14:paraId="2C97CED9" w14:textId="3BFE3780" w:rsidR="004B746E" w:rsidRPr="00985969" w:rsidRDefault="004B746E" w:rsidP="004B746E"/>
    <w:p w14:paraId="56E7351F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15" w:name="OLE_LINK187"/>
      <w:bookmarkStart w:id="116" w:name="OLE_LINK188"/>
      <w:r w:rsidRPr="00985969">
        <w:rPr>
          <w:color w:val="000000"/>
          <w:szCs w:val="21"/>
          <w:highlight w:val="yellow"/>
        </w:rPr>
        <w:t>&gt; VvJmjC8 GSVIVT01037956001</w:t>
      </w:r>
      <w:r w:rsidRPr="00985969">
        <w:rPr>
          <w:rFonts w:eastAsia="Times New Roman" w:cs="Times New Roman"/>
          <w:kern w:val="0"/>
        </w:rPr>
        <w:br/>
        <w:t>MTFHPTTSITNFIPFSIWLIGSIYFFNIKSGLSQLCDLVLLRIVFGIFWKDWVCHQKGPFFQRVVIDKLGFDTDCFWSMEQSS</w:t>
      </w:r>
      <w:r w:rsidRPr="00985969">
        <w:rPr>
          <w:rFonts w:eastAsia="Times New Roman" w:cs="Times New Roman"/>
          <w:kern w:val="0"/>
        </w:rPr>
        <w:br/>
        <w:t>LEPEFQIKEDHSSKHALKNDSNIEYSGSPQNQKISARWNPTEACRPLIEEAPVFYPTVEEFQDTLNYIASIRPKAEPYGICRIVPPPSWVPPCPLREESI</w:t>
      </w:r>
      <w:r w:rsidRPr="00985969">
        <w:rPr>
          <w:rFonts w:eastAsia="Times New Roman" w:cs="Times New Roman"/>
          <w:kern w:val="0"/>
        </w:rPr>
        <w:br/>
        <w:t>WKHLKFPTRMQQVDLLQNREPMRKKNRGRKRKRRRYSRMGTTRRHSRSEVSEANIVSDSDEKFGFHSGSDFTLEEFQKHADSFKEFYFGIKDAKDNLNSD</w:t>
      </w:r>
      <w:r w:rsidRPr="00985969">
        <w:rPr>
          <w:rFonts w:eastAsia="Times New Roman" w:cs="Times New Roman"/>
          <w:kern w:val="0"/>
        </w:rPr>
        <w:br/>
        <w:t>GVECNKRWEPSVEDIEGEYWRIVEKPTDEVEVYYGADLETEAFVSGFPKASSLISENDSDQYVASGWNLNNFPRLPGSVLCFEQNDISGVLVPWLYVGMC</w:t>
      </w:r>
      <w:r w:rsidRPr="00985969">
        <w:rPr>
          <w:rFonts w:eastAsia="Times New Roman" w:cs="Times New Roman"/>
          <w:kern w:val="0"/>
        </w:rPr>
        <w:br/>
        <w:t>FSSFCWHVEDHHLYSLNYLHWGDSKVWYGVPGSHASALENAMRKHLPDLFEEQPYLLNELVTQLSPSVLKSENVPVYRAIQNSGEFILTFPRAYHSGFNC</w:t>
      </w:r>
      <w:r w:rsidRPr="00985969">
        <w:rPr>
          <w:rFonts w:eastAsia="Times New Roman" w:cs="Times New Roman"/>
          <w:kern w:val="0"/>
        </w:rPr>
        <w:br/>
        <w:t>GFNCAEAVNVAPVDWLSHGQSAVELYSEQCRKTSISHDKLLLASAQKAVQALRDPSVLGKEDQVNLSWKSVCGKDGTLTKAVKTRVQMEEERLDRLPIGW</w:t>
      </w:r>
      <w:r w:rsidRPr="00985969">
        <w:rPr>
          <w:rFonts w:eastAsia="Times New Roman" w:cs="Times New Roman"/>
          <w:kern w:val="0"/>
        </w:rPr>
        <w:br/>
        <w:t>RLQKMERDFDLKNERECFSCFYDLHLSAASCECSPDQFACLKHASLICSCEPNRKFVLLRYTMDDLKTLVESLEGGLDAIEVWASEDLGLVSADKDACLT</w:t>
      </w:r>
      <w:r w:rsidRPr="00985969">
        <w:rPr>
          <w:rFonts w:eastAsia="Times New Roman" w:cs="Times New Roman"/>
          <w:kern w:val="0"/>
        </w:rPr>
        <w:br/>
        <w:t>KGYESKVGQGFCIDLNLDTMSDEHVSGLQQVSYSCDSKATGNMNFCVEPMHFGTVLFGKPWCSKQAIFPKGFTSRVKFFSVCDPTQMCYYISEVLDAGLL</w:t>
      </w:r>
      <w:r w:rsidRPr="00985969">
        <w:rPr>
          <w:rFonts w:eastAsia="Times New Roman" w:cs="Times New Roman"/>
          <w:kern w:val="0"/>
        </w:rPr>
        <w:br/>
        <w:t>GPLFKVTSEGCPSETFANVSPEKCWEMVLQKLQQEIIRHSSLGKQLLPSLECLQGVNGLEMFGFLSPPIIQVIEALDPNHQCLEYWNQKSRAKLFGFDLT</w:t>
      </w:r>
      <w:r w:rsidRPr="00985969">
        <w:rPr>
          <w:rFonts w:eastAsia="Times New Roman" w:cs="Times New Roman"/>
          <w:kern w:val="0"/>
        </w:rPr>
        <w:br/>
        <w:t>KQDPDNSSIGRGDHSVGEDIKTTLQGFFKKANREELIMMYKVFCSEYTSAEWGVAFTTLTEEIRKTCK</w:t>
      </w:r>
    </w:p>
    <w:bookmarkEnd w:id="115"/>
    <w:bookmarkEnd w:id="116"/>
    <w:p w14:paraId="7EEDBB60" w14:textId="783C3985" w:rsidR="004B746E" w:rsidRPr="00985969" w:rsidRDefault="004B746E" w:rsidP="004B746E"/>
    <w:p w14:paraId="013A5F4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17" w:name="OLE_LINK189"/>
      <w:bookmarkStart w:id="118" w:name="OLE_LINK190"/>
      <w:r w:rsidRPr="00985969">
        <w:rPr>
          <w:color w:val="000000"/>
          <w:szCs w:val="21"/>
          <w:highlight w:val="yellow"/>
        </w:rPr>
        <w:t>&gt; VvJmjC9 GSVIVT01026208001</w:t>
      </w:r>
      <w:r w:rsidRPr="00985969">
        <w:rPr>
          <w:rFonts w:eastAsia="Times New Roman" w:cs="Times New Roman"/>
          <w:kern w:val="0"/>
        </w:rPr>
        <w:br/>
        <w:t>MGDDGSSGSPDGGSERKPPRSEEAPENGGGGEEVLRVEGDGGVVPKKRRGRKPGKKAEVKRKGKGSGVGGCSEGGGGPTRKRG</w:t>
      </w:r>
      <w:r w:rsidRPr="00985969">
        <w:rPr>
          <w:rFonts w:eastAsia="Times New Roman" w:cs="Times New Roman"/>
          <w:kern w:val="0"/>
        </w:rPr>
        <w:br/>
        <w:t>RSKKDVKTGENVDLAAEKGGENGDKGVGSGGSGDEGGGKAGEDVESGENQDMQIAKEGANGREGLQNCGREDEGSEKAGEDVKSGENEDLLAEKSREKDE</w:t>
      </w:r>
      <w:r w:rsidRPr="00985969">
        <w:rPr>
          <w:rFonts w:eastAsia="Times New Roman" w:cs="Times New Roman"/>
          <w:kern w:val="0"/>
        </w:rPr>
        <w:br/>
        <w:t>KGKSGSGNESSEAQEDLKHVEIEDVLMEKSGEGGEKGKETNSSENVGVLVRRRGRKPKSVILQEIEQNENGIERGVDENGGVTSRRCSLRPRKEVKSVGN</w:t>
      </w:r>
      <w:r w:rsidRPr="00985969">
        <w:rPr>
          <w:rFonts w:eastAsia="Times New Roman" w:cs="Times New Roman"/>
          <w:kern w:val="0"/>
        </w:rPr>
        <w:br/>
        <w:t>YDLQIEKDEEDGEENVESGVSDDGVAVKKRGKKKWIEEVSLMCHQCQRNDKGRVVRCRKCKRKRFCIPCLETWYPHMSEEAIAESCPFCSGNCNCKACLR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CDGSLKKMAELDYLKMKLSDEEKFKHSRYLLQAVVPFLKQFNQEQMLEKEIEAKIQGLSPSELKIQRVVCNKNERAYCDNCRTSIVDFHRSCPNCSYDLC</w:t>
      </w:r>
      <w:r w:rsidRPr="00985969">
        <w:rPr>
          <w:rFonts w:eastAsia="Times New Roman" w:cs="Times New Roman"/>
          <w:kern w:val="0"/>
        </w:rPr>
        <w:br/>
        <w:t>LICCREIRDGHLQGGEEESSRRKRKLNFPANASPKDHAKSMSGWEANKNGSIPCPPKNLGGCGQGLLELRCMLEENFVLGLIMEAEEIASSNKLMDISGN</w:t>
      </w:r>
      <w:r w:rsidRPr="00985969">
        <w:rPr>
          <w:rFonts w:eastAsia="Times New Roman" w:cs="Times New Roman"/>
          <w:kern w:val="0"/>
        </w:rPr>
        <w:br/>
        <w:t>PQQCCSCLNFADDNDTDNSKLRKGASRDDSSDNNLYCPKATDIQDEDLKHFQWHWLRGEPIIVRDVLENTSGLSWEPMVMWRAFRQITNTNHAQHLEVTA</w:t>
      </w:r>
      <w:r w:rsidRPr="00985969">
        <w:rPr>
          <w:rFonts w:eastAsia="Times New Roman" w:cs="Times New Roman"/>
          <w:kern w:val="0"/>
        </w:rPr>
        <w:br/>
        <w:t>MDCLDWCEVAVNIHQFFKGYSDGRFDSYKWPQILKLKDWPPSTLFKERLPRHHAEFVSCLPFKDYTHPFDGILNLAVKLPKGSLQPDLGPKTYIAYGVAQ</w:t>
      </w:r>
      <w:r w:rsidRPr="00985969">
        <w:rPr>
          <w:rFonts w:eastAsia="Times New Roman" w:cs="Times New Roman"/>
          <w:kern w:val="0"/>
        </w:rPr>
        <w:br/>
        <w:t>ELGRGDSVTKLHCDMSDAVNVLTHTAEATLPSDNLAEIEKLKAQHSAQDQEEHLEDKVGQDGKGGALWDIFRRQDVPKLQEYLKKHFRQFRHIHCFPLQQ</w:t>
      </w:r>
      <w:r w:rsidRPr="00985969">
        <w:rPr>
          <w:rFonts w:eastAsia="Times New Roman" w:cs="Times New Roman"/>
          <w:kern w:val="0"/>
        </w:rPr>
        <w:br/>
        <w:t>VVHPIHDQTFYLTLEHKRKLKDEYGIEPWTFVQNLGDAVFIPAGCPHQVRNLKSCIKVAVDFVSPENVGECVRLTEEFRTLPQNHRAKEDKLEVKKMVIH</w:t>
      </w:r>
      <w:r w:rsidRPr="00985969">
        <w:rPr>
          <w:rFonts w:eastAsia="Times New Roman" w:cs="Times New Roman"/>
          <w:kern w:val="0"/>
        </w:rPr>
        <w:br/>
        <w:t>AVYNALKTLNPQKTVEIMGPEKKVKKTRRKKSRTRG</w:t>
      </w:r>
    </w:p>
    <w:bookmarkEnd w:id="117"/>
    <w:bookmarkEnd w:id="118"/>
    <w:p w14:paraId="37658440" w14:textId="0EF16471" w:rsidR="004B746E" w:rsidRPr="00985969" w:rsidRDefault="004B746E" w:rsidP="004B746E">
      <w:pPr>
        <w:rPr>
          <w:color w:val="000000"/>
          <w:szCs w:val="21"/>
          <w:highlight w:val="yellow"/>
        </w:rPr>
      </w:pPr>
    </w:p>
    <w:p w14:paraId="4C8F6F3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19" w:name="OLE_LINK191"/>
      <w:bookmarkStart w:id="120" w:name="OLE_LINK192"/>
      <w:r w:rsidRPr="00985969">
        <w:rPr>
          <w:color w:val="000000"/>
          <w:szCs w:val="21"/>
          <w:highlight w:val="yellow"/>
        </w:rPr>
        <w:t>&gt; VvJmjC10 GSVIVT01012667001</w:t>
      </w:r>
      <w:r w:rsidRPr="00985969">
        <w:rPr>
          <w:rFonts w:eastAsia="Times New Roman" w:cs="Times New Roman"/>
          <w:kern w:val="0"/>
        </w:rPr>
        <w:br/>
        <w:t>MRSDRRIVVPCTKCKSKLYCIQCIKQWYPNMSEVEIAELCPFCRRNCNCNLCLHSSGIVKTVKTDISDGEKVQHLLYLIKTLF</w:t>
      </w:r>
      <w:r w:rsidRPr="00985969">
        <w:rPr>
          <w:rFonts w:eastAsia="Times New Roman" w:cs="Times New Roman"/>
          <w:kern w:val="0"/>
        </w:rPr>
        <w:br/>
        <w:t>PYLKQIYEEQTEEIEVEANIQGIPSSGITIPVSSCPSDERVYCNHCATSIVDLHRSCPKCCYELCLSCCKEIRKGNLLRCTAVDFQYPLTEWNANKDGSI</w:t>
      </w:r>
      <w:r w:rsidRPr="00985969">
        <w:rPr>
          <w:rFonts w:eastAsia="Times New Roman" w:cs="Times New Roman"/>
          <w:kern w:val="0"/>
        </w:rPr>
        <w:br/>
        <w:t>ICAPKEMGGCGGSLLQLKHILPEDRILDLKERAEQVMMKFGTEQARNCSTNGSEMVKRASSREGTDDNYLYCPASHDILKEEEFLNFQRHWAKGEPVIVC</w:t>
      </w:r>
      <w:r w:rsidRPr="00985969">
        <w:rPr>
          <w:rFonts w:eastAsia="Times New Roman" w:cs="Times New Roman"/>
          <w:kern w:val="0"/>
        </w:rPr>
        <w:br/>
        <w:t>NVLEQTTGLSWEPMVMWRALCENMDSKMSSKMSEVKAEECLSSCQVDISTRQFFKGYTEGRSYDNLWPEMLKLKDWPPSDKFENLLPRHCDEFISALPFQ</w:t>
      </w:r>
      <w:r w:rsidRPr="00985969">
        <w:rPr>
          <w:rFonts w:eastAsia="Times New Roman" w:cs="Times New Roman"/>
          <w:kern w:val="0"/>
        </w:rPr>
        <w:br/>
        <w:t>EYTDPRAGFLNLAVKLPNTILKPDLGPKTYIAYGIAEELGRGDSVTKLHCDMSDAVNILTHTAEVVLDDNQRLAVKRLKKKHQAQDKRENLVPPCQQEED</w:t>
      </w:r>
      <w:r w:rsidRPr="00985969">
        <w:rPr>
          <w:rFonts w:eastAsia="Times New Roman" w:cs="Times New Roman"/>
          <w:kern w:val="0"/>
        </w:rPr>
        <w:br/>
        <w:t>LPISRITTQKTGSALWDIFRREDVPKLQDYLRKHSKEFRHVFCSPVNRVVHPIHDQSFYLTLEHKKKLKEEYGIEPWTFEQRIGEAVFIPAGCPHQVRNL</w:t>
      </w:r>
      <w:r w:rsidRPr="00985969">
        <w:rPr>
          <w:rFonts w:eastAsia="Times New Roman" w:cs="Times New Roman"/>
          <w:kern w:val="0"/>
        </w:rPr>
        <w:br/>
        <w:t>KSCTKVAVDFVSPENIHECIRLTEEFRQLPKNHRVREDKLEIKKMIVYAVAQSLKDFYLLASG</w:t>
      </w:r>
    </w:p>
    <w:bookmarkEnd w:id="119"/>
    <w:bookmarkEnd w:id="120"/>
    <w:p w14:paraId="35AA0F09" w14:textId="2FCD8339" w:rsidR="004B746E" w:rsidRPr="00985969" w:rsidRDefault="004B746E" w:rsidP="004B746E"/>
    <w:p w14:paraId="580F8A62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21" w:name="OLE_LINK193"/>
      <w:bookmarkStart w:id="122" w:name="OLE_LINK194"/>
      <w:r w:rsidRPr="00985969">
        <w:rPr>
          <w:color w:val="000000"/>
          <w:szCs w:val="21"/>
          <w:highlight w:val="yellow"/>
        </w:rPr>
        <w:t>&gt; VvJmjC11 GSVIVT01023517001</w:t>
      </w:r>
      <w:r w:rsidRPr="00985969">
        <w:rPr>
          <w:rFonts w:eastAsia="Times New Roman" w:cs="Times New Roman"/>
          <w:kern w:val="0"/>
        </w:rPr>
        <w:br/>
        <w:t>MGTELIRACVKEENLDVPPGFESLTSFTLKRVEDNEITTPCLASTSGSESQSIKMETEFDISDAANISRSLRRRPWINYGQFD</w:t>
      </w:r>
      <w:r w:rsidRPr="00985969">
        <w:rPr>
          <w:rFonts w:eastAsia="Times New Roman" w:cs="Times New Roman"/>
          <w:kern w:val="0"/>
        </w:rPr>
        <w:br/>
        <w:t>NSSDDESDSEHLNQNLPFRRPCLPKGVIRGCLECIHCQKVTARWCPEDACRPDLEEAPVFYPSEEEFEDTLKYIASIRSRAEPYGICRIVPPSSWKPPCP</w:t>
      </w:r>
      <w:r w:rsidRPr="00985969">
        <w:rPr>
          <w:rFonts w:eastAsia="Times New Roman" w:cs="Times New Roman"/>
          <w:kern w:val="0"/>
        </w:rPr>
        <w:br/>
        <w:t>LKEKNIWEGSKFATRIQRVDKLQNRDSMRKMPRVQNQTRRKRRRFGSCDGETFGFEPGPEFTLDAFQKYADDFRAQYFSKNGNATDLRVENIEGEYWRIV</w:t>
      </w:r>
      <w:r w:rsidRPr="00985969">
        <w:rPr>
          <w:rFonts w:eastAsia="Times New Roman" w:cs="Times New Roman"/>
          <w:kern w:val="0"/>
        </w:rPr>
        <w:br/>
        <w:t>EKPTEEIEVLYGADLETGDFGSGFPKVSNPVGSTSDERYTKSGWNLNNFPRLPGSVLAFESGDISGVLVPWLYIGMCFSSFCWHVEDHHLYSLNYMHWGA</w:t>
      </w:r>
      <w:r w:rsidRPr="00985969">
        <w:rPr>
          <w:rFonts w:eastAsia="Times New Roman" w:cs="Times New Roman"/>
          <w:kern w:val="0"/>
        </w:rPr>
        <w:br/>
        <w:t>PKIWYGVPGQDALKLEAAMRKRLPDLFEEQPDLLHKLVTQLSPSIVKFEGVPVYRCVQNPGEFVLTFPRAYHSGFNCGFNCAEAVNVAPVDWLPHGQNAI</w:t>
      </w:r>
      <w:r w:rsidRPr="00985969">
        <w:rPr>
          <w:rFonts w:eastAsia="Times New Roman" w:cs="Times New Roman"/>
          <w:kern w:val="0"/>
        </w:rPr>
        <w:br/>
        <w:t>ELYREQGRKTSISHDKLLLGAAREAVRANWELNLLKKNTLDNLRWKQVCGKDGILAKTLKARVETEHTRREYLCGSSRALKMEANFDAINERECIVCLFD</w:t>
      </w:r>
      <w:r w:rsidRPr="00985969">
        <w:rPr>
          <w:rFonts w:eastAsia="Times New Roman" w:cs="Times New Roman"/>
          <w:kern w:val="0"/>
        </w:rPr>
        <w:br/>
        <w:t>LHLSAAGCHCSPDRYACLNHAKQLCSCAWNTKFFLFRYDISELNILVEALEGKLSAVYRWARLDLGLALSSYISKDNLQIPGLIGKLSQSSEGTVLNEQN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SKPVSSLKKVGGAENATALLDLEGRKVPSSRNRMGNQRFQFTKEESVLSAPSLGTPVCHPSQEDMYNTENLASVKSELERNTFPGHGNVILLSDDEGEEL</w:t>
      </w:r>
      <w:r w:rsidRPr="00985969">
        <w:rPr>
          <w:rFonts w:eastAsia="Times New Roman" w:cs="Times New Roman"/>
          <w:kern w:val="0"/>
        </w:rPr>
        <w:br/>
        <w:t>KKPVLDIAKETPFAKHSEFFERLTDSDAKVNTCNYVKDSVLTTPATNAAVLGERNAISLLHGEMKNCSTSIDSDRNALYLSTTRENSDFNVVNAGSYLQH</w:t>
      </w:r>
      <w:r w:rsidRPr="00985969">
        <w:rPr>
          <w:rFonts w:eastAsia="Times New Roman" w:cs="Times New Roman"/>
          <w:kern w:val="0"/>
        </w:rPr>
        <w:br/>
        <w:t>PLPHVGGKPNGEDNNDKVGPAAGPKLIDNARTIAGNPSCSQNNLDRYFRQKGPRIAKVVRRINCIVEPLEFGVVISGKLWCNRQAIFPKGFRSRVKYISV</w:t>
      </w:r>
      <w:r w:rsidRPr="00985969">
        <w:rPr>
          <w:rFonts w:eastAsia="Times New Roman" w:cs="Times New Roman"/>
          <w:kern w:val="0"/>
        </w:rPr>
        <w:br/>
        <w:t>LDPTNMSYYVSEILDAGLAGPLFMVSLEHYPSEVFVHVSAARCWEMVRERVNQEITKQHKLGRMPLPPLQPPGSLDGLEMFGFSSPTIMQAVEAMDRNRV</w:t>
      </w:r>
      <w:r w:rsidRPr="00985969">
        <w:rPr>
          <w:rFonts w:eastAsia="Times New Roman" w:cs="Times New Roman"/>
          <w:kern w:val="0"/>
        </w:rPr>
        <w:br/>
        <w:t>CTEYWNSRPLIAQHSQLEGSVGNLHRMPEEQNYQYGQSNHPFPVGVDTILRGLFMKANPEELHSLYSILNDNSRPTGDGGLVTRLLSEEIHKRPR</w:t>
      </w:r>
    </w:p>
    <w:bookmarkEnd w:id="121"/>
    <w:bookmarkEnd w:id="122"/>
    <w:p w14:paraId="673CC1B1" w14:textId="7E4CEF31" w:rsidR="004B746E" w:rsidRPr="00985969" w:rsidRDefault="004B746E" w:rsidP="004B746E"/>
    <w:p w14:paraId="20DF995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23" w:name="OLE_LINK195"/>
      <w:bookmarkStart w:id="124" w:name="OLE_LINK196"/>
      <w:r w:rsidRPr="00985969">
        <w:rPr>
          <w:color w:val="000000"/>
          <w:szCs w:val="21"/>
          <w:highlight w:val="yellow"/>
        </w:rPr>
        <w:t>&gt; VvJmjC12 GSVIVT01028351001</w:t>
      </w:r>
      <w:r w:rsidRPr="00985969">
        <w:rPr>
          <w:rFonts w:eastAsia="Times New Roman" w:cs="Times New Roman"/>
          <w:kern w:val="0"/>
        </w:rPr>
        <w:br/>
        <w:t>MIKYSIKKWGFKEMMRALGNFSQIVNNLHSKTYLPKGVIRGCSDCSNCQKVSARWRPEDACTDILEEAPVFHPTEEEFKDTLK</w:t>
      </w:r>
      <w:r w:rsidRPr="00985969">
        <w:rPr>
          <w:rFonts w:eastAsia="Times New Roman" w:cs="Times New Roman"/>
          <w:kern w:val="0"/>
        </w:rPr>
        <w:br/>
        <w:t>YIASLRPRAEPYGVCRIVPPPSWQPPCHIKEKNVWTRSKFPTQIQRIDELRDQSRRYETQGFKFEPGPEFTLETFKNYADDFKGQYFCKKDEVADSDVNS</w:t>
      </w:r>
      <w:r w:rsidRPr="00985969">
        <w:rPr>
          <w:rFonts w:eastAsia="Times New Roman" w:cs="Times New Roman"/>
          <w:kern w:val="0"/>
        </w:rPr>
        <w:br/>
        <w:t>TVSQKQWEPSLENIEGEYRRIVENPTEEIEVLHGADLETGVFGSGFPKVSNQEQMSDHAQYFESGWNLNNTPKLPGSLLAFENYDIFRILQPRLHVGMCF</w:t>
      </w:r>
      <w:r w:rsidRPr="00985969">
        <w:rPr>
          <w:rFonts w:eastAsia="Times New Roman" w:cs="Times New Roman"/>
          <w:kern w:val="0"/>
        </w:rPr>
        <w:br/>
        <w:t>SSLCWKVEEHHLYSLCYMHLGAPKIWYSIPGRYRPKFEAAVKKYFPYLSATQPELLPKLVTQLSPSTLKSEGIPTYRCIQYPREFVLIFPGAYHSGFDCG</w:t>
      </w:r>
      <w:r w:rsidRPr="00985969">
        <w:rPr>
          <w:rFonts w:eastAsia="Times New Roman" w:cs="Times New Roman"/>
          <w:kern w:val="0"/>
        </w:rPr>
        <w:br/>
        <w:t>FNCTEAVNFAPVDWLPHGQNTVELYCLQGRRTSISHDKLLFGAAREAVRAQWEVSLLGKSTLDHLRWKELCGKDGILASALKSRIKSEGRRREYLCTSSQ</w:t>
      </w:r>
      <w:r w:rsidRPr="00985969">
        <w:rPr>
          <w:rFonts w:eastAsia="Times New Roman" w:cs="Times New Roman"/>
          <w:kern w:val="0"/>
        </w:rPr>
        <w:br/>
        <w:t>SRKMDKDFDSVRKRECWTCFYDLHLSAACCQCSPDKYACLNHAKQLCSCSWSAKTFLFRYEMSKLDLLVQALEGKLSSVYRWAREDLGLALSRCVSNDQL</w:t>
      </w:r>
      <w:r w:rsidRPr="00985969">
        <w:rPr>
          <w:rFonts w:eastAsia="Times New Roman" w:cs="Times New Roman"/>
          <w:kern w:val="0"/>
        </w:rPr>
        <w:br/>
        <w:t>KACGFVNNPSPTESKQEQKCQDEVLKSQDVVEPNGIIENSTNWISEMKTPAVVQALENLKKREHAVAFAISSSGTADDSYSMQKENPYIVPSESTSSSSL</w:t>
      </w:r>
      <w:r w:rsidRPr="00985969">
        <w:rPr>
          <w:rFonts w:eastAsia="Times New Roman" w:cs="Times New Roman"/>
          <w:kern w:val="0"/>
        </w:rPr>
        <w:br/>
        <w:t>SSSSESDEDISDGFLFRKKQCLFSAYNSNSPVYHLKKEALSSKLPKDDSSEHNIAQRLIPSSRVGHLTDLASEKQITKRPPSCCRSDIILLSDDEGEDPC</w:t>
      </w:r>
      <w:r w:rsidRPr="00985969">
        <w:rPr>
          <w:rFonts w:eastAsia="Times New Roman" w:cs="Times New Roman"/>
          <w:kern w:val="0"/>
        </w:rPr>
        <w:br/>
        <w:t>RKLC</w:t>
      </w:r>
    </w:p>
    <w:bookmarkEnd w:id="123"/>
    <w:bookmarkEnd w:id="124"/>
    <w:p w14:paraId="3D096F20" w14:textId="6F85288F" w:rsidR="004B746E" w:rsidRPr="00985969" w:rsidRDefault="004B746E" w:rsidP="004B746E"/>
    <w:p w14:paraId="2DF8E908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25" w:name="OLE_LINK197"/>
      <w:bookmarkStart w:id="126" w:name="OLE_LINK198"/>
      <w:r w:rsidRPr="00985969">
        <w:rPr>
          <w:color w:val="000000"/>
          <w:szCs w:val="21"/>
          <w:highlight w:val="yellow"/>
        </w:rPr>
        <w:t>&gt; VvJmjC13 GSVIVT01007564001</w:t>
      </w:r>
      <w:r w:rsidRPr="00985969">
        <w:rPr>
          <w:rFonts w:eastAsia="Times New Roman" w:cs="Times New Roman"/>
          <w:kern w:val="0"/>
        </w:rPr>
        <w:br/>
        <w:t>MRGISRAKGSLLRFMKEEIPGVTSPMVYVAMMFSWFAWHVEDHDLHSLNYLHMGAGKTWYGVPREAAVAFEEVVRVHGYGGEI</w:t>
      </w:r>
      <w:r w:rsidRPr="00985969">
        <w:rPr>
          <w:rFonts w:eastAsia="Times New Roman" w:cs="Times New Roman"/>
          <w:kern w:val="0"/>
        </w:rPr>
        <w:br/>
        <w:t>NPLVTFAVLGEKTTVMSPEVFVSAGIPCCRLVQNPGEFVVTFPRAYHSGFSHGFNCGEAANIATPEWLRVAKDAAIRRASINYPPMVSHFQLLYDLALAL</w:t>
      </w:r>
      <w:r w:rsidRPr="00985969">
        <w:rPr>
          <w:rFonts w:eastAsia="Times New Roman" w:cs="Times New Roman"/>
          <w:kern w:val="0"/>
        </w:rPr>
        <w:br/>
        <w:t>CSRIPMSISVEPRSSRLKDKKRGEGETVVKELFVQNIMQNNDLLHILGKGSSIVLLPKRSSDISVCPNLRVGSSSRVKPRLSLGLCNLEEAMKTSKSILH</w:t>
      </w:r>
      <w:r w:rsidRPr="00985969">
        <w:rPr>
          <w:rFonts w:eastAsia="Times New Roman" w:cs="Times New Roman"/>
          <w:kern w:val="0"/>
        </w:rPr>
        <w:br/>
        <w:t>LSHGNDNGSALTSQTQNMETKIESISHGDGLSDQALFSCVTCGILSFACVALIQPREAAARYLMSADCSFFNDWIVGSGPSGVANEDFTGVSGDVHNSEL</w:t>
      </w:r>
      <w:r w:rsidRPr="00985969">
        <w:rPr>
          <w:rFonts w:eastAsia="Times New Roman" w:cs="Times New Roman"/>
          <w:kern w:val="0"/>
        </w:rPr>
        <w:br/>
        <w:t>NSCSGWMRKRVPNALFDVPIQSANYQIQTVDQNNEVVSNTGTQKNTSALGLLALTYANSSDSEEDQLEPDIPLEADNLASTESNSSEGIFRDPLAISWAT</w:t>
      </w:r>
      <w:r w:rsidRPr="00985969">
        <w:rPr>
          <w:rFonts w:eastAsia="Times New Roman" w:cs="Times New Roman"/>
          <w:kern w:val="0"/>
        </w:rPr>
        <w:br/>
        <w:t>SKYSPVGHDAERAKFSNAIVPVENTNMSFAPRSDEDYSRIHVFCLEHAVEVEQQLRPIGGVNMLLLCHPDYPKVEAEAKLVAEDLGIDYLWNDFVYRDAT</w:t>
      </w:r>
      <w:r w:rsidRPr="00985969">
        <w:rPr>
          <w:rFonts w:eastAsia="Times New Roman" w:cs="Times New Roman"/>
          <w:kern w:val="0"/>
        </w:rPr>
        <w:br/>
        <w:t>KEDGEMIQSALDSEECIPGNGDWAVKLGVNLYYSANLSRSPLYIKQMPYNSVIYNVFGRSSANSPTAPDVYGR</w:t>
      </w:r>
      <w:r w:rsidRPr="00985969">
        <w:rPr>
          <w:rFonts w:eastAsia="Times New Roman" w:cs="Times New Roman"/>
          <w:kern w:val="0"/>
        </w:rPr>
        <w:lastRenderedPageBreak/>
        <w:t>GPGKQKKIVVAGKWCGKVWMSNQVHPL</w:t>
      </w:r>
      <w:r w:rsidRPr="00985969">
        <w:rPr>
          <w:rFonts w:eastAsia="Times New Roman" w:cs="Times New Roman"/>
          <w:kern w:val="0"/>
        </w:rPr>
        <w:br/>
        <w:t>LAQKDPEEQEEDRNFHVWVKKPDEKPERKSESSRKAETSSAPRKSGRKRKMMVENGSTKKANRPEREDPTPRRRNSCEQSAREFDSYVEDELEGGPSTRL</w:t>
      </w:r>
      <w:r w:rsidRPr="00985969">
        <w:rPr>
          <w:rFonts w:eastAsia="Times New Roman" w:cs="Times New Roman"/>
          <w:kern w:val="0"/>
        </w:rPr>
        <w:br/>
        <w:t>RRRNPKPPKELEAKPVVKKQTARKKAKKAPAAKAPGNHNNAKIQDEEEEYQCDMEGCTMSFSSKPELALHKKNICPVKGCGKKFFSHKYLVQHRRVHIDD</w:t>
      </w:r>
      <w:r w:rsidRPr="00985969">
        <w:rPr>
          <w:rFonts w:eastAsia="Times New Roman" w:cs="Times New Roman"/>
          <w:kern w:val="0"/>
        </w:rPr>
        <w:br/>
        <w:t>RPLKCPWKGCKMTFKWAWARTEHIRVHTGARPYICTEAGCGQTFRFVSDFSRHKRKTGHSAKKARG</w:t>
      </w:r>
    </w:p>
    <w:bookmarkEnd w:id="125"/>
    <w:bookmarkEnd w:id="126"/>
    <w:p w14:paraId="4110998B" w14:textId="0D70C9C3" w:rsidR="004B746E" w:rsidRPr="00985969" w:rsidRDefault="004B746E" w:rsidP="004B746E"/>
    <w:p w14:paraId="34DF47D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JmjC14 GSVIVT01024382001</w:t>
      </w:r>
      <w:r w:rsidRPr="00985969">
        <w:rPr>
          <w:rFonts w:eastAsia="Times New Roman" w:cs="Times New Roman"/>
          <w:kern w:val="0"/>
        </w:rPr>
        <w:br/>
        <w:t>MVPIHLIRFSSVVVVVAVVAVVLALIDCLKKTGTAIPKFARISSKDDDEPFNKTSMEDTQKVQDAVPSGYPIISDSQLKTGTM</w:t>
      </w:r>
      <w:r w:rsidRPr="00985969">
        <w:rPr>
          <w:rFonts w:eastAsia="Times New Roman" w:cs="Times New Roman"/>
          <w:kern w:val="0"/>
        </w:rPr>
        <w:br/>
        <w:t>EIFLSEMEREKPTRFSPQQLARFTSDFSMVLGSGGFGVVYKGEFPNGLPVAVKVINSNSEKKVAEQFMAEVASIGRTYHINLVRLYGFCFDPTMRALVYE</w:t>
      </w:r>
      <w:r w:rsidRPr="00985969">
        <w:rPr>
          <w:rFonts w:eastAsia="Times New Roman" w:cs="Times New Roman"/>
          <w:kern w:val="0"/>
        </w:rPr>
        <w:br/>
        <w:t>YVENGSLDRLLFGENKATNDQWGKFEEIAVGTAKGIAYLHEECRQRIIHYDIKPANVLLDAVFSPKLADFGLAKLCNRDSTQVPVTGFRGTPGYAAPELW</w:t>
      </w:r>
      <w:r w:rsidRPr="00985969">
        <w:rPr>
          <w:rFonts w:eastAsia="Times New Roman" w:cs="Times New Roman"/>
          <w:kern w:val="0"/>
        </w:rPr>
        <w:br/>
        <w:t>KPYPVTCKCDVYSFGMLLFEMVGRRRNHDASLSETRQWLPRWTWEMFEKNELPEMLSLCGIKETNIEKAGRMCMVAMWCVQYLPEARPTMGKVVKMLEGE</w:t>
      </w:r>
      <w:r w:rsidRPr="00985969">
        <w:rPr>
          <w:rFonts w:eastAsia="Times New Roman" w:cs="Times New Roman"/>
          <w:kern w:val="0"/>
        </w:rPr>
        <w:br/>
        <w:t>TEIPPPPYPFQRSMPNLVSSSGNSEDTDPSESTRETSEPSYAAPGEGVLEIEIVQGKASKPEKENVLEISNSKMMKSGIVPEVVDNTSMSRHSNNESVYQ</w:t>
      </w:r>
      <w:r w:rsidRPr="00985969">
        <w:rPr>
          <w:rFonts w:eastAsia="Times New Roman" w:cs="Times New Roman"/>
          <w:kern w:val="0"/>
        </w:rPr>
        <w:br/>
        <w:t>SSGSVIAKRITSKGKVDNFDTTDLEWTDKIPECPVFKPSKEEFEDPLVYLEKISPEASRYGICKIVSPLNASIPAGAVLAKENTGFKFTTRVQPLWLPDW</w:t>
      </w:r>
      <w:r w:rsidRPr="00985969">
        <w:rPr>
          <w:rFonts w:eastAsia="Times New Roman" w:cs="Times New Roman"/>
          <w:kern w:val="0"/>
        </w:rPr>
        <w:br/>
        <w:t>NVDDKVIFFMRGRNYTLHDFENMANKEFSSKYCCSGSLPSMYLEKEFWHEIASGRKGTVEYAINIDGSAFSCASNDQLGKSKWNLKTLPQLPKSPLRLCE</w:t>
      </w:r>
      <w:r w:rsidRPr="00985969">
        <w:rPr>
          <w:rFonts w:eastAsia="Times New Roman" w:cs="Times New Roman"/>
          <w:kern w:val="0"/>
        </w:rPr>
        <w:br/>
        <w:t>TSIPGVTDPMLYIGMLFSMFAWHVEDHYLYSINYHHCGAPKTWYGVPGHAAPDFERVVQNHVYTDHILPSTKREDGAFAVLAEKTTMFAPCTLLQHDVPV</w:t>
      </w:r>
      <w:r w:rsidRPr="00985969">
        <w:rPr>
          <w:rFonts w:eastAsia="Times New Roman" w:cs="Times New Roman"/>
          <w:kern w:val="0"/>
        </w:rPr>
        <w:br/>
        <w:t>YKAVQMPGEFVITFPKAYHAGFSQGFTCGEAVNFAVGDWFPFGAEASQRYSRLCRMPIIPYEELLCKEAMLLHNSQEQGGLAHSSADLASYHCVKVSFIC</w:t>
      </w:r>
      <w:r w:rsidRPr="00985969">
        <w:rPr>
          <w:rFonts w:eastAsia="Times New Roman" w:cs="Times New Roman"/>
          <w:kern w:val="0"/>
        </w:rPr>
        <w:br/>
        <w:t>LIQSHHHACQFLKKIKGSPSVSPNSQGTILCSLCKRDCYVAYINCNCYSRPICLFHEIEALNCPCGNNPILFLREDVSKMEKIAKKFEQDKGIMREVHRY</w:t>
      </w:r>
      <w:r w:rsidRPr="00985969">
        <w:rPr>
          <w:rFonts w:eastAsia="Times New Roman" w:cs="Times New Roman"/>
          <w:kern w:val="0"/>
        </w:rPr>
        <w:br/>
        <w:t>KDDKCLQKNETTLKVSKQQVKFQCFL</w:t>
      </w:r>
    </w:p>
    <w:p w14:paraId="74D38427" w14:textId="77777777" w:rsidR="004B746E" w:rsidRPr="00985969" w:rsidRDefault="004B746E" w:rsidP="004B746E"/>
    <w:p w14:paraId="18E98886" w14:textId="0994DC39" w:rsidR="004B746E" w:rsidRPr="00985969" w:rsidRDefault="004B746E" w:rsidP="00985969">
      <w:pPr>
        <w:widowControl/>
        <w:jc w:val="left"/>
        <w:rPr>
          <w:rFonts w:eastAsia="Times New Roman" w:cs="Times New Roman"/>
          <w:kern w:val="0"/>
        </w:rPr>
      </w:pPr>
      <w:bookmarkStart w:id="127" w:name="OLE_LINK199"/>
      <w:bookmarkStart w:id="128" w:name="OLE_LINK200"/>
      <w:r w:rsidRPr="00985969">
        <w:rPr>
          <w:color w:val="000000"/>
          <w:szCs w:val="21"/>
          <w:highlight w:val="yellow"/>
        </w:rPr>
        <w:t>&gt; VvJmjC15 GSVIVT01031115001</w:t>
      </w:r>
      <w:r w:rsidRPr="00985969">
        <w:rPr>
          <w:rFonts w:eastAsia="Times New Roman" w:cs="Times New Roman"/>
          <w:kern w:val="0"/>
        </w:rPr>
        <w:br/>
        <w:t>MPDKTVCEKHYIQAKKRAANSALRASLKKAKRKSLGETDVTKKQVRYSPETPPVRSVSIRSSLKPNDDSQRETQFEENRRSYR</w:t>
      </w:r>
      <w:r w:rsidRPr="00985969">
        <w:rPr>
          <w:rFonts w:eastAsia="Times New Roman" w:cs="Times New Roman"/>
          <w:kern w:val="0"/>
        </w:rPr>
        <w:br/>
        <w:t>TTPLSVMDSSRTKSQRSLDVSAMADYSDGSTDSSDDENGGQTCHQCRRNDRDRVIWCLRCDKRGYCDSCISTWYSDIPLEEIQKICPACRGTCNCKVCLR</w:t>
      </w:r>
      <w:r w:rsidRPr="00985969">
        <w:rPr>
          <w:rFonts w:eastAsia="Times New Roman" w:cs="Times New Roman"/>
          <w:kern w:val="0"/>
        </w:rPr>
        <w:br/>
        <w:t>GDNLIKVRIREIPVQDKLQYLHSLLSSVLPEVKQIHHEQCAELELDKRLHGASIKLERQRLNNDEQMCCNFCRVPIIDYHRHCMNCSYDLCLNCCQDLRE</w:t>
      </w:r>
      <w:r w:rsidRPr="00985969">
        <w:rPr>
          <w:rFonts w:eastAsia="Times New Roman" w:cs="Times New Roman"/>
          <w:kern w:val="0"/>
        </w:rPr>
        <w:br/>
        <w:t>ASMLVFHAHQRIMVAVVSHH</w:t>
      </w:r>
      <w:bookmarkEnd w:id="127"/>
      <w:bookmarkEnd w:id="128"/>
    </w:p>
    <w:p w14:paraId="52273BFE" w14:textId="77777777" w:rsidR="004B746E" w:rsidRPr="00985969" w:rsidRDefault="004B746E" w:rsidP="004B746E"/>
    <w:p w14:paraId="46356BC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29" w:name="OLE_LINK203"/>
      <w:bookmarkStart w:id="130" w:name="OLE_LINK204"/>
      <w:r w:rsidRPr="00985969">
        <w:rPr>
          <w:color w:val="000000"/>
          <w:szCs w:val="21"/>
          <w:highlight w:val="yellow"/>
        </w:rPr>
        <w:t>&gt; VvJmjC16 GSVIVT01036861001</w:t>
      </w:r>
      <w:r w:rsidRPr="00985969">
        <w:rPr>
          <w:rFonts w:eastAsia="Times New Roman" w:cs="Times New Roman"/>
          <w:kern w:val="0"/>
        </w:rPr>
        <w:br/>
        <w:t>MYIRQYPAAHYSFSQDSGQLKLELDNPARNVPWCSVNPYPSPETKDAEISQFPLYFNGPKPLECTVKAGEILYLPSMWFHHVK</w:t>
      </w:r>
      <w:r w:rsidRPr="00985969">
        <w:rPr>
          <w:rFonts w:eastAsia="Times New Roman" w:cs="Times New Roman"/>
          <w:kern w:val="0"/>
        </w:rPr>
        <w:br/>
        <w:t>QTPDSSGRTIAINYWYDMQFDIKYAYFNFLQSISYPSTCNLKLAGTECEDSGSDVCACLSKYAPFTYSSVLRACGRMKDHGRCGRLIHASTIKLGLESDI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YVQCGLVDMYGKCGLLVEARRVFETVSDTNKTNIVCWNAMLTGYIRHGLLMECRYNQAHRYHVQWIGSISTRHSSLCWMSLQHNFHTCHSSLCWMAQVLG</w:t>
      </w:r>
      <w:r w:rsidRPr="00985969">
        <w:rPr>
          <w:rFonts w:eastAsia="Times New Roman" w:cs="Times New Roman"/>
          <w:kern w:val="0"/>
        </w:rPr>
        <w:br/>
        <w:t>VW</w:t>
      </w:r>
    </w:p>
    <w:bookmarkEnd w:id="129"/>
    <w:bookmarkEnd w:id="130"/>
    <w:p w14:paraId="28A1EC6C" w14:textId="1E43FA8F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66F7A3A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VvSET1 GSVIVT01025844001</w:t>
      </w:r>
      <w:r w:rsidRPr="00985969">
        <w:rPr>
          <w:rFonts w:eastAsia="Times New Roman" w:cs="Times New Roman"/>
          <w:kern w:val="0"/>
        </w:rPr>
        <w:br/>
        <w:t>MEQSLGSDSGPADKSRVLNVKPLRCLVPIFPSPPNFSPFSPGQSAPFVCANPSGPFPSGFAPFYPFFSPTDSQRPPEQNSQTP</w:t>
      </w:r>
      <w:r w:rsidRPr="00985969">
        <w:rPr>
          <w:rFonts w:eastAsia="Times New Roman" w:cs="Times New Roman"/>
          <w:kern w:val="0"/>
        </w:rPr>
        <w:br/>
        <w:t>FGADDNEYSETPNQNAQYLSSFSMHVTDAERTSKAQRSKSKSQKRGRKGQEVNFSSPEVDVELIIIGYILMVYDLLRRRITQIEDGKEATPGVTRRPDLR</w:t>
      </w:r>
      <w:r w:rsidRPr="00985969">
        <w:rPr>
          <w:rFonts w:eastAsia="Times New Roman" w:cs="Times New Roman"/>
          <w:kern w:val="0"/>
        </w:rPr>
        <w:br/>
        <w:t>SGTILMNKGIRTNIKKRIGLVPGVEVGDIFFFRMEMCLVGLHAPCMAGIDYMGYEDNVEDGDVLIYSGQAGVILPDLTSGAENLPVSLVNDVDDEKGPAY</w:t>
      </w:r>
      <w:r w:rsidRPr="00985969">
        <w:rPr>
          <w:rFonts w:eastAsia="Times New Roman" w:cs="Times New Roman"/>
          <w:kern w:val="0"/>
        </w:rPr>
        <w:br/>
        <w:t>FTYFPSLRYSKPVNLTEPSFSCNCQGGCLPGNSNCSCIKKNGGYIPYNVAGVLVNNKSLIYECGPCCSCPINCRNRISQAGLKVRLEVFKTKDKGWGLRS</w:t>
      </w:r>
      <w:r w:rsidRPr="00985969">
        <w:rPr>
          <w:rFonts w:eastAsia="Times New Roman" w:cs="Times New Roman"/>
          <w:kern w:val="0"/>
        </w:rPr>
        <w:br/>
        <w:t>WDPIRAGAFICEYAGEVINDSRFMNHSCSPNVFWQPVLRESNSESYLHIAFFAIRHIPPMTELTYDYGITQSGKADERKKRCLCGSLKCRGHFY</w:t>
      </w:r>
    </w:p>
    <w:p w14:paraId="454E3541" w14:textId="77777777" w:rsidR="004B746E" w:rsidRPr="00985969" w:rsidRDefault="004B746E" w:rsidP="004B746E"/>
    <w:p w14:paraId="645DD48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2 GSVIVT01001133001</w:t>
      </w:r>
      <w:r w:rsidRPr="00985969">
        <w:rPr>
          <w:rFonts w:eastAsia="Times New Roman" w:cs="Times New Roman"/>
          <w:kern w:val="0"/>
        </w:rPr>
        <w:br/>
        <w:t>MTSSASKVGESGLVKTVEIEGRGRALVASQSLRGGQIILTDSPILLYSAHPLSSSSNAYCSNCFRHLQTCSTLVSCSSCPCMA</w:t>
      </w:r>
      <w:r w:rsidRPr="00985969">
        <w:rPr>
          <w:rFonts w:eastAsia="Times New Roman" w:cs="Times New Roman"/>
          <w:kern w:val="0"/>
        </w:rPr>
        <w:br/>
        <w:t>LPSSDSDAPTFLHSLLSSLSPPQGVAGFSVELTTALLAKDKLNAFGLMEPPALAPGGERSVRAYGIYPKASFFNHDCLPNACRFDYVDTASHHNTDITIR</w:t>
      </w:r>
      <w:r w:rsidRPr="00985969">
        <w:rPr>
          <w:rFonts w:eastAsia="Times New Roman" w:cs="Times New Roman"/>
          <w:kern w:val="0"/>
        </w:rPr>
        <w:br/>
        <w:t>LIHDVPEGSEICLSYFPVNETYADRQKRLLEDYGFTCYCDRCRVEANWKDDDEQEEEQDDEGQKIAGAHWLHCLHRIQMHLLLISWNVTSVETRRSLMKT</w:t>
      </w:r>
      <w:r w:rsidRPr="00985969">
        <w:rPr>
          <w:rFonts w:eastAsia="Times New Roman" w:cs="Times New Roman"/>
          <w:kern w:val="0"/>
        </w:rPr>
        <w:br/>
        <w:t>STAMKTGSLWMTELFSLFVFTAEDVIFLIPCKKGEEKKKLNFQS</w:t>
      </w:r>
    </w:p>
    <w:p w14:paraId="7EB03289" w14:textId="77777777" w:rsidR="004B746E" w:rsidRPr="00985969" w:rsidRDefault="004B746E" w:rsidP="004B746E"/>
    <w:p w14:paraId="488FA1A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3 GSVIVT01003217001</w:t>
      </w:r>
      <w:r w:rsidRPr="00985969">
        <w:rPr>
          <w:rFonts w:eastAsia="Times New Roman" w:cs="Times New Roman"/>
          <w:kern w:val="0"/>
        </w:rPr>
        <w:br/>
        <w:t>MATLFTLVSSSSSVFFFPIKTLKNPPIIHSRRPPFSLTCLRSLETNPPPPVQTFWKWLFDQGVVSGKTPVKPGIVPEGLGLVA</w:t>
      </w:r>
      <w:r w:rsidRPr="00985969">
        <w:rPr>
          <w:rFonts w:eastAsia="Times New Roman" w:cs="Times New Roman"/>
          <w:kern w:val="0"/>
        </w:rPr>
        <w:br/>
        <w:t>QRDIARNEAVLEVPKRFWINPDAVAASEIGSVCGGLKPWVSVALFLIREKLRDESPWRSYLDILPEYTNSTIYWSEEELVEIQGTQLSNTTLGVKEYVQS</w:t>
      </w:r>
      <w:r w:rsidRPr="00985969">
        <w:rPr>
          <w:rFonts w:eastAsia="Times New Roman" w:cs="Times New Roman"/>
          <w:kern w:val="0"/>
        </w:rPr>
        <w:br/>
        <w:t>EFLKVEEEVILPHSQLFPFPVTLDDFLWAFGILRSRAFSRLRGQNLVLIPLADLINHSPSITTEEYAWEIKGAGLFSRDQLFSLRTPVSVKAGEQVLIQY</w:t>
      </w:r>
      <w:r w:rsidRPr="00985969">
        <w:rPr>
          <w:rFonts w:eastAsia="Times New Roman" w:cs="Times New Roman"/>
          <w:kern w:val="0"/>
        </w:rPr>
        <w:br/>
        <w:t>DLDKSNAELALDYGFIESRPNRNSYTLTLEISESDPFFGDKLDIAESNGLSEIAYFDIVLGQSLPAAMLPYLRLVALGGPDAFLLESIFRNTIWGHLELP</w:t>
      </w:r>
      <w:r w:rsidRPr="00985969">
        <w:rPr>
          <w:rFonts w:eastAsia="Times New Roman" w:cs="Times New Roman"/>
          <w:kern w:val="0"/>
        </w:rPr>
        <w:br/>
        <w:t>VSRANEELICQVIQDACKSALSGYLTTIEEDEKLKEEGNLHPRLEIAVGVRTGEKKVLQQIDGIFRERERELDQLEYYQERRLKDLGLCGEQGEIIFWES</w:t>
      </w:r>
      <w:r w:rsidRPr="00985969">
        <w:rPr>
          <w:rFonts w:eastAsia="Times New Roman" w:cs="Times New Roman"/>
          <w:kern w:val="0"/>
        </w:rPr>
        <w:br/>
        <w:t>K</w:t>
      </w:r>
    </w:p>
    <w:p w14:paraId="37526D9B" w14:textId="77777777" w:rsidR="00985969" w:rsidRPr="00985969" w:rsidRDefault="00985969" w:rsidP="004B746E">
      <w:pPr>
        <w:widowControl/>
        <w:jc w:val="left"/>
        <w:rPr>
          <w:color w:val="000000"/>
          <w:szCs w:val="21"/>
          <w:highlight w:val="yellow"/>
        </w:rPr>
      </w:pPr>
    </w:p>
    <w:p w14:paraId="4938CB6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4 GSVIVT01001083001</w:t>
      </w:r>
      <w:r w:rsidRPr="00985969">
        <w:rPr>
          <w:rFonts w:eastAsia="Times New Roman" w:cs="Times New Roman"/>
          <w:kern w:val="0"/>
        </w:rPr>
        <w:br/>
        <w:t>MFFELTSYKYFNGEILFGAGVSVGQQFFSRAEMVVVGLHGRWMSGIDYMGKSYKKQYNNYTFPLAVAVVLSGNYEDNEDDMEE</w:t>
      </w:r>
      <w:r w:rsidRPr="00985969">
        <w:rPr>
          <w:rFonts w:eastAsia="Times New Roman" w:cs="Times New Roman"/>
          <w:kern w:val="0"/>
        </w:rPr>
        <w:br/>
        <w:t>VVYSGEGGNDILGTKQQIRDQVMERGNLALKNSMEQLVPVRVIRGHKFRDTYPRKVYTYDGLYMINEYWEEKGISGFIVFKYKLDRFGGQPKASSKVVLF</w:t>
      </w:r>
      <w:r w:rsidRPr="00985969">
        <w:rPr>
          <w:rFonts w:eastAsia="Times New Roman" w:cs="Times New Roman"/>
          <w:kern w:val="0"/>
        </w:rPr>
        <w:br/>
        <w:t>SNKKSSSRAPSAKDELVCKDIAKGQEKLRIPVINEVDNHRGFTYSNSLKVADNVILPPNAAGCNCKGKCTNPMS</w:t>
      </w:r>
      <w:r w:rsidRPr="00985969">
        <w:rPr>
          <w:rFonts w:eastAsia="Times New Roman" w:cs="Times New Roman"/>
          <w:kern w:val="0"/>
        </w:rPr>
        <w:lastRenderedPageBreak/>
        <w:t>CSCAERNGSSFPYVLENGNRLLFEPK</w:t>
      </w:r>
      <w:r w:rsidRPr="00985969">
        <w:rPr>
          <w:rFonts w:eastAsia="Times New Roman" w:cs="Times New Roman"/>
          <w:kern w:val="0"/>
        </w:rPr>
        <w:br/>
        <w:t>DVVFECGPNCGCGPNCLNRTSQQGIKYHLEVFRTKEKGWGVRTLDFIPSGSPVCEYIGELKRTKDINDVFDNDYIFEIDCWQTMHGIGGREKRLKDVQIP</w:t>
      </w:r>
      <w:r w:rsidRPr="00985969">
        <w:rPr>
          <w:rFonts w:eastAsia="Times New Roman" w:cs="Times New Roman"/>
          <w:kern w:val="0"/>
        </w:rPr>
        <w:br/>
        <w:t>VHNNVDNIDDMPEYCIDARKTGSVSRFVNHSCEPNLFVQCVLSSHHDLELAQVVLFAAENITPSQELTYDYGYILDGVVGPDGNIKELACRCGAASCSKR</w:t>
      </w:r>
      <w:r w:rsidRPr="00985969">
        <w:rPr>
          <w:rFonts w:eastAsia="Times New Roman" w:cs="Times New Roman"/>
          <w:kern w:val="0"/>
        </w:rPr>
        <w:br/>
        <w:t>LY</w:t>
      </w:r>
    </w:p>
    <w:p w14:paraId="22DFD216" w14:textId="77777777" w:rsidR="004B746E" w:rsidRPr="00985969" w:rsidRDefault="004B746E" w:rsidP="004B746E"/>
    <w:p w14:paraId="7F8B5B2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31" w:name="OLE_LINK106"/>
      <w:r w:rsidRPr="00985969">
        <w:rPr>
          <w:color w:val="000000"/>
          <w:szCs w:val="21"/>
          <w:highlight w:val="yellow"/>
        </w:rPr>
        <w:t>&gt; VvSET5 GSVIVT01029980001</w:t>
      </w:r>
      <w:r w:rsidRPr="00985969">
        <w:rPr>
          <w:rFonts w:eastAsia="Times New Roman" w:cs="Times New Roman"/>
          <w:kern w:val="0"/>
        </w:rPr>
        <w:br/>
        <w:t>MSECGPGCGCGLNCENRVTQRGVSVGLKIVRDEKKGWGLHAAQFIPKGQFVCEYAGELLTTEQARRRQQIYDELSSGGRFSSA</w:t>
      </w:r>
      <w:r w:rsidRPr="00985969">
        <w:rPr>
          <w:rFonts w:eastAsia="Times New Roman" w:cs="Times New Roman"/>
          <w:kern w:val="0"/>
        </w:rPr>
        <w:br/>
        <w:t>LLVVREHLPSGKACLRMNIDGTRIGNVARFINHSCDGGNLLTVLLRSSGALLPRLCFFASKNIQEDEELTFSYGDIRIREKGLPCFCGSSCCFGVLPSEN</w:t>
      </w:r>
      <w:r w:rsidRPr="00985969">
        <w:rPr>
          <w:rFonts w:eastAsia="Times New Roman" w:cs="Times New Roman"/>
          <w:kern w:val="0"/>
        </w:rPr>
        <w:br/>
        <w:t>T</w:t>
      </w:r>
    </w:p>
    <w:bookmarkEnd w:id="131"/>
    <w:p w14:paraId="5D931A89" w14:textId="31AB87EE" w:rsidR="004B746E" w:rsidRPr="00985969" w:rsidRDefault="004B746E" w:rsidP="004B746E"/>
    <w:p w14:paraId="6F6DF08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32" w:name="OLE_LINK112"/>
      <w:bookmarkStart w:id="133" w:name="OLE_LINK113"/>
      <w:r w:rsidRPr="00985969">
        <w:rPr>
          <w:color w:val="000000"/>
          <w:szCs w:val="21"/>
          <w:highlight w:val="yellow"/>
        </w:rPr>
        <w:t>&gt; VvSET6 GSVIVT01006875001</w:t>
      </w:r>
      <w:r w:rsidRPr="00985969">
        <w:rPr>
          <w:rFonts w:eastAsia="Times New Roman" w:cs="Times New Roman"/>
          <w:kern w:val="0"/>
        </w:rPr>
        <w:br/>
        <w:t>MEMSCRSNGNTDDILQSCNIGGTLNQDRGGSGYAPPPFVGGWMYINEQGQMCGPYIQQQLYEGLSTGFLPDELPVYPVVNGNL</w:t>
      </w:r>
      <w:r w:rsidRPr="00985969">
        <w:rPr>
          <w:rFonts w:eastAsia="Times New Roman" w:cs="Times New Roman"/>
          <w:kern w:val="0"/>
        </w:rPr>
        <w:br/>
        <w:t>INPVPLKYFKQFPDHVATGFAYLSAGISATIRPTNLTAHRQDGTVEFAALDKGYLQSASQPCVSHSVYGFDGQMPNTEAANCSTSNPHLSGEASCWLFED</w:t>
      </w:r>
      <w:r w:rsidRPr="00985969">
        <w:rPr>
          <w:rFonts w:eastAsia="Times New Roman" w:cs="Times New Roman"/>
          <w:kern w:val="0"/>
        </w:rPr>
        <w:br/>
        <w:t>SEGRKHGPHSYAELYSWHHYGYLSDSSMIYHAENKCGPFTLLSMLNTWRTDRPETNPLSDGENNETGSSLNLMSEIAEEVSSQLHSGIIKASRRALLDEI</w:t>
      </w:r>
      <w:r w:rsidRPr="00985969">
        <w:rPr>
          <w:rFonts w:eastAsia="Times New Roman" w:cs="Times New Roman"/>
          <w:kern w:val="0"/>
        </w:rPr>
        <w:br/>
        <w:t>ISNIIAEFVASKKAQRLRKLETANQTFNMCSDGRMSEIIGSRKNSVAPGGGTALSDQTCLINETPKESSEKIKSVGGIENFQHTCMVVCRTIFDSCMQVM</w:t>
      </w:r>
      <w:r w:rsidRPr="00985969">
        <w:rPr>
          <w:rFonts w:eastAsia="Times New Roman" w:cs="Times New Roman"/>
          <w:kern w:val="0"/>
        </w:rPr>
        <w:br/>
        <w:t>WNAVFYAPVAEYCSTWRKRKRWSGHPRIMHPAVEQAMLFRDNVEKSEKLIDEPLQEEHEYSVCEVDCPPGFGLVMTDQDIHIQSSVGLSSSTVEGIPFKE</w:t>
      </w:r>
      <w:r w:rsidRPr="00985969">
        <w:rPr>
          <w:rFonts w:eastAsia="Times New Roman" w:cs="Times New Roman"/>
          <w:kern w:val="0"/>
        </w:rPr>
        <w:br/>
        <w:t>KRPSDNVQPYDDMQCIVETVQNELQLSAKMMLVECVEAFIEEEVMNLIDSFKDKKLKEGTSDFSIQCPHANEDASSDMVSGLRIESTVAEMILSVDSCTP</w:t>
      </w:r>
      <w:r w:rsidRPr="00985969">
        <w:rPr>
          <w:rFonts w:eastAsia="Times New Roman" w:cs="Times New Roman"/>
          <w:kern w:val="0"/>
        </w:rPr>
        <w:br/>
        <w:t>QQSPTDFHLPNNASVSVSEHFMSKLNKLCTTDDVVDDQDIDEPPPPGFEYNSRTFVPSQICRFRPSSSDECTPIIGEYVALALCRQRLHEDVLQEWKDLL</w:t>
      </w:r>
      <w:r w:rsidRPr="00985969">
        <w:rPr>
          <w:rFonts w:eastAsia="Times New Roman" w:cs="Times New Roman"/>
          <w:kern w:val="0"/>
        </w:rPr>
        <w:br/>
        <w:t>VEGTLDQFFASWWTSKQRCDSTGCEEGVSNSNKEKPCDSSAASDQRRERTKDRHSLGSPELSLVIGKYTYYRKKKLVRKKIGSLSHAAASVDSGSQDQLM</w:t>
      </w:r>
      <w:r w:rsidRPr="00985969">
        <w:rPr>
          <w:rFonts w:eastAsia="Times New Roman" w:cs="Times New Roman"/>
          <w:kern w:val="0"/>
        </w:rPr>
        <w:br/>
        <w:t>EKSRKQDVPGDVSEITEVEMGILKRRKIGLNTCHAEDNSLQAIVQSTLPGDSSSVRIKPNRRSTKCAHVVRNGEVIEDDLACGREEASPFAEDCDFVDKV</w:t>
      </w:r>
      <w:r w:rsidRPr="00985969">
        <w:rPr>
          <w:rFonts w:eastAsia="Times New Roman" w:cs="Times New Roman"/>
          <w:kern w:val="0"/>
        </w:rPr>
        <w:br/>
        <w:t>VNSNGNGHDVGNLKELAGDCSKKTKSTKVSKKKRKDLKDVPSSRSAKVLKPANGAAKQDTGRQVAVHKSKFSKFKTLNPCLRSVGCARSSINGWDWRNWS</w:t>
      </w:r>
      <w:r w:rsidRPr="00985969">
        <w:rPr>
          <w:rFonts w:eastAsia="Times New Roman" w:cs="Times New Roman"/>
          <w:kern w:val="0"/>
        </w:rPr>
        <w:br/>
        <w:t>LNASPTERAHVRGIHKAQFACDQYFRSEVVSSQLSNVDATKRGGIARFINHSCEPNCYTKVISVEGEKKIFIYAKRQITAGEEITYNYKFPLEEKKIPCN</w:t>
      </w:r>
      <w:r w:rsidRPr="00985969">
        <w:rPr>
          <w:rFonts w:eastAsia="Times New Roman" w:cs="Times New Roman"/>
          <w:kern w:val="0"/>
        </w:rPr>
        <w:br/>
        <w:t>CGSKSFRMPLNCLCSCLVFLAVVTVVTSRDGRVAAELLFGYEIW</w:t>
      </w:r>
    </w:p>
    <w:bookmarkEnd w:id="132"/>
    <w:bookmarkEnd w:id="133"/>
    <w:p w14:paraId="1BD98828" w14:textId="0F546522" w:rsidR="004B746E" w:rsidRPr="00985969" w:rsidRDefault="004B746E" w:rsidP="004B746E"/>
    <w:p w14:paraId="03492BE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34" w:name="OLE_LINK116"/>
      <w:bookmarkStart w:id="135" w:name="OLE_LINK117"/>
      <w:bookmarkStart w:id="136" w:name="OLE_LINK118"/>
      <w:r w:rsidRPr="00985969">
        <w:rPr>
          <w:color w:val="000000"/>
          <w:szCs w:val="21"/>
          <w:highlight w:val="yellow"/>
        </w:rPr>
        <w:t>&gt; VvSET7 GSVIVT01034571001</w:t>
      </w:r>
      <w:r w:rsidRPr="00985969">
        <w:rPr>
          <w:rFonts w:eastAsia="Times New Roman" w:cs="Times New Roman"/>
          <w:kern w:val="0"/>
        </w:rPr>
        <w:br/>
        <w:t>MQCGMLLLCSRHIKQKENDIAICECKYKANDPDSACGERCWNVLTSIECTPRYCPCSIHCKNQRFQKREYAKTKLFRAEGRGW</w:t>
      </w:r>
      <w:r w:rsidRPr="00985969">
        <w:rPr>
          <w:rFonts w:eastAsia="Times New Roman" w:cs="Times New Roman"/>
          <w:kern w:val="0"/>
        </w:rPr>
        <w:br/>
        <w:t>GLLATENIKAGEFVMEYCGEVISRTEARGRSQVYVSQGLKDVYIIPLNARECIDATKKGNLARFINHSCQPNCETMKWSVLGEDRVGIFALRNISVGTEL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TYSYNFEWYSGAKVRCLCGATRCSGFLGGKPCGFQEDSFAWEKNNERYSGGDKPSSSLGPKKRLKHDHNGGSRPLPGKQVDAKYVAQFLASKDAQEEVLK</w:t>
      </w:r>
      <w:r w:rsidRPr="00985969">
        <w:rPr>
          <w:rFonts w:eastAsia="Times New Roman" w:cs="Times New Roman"/>
          <w:kern w:val="0"/>
        </w:rPr>
        <w:br/>
        <w:t>NEEERKEALSHLASVYREIEPAIEDHDMYGPANVLTDVAEQWIGASCRKLKAEFNLHSSIIRNLICPPQRAPEDAKPSAGDPDHEIK</w:t>
      </w:r>
    </w:p>
    <w:bookmarkEnd w:id="134"/>
    <w:bookmarkEnd w:id="135"/>
    <w:bookmarkEnd w:id="136"/>
    <w:p w14:paraId="2926917E" w14:textId="2DB5E6B9" w:rsidR="004B746E" w:rsidRPr="00985969" w:rsidRDefault="004B746E" w:rsidP="004B746E"/>
    <w:p w14:paraId="47A84E5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37" w:name="OLE_LINK119"/>
      <w:bookmarkStart w:id="138" w:name="OLE_LINK120"/>
      <w:r w:rsidRPr="00985969">
        <w:rPr>
          <w:color w:val="000000"/>
          <w:szCs w:val="21"/>
          <w:highlight w:val="yellow"/>
        </w:rPr>
        <w:t>&gt; VvSET8 GSVIVT01034572001</w:t>
      </w:r>
      <w:r w:rsidRPr="00985969">
        <w:rPr>
          <w:rFonts w:eastAsia="Times New Roman" w:cs="Times New Roman"/>
          <w:kern w:val="0"/>
        </w:rPr>
        <w:br/>
        <w:t>MITTKYYWIFMFMHLHIKQEEDDITICECKYNTNDPDSACGERCLNVLTSIECTPHYCPCSVHCKNQRFQKHEYAKTKLFRTE</w:t>
      </w:r>
      <w:r w:rsidRPr="00985969">
        <w:rPr>
          <w:rFonts w:eastAsia="Times New Roman" w:cs="Times New Roman"/>
          <w:kern w:val="0"/>
        </w:rPr>
        <w:br/>
        <w:t>GRGWGLLANEDIKAGRFIIEYCGEVISWNEARERSLAYASQGINDAYIISLNARECIDATKSGSQARFINHSCEPNCETRKWSVLGEVRIGIFAMRDISI</w:t>
      </w:r>
      <w:r w:rsidRPr="00985969">
        <w:rPr>
          <w:rFonts w:eastAsia="Times New Roman" w:cs="Times New Roman"/>
          <w:kern w:val="0"/>
        </w:rPr>
        <w:br/>
        <w:t>GTELTYDYNFQWYGGAKVHCLCGATSCCGFLGAKSRGFQDTDVWEDIDERCSLEDKPSLSMRPESMPKKRSKNNHNGPSRPLNREQVDAKFVAQFLASKE</w:t>
      </w:r>
      <w:r w:rsidRPr="00985969">
        <w:rPr>
          <w:rFonts w:eastAsia="Times New Roman" w:cs="Times New Roman"/>
          <w:kern w:val="0"/>
        </w:rPr>
        <w:br/>
        <w:t>AQEEILKYEEQREEASSHLHLLYKDEVEPSIKENEIYGIDGVPASVAEKWIRASCMKLKAEFNLHSSIIRNIACTPQRAPDEAQPSEGEPKSDDVVSFGV</w:t>
      </w:r>
      <w:r w:rsidRPr="00985969">
        <w:rPr>
          <w:rFonts w:eastAsia="Times New Roman" w:cs="Times New Roman"/>
          <w:kern w:val="0"/>
        </w:rPr>
        <w:br/>
        <w:t>ILPCRRAPRHSQAPLFQSTATVYRRTIDWSRKLDQQIEGLPEYIHINRNDFSYRKHIKQQEEDIAICECKYDANDPDSACGEACLNVLTSTECTPGYCRC</w:t>
      </w:r>
      <w:r w:rsidRPr="00985969">
        <w:rPr>
          <w:rFonts w:eastAsia="Times New Roman" w:cs="Times New Roman"/>
          <w:kern w:val="0"/>
        </w:rPr>
        <w:br/>
        <w:t>GLFCKNQRFQKCEYAKTKLFRTEGRGWGLLADENIKAGRFVIEYCGEVISWKEARGRSQVYASLGLKDAFIISLNGSECIDATKKGSLGRFINHSCQPNC</w:t>
      </w:r>
      <w:r w:rsidRPr="00985969">
        <w:rPr>
          <w:rFonts w:eastAsia="Times New Roman" w:cs="Times New Roman"/>
          <w:kern w:val="0"/>
        </w:rPr>
        <w:br/>
        <w:t>ETRKWTVLGEVRVGIFAKQDISIGTELAYNYNFEWYGGAKVRCLCGAISCSGFLGAKSRGFQEDTYLWEDGDDRYSVEKIPLYDSAEDEPSSKLPRVMDY</w:t>
      </w:r>
      <w:r w:rsidRPr="00985969">
        <w:rPr>
          <w:rFonts w:eastAsia="Times New Roman" w:cs="Times New Roman"/>
          <w:kern w:val="0"/>
        </w:rPr>
        <w:br/>
        <w:t>SKPEFISHGKHQLESTELAFPQKNAMIPHIQSNSASQNNHIGPGHVAKKRSKHFPNGRSKPVAQKQVDAKFVAQFLGSEEAREEVFKYEEEKNQASSRLD</w:t>
      </w:r>
      <w:r w:rsidRPr="00985969">
        <w:rPr>
          <w:rFonts w:eastAsia="Times New Roman" w:cs="Times New Roman"/>
          <w:kern w:val="0"/>
        </w:rPr>
        <w:br/>
        <w:t>SIYDEIRPAIEEHERDSQDSVPTEVARKWIGANCSKMKADFNLYSSIIRNIVCNPRKPQGEAKASEGGDNENETKDLIT</w:t>
      </w:r>
    </w:p>
    <w:bookmarkEnd w:id="137"/>
    <w:bookmarkEnd w:id="138"/>
    <w:p w14:paraId="5D54E1D1" w14:textId="1662B66D" w:rsidR="004B746E" w:rsidRPr="00985969" w:rsidRDefault="004B746E" w:rsidP="004B746E"/>
    <w:p w14:paraId="1C67F3E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39" w:name="OLE_LINK123"/>
      <w:bookmarkStart w:id="140" w:name="OLE_LINK124"/>
      <w:r w:rsidRPr="00985969">
        <w:rPr>
          <w:color w:val="000000"/>
          <w:szCs w:val="21"/>
          <w:highlight w:val="yellow"/>
        </w:rPr>
        <w:t>&gt; VvSET9 GSVIVT01032986001</w:t>
      </w:r>
      <w:r w:rsidRPr="00985969">
        <w:rPr>
          <w:rFonts w:eastAsia="Times New Roman" w:cs="Times New Roman"/>
          <w:kern w:val="0"/>
        </w:rPr>
        <w:br/>
        <w:t>MVVPSLHCMNNTVANGGVDQELTTDNQHSMASGGSSMDNRRKSKSSVKSEKKTLKVESDDTHPVERRSSARIQKLKSEKASSV</w:t>
      </w:r>
      <w:r w:rsidRPr="00985969">
        <w:rPr>
          <w:rFonts w:eastAsia="Times New Roman" w:cs="Times New Roman"/>
          <w:kern w:val="0"/>
        </w:rPr>
        <w:br/>
        <w:t>YRLEESPNSRPEQCSRKKTKVYQRRKANTHEGSEEVVGEAVSPTEGSSEAMDSDCVENGESTNPVLMEVAANGIVNDVSTTNVVEKSVYAKVKETLRTFN</w:t>
      </w:r>
      <w:r w:rsidRPr="00985969">
        <w:rPr>
          <w:rFonts w:eastAsia="Times New Roman" w:cs="Times New Roman"/>
          <w:kern w:val="0"/>
        </w:rPr>
        <w:br/>
        <w:t>KYYLHFVQKGDAPEKDGRQGSRRPDLKAISKMMETNAILYPEKRFGPIPGVDVGHQFFSRAEMVAVGFHSHWLNGIDYMGQSYNRREYSGYTFPLAVAIV</w:t>
      </w:r>
      <w:r w:rsidRPr="00985969">
        <w:rPr>
          <w:rFonts w:eastAsia="Times New Roman" w:cs="Times New Roman"/>
          <w:kern w:val="0"/>
        </w:rPr>
        <w:br/>
        <w:t>LSGQYEDDLDNSEDVVYTGQGGNNLLGNKRQVQDQVMERGNLALKNCMEQCVPVRVIRGHKSANSYVGKVYTYDGLYKVVQYWAEKGVSGFTVFKYRLKR</w:t>
      </w:r>
      <w:r w:rsidRPr="00985969">
        <w:rPr>
          <w:rFonts w:eastAsia="Times New Roman" w:cs="Times New Roman"/>
          <w:kern w:val="0"/>
        </w:rPr>
        <w:br/>
        <w:t>LEGQPILTTNQVQYARGRVPNSISEIRGLVCEDISGGQEDIPIPATNLVDDPPFAPTGFTYCNSIKVSKSVKLPSNAIGCNCKGTCTDPRTCSCAMLNGS</w:t>
      </w:r>
      <w:r w:rsidRPr="00985969">
        <w:rPr>
          <w:rFonts w:eastAsia="Times New Roman" w:cs="Times New Roman"/>
          <w:kern w:val="0"/>
        </w:rPr>
        <w:br/>
        <w:t>DFPYVHRDGGRLIEAKDVVFECGPKCGCGPGCLNRTSQRGLKYRLEVFRTPKKGWAVRSWDYIPSGAPICEYKGILMRTDELDNVSDNNYIFDIDCLQTM</w:t>
      </w:r>
      <w:r w:rsidRPr="00985969">
        <w:rPr>
          <w:rFonts w:eastAsia="Times New Roman" w:cs="Times New Roman"/>
          <w:kern w:val="0"/>
        </w:rPr>
        <w:br/>
        <w:t>RGLDGRERRFRDVSMPTSTDDQKSESVPEFCIDAGSTGNVARFINHSCEPNLFVQCVLSSHHDAKLARVMLFAADNIPPLQELTYDYGYTLDSVMGPDGK</w:t>
      </w:r>
      <w:r w:rsidRPr="00985969">
        <w:rPr>
          <w:rFonts w:eastAsia="Times New Roman" w:cs="Times New Roman"/>
          <w:kern w:val="0"/>
        </w:rPr>
        <w:br/>
        <w:t>IKQMLCFCGAADCRKRLL</w:t>
      </w:r>
    </w:p>
    <w:bookmarkEnd w:id="139"/>
    <w:bookmarkEnd w:id="140"/>
    <w:p w14:paraId="5B05C59B" w14:textId="3731ECB0" w:rsidR="004B746E" w:rsidRPr="00985969" w:rsidRDefault="004B746E" w:rsidP="004B746E">
      <w:pPr>
        <w:rPr>
          <w:color w:val="000000"/>
          <w:szCs w:val="21"/>
          <w:highlight w:val="yellow"/>
        </w:rPr>
      </w:pPr>
    </w:p>
    <w:p w14:paraId="077AA47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41" w:name="OLE_LINK125"/>
      <w:bookmarkStart w:id="142" w:name="OLE_LINK126"/>
      <w:r w:rsidRPr="00985969">
        <w:rPr>
          <w:color w:val="000000"/>
          <w:szCs w:val="21"/>
          <w:highlight w:val="yellow"/>
        </w:rPr>
        <w:t>&gt; VvSET10 GSVIVT01027118001</w:t>
      </w:r>
      <w:r w:rsidRPr="00985969">
        <w:rPr>
          <w:rFonts w:eastAsia="Times New Roman" w:cs="Times New Roman"/>
          <w:kern w:val="0"/>
        </w:rPr>
        <w:br/>
        <w:t>MIIKRTMKIEMPQIKRCKLEQPGDDVASLIKPKKRRIDGNGPADTPGNVEEDSIVAGSLCTEISYCASEVESNSK</w:t>
      </w:r>
      <w:r w:rsidRPr="00985969">
        <w:rPr>
          <w:rFonts w:eastAsia="Times New Roman" w:cs="Times New Roman"/>
          <w:kern w:val="0"/>
        </w:rPr>
        <w:lastRenderedPageBreak/>
        <w:t>GKRKGRNP</w:t>
      </w:r>
      <w:r w:rsidRPr="00985969">
        <w:rPr>
          <w:rFonts w:eastAsia="Times New Roman" w:cs="Times New Roman"/>
          <w:kern w:val="0"/>
        </w:rPr>
        <w:br/>
        <w:t>KAEGSRPPLLPSSRGRHRALPSRFNDSIIDSWTKEDSKADDMESNLDDFEVVVYEKERIGEAGYVGFRESESKKYSCSHSSLSSLHDGLNPLVEASDYPG</w:t>
      </w:r>
      <w:r w:rsidRPr="00985969">
        <w:rPr>
          <w:rFonts w:eastAsia="Times New Roman" w:cs="Times New Roman"/>
          <w:kern w:val="0"/>
        </w:rPr>
        <w:br/>
        <w:t>FNSKGREKAGKDKTEKRKDFYRPEEFVLGDIVWAKSGKRYPAWPAIVIDPVFEAPEAVLSSCVADAICVMFFGYSKNGKQRDYAWVKHGMIFPFLEYLDR</w:t>
      </w:r>
      <w:r w:rsidRPr="00985969">
        <w:rPr>
          <w:rFonts w:eastAsia="Times New Roman" w:cs="Times New Roman"/>
          <w:kern w:val="0"/>
        </w:rPr>
        <w:br/>
        <w:t>FQGQTQLHKSKPSDFREAIEEAFLAENGFFDTNNGSGQLSRTEENPIFPCSYIQGVFNNGEAQPCDGCGCVLPCKSSKKMNNSTGETQLLCKHCAKLRKS</w:t>
      </w:r>
      <w:r w:rsidRPr="00985969">
        <w:rPr>
          <w:rFonts w:eastAsia="Times New Roman" w:cs="Times New Roman"/>
          <w:kern w:val="0"/>
        </w:rPr>
        <w:br/>
        <w:t>KQFCGVCKKTWHHSDGGNWVCCDGCNVWVHAECEKISTKRLKDLEDIDYYCPDCKAKFNFELSDSDKWQPKVKCIENNGPPVLPDKLAVVCTGMEGIYLP</w:t>
      </w:r>
      <w:r w:rsidRPr="00985969">
        <w:rPr>
          <w:rFonts w:eastAsia="Times New Roman" w:cs="Times New Roman"/>
          <w:kern w:val="0"/>
        </w:rPr>
        <w:br/>
        <w:t>NLHVVVCKCGSCGTRKQTLSEWERHTGSRAKKWKASVKVKDSLIPLEKWLAEYTTHGINPLKLQKQQLFSFLKEKYEPVHAKWTTERCAICRWVEDWDYN</w:t>
      </w:r>
      <w:r w:rsidRPr="00985969">
        <w:rPr>
          <w:rFonts w:eastAsia="Times New Roman" w:cs="Times New Roman"/>
          <w:kern w:val="0"/>
        </w:rPr>
        <w:br/>
        <w:t>KMIICNRCQIAVHQECYGARNVKDFTSWVCRACETPDAKRECCLCPVKGGALKPTDVEGLWVHVTCAWFRPEVAFLNDEKMEPAVGILRIPSTSFLKVCV</w:t>
      </w:r>
      <w:r w:rsidRPr="00985969">
        <w:rPr>
          <w:rFonts w:eastAsia="Times New Roman" w:cs="Times New Roman"/>
          <w:kern w:val="0"/>
        </w:rPr>
        <w:br/>
        <w:t>ICKQTHGSCTQCCKCATYFHAMCASRAGYSMELHCGEKNGRQITKKLSYCAVHRAPNADTVLVVRTPSGVFSARNRQNQKRDQSFRGSRLVSSRRPELPV</w:t>
      </w:r>
      <w:r w:rsidRPr="00985969">
        <w:rPr>
          <w:rFonts w:eastAsia="Times New Roman" w:cs="Times New Roman"/>
          <w:kern w:val="0"/>
        </w:rPr>
        <w:br/>
        <w:t>SLALETNELEPLSAGRCRVFKRSINNVGAGAIFHRLMGPRHHSLDAIDGLSLYKELEDPQTFSSFKERLYHLQRTENHRVCFGKSGIHGWGLFARRSIQE</w:t>
      </w:r>
      <w:r w:rsidRPr="00985969">
        <w:rPr>
          <w:rFonts w:eastAsia="Times New Roman" w:cs="Times New Roman"/>
          <w:kern w:val="0"/>
        </w:rPr>
        <w:br/>
        <w:t>GEMVIEYRGEQVRRSVADLREAKYRLEGKDCYLFKISEEVVIDATNKGNIARLINHSCFPNCYARIMSVGDEESRIVLIAKINVSAGDELTYDYLFDPDE</w:t>
      </w:r>
      <w:r w:rsidRPr="00985969">
        <w:rPr>
          <w:rFonts w:eastAsia="Times New Roman" w:cs="Times New Roman"/>
          <w:kern w:val="0"/>
        </w:rPr>
        <w:br/>
        <w:t>RDESKVPCLCGAPNCRKFMN</w:t>
      </w:r>
    </w:p>
    <w:p w14:paraId="55ED8CB1" w14:textId="77777777" w:rsidR="004B746E" w:rsidRPr="00985969" w:rsidRDefault="004B746E" w:rsidP="004B746E">
      <w:bookmarkStart w:id="143" w:name="OLE_LINK127"/>
      <w:bookmarkStart w:id="144" w:name="OLE_LINK128"/>
      <w:bookmarkEnd w:id="141"/>
      <w:bookmarkEnd w:id="142"/>
    </w:p>
    <w:p w14:paraId="153B538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45" w:name="OLE_LINK129"/>
      <w:bookmarkStart w:id="146" w:name="OLE_LINK130"/>
      <w:bookmarkStart w:id="147" w:name="OLE_LINK131"/>
      <w:bookmarkEnd w:id="143"/>
      <w:bookmarkEnd w:id="144"/>
      <w:r w:rsidRPr="00985969">
        <w:rPr>
          <w:color w:val="000000"/>
          <w:szCs w:val="21"/>
          <w:highlight w:val="yellow"/>
        </w:rPr>
        <w:t>&gt; VvSET11 GSVIVT01008928001</w:t>
      </w:r>
      <w:r w:rsidRPr="00985969">
        <w:rPr>
          <w:rFonts w:eastAsia="Times New Roman" w:cs="Times New Roman"/>
          <w:kern w:val="0"/>
        </w:rPr>
        <w:br/>
        <w:t>MEDLQADLSANGLTVSTTPEKGRCLLSIKDFSPGEVIISQEPYVSVPNNSAVHSRCEGCFRSSNLKKCSACHVVWYCGSTCQK</w:t>
      </w:r>
      <w:r w:rsidRPr="00985969">
        <w:rPr>
          <w:rFonts w:eastAsia="Times New Roman" w:cs="Times New Roman"/>
          <w:kern w:val="0"/>
        </w:rPr>
        <w:br/>
        <w:t>SDWKLHRLECNALSRLEKERQKSLTPSIRLMVKLYMRRKLQSEKIMPTTARDNYNLVEALVSHITDIDEKQLVLYAQMANLVNLILQWPDINVKEIAENF</w:t>
      </w:r>
      <w:r w:rsidRPr="00985969">
        <w:rPr>
          <w:rFonts w:eastAsia="Times New Roman" w:cs="Times New Roman"/>
          <w:kern w:val="0"/>
        </w:rPr>
        <w:br/>
        <w:t>SKLACNAHTICDGELRPLGTGLYPVISIINHSCLPNSVLVFEERLAVVRAVQHIPKGTEVLISYIETAGSTITRQKALKEQYLFTCTCPRCRRMGQYDDI</w:t>
      </w:r>
      <w:r w:rsidRPr="00985969">
        <w:rPr>
          <w:rFonts w:eastAsia="Times New Roman" w:cs="Times New Roman"/>
          <w:kern w:val="0"/>
        </w:rPr>
        <w:br/>
        <w:t>QESAILEGYRCKDDRCDGFLLRDSDDIGFICQQCGLVRNKEEIKRLASELKPLSDKATMSSSSHYVEATSIYKMIEKLQTKLFHPFSINLMRTREAILKI</w:t>
      </w:r>
      <w:r w:rsidRPr="00985969">
        <w:rPr>
          <w:rFonts w:eastAsia="Times New Roman" w:cs="Times New Roman"/>
          <w:kern w:val="0"/>
        </w:rPr>
        <w:br/>
        <w:t>LMEMKDWRAALTYCKLTIPVYQRVYPGFHPLLGLQYYTCGKLEWLLGETEDAVKSLTKAADILQITHGTNTPFMKELLFKLEEARAEASHKRSSKDK</w:t>
      </w:r>
    </w:p>
    <w:bookmarkEnd w:id="145"/>
    <w:bookmarkEnd w:id="146"/>
    <w:bookmarkEnd w:id="147"/>
    <w:p w14:paraId="356A6707" w14:textId="0EAFBEDB" w:rsidR="004B746E" w:rsidRPr="00985969" w:rsidRDefault="004B746E" w:rsidP="004B746E"/>
    <w:p w14:paraId="4DFF4791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48" w:name="OLE_LINK132"/>
      <w:bookmarkStart w:id="149" w:name="OLE_LINK133"/>
      <w:bookmarkStart w:id="150" w:name="OLE_LINK134"/>
      <w:r w:rsidRPr="00985969">
        <w:rPr>
          <w:color w:val="000000"/>
          <w:szCs w:val="21"/>
          <w:highlight w:val="yellow"/>
        </w:rPr>
        <w:t>&gt; VvSET12 GSVIVT01023397001</w:t>
      </w:r>
      <w:r w:rsidRPr="00985969">
        <w:rPr>
          <w:rFonts w:eastAsia="Times New Roman" w:cs="Times New Roman"/>
          <w:kern w:val="0"/>
        </w:rPr>
        <w:br/>
        <w:t>MYCGNRIVQRGITFKLQVFMTHEGKGWGLRTLEALPKGAFVCEYVGEILTNMELYERNKQSNGNDRHTYPVLLDADWGSEGVL</w:t>
      </w:r>
      <w:r w:rsidRPr="00985969">
        <w:rPr>
          <w:rFonts w:eastAsia="Times New Roman" w:cs="Times New Roman"/>
          <w:kern w:val="0"/>
        </w:rPr>
        <w:br/>
        <w:t>KDEEALCLDATFYGNVARFINHRCFDANLLEIPVEIESPDHHYYHLAFFTKRKVDALEELTWDYAIDFADENHPIKAFQCCCGSEFCRDMNGKGTSILSC</w:t>
      </w:r>
      <w:r w:rsidRPr="00985969">
        <w:rPr>
          <w:rFonts w:eastAsia="Times New Roman" w:cs="Times New Roman"/>
          <w:kern w:val="0"/>
        </w:rPr>
        <w:br/>
        <w:t>SLKQLSIFFR</w:t>
      </w:r>
    </w:p>
    <w:bookmarkEnd w:id="148"/>
    <w:bookmarkEnd w:id="149"/>
    <w:bookmarkEnd w:id="150"/>
    <w:p w14:paraId="55695F37" w14:textId="534CB9DF" w:rsidR="004B746E" w:rsidRPr="00985969" w:rsidRDefault="004B746E" w:rsidP="004B746E"/>
    <w:p w14:paraId="46769D24" w14:textId="77777777" w:rsidR="004B746E" w:rsidRPr="00985969" w:rsidRDefault="004B746E" w:rsidP="004B746E"/>
    <w:p w14:paraId="4F7757F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51" w:name="OLE_LINK139"/>
      <w:bookmarkStart w:id="152" w:name="OLE_LINK140"/>
      <w:r w:rsidRPr="00985969">
        <w:rPr>
          <w:color w:val="000000"/>
          <w:szCs w:val="21"/>
          <w:highlight w:val="yellow"/>
        </w:rPr>
        <w:t>&gt; VvSET13 GSVIVT01013555001</w:t>
      </w:r>
      <w:r w:rsidRPr="00985969">
        <w:rPr>
          <w:rFonts w:eastAsia="Times New Roman" w:cs="Times New Roman"/>
          <w:kern w:val="0"/>
        </w:rPr>
        <w:br/>
        <w:t>MAFPLKEEEEEVDSGTGTPVRYLPLRHVYSTSAPCVSASGSSNVVTKKVKARRMIADGFDGEGDGVDQKPYPAKPPVVHVYAR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RRKRPRNLTAERPESGALVAVKEERCESDGCEGVGGGDRGVGVLGKKRRSANLEVKNLGDNSRGVGSSVRRRLREARKDSTVDLPHRRKRKSSENLTKVD</w:t>
      </w:r>
      <w:r w:rsidRPr="00985969">
        <w:rPr>
          <w:rFonts w:eastAsia="Times New Roman" w:cs="Times New Roman"/>
          <w:kern w:val="0"/>
        </w:rPr>
        <w:br/>
        <w:t>SNSACIKRWLWLNFDDVDPEKFIGLQCKVYWPLDGEWYRGCIIGYDLEANRHQVKYNDGDKEELILSSEKIKFYVSREDMQHLNLSLSVRSLDSDDIDYD</w:t>
      </w:r>
      <w:r w:rsidRPr="00985969">
        <w:rPr>
          <w:rFonts w:eastAsia="Times New Roman" w:cs="Times New Roman"/>
          <w:kern w:val="0"/>
        </w:rPr>
        <w:br/>
        <w:t>EMVVLAASWNDCQDHEPGDIIWAKLTGHAMWPAIVVDESIIHNRKGLNKISKEKSLPVQFFGSHDFARVKTKQVTPFLKGLLSSFHLKCTKPHFHQSLVE</w:t>
      </w:r>
      <w:r w:rsidRPr="00985969">
        <w:rPr>
          <w:rFonts w:eastAsia="Times New Roman" w:cs="Times New Roman"/>
          <w:kern w:val="0"/>
        </w:rPr>
        <w:br/>
        <w:t>SKAYLSEQKLSKRMLRMQKLTEDDDCESMSGEDEKRTDSGDDCIGDERVKRKLDDLIKFPFEIGDLQVIRLGKIVKDSDRFQVEGFICPEGYTAMRKFTS</w:t>
      </w:r>
      <w:r w:rsidRPr="00985969">
        <w:rPr>
          <w:rFonts w:eastAsia="Times New Roman" w:cs="Times New Roman"/>
          <w:kern w:val="0"/>
        </w:rPr>
        <w:br/>
        <w:t>ITDPSLCALYKMEVLRDAESKIQPLFRVTLDNGEQFQGSTPSSCWNKIFRRIRKMQNSASDGSSAEGGAEKLNESGFDMFGFSNPEIFRLVQELSTSKIS</w:t>
      </w:r>
      <w:r w:rsidRPr="00985969">
        <w:rPr>
          <w:rFonts w:eastAsia="Times New Roman" w:cs="Times New Roman"/>
          <w:kern w:val="0"/>
        </w:rPr>
        <w:br/>
        <w:t>SKFSMSKSISRRYQDLSSGYRPVRVDWKDLDKCSVCHMDEEYENNLFLQCDKCRMMVHARCYGELEPVDGVLWLCKLCGPGAPDSPPPCCLCPVTGGAMK</w:t>
      </w:r>
      <w:r w:rsidRPr="00985969">
        <w:rPr>
          <w:rFonts w:eastAsia="Times New Roman" w:cs="Times New Roman"/>
          <w:kern w:val="0"/>
        </w:rPr>
        <w:br/>
        <w:t>PTTDGRWAHLACAIWIPETCLSDIKTMEPIDGLSRINKDRWKLLCSICGVSYGACIQCSNSTCRVAYHPLCARAAGLCVELEDEDRLHLISVEDDEDDQC</w:t>
      </w:r>
      <w:r w:rsidRPr="00985969">
        <w:rPr>
          <w:rFonts w:eastAsia="Times New Roman" w:cs="Times New Roman"/>
          <w:kern w:val="0"/>
        </w:rPr>
        <w:br/>
        <w:t>IRLLSFCKKHRQPSNERTAFDERIGQVARECSNYNPPSNPSGCARTEPYNHFGRRGRKEPEALAAASLKRLFVDNRPYLVGGYCSKFSFRNQKIKASQLD</w:t>
      </w:r>
      <w:r w:rsidRPr="00985969">
        <w:rPr>
          <w:rFonts w:eastAsia="Times New Roman" w:cs="Times New Roman"/>
          <w:kern w:val="0"/>
        </w:rPr>
        <w:br/>
        <w:t>APKSILSMVEKYNYMRETFRKRLAFGKSGIHGFGIFAKQPHRAGDMVIEYTGELVRPSIADRRERLIYNSLVGAGTYMFRIDDERVIDATRAGSIAHLIN</w:t>
      </w:r>
      <w:r w:rsidRPr="00985969">
        <w:rPr>
          <w:rFonts w:eastAsia="Times New Roman" w:cs="Times New Roman"/>
          <w:kern w:val="0"/>
        </w:rPr>
        <w:br/>
        <w:t>HSCEPNCYSRVISFNGDDHIIIFAKRDIKRWEELTYDYRFFSIDEQLACYCGFPRCRGVVNDIDAEERMAKRYAPRSELIGWIGE</w:t>
      </w:r>
    </w:p>
    <w:bookmarkEnd w:id="151"/>
    <w:bookmarkEnd w:id="152"/>
    <w:p w14:paraId="3075F85E" w14:textId="2DE7FC39" w:rsidR="004B746E" w:rsidRPr="00985969" w:rsidRDefault="004B746E" w:rsidP="004B746E"/>
    <w:p w14:paraId="38C607FD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53" w:name="OLE_LINK141"/>
      <w:bookmarkStart w:id="154" w:name="OLE_LINK142"/>
      <w:r w:rsidRPr="00985969">
        <w:rPr>
          <w:color w:val="000000"/>
          <w:szCs w:val="21"/>
          <w:highlight w:val="yellow"/>
        </w:rPr>
        <w:t>&gt; VvSET14 GSVIVT01026529001</w:t>
      </w:r>
      <w:r w:rsidRPr="00985969">
        <w:rPr>
          <w:rFonts w:eastAsia="Times New Roman" w:cs="Times New Roman"/>
          <w:kern w:val="0"/>
        </w:rPr>
        <w:br/>
        <w:t>MAPATSSPAAAQKLFPFKGSVRRTEAPRRPSLPARKYKSMAEIMATAKYLVIERADYSDVRCVQCGSGDHDDELLLCDKCDRG</w:t>
      </w:r>
      <w:r w:rsidRPr="00985969">
        <w:rPr>
          <w:rFonts w:eastAsia="Times New Roman" w:cs="Times New Roman"/>
          <w:kern w:val="0"/>
        </w:rPr>
        <w:br/>
        <w:t>FHMSCLRPIVVRIPIGTWLCPSCSGQRRGRSLSQTKIIDFFGIQKRSDGMGEFASTQDGRKRRRKSASLVLHKKKRRLVSFTPTEDHAQRLKQMGSLASA</w:t>
      </w:r>
      <w:r w:rsidRPr="00985969">
        <w:rPr>
          <w:rFonts w:eastAsia="Times New Roman" w:cs="Times New Roman"/>
          <w:kern w:val="0"/>
        </w:rPr>
        <w:br/>
        <w:t>LTALHMEFTDELTYMPGMAPRSANQAKFENGGMQVLSKEDIETLEHCRAMSKRGEGPPLIVAFDSFEGYTVEADGLIKDMTFIAEYTGDVDYIRNREHDD</w:t>
      </w:r>
      <w:r w:rsidRPr="00985969">
        <w:rPr>
          <w:rFonts w:eastAsia="Times New Roman" w:cs="Times New Roman"/>
          <w:kern w:val="0"/>
        </w:rPr>
        <w:br/>
        <w:t>CDSMMTLLLATDPSKSLVICPDKRGNIARFINGINNHTLDGKKKQNLKCVRYSVNGECRVLLVATRDIAKGERLYYDYNGYEHEYPTHHFV</w:t>
      </w:r>
    </w:p>
    <w:bookmarkEnd w:id="153"/>
    <w:bookmarkEnd w:id="154"/>
    <w:p w14:paraId="202D4696" w14:textId="6572519D" w:rsidR="004B746E" w:rsidRPr="00985969" w:rsidRDefault="004B746E" w:rsidP="004B746E"/>
    <w:p w14:paraId="03F99B8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55" w:name="OLE_LINK143"/>
      <w:bookmarkStart w:id="156" w:name="OLE_LINK144"/>
      <w:r w:rsidRPr="00985969">
        <w:rPr>
          <w:color w:val="000000"/>
          <w:szCs w:val="21"/>
          <w:highlight w:val="yellow"/>
        </w:rPr>
        <w:t>&gt; VvSET15 GSVIVT01019046001</w:t>
      </w:r>
      <w:r w:rsidRPr="00985969">
        <w:rPr>
          <w:rFonts w:eastAsia="Times New Roman" w:cs="Times New Roman"/>
          <w:kern w:val="0"/>
        </w:rPr>
        <w:br/>
        <w:t>MEVLPCSGVQYVGESDCPQQSPGTTFIYDGDSNCVEHGQQVQLADDKMDKLLLNAERSQKEKKGEVEGRVEELPTSEGHCSGA</w:t>
      </w:r>
      <w:r w:rsidRPr="00985969">
        <w:rPr>
          <w:rFonts w:eastAsia="Times New Roman" w:cs="Times New Roman"/>
          <w:kern w:val="0"/>
        </w:rPr>
        <w:br/>
        <w:t>LYFDCEVEDQKQPCNSLYFEDGNLNVQNGCTEPCLASDSSHLIVDTIESELPSNTGEGELSVSEPKWLEQDETVALWVKWRGKWQAGIRCSRADWPLSTL</w:t>
      </w:r>
      <w:r w:rsidRPr="00985969">
        <w:rPr>
          <w:rFonts w:eastAsia="Times New Roman" w:cs="Times New Roman"/>
          <w:kern w:val="0"/>
        </w:rPr>
        <w:br/>
        <w:t>KAKPTHDRKKYVVIFFPHTRIYSWADILLVCPINKFPQPIAHKTHNVGLEMVKDLTIARRFIMQKLAVGMLHISDQLHIEALTENVRNVMSWKEFAMEAS</w:t>
      </w:r>
      <w:r w:rsidRPr="00985969">
        <w:rPr>
          <w:rFonts w:eastAsia="Times New Roman" w:cs="Times New Roman"/>
          <w:kern w:val="0"/>
        </w:rPr>
        <w:br/>
        <w:t>RCKGYSDLGRMLPRLQSMILMNYISPDWVQHSFRSWVERCHSADSAESVEILKEELFGSILWNEVSSLWDAPVQPELGSEWKTWKHEVMKWFSTSHPISS</w:t>
      </w:r>
      <w:r w:rsidRPr="00985969">
        <w:rPr>
          <w:rFonts w:eastAsia="Times New Roman" w:cs="Times New Roman"/>
          <w:kern w:val="0"/>
        </w:rPr>
        <w:br/>
        <w:t>SGDIKQQSGDNPLTSSLQINRKRPKLEVRRAETHASVVETGGLHQAVTVDIDSGFFDSRDIVHDAPSASEPYKEEVFGEGAVTTNSPGSATDRWNEIVVV</w:t>
      </w:r>
      <w:r w:rsidRPr="00985969">
        <w:rPr>
          <w:rFonts w:eastAsia="Times New Roman" w:cs="Times New Roman"/>
          <w:kern w:val="0"/>
        </w:rPr>
        <w:br/>
        <w:t>AKKSLDPGNKNRQCIAFIEAKGRQCVRWANDGDVYCCVHLASRFVGNSAKADVAPPVDMPMCEGTTTLGTRCKHRSLYGSSFCKKHRPQSDTKRTLTSPE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NKLKRKHEENISISETTLCKDIILVGEVENPLQRKHNLIENPEYSSKGYMNAEVLHCIGSRPEDGGDPCLESPKRHSLYCEKHLPSWLKRARNGKSRIIS</w:t>
      </w:r>
      <w:r w:rsidRPr="00985969">
        <w:rPr>
          <w:rFonts w:eastAsia="Times New Roman" w:cs="Times New Roman"/>
          <w:kern w:val="0"/>
        </w:rPr>
        <w:br/>
        <w:t>KEVFIDLLRNCCSQEQKLHLHQACELFYRLFKSILSLRNPVPREVQLQWALSEASKESGVGEFLTKLVCSEKDKLMRLWGFNADTDVQVSSSEFPDDQAI</w:t>
      </w:r>
      <w:r w:rsidRPr="00985969">
        <w:rPr>
          <w:rFonts w:eastAsia="Times New Roman" w:cs="Times New Roman"/>
          <w:kern w:val="0"/>
        </w:rPr>
        <w:br/>
        <w:t>GKHWMDNHKKESQWLFRGYACAICLDSFTNRKVLESHVQDRHHVQFVEQCMLFQCIPCGSHFGNTEALWLHVVSVHPVDFRLSTVTQQHNNHTEGQGGFR</w:t>
      </w:r>
      <w:r w:rsidRPr="00985969">
        <w:rPr>
          <w:rFonts w:eastAsia="Times New Roman" w:cs="Times New Roman"/>
          <w:kern w:val="0"/>
        </w:rPr>
        <w:br/>
        <w:t>KFICRFCGLKFDLLPDLGRHHQAAHMGPNLVSSRPGKKGVRYYAYRLKSGRLSQTHPGIYFNQFWGTKSTFSSLLEGKYGVLPERLYLKAAKLCSEHNIQ</w:t>
      </w:r>
      <w:r w:rsidRPr="00985969">
        <w:rPr>
          <w:rFonts w:eastAsia="Times New Roman" w:cs="Times New Roman"/>
          <w:kern w:val="0"/>
        </w:rPr>
        <w:br/>
        <w:t>VSWHQDGFVCPNGCKPVSNAHLPSLLMPHSNGSIGHGSASLDPVSEEWEMDECHYVIDSHGSDGQITRYSMPWESFTYVTKPLLDQSLGLDAESWQLGCA</w:t>
      </w:r>
      <w:r w:rsidRPr="00985969">
        <w:rPr>
          <w:rFonts w:eastAsia="Times New Roman" w:cs="Times New Roman"/>
          <w:kern w:val="0"/>
        </w:rPr>
        <w:br/>
        <w:t>CLHSTCSPERCDHVYLFDNDYSDAKDIYGKPMSGRFPYDEKGRIILEEGYLVYECNGKCSCNRTCQNRVLQNGVRVKLEVFRTEEKGWAVRAGEAILRGT</w:t>
      </w:r>
      <w:r w:rsidRPr="00985969">
        <w:rPr>
          <w:rFonts w:eastAsia="Times New Roman" w:cs="Times New Roman"/>
          <w:kern w:val="0"/>
        </w:rPr>
        <w:br/>
        <w:t>FICEYIGEVLSEQEADKRGNNRHGEEGCSYFYDIDSHINDMSRLVEGQVPYVIDATRYGNVSRFINHSCSPNLINHQVLVESMDCQLAHIGLFANRDISL</w:t>
      </w:r>
      <w:r w:rsidRPr="00985969">
        <w:rPr>
          <w:rFonts w:eastAsia="Times New Roman" w:cs="Times New Roman"/>
          <w:kern w:val="0"/>
        </w:rPr>
        <w:br/>
        <w:t>GEELTYDYRYKPLPGEGYPCHCGASKCRGRLH</w:t>
      </w:r>
    </w:p>
    <w:bookmarkEnd w:id="155"/>
    <w:bookmarkEnd w:id="156"/>
    <w:p w14:paraId="19D00B8B" w14:textId="0D3254E7" w:rsidR="004B746E" w:rsidRPr="00985969" w:rsidRDefault="004B746E" w:rsidP="004B746E"/>
    <w:p w14:paraId="5D579F3F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57" w:name="OLE_LINK145"/>
      <w:bookmarkStart w:id="158" w:name="OLE_LINK146"/>
      <w:r w:rsidRPr="00985969">
        <w:rPr>
          <w:color w:val="000000"/>
          <w:szCs w:val="21"/>
          <w:highlight w:val="yellow"/>
        </w:rPr>
        <w:t>&gt; VvSET16 GSVIVT01035924001</w:t>
      </w:r>
      <w:r w:rsidRPr="00985969">
        <w:rPr>
          <w:rFonts w:eastAsia="Times New Roman" w:cs="Times New Roman"/>
          <w:kern w:val="0"/>
        </w:rPr>
        <w:br/>
        <w:t>MGGMNGKPSMLFTTRFHKDHIVQKEKNISFHQNEKSKGQNHKKIDCHASQWKDVPSKVIVSCDMKCVRPSVDGLGGRKNDEDQ</w:t>
      </w:r>
      <w:r w:rsidRPr="00985969">
        <w:rPr>
          <w:rFonts w:eastAsia="Times New Roman" w:cs="Times New Roman"/>
          <w:kern w:val="0"/>
        </w:rPr>
        <w:br/>
        <w:t>PAMYGRKNDEDQLADTAAKRFNGNLQEINCLKEQEMSNISSGCSAPAVTQASIEVNNMDSCTVDAGDTGCANDLVVDEASGIEKCWSSDDALDSERSAEF</w:t>
      </w:r>
      <w:r w:rsidRPr="00985969">
        <w:rPr>
          <w:rFonts w:eastAsia="Times New Roman" w:cs="Times New Roman"/>
          <w:kern w:val="0"/>
        </w:rPr>
        <w:br/>
        <w:t>LGFTCKTSFIKEGSSKALANQSSRSLIDELKFRDSFRWKRVRNESHTGLAIHEKNSHSPKIERGLKTRKRKKTMKMKMLNASFPASGFSSGHYEHTECAG</w:t>
      </w:r>
      <w:r w:rsidRPr="00985969">
        <w:rPr>
          <w:rFonts w:eastAsia="Times New Roman" w:cs="Times New Roman"/>
          <w:kern w:val="0"/>
        </w:rPr>
        <w:br/>
        <w:t>SAEWRSFSYKDVDTLLQCELGTSHTCGACTIGPSFKRRRSTLSSAKNFSRKRDVDKIYADREGEDGYQAQSKGKTEFLSIHEVSGAKRIGPDRTAEAFRQ</w:t>
      </w:r>
      <w:r w:rsidRPr="00985969">
        <w:rPr>
          <w:rFonts w:eastAsia="Times New Roman" w:cs="Times New Roman"/>
          <w:kern w:val="0"/>
        </w:rPr>
        <w:br/>
        <w:t>FCMQEPSHTKAVKYNSVGCVKESSCLKLDVSNRREKPVVCGKYGVISNGKLAIDVPKPAKIFSLSRVLKTARRCTLSANDEPRLTSMRQLKKARLRGSNG</w:t>
      </w:r>
      <w:r w:rsidRPr="00985969">
        <w:rPr>
          <w:rFonts w:eastAsia="Times New Roman" w:cs="Times New Roman"/>
          <w:kern w:val="0"/>
        </w:rPr>
        <w:br/>
        <w:t>CVNEISNLMKEKENEIQNATRCDERNPDNSMEEAEKAVISGDTRCADELLMSKQEKAYGSKKDDSYHSTRLKRKYKEIRKRSLYELTGKGKSPSSGNAFV</w:t>
      </w:r>
      <w:r w:rsidRPr="00985969">
        <w:rPr>
          <w:rFonts w:eastAsia="Times New Roman" w:cs="Times New Roman"/>
          <w:kern w:val="0"/>
        </w:rPr>
        <w:br/>
        <w:t>KIPKHAPQKKSGSVGLENAEDSKHSMSESYKVNSKKSIKEHRFESFISDTDAFCCVCGSSNKDEINCLLECSRCLIRVHQACYGVSRVPKGRWYCRPCRT</w:t>
      </w:r>
      <w:r w:rsidRPr="00985969">
        <w:rPr>
          <w:rFonts w:eastAsia="Times New Roman" w:cs="Times New Roman"/>
          <w:kern w:val="0"/>
        </w:rPr>
        <w:br/>
        <w:t>SSKNIVCVLCGYGGGAMTRALRTRNIVKSLLKVWNIETESWPKSSVPPEALQDKLGTLDSSRSGLENESFPIHNTITAGILDSTVKQWVHMVCGLWTPGT</w:t>
      </w:r>
      <w:r w:rsidRPr="00985969">
        <w:rPr>
          <w:rFonts w:eastAsia="Times New Roman" w:cs="Times New Roman"/>
          <w:kern w:val="0"/>
        </w:rPr>
        <w:br/>
        <w:t>RCPNVDTMSAFDVSGASRPRANVICSICNRPGGSCIKCRVLNCLVPFHPWCAHRKGLLQSEVEGVDNENVGFYGRCMLHAAHPSCELDSDPINIETDSTG</w:t>
      </w:r>
      <w:r w:rsidRPr="00985969">
        <w:rPr>
          <w:rFonts w:eastAsia="Times New Roman" w:cs="Times New Roman"/>
          <w:kern w:val="0"/>
        </w:rPr>
        <w:br/>
        <w:t>EKELTCARTEGYKGRKQEGFRHNLNFQSNGNGGCLVPQEQLNAWLHINGQKSCTKGLPKTPISDVEYDCRKEFARYKQAKGWKHLVVYKSGIHALGLYTS</w:t>
      </w:r>
      <w:r w:rsidRPr="00985969">
        <w:rPr>
          <w:rFonts w:eastAsia="Times New Roman" w:cs="Times New Roman"/>
          <w:kern w:val="0"/>
        </w:rPr>
        <w:br/>
        <w:t>RFISRGAMVVEYVGEIVGLRVADKRESDYQSGRKLQYKTACYFFRIDKEHIIDATRKGGIARFVNHSCLPNCVAKVISVRNEKKVVFFAERDINPGEEIT</w:t>
      </w:r>
      <w:r w:rsidRPr="00985969">
        <w:rPr>
          <w:rFonts w:eastAsia="Times New Roman" w:cs="Times New Roman"/>
          <w:kern w:val="0"/>
        </w:rPr>
        <w:br/>
        <w:t>YDYHFNHEDEGKKIPCFCNSRNCRRYLN</w:t>
      </w:r>
    </w:p>
    <w:bookmarkEnd w:id="157"/>
    <w:bookmarkEnd w:id="158"/>
    <w:p w14:paraId="0585263B" w14:textId="0B22E410" w:rsidR="004B746E" w:rsidRPr="00985969" w:rsidRDefault="004B746E" w:rsidP="004B746E"/>
    <w:p w14:paraId="60185FF3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17 GSVIVT01008805001</w:t>
      </w:r>
      <w:r w:rsidRPr="00985969">
        <w:rPr>
          <w:rFonts w:eastAsia="Times New Roman" w:cs="Times New Roman"/>
          <w:kern w:val="0"/>
        </w:rPr>
        <w:br/>
        <w:t>MESEVLGAEDPLSNCTGPSEQKGGEGRVRDAVEGRSDHVVDGIKVDIWSQILPSQEGEMQLEFLGMDGFLSDCSELNDQMGAK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LAGDVKDKGGVLGGISVGGFEQASPSQGCETPLELLLTGGSLSDCAEHNECKADMSVNGSCGEVREVVEEKIDGLGGINEQLLPSQGCEMPMELLVSGGS</w:t>
      </w:r>
      <w:r w:rsidRPr="00985969">
        <w:rPr>
          <w:rFonts w:eastAsia="Times New Roman" w:cs="Times New Roman"/>
          <w:kern w:val="0"/>
        </w:rPr>
        <w:br/>
        <w:t>LGNCGEDSENKVYLSVNGSCVEEVKEVVEEKNEMLGGINEQMLPSQDCEMPLELLVTGGLLCSCDADNECKADTSIEGSYGEEAREVVKEKSEIFDGTDE</w:t>
      </w:r>
      <w:r w:rsidRPr="00985969">
        <w:rPr>
          <w:rFonts w:eastAsia="Times New Roman" w:cs="Times New Roman"/>
          <w:kern w:val="0"/>
        </w:rPr>
        <w:br/>
        <w:t>QTLPSQGCEMLTGGSLSSCGKDNECKVNTSINGSCWEVVEGKNDALGGINEPILPSQRVETPLESLVAGGSLSTCVKNNDYKVEMSINGSSGKDVQEAVE</w:t>
      </w:r>
      <w:r w:rsidRPr="00985969">
        <w:rPr>
          <w:rFonts w:eastAsia="Times New Roman" w:cs="Times New Roman"/>
          <w:kern w:val="0"/>
        </w:rPr>
        <w:br/>
        <w:t>ERSDILDGIDEQILPSQGCEMPLESLIKGSLSNCAKDDECKVNLSINASCCKQIREVVEEKSDILRMINEQILPSQGCGRPLESPSNFAEQNKHKDSGVA</w:t>
      </w:r>
      <w:r w:rsidRPr="00985969">
        <w:rPr>
          <w:rFonts w:eastAsia="Times New Roman" w:cs="Times New Roman"/>
          <w:kern w:val="0"/>
        </w:rPr>
        <w:br/>
        <w:t>GGPSEFVDDILAGSQNNKIRQILPSQDCKIPLEHLSVASSPTDCAEGNVQKVTAGFDGSSAETVTEVVEEKSDIFLGMKGEMCSQISPIEENMYDLRERS</w:t>
      </w:r>
      <w:r w:rsidRPr="00985969">
        <w:rPr>
          <w:rFonts w:eastAsia="Times New Roman" w:cs="Times New Roman"/>
          <w:kern w:val="0"/>
        </w:rPr>
        <w:br/>
        <w:t>SSMAPDYTLEKSDSPPPCCYSGVVDNGSSEIFAEPGYSGADVLIDAFNSTDADSSGNIGGEEKVDVRWDCVSETKCPEIICLPPRRSARARKSSQKTQTA</w:t>
      </w:r>
      <w:r w:rsidRPr="00985969">
        <w:rPr>
          <w:rFonts w:eastAsia="Times New Roman" w:cs="Times New Roman"/>
          <w:kern w:val="0"/>
        </w:rPr>
        <w:br/>
        <w:t>NVARKGWKTANKKPHSHGIFEIFLKVVRKKRSSFCKPARASIWGSLENITQVFYHNSDLDCGRVQNQGSRKTKGGRGCGKRNKSRAVGNSQGSKVKGRAS</w:t>
      </w:r>
      <w:r w:rsidRPr="00985969">
        <w:rPr>
          <w:rFonts w:eastAsia="Times New Roman" w:cs="Times New Roman"/>
          <w:kern w:val="0"/>
        </w:rPr>
        <w:br/>
        <w:t>TSHIRLKVKMGKRVSQSGSKDIVPDVVDTSDPVQTMFSDNGSELCWAMGSELQKFTVGIETQLVEEIPGTGQHLTSHGNLEKEKTSPIDSALDEVHFTDK</w:t>
      </w:r>
      <w:r w:rsidRPr="00985969">
        <w:rPr>
          <w:rFonts w:eastAsia="Times New Roman" w:cs="Times New Roman"/>
          <w:kern w:val="0"/>
        </w:rPr>
        <w:br/>
        <w:t>DQETIVIPDNSDRNAATNYLSISSKTEVEALEGAIDNGYLDPGTSPDSEVINLIPDGQVGARVQEDLHDVVQASSKDSVAAADVTSSNVPLLDGSSESQN</w:t>
      </w:r>
      <w:r w:rsidRPr="00985969">
        <w:rPr>
          <w:rFonts w:eastAsia="Times New Roman" w:cs="Times New Roman"/>
          <w:kern w:val="0"/>
        </w:rPr>
        <w:br/>
        <w:t>SKKLLPSTKAKGHKLPKSSKSGRASKSRSQFLDSGRNQRRNACRQKESQQKSARKNVNEEGVCNHVCKVESHQEIAYAVENHVVDDIGEIVTAEKTVSKD</w:t>
      </w:r>
      <w:r w:rsidRPr="00985969">
        <w:rPr>
          <w:rFonts w:eastAsia="Times New Roman" w:cs="Times New Roman"/>
          <w:kern w:val="0"/>
        </w:rPr>
        <w:br/>
        <w:t>MSNLDMIQNEVVRQYLPPRIAWVRCDDCYKWRRIAAALADSIEETNCKWICKDNMDKAFADCSIPQEKSNGEINAELEISDASCEEDVYDAHLTSKEFGQ</w:t>
      </w:r>
      <w:r w:rsidRPr="00985969">
        <w:rPr>
          <w:rFonts w:eastAsia="Times New Roman" w:cs="Times New Roman"/>
          <w:kern w:val="0"/>
        </w:rPr>
        <w:br/>
        <w:t>RRSTVTQSSSWMLIRSNLFLHRSRRTQTIDEVMVCHCKRPVEGRFGCGDECLNRMLNIECVQGTCPCGDLCSNQQFQKRGYAKLKWFKCGKKGYGLQLQQ</w:t>
      </w:r>
      <w:r w:rsidRPr="00985969">
        <w:rPr>
          <w:rFonts w:eastAsia="Times New Roman" w:cs="Times New Roman"/>
          <w:kern w:val="0"/>
        </w:rPr>
        <w:br/>
        <w:t>DISQGQFLIEYVGEVLDLQTYEARQKEYASRGHKHFYFMTLNGSEVIDACAKGNLGRFINHSCDPNCRTEKWMVNGEICIGLFALRDIKKGEEVTFDYNY</w:t>
      </w:r>
      <w:r w:rsidRPr="00985969">
        <w:rPr>
          <w:rFonts w:eastAsia="Times New Roman" w:cs="Times New Roman"/>
          <w:kern w:val="0"/>
        </w:rPr>
        <w:br/>
        <w:t>VRVFGAAAKKCVCGSPQCRGYIGGDPLSTEVIVQGDSDEEYPEPVMVNEDGETADSFDNTISTTSSFDAAEIQTSSDSADANVSKSETPEEKQVCSKSRL</w:t>
      </w:r>
      <w:r w:rsidRPr="00985969">
        <w:rPr>
          <w:rFonts w:eastAsia="Times New Roman" w:cs="Times New Roman"/>
          <w:kern w:val="0"/>
        </w:rPr>
        <w:br/>
        <w:t>LMKASRSSSSVKRGKSNSNPVNANKPPGIGNKTQVLSNKPKKLLDGSANARFEAVQEKLNELLDANGGISKRKDSSKGYLKLLLLTVASGDNGNREAIQS</w:t>
      </w:r>
      <w:r w:rsidRPr="00985969">
        <w:rPr>
          <w:rFonts w:eastAsia="Times New Roman" w:cs="Times New Roman"/>
          <w:kern w:val="0"/>
        </w:rPr>
        <w:br/>
        <w:t>TRDLSMILDALLKTKSRVVLVDILNKNGLRMLHNIMKQYSREFIKIPVLRKLLKVLEYLALRGILTLEHINGGPPCPGMESFRDSMLTLTEHNDKQVHQI</w:t>
      </w:r>
      <w:r w:rsidRPr="00985969">
        <w:rPr>
          <w:rFonts w:eastAsia="Times New Roman" w:cs="Times New Roman"/>
          <w:kern w:val="0"/>
        </w:rPr>
        <w:br/>
        <w:t>ARSFRDRWIPRPVRKISCMDRDDGRMEFHRGSNCSRFSSQHNYWREQEESSAPGFGGSATNGTNTRKRKSRWDQPIEAHPDPRFHPHKEQKEEEDERQNL</w:t>
      </w:r>
      <w:r w:rsidRPr="00985969">
        <w:rPr>
          <w:rFonts w:eastAsia="Times New Roman" w:cs="Times New Roman"/>
          <w:kern w:val="0"/>
        </w:rPr>
        <w:br/>
        <w:t>HEDVPPGFAYPLNTPLTFEVAGGHPQKRFNSCLPVSYGIPLSIVQQFGTPQGETMQSWVVAPGMPFHPFPPLPPYPRDRRDPPSRTVNPITRNQPGEEQQ</w:t>
      </w:r>
      <w:r w:rsidRPr="00985969">
        <w:rPr>
          <w:rFonts w:eastAsia="Times New Roman" w:cs="Times New Roman"/>
          <w:kern w:val="0"/>
        </w:rPr>
        <w:br/>
        <w:t>NCHGSASCHTDQSTPSTSGASPPDVNVPCANNQHVFKRVKNNSYDLGRKYFRQQKWNNSKGIYDIFSSCNLLSWK</w:t>
      </w:r>
    </w:p>
    <w:p w14:paraId="2225E829" w14:textId="77777777" w:rsidR="004B746E" w:rsidRPr="00985969" w:rsidRDefault="004B746E" w:rsidP="004B746E"/>
    <w:p w14:paraId="2348428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59" w:name="OLE_LINK149"/>
      <w:bookmarkStart w:id="160" w:name="OLE_LINK150"/>
      <w:r w:rsidRPr="00985969">
        <w:rPr>
          <w:color w:val="000000"/>
          <w:szCs w:val="21"/>
          <w:highlight w:val="yellow"/>
        </w:rPr>
        <w:t>&gt; VvSET18 GSVIVT01012615001</w:t>
      </w:r>
      <w:r w:rsidRPr="00985969">
        <w:rPr>
          <w:rFonts w:eastAsia="Times New Roman" w:cs="Times New Roman"/>
          <w:kern w:val="0"/>
        </w:rPr>
        <w:br/>
        <w:t>MKEDLEMGEELMQQLRSRATELLLREEWNESVQAYSHFISLCQHHISRIHQHADPDHLFKLQKSLCLALSNRAEARSRLRDLA</w:t>
      </w:r>
      <w:r w:rsidRPr="00985969">
        <w:rPr>
          <w:rFonts w:eastAsia="Times New Roman" w:cs="Times New Roman"/>
          <w:kern w:val="0"/>
        </w:rPr>
        <w:br/>
        <w:t>NALQDCDGALEIEGTHFKTLLCKALEGYLERCKKLEHQSRTGAFDLSDWVVNGFRGKFPELAEYIGAVQIMKSEISGRGLFATKNVDAGTLVLVTKAIAT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ERCILPEQNDDSADNIQLVMWKNFIDKVVESASKCKRLHHLISVLSNGEDEDVLEVPDVNLFRPETEESGLSMGKLDMGKILSILDVNSLVEDATSAKVL</w:t>
      </w:r>
      <w:r w:rsidRPr="00985969">
        <w:rPr>
          <w:rFonts w:eastAsia="Times New Roman" w:cs="Times New Roman"/>
          <w:kern w:val="0"/>
        </w:rPr>
        <w:br/>
        <w:t>GKNSDYYGVGLWILPAFINHSCNPNARRLHVGDNVIVHTSRDVKAGEEITFAYFDVLSPWRKRKDMAKTWGFQCNCKRCKFEEQICSKMEIQEIQMGLER</w:t>
      </w:r>
      <w:r w:rsidRPr="00985969">
        <w:rPr>
          <w:rFonts w:eastAsia="Times New Roman" w:cs="Times New Roman"/>
          <w:kern w:val="0"/>
        </w:rPr>
        <w:br/>
        <w:t>GLDMGDAIYRLEEGMRRWTVRGKEKGYLRASFWAAYSEAYESEKTVRRWGRRIPAVEAVVDSVLEAVGSDERVLKAFMAGLKRSGGGGVVEIERAMKLAR</w:t>
      </w:r>
      <w:r w:rsidRPr="00985969">
        <w:rPr>
          <w:rFonts w:eastAsia="Times New Roman" w:cs="Times New Roman"/>
          <w:kern w:val="0"/>
        </w:rPr>
        <w:br/>
        <w:t>GVYGKVVKKQAMRTLISLGY</w:t>
      </w:r>
    </w:p>
    <w:bookmarkEnd w:id="159"/>
    <w:bookmarkEnd w:id="160"/>
    <w:p w14:paraId="262D7336" w14:textId="1809D2B2" w:rsidR="004B746E" w:rsidRPr="00985969" w:rsidRDefault="004B746E" w:rsidP="004B746E"/>
    <w:p w14:paraId="38A9B89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61" w:name="OLE_LINK151"/>
      <w:bookmarkStart w:id="162" w:name="OLE_LINK152"/>
      <w:r w:rsidRPr="00985969">
        <w:rPr>
          <w:color w:val="000000"/>
          <w:szCs w:val="21"/>
          <w:highlight w:val="yellow"/>
        </w:rPr>
        <w:t>&gt; VvSET19 GSVIVT01008928001</w:t>
      </w:r>
      <w:r w:rsidRPr="00985969">
        <w:rPr>
          <w:rFonts w:eastAsia="Times New Roman" w:cs="Times New Roman"/>
          <w:kern w:val="0"/>
        </w:rPr>
        <w:br/>
        <w:t>MEDLQADLSANGLTVSTTPEKGRCLLSIKDFSPGEVIISQEPYVSVPNNSAVHSRCEGCFRSSNLKKCSACHVVWYCGSTCQK</w:t>
      </w:r>
      <w:r w:rsidRPr="00985969">
        <w:rPr>
          <w:rFonts w:eastAsia="Times New Roman" w:cs="Times New Roman"/>
          <w:kern w:val="0"/>
        </w:rPr>
        <w:br/>
        <w:t>SDWKLHRLECNALSRLEKERQKSLTPSIRLMVKLYMRRKLQSEKIMPTTARDNYNLVEALVSHITDIDEKQLVLYAQMANLVNLILQWPDINVKEIAENF</w:t>
      </w:r>
      <w:r w:rsidRPr="00985969">
        <w:rPr>
          <w:rFonts w:eastAsia="Times New Roman" w:cs="Times New Roman"/>
          <w:kern w:val="0"/>
        </w:rPr>
        <w:br/>
        <w:t>SKLACNAHTICDGELRPLGTGLYPVISIINHSCLPNSVLVFEERLAVVRAVQHIPKGTEVLISYIETAGSTITRQKALKEQYLFTCTCPRCRRMGQYDDI</w:t>
      </w:r>
      <w:r w:rsidRPr="00985969">
        <w:rPr>
          <w:rFonts w:eastAsia="Times New Roman" w:cs="Times New Roman"/>
          <w:kern w:val="0"/>
        </w:rPr>
        <w:br/>
        <w:t>QESAILEGYRCKDDRCDGFLLRDSDDIGFICQQCGLVRNKEEIKRLASELKPLSDKATMSSSSHYVEATSIYKMIEKLQTKLFHPFSINLMRTREAILKI</w:t>
      </w:r>
      <w:r w:rsidRPr="00985969">
        <w:rPr>
          <w:rFonts w:eastAsia="Times New Roman" w:cs="Times New Roman"/>
          <w:kern w:val="0"/>
        </w:rPr>
        <w:br/>
        <w:t>LMEMKDWRAALTYCKLTIPVYQRVYPGFHPLLGLQYYTCGKLEWLLGETEDAVKSLTKAADILQITHGTNTPFMKELLFKLEEARAEASHKRSSKDK</w:t>
      </w:r>
    </w:p>
    <w:bookmarkEnd w:id="161"/>
    <w:bookmarkEnd w:id="162"/>
    <w:p w14:paraId="651C9584" w14:textId="1671E07C" w:rsidR="004B746E" w:rsidRPr="00985969" w:rsidRDefault="004B746E" w:rsidP="004B746E"/>
    <w:p w14:paraId="14A0DE4B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20 GSVIVT01028411001</w:t>
      </w:r>
      <w:r w:rsidRPr="00985969">
        <w:rPr>
          <w:rFonts w:eastAsia="Times New Roman" w:cs="Times New Roman"/>
          <w:kern w:val="0"/>
        </w:rPr>
        <w:br/>
        <w:t>MARNPRVLAAYRAMRALGIAEATVKPVLKNLLRLYEKNWELIEEENYRALADAIFEYEETKQDNILGGETQLHDEPARPLKRL</w:t>
      </w:r>
      <w:r w:rsidRPr="00985969">
        <w:rPr>
          <w:rFonts w:eastAsia="Times New Roman" w:cs="Times New Roman"/>
          <w:kern w:val="0"/>
        </w:rPr>
        <w:br/>
        <w:t>RLRNQESQDAEQPQTLAERQPQGIAETPEPSVGNIRPELHPVSSPQAHLRAESDLLHTQQRLRDKGKEPLSPQIAAKEKRSIPVRSFHLNAEPGIILSPK</w:t>
      </w:r>
      <w:r w:rsidRPr="00985969">
        <w:rPr>
          <w:rFonts w:eastAsia="Times New Roman" w:cs="Times New Roman"/>
          <w:kern w:val="0"/>
        </w:rPr>
        <w:br/>
        <w:t>QKVHDTPALMKPKDEPFTDDILQLEVPIAVIHPDPLHKGNLPENYSTGKLDGPQPPVNSRVDGEDEVNGGPASSSGAGTNCELANISNLEIASSPLGEVK</w:t>
      </w:r>
      <w:r w:rsidRPr="00985969">
        <w:rPr>
          <w:rFonts w:eastAsia="Times New Roman" w:cs="Times New Roman"/>
          <w:kern w:val="0"/>
        </w:rPr>
        <w:br/>
        <w:t>ISLSCNSALGKPDFRTHTEESHEGSINTTPTGDLLGKSTAPDAVGSCGDEENFSMSSCITNGSFKIQCSTEETNGPNNANSLSLVVVQQRQLTPDDIRFI</w:t>
      </w:r>
      <w:r w:rsidRPr="00985969">
        <w:rPr>
          <w:rFonts w:eastAsia="Times New Roman" w:cs="Times New Roman"/>
          <w:kern w:val="0"/>
        </w:rPr>
        <w:br/>
        <w:t>HDVDDITKGEEKVRIPLVNETNSEFPTPFHYISQNLVFQNAYMNLSLARIGIENCCSTCFGDCLSSSTPCACACESGGDFAYTLEGLVKEDFLEECISRN</w:t>
      </w:r>
      <w:r w:rsidRPr="00985969">
        <w:rPr>
          <w:rFonts w:eastAsia="Times New Roman" w:cs="Times New Roman"/>
          <w:kern w:val="0"/>
        </w:rPr>
        <w:br/>
        <w:t>RDPQQHQLAFCQECPLERSKAEDILEPCKGHIVRKFIKECWSKCGCSKQCRNRLVQRGITCNFQVFLTPDGKGWGLRTLEDLPKGSFVCEYVGEILTTVE</w:t>
      </w:r>
      <w:r w:rsidRPr="00985969">
        <w:rPr>
          <w:rFonts w:eastAsia="Times New Roman" w:cs="Times New Roman"/>
          <w:kern w:val="0"/>
        </w:rPr>
        <w:br/>
        <w:t>LYERNMQSTSRGKQTYPVLLDADWALRGILKDEEALCLDATFYGNVARFINHRCLDANLVEIPVEVESPDHHYYHLALFTTRKVNALEELTWDYGIDFDD</w:t>
      </w:r>
      <w:r w:rsidRPr="00985969">
        <w:rPr>
          <w:rFonts w:eastAsia="Times New Roman" w:cs="Times New Roman"/>
          <w:kern w:val="0"/>
        </w:rPr>
        <w:br/>
        <w:t>QDHPVKTFRCCCGSKFCRNMKRTRSRSALSLG</w:t>
      </w:r>
    </w:p>
    <w:p w14:paraId="24B3DEA6" w14:textId="77777777" w:rsidR="00985969" w:rsidRPr="00985969" w:rsidRDefault="00985969" w:rsidP="004B746E">
      <w:pPr>
        <w:widowControl/>
        <w:jc w:val="left"/>
        <w:rPr>
          <w:color w:val="000000"/>
          <w:szCs w:val="21"/>
          <w:highlight w:val="yellow"/>
        </w:rPr>
      </w:pPr>
      <w:bookmarkStart w:id="163" w:name="OLE_LINK157"/>
      <w:bookmarkStart w:id="164" w:name="OLE_LINK158"/>
    </w:p>
    <w:p w14:paraId="7A7CA7F4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21 GSVIVT01028124001</w:t>
      </w:r>
      <w:r w:rsidRPr="00985969">
        <w:rPr>
          <w:rFonts w:eastAsia="Times New Roman" w:cs="Times New Roman"/>
          <w:kern w:val="0"/>
        </w:rPr>
        <w:br/>
        <w:t>MFPLMRLRTILEMNCEWKPFEKELYLKGIEIYGRNSCLIARNLLSGLKTCIEVSSYMYDDGSAMLHRSAVVPSSFLEDNGRGD</w:t>
      </w:r>
      <w:r w:rsidRPr="00985969">
        <w:rPr>
          <w:rFonts w:eastAsia="Times New Roman" w:cs="Times New Roman"/>
          <w:kern w:val="0"/>
        </w:rPr>
        <w:br/>
        <w:t>ADYTEQEMPTRSRLFRRRGRTRKLKYSWKSAGHPSIWKRIADGKNQSCKQYTPCGCLSMCGKECPCQSNGTCCEKYCGCSKSCKNRFRGCHCAKSQCRSR</w:t>
      </w:r>
      <w:r w:rsidRPr="00985969">
        <w:rPr>
          <w:rFonts w:eastAsia="Times New Roman" w:cs="Times New Roman"/>
          <w:kern w:val="0"/>
        </w:rPr>
        <w:br/>
        <w:t>QCPCFAAGRECDPDVCRNCWVSCGDGSLGEPPKRGDGQCGNMRLLLRQQQRILLAKSDVAGWGAFLKNSVNKNDYLGEYTGELISHREADKRGKIYDRAN</w:t>
      </w:r>
      <w:r w:rsidRPr="00985969">
        <w:rPr>
          <w:rFonts w:eastAsia="Times New Roman" w:cs="Times New Roman"/>
          <w:kern w:val="0"/>
        </w:rPr>
        <w:br/>
      </w:r>
      <w:r w:rsidRPr="00985969">
        <w:rPr>
          <w:rFonts w:eastAsia="Times New Roman" w:cs="Times New Roman"/>
          <w:kern w:val="0"/>
        </w:rPr>
        <w:lastRenderedPageBreak/>
        <w:t>SSFLFDLNDQYVLDAYRKGDKLKFANHSSNPNCYAKVMLVAGDHRVGIFAKEHIEAGEELFYDYRYGPDQAPAWARKPEASKRDDSAVSQGRAKKHQSH</w:t>
      </w:r>
    </w:p>
    <w:bookmarkEnd w:id="163"/>
    <w:bookmarkEnd w:id="164"/>
    <w:p w14:paraId="1B442B23" w14:textId="71FB05A7" w:rsidR="004B746E" w:rsidRPr="00985969" w:rsidRDefault="004B746E" w:rsidP="004B746E"/>
    <w:p w14:paraId="21379BF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65" w:name="OLE_LINK159"/>
      <w:bookmarkStart w:id="166" w:name="OLE_LINK160"/>
      <w:r w:rsidRPr="00985969">
        <w:rPr>
          <w:color w:val="000000"/>
          <w:szCs w:val="21"/>
          <w:highlight w:val="yellow"/>
        </w:rPr>
        <w:t>&gt; VvSET22 GSVIVT01030624001</w:t>
      </w:r>
      <w:r w:rsidRPr="00985969">
        <w:rPr>
          <w:rFonts w:eastAsia="Times New Roman" w:cs="Times New Roman"/>
          <w:kern w:val="0"/>
        </w:rPr>
        <w:br/>
        <w:t>MEGICPIDSQFSHEISALLKPPPAHQLQEYFDNLIRTRQYLGLKVKHDGEFGKGVYADSDFGEGELVLKDQMLVGAQHSSNKI</w:t>
      </w:r>
      <w:r w:rsidRPr="00985969">
        <w:rPr>
          <w:rFonts w:eastAsia="Times New Roman" w:cs="Times New Roman"/>
          <w:kern w:val="0"/>
        </w:rPr>
        <w:br/>
        <w:t>NCLVCGFCFRFIGSIELQIGRRLYLQGLGVSTNHDELGECASSSSKDKVPLPKGVVESLMNGELALPYPKEFPLPSAIACSGGCGEAYYCSKLCAEADWE</w:t>
      </w:r>
      <w:r w:rsidRPr="00985969">
        <w:rPr>
          <w:rFonts w:eastAsia="Times New Roman" w:cs="Times New Roman"/>
          <w:kern w:val="0"/>
        </w:rPr>
        <w:br/>
        <w:t>SSHSLLCTGEKSESICREALSKFIQHANETNDIFLLAAKVICFTILRYKKLKKAHLKEQEKYTSAIVLKNGDLPLLLEAWKPISMGFKKRWWDCIALPDD</w:t>
      </w:r>
      <w:r w:rsidRPr="00985969">
        <w:rPr>
          <w:rFonts w:eastAsia="Times New Roman" w:cs="Times New Roman"/>
          <w:kern w:val="0"/>
        </w:rPr>
        <w:br/>
        <w:t>VHSCDEAAFRAQIKELAFTSLKLLKEAIFCKGCEPLFSLEIYGHIIGMFELNNLDLVVASPVEDYFLYIDDLPYPQKKKAEEITRQFLDALGDDYSVPCQ</w:t>
      </w:r>
      <w:r w:rsidRPr="00985969">
        <w:rPr>
          <w:rFonts w:eastAsia="Times New Roman" w:cs="Times New Roman"/>
          <w:kern w:val="0"/>
        </w:rPr>
        <w:br/>
        <w:t>GTAFFPLQSCMNHSCYPNAKAFKREEDRDGQATIIALRPIFKEEEVTISYIDEDLPFDERQALLADYGFRCKCPKCLEEEP</w:t>
      </w:r>
    </w:p>
    <w:bookmarkEnd w:id="165"/>
    <w:bookmarkEnd w:id="166"/>
    <w:p w14:paraId="6D67C3D9" w14:textId="7A9FEE14" w:rsidR="004B746E" w:rsidRPr="00985969" w:rsidRDefault="004B746E" w:rsidP="004B746E"/>
    <w:p w14:paraId="40D1499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23 GSVIVT01013881001</w:t>
      </w:r>
      <w:r w:rsidRPr="00985969">
        <w:rPr>
          <w:rFonts w:eastAsia="Times New Roman" w:cs="Times New Roman"/>
          <w:kern w:val="0"/>
        </w:rPr>
        <w:br/>
        <w:t>MHPQLERNLLQLDPWCQTFGNKAGRGKSVLRSIGKEVEICSKDQSSMDHQTIVNNSRVQGALNLFQELLEKLTHEASLTMKKV</w:t>
      </w:r>
      <w:r w:rsidRPr="00985969">
        <w:rPr>
          <w:rFonts w:eastAsia="Times New Roman" w:cs="Times New Roman"/>
          <w:kern w:val="0"/>
        </w:rPr>
        <w:br/>
        <w:t>IISKLHVEAAMTLKRQQKWVNTTKRLGHVPGIEVGDTFRYRVELCIIGLHSHFQNGIDYMEKDGKILAISIVDSGRYANDKESSDILIYSGQGGNPMVGH</w:t>
      </w:r>
      <w:r w:rsidRPr="00985969">
        <w:rPr>
          <w:rFonts w:eastAsia="Times New Roman" w:cs="Times New Roman"/>
          <w:kern w:val="0"/>
        </w:rPr>
        <w:br/>
        <w:t>KQAEDQKLERGNLALKNSMDAKTPVRVTRGFQATKVTSQGYTYDGLYFVDKYWQEIGQFGTLIFKYQLKRIRGQPKCNLREFNESKKSKVRWKITFNDIS</w:t>
      </w:r>
      <w:r w:rsidRPr="00985969">
        <w:rPr>
          <w:rFonts w:eastAsia="Times New Roman" w:cs="Times New Roman"/>
          <w:kern w:val="0"/>
        </w:rPr>
        <w:br/>
        <w:t>RGRELNKPKKSKVRMKTILNDISQGKEERPIRVVNTIDDEKPQPFSYIARMVYLESSNWSIPSGCDCTDGCSDSVKCACVLKNGGEIPFNCSGAIIEAKP</w:t>
      </w:r>
      <w:r w:rsidRPr="00985969">
        <w:rPr>
          <w:rFonts w:eastAsia="Times New Roman" w:cs="Times New Roman"/>
          <w:kern w:val="0"/>
        </w:rPr>
        <w:br/>
        <w:t>WIYECGPLCKCPPSCNNRVSQNGIRFPLEVFKTKSTGWGVRSRNYIPSGSFICEYAGELIQDKEAEQRVGNDEYLFDLAKDYGAFAIDAAKFANVGRFFN</w:t>
      </w:r>
      <w:r w:rsidRPr="00985969">
        <w:rPr>
          <w:rFonts w:eastAsia="Times New Roman" w:cs="Times New Roman"/>
          <w:kern w:val="0"/>
        </w:rPr>
        <w:br/>
        <w:t>HSCSPNLYAQNVLYDHDDKRMPHIMLFATKNIPPMRELTYDYNYMVGQVRDINGKIKKKRCYCGSRECTGRMY</w:t>
      </w:r>
    </w:p>
    <w:p w14:paraId="380176D5" w14:textId="77777777" w:rsidR="004B746E" w:rsidRPr="00985969" w:rsidRDefault="004B746E" w:rsidP="004B746E"/>
    <w:p w14:paraId="2B3893B6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67" w:name="OLE_LINK161"/>
      <w:bookmarkStart w:id="168" w:name="OLE_LINK162"/>
      <w:r w:rsidRPr="00985969">
        <w:rPr>
          <w:color w:val="000000"/>
          <w:szCs w:val="21"/>
          <w:highlight w:val="yellow"/>
        </w:rPr>
        <w:t>&gt; VvSET24 GSVIVT01013854001</w:t>
      </w:r>
      <w:r w:rsidRPr="00985969">
        <w:rPr>
          <w:rFonts w:eastAsia="Times New Roman" w:cs="Times New Roman"/>
          <w:kern w:val="0"/>
        </w:rPr>
        <w:br/>
        <w:t>MTLKRQQKWVNTTKRLGHVSGIEVGDTFHYRVELAIIGLHSHFQNGIDYMEKDGKVLAISVVDSGRYANDKESSDVLIYLGQG</w:t>
      </w:r>
      <w:r w:rsidRPr="00985969">
        <w:rPr>
          <w:rFonts w:eastAsia="Times New Roman" w:cs="Times New Roman"/>
          <w:kern w:val="0"/>
        </w:rPr>
        <w:br/>
        <w:t>GNPMVGYNKQPEDQKLERGNLALKNSMDAKTPVRVTRGFQAMKVTSNGYTYDGLYFVDKYWQERGQFGKLVFKFQLKRITGEPKFDQRELNQKLKKSKKS</w:t>
      </w:r>
      <w:r w:rsidRPr="00985969">
        <w:rPr>
          <w:rFonts w:eastAsia="Times New Roman" w:cs="Times New Roman"/>
          <w:kern w:val="0"/>
        </w:rPr>
        <w:br/>
        <w:t>KVCRKNILNDISLGKEERSIHVVNTIDYEKPQPFTYIARMAYLEGSKWSIPSGCDCTDGCSDSVKCACVLKNGGEIPFNCHGAIIETKPWVYECGPLCKC</w:t>
      </w:r>
      <w:r w:rsidRPr="00985969">
        <w:rPr>
          <w:rFonts w:eastAsia="Times New Roman" w:cs="Times New Roman"/>
          <w:kern w:val="0"/>
        </w:rPr>
        <w:br/>
        <w:t>PPSCNNRVSQNGIRFSLEVFKTKSTGWGVRSRNYISSGSFICEYAGELIQDKEAKRRTANDEYLFDLDNGAFAIDAAKFGNVGRYINHSCSPNLYAQKVL</w:t>
      </w:r>
      <w:r w:rsidRPr="00985969">
        <w:rPr>
          <w:rFonts w:eastAsia="Times New Roman" w:cs="Times New Roman"/>
          <w:kern w:val="0"/>
        </w:rPr>
        <w:br/>
        <w:t>YDHDDKRLPHIMLFATKNIPPMRELTYHYNYMVGQVLDINGQIKTKRCYCGSQECKGRMC</w:t>
      </w:r>
    </w:p>
    <w:bookmarkEnd w:id="167"/>
    <w:bookmarkEnd w:id="168"/>
    <w:p w14:paraId="348767C9" w14:textId="05A668EC" w:rsidR="004B746E" w:rsidRPr="00985969" w:rsidRDefault="004B746E" w:rsidP="004B746E"/>
    <w:p w14:paraId="49A56C7A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69" w:name="OLE_LINK163"/>
      <w:bookmarkStart w:id="170" w:name="OLE_LINK164"/>
      <w:r w:rsidRPr="00985969">
        <w:rPr>
          <w:color w:val="000000"/>
          <w:szCs w:val="21"/>
          <w:highlight w:val="yellow"/>
        </w:rPr>
        <w:t>&gt; VvSET25 GSVIVT01038708001</w:t>
      </w:r>
      <w:r w:rsidRPr="00985969">
        <w:rPr>
          <w:rFonts w:eastAsia="Times New Roman" w:cs="Times New Roman"/>
          <w:kern w:val="0"/>
        </w:rPr>
        <w:br/>
        <w:t>MIIKRNLKSKMPSMKRCRLGHSAADDDESPAAKKKRKMNGYFPLNLLGDVAAGIIPLSGYGLQRIFGGHVGDDGDGVGAMNRA</w:t>
      </w:r>
      <w:r w:rsidRPr="00985969">
        <w:rPr>
          <w:rFonts w:eastAsia="Times New Roman" w:cs="Times New Roman"/>
          <w:kern w:val="0"/>
        </w:rPr>
        <w:br/>
        <w:t>AQVHRPPLVRTSRGRVQVLPSRFNDSILDNWRKESKPNAREIILDEDFEPEKEKPCSKTPKQSKYSSSRSSLTSLH</w:t>
      </w:r>
      <w:r w:rsidRPr="00985969">
        <w:rPr>
          <w:rFonts w:eastAsia="Times New Roman" w:cs="Times New Roman"/>
          <w:kern w:val="0"/>
        </w:rPr>
        <w:lastRenderedPageBreak/>
        <w:t>EQLAEVERYPTDEVEEKFGLGRVD</w:t>
      </w:r>
      <w:r w:rsidRPr="00985969">
        <w:rPr>
          <w:rFonts w:eastAsia="Times New Roman" w:cs="Times New Roman"/>
          <w:kern w:val="0"/>
        </w:rPr>
        <w:br/>
        <w:t>RESKGGSRLEEFISGDIVWAKSGKKDPFWPAIVIDPTSQAPGQVLSSCIAGAVCVMFFGYSGNGSRDYGWIKRGMIFSFIDNVERFQGQSDLNDCKPSDF</w:t>
      </w:r>
      <w:r w:rsidRPr="00985969">
        <w:rPr>
          <w:rFonts w:eastAsia="Times New Roman" w:cs="Times New Roman"/>
          <w:kern w:val="0"/>
        </w:rPr>
        <w:br/>
        <w:t>RTAIEEAFLAENGFIEKLTEDINVASGKPNYLESTRGIQEATGSNQDQECDSQDQASGDVFRKKDTWSCDGCGLRIPLKSTKKMKVLTPKGRFLCKTCDR</w:t>
      </w:r>
      <w:r w:rsidRPr="00985969">
        <w:rPr>
          <w:rFonts w:eastAsia="Times New Roman" w:cs="Times New Roman"/>
          <w:kern w:val="0"/>
        </w:rPr>
        <w:br/>
        <w:t>LLKSKQYCGICKKMQNQSDSGTWVRCDGCKVWVHAECGKISSKLFKNLGATDYYCPACKAKFNFELSDSERWQPKVKCNKNNSQLVLPNKVTVTCSGVEG</w:t>
      </w:r>
      <w:r w:rsidRPr="00985969">
        <w:rPr>
          <w:rFonts w:eastAsia="Times New Roman" w:cs="Times New Roman"/>
          <w:kern w:val="0"/>
        </w:rPr>
        <w:br/>
        <w:t>IYFPSIHLVVCKCGSCGMEKQSLTEWERHTGSKGKNWKTSVRVKGSMLSLEQWMLQVAEYHDNSFLAVNPPKRPSIRERRQKLLTFLQEKYEPVHARWTT</w:t>
      </w:r>
      <w:r w:rsidRPr="00985969">
        <w:rPr>
          <w:rFonts w:eastAsia="Times New Roman" w:cs="Times New Roman"/>
          <w:kern w:val="0"/>
        </w:rPr>
        <w:br/>
        <w:t>ERCAVCRWVEDWDYNKIIICNRCQIAVHQECYGARNVRDFTSWVCRACETPDVERECCLCPVKGGALKPTDIETLWVHVTCAWFQPEVSFSSDEKMEPAV</w:t>
      </w:r>
      <w:r w:rsidRPr="00985969">
        <w:rPr>
          <w:rFonts w:eastAsia="Times New Roman" w:cs="Times New Roman"/>
          <w:kern w:val="0"/>
        </w:rPr>
        <w:br/>
        <w:t>GILSIPSNSFIKICVICKQIHGSCTQCCKCSTYYHAMCASRAGYRMELHSLVKNGRQITKMVSYCAYHRAPNPDTVLIIQTPLGVFSTKSLIQNKKKSGS</w:t>
      </w:r>
      <w:r w:rsidRPr="00985969">
        <w:rPr>
          <w:rFonts w:eastAsia="Times New Roman" w:cs="Times New Roman"/>
          <w:kern w:val="0"/>
        </w:rPr>
        <w:br/>
        <w:t>RLISSNRIELQQIPTVETDEFEPFSAARCRIFRRSKSNTKRTVEEAIAHQVKGPFHHSLSAIESLNIFREVEEPKNFSTFRERLYHLQRTENDRVCFGRS</w:t>
      </w:r>
      <w:r w:rsidRPr="00985969">
        <w:rPr>
          <w:rFonts w:eastAsia="Times New Roman" w:cs="Times New Roman"/>
          <w:kern w:val="0"/>
        </w:rPr>
        <w:br/>
        <w:t>GIHGWGLFARQAIQEGDMVLEYRGEQVRRSIADMREVRYRLEGKDCYLFKISEEVVVDATDKGNIARLINHSCAPNCYARIMSVGDDESRIVLIAKTNVA</w:t>
      </w:r>
      <w:r w:rsidRPr="00985969">
        <w:rPr>
          <w:rFonts w:eastAsia="Times New Roman" w:cs="Times New Roman"/>
          <w:kern w:val="0"/>
        </w:rPr>
        <w:br/>
        <w:t>AGDELTYDYLFDPDEPDECKVPCLCKAPNCRKFMN</w:t>
      </w:r>
    </w:p>
    <w:bookmarkEnd w:id="169"/>
    <w:bookmarkEnd w:id="170"/>
    <w:p w14:paraId="6A3F51B8" w14:textId="5532D160" w:rsidR="004B746E" w:rsidRPr="00985969" w:rsidRDefault="004B746E" w:rsidP="004B746E"/>
    <w:p w14:paraId="1A2EF20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71" w:name="OLE_LINK165"/>
      <w:bookmarkStart w:id="172" w:name="OLE_LINK166"/>
      <w:r w:rsidRPr="00985969">
        <w:rPr>
          <w:color w:val="000000"/>
          <w:szCs w:val="21"/>
          <w:highlight w:val="yellow"/>
        </w:rPr>
        <w:t>&gt; VvSET26 GSVIVT01038589001</w:t>
      </w:r>
      <w:r w:rsidRPr="00985969">
        <w:rPr>
          <w:rFonts w:eastAsia="Times New Roman" w:cs="Times New Roman"/>
          <w:kern w:val="0"/>
        </w:rPr>
        <w:br/>
        <w:t>MAPNSLSREPKKKARETLSLALTLKYRPPTLHTQSHTSLSFSLPTAMASSQTRTLRRRRTQASKPISQSPLKSLSKSQIDDYY</w:t>
      </w:r>
      <w:r w:rsidRPr="00985969">
        <w:rPr>
          <w:rFonts w:eastAsia="Times New Roman" w:cs="Times New Roman"/>
          <w:kern w:val="0"/>
        </w:rPr>
        <w:br/>
        <w:t>SDAVCEECGSGDAADELLLCDKCDRGFHLFCLRPIIVSVPKGPWFCPSCSSQKKLKYFPLVQTKIVDFFRIQRSTESTQKLNYDSQKRRKRSSSLVVSKK</w:t>
      </w:r>
      <w:r w:rsidRPr="00985969">
        <w:rPr>
          <w:rFonts w:eastAsia="Times New Roman" w:cs="Times New Roman"/>
          <w:kern w:val="0"/>
        </w:rPr>
        <w:br/>
        <w:t>KRKLLPFNPTEDPLRRMEQMASLATALTATRTEFSNELTYIPGMAPKSANRAVLEHGGMQVLSKEDTETLNLCKSMMGRGEWPPLMVVFDPKEGFTVEAD</w:t>
      </w:r>
      <w:r w:rsidRPr="00985969">
        <w:rPr>
          <w:rFonts w:eastAsia="Times New Roman" w:cs="Times New Roman"/>
          <w:kern w:val="0"/>
        </w:rPr>
        <w:br/>
        <w:t>RFIKDLTIITEYVGDVDYLKNRENDEGDSMMTLISANEPLRSLVICPDKRGNIARFINGINNHMPDGKKKQNVKCVRFEVNGECRVLLIASRDIPKGERL</w:t>
      </w:r>
      <w:r w:rsidRPr="00985969">
        <w:rPr>
          <w:rFonts w:eastAsia="Times New Roman" w:cs="Times New Roman"/>
          <w:kern w:val="0"/>
        </w:rPr>
        <w:br/>
        <w:t>YYDYNGYENEYPTQHFV</w:t>
      </w:r>
    </w:p>
    <w:bookmarkEnd w:id="171"/>
    <w:bookmarkEnd w:id="172"/>
    <w:p w14:paraId="16081638" w14:textId="3894C944" w:rsidR="004B746E" w:rsidRPr="00985969" w:rsidRDefault="004B746E" w:rsidP="004B746E"/>
    <w:p w14:paraId="4F4918B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73" w:name="OLE_LINK167"/>
      <w:bookmarkStart w:id="174" w:name="OLE_LINK168"/>
      <w:r w:rsidRPr="00985969">
        <w:rPr>
          <w:color w:val="000000"/>
          <w:szCs w:val="21"/>
          <w:highlight w:val="yellow"/>
        </w:rPr>
        <w:t>&gt; VvSET27 GSVIVT01023699001</w:t>
      </w:r>
      <w:r w:rsidRPr="00985969">
        <w:rPr>
          <w:rFonts w:eastAsia="Times New Roman" w:cs="Times New Roman"/>
          <w:kern w:val="0"/>
        </w:rPr>
        <w:br/>
        <w:t>MPDLGNLLNSSSLTLSRCHNLKPLSDSCDSGGPLSPNSVNWEQRLRFPLSPKDEIECEKSGVGIRVLKRTRGGSLDRSKKLSN</w:t>
      </w:r>
      <w:r w:rsidRPr="00985969">
        <w:rPr>
          <w:rFonts w:eastAsia="Times New Roman" w:cs="Times New Roman"/>
          <w:kern w:val="0"/>
        </w:rPr>
        <w:br/>
        <w:t>GKSLDDHVKAWADKKMESGATKSQCSLPFMSGASRLDECLVCHSFIYPGEEVSCTIDGCQGVYHLKCAKNELGFSTKRKFKCPQHACFVCKRRSYLQCVR</w:t>
      </w:r>
      <w:r w:rsidRPr="00985969">
        <w:rPr>
          <w:rFonts w:eastAsia="Times New Roman" w:cs="Times New Roman"/>
          <w:kern w:val="0"/>
        </w:rPr>
        <w:br/>
        <w:t>CIIASHQKCAPWPEEMTLLRNRSGQAVCWRHPTDWRLDKKHAAPTSDIEEIFSRLPLPYDEEEFKIDLTWKDTVENKMEPTPYVHIRRNVYLVKKKRDDA</w:t>
      </w:r>
      <w:r w:rsidRPr="00985969">
        <w:rPr>
          <w:rFonts w:eastAsia="Times New Roman" w:cs="Times New Roman"/>
          <w:kern w:val="0"/>
        </w:rPr>
        <w:br/>
        <w:t>ADGIGCTNCSSVCSENCVCRVQCISCSKSCHCSENCTNRPFRKEKKIKIVKTELCGWGVDAAESINKGDFVIEYIGEVIDDALCERRLWDMKDRGDQNFY</w:t>
      </w:r>
      <w:r w:rsidRPr="00985969">
        <w:rPr>
          <w:rFonts w:eastAsia="Times New Roman" w:cs="Times New Roman"/>
          <w:kern w:val="0"/>
        </w:rPr>
        <w:br/>
        <w:t>MCEIRKDFTIDATFKGNASRFLNHSCDPNCKLEKWQVEGETRVGVFAARSIKAGEPLTYDYRFVRFGPEVKCHCGAPSCHGYLGTKKKIAKVELCWGSKR</w:t>
      </w:r>
      <w:r w:rsidRPr="00985969">
        <w:rPr>
          <w:rFonts w:eastAsia="Times New Roman" w:cs="Times New Roman"/>
          <w:kern w:val="0"/>
        </w:rPr>
        <w:br/>
        <w:t>KRSSYFALITI</w:t>
      </w:r>
    </w:p>
    <w:bookmarkEnd w:id="173"/>
    <w:bookmarkEnd w:id="174"/>
    <w:p w14:paraId="424705EB" w14:textId="07B6073D" w:rsidR="004B746E" w:rsidRPr="00985969" w:rsidRDefault="004B746E" w:rsidP="004B746E"/>
    <w:p w14:paraId="39BADA7E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75" w:name="OLE_LINK169"/>
      <w:bookmarkStart w:id="176" w:name="OLE_LINK170"/>
      <w:r w:rsidRPr="00985969">
        <w:rPr>
          <w:color w:val="000000"/>
          <w:szCs w:val="21"/>
          <w:highlight w:val="yellow"/>
        </w:rPr>
        <w:lastRenderedPageBreak/>
        <w:t>&gt; VvSET28 GSVIVT01022097001</w:t>
      </w:r>
      <w:r w:rsidRPr="00985969">
        <w:rPr>
          <w:rFonts w:eastAsia="Times New Roman" w:cs="Times New Roman"/>
          <w:kern w:val="0"/>
        </w:rPr>
        <w:br/>
        <w:t>MSSKPSLSASASASGSRSEHSKDPTTNKLPETSPIPRDISSVIDSLKKQALADRCVSIKERMEENRQRLVGITKHLHKLSEER</w:t>
      </w:r>
      <w:r w:rsidRPr="00985969">
        <w:rPr>
          <w:rFonts w:eastAsia="Times New Roman" w:cs="Times New Roman"/>
          <w:kern w:val="0"/>
        </w:rPr>
        <w:br/>
        <w:t>RNNRNSDIDKSVDLLTKRQRDALDMQNGNDANNGDKASHCSQEDGHVSSAVLLGSSIAVKNAVRPIKLTEVKRLPPYTTWIFLDRNQRMTEDQSVVGRRR</w:t>
      </w:r>
      <w:r w:rsidRPr="00985969">
        <w:rPr>
          <w:rFonts w:eastAsia="Times New Roman" w:cs="Times New Roman"/>
          <w:kern w:val="0"/>
        </w:rPr>
        <w:br/>
        <w:t>IYYDQTGGEALICSDSEEEAIEEEEEKKEFADFEDYILRMTIKETGLSDPVLEALGRYLSRKPCEVKARYEILNKGEKSVVGSKNGVIEDISQTLTSYLD</w:t>
      </w:r>
      <w:r w:rsidRPr="00985969">
        <w:rPr>
          <w:rFonts w:eastAsia="Times New Roman" w:cs="Times New Roman"/>
          <w:kern w:val="0"/>
        </w:rPr>
        <w:br/>
        <w:t>KDLDAALDSFDNLFCRRCLVFDCRLHGCSQDLVSPAEKQLPWNHLDEDNIPCGAHCYRLAVKSESIGMVSSPVCADFEDKTAPSSDGAGPHLSSRKNCGP</w:t>
      </w:r>
      <w:r w:rsidRPr="00985969">
        <w:rPr>
          <w:rFonts w:eastAsia="Times New Roman" w:cs="Times New Roman"/>
          <w:kern w:val="0"/>
        </w:rPr>
        <w:br/>
        <w:t>SSKRRAKSCQSESASSNGKNISESSDSEIRPKQDTTSTHHSSSPPKTRLVGKCAIRKRNSKRVAERVLVCMRKRQKMVASDSDSILSGRLWPRDMKLRSN</w:t>
      </w:r>
      <w:r w:rsidRPr="00985969">
        <w:rPr>
          <w:rFonts w:eastAsia="Times New Roman" w:cs="Times New Roman"/>
          <w:kern w:val="0"/>
        </w:rPr>
        <w:br/>
        <w:t>SRKENEDASSSSLKKVKPSITGRSRRKCSPVQDSNKLVEGEVPEGQMNEMINDPPASSSDDTLRKEEFVDESMCKQERSDDKSWKAIEKGFFEKGVEIFG</w:t>
      </w:r>
      <w:r w:rsidRPr="00985969">
        <w:rPr>
          <w:rFonts w:eastAsia="Times New Roman" w:cs="Times New Roman"/>
          <w:kern w:val="0"/>
        </w:rPr>
        <w:br/>
        <w:t>RNSCLIARNLLNGMKTCLEVFQFMNCSENKPFFRAGDGSNSMVEGYSKVDFNETMGNEVRRRSRFLRRRGRVRRLKYTWKSAGYHSIRKRISERKDQPCR</w:t>
      </w:r>
      <w:r w:rsidRPr="00985969">
        <w:rPr>
          <w:rFonts w:eastAsia="Times New Roman" w:cs="Times New Roman"/>
          <w:kern w:val="0"/>
        </w:rPr>
        <w:br/>
        <w:t>QYNPCGCQSACGKQCACLLNGTCCEKYCGCPKSCKNRFRGCHCAKSQCRSRQCPCFAADRECDPDVCRNCWISCGDGTLGVPSQRGDNYECRNMKLLLKQ</w:t>
      </w:r>
      <w:r w:rsidRPr="00985969">
        <w:rPr>
          <w:rFonts w:eastAsia="Times New Roman" w:cs="Times New Roman"/>
          <w:kern w:val="0"/>
        </w:rPr>
        <w:br/>
        <w:t>QQRVLLGRSDVSGWGAFLKNSVGKHEYLGEYTGELISHREADKRGKIYDRENSSFLFNLNDQFVLDAYRKGDKLKFANHSPDPNCYAKVIMVAGDHRVGI</w:t>
      </w:r>
      <w:r w:rsidRPr="00985969">
        <w:rPr>
          <w:rFonts w:eastAsia="Times New Roman" w:cs="Times New Roman"/>
          <w:kern w:val="0"/>
        </w:rPr>
        <w:br/>
        <w:t>FAKERISAGEELFYDYRYEPDRAPAWARKPEASGVKKEDVAPSSGRAKKLA</w:t>
      </w:r>
    </w:p>
    <w:bookmarkEnd w:id="175"/>
    <w:bookmarkEnd w:id="176"/>
    <w:p w14:paraId="505CF09C" w14:textId="5F7AA2BA" w:rsidR="004B746E" w:rsidRPr="00985969" w:rsidRDefault="004B746E" w:rsidP="004B746E"/>
    <w:p w14:paraId="18876C89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29 GSVIVT01024266001</w:t>
      </w:r>
      <w:r w:rsidRPr="00985969">
        <w:rPr>
          <w:rFonts w:eastAsia="Times New Roman" w:cs="Times New Roman"/>
          <w:kern w:val="0"/>
        </w:rPr>
        <w:br/>
        <w:t>MHISLIWLISKRKRRKSVTSIYKLKHLFLSALSLSLVSLVCFALCTLLHLSDLPNPKSAPLLSPRFKIILLSIFCGAKLIEAM</w:t>
      </w:r>
      <w:r w:rsidRPr="00985969">
        <w:rPr>
          <w:rFonts w:eastAsia="Times New Roman" w:cs="Times New Roman"/>
          <w:kern w:val="0"/>
        </w:rPr>
        <w:br/>
        <w:t>PSAKKLKQNIEQKGVGGAFSKLLKELGNPVDFELPSSFNKWKPTSYTFIRRNIYLTKKIKRRLEDDGIFCSCSSGSGSSGVCGRDCLCGMLQSSCSSGCK</w:t>
      </w:r>
      <w:r w:rsidRPr="00985969">
        <w:rPr>
          <w:rFonts w:eastAsia="Times New Roman" w:cs="Times New Roman"/>
          <w:kern w:val="0"/>
        </w:rPr>
        <w:br/>
        <w:t>CGTSCLNKPFQSRPVKKMKMVETEKCGSGIVADEDIKQGEFVIEYVGEVIDDKTCEDRLWKMKHLGETNFYLCEINRDMVIDATYKGNKSRYINHSCDPN</w:t>
      </w:r>
      <w:r w:rsidRPr="00985969">
        <w:rPr>
          <w:rFonts w:eastAsia="Times New Roman" w:cs="Times New Roman"/>
          <w:kern w:val="0"/>
        </w:rPr>
        <w:br/>
        <w:t>TEMQKWRIDGETRIGIFATRDIKRGEHLTYDYQFVQFGADQDCHCGAVGCRRKLGVKPSKPKLASSDAALKLVACQVYQNGGLHIGSSRLTHDQQRIGSR</w:t>
      </w:r>
      <w:r w:rsidRPr="00985969">
        <w:rPr>
          <w:rFonts w:eastAsia="Times New Roman" w:cs="Times New Roman"/>
          <w:kern w:val="0"/>
        </w:rPr>
        <w:br/>
        <w:t>NCIGEIIMVTRSMGERSFGIIKRFDNNSKKHLIMFEDGDGEFLDMSKEDWEFVTL</w:t>
      </w:r>
    </w:p>
    <w:p w14:paraId="1E5B91C6" w14:textId="77777777" w:rsidR="004B746E" w:rsidRPr="00985969" w:rsidRDefault="004B746E" w:rsidP="004B746E"/>
    <w:p w14:paraId="39F40FC7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bookmarkStart w:id="177" w:name="OLE_LINK171"/>
      <w:bookmarkStart w:id="178" w:name="OLE_LINK172"/>
      <w:r w:rsidRPr="00985969">
        <w:rPr>
          <w:color w:val="000000"/>
          <w:szCs w:val="21"/>
          <w:highlight w:val="yellow"/>
        </w:rPr>
        <w:t>&gt; VvSET30 GSVIVT01027942001</w:t>
      </w:r>
      <w:r w:rsidRPr="00985969">
        <w:rPr>
          <w:rFonts w:eastAsia="Times New Roman" w:cs="Times New Roman"/>
          <w:kern w:val="0"/>
        </w:rPr>
        <w:br/>
        <w:t>MGSLIPFQDLNLLPDPATSPSTAATAITPALIFPKIEPKLEPFDAPTLPLQSFPQNPSPNFFNNVYSEYYRISELFRTAFSKR</w:t>
      </w:r>
      <w:r w:rsidRPr="00985969">
        <w:rPr>
          <w:rFonts w:eastAsia="Times New Roman" w:cs="Times New Roman"/>
          <w:kern w:val="0"/>
        </w:rPr>
        <w:br/>
        <w:t>MENLGNIEVLDPDSRAIVPVPEETRISNVVVSRRRDQRSSELVRVTDLTIDHVRYFRDLVRRTRMLYDALRIFSMMEEEKRREVGLITRRSRGDLRAAKL</w:t>
      </w:r>
      <w:r w:rsidRPr="00985969">
        <w:rPr>
          <w:rFonts w:eastAsia="Times New Roman" w:cs="Times New Roman"/>
          <w:kern w:val="0"/>
        </w:rPr>
        <w:br/>
        <w:t>MKDRGLWLNRDKRIVGSIPGINIGDLFLFRMELCVVGLHGQAQAGIDYLPGSRSSNGEPIATSIIVSGIKYEGSVTGKVYVYDGLYKIHDSWFDVGKSGF</w:t>
      </w:r>
      <w:r w:rsidRPr="00985969">
        <w:rPr>
          <w:rFonts w:eastAsia="Times New Roman" w:cs="Times New Roman"/>
          <w:kern w:val="0"/>
        </w:rPr>
        <w:br/>
        <w:t>GVYKYKLLRNEGQAEMGSAILRFAENLRVSPLTVRPVGYLCDDLSTKKENIPVFLFNDIDGDNEPMYYEYLPRTVFPLHAYNLGGNGSGCDCVAGCTDDC</w:t>
      </w:r>
      <w:r w:rsidRPr="00985969">
        <w:rPr>
          <w:rFonts w:eastAsia="Times New Roman" w:cs="Times New Roman"/>
          <w:kern w:val="0"/>
        </w:rPr>
        <w:br/>
        <w:t>VCAQRNGGEFAYDQNGFLLRGKPVIFECGSFCRCPPTCRNRLTQKGLRNRFEVFRSRETGWGVRSLDLIQAGAFICEYAGVVLTREQAALFSMNGDTLIY</w:t>
      </w:r>
      <w:r w:rsidRPr="00985969">
        <w:rPr>
          <w:rFonts w:eastAsia="Times New Roman" w:cs="Times New Roman"/>
          <w:kern w:val="0"/>
        </w:rPr>
        <w:br/>
        <w:t>PNRFTDRWAEWGDFSKVYSDYVRPMHPSIPPLDFAMDVSRMRNLACYMSHSSCPNVLVQFVLYDHHNLLFP</w:t>
      </w:r>
      <w:r w:rsidRPr="00985969">
        <w:rPr>
          <w:rFonts w:eastAsia="Times New Roman" w:cs="Times New Roman"/>
          <w:kern w:val="0"/>
        </w:rPr>
        <w:lastRenderedPageBreak/>
        <w:t>RLMLFAMENIPPLRELSLDYGVADEWTGK</w:t>
      </w:r>
      <w:r w:rsidRPr="00985969">
        <w:rPr>
          <w:rFonts w:eastAsia="Times New Roman" w:cs="Times New Roman"/>
          <w:kern w:val="0"/>
        </w:rPr>
        <w:br/>
        <w:t>LPICN</w:t>
      </w:r>
    </w:p>
    <w:bookmarkEnd w:id="177"/>
    <w:bookmarkEnd w:id="178"/>
    <w:p w14:paraId="630E1DA2" w14:textId="2BA8B824" w:rsidR="004B746E" w:rsidRPr="00985969" w:rsidRDefault="004B746E" w:rsidP="004B746E"/>
    <w:p w14:paraId="2F93AF9C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31 GSVIVT01027907001</w:t>
      </w:r>
      <w:r w:rsidRPr="00985969">
        <w:rPr>
          <w:rFonts w:eastAsia="Times New Roman" w:cs="Times New Roman"/>
          <w:kern w:val="0"/>
        </w:rPr>
        <w:br/>
        <w:t>MVLQLKTYSNLLANASGEDQANGVSDSSQFDIASSPNGEVKISLILNTSQQSGCHIPNLDAVSKALEDKCRGTYGITEPSFSV</w:t>
      </w:r>
      <w:r w:rsidRPr="00985969">
        <w:rPr>
          <w:rFonts w:eastAsia="Times New Roman" w:cs="Times New Roman"/>
          <w:kern w:val="0"/>
        </w:rPr>
        <w:br/>
        <w:t>MKLMQEFCEYFLAIGADSTDDEKLKTMETSSTLDILKEPAAQDVLGRGDHKGKFCIPSSSSNGSVKCQNLVEVESLNSCGIVAVQKHCFSVDTVKPLQYF</w:t>
      </w:r>
      <w:r w:rsidRPr="00985969">
        <w:rPr>
          <w:rFonts w:eastAsia="Times New Roman" w:cs="Times New Roman"/>
          <w:kern w:val="0"/>
        </w:rPr>
        <w:br/>
        <w:t>DDITKGEEMVKISLVNGTSSQLPPNFFYIPQNIVFQKAYVNFALARISDEDCCSNCFGDCTSLAIPCACARETGGEFAYQQGGLVKEKFLEECISMNRDP</w:t>
      </w:r>
      <w:r w:rsidRPr="00985969">
        <w:rPr>
          <w:rFonts w:eastAsia="Times New Roman" w:cs="Times New Roman"/>
          <w:kern w:val="0"/>
        </w:rPr>
        <w:br/>
        <w:t>QNHRLFYCKNCPLERSRNENTSNPCKGHLVRKFIKECWCKCGCSKKCGNRVVQRGITVNLQVFLTPEGKGWGLRTLENLPKGAFVCEYVGEIVTNTELYE</w:t>
      </w:r>
      <w:r w:rsidRPr="00985969">
        <w:rPr>
          <w:rFonts w:eastAsia="Times New Roman" w:cs="Times New Roman"/>
          <w:kern w:val="0"/>
        </w:rPr>
        <w:br/>
        <w:t>RNLRSTGKERHTYPVLLDADWGSEGVLKDEEALCLDATFYGNVARFINHRCFDANLVEIPVEVETPDHHYYHLAFFTTRKVDALEELTWDYGIDFDDHNH</w:t>
      </w:r>
      <w:r w:rsidRPr="00985969">
        <w:rPr>
          <w:rFonts w:eastAsia="Times New Roman" w:cs="Times New Roman"/>
          <w:kern w:val="0"/>
        </w:rPr>
        <w:br/>
        <w:t>PVKAFRCCCESKGCRDTRNSKRHGVKRRKMEMKA</w:t>
      </w:r>
    </w:p>
    <w:p w14:paraId="717B5D36" w14:textId="77777777" w:rsidR="00985969" w:rsidRPr="00985969" w:rsidRDefault="00985969" w:rsidP="004B746E">
      <w:pPr>
        <w:widowControl/>
        <w:jc w:val="left"/>
      </w:pPr>
      <w:bookmarkStart w:id="179" w:name="OLE_LINK173"/>
      <w:bookmarkStart w:id="180" w:name="OLE_LINK174"/>
    </w:p>
    <w:p w14:paraId="4CD62335" w14:textId="77777777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  <w:r w:rsidRPr="00985969">
        <w:rPr>
          <w:color w:val="000000"/>
          <w:szCs w:val="21"/>
          <w:highlight w:val="yellow"/>
        </w:rPr>
        <w:t>&gt; VvSET32 GSVIVT01005913001</w:t>
      </w:r>
      <w:r w:rsidRPr="00985969">
        <w:rPr>
          <w:rFonts w:eastAsia="Times New Roman" w:cs="Times New Roman"/>
          <w:kern w:val="0"/>
        </w:rPr>
        <w:br/>
        <w:t>MEFEVKREQSIGSPRENNLPRPDQKSQIVEKANEVLEGKVGKEIVIYSKDENSKRKVTSLSGRVNKVPAGDELSQERVTVLCL</w:t>
      </w:r>
      <w:r w:rsidRPr="00985969">
        <w:rPr>
          <w:rFonts w:eastAsia="Times New Roman" w:cs="Times New Roman"/>
          <w:kern w:val="0"/>
        </w:rPr>
        <w:br/>
        <w:t>MAAQNCPWRRQGKGGLKLDSGMIEACDSIVTRNKVRETLRLFQAIFRKLLQEEEAKTKQGGNPVRRVDYLASRILKDKGKHVNTGKQIIGPVPGVEVGYA</w:t>
      </w:r>
      <w:r w:rsidRPr="00985969">
        <w:rPr>
          <w:rFonts w:eastAsia="Times New Roman" w:cs="Times New Roman"/>
          <w:kern w:val="0"/>
        </w:rPr>
        <w:br/>
        <w:t>DDLDNSDVLIYSGQGGNLIAPEYMDSRAKVVTTYIYDGLYLVEKYWQEIGPHGKLVFKFQLNRIPGQPELAWKEVKNSKKFKVREGLCVDDISMGKEPIP</w:t>
      </w:r>
      <w:r w:rsidRPr="00985969">
        <w:rPr>
          <w:rFonts w:eastAsia="Times New Roman" w:cs="Times New Roman"/>
          <w:kern w:val="0"/>
        </w:rPr>
        <w:br/>
        <w:t>IFAVNTIDDEKPPPFTYITSMIYPDWCHRLPPNGCDCSNGCSDSEKCSCAVKNGGEIPYNYNGAIVEAKPLVYECSPSCKCSRSCHNRVSQHGIKFQLEI</w:t>
      </w:r>
      <w:r w:rsidRPr="00985969">
        <w:rPr>
          <w:rFonts w:eastAsia="Times New Roman" w:cs="Times New Roman"/>
          <w:kern w:val="0"/>
        </w:rPr>
        <w:br/>
        <w:t>FKTVSRGWGVRSLTSIPSGSFICEYIGELLEDKEAEQRTGNDEYFSCEVVEDAGFTIDAAQYGNVGRFINHSCSPNLYAQNVLYDHDNKRIPHIMLFAAE</w:t>
      </w:r>
      <w:r w:rsidRPr="00985969">
        <w:rPr>
          <w:rFonts w:eastAsia="Times New Roman" w:cs="Times New Roman"/>
          <w:kern w:val="0"/>
        </w:rPr>
        <w:br/>
        <w:t>NIPPLQELTYHYNYTIDQVRDSNGNIKKKSCYCGSDECTGRMY</w:t>
      </w:r>
    </w:p>
    <w:p w14:paraId="4E119413" w14:textId="77777777" w:rsidR="004B746E" w:rsidRPr="00985969" w:rsidRDefault="004B746E" w:rsidP="004B746E"/>
    <w:bookmarkEnd w:id="179"/>
    <w:bookmarkEnd w:id="180"/>
    <w:p w14:paraId="136A855B" w14:textId="4AB068C2" w:rsidR="004B746E" w:rsidRPr="00985969" w:rsidRDefault="004B746E" w:rsidP="004B746E">
      <w:pPr>
        <w:widowControl/>
        <w:jc w:val="left"/>
        <w:rPr>
          <w:rFonts w:eastAsia="Times New Roman" w:cs="Times New Roman"/>
          <w:kern w:val="0"/>
        </w:rPr>
      </w:pPr>
    </w:p>
    <w:p w14:paraId="788AAF79" w14:textId="77777777" w:rsidR="004B746E" w:rsidRPr="00985969" w:rsidRDefault="004B746E" w:rsidP="004B746E"/>
    <w:p w14:paraId="7B7AB6BB" w14:textId="77777777" w:rsidR="004B746E" w:rsidRPr="00985969" w:rsidRDefault="004B746E" w:rsidP="004B746E"/>
    <w:p w14:paraId="2DC114DA" w14:textId="77777777" w:rsidR="00357E58" w:rsidRPr="00985969" w:rsidRDefault="00357E58" w:rsidP="004B746E">
      <w:pPr>
        <w:rPr>
          <w:szCs w:val="21"/>
        </w:rPr>
      </w:pPr>
    </w:p>
    <w:p w14:paraId="6349BED8" w14:textId="77777777" w:rsidR="00BF555B" w:rsidRPr="00985969" w:rsidRDefault="00BF555B" w:rsidP="00225DAA">
      <w:pPr>
        <w:rPr>
          <w:szCs w:val="21"/>
        </w:rPr>
      </w:pPr>
    </w:p>
    <w:p w14:paraId="1F2B4188" w14:textId="77777777" w:rsidR="00C02973" w:rsidRPr="00985969" w:rsidRDefault="00C02973" w:rsidP="00225DAA">
      <w:pPr>
        <w:ind w:firstLineChars="200" w:firstLine="420"/>
        <w:rPr>
          <w:szCs w:val="21"/>
        </w:rPr>
      </w:pPr>
    </w:p>
    <w:p w14:paraId="597DC8CF" w14:textId="77777777" w:rsidR="00524EF8" w:rsidRPr="00985969" w:rsidRDefault="00524EF8" w:rsidP="00225DAA">
      <w:pPr>
        <w:rPr>
          <w:szCs w:val="21"/>
        </w:rPr>
      </w:pPr>
    </w:p>
    <w:p w14:paraId="498D9533" w14:textId="77777777" w:rsidR="00524EF8" w:rsidRPr="00985969" w:rsidRDefault="00524EF8" w:rsidP="00225DAA">
      <w:pPr>
        <w:rPr>
          <w:szCs w:val="21"/>
        </w:rPr>
      </w:pPr>
    </w:p>
    <w:p w14:paraId="57A1A3DC" w14:textId="77777777" w:rsidR="00EF0FD3" w:rsidRPr="00985969" w:rsidRDefault="00EF0FD3" w:rsidP="00225DAA">
      <w:pPr>
        <w:rPr>
          <w:color w:val="000000"/>
          <w:szCs w:val="21"/>
        </w:rPr>
      </w:pPr>
    </w:p>
    <w:p w14:paraId="6F18230F" w14:textId="77777777" w:rsidR="00EF0FD3" w:rsidRPr="00985969" w:rsidRDefault="00EF0FD3" w:rsidP="00225DAA">
      <w:pPr>
        <w:pStyle w:val="HTML"/>
        <w:rPr>
          <w:rFonts w:asciiTheme="minorHAnsi" w:hAnsiTheme="minorHAnsi"/>
          <w:color w:val="000000"/>
          <w:sz w:val="21"/>
          <w:szCs w:val="21"/>
        </w:rPr>
      </w:pPr>
    </w:p>
    <w:p w14:paraId="0C05E51F" w14:textId="77777777" w:rsidR="00090E89" w:rsidRPr="00985969" w:rsidRDefault="00090E89" w:rsidP="00225DAA">
      <w:pPr>
        <w:rPr>
          <w:szCs w:val="21"/>
        </w:rPr>
      </w:pPr>
    </w:p>
    <w:p w14:paraId="593394AD" w14:textId="77777777" w:rsidR="00090E89" w:rsidRPr="00985969" w:rsidRDefault="00090E89" w:rsidP="00225DAA">
      <w:pPr>
        <w:rPr>
          <w:szCs w:val="21"/>
        </w:rPr>
      </w:pPr>
    </w:p>
    <w:p w14:paraId="2ADB9674" w14:textId="77777777" w:rsidR="00090E89" w:rsidRPr="00985969" w:rsidRDefault="00090E89" w:rsidP="00225DAA">
      <w:pPr>
        <w:rPr>
          <w:szCs w:val="21"/>
        </w:rPr>
      </w:pPr>
    </w:p>
    <w:sectPr w:rsidR="00090E89" w:rsidRPr="00985969" w:rsidSect="00C029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37D005" w14:textId="77777777" w:rsidR="00467BAA" w:rsidRDefault="00467BAA" w:rsidP="00E55A2A">
      <w:r>
        <w:separator/>
      </w:r>
    </w:p>
  </w:endnote>
  <w:endnote w:type="continuationSeparator" w:id="0">
    <w:p w14:paraId="7CE5009D" w14:textId="77777777" w:rsidR="00467BAA" w:rsidRDefault="00467BAA" w:rsidP="00E55A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B1E768" w14:textId="77777777" w:rsidR="00467BAA" w:rsidRDefault="00467BAA" w:rsidP="00E55A2A">
      <w:r>
        <w:separator/>
      </w:r>
    </w:p>
  </w:footnote>
  <w:footnote w:type="continuationSeparator" w:id="0">
    <w:p w14:paraId="22B03A8B" w14:textId="77777777" w:rsidR="00467BAA" w:rsidRDefault="00467BAA" w:rsidP="00E55A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isplayBackgroundShap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140A7"/>
    <w:rsid w:val="0001012F"/>
    <w:rsid w:val="00090E89"/>
    <w:rsid w:val="000D6341"/>
    <w:rsid w:val="001B2E3E"/>
    <w:rsid w:val="00225DAA"/>
    <w:rsid w:val="00266795"/>
    <w:rsid w:val="002840BB"/>
    <w:rsid w:val="002E2090"/>
    <w:rsid w:val="00357E58"/>
    <w:rsid w:val="00467BAA"/>
    <w:rsid w:val="004B746E"/>
    <w:rsid w:val="00524EF8"/>
    <w:rsid w:val="006B0BA0"/>
    <w:rsid w:val="00711F2A"/>
    <w:rsid w:val="00744B04"/>
    <w:rsid w:val="00882F8A"/>
    <w:rsid w:val="00936C0C"/>
    <w:rsid w:val="00962B70"/>
    <w:rsid w:val="00985969"/>
    <w:rsid w:val="00A115BF"/>
    <w:rsid w:val="00B363F1"/>
    <w:rsid w:val="00B90579"/>
    <w:rsid w:val="00BF34E3"/>
    <w:rsid w:val="00BF555B"/>
    <w:rsid w:val="00C02973"/>
    <w:rsid w:val="00C51423"/>
    <w:rsid w:val="00CB62E4"/>
    <w:rsid w:val="00DA1D03"/>
    <w:rsid w:val="00E0402E"/>
    <w:rsid w:val="00E140A7"/>
    <w:rsid w:val="00E55A2A"/>
    <w:rsid w:val="00EF0FD3"/>
    <w:rsid w:val="00FB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0F1D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140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qFormat/>
    <w:rsid w:val="00E140A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字符"/>
    <w:basedOn w:val="a0"/>
    <w:link w:val="HTML"/>
    <w:uiPriority w:val="99"/>
    <w:qFormat/>
    <w:rsid w:val="00E140A7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semiHidden/>
    <w:unhideWhenUsed/>
    <w:rsid w:val="00E55A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E55A2A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55A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E55A2A"/>
    <w:rPr>
      <w:sz w:val="18"/>
      <w:szCs w:val="18"/>
    </w:rPr>
  </w:style>
  <w:style w:type="paragraph" w:customStyle="1" w:styleId="HTML1">
    <w:name w:val="HTML 预设格式1"/>
    <w:basedOn w:val="a"/>
    <w:rsid w:val="000D634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1">
    <w:name w:val="HTML 预设格式 Char1"/>
    <w:basedOn w:val="a0"/>
    <w:uiPriority w:val="99"/>
    <w:semiHidden/>
    <w:rsid w:val="000D634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6" Type="http://schemas.openxmlformats.org/officeDocument/2006/relationships/endnotes" Target="end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0D16B09-BD70-D341-AEAD-06A4482104D2}"/>
</file>

<file path=customXml/itemProps2.xml><?xml version="1.0" encoding="utf-8"?>
<ds:datastoreItem xmlns:ds="http://schemas.openxmlformats.org/officeDocument/2006/customXml" ds:itemID="{39C7A174-1587-463C-8ADE-B8AECD32E053}"/>
</file>

<file path=customXml/itemProps3.xml><?xml version="1.0" encoding="utf-8"?>
<ds:datastoreItem xmlns:ds="http://schemas.openxmlformats.org/officeDocument/2006/customXml" ds:itemID="{A88DA956-C269-4D9E-B37A-B3E4D51C4F0E}"/>
</file>

<file path=customXml/itemProps4.xml><?xml version="1.0" encoding="utf-8"?>
<ds:datastoreItem xmlns:ds="http://schemas.openxmlformats.org/officeDocument/2006/customXml" ds:itemID="{FF770B0C-136F-447B-A54F-FCB21A13D3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66</Pages>
  <Words>59228</Words>
  <Characters>337600</Characters>
  <Application>Microsoft Macintosh Word</Application>
  <DocSecurity>0</DocSecurity>
  <Lines>2813</Lines>
  <Paragraphs>79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60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ml</dc:creator>
  <cp:lastModifiedBy>Microsoft Office 用户</cp:lastModifiedBy>
  <cp:revision>26</cp:revision>
  <dcterms:created xsi:type="dcterms:W3CDTF">2016-06-14T08:37:00Z</dcterms:created>
  <dcterms:modified xsi:type="dcterms:W3CDTF">2017-03-07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